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E323B" w14:textId="77777777" w:rsidR="009D2E79" w:rsidRPr="00446BBF" w:rsidRDefault="009D2E79" w:rsidP="009D2E79">
      <w:pPr>
        <w:rPr>
          <w:b/>
          <w:bCs/>
          <w:sz w:val="28"/>
          <w:szCs w:val="28"/>
        </w:rPr>
      </w:pPr>
      <w:bookmarkStart w:id="0" w:name="cheers-2022-checklist"/>
      <w:r w:rsidRPr="00446BBF">
        <w:rPr>
          <w:b/>
          <w:bCs/>
          <w:sz w:val="28"/>
          <w:szCs w:val="28"/>
        </w:rPr>
        <w:t>Supplementary Materials</w:t>
      </w:r>
    </w:p>
    <w:p w14:paraId="46D9CBC4" w14:textId="77777777" w:rsidR="009D2E79" w:rsidRPr="00446BBF" w:rsidRDefault="009D2E79" w:rsidP="009D2E79">
      <w:pPr>
        <w:spacing w:line="276" w:lineRule="auto"/>
        <w:rPr>
          <w:b/>
          <w:bCs/>
        </w:rPr>
      </w:pPr>
    </w:p>
    <w:p w14:paraId="2C6AEFE0" w14:textId="77777777" w:rsidR="009D2E79" w:rsidRDefault="009D2E79" w:rsidP="009D2E79">
      <w:pPr>
        <w:spacing w:line="276" w:lineRule="auto"/>
      </w:pPr>
      <w:r w:rsidRPr="00446BBF">
        <w:rPr>
          <w:b/>
          <w:bCs/>
        </w:rPr>
        <w:t>Supplement Table 1</w:t>
      </w:r>
      <w:r>
        <w:rPr>
          <w:b/>
          <w:bCs/>
        </w:rPr>
        <w:t>.</w:t>
      </w:r>
      <w:r w:rsidRPr="00446BBF">
        <w:rPr>
          <w:b/>
          <w:bCs/>
        </w:rPr>
        <w:t xml:space="preserve"> </w:t>
      </w:r>
      <w:r w:rsidRPr="00446BBF">
        <w:t>CHEERS 2022 Checklist</w:t>
      </w:r>
    </w:p>
    <w:p w14:paraId="1D813DC4" w14:textId="77777777" w:rsidR="009D2E79" w:rsidRPr="00446BBF" w:rsidRDefault="009D2E79" w:rsidP="009D2E79">
      <w:r w:rsidRPr="009F4E91">
        <w:rPr>
          <w:b/>
          <w:bCs/>
        </w:rPr>
        <w:t>Supplement Table 2.</w:t>
      </w:r>
      <w:r w:rsidRPr="009F4E91">
        <w:t xml:space="preserve"> Number of events per 10,000 people over 30 years</w:t>
      </w:r>
    </w:p>
    <w:p w14:paraId="539F85B6" w14:textId="38BD7443" w:rsidR="009D2E79" w:rsidRDefault="009D2E79" w:rsidP="009D2E79">
      <w:pPr>
        <w:spacing w:line="276" w:lineRule="auto"/>
      </w:pPr>
      <w:r w:rsidRPr="00446BBF">
        <w:rPr>
          <w:b/>
          <w:bCs/>
        </w:rPr>
        <w:t xml:space="preserve">Supplement Figure </w:t>
      </w:r>
      <w:r w:rsidR="00840FE0">
        <w:rPr>
          <w:b/>
          <w:bCs/>
        </w:rPr>
        <w:t>1A</w:t>
      </w:r>
      <w:r w:rsidRPr="00446BBF">
        <w:rPr>
          <w:b/>
          <w:bCs/>
        </w:rPr>
        <w:t>.</w:t>
      </w:r>
      <w:r w:rsidRPr="00446BBF">
        <w:t xml:space="preserve"> Probabilistic sensitivity analysis illustrating possible incremental cost (</w:t>
      </w:r>
      <w:r w:rsidR="00F014A7">
        <w:t>y</w:t>
      </w:r>
      <w:r w:rsidRPr="00446BBF">
        <w:t>-axis) corresponding with incremental QALY (</w:t>
      </w:r>
      <w:r w:rsidR="00F014A7">
        <w:t>x</w:t>
      </w:r>
      <w:r w:rsidRPr="00446BBF">
        <w:t xml:space="preserve">-axis) when varying </w:t>
      </w:r>
      <w:r>
        <w:t>individual</w:t>
      </w:r>
      <w:r w:rsidRPr="00446BBF">
        <w:t xml:space="preserve"> parameter</w:t>
      </w:r>
      <w:r>
        <w:t>s</w:t>
      </w:r>
      <w:r w:rsidRPr="00446BBF">
        <w:t xml:space="preserve"> within </w:t>
      </w:r>
      <w:r>
        <w:t>their</w:t>
      </w:r>
      <w:r w:rsidRPr="00446BBF">
        <w:t xml:space="preserve"> possible range</w:t>
      </w:r>
      <w:r>
        <w:t>s,</w:t>
      </w:r>
      <w:r w:rsidRPr="00446BBF">
        <w:t xml:space="preserve"> given the assumed distribution, simultaneously</w:t>
      </w:r>
    </w:p>
    <w:p w14:paraId="78412931" w14:textId="77777777" w:rsidR="00840FE0" w:rsidRDefault="00840FE0" w:rsidP="00840FE0">
      <w:pPr>
        <w:spacing w:line="276" w:lineRule="auto"/>
      </w:pPr>
      <w:r>
        <w:rPr>
          <w:b/>
          <w:bCs/>
        </w:rPr>
        <w:t xml:space="preserve">Supplement </w:t>
      </w:r>
      <w:r w:rsidRPr="00FC3DC3">
        <w:rPr>
          <w:b/>
          <w:bCs/>
        </w:rPr>
        <w:t xml:space="preserve">Figure </w:t>
      </w:r>
      <w:r>
        <w:rPr>
          <w:b/>
          <w:bCs/>
        </w:rPr>
        <w:t>1</w:t>
      </w:r>
      <w:r w:rsidRPr="0050176D">
        <w:rPr>
          <w:b/>
          <w:bCs/>
        </w:rPr>
        <w:t>B</w:t>
      </w:r>
      <w:r>
        <w:rPr>
          <w:b/>
          <w:bCs/>
        </w:rPr>
        <w:t xml:space="preserve">. </w:t>
      </w:r>
      <w:r w:rsidRPr="00446BBF">
        <w:t>Probabilistic sensitivity analysis illustrating possible incremental cost (</w:t>
      </w:r>
      <w:r>
        <w:t>y</w:t>
      </w:r>
      <w:r w:rsidRPr="00446BBF">
        <w:t>-axis) corresponding with incremental QALY (</w:t>
      </w:r>
      <w:r>
        <w:t>x</w:t>
      </w:r>
      <w:r w:rsidRPr="00446BBF">
        <w:t xml:space="preserve">-axis) when varying </w:t>
      </w:r>
      <w:r>
        <w:t>individual</w:t>
      </w:r>
      <w:r w:rsidRPr="00446BBF">
        <w:t xml:space="preserve"> parameter</w:t>
      </w:r>
      <w:r>
        <w:t>s</w:t>
      </w:r>
      <w:r w:rsidRPr="00446BBF">
        <w:t xml:space="preserve"> within </w:t>
      </w:r>
      <w:r>
        <w:t>their</w:t>
      </w:r>
      <w:r w:rsidRPr="00446BBF">
        <w:t xml:space="preserve"> possible range</w:t>
      </w:r>
      <w:r>
        <w:t>s,</w:t>
      </w:r>
      <w:r w:rsidRPr="00446BBF">
        <w:t xml:space="preserve"> given the assumed distribution, simultaneously</w:t>
      </w:r>
      <w:r>
        <w:t>, comparing AMS with UC</w:t>
      </w:r>
    </w:p>
    <w:p w14:paraId="6EAF42A4" w14:textId="77777777" w:rsidR="00840FE0" w:rsidRDefault="00840FE0" w:rsidP="00840FE0">
      <w:r>
        <w:rPr>
          <w:b/>
          <w:bCs/>
        </w:rPr>
        <w:t xml:space="preserve">Supplement </w:t>
      </w:r>
      <w:r w:rsidRPr="00FC3DC3">
        <w:rPr>
          <w:b/>
          <w:bCs/>
        </w:rPr>
        <w:t xml:space="preserve">Figure </w:t>
      </w:r>
      <w:r>
        <w:rPr>
          <w:b/>
          <w:bCs/>
        </w:rPr>
        <w:t xml:space="preserve">1C. </w:t>
      </w:r>
      <w:r w:rsidRPr="00446BBF">
        <w:t>Probabilistic sensitivity analysis illustrating possible incremental cost (</w:t>
      </w:r>
      <w:r>
        <w:t>y</w:t>
      </w:r>
      <w:r w:rsidRPr="00446BBF">
        <w:t>-axis) corresponding with incremental QALY (</w:t>
      </w:r>
      <w:r>
        <w:t>x</w:t>
      </w:r>
      <w:r w:rsidRPr="00446BBF">
        <w:t xml:space="preserve">-axis) when varying </w:t>
      </w:r>
      <w:r>
        <w:t>individual</w:t>
      </w:r>
      <w:r w:rsidRPr="00446BBF">
        <w:t xml:space="preserve"> parameter</w:t>
      </w:r>
      <w:r>
        <w:t>s</w:t>
      </w:r>
      <w:r w:rsidRPr="00446BBF">
        <w:t xml:space="preserve"> within </w:t>
      </w:r>
      <w:r>
        <w:t>their</w:t>
      </w:r>
      <w:r w:rsidRPr="00446BBF">
        <w:t xml:space="preserve"> possible range</w:t>
      </w:r>
      <w:r>
        <w:t>s,</w:t>
      </w:r>
      <w:r w:rsidRPr="00446BBF">
        <w:t xml:space="preserve"> given the assumed distribution, simultaneously</w:t>
      </w:r>
      <w:r>
        <w:t>, comparing PSM with UC</w:t>
      </w:r>
    </w:p>
    <w:p w14:paraId="4BF0783A" w14:textId="77777777" w:rsidR="00517422" w:rsidRDefault="00517422" w:rsidP="00517422">
      <w:r>
        <w:rPr>
          <w:b/>
          <w:bCs/>
        </w:rPr>
        <w:t xml:space="preserve">Supplement </w:t>
      </w:r>
      <w:r w:rsidRPr="00FC3DC3">
        <w:rPr>
          <w:b/>
          <w:bCs/>
        </w:rPr>
        <w:t xml:space="preserve">Figure </w:t>
      </w:r>
      <w:r>
        <w:rPr>
          <w:b/>
          <w:bCs/>
        </w:rPr>
        <w:t>1D</w:t>
      </w:r>
      <w:r w:rsidRPr="00744367">
        <w:rPr>
          <w:b/>
          <w:bCs/>
        </w:rPr>
        <w:t>.</w:t>
      </w:r>
      <w:r>
        <w:t xml:space="preserve"> </w:t>
      </w:r>
      <w:r w:rsidRPr="00446BBF">
        <w:t>Probabilistic sensitivity analysis illustrating possible incremental cost (</w:t>
      </w:r>
      <w:r>
        <w:t>y</w:t>
      </w:r>
      <w:r w:rsidRPr="00446BBF">
        <w:t>-axis) corresponding with incremental QALY (</w:t>
      </w:r>
      <w:r>
        <w:t>x</w:t>
      </w:r>
      <w:r w:rsidRPr="00446BBF">
        <w:t xml:space="preserve">-axis) when varying </w:t>
      </w:r>
      <w:r>
        <w:t>individual</w:t>
      </w:r>
      <w:r w:rsidRPr="00446BBF">
        <w:t xml:space="preserve"> parameter</w:t>
      </w:r>
      <w:r>
        <w:t>s</w:t>
      </w:r>
      <w:r w:rsidRPr="00446BBF">
        <w:t xml:space="preserve"> within </w:t>
      </w:r>
      <w:r>
        <w:t>their</w:t>
      </w:r>
      <w:r w:rsidRPr="00446BBF">
        <w:t xml:space="preserve"> possible range</w:t>
      </w:r>
      <w:r>
        <w:t>s,</w:t>
      </w:r>
      <w:r w:rsidRPr="00446BBF">
        <w:t xml:space="preserve"> given the assumed distribution, simultaneously</w:t>
      </w:r>
      <w:r>
        <w:t>, comparing PSM with AMS</w:t>
      </w:r>
    </w:p>
    <w:p w14:paraId="7C11CE09" w14:textId="572208B4" w:rsidR="00517422" w:rsidRPr="00446BBF" w:rsidRDefault="00517422" w:rsidP="00517422">
      <w:pPr>
        <w:spacing w:line="276" w:lineRule="auto"/>
      </w:pPr>
      <w:r w:rsidRPr="00446BBF">
        <w:rPr>
          <w:b/>
          <w:bCs/>
        </w:rPr>
        <w:t xml:space="preserve">Supplement Figure </w:t>
      </w:r>
      <w:r>
        <w:rPr>
          <w:b/>
          <w:bCs/>
        </w:rPr>
        <w:t>2.</w:t>
      </w:r>
      <w:r w:rsidRPr="00446BBF">
        <w:rPr>
          <w:b/>
          <w:bCs/>
        </w:rPr>
        <w:t xml:space="preserve"> </w:t>
      </w:r>
      <w:r w:rsidRPr="007856C9">
        <w:t xml:space="preserve">Probabilistic sensitivity analyses revealed that the probability of PSM being cost-effective over a </w:t>
      </w:r>
      <w:r>
        <w:t>plausible</w:t>
      </w:r>
      <w:r w:rsidRPr="007856C9">
        <w:t xml:space="preserve"> range of willingness-to-pay thresholds</w:t>
      </w:r>
    </w:p>
    <w:p w14:paraId="402F84C4" w14:textId="77777777" w:rsidR="00517422" w:rsidRDefault="00517422" w:rsidP="00517422"/>
    <w:p w14:paraId="04CF13BE" w14:textId="77777777" w:rsidR="00840FE0" w:rsidRPr="00092B04" w:rsidRDefault="00840FE0" w:rsidP="009D2E79">
      <w:pPr>
        <w:spacing w:line="276" w:lineRule="auto"/>
      </w:pPr>
    </w:p>
    <w:p w14:paraId="031DB039" w14:textId="77777777" w:rsidR="009D2E79" w:rsidRPr="009D2E79" w:rsidRDefault="009D2E79" w:rsidP="009D2E79">
      <w:pPr>
        <w:rPr>
          <w:b/>
          <w:bCs/>
        </w:rPr>
      </w:pPr>
    </w:p>
    <w:p w14:paraId="150A5DC8" w14:textId="77777777" w:rsidR="009D2E79" w:rsidRDefault="009D2E79">
      <w:pPr>
        <w:rPr>
          <w:b/>
          <w:bCs/>
        </w:rPr>
      </w:pPr>
      <w:r>
        <w:rPr>
          <w:b/>
          <w:bCs/>
        </w:rPr>
        <w:br w:type="page"/>
      </w:r>
    </w:p>
    <w:p w14:paraId="0D86940B" w14:textId="6342CEF4" w:rsidR="009D2E79" w:rsidRPr="00092B04" w:rsidRDefault="009D2E79" w:rsidP="009D2E79">
      <w:r w:rsidRPr="005C5C7F">
        <w:rPr>
          <w:b/>
          <w:bCs/>
        </w:rPr>
        <w:lastRenderedPageBreak/>
        <w:t>Supplement Table 1</w:t>
      </w:r>
      <w:r>
        <w:rPr>
          <w:b/>
          <w:bCs/>
        </w:rPr>
        <w:t>.</w:t>
      </w:r>
      <w:r w:rsidRPr="00092B04">
        <w:t xml:space="preserve"> 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72"/>
        <w:gridCol w:w="542"/>
        <w:gridCol w:w="4237"/>
        <w:gridCol w:w="1689"/>
      </w:tblGrid>
      <w:tr w:rsidR="009D2E79" w14:paraId="4E59E1A2" w14:textId="77777777" w:rsidTr="00E8148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2676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6D1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A8C1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EF5F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9D2E79" w14:paraId="41FE29F6" w14:textId="77777777" w:rsidTr="00E8148C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E0AF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9BC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D579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602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75CB9F1D" w14:textId="77777777" w:rsidTr="00E8148C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A220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484B5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00D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170A7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9D2E79" w14:paraId="4C7D7C51" w14:textId="77777777" w:rsidTr="00E8148C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423AF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A5B2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6958C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0DA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16F6A828" w14:textId="77777777" w:rsidTr="00E8148C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FA6F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220F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20EA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81C8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</w:p>
        </w:tc>
      </w:tr>
      <w:tr w:rsidR="009D2E79" w14:paraId="18CA14C0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DB97C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914E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2D35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3C39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6B26C052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ACC83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4915C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531C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6271A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</w:t>
            </w:r>
          </w:p>
        </w:tc>
      </w:tr>
      <w:tr w:rsidR="009D2E79" w14:paraId="0B5C1AFC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D0C9D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9C26C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4657B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D4A9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4A01FA57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3E2E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3A775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C058D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C817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9D2E79" w14:paraId="2D3D2DB3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A93B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1D2A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C133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1C5C7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9D2E79" w14:paraId="24C4AEC2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EEDAB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7118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737E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9771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9D2E79" w14:paraId="1AA70485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100C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6890A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FC74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D458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9D2E79" w14:paraId="1851593F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1FE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5ECF6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5F8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C8BF0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 and 6</w:t>
            </w:r>
          </w:p>
        </w:tc>
      </w:tr>
      <w:tr w:rsidR="009D2E79" w14:paraId="0C4C54FB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97E5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F6DEC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8CCAE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0EFC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 and 6</w:t>
            </w:r>
          </w:p>
        </w:tc>
      </w:tr>
      <w:tr w:rsidR="009D2E79" w14:paraId="5FC78676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DBED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5FC86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69F6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CE92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</w:p>
        </w:tc>
      </w:tr>
      <w:tr w:rsidR="009D2E79" w14:paraId="61ECDD2E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E4B64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EBBA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4BCF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72D2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</w:p>
        </w:tc>
      </w:tr>
      <w:tr w:rsidR="009D2E79" w14:paraId="22CEB66D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12A3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DEAC2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CB65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EE75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</w:p>
        </w:tc>
      </w:tr>
      <w:tr w:rsidR="009D2E79" w14:paraId="7FFE3CA4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2CB1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6BDF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47AB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93620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 and 6</w:t>
            </w:r>
          </w:p>
        </w:tc>
      </w:tr>
      <w:tr w:rsidR="009D2E79" w14:paraId="6E206CE4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69AB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7BC56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E257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81F2A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-6</w:t>
            </w:r>
          </w:p>
        </w:tc>
      </w:tr>
      <w:tr w:rsidR="009D2E79" w14:paraId="3FA6B3EC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E507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23681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D925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411AC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-6</w:t>
            </w:r>
          </w:p>
        </w:tc>
      </w:tr>
      <w:tr w:rsidR="009D2E79" w14:paraId="0B906591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46AA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D11C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2E17C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12260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 and 6</w:t>
            </w:r>
          </w:p>
        </w:tc>
      </w:tr>
      <w:tr w:rsidR="009D2E79" w14:paraId="223C6DCD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10FE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9A549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6A028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190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-6</w:t>
            </w:r>
          </w:p>
        </w:tc>
      </w:tr>
      <w:tr w:rsidR="009D2E79" w14:paraId="3787352A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0ACC" w14:textId="77777777" w:rsidR="009D2E79" w:rsidRDefault="009D2E79" w:rsidP="00E8148C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E5D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61A24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B32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9D2E79" w14:paraId="1435C3D5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5D1B" w14:textId="77777777" w:rsidR="009D2E79" w:rsidRDefault="009D2E79" w:rsidP="00E8148C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AE46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88A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329C1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9D2E79" w14:paraId="755397B9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7960" w14:textId="77777777" w:rsidR="009D2E79" w:rsidRDefault="009D2E79" w:rsidP="00E8148C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B3E27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C35C2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3A48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</w:p>
        </w:tc>
      </w:tr>
      <w:tr w:rsidR="009D2E79" w14:paraId="26731FE1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7D8F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9942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D6FAA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9BCF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9D2E79" w14:paraId="6D1986F1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ABFC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E764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BBB7A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EA20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019BF4C8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ACA0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5FC3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80ED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9C9B5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9D2E79" w14:paraId="68CF5440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4FD5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7A8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F57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E7A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-7 and Table 2</w:t>
            </w:r>
          </w:p>
        </w:tc>
      </w:tr>
      <w:tr w:rsidR="009D2E79" w14:paraId="37A0CC9D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FFFE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3267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8730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1A40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2, Supplement Figure 1-2</w:t>
            </w:r>
          </w:p>
        </w:tc>
      </w:tr>
      <w:tr w:rsidR="009D2E79" w14:paraId="5CDEAD5E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61D4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BDB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2A63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92C7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9D2E79" w14:paraId="13775B90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DC585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F7195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3B0A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EDA2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739752F2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05297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5C4C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A998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93230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-10</w:t>
            </w:r>
          </w:p>
        </w:tc>
      </w:tr>
      <w:tr w:rsidR="009D2E79" w14:paraId="26E9EAB0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60341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79952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CE49" w14:textId="77777777" w:rsidR="009D2E79" w:rsidRDefault="009D2E79" w:rsidP="00E8148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384CA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</w:p>
        </w:tc>
      </w:tr>
      <w:tr w:rsidR="009D2E79" w14:paraId="53D03864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2957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F2C8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A605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2CC9B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1</w:t>
            </w:r>
          </w:p>
        </w:tc>
      </w:tr>
      <w:tr w:rsidR="009D2E79" w14:paraId="5ADA0743" w14:textId="77777777" w:rsidTr="00E8148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2553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C88D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BC89" w14:textId="77777777" w:rsidR="009D2E79" w:rsidRDefault="009D2E79" w:rsidP="00E8148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C283" w14:textId="77777777" w:rsidR="009D2E79" w:rsidRDefault="009D2E79" w:rsidP="00E8148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1</w:t>
            </w:r>
          </w:p>
        </w:tc>
      </w:tr>
    </w:tbl>
    <w:p w14:paraId="79556FDA" w14:textId="77777777" w:rsidR="009D2E79" w:rsidRDefault="009D2E79" w:rsidP="009D2E79">
      <w:pPr>
        <w:pStyle w:val="FirstParagraph"/>
      </w:pPr>
      <w:r>
        <w:t> </w:t>
      </w:r>
    </w:p>
    <w:p w14:paraId="5DB0E838" w14:textId="33C6989F" w:rsidR="009D2E79" w:rsidRPr="00E81F42" w:rsidRDefault="009D2E79" w:rsidP="009D2E79">
      <w:pPr>
        <w:pStyle w:val="BodyText"/>
        <w:rPr>
          <w:rFonts w:ascii="Times New Roman" w:hAnsi="Times New Roman" w:cs="Times New Roman"/>
        </w:rPr>
      </w:pPr>
      <w:r w:rsidRPr="00092B04">
        <w:rPr>
          <w:rFonts w:ascii="Times New Roman" w:hAnsi="Times New Roman" w:cs="Times New Roman"/>
          <w:i/>
          <w:iCs/>
        </w:rPr>
        <w:t>From:</w:t>
      </w:r>
      <w:r w:rsidRPr="00092B04">
        <w:rPr>
          <w:rFonts w:ascii="Times New Roman" w:hAnsi="Times New Roman" w:cs="Times New Roman"/>
        </w:rPr>
        <w:t xml:space="preserve"> Husereau D, Drummond M, </w:t>
      </w:r>
      <w:proofErr w:type="spellStart"/>
      <w:r w:rsidRPr="00092B04">
        <w:rPr>
          <w:rFonts w:ascii="Times New Roman" w:hAnsi="Times New Roman" w:cs="Times New Roman"/>
        </w:rPr>
        <w:t>Augustovski</w:t>
      </w:r>
      <w:proofErr w:type="spellEnd"/>
      <w:r w:rsidRPr="00092B04">
        <w:rPr>
          <w:rFonts w:ascii="Times New Roman" w:hAnsi="Times New Roman" w:cs="Times New Roman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r w:rsidRPr="00E81F42">
        <w:fldChar w:fldCharType="begin"/>
      </w:r>
      <w:r w:rsidRPr="00E81F42">
        <w:instrText>HYPERLINK "doi:10.1016/j.jval.2021.10.008" \h</w:instrText>
      </w:r>
      <w:r w:rsidRPr="00E81F42">
        <w:fldChar w:fldCharType="separate"/>
      </w:r>
      <w:proofErr w:type="spellStart"/>
      <w:r w:rsidR="00E81F42" w:rsidRPr="00E81F42">
        <w:rPr>
          <w:rStyle w:val="Hyperlink"/>
          <w:rFonts w:ascii="Times New Roman" w:hAnsi="Times New Roman" w:cs="Times New Roman"/>
          <w:color w:val="auto"/>
          <w:u w:val="none"/>
        </w:rPr>
        <w:t>doi</w:t>
      </w:r>
      <w:proofErr w:type="spellEnd"/>
      <w:r w:rsidR="00E81F42" w:rsidRPr="00E81F42">
        <w:rPr>
          <w:rStyle w:val="Hyperlink"/>
          <w:rFonts w:ascii="Times New Roman" w:hAnsi="Times New Roman" w:cs="Times New Roman"/>
          <w:color w:val="auto"/>
          <w:u w:val="none"/>
        </w:rPr>
        <w:t>: 10.1016/j.jval</w:t>
      </w:r>
      <w:r w:rsidRPr="00E81F42">
        <w:rPr>
          <w:rStyle w:val="Hyperlink"/>
          <w:rFonts w:ascii="Times New Roman" w:hAnsi="Times New Roman" w:cs="Times New Roman"/>
          <w:color w:val="auto"/>
          <w:u w:val="none"/>
        </w:rPr>
        <w:t>.2021.10.008</w:t>
      </w:r>
      <w:r w:rsidRPr="00E81F42">
        <w:fldChar w:fldCharType="end"/>
      </w:r>
    </w:p>
    <w:bookmarkEnd w:id="0"/>
    <w:p w14:paraId="66C98714" w14:textId="77777777" w:rsidR="009D2E79" w:rsidRDefault="009D2E79" w:rsidP="009D2E79">
      <w:pPr>
        <w:rPr>
          <w:b/>
          <w:bCs/>
        </w:rPr>
      </w:pPr>
      <w:r>
        <w:rPr>
          <w:b/>
          <w:bCs/>
        </w:rPr>
        <w:br w:type="page"/>
      </w:r>
    </w:p>
    <w:p w14:paraId="5C500931" w14:textId="77777777" w:rsidR="009D2E79" w:rsidRDefault="009D2E79" w:rsidP="009D2E79">
      <w:r w:rsidRPr="00382B27">
        <w:rPr>
          <w:b/>
          <w:bCs/>
        </w:rPr>
        <w:lastRenderedPageBreak/>
        <w:t>Supplement Table 2.</w:t>
      </w:r>
      <w:r w:rsidRPr="00382B27">
        <w:t xml:space="preserve"> Number of events per 10,000 people over 30 year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97"/>
        <w:gridCol w:w="2189"/>
        <w:gridCol w:w="3349"/>
        <w:gridCol w:w="2370"/>
      </w:tblGrid>
      <w:tr w:rsidR="009D2E79" w:rsidRPr="00861E31" w14:paraId="34C1DC7F" w14:textId="77777777" w:rsidTr="00E8148C">
        <w:tc>
          <w:tcPr>
            <w:tcW w:w="1897" w:type="dxa"/>
            <w:vMerge w:val="restart"/>
            <w:vAlign w:val="center"/>
          </w:tcPr>
          <w:p w14:paraId="057D9178" w14:textId="77777777" w:rsidR="009D2E79" w:rsidRPr="00861E31" w:rsidRDefault="009D2E79" w:rsidP="00E8148C">
            <w:r w:rsidRPr="00861E31">
              <w:t>Event</w:t>
            </w:r>
          </w:p>
        </w:tc>
        <w:tc>
          <w:tcPr>
            <w:tcW w:w="7908" w:type="dxa"/>
            <w:gridSpan w:val="3"/>
          </w:tcPr>
          <w:p w14:paraId="3D4254F4" w14:textId="77777777" w:rsidR="009D2E79" w:rsidRPr="00861E31" w:rsidRDefault="009D2E79" w:rsidP="00E8148C">
            <w:pPr>
              <w:jc w:val="center"/>
            </w:pPr>
            <w:r w:rsidRPr="00861E31">
              <w:t>Number of events (95% Confidence Interval)</w:t>
            </w:r>
          </w:p>
        </w:tc>
      </w:tr>
      <w:tr w:rsidR="009D2E79" w:rsidRPr="00861E31" w14:paraId="6AFA1D2F" w14:textId="77777777" w:rsidTr="00E8148C">
        <w:tc>
          <w:tcPr>
            <w:tcW w:w="1897" w:type="dxa"/>
            <w:vMerge/>
          </w:tcPr>
          <w:p w14:paraId="0C34D566" w14:textId="77777777" w:rsidR="009D2E79" w:rsidRPr="00861E31" w:rsidRDefault="009D2E79" w:rsidP="00E8148C"/>
        </w:tc>
        <w:tc>
          <w:tcPr>
            <w:tcW w:w="2189" w:type="dxa"/>
            <w:vAlign w:val="center"/>
          </w:tcPr>
          <w:p w14:paraId="61EB54B0" w14:textId="77777777" w:rsidR="009D2E79" w:rsidRPr="00861E31" w:rsidRDefault="009D2E79" w:rsidP="00E8148C">
            <w:pPr>
              <w:jc w:val="center"/>
            </w:pPr>
            <w:r w:rsidRPr="00861E31">
              <w:t>Usual Care</w:t>
            </w:r>
          </w:p>
        </w:tc>
        <w:tc>
          <w:tcPr>
            <w:tcW w:w="3349" w:type="dxa"/>
            <w:vAlign w:val="center"/>
          </w:tcPr>
          <w:p w14:paraId="1C1CCB57" w14:textId="77777777" w:rsidR="009D2E79" w:rsidRPr="00861E31" w:rsidRDefault="009D2E79" w:rsidP="00E8148C">
            <w:pPr>
              <w:jc w:val="center"/>
            </w:pPr>
            <w:r w:rsidRPr="00861E31">
              <w:t xml:space="preserve">Anticoagulation </w:t>
            </w:r>
          </w:p>
          <w:p w14:paraId="17B1958F" w14:textId="77777777" w:rsidR="009D2E79" w:rsidRPr="00861E31" w:rsidRDefault="009D2E79" w:rsidP="00E8148C">
            <w:pPr>
              <w:jc w:val="center"/>
            </w:pPr>
            <w:r w:rsidRPr="00861E31">
              <w:t>Management Services</w:t>
            </w:r>
          </w:p>
        </w:tc>
        <w:tc>
          <w:tcPr>
            <w:tcW w:w="2370" w:type="dxa"/>
            <w:vAlign w:val="center"/>
          </w:tcPr>
          <w:p w14:paraId="12C35755" w14:textId="77777777" w:rsidR="009D2E79" w:rsidRPr="00861E31" w:rsidRDefault="009D2E79" w:rsidP="00E8148C">
            <w:pPr>
              <w:jc w:val="center"/>
            </w:pPr>
            <w:r w:rsidRPr="00861E31">
              <w:t>Patient Self-Management</w:t>
            </w:r>
          </w:p>
        </w:tc>
      </w:tr>
      <w:tr w:rsidR="009D2E79" w:rsidRPr="00861E31" w14:paraId="291B800F" w14:textId="77777777" w:rsidTr="00E8148C">
        <w:tc>
          <w:tcPr>
            <w:tcW w:w="1897" w:type="dxa"/>
          </w:tcPr>
          <w:p w14:paraId="183E94F4" w14:textId="77777777" w:rsidR="009D2E79" w:rsidRPr="00861E31" w:rsidRDefault="009D2E79" w:rsidP="00E8148C">
            <w:r w:rsidRPr="00861E31">
              <w:rPr>
                <w:b/>
                <w:bCs/>
              </w:rPr>
              <w:t>Total Stroke</w:t>
            </w:r>
            <w:r w:rsidRPr="00861E31">
              <w:t xml:space="preserve"> (Ischemic stroke and Intracranial hemorrhage)</w:t>
            </w:r>
          </w:p>
        </w:tc>
        <w:tc>
          <w:tcPr>
            <w:tcW w:w="2189" w:type="dxa"/>
            <w:vAlign w:val="center"/>
          </w:tcPr>
          <w:p w14:paraId="33E5184D" w14:textId="77777777" w:rsidR="009D2E79" w:rsidRPr="00861E31" w:rsidRDefault="009D2E79" w:rsidP="00E8148C">
            <w:pPr>
              <w:jc w:val="center"/>
            </w:pPr>
            <w:r w:rsidRPr="00861E31">
              <w:t>2,</w:t>
            </w:r>
            <w:r>
              <w:t>300 (1,984, 2,648)</w:t>
            </w:r>
          </w:p>
        </w:tc>
        <w:tc>
          <w:tcPr>
            <w:tcW w:w="3349" w:type="dxa"/>
            <w:vAlign w:val="center"/>
          </w:tcPr>
          <w:p w14:paraId="76E21CA2" w14:textId="77777777" w:rsidR="009D2E79" w:rsidRPr="00861E31" w:rsidRDefault="009D2E79" w:rsidP="00E8148C">
            <w:pPr>
              <w:jc w:val="center"/>
            </w:pPr>
            <w:r w:rsidRPr="00861E31">
              <w:t>2,0</w:t>
            </w:r>
            <w:r>
              <w:t>27 (73, 8,175)</w:t>
            </w:r>
          </w:p>
        </w:tc>
        <w:tc>
          <w:tcPr>
            <w:tcW w:w="2370" w:type="dxa"/>
            <w:vAlign w:val="center"/>
          </w:tcPr>
          <w:p w14:paraId="5B716ACF" w14:textId="77777777" w:rsidR="009D2E79" w:rsidRPr="00861E31" w:rsidRDefault="009D2E79" w:rsidP="00E8148C">
            <w:pPr>
              <w:jc w:val="center"/>
            </w:pPr>
            <w:r w:rsidRPr="00861E31">
              <w:t>1,0</w:t>
            </w:r>
            <w:r>
              <w:t>26 (126, 3,287)</w:t>
            </w:r>
          </w:p>
        </w:tc>
      </w:tr>
      <w:tr w:rsidR="009D2E79" w:rsidRPr="00861E31" w14:paraId="1B245688" w14:textId="77777777" w:rsidTr="00E8148C">
        <w:tc>
          <w:tcPr>
            <w:tcW w:w="1897" w:type="dxa"/>
          </w:tcPr>
          <w:p w14:paraId="1F0C98C4" w14:textId="77777777" w:rsidR="009D2E79" w:rsidRPr="00861E31" w:rsidRDefault="009D2E79" w:rsidP="00E8148C"/>
        </w:tc>
        <w:tc>
          <w:tcPr>
            <w:tcW w:w="2189" w:type="dxa"/>
            <w:vAlign w:val="center"/>
          </w:tcPr>
          <w:p w14:paraId="414D5E76" w14:textId="77777777" w:rsidR="009D2E79" w:rsidRPr="00861E31" w:rsidRDefault="009D2E79" w:rsidP="00E8148C">
            <w:pPr>
              <w:jc w:val="center"/>
            </w:pPr>
          </w:p>
        </w:tc>
        <w:tc>
          <w:tcPr>
            <w:tcW w:w="3349" w:type="dxa"/>
            <w:vAlign w:val="center"/>
          </w:tcPr>
          <w:p w14:paraId="502DA4BD" w14:textId="77777777" w:rsidR="009D2E79" w:rsidRPr="00861E31" w:rsidRDefault="009D2E79" w:rsidP="00E8148C">
            <w:pPr>
              <w:jc w:val="center"/>
            </w:pPr>
          </w:p>
        </w:tc>
        <w:tc>
          <w:tcPr>
            <w:tcW w:w="2370" w:type="dxa"/>
            <w:vAlign w:val="center"/>
          </w:tcPr>
          <w:p w14:paraId="0215D8A1" w14:textId="77777777" w:rsidR="009D2E79" w:rsidRPr="00861E31" w:rsidRDefault="009D2E79" w:rsidP="00E8148C">
            <w:pPr>
              <w:jc w:val="center"/>
            </w:pPr>
          </w:p>
        </w:tc>
      </w:tr>
      <w:tr w:rsidR="009D2E79" w:rsidRPr="00861E31" w14:paraId="2E7AF665" w14:textId="77777777" w:rsidTr="00E8148C">
        <w:tc>
          <w:tcPr>
            <w:tcW w:w="9805" w:type="dxa"/>
            <w:gridSpan w:val="4"/>
          </w:tcPr>
          <w:p w14:paraId="5C18622B" w14:textId="77777777" w:rsidR="009D2E79" w:rsidRPr="00861E31" w:rsidRDefault="009D2E79" w:rsidP="00E8148C">
            <w:pPr>
              <w:rPr>
                <w:b/>
                <w:bCs/>
              </w:rPr>
            </w:pPr>
            <w:r w:rsidRPr="00861E31">
              <w:rPr>
                <w:b/>
                <w:bCs/>
              </w:rPr>
              <w:t>Ischemic Stroke</w:t>
            </w:r>
          </w:p>
        </w:tc>
      </w:tr>
      <w:tr w:rsidR="009D2E79" w:rsidRPr="00861E31" w14:paraId="7C201C19" w14:textId="77777777" w:rsidTr="00E8148C">
        <w:tc>
          <w:tcPr>
            <w:tcW w:w="1897" w:type="dxa"/>
          </w:tcPr>
          <w:p w14:paraId="3E4B5450" w14:textId="77777777" w:rsidR="009D2E79" w:rsidRPr="00861E31" w:rsidRDefault="009D2E79" w:rsidP="00E8148C">
            <w:r w:rsidRPr="00861E31">
              <w:t xml:space="preserve">   Total events</w:t>
            </w:r>
          </w:p>
        </w:tc>
        <w:tc>
          <w:tcPr>
            <w:tcW w:w="2189" w:type="dxa"/>
            <w:vAlign w:val="bottom"/>
          </w:tcPr>
          <w:p w14:paraId="6AEE4FCF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059 (1,769, 2,384)</w:t>
            </w:r>
          </w:p>
        </w:tc>
        <w:tc>
          <w:tcPr>
            <w:tcW w:w="3349" w:type="dxa"/>
            <w:vAlign w:val="bottom"/>
          </w:tcPr>
          <w:p w14:paraId="5378B4BB" w14:textId="77777777" w:rsidR="009D2E79" w:rsidRPr="00861E31" w:rsidRDefault="009D2E79" w:rsidP="00E8148C">
            <w:pPr>
              <w:jc w:val="center"/>
              <w:rPr>
                <w:color w:val="000000"/>
              </w:rPr>
            </w:pPr>
            <w:r w:rsidRPr="00861E31">
              <w:rPr>
                <w:color w:val="000000"/>
              </w:rPr>
              <w:t>1,784 (64, 7,312)</w:t>
            </w:r>
          </w:p>
        </w:tc>
        <w:tc>
          <w:tcPr>
            <w:tcW w:w="2370" w:type="dxa"/>
            <w:vAlign w:val="bottom"/>
          </w:tcPr>
          <w:p w14:paraId="58BA3F6D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897 (110, 2,899)</w:t>
            </w:r>
          </w:p>
        </w:tc>
      </w:tr>
      <w:tr w:rsidR="009D2E79" w:rsidRPr="00861E31" w14:paraId="39D497AA" w14:textId="77777777" w:rsidTr="00E8148C">
        <w:tc>
          <w:tcPr>
            <w:tcW w:w="1897" w:type="dxa"/>
          </w:tcPr>
          <w:p w14:paraId="76E2F3AC" w14:textId="77777777" w:rsidR="009D2E79" w:rsidRPr="00861E31" w:rsidRDefault="009D2E79" w:rsidP="00E8148C">
            <w:r w:rsidRPr="00861E31">
              <w:t xml:space="preserve">   Minor</w:t>
            </w:r>
          </w:p>
        </w:tc>
        <w:tc>
          <w:tcPr>
            <w:tcW w:w="2189" w:type="dxa"/>
            <w:vAlign w:val="bottom"/>
          </w:tcPr>
          <w:p w14:paraId="7BAB12C7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792 (692, 898)</w:t>
            </w:r>
          </w:p>
        </w:tc>
        <w:tc>
          <w:tcPr>
            <w:tcW w:w="3349" w:type="dxa"/>
            <w:vAlign w:val="bottom"/>
          </w:tcPr>
          <w:p w14:paraId="6CFC61E3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688 (28, 2055)</w:t>
            </w:r>
          </w:p>
        </w:tc>
        <w:tc>
          <w:tcPr>
            <w:tcW w:w="2370" w:type="dxa"/>
            <w:vAlign w:val="bottom"/>
          </w:tcPr>
          <w:p w14:paraId="29443C93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364 (47, 1,081)</w:t>
            </w:r>
          </w:p>
        </w:tc>
      </w:tr>
      <w:tr w:rsidR="009D2E79" w:rsidRPr="00861E31" w14:paraId="21929A5A" w14:textId="77777777" w:rsidTr="00E8148C">
        <w:tc>
          <w:tcPr>
            <w:tcW w:w="1897" w:type="dxa"/>
          </w:tcPr>
          <w:p w14:paraId="2BCB1A71" w14:textId="77777777" w:rsidR="009D2E79" w:rsidRPr="00861E31" w:rsidRDefault="009D2E79" w:rsidP="00E8148C">
            <w:r w:rsidRPr="00861E31">
              <w:t xml:space="preserve">   Major</w:t>
            </w:r>
          </w:p>
        </w:tc>
        <w:tc>
          <w:tcPr>
            <w:tcW w:w="2189" w:type="dxa"/>
            <w:vAlign w:val="bottom"/>
          </w:tcPr>
          <w:p w14:paraId="29C2380B" w14:textId="77777777" w:rsidR="009D2E79" w:rsidRPr="00861E31" w:rsidRDefault="009D2E79" w:rsidP="00E8148C">
            <w:pPr>
              <w:jc w:val="center"/>
              <w:rPr>
                <w:cs/>
              </w:rPr>
            </w:pPr>
            <w:r w:rsidRPr="00861E31">
              <w:rPr>
                <w:color w:val="000000"/>
              </w:rPr>
              <w:t>810 (687, 952)</w:t>
            </w:r>
          </w:p>
        </w:tc>
        <w:tc>
          <w:tcPr>
            <w:tcW w:w="3349" w:type="dxa"/>
            <w:vAlign w:val="bottom"/>
          </w:tcPr>
          <w:p w14:paraId="1AECD36B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689 (22, 2,952)</w:t>
            </w:r>
          </w:p>
        </w:tc>
        <w:tc>
          <w:tcPr>
            <w:tcW w:w="2370" w:type="dxa"/>
            <w:vAlign w:val="bottom"/>
          </w:tcPr>
          <w:p w14:paraId="0A77660C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336 (40, 1,128)</w:t>
            </w:r>
          </w:p>
        </w:tc>
      </w:tr>
      <w:tr w:rsidR="009D2E79" w:rsidRPr="00861E31" w14:paraId="0A5C1180" w14:textId="77777777" w:rsidTr="00E8148C">
        <w:tc>
          <w:tcPr>
            <w:tcW w:w="1897" w:type="dxa"/>
          </w:tcPr>
          <w:p w14:paraId="103826D2" w14:textId="77777777" w:rsidR="009D2E79" w:rsidRPr="00861E31" w:rsidRDefault="009D2E79" w:rsidP="00E8148C">
            <w:r w:rsidRPr="00861E31">
              <w:t xml:space="preserve">   Disabled</w:t>
            </w:r>
          </w:p>
        </w:tc>
        <w:tc>
          <w:tcPr>
            <w:tcW w:w="2189" w:type="dxa"/>
            <w:vAlign w:val="bottom"/>
          </w:tcPr>
          <w:p w14:paraId="5535FBA3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79 (239, 322)</w:t>
            </w:r>
          </w:p>
        </w:tc>
        <w:tc>
          <w:tcPr>
            <w:tcW w:w="3349" w:type="dxa"/>
            <w:vAlign w:val="bottom"/>
          </w:tcPr>
          <w:p w14:paraId="130382A5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60 (8, 1,395)</w:t>
            </w:r>
          </w:p>
        </w:tc>
        <w:tc>
          <w:tcPr>
            <w:tcW w:w="2370" w:type="dxa"/>
            <w:vAlign w:val="bottom"/>
          </w:tcPr>
          <w:p w14:paraId="08B7B309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17 (14, 391)</w:t>
            </w:r>
          </w:p>
        </w:tc>
      </w:tr>
      <w:tr w:rsidR="009D2E79" w:rsidRPr="00861E31" w14:paraId="01F0A9A4" w14:textId="77777777" w:rsidTr="00E8148C">
        <w:tc>
          <w:tcPr>
            <w:tcW w:w="1897" w:type="dxa"/>
          </w:tcPr>
          <w:p w14:paraId="09181BF1" w14:textId="77777777" w:rsidR="009D2E79" w:rsidRPr="00861E31" w:rsidRDefault="009D2E79" w:rsidP="00E8148C">
            <w:r w:rsidRPr="00861E31">
              <w:t xml:space="preserve">   Fatal</w:t>
            </w:r>
          </w:p>
        </w:tc>
        <w:tc>
          <w:tcPr>
            <w:tcW w:w="2189" w:type="dxa"/>
            <w:vAlign w:val="bottom"/>
          </w:tcPr>
          <w:p w14:paraId="7CF4A81E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79 (152, 210)</w:t>
            </w:r>
          </w:p>
        </w:tc>
        <w:tc>
          <w:tcPr>
            <w:tcW w:w="3349" w:type="dxa"/>
            <w:vAlign w:val="bottom"/>
          </w:tcPr>
          <w:p w14:paraId="50E2703F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68 (5, 901)</w:t>
            </w:r>
          </w:p>
        </w:tc>
        <w:tc>
          <w:tcPr>
            <w:tcW w:w="2370" w:type="dxa"/>
            <w:vAlign w:val="bottom"/>
          </w:tcPr>
          <w:p w14:paraId="19F90990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80 (9, 300)</w:t>
            </w:r>
          </w:p>
        </w:tc>
      </w:tr>
      <w:tr w:rsidR="009D2E79" w:rsidRPr="00861E31" w14:paraId="67F286F5" w14:textId="77777777" w:rsidTr="00E8148C">
        <w:tc>
          <w:tcPr>
            <w:tcW w:w="4086" w:type="dxa"/>
            <w:gridSpan w:val="2"/>
          </w:tcPr>
          <w:p w14:paraId="08A8A145" w14:textId="77777777" w:rsidR="009D2E79" w:rsidRPr="00861E31" w:rsidRDefault="009D2E79" w:rsidP="00E8148C">
            <w:pPr>
              <w:rPr>
                <w:b/>
                <w:bCs/>
              </w:rPr>
            </w:pPr>
            <w:r w:rsidRPr="00861E31">
              <w:rPr>
                <w:b/>
                <w:bCs/>
              </w:rPr>
              <w:t>Intracranial Hemorrhage</w:t>
            </w:r>
          </w:p>
        </w:tc>
        <w:tc>
          <w:tcPr>
            <w:tcW w:w="3349" w:type="dxa"/>
          </w:tcPr>
          <w:p w14:paraId="483F7962" w14:textId="77777777" w:rsidR="009D2E79" w:rsidRPr="00861E31" w:rsidRDefault="009D2E79" w:rsidP="00E8148C"/>
        </w:tc>
        <w:tc>
          <w:tcPr>
            <w:tcW w:w="2370" w:type="dxa"/>
          </w:tcPr>
          <w:p w14:paraId="4620809B" w14:textId="77777777" w:rsidR="009D2E79" w:rsidRPr="00861E31" w:rsidRDefault="009D2E79" w:rsidP="00E8148C"/>
        </w:tc>
      </w:tr>
      <w:tr w:rsidR="009D2E79" w:rsidRPr="00861E31" w14:paraId="4F411026" w14:textId="77777777" w:rsidTr="00E8148C">
        <w:trPr>
          <w:trHeight w:val="179"/>
        </w:trPr>
        <w:tc>
          <w:tcPr>
            <w:tcW w:w="1897" w:type="dxa"/>
          </w:tcPr>
          <w:p w14:paraId="5E305E3D" w14:textId="77777777" w:rsidR="009D2E79" w:rsidRPr="00861E31" w:rsidRDefault="009D2E79" w:rsidP="00E8148C">
            <w:r w:rsidRPr="00861E31">
              <w:t xml:space="preserve">   Total events</w:t>
            </w:r>
          </w:p>
        </w:tc>
        <w:tc>
          <w:tcPr>
            <w:tcW w:w="2189" w:type="dxa"/>
            <w:vAlign w:val="bottom"/>
          </w:tcPr>
          <w:p w14:paraId="009C1FF5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41 (212, 271)</w:t>
            </w:r>
          </w:p>
        </w:tc>
        <w:tc>
          <w:tcPr>
            <w:tcW w:w="3349" w:type="dxa"/>
            <w:vAlign w:val="bottom"/>
          </w:tcPr>
          <w:p w14:paraId="0082ACA9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42 (9, 854)</w:t>
            </w:r>
          </w:p>
        </w:tc>
        <w:tc>
          <w:tcPr>
            <w:tcW w:w="2370" w:type="dxa"/>
            <w:vAlign w:val="bottom"/>
          </w:tcPr>
          <w:p w14:paraId="30267AC8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29 (16, 382)</w:t>
            </w:r>
          </w:p>
        </w:tc>
      </w:tr>
      <w:tr w:rsidR="009D2E79" w:rsidRPr="00861E31" w14:paraId="2719EF4D" w14:textId="77777777" w:rsidTr="00E8148C">
        <w:tc>
          <w:tcPr>
            <w:tcW w:w="1897" w:type="dxa"/>
          </w:tcPr>
          <w:p w14:paraId="0E1569EC" w14:textId="77777777" w:rsidR="009D2E79" w:rsidRPr="00861E31" w:rsidRDefault="009D2E79" w:rsidP="00E8148C">
            <w:r w:rsidRPr="00861E31">
              <w:t xml:space="preserve">   Minor</w:t>
            </w:r>
          </w:p>
        </w:tc>
        <w:tc>
          <w:tcPr>
            <w:tcW w:w="2189" w:type="dxa"/>
            <w:vAlign w:val="bottom"/>
          </w:tcPr>
          <w:p w14:paraId="668D3203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48 (42, 54)</w:t>
            </w:r>
          </w:p>
        </w:tc>
        <w:tc>
          <w:tcPr>
            <w:tcW w:w="3349" w:type="dxa"/>
            <w:vAlign w:val="bottom"/>
          </w:tcPr>
          <w:p w14:paraId="51C48E88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47 (2, 154)</w:t>
            </w:r>
          </w:p>
        </w:tc>
        <w:tc>
          <w:tcPr>
            <w:tcW w:w="2370" w:type="dxa"/>
            <w:vAlign w:val="bottom"/>
          </w:tcPr>
          <w:p w14:paraId="7C9CD164" w14:textId="77777777" w:rsidR="009D2E79" w:rsidRPr="00861E31" w:rsidRDefault="009D2E79" w:rsidP="00E8148C">
            <w:pPr>
              <w:jc w:val="center"/>
              <w:rPr>
                <w:cs/>
              </w:rPr>
            </w:pPr>
            <w:r w:rsidRPr="00861E31">
              <w:rPr>
                <w:color w:val="000000"/>
              </w:rPr>
              <w:t>25 (3, 72)</w:t>
            </w:r>
          </w:p>
        </w:tc>
      </w:tr>
      <w:tr w:rsidR="009D2E79" w:rsidRPr="00861E31" w14:paraId="210B27B6" w14:textId="77777777" w:rsidTr="00E8148C">
        <w:tc>
          <w:tcPr>
            <w:tcW w:w="1897" w:type="dxa"/>
          </w:tcPr>
          <w:p w14:paraId="28FE2E1F" w14:textId="77777777" w:rsidR="009D2E79" w:rsidRPr="00861E31" w:rsidRDefault="009D2E79" w:rsidP="00E8148C">
            <w:r w:rsidRPr="00861E31">
              <w:t xml:space="preserve">   Major</w:t>
            </w:r>
          </w:p>
        </w:tc>
        <w:tc>
          <w:tcPr>
            <w:tcW w:w="2189" w:type="dxa"/>
            <w:vAlign w:val="bottom"/>
          </w:tcPr>
          <w:p w14:paraId="3A3C2A3D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39 (34, 44)</w:t>
            </w:r>
          </w:p>
        </w:tc>
        <w:tc>
          <w:tcPr>
            <w:tcW w:w="3349" w:type="dxa"/>
            <w:vAlign w:val="bottom"/>
          </w:tcPr>
          <w:p w14:paraId="312D2ADF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37 (1, 126)</w:t>
            </w:r>
          </w:p>
        </w:tc>
        <w:tc>
          <w:tcPr>
            <w:tcW w:w="2370" w:type="dxa"/>
            <w:vAlign w:val="bottom"/>
          </w:tcPr>
          <w:p w14:paraId="2CD27625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0 (3, 58)</w:t>
            </w:r>
          </w:p>
        </w:tc>
      </w:tr>
      <w:tr w:rsidR="009D2E79" w:rsidRPr="00861E31" w14:paraId="2A21F118" w14:textId="77777777" w:rsidTr="00E8148C">
        <w:tc>
          <w:tcPr>
            <w:tcW w:w="1897" w:type="dxa"/>
          </w:tcPr>
          <w:p w14:paraId="43FF226C" w14:textId="77777777" w:rsidR="009D2E79" w:rsidRPr="00861E31" w:rsidRDefault="009D2E79" w:rsidP="00E8148C">
            <w:r w:rsidRPr="00861E31">
              <w:t xml:space="preserve">   Disabled</w:t>
            </w:r>
          </w:p>
        </w:tc>
        <w:tc>
          <w:tcPr>
            <w:tcW w:w="2189" w:type="dxa"/>
            <w:vAlign w:val="bottom"/>
          </w:tcPr>
          <w:p w14:paraId="2DD850A4" w14:textId="77777777" w:rsidR="009D2E79" w:rsidRPr="00861E31" w:rsidRDefault="009D2E79" w:rsidP="00E8148C">
            <w:pPr>
              <w:jc w:val="center"/>
              <w:rPr>
                <w:color w:val="000000"/>
              </w:rPr>
            </w:pPr>
            <w:r w:rsidRPr="00861E31">
              <w:rPr>
                <w:color w:val="000000"/>
              </w:rPr>
              <w:t>27 (23, 30)</w:t>
            </w:r>
          </w:p>
        </w:tc>
        <w:tc>
          <w:tcPr>
            <w:tcW w:w="3349" w:type="dxa"/>
            <w:vAlign w:val="bottom"/>
          </w:tcPr>
          <w:p w14:paraId="5E9A8163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5 (1, 91)</w:t>
            </w:r>
          </w:p>
        </w:tc>
        <w:tc>
          <w:tcPr>
            <w:tcW w:w="2370" w:type="dxa"/>
            <w:vAlign w:val="bottom"/>
          </w:tcPr>
          <w:p w14:paraId="68629CB0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4 (2, 39)</w:t>
            </w:r>
          </w:p>
        </w:tc>
      </w:tr>
      <w:tr w:rsidR="009D2E79" w:rsidRPr="00861E31" w14:paraId="2C0F491C" w14:textId="77777777" w:rsidTr="00E8148C">
        <w:tc>
          <w:tcPr>
            <w:tcW w:w="1897" w:type="dxa"/>
          </w:tcPr>
          <w:p w14:paraId="732AE16F" w14:textId="77777777" w:rsidR="009D2E79" w:rsidRPr="00861E31" w:rsidRDefault="009D2E79" w:rsidP="00E8148C">
            <w:r w:rsidRPr="00861E31">
              <w:t xml:space="preserve">   Fatal</w:t>
            </w:r>
          </w:p>
        </w:tc>
        <w:tc>
          <w:tcPr>
            <w:tcW w:w="2189" w:type="dxa"/>
            <w:vAlign w:val="bottom"/>
          </w:tcPr>
          <w:p w14:paraId="4F17569C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28 (112, 144)</w:t>
            </w:r>
          </w:p>
        </w:tc>
        <w:tc>
          <w:tcPr>
            <w:tcW w:w="3349" w:type="dxa"/>
            <w:vAlign w:val="bottom"/>
          </w:tcPr>
          <w:p w14:paraId="4D627F1B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133 (5, 484)</w:t>
            </w:r>
          </w:p>
        </w:tc>
        <w:tc>
          <w:tcPr>
            <w:tcW w:w="2370" w:type="dxa"/>
            <w:vAlign w:val="bottom"/>
          </w:tcPr>
          <w:p w14:paraId="56B2FFE1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70 (9, 212)</w:t>
            </w:r>
          </w:p>
        </w:tc>
      </w:tr>
      <w:tr w:rsidR="009D2E79" w:rsidRPr="00861E31" w14:paraId="0B8C4AA2" w14:textId="77777777" w:rsidTr="00E8148C">
        <w:tc>
          <w:tcPr>
            <w:tcW w:w="4086" w:type="dxa"/>
            <w:gridSpan w:val="2"/>
          </w:tcPr>
          <w:p w14:paraId="61748000" w14:textId="73F29297" w:rsidR="009D2E79" w:rsidRPr="00861E31" w:rsidRDefault="009D2E79" w:rsidP="00E8148C">
            <w:pPr>
              <w:rPr>
                <w:b/>
                <w:bCs/>
              </w:rPr>
            </w:pPr>
            <w:r w:rsidRPr="00861E31">
              <w:rPr>
                <w:b/>
                <w:bCs/>
              </w:rPr>
              <w:t>Major Extracranial Hemorrhage</w:t>
            </w:r>
          </w:p>
        </w:tc>
        <w:tc>
          <w:tcPr>
            <w:tcW w:w="3349" w:type="dxa"/>
          </w:tcPr>
          <w:p w14:paraId="4D5F6F1E" w14:textId="77777777" w:rsidR="009D2E79" w:rsidRPr="00861E31" w:rsidRDefault="009D2E79" w:rsidP="00E8148C"/>
        </w:tc>
        <w:tc>
          <w:tcPr>
            <w:tcW w:w="2370" w:type="dxa"/>
          </w:tcPr>
          <w:p w14:paraId="6136BA0C" w14:textId="77777777" w:rsidR="009D2E79" w:rsidRPr="00861E31" w:rsidRDefault="009D2E79" w:rsidP="00E8148C"/>
        </w:tc>
      </w:tr>
      <w:tr w:rsidR="009D2E79" w:rsidRPr="00861E31" w14:paraId="3F5FBB47" w14:textId="77777777" w:rsidTr="00E8148C">
        <w:tc>
          <w:tcPr>
            <w:tcW w:w="1897" w:type="dxa"/>
          </w:tcPr>
          <w:p w14:paraId="2017EE63" w14:textId="77777777" w:rsidR="009D2E79" w:rsidRPr="00861E31" w:rsidRDefault="009D2E79" w:rsidP="00E8148C">
            <w:r w:rsidRPr="00861E31">
              <w:t xml:space="preserve">   Total events</w:t>
            </w:r>
          </w:p>
        </w:tc>
        <w:tc>
          <w:tcPr>
            <w:tcW w:w="2189" w:type="dxa"/>
            <w:vAlign w:val="bottom"/>
          </w:tcPr>
          <w:p w14:paraId="51211505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674 (2,236)</w:t>
            </w:r>
          </w:p>
        </w:tc>
        <w:tc>
          <w:tcPr>
            <w:tcW w:w="3349" w:type="dxa"/>
            <w:vAlign w:val="bottom"/>
          </w:tcPr>
          <w:p w14:paraId="7D303E79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395 (1,199, 4,121)</w:t>
            </w:r>
          </w:p>
        </w:tc>
        <w:tc>
          <w:tcPr>
            <w:tcW w:w="2370" w:type="dxa"/>
            <w:vAlign w:val="bottom"/>
          </w:tcPr>
          <w:p w14:paraId="3ED9AA1C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766 (1,812, 3,993)</w:t>
            </w:r>
          </w:p>
        </w:tc>
      </w:tr>
      <w:tr w:rsidR="009D2E79" w:rsidRPr="00861E31" w14:paraId="79848B2B" w14:textId="77777777" w:rsidTr="00E8148C">
        <w:tc>
          <w:tcPr>
            <w:tcW w:w="1897" w:type="dxa"/>
          </w:tcPr>
          <w:p w14:paraId="56A07B18" w14:textId="77777777" w:rsidR="009D2E79" w:rsidRPr="00861E31" w:rsidRDefault="009D2E79" w:rsidP="00E8148C">
            <w:r w:rsidRPr="00861E31">
              <w:t xml:space="preserve">   Non-Fatal</w:t>
            </w:r>
          </w:p>
        </w:tc>
        <w:tc>
          <w:tcPr>
            <w:tcW w:w="2189" w:type="dxa"/>
            <w:vAlign w:val="bottom"/>
          </w:tcPr>
          <w:p w14:paraId="659F1B90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635 (2,203, 3,076)</w:t>
            </w:r>
          </w:p>
        </w:tc>
        <w:tc>
          <w:tcPr>
            <w:tcW w:w="3349" w:type="dxa"/>
            <w:vAlign w:val="bottom"/>
          </w:tcPr>
          <w:p w14:paraId="23F146F8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360 (1,182, 4,060)</w:t>
            </w:r>
          </w:p>
        </w:tc>
        <w:tc>
          <w:tcPr>
            <w:tcW w:w="2370" w:type="dxa"/>
            <w:vAlign w:val="bottom"/>
          </w:tcPr>
          <w:p w14:paraId="7A3C61E5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2,725 (1,785, 3,935)</w:t>
            </w:r>
          </w:p>
        </w:tc>
      </w:tr>
      <w:tr w:rsidR="009D2E79" w:rsidRPr="00861E31" w14:paraId="6BB1719F" w14:textId="77777777" w:rsidTr="00E8148C">
        <w:tc>
          <w:tcPr>
            <w:tcW w:w="1897" w:type="dxa"/>
          </w:tcPr>
          <w:p w14:paraId="6CDBEFEC" w14:textId="77777777" w:rsidR="009D2E79" w:rsidRPr="00861E31" w:rsidRDefault="009D2E79" w:rsidP="00E8148C">
            <w:r w:rsidRPr="00861E31">
              <w:t xml:space="preserve">   Fatal</w:t>
            </w:r>
          </w:p>
        </w:tc>
        <w:tc>
          <w:tcPr>
            <w:tcW w:w="2189" w:type="dxa"/>
            <w:vAlign w:val="bottom"/>
          </w:tcPr>
          <w:p w14:paraId="4C9021F3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39 (33, 46)</w:t>
            </w:r>
          </w:p>
        </w:tc>
        <w:tc>
          <w:tcPr>
            <w:tcW w:w="3349" w:type="dxa"/>
            <w:vAlign w:val="bottom"/>
          </w:tcPr>
          <w:p w14:paraId="507352CC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35 (18, 61)</w:t>
            </w:r>
          </w:p>
        </w:tc>
        <w:tc>
          <w:tcPr>
            <w:tcW w:w="2370" w:type="dxa"/>
            <w:vAlign w:val="bottom"/>
          </w:tcPr>
          <w:p w14:paraId="733C4F0C" w14:textId="77777777" w:rsidR="009D2E79" w:rsidRPr="00861E31" w:rsidRDefault="009D2E79" w:rsidP="00E8148C">
            <w:pPr>
              <w:jc w:val="center"/>
            </w:pPr>
            <w:r w:rsidRPr="00861E31">
              <w:rPr>
                <w:color w:val="000000"/>
              </w:rPr>
              <w:t>41 (27, 59)</w:t>
            </w:r>
          </w:p>
        </w:tc>
      </w:tr>
    </w:tbl>
    <w:p w14:paraId="1160E11E" w14:textId="77777777" w:rsidR="009D2E79" w:rsidRDefault="009D2E79" w:rsidP="009D2E79">
      <w:pPr>
        <w:rPr>
          <w:b/>
          <w:bCs/>
        </w:rPr>
      </w:pPr>
    </w:p>
    <w:p w14:paraId="4CA8F538" w14:textId="77777777" w:rsidR="009D2E79" w:rsidRDefault="009D2E79" w:rsidP="009D2E79">
      <w:pPr>
        <w:rPr>
          <w:b/>
          <w:bCs/>
        </w:rPr>
      </w:pPr>
      <w:r>
        <w:rPr>
          <w:b/>
          <w:bCs/>
        </w:rPr>
        <w:br w:type="page"/>
      </w:r>
    </w:p>
    <w:p w14:paraId="1DDD584B" w14:textId="0EFBCF84" w:rsidR="009D2E79" w:rsidRDefault="009D2E79" w:rsidP="009D2E79">
      <w:pPr>
        <w:rPr>
          <w:b/>
          <w:bCs/>
          <w:sz w:val="22"/>
          <w:szCs w:val="22"/>
        </w:rPr>
      </w:pPr>
      <w:r w:rsidRPr="00F76596">
        <w:rPr>
          <w:noProof/>
        </w:rPr>
        <w:lastRenderedPageBreak/>
        <w:t xml:space="preserve"> </w:t>
      </w:r>
    </w:p>
    <w:p w14:paraId="131FB0F0" w14:textId="77777777" w:rsidR="003C6E6E" w:rsidRDefault="003C6E6E" w:rsidP="009D2E79">
      <w:pPr>
        <w:rPr>
          <w:b/>
          <w:bCs/>
          <w:sz w:val="22"/>
          <w:szCs w:val="22"/>
        </w:rPr>
      </w:pPr>
    </w:p>
    <w:p w14:paraId="4F90FADB" w14:textId="77777777" w:rsidR="009D2E79" w:rsidRDefault="009D2E79" w:rsidP="009D2E79">
      <w:pPr>
        <w:spacing w:line="276" w:lineRule="auto"/>
        <w:rPr>
          <w:b/>
          <w:bCs/>
          <w:sz w:val="22"/>
          <w:szCs w:val="22"/>
        </w:rPr>
      </w:pPr>
      <w:r>
        <w:rPr>
          <w:noProof/>
          <w:lang w:bidi="ar-SA"/>
        </w:rPr>
        <w:drawing>
          <wp:inline distT="0" distB="0" distL="0" distR="0" wp14:anchorId="72F89665" wp14:editId="31C0B919">
            <wp:extent cx="6655101" cy="3124200"/>
            <wp:effectExtent l="0" t="0" r="12700" b="12700"/>
            <wp:docPr id="329803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813645-8386-E1AB-C2BC-60BEC14A7E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7F47396" w14:textId="21C301BD" w:rsidR="009D2E79" w:rsidRDefault="009D2E79" w:rsidP="009D2E79">
      <w:pPr>
        <w:spacing w:line="276" w:lineRule="auto"/>
      </w:pPr>
      <w:r w:rsidRPr="00446BBF">
        <w:rPr>
          <w:b/>
          <w:bCs/>
        </w:rPr>
        <w:t xml:space="preserve">Supplement Figure </w:t>
      </w:r>
      <w:r w:rsidR="00840FE0">
        <w:rPr>
          <w:b/>
          <w:bCs/>
        </w:rPr>
        <w:t>1</w:t>
      </w:r>
      <w:r w:rsidR="002A65E3">
        <w:rPr>
          <w:b/>
          <w:bCs/>
        </w:rPr>
        <w:t>A</w:t>
      </w:r>
      <w:r w:rsidRPr="00446BBF">
        <w:rPr>
          <w:b/>
          <w:bCs/>
        </w:rPr>
        <w:t>.</w:t>
      </w:r>
      <w:r w:rsidRPr="00446BBF">
        <w:t xml:space="preserve"> Probabilistic sensitivity analysis illustrating possible incremental cost (</w:t>
      </w:r>
      <w:r w:rsidR="00F014A7">
        <w:t>y</w:t>
      </w:r>
      <w:r w:rsidRPr="00446BBF">
        <w:t>-axis) corresponding with incremental QALY (</w:t>
      </w:r>
      <w:r w:rsidR="00F014A7">
        <w:t>x</w:t>
      </w:r>
      <w:r w:rsidRPr="00446BBF">
        <w:t xml:space="preserve">-axis) when varying </w:t>
      </w:r>
      <w:r>
        <w:t>individual</w:t>
      </w:r>
      <w:r w:rsidRPr="00446BBF">
        <w:t xml:space="preserve"> parameter</w:t>
      </w:r>
      <w:r>
        <w:t>s</w:t>
      </w:r>
      <w:r w:rsidRPr="00446BBF">
        <w:t xml:space="preserve"> within </w:t>
      </w:r>
      <w:r>
        <w:t>their</w:t>
      </w:r>
      <w:r w:rsidRPr="00446BBF">
        <w:t xml:space="preserve"> possible range</w:t>
      </w:r>
      <w:r>
        <w:t>s,</w:t>
      </w:r>
      <w:r w:rsidRPr="00446BBF">
        <w:t xml:space="preserve"> given the assumed distribution, simultaneously</w:t>
      </w:r>
    </w:p>
    <w:p w14:paraId="0324C24F" w14:textId="77777777" w:rsidR="00840FE0" w:rsidRDefault="00840FE0" w:rsidP="009D2E79">
      <w:pPr>
        <w:rPr>
          <w:b/>
          <w:bCs/>
          <w:sz w:val="22"/>
          <w:szCs w:val="22"/>
        </w:rPr>
      </w:pPr>
    </w:p>
    <w:p w14:paraId="094D18E4" w14:textId="77777777" w:rsidR="00840FE0" w:rsidRDefault="00840FE0" w:rsidP="009D2E7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bbreviation</w:t>
      </w:r>
    </w:p>
    <w:p w14:paraId="480C395F" w14:textId="5D702800" w:rsidR="00840FE0" w:rsidRPr="002D4676" w:rsidRDefault="00840FE0" w:rsidP="00840FE0">
      <w:pPr>
        <w:spacing w:line="276" w:lineRule="auto"/>
      </w:pPr>
      <w:r w:rsidRPr="00BA292A">
        <w:rPr>
          <w:b/>
          <w:bCs/>
        </w:rPr>
        <w:t>AMS</w:t>
      </w:r>
      <w:r>
        <w:t xml:space="preserve"> = Anticoagulation Management Services; </w:t>
      </w:r>
      <w:r w:rsidRPr="00BF1C08">
        <w:rPr>
          <w:b/>
          <w:bCs/>
        </w:rPr>
        <w:t>PSM</w:t>
      </w:r>
      <w:r>
        <w:t xml:space="preserve"> = Patient Self-Management; </w:t>
      </w:r>
      <w:r w:rsidRPr="00BA292A">
        <w:rPr>
          <w:b/>
          <w:bCs/>
        </w:rPr>
        <w:t>QALY</w:t>
      </w:r>
      <w:r>
        <w:t xml:space="preserve"> = Quality-Adjusted Life Years; </w:t>
      </w:r>
      <w:r w:rsidRPr="00BA292A">
        <w:rPr>
          <w:b/>
          <w:bCs/>
        </w:rPr>
        <w:t>UC</w:t>
      </w:r>
      <w:r>
        <w:t xml:space="preserve"> = Usual Care</w:t>
      </w:r>
    </w:p>
    <w:p w14:paraId="4802F4AB" w14:textId="51268048" w:rsidR="009D2E79" w:rsidRDefault="00840FE0" w:rsidP="00840FE0">
      <w:pPr>
        <w:rPr>
          <w:b/>
          <w:bCs/>
          <w:sz w:val="22"/>
          <w:szCs w:val="22"/>
        </w:rPr>
      </w:pPr>
      <w:r>
        <w:br w:type="page"/>
      </w:r>
    </w:p>
    <w:p w14:paraId="34712049" w14:textId="77777777" w:rsidR="009D2E79" w:rsidRDefault="009D2E79" w:rsidP="009D2E79">
      <w:pPr>
        <w:rPr>
          <w:b/>
          <w:bCs/>
        </w:rPr>
      </w:pPr>
      <w:r>
        <w:rPr>
          <w:noProof/>
          <w:lang w:bidi="ar-SA"/>
        </w:rPr>
        <w:lastRenderedPageBreak/>
        <w:drawing>
          <wp:inline distT="0" distB="0" distL="0" distR="0" wp14:anchorId="57878120" wp14:editId="04719C05">
            <wp:extent cx="5943600" cy="2753995"/>
            <wp:effectExtent l="0" t="0" r="12700" b="14605"/>
            <wp:docPr id="12812476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73EA79-A956-584A-96AB-272CF516B9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F05407" w14:textId="1B4521D3" w:rsidR="009D2E79" w:rsidRDefault="009D2E79" w:rsidP="002D4676">
      <w:pPr>
        <w:spacing w:line="276" w:lineRule="auto"/>
      </w:pPr>
      <w:r>
        <w:rPr>
          <w:b/>
          <w:bCs/>
        </w:rPr>
        <w:t xml:space="preserve">Supplement </w:t>
      </w:r>
      <w:r w:rsidRPr="00FC3DC3">
        <w:rPr>
          <w:b/>
          <w:bCs/>
        </w:rPr>
        <w:t xml:space="preserve">Figure </w:t>
      </w:r>
      <w:r w:rsidR="00840FE0">
        <w:rPr>
          <w:b/>
          <w:bCs/>
        </w:rPr>
        <w:t>1</w:t>
      </w:r>
      <w:r w:rsidRPr="0050176D">
        <w:rPr>
          <w:b/>
          <w:bCs/>
        </w:rPr>
        <w:t>B</w:t>
      </w:r>
      <w:r>
        <w:rPr>
          <w:b/>
          <w:bCs/>
        </w:rPr>
        <w:t xml:space="preserve">. </w:t>
      </w:r>
      <w:r w:rsidR="002D4676" w:rsidRPr="00446BBF">
        <w:t>Probabilistic sensitivity analysis illustrating possible incremental cost (</w:t>
      </w:r>
      <w:r w:rsidR="002D4676">
        <w:t>y</w:t>
      </w:r>
      <w:r w:rsidR="002D4676" w:rsidRPr="00446BBF">
        <w:t>-axis) corresponding with incremental QALY (</w:t>
      </w:r>
      <w:r w:rsidR="002D4676">
        <w:t>x</w:t>
      </w:r>
      <w:r w:rsidR="002D4676" w:rsidRPr="00446BBF">
        <w:t xml:space="preserve">-axis) when varying </w:t>
      </w:r>
      <w:r w:rsidR="002D4676">
        <w:t>individual</w:t>
      </w:r>
      <w:r w:rsidR="002D4676" w:rsidRPr="00446BBF">
        <w:t xml:space="preserve"> parameter</w:t>
      </w:r>
      <w:r w:rsidR="002D4676">
        <w:t>s</w:t>
      </w:r>
      <w:r w:rsidR="002D4676" w:rsidRPr="00446BBF">
        <w:t xml:space="preserve"> within </w:t>
      </w:r>
      <w:r w:rsidR="002D4676">
        <w:t>their</w:t>
      </w:r>
      <w:r w:rsidR="002D4676" w:rsidRPr="00446BBF">
        <w:t xml:space="preserve"> possible range</w:t>
      </w:r>
      <w:r w:rsidR="002D4676">
        <w:t>s,</w:t>
      </w:r>
      <w:r w:rsidR="002D4676" w:rsidRPr="00446BBF">
        <w:t xml:space="preserve"> given the assumed distribution, simultaneously</w:t>
      </w:r>
      <w:r w:rsidR="002D4676">
        <w:t>, c</w:t>
      </w:r>
      <w:r>
        <w:t>omparing AMS with UC</w:t>
      </w:r>
    </w:p>
    <w:p w14:paraId="713AEFCA" w14:textId="77777777" w:rsidR="002D4676" w:rsidRDefault="002D4676" w:rsidP="002D4676">
      <w:pPr>
        <w:spacing w:line="276" w:lineRule="auto"/>
      </w:pPr>
    </w:p>
    <w:p w14:paraId="1091AD6E" w14:textId="51296DC2" w:rsidR="002D4676" w:rsidRPr="00BF1C08" w:rsidRDefault="002D4676" w:rsidP="002D4676">
      <w:pPr>
        <w:spacing w:line="276" w:lineRule="auto"/>
        <w:rPr>
          <w:b/>
          <w:bCs/>
        </w:rPr>
      </w:pPr>
      <w:r w:rsidRPr="00BF1C08">
        <w:rPr>
          <w:b/>
          <w:bCs/>
        </w:rPr>
        <w:t>Abbreviation</w:t>
      </w:r>
    </w:p>
    <w:p w14:paraId="354D662F" w14:textId="6FE2797C" w:rsidR="002D4676" w:rsidRPr="002D4676" w:rsidRDefault="002D4676" w:rsidP="00BF1C08">
      <w:pPr>
        <w:spacing w:line="276" w:lineRule="auto"/>
      </w:pPr>
      <w:r w:rsidRPr="00BF1C08">
        <w:rPr>
          <w:b/>
          <w:bCs/>
        </w:rPr>
        <w:t>AMS</w:t>
      </w:r>
      <w:r>
        <w:t xml:space="preserve"> = Anticoagulation Management Services; </w:t>
      </w:r>
      <w:r w:rsidRPr="00BF1C08">
        <w:rPr>
          <w:b/>
          <w:bCs/>
        </w:rPr>
        <w:t>QALY</w:t>
      </w:r>
      <w:r>
        <w:t xml:space="preserve"> = Quality-Adjusted Life Years; </w:t>
      </w:r>
      <w:r w:rsidRPr="00BF1C08">
        <w:rPr>
          <w:b/>
          <w:bCs/>
        </w:rPr>
        <w:t>UC</w:t>
      </w:r>
      <w:r>
        <w:t xml:space="preserve"> = Usual Care</w:t>
      </w:r>
    </w:p>
    <w:p w14:paraId="08D483A3" w14:textId="77777777" w:rsidR="009D2E79" w:rsidRDefault="009D2E79" w:rsidP="009D2E79">
      <w:pPr>
        <w:rPr>
          <w:b/>
          <w:bCs/>
          <w:sz w:val="22"/>
          <w:szCs w:val="22"/>
        </w:rPr>
      </w:pPr>
      <w:r>
        <w:br w:type="page"/>
      </w:r>
      <w:r>
        <w:rPr>
          <w:noProof/>
          <w:lang w:bidi="ar-SA"/>
        </w:rPr>
        <w:lastRenderedPageBreak/>
        <w:drawing>
          <wp:inline distT="0" distB="0" distL="0" distR="0" wp14:anchorId="157B14CE" wp14:editId="2DD9E406">
            <wp:extent cx="5943600" cy="2753995"/>
            <wp:effectExtent l="0" t="0" r="12700" b="14605"/>
            <wp:docPr id="12740280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74B7888-0091-754F-9DE4-5B0A00045C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2FA9C4F" w14:textId="1428D4CB" w:rsidR="00840FE0" w:rsidRDefault="009D2E79" w:rsidP="00BF1C08">
      <w:r>
        <w:rPr>
          <w:b/>
          <w:bCs/>
        </w:rPr>
        <w:t xml:space="preserve">Supplement </w:t>
      </w:r>
      <w:r w:rsidRPr="00FC3DC3">
        <w:rPr>
          <w:b/>
          <w:bCs/>
        </w:rPr>
        <w:t xml:space="preserve">Figure </w:t>
      </w:r>
      <w:r w:rsidR="00840FE0">
        <w:rPr>
          <w:b/>
          <w:bCs/>
        </w:rPr>
        <w:t xml:space="preserve">1C. </w:t>
      </w:r>
      <w:r w:rsidR="00840FE0" w:rsidRPr="00446BBF">
        <w:t>Probabilistic sensitivity analysis illustrating possible incremental cost (</w:t>
      </w:r>
      <w:r w:rsidR="00840FE0">
        <w:t>y</w:t>
      </w:r>
      <w:r w:rsidR="00840FE0" w:rsidRPr="00446BBF">
        <w:t>-axis) corresponding with incremental QALY (</w:t>
      </w:r>
      <w:r w:rsidR="00840FE0">
        <w:t>x</w:t>
      </w:r>
      <w:r w:rsidR="00840FE0" w:rsidRPr="00446BBF">
        <w:t xml:space="preserve">-axis) when varying </w:t>
      </w:r>
      <w:r w:rsidR="00840FE0">
        <w:t>individual</w:t>
      </w:r>
      <w:r w:rsidR="00840FE0" w:rsidRPr="00446BBF">
        <w:t xml:space="preserve"> parameter</w:t>
      </w:r>
      <w:r w:rsidR="00840FE0">
        <w:t>s</w:t>
      </w:r>
      <w:r w:rsidR="00840FE0" w:rsidRPr="00446BBF">
        <w:t xml:space="preserve"> within </w:t>
      </w:r>
      <w:r w:rsidR="00840FE0">
        <w:t>their</w:t>
      </w:r>
      <w:r w:rsidR="00840FE0" w:rsidRPr="00446BBF">
        <w:t xml:space="preserve"> possible range</w:t>
      </w:r>
      <w:r w:rsidR="00840FE0">
        <w:t>s,</w:t>
      </w:r>
      <w:r w:rsidR="00840FE0" w:rsidRPr="00446BBF">
        <w:t xml:space="preserve"> given the assumed distribution, simultaneously</w:t>
      </w:r>
      <w:r w:rsidR="00840FE0">
        <w:t>, comparing PSM with UC</w:t>
      </w:r>
    </w:p>
    <w:p w14:paraId="434B6874" w14:textId="77777777" w:rsidR="00840FE0" w:rsidRDefault="00840FE0" w:rsidP="00840FE0">
      <w:pPr>
        <w:spacing w:line="276" w:lineRule="auto"/>
      </w:pPr>
    </w:p>
    <w:p w14:paraId="3EF2F73E" w14:textId="77777777" w:rsidR="00840FE0" w:rsidRPr="00BA292A" w:rsidRDefault="00840FE0" w:rsidP="00840FE0">
      <w:pPr>
        <w:spacing w:line="276" w:lineRule="auto"/>
        <w:rPr>
          <w:b/>
          <w:bCs/>
        </w:rPr>
      </w:pPr>
      <w:r w:rsidRPr="00BA292A">
        <w:rPr>
          <w:b/>
          <w:bCs/>
        </w:rPr>
        <w:t>Abbreviation</w:t>
      </w:r>
    </w:p>
    <w:p w14:paraId="0A03DBD8" w14:textId="2ECEDC98" w:rsidR="00840FE0" w:rsidRPr="002D4676" w:rsidRDefault="00840FE0" w:rsidP="00840FE0">
      <w:pPr>
        <w:spacing w:line="276" w:lineRule="auto"/>
      </w:pPr>
      <w:r>
        <w:rPr>
          <w:b/>
          <w:bCs/>
        </w:rPr>
        <w:t>PSM</w:t>
      </w:r>
      <w:r>
        <w:t xml:space="preserve"> = Patient Self-Management; </w:t>
      </w:r>
      <w:r w:rsidRPr="00BA292A">
        <w:rPr>
          <w:b/>
          <w:bCs/>
        </w:rPr>
        <w:t>QALY</w:t>
      </w:r>
      <w:r>
        <w:t xml:space="preserve"> = Quality-Adjusted Life Years; </w:t>
      </w:r>
      <w:r w:rsidRPr="00BA292A">
        <w:rPr>
          <w:b/>
          <w:bCs/>
        </w:rPr>
        <w:t>UC</w:t>
      </w:r>
      <w:r>
        <w:t xml:space="preserve"> = Usual Care</w:t>
      </w:r>
    </w:p>
    <w:p w14:paraId="031A7476" w14:textId="77777777" w:rsidR="00840FE0" w:rsidRDefault="00840FE0" w:rsidP="009D2E79">
      <w:pPr>
        <w:rPr>
          <w:b/>
          <w:bCs/>
          <w:sz w:val="22"/>
          <w:szCs w:val="22"/>
        </w:rPr>
      </w:pPr>
    </w:p>
    <w:p w14:paraId="0AF5D2FA" w14:textId="4F4AC954" w:rsidR="009D2E79" w:rsidRDefault="009D2E79" w:rsidP="009D2E7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3AB73D9" w14:textId="77777777" w:rsidR="009D2E79" w:rsidRDefault="009D2E79" w:rsidP="009D2E79">
      <w:pPr>
        <w:rPr>
          <w:b/>
          <w:bCs/>
          <w:sz w:val="22"/>
          <w:szCs w:val="22"/>
        </w:rPr>
      </w:pPr>
    </w:p>
    <w:p w14:paraId="33881A0F" w14:textId="77777777" w:rsidR="009D2E79" w:rsidRDefault="009D2E79" w:rsidP="009D2E79">
      <w:pPr>
        <w:rPr>
          <w:b/>
          <w:bCs/>
          <w:sz w:val="22"/>
          <w:szCs w:val="22"/>
        </w:rPr>
      </w:pPr>
    </w:p>
    <w:p w14:paraId="075C7D35" w14:textId="77777777" w:rsidR="009D2E79" w:rsidRDefault="009D2E79" w:rsidP="009D2E79">
      <w:pPr>
        <w:rPr>
          <w:b/>
          <w:bCs/>
          <w:sz w:val="22"/>
          <w:szCs w:val="22"/>
        </w:rPr>
      </w:pPr>
      <w:r>
        <w:rPr>
          <w:noProof/>
          <w:lang w:bidi="ar-SA"/>
        </w:rPr>
        <w:drawing>
          <wp:inline distT="0" distB="0" distL="0" distR="0" wp14:anchorId="1B0D9512" wp14:editId="731C93AD">
            <wp:extent cx="5943600" cy="2753995"/>
            <wp:effectExtent l="0" t="0" r="12700" b="14605"/>
            <wp:docPr id="20305945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1E3581-4136-FF46-84AD-5B895D18DD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26BE631" w14:textId="7D7839B2" w:rsidR="00840FE0" w:rsidRDefault="009D2E79" w:rsidP="00840FE0">
      <w:r>
        <w:rPr>
          <w:b/>
          <w:bCs/>
        </w:rPr>
        <w:t xml:space="preserve">Supplement </w:t>
      </w:r>
      <w:r w:rsidRPr="00FC3DC3">
        <w:rPr>
          <w:b/>
          <w:bCs/>
        </w:rPr>
        <w:t xml:space="preserve">Figure </w:t>
      </w:r>
      <w:r w:rsidR="00840FE0">
        <w:rPr>
          <w:b/>
          <w:bCs/>
        </w:rPr>
        <w:t>1</w:t>
      </w:r>
      <w:r>
        <w:rPr>
          <w:b/>
          <w:bCs/>
        </w:rPr>
        <w:t>D</w:t>
      </w:r>
      <w:r w:rsidRPr="00744367">
        <w:rPr>
          <w:b/>
          <w:bCs/>
        </w:rPr>
        <w:t>.</w:t>
      </w:r>
      <w:r>
        <w:t xml:space="preserve"> </w:t>
      </w:r>
      <w:r w:rsidR="00840FE0" w:rsidRPr="00446BBF">
        <w:t>Probabilistic sensitivity analysis illustrating possible incremental cost (</w:t>
      </w:r>
      <w:r w:rsidR="00840FE0">
        <w:t>y</w:t>
      </w:r>
      <w:r w:rsidR="00840FE0" w:rsidRPr="00446BBF">
        <w:t>-axis) corresponding with incremental QALY (</w:t>
      </w:r>
      <w:r w:rsidR="00840FE0">
        <w:t>x</w:t>
      </w:r>
      <w:r w:rsidR="00840FE0" w:rsidRPr="00446BBF">
        <w:t xml:space="preserve">-axis) when varying </w:t>
      </w:r>
      <w:r w:rsidR="00840FE0">
        <w:t>individual</w:t>
      </w:r>
      <w:r w:rsidR="00840FE0" w:rsidRPr="00446BBF">
        <w:t xml:space="preserve"> parameter</w:t>
      </w:r>
      <w:r w:rsidR="00840FE0">
        <w:t>s</w:t>
      </w:r>
      <w:r w:rsidR="00840FE0" w:rsidRPr="00446BBF">
        <w:t xml:space="preserve"> within </w:t>
      </w:r>
      <w:r w:rsidR="00840FE0">
        <w:t>their</w:t>
      </w:r>
      <w:r w:rsidR="00840FE0" w:rsidRPr="00446BBF">
        <w:t xml:space="preserve"> possible range</w:t>
      </w:r>
      <w:r w:rsidR="00840FE0">
        <w:t>s,</w:t>
      </w:r>
      <w:r w:rsidR="00840FE0" w:rsidRPr="00446BBF">
        <w:t xml:space="preserve"> given the assumed distribution, simultaneously</w:t>
      </w:r>
      <w:r w:rsidR="00840FE0">
        <w:t>, comparing PSM with AMS</w:t>
      </w:r>
    </w:p>
    <w:p w14:paraId="206AB860" w14:textId="77777777" w:rsidR="00840FE0" w:rsidRDefault="00840FE0" w:rsidP="00840FE0">
      <w:pPr>
        <w:spacing w:line="276" w:lineRule="auto"/>
      </w:pPr>
    </w:p>
    <w:p w14:paraId="392FF4CC" w14:textId="77777777" w:rsidR="00840FE0" w:rsidRPr="00BA292A" w:rsidRDefault="00840FE0" w:rsidP="00840FE0">
      <w:pPr>
        <w:spacing w:line="276" w:lineRule="auto"/>
        <w:rPr>
          <w:b/>
          <w:bCs/>
        </w:rPr>
      </w:pPr>
      <w:r w:rsidRPr="00BA292A">
        <w:rPr>
          <w:b/>
          <w:bCs/>
        </w:rPr>
        <w:t>Abbreviation</w:t>
      </w:r>
    </w:p>
    <w:p w14:paraId="52D3C888" w14:textId="05B161F0" w:rsidR="009D2E79" w:rsidRPr="00092B04" w:rsidRDefault="00840FE0" w:rsidP="009D2E79">
      <w:pPr>
        <w:rPr>
          <w:b/>
          <w:bCs/>
          <w:sz w:val="22"/>
          <w:szCs w:val="22"/>
        </w:rPr>
      </w:pPr>
      <w:proofErr w:type="gramStart"/>
      <w:r>
        <w:rPr>
          <w:b/>
          <w:bCs/>
        </w:rPr>
        <w:t xml:space="preserve">AMS </w:t>
      </w:r>
      <w:r>
        <w:t xml:space="preserve"> =</w:t>
      </w:r>
      <w:proofErr w:type="gramEnd"/>
      <w:r>
        <w:t xml:space="preserve"> Anticoagulation Management Services; </w:t>
      </w:r>
      <w:r>
        <w:rPr>
          <w:b/>
          <w:bCs/>
        </w:rPr>
        <w:t>PSM</w:t>
      </w:r>
      <w:r>
        <w:t xml:space="preserve"> = Patient Self-Management; </w:t>
      </w:r>
      <w:r w:rsidRPr="00BA292A">
        <w:rPr>
          <w:b/>
          <w:bCs/>
        </w:rPr>
        <w:t>QALY</w:t>
      </w:r>
      <w:r>
        <w:t xml:space="preserve"> = Quality-Adjusted Life Years</w:t>
      </w:r>
    </w:p>
    <w:p w14:paraId="3960D780" w14:textId="5285BA25" w:rsidR="003C6E6E" w:rsidRDefault="003C6E6E">
      <w:r>
        <w:br w:type="page"/>
      </w:r>
    </w:p>
    <w:p w14:paraId="55C439A4" w14:textId="77777777" w:rsidR="003C6E6E" w:rsidRDefault="003C6E6E" w:rsidP="003C6E6E">
      <w:pPr>
        <w:spacing w:line="276" w:lineRule="auto"/>
        <w:rPr>
          <w:b/>
          <w:bCs/>
          <w:sz w:val="22"/>
          <w:szCs w:val="22"/>
        </w:rPr>
      </w:pPr>
      <w:r>
        <w:rPr>
          <w:noProof/>
          <w:lang w:bidi="ar-SA"/>
        </w:rPr>
        <w:lastRenderedPageBreak/>
        <w:drawing>
          <wp:inline distT="0" distB="0" distL="0" distR="0" wp14:anchorId="441FDC7D" wp14:editId="155A818D">
            <wp:extent cx="5943600" cy="3841115"/>
            <wp:effectExtent l="0" t="0" r="12700" b="6985"/>
            <wp:docPr id="5089790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1AD13A9-1E66-7E42-9A9C-C1D813AA0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E4305A" w14:textId="1DBFF443" w:rsidR="003C6E6E" w:rsidRPr="00446BBF" w:rsidRDefault="003C6E6E" w:rsidP="003C6E6E">
      <w:pPr>
        <w:spacing w:line="276" w:lineRule="auto"/>
      </w:pPr>
      <w:r w:rsidRPr="00446BBF">
        <w:rPr>
          <w:b/>
          <w:bCs/>
        </w:rPr>
        <w:t xml:space="preserve">Supplement Figure </w:t>
      </w:r>
      <w:r w:rsidR="00840FE0">
        <w:rPr>
          <w:b/>
          <w:bCs/>
        </w:rPr>
        <w:t>2</w:t>
      </w:r>
      <w:r>
        <w:rPr>
          <w:b/>
          <w:bCs/>
        </w:rPr>
        <w:t>.</w:t>
      </w:r>
      <w:r w:rsidRPr="00446BBF">
        <w:rPr>
          <w:b/>
          <w:bCs/>
        </w:rPr>
        <w:t xml:space="preserve"> </w:t>
      </w:r>
      <w:r w:rsidRPr="007856C9">
        <w:t xml:space="preserve">Probabilistic sensitivity analyses revealed the probability of PSM being cost-effective over a </w:t>
      </w:r>
      <w:r>
        <w:t>plausible</w:t>
      </w:r>
      <w:r w:rsidRPr="007856C9">
        <w:t xml:space="preserve"> range of willingness-to-pay thresholds</w:t>
      </w:r>
    </w:p>
    <w:p w14:paraId="6F4307C3" w14:textId="77777777" w:rsidR="006E5E14" w:rsidRDefault="006E5E14"/>
    <w:p w14:paraId="4F30B31B" w14:textId="137FB491" w:rsidR="003C6E6E" w:rsidRPr="00BF1C08" w:rsidRDefault="003C6E6E">
      <w:pPr>
        <w:rPr>
          <w:b/>
          <w:bCs/>
        </w:rPr>
      </w:pPr>
      <w:r w:rsidRPr="00BF1C08">
        <w:rPr>
          <w:b/>
          <w:bCs/>
        </w:rPr>
        <w:t>Abbreviation</w:t>
      </w:r>
    </w:p>
    <w:p w14:paraId="430FA3F6" w14:textId="74D1C7C9" w:rsidR="003C6E6E" w:rsidRPr="009D2E79" w:rsidRDefault="003C6E6E">
      <w:r w:rsidRPr="00BF1C08">
        <w:rPr>
          <w:b/>
          <w:bCs/>
        </w:rPr>
        <w:t>AMS</w:t>
      </w:r>
      <w:r>
        <w:t xml:space="preserve"> = Anticoagulation Management Services; </w:t>
      </w:r>
      <w:r w:rsidRPr="00BF1C08">
        <w:rPr>
          <w:b/>
          <w:bCs/>
        </w:rPr>
        <w:t>PSM</w:t>
      </w:r>
      <w:r>
        <w:t xml:space="preserve"> = Patient Self-Management; </w:t>
      </w:r>
      <w:r w:rsidRPr="00BF1C08">
        <w:rPr>
          <w:b/>
          <w:bCs/>
        </w:rPr>
        <w:t>UC</w:t>
      </w:r>
      <w:r>
        <w:t xml:space="preserve"> = Usual Care</w:t>
      </w:r>
    </w:p>
    <w:sectPr w:rsidR="003C6E6E" w:rsidRPr="009D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E79"/>
    <w:rsid w:val="00003BBD"/>
    <w:rsid w:val="00020B3D"/>
    <w:rsid w:val="00032ADA"/>
    <w:rsid w:val="00047DB2"/>
    <w:rsid w:val="00052740"/>
    <w:rsid w:val="00066570"/>
    <w:rsid w:val="0009400E"/>
    <w:rsid w:val="00096E2B"/>
    <w:rsid w:val="00097A2E"/>
    <w:rsid w:val="000A1EB7"/>
    <w:rsid w:val="000B16B8"/>
    <w:rsid w:val="000B4D7F"/>
    <w:rsid w:val="000E35A4"/>
    <w:rsid w:val="000F1CEC"/>
    <w:rsid w:val="0010564A"/>
    <w:rsid w:val="001106DF"/>
    <w:rsid w:val="0012174F"/>
    <w:rsid w:val="00142663"/>
    <w:rsid w:val="00151D14"/>
    <w:rsid w:val="00156632"/>
    <w:rsid w:val="001815C4"/>
    <w:rsid w:val="0019484F"/>
    <w:rsid w:val="001960FE"/>
    <w:rsid w:val="001A0013"/>
    <w:rsid w:val="001B703A"/>
    <w:rsid w:val="001E1808"/>
    <w:rsid w:val="001E22BE"/>
    <w:rsid w:val="001E4B74"/>
    <w:rsid w:val="00200B0D"/>
    <w:rsid w:val="00224702"/>
    <w:rsid w:val="002505B7"/>
    <w:rsid w:val="002617B9"/>
    <w:rsid w:val="002668D7"/>
    <w:rsid w:val="002679D7"/>
    <w:rsid w:val="00286A8D"/>
    <w:rsid w:val="00294737"/>
    <w:rsid w:val="002A65E3"/>
    <w:rsid w:val="002C5972"/>
    <w:rsid w:val="002D4676"/>
    <w:rsid w:val="002E0E14"/>
    <w:rsid w:val="002F572B"/>
    <w:rsid w:val="00310304"/>
    <w:rsid w:val="00311A64"/>
    <w:rsid w:val="003167C1"/>
    <w:rsid w:val="003233BC"/>
    <w:rsid w:val="00345233"/>
    <w:rsid w:val="00371CB5"/>
    <w:rsid w:val="003905EC"/>
    <w:rsid w:val="003B5527"/>
    <w:rsid w:val="003B616E"/>
    <w:rsid w:val="003C1430"/>
    <w:rsid w:val="003C6E6E"/>
    <w:rsid w:val="003E5B99"/>
    <w:rsid w:val="003F1974"/>
    <w:rsid w:val="003F4E46"/>
    <w:rsid w:val="004117E5"/>
    <w:rsid w:val="00421B13"/>
    <w:rsid w:val="00441057"/>
    <w:rsid w:val="00460830"/>
    <w:rsid w:val="004729DE"/>
    <w:rsid w:val="00477CCB"/>
    <w:rsid w:val="00493899"/>
    <w:rsid w:val="004E65CC"/>
    <w:rsid w:val="004F3CAD"/>
    <w:rsid w:val="00511968"/>
    <w:rsid w:val="00517422"/>
    <w:rsid w:val="00524478"/>
    <w:rsid w:val="00546E74"/>
    <w:rsid w:val="00566B2A"/>
    <w:rsid w:val="005769AB"/>
    <w:rsid w:val="00576C7A"/>
    <w:rsid w:val="00590E32"/>
    <w:rsid w:val="00591A35"/>
    <w:rsid w:val="005D135E"/>
    <w:rsid w:val="005D735B"/>
    <w:rsid w:val="005E4F8E"/>
    <w:rsid w:val="00613D2C"/>
    <w:rsid w:val="0062386C"/>
    <w:rsid w:val="0064518E"/>
    <w:rsid w:val="00645C87"/>
    <w:rsid w:val="00654443"/>
    <w:rsid w:val="006661B5"/>
    <w:rsid w:val="00671999"/>
    <w:rsid w:val="00681716"/>
    <w:rsid w:val="00691ABF"/>
    <w:rsid w:val="00693489"/>
    <w:rsid w:val="00695313"/>
    <w:rsid w:val="006E5E14"/>
    <w:rsid w:val="007242EF"/>
    <w:rsid w:val="00725EB4"/>
    <w:rsid w:val="00730C31"/>
    <w:rsid w:val="00744264"/>
    <w:rsid w:val="007467E3"/>
    <w:rsid w:val="00762433"/>
    <w:rsid w:val="007768D2"/>
    <w:rsid w:val="007832D2"/>
    <w:rsid w:val="0078362F"/>
    <w:rsid w:val="00786718"/>
    <w:rsid w:val="007919B0"/>
    <w:rsid w:val="00792E86"/>
    <w:rsid w:val="0079376B"/>
    <w:rsid w:val="007943D9"/>
    <w:rsid w:val="007A1EFE"/>
    <w:rsid w:val="007B63EB"/>
    <w:rsid w:val="007D02BB"/>
    <w:rsid w:val="007D274C"/>
    <w:rsid w:val="007D46A6"/>
    <w:rsid w:val="007D5132"/>
    <w:rsid w:val="007D7B77"/>
    <w:rsid w:val="007E7170"/>
    <w:rsid w:val="008143A0"/>
    <w:rsid w:val="0082514A"/>
    <w:rsid w:val="00830CDD"/>
    <w:rsid w:val="00840FE0"/>
    <w:rsid w:val="00844208"/>
    <w:rsid w:val="0085031D"/>
    <w:rsid w:val="00861C7F"/>
    <w:rsid w:val="008A4DBF"/>
    <w:rsid w:val="008B1F0C"/>
    <w:rsid w:val="008D62BD"/>
    <w:rsid w:val="008D69A4"/>
    <w:rsid w:val="008E2FD8"/>
    <w:rsid w:val="008E4BDF"/>
    <w:rsid w:val="009172AE"/>
    <w:rsid w:val="0092511B"/>
    <w:rsid w:val="009251BB"/>
    <w:rsid w:val="0093383B"/>
    <w:rsid w:val="009414CA"/>
    <w:rsid w:val="0095762B"/>
    <w:rsid w:val="0096154C"/>
    <w:rsid w:val="00982B1B"/>
    <w:rsid w:val="009928B7"/>
    <w:rsid w:val="009A28A9"/>
    <w:rsid w:val="009B72FC"/>
    <w:rsid w:val="009D2E79"/>
    <w:rsid w:val="009D67B8"/>
    <w:rsid w:val="009E49B6"/>
    <w:rsid w:val="009F475C"/>
    <w:rsid w:val="00A00598"/>
    <w:rsid w:val="00A233BA"/>
    <w:rsid w:val="00A2584D"/>
    <w:rsid w:val="00AB156A"/>
    <w:rsid w:val="00AB38E5"/>
    <w:rsid w:val="00AD1575"/>
    <w:rsid w:val="00AD6BDA"/>
    <w:rsid w:val="00AE6E9E"/>
    <w:rsid w:val="00AE7B3F"/>
    <w:rsid w:val="00AE7BF2"/>
    <w:rsid w:val="00AF2CD0"/>
    <w:rsid w:val="00AF7000"/>
    <w:rsid w:val="00B10BC9"/>
    <w:rsid w:val="00B162A5"/>
    <w:rsid w:val="00B30DE5"/>
    <w:rsid w:val="00B553EA"/>
    <w:rsid w:val="00B629AF"/>
    <w:rsid w:val="00B64C35"/>
    <w:rsid w:val="00B7700C"/>
    <w:rsid w:val="00B81D82"/>
    <w:rsid w:val="00BA1F65"/>
    <w:rsid w:val="00BA46C7"/>
    <w:rsid w:val="00BA5BB0"/>
    <w:rsid w:val="00BB1766"/>
    <w:rsid w:val="00BE3DED"/>
    <w:rsid w:val="00BF1C08"/>
    <w:rsid w:val="00C12E53"/>
    <w:rsid w:val="00C21BA9"/>
    <w:rsid w:val="00C222F1"/>
    <w:rsid w:val="00C30E26"/>
    <w:rsid w:val="00C31014"/>
    <w:rsid w:val="00C33636"/>
    <w:rsid w:val="00C34DB4"/>
    <w:rsid w:val="00C447B6"/>
    <w:rsid w:val="00C647C7"/>
    <w:rsid w:val="00C82F9C"/>
    <w:rsid w:val="00CA70A4"/>
    <w:rsid w:val="00CA7711"/>
    <w:rsid w:val="00CB7FB6"/>
    <w:rsid w:val="00CD3A71"/>
    <w:rsid w:val="00CE1602"/>
    <w:rsid w:val="00CF1ABB"/>
    <w:rsid w:val="00CF3518"/>
    <w:rsid w:val="00D05828"/>
    <w:rsid w:val="00D213A9"/>
    <w:rsid w:val="00D24998"/>
    <w:rsid w:val="00D41A82"/>
    <w:rsid w:val="00D46EC0"/>
    <w:rsid w:val="00D537A2"/>
    <w:rsid w:val="00D6058C"/>
    <w:rsid w:val="00D80397"/>
    <w:rsid w:val="00D82C69"/>
    <w:rsid w:val="00D93AC3"/>
    <w:rsid w:val="00DA522A"/>
    <w:rsid w:val="00DB196D"/>
    <w:rsid w:val="00DB320D"/>
    <w:rsid w:val="00DD712D"/>
    <w:rsid w:val="00DE1C23"/>
    <w:rsid w:val="00DE5DA2"/>
    <w:rsid w:val="00E03318"/>
    <w:rsid w:val="00E22E5D"/>
    <w:rsid w:val="00E24A01"/>
    <w:rsid w:val="00E434BD"/>
    <w:rsid w:val="00E63B90"/>
    <w:rsid w:val="00E70EBF"/>
    <w:rsid w:val="00E7797E"/>
    <w:rsid w:val="00E81100"/>
    <w:rsid w:val="00E81F42"/>
    <w:rsid w:val="00ED5EBF"/>
    <w:rsid w:val="00F014A7"/>
    <w:rsid w:val="00F060D0"/>
    <w:rsid w:val="00F2218A"/>
    <w:rsid w:val="00F42E75"/>
    <w:rsid w:val="00F464B1"/>
    <w:rsid w:val="00F47C11"/>
    <w:rsid w:val="00F726FA"/>
    <w:rsid w:val="00F7372A"/>
    <w:rsid w:val="00F73E01"/>
    <w:rsid w:val="00F80B1C"/>
    <w:rsid w:val="00F83E7B"/>
    <w:rsid w:val="00FD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F636E"/>
  <w15:chartTrackingRefBased/>
  <w15:docId w15:val="{EE46130D-31C5-6A4D-897F-9CF22C60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E79"/>
    <w:rPr>
      <w:rFonts w:ascii="Times New Roman" w:eastAsia="Times New Roman" w:hAnsi="Times New Roman" w:cs="Times New Roman"/>
      <w:kern w:val="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E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E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E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E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E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E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E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E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9D2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E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D2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E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9D2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E79"/>
    <w:pPr>
      <w:ind w:left="720"/>
      <w:contextualSpacing/>
    </w:pPr>
    <w:rPr>
      <w:rFonts w:asciiTheme="minorHAnsi" w:eastAsiaTheme="minorHAnsi" w:hAnsiTheme="minorHAnsi" w:cstheme="minorBidi"/>
      <w:kern w:val="2"/>
      <w:lang w:bidi="ar-SA"/>
    </w:rPr>
  </w:style>
  <w:style w:type="character" w:styleId="IntenseEmphasis">
    <w:name w:val="Intense Emphasis"/>
    <w:basedOn w:val="DefaultParagraphFont"/>
    <w:uiPriority w:val="21"/>
    <w:qFormat/>
    <w:rsid w:val="009D2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E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2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2E79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qFormat/>
    <w:rsid w:val="009D2E79"/>
    <w:pPr>
      <w:spacing w:before="120" w:after="120"/>
    </w:pPr>
    <w:rPr>
      <w:rFonts w:asciiTheme="minorHAnsi" w:eastAsiaTheme="minorHAnsi" w:hAnsiTheme="minorHAnsi" w:cstheme="minorBidi"/>
      <w:lang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9D2E79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D2E79"/>
  </w:style>
  <w:style w:type="character" w:styleId="CommentReference">
    <w:name w:val="annotation reference"/>
    <w:basedOn w:val="DefaultParagraphFont"/>
    <w:uiPriority w:val="99"/>
    <w:semiHidden/>
    <w:unhideWhenUsed/>
    <w:rsid w:val="002A6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5E3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5E3"/>
    <w:rPr>
      <w:rFonts w:ascii="Times New Roman" w:eastAsia="Times New Roman" w:hAnsi="Times New Roman" w:cs="Angsana New"/>
      <w:kern w:val="0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5E3"/>
    <w:rPr>
      <w:rFonts w:ascii="Times New Roman" w:eastAsia="Times New Roman" w:hAnsi="Times New Roman" w:cs="Angsana New"/>
      <w:b/>
      <w:bCs/>
      <w:kern w:val="0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5E3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5E3"/>
    <w:rPr>
      <w:rFonts w:ascii="Segoe UI" w:eastAsia="Times New Roman" w:hAnsi="Segoe UI" w:cs="Angsana New"/>
      <w:kern w:val="0"/>
      <w:sz w:val="18"/>
      <w:szCs w:val="22"/>
      <w:lang w:bidi="th-TH"/>
    </w:rPr>
  </w:style>
  <w:style w:type="paragraph" w:styleId="Revision">
    <w:name w:val="Revision"/>
    <w:hidden/>
    <w:uiPriority w:val="99"/>
    <w:semiHidden/>
    <w:rsid w:val="00200B0D"/>
    <w:rPr>
      <w:rFonts w:ascii="Times New Roman" w:eastAsia="Times New Roman" w:hAnsi="Times New Roman" w:cs="Angsana New"/>
      <w:kern w:val="0"/>
      <w:szCs w:val="30"/>
      <w:lang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E81F4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arittakorn\Documents\Projects\CEA%20PSM\1.CEA%20PSM_version%206_utility-caregivers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arittakorn\Documents\Projects\CEA%20PSM\1.CEA%20PSM_version%206_utility-caregivers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arittakorn\Documents\Projects\CEA%20PSM\1.CEA%20PSM_version%206_utility-caregivers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arittakorn\Documents\Projects\CEA%20PSM\1.CEA%20PSM_version%206_utility-caregivers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arittakorn\Documents\Projects\CEA%20PSM\1.CEA%20PSM_version%206_utility-caregivers.xlsm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PSM vs U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0">
                <a:solidFill>
                  <a:schemeClr val="accent1">
                    <a:alpha val="50000"/>
                  </a:schemeClr>
                </a:solidFill>
              </a:ln>
              <a:effectLst/>
            </c:spPr>
          </c:marker>
          <c:dPt>
            <c:idx val="176"/>
            <c:marker>
              <c:symbol val="circle"/>
              <c:size val="2"/>
              <c:spPr>
                <a:solidFill>
                  <a:schemeClr val="accent1"/>
                </a:solidFill>
                <a:ln w="0">
                  <a:solidFill>
                    <a:schemeClr val="accent1">
                      <a:alpha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EB99-9A48-BFEE-247B97720B18}"/>
              </c:ext>
            </c:extLst>
          </c:dPt>
          <c:dPt>
            <c:idx val="597"/>
            <c:marker>
              <c:symbol val="circle"/>
              <c:size val="2"/>
              <c:spPr>
                <a:solidFill>
                  <a:schemeClr val="accent1"/>
                </a:solidFill>
                <a:ln w="0">
                  <a:solidFill>
                    <a:schemeClr val="accent1">
                      <a:alpha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B99-9A48-BFEE-247B97720B18}"/>
              </c:ext>
            </c:extLst>
          </c:dPt>
          <c:dPt>
            <c:idx val="715"/>
            <c:marker>
              <c:symbol val="circle"/>
              <c:size val="2"/>
              <c:spPr>
                <a:solidFill>
                  <a:schemeClr val="accent1"/>
                </a:solidFill>
                <a:ln w="0">
                  <a:solidFill>
                    <a:schemeClr val="accent1">
                      <a:alpha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EB99-9A48-BFEE-247B97720B18}"/>
              </c:ext>
            </c:extLst>
          </c:dPt>
          <c:xVal>
            <c:numRef>
              <c:f>PSA!$CL$6:$CL$1005</c:f>
              <c:numCache>
                <c:formatCode>General</c:formatCode>
                <c:ptCount val="1000"/>
                <c:pt idx="0">
                  <c:v>0.37485006147266375</c:v>
                </c:pt>
                <c:pt idx="1">
                  <c:v>0.33812585738548862</c:v>
                </c:pt>
                <c:pt idx="2">
                  <c:v>0.24708986400329103</c:v>
                </c:pt>
                <c:pt idx="3">
                  <c:v>0.3275670007013094</c:v>
                </c:pt>
                <c:pt idx="4">
                  <c:v>0.356319752801733</c:v>
                </c:pt>
                <c:pt idx="5">
                  <c:v>-4.0019673037861025E-3</c:v>
                </c:pt>
                <c:pt idx="6">
                  <c:v>0.31276004226144849</c:v>
                </c:pt>
                <c:pt idx="7">
                  <c:v>0.29590741281246835</c:v>
                </c:pt>
                <c:pt idx="8">
                  <c:v>0.27940337309464169</c:v>
                </c:pt>
                <c:pt idx="9">
                  <c:v>0.29501502489783071</c:v>
                </c:pt>
                <c:pt idx="10">
                  <c:v>-0.10066634322460644</c:v>
                </c:pt>
                <c:pt idx="11">
                  <c:v>0.43720431816521987</c:v>
                </c:pt>
                <c:pt idx="12">
                  <c:v>0.37235152319009934</c:v>
                </c:pt>
                <c:pt idx="13">
                  <c:v>0.24978737999490797</c:v>
                </c:pt>
                <c:pt idx="14">
                  <c:v>0.16113385000627112</c:v>
                </c:pt>
                <c:pt idx="15">
                  <c:v>-0.55766122322432476</c:v>
                </c:pt>
                <c:pt idx="16">
                  <c:v>0.10227430527690728</c:v>
                </c:pt>
                <c:pt idx="17">
                  <c:v>0.25242972962957566</c:v>
                </c:pt>
                <c:pt idx="18">
                  <c:v>9.3383823751882034E-2</c:v>
                </c:pt>
                <c:pt idx="19">
                  <c:v>0.39345873605857484</c:v>
                </c:pt>
                <c:pt idx="20">
                  <c:v>0.22115180574237847</c:v>
                </c:pt>
                <c:pt idx="21">
                  <c:v>0.12888108360194828</c:v>
                </c:pt>
                <c:pt idx="22">
                  <c:v>-4.3698342615730468E-2</c:v>
                </c:pt>
                <c:pt idx="23">
                  <c:v>0.31398321131079499</c:v>
                </c:pt>
                <c:pt idx="24">
                  <c:v>0.31739175423341948</c:v>
                </c:pt>
                <c:pt idx="25">
                  <c:v>0.26934889664581263</c:v>
                </c:pt>
                <c:pt idx="26">
                  <c:v>0.14482870459072839</c:v>
                </c:pt>
                <c:pt idx="27">
                  <c:v>0.29192407501494877</c:v>
                </c:pt>
                <c:pt idx="28">
                  <c:v>0.44704839330810486</c:v>
                </c:pt>
                <c:pt idx="29">
                  <c:v>0.37559936016211637</c:v>
                </c:pt>
                <c:pt idx="30">
                  <c:v>0.33459364587620399</c:v>
                </c:pt>
                <c:pt idx="31">
                  <c:v>0.31024590854949352</c:v>
                </c:pt>
                <c:pt idx="32">
                  <c:v>0.32387040866246153</c:v>
                </c:pt>
                <c:pt idx="33">
                  <c:v>0.26917871800278448</c:v>
                </c:pt>
                <c:pt idx="34">
                  <c:v>-0.2728053417793781</c:v>
                </c:pt>
                <c:pt idx="35">
                  <c:v>0.30078093493841962</c:v>
                </c:pt>
                <c:pt idx="36">
                  <c:v>0.23552298633728874</c:v>
                </c:pt>
                <c:pt idx="37">
                  <c:v>0.19316886385787413</c:v>
                </c:pt>
                <c:pt idx="38">
                  <c:v>0.26609456948117938</c:v>
                </c:pt>
                <c:pt idx="39">
                  <c:v>0.19514834548118287</c:v>
                </c:pt>
                <c:pt idx="40">
                  <c:v>0.32330623888108612</c:v>
                </c:pt>
                <c:pt idx="41">
                  <c:v>-0.23197052142706021</c:v>
                </c:pt>
                <c:pt idx="42">
                  <c:v>0.37219621365248834</c:v>
                </c:pt>
                <c:pt idx="43">
                  <c:v>0.39945114986766939</c:v>
                </c:pt>
                <c:pt idx="44">
                  <c:v>0.19159590467149634</c:v>
                </c:pt>
                <c:pt idx="45">
                  <c:v>0.23375528030609516</c:v>
                </c:pt>
                <c:pt idx="46">
                  <c:v>0.17941590270551178</c:v>
                </c:pt>
                <c:pt idx="47">
                  <c:v>0.30626445411554926</c:v>
                </c:pt>
                <c:pt idx="48">
                  <c:v>0.14565718787206627</c:v>
                </c:pt>
                <c:pt idx="49">
                  <c:v>0.26585168149799721</c:v>
                </c:pt>
                <c:pt idx="50">
                  <c:v>-0.55192629617607913</c:v>
                </c:pt>
                <c:pt idx="51">
                  <c:v>-7.5610610105414366E-3</c:v>
                </c:pt>
                <c:pt idx="52">
                  <c:v>0.38873410695957489</c:v>
                </c:pt>
                <c:pt idx="53">
                  <c:v>0.17460104852740521</c:v>
                </c:pt>
                <c:pt idx="54">
                  <c:v>0.11094050417187873</c:v>
                </c:pt>
                <c:pt idx="55">
                  <c:v>0.25139125074731972</c:v>
                </c:pt>
                <c:pt idx="56">
                  <c:v>0.2950848613515209</c:v>
                </c:pt>
                <c:pt idx="57">
                  <c:v>0.16844294081288602</c:v>
                </c:pt>
                <c:pt idx="58">
                  <c:v>0.43188369807120353</c:v>
                </c:pt>
                <c:pt idx="59">
                  <c:v>0.40647098346347832</c:v>
                </c:pt>
                <c:pt idx="60">
                  <c:v>0.21726445277911921</c:v>
                </c:pt>
                <c:pt idx="61">
                  <c:v>0.21833136316330837</c:v>
                </c:pt>
                <c:pt idx="62">
                  <c:v>0.32072049958672189</c:v>
                </c:pt>
                <c:pt idx="63">
                  <c:v>0.28752479272329001</c:v>
                </c:pt>
                <c:pt idx="64">
                  <c:v>0.33274243772817869</c:v>
                </c:pt>
                <c:pt idx="65">
                  <c:v>0.12741724587655234</c:v>
                </c:pt>
                <c:pt idx="66">
                  <c:v>0.13895907679264496</c:v>
                </c:pt>
                <c:pt idx="67">
                  <c:v>0.37510008874236611</c:v>
                </c:pt>
                <c:pt idx="68">
                  <c:v>0.24821123430053227</c:v>
                </c:pt>
                <c:pt idx="69">
                  <c:v>0.3208916047156638</c:v>
                </c:pt>
                <c:pt idx="70">
                  <c:v>6.3453459876360085E-2</c:v>
                </c:pt>
                <c:pt idx="71">
                  <c:v>0.15872493440081925</c:v>
                </c:pt>
                <c:pt idx="72">
                  <c:v>0.16653864004598162</c:v>
                </c:pt>
                <c:pt idx="73">
                  <c:v>0.48715484206645421</c:v>
                </c:pt>
                <c:pt idx="74">
                  <c:v>0.32811911118135395</c:v>
                </c:pt>
                <c:pt idx="75">
                  <c:v>0.34479134255830957</c:v>
                </c:pt>
                <c:pt idx="76">
                  <c:v>0.22328628471996304</c:v>
                </c:pt>
                <c:pt idx="77">
                  <c:v>0.39412383474144619</c:v>
                </c:pt>
                <c:pt idx="78">
                  <c:v>0.25104327438830598</c:v>
                </c:pt>
                <c:pt idx="79">
                  <c:v>-0.44621269161348209</c:v>
                </c:pt>
                <c:pt idx="80">
                  <c:v>0.23540172923253699</c:v>
                </c:pt>
                <c:pt idx="81">
                  <c:v>0.28232313856388735</c:v>
                </c:pt>
                <c:pt idx="82">
                  <c:v>-0.2227621333981471</c:v>
                </c:pt>
                <c:pt idx="83">
                  <c:v>0.33673469270668832</c:v>
                </c:pt>
                <c:pt idx="84">
                  <c:v>0.25078641339228014</c:v>
                </c:pt>
                <c:pt idx="85">
                  <c:v>0.17875619043973501</c:v>
                </c:pt>
                <c:pt idx="86">
                  <c:v>0.34633669314245807</c:v>
                </c:pt>
                <c:pt idx="87">
                  <c:v>0.41896998826850407</c:v>
                </c:pt>
                <c:pt idx="88">
                  <c:v>0.45890323661593158</c:v>
                </c:pt>
                <c:pt idx="89">
                  <c:v>0.20497623200813386</c:v>
                </c:pt>
                <c:pt idx="90">
                  <c:v>0.23300398826839697</c:v>
                </c:pt>
                <c:pt idx="91">
                  <c:v>7.9357471608119567E-2</c:v>
                </c:pt>
                <c:pt idx="92">
                  <c:v>0.23367349324305664</c:v>
                </c:pt>
                <c:pt idx="93">
                  <c:v>0.34223935571031472</c:v>
                </c:pt>
                <c:pt idx="94">
                  <c:v>0.32206861724961477</c:v>
                </c:pt>
                <c:pt idx="95">
                  <c:v>0.28297765797773167</c:v>
                </c:pt>
                <c:pt idx="96">
                  <c:v>0.38614962249744877</c:v>
                </c:pt>
                <c:pt idx="97">
                  <c:v>0.34393400933094131</c:v>
                </c:pt>
                <c:pt idx="98">
                  <c:v>6.5267976861719035E-2</c:v>
                </c:pt>
                <c:pt idx="99">
                  <c:v>0.37786733114962523</c:v>
                </c:pt>
                <c:pt idx="100">
                  <c:v>0.2983336809902859</c:v>
                </c:pt>
                <c:pt idx="101">
                  <c:v>0.24205623822457589</c:v>
                </c:pt>
                <c:pt idx="102">
                  <c:v>0.36785792028146425</c:v>
                </c:pt>
                <c:pt idx="103">
                  <c:v>0.19725743062923584</c:v>
                </c:pt>
                <c:pt idx="104">
                  <c:v>0.21660916622898352</c:v>
                </c:pt>
                <c:pt idx="105">
                  <c:v>0.24191398243214302</c:v>
                </c:pt>
                <c:pt idx="106">
                  <c:v>0.17314641550765764</c:v>
                </c:pt>
                <c:pt idx="107">
                  <c:v>0.35209742017107892</c:v>
                </c:pt>
                <c:pt idx="108">
                  <c:v>0.46119785319084272</c:v>
                </c:pt>
                <c:pt idx="109">
                  <c:v>0.15876979179691553</c:v>
                </c:pt>
                <c:pt idx="110">
                  <c:v>0.38223949013142189</c:v>
                </c:pt>
                <c:pt idx="111">
                  <c:v>0.30912862135678587</c:v>
                </c:pt>
                <c:pt idx="112">
                  <c:v>0.38486951531824687</c:v>
                </c:pt>
                <c:pt idx="113">
                  <c:v>0.2918894079760106</c:v>
                </c:pt>
                <c:pt idx="114">
                  <c:v>0.26939010680470687</c:v>
                </c:pt>
                <c:pt idx="115">
                  <c:v>0.2123808927586488</c:v>
                </c:pt>
                <c:pt idx="116">
                  <c:v>0.27949655748219193</c:v>
                </c:pt>
                <c:pt idx="117">
                  <c:v>0.3696679818069164</c:v>
                </c:pt>
                <c:pt idx="118">
                  <c:v>0.32154803068522853</c:v>
                </c:pt>
                <c:pt idx="119">
                  <c:v>-0.92169323624449007</c:v>
                </c:pt>
                <c:pt idx="120">
                  <c:v>0.3562162301743701</c:v>
                </c:pt>
                <c:pt idx="121">
                  <c:v>2.5732742085958549E-2</c:v>
                </c:pt>
                <c:pt idx="122">
                  <c:v>0.20527919641602921</c:v>
                </c:pt>
                <c:pt idx="123">
                  <c:v>0.38031422806537485</c:v>
                </c:pt>
                <c:pt idx="124">
                  <c:v>0.33112780250056684</c:v>
                </c:pt>
                <c:pt idx="125">
                  <c:v>0.34294395890808183</c:v>
                </c:pt>
                <c:pt idx="126">
                  <c:v>0.37417800495547482</c:v>
                </c:pt>
                <c:pt idx="127">
                  <c:v>0.29947237548956274</c:v>
                </c:pt>
                <c:pt idx="128">
                  <c:v>0.10592127265680862</c:v>
                </c:pt>
                <c:pt idx="129">
                  <c:v>-0.53740971799256343</c:v>
                </c:pt>
                <c:pt idx="130">
                  <c:v>-1.1629089366511636E-3</c:v>
                </c:pt>
                <c:pt idx="131">
                  <c:v>3.0414976664820514E-2</c:v>
                </c:pt>
                <c:pt idx="132">
                  <c:v>0.22993842590832791</c:v>
                </c:pt>
                <c:pt idx="133">
                  <c:v>-0.75064627032810272</c:v>
                </c:pt>
                <c:pt idx="134">
                  <c:v>0.28976902216640532</c:v>
                </c:pt>
                <c:pt idx="135">
                  <c:v>0.24701448320985442</c:v>
                </c:pt>
                <c:pt idx="136">
                  <c:v>0.29776139800200596</c:v>
                </c:pt>
                <c:pt idx="137">
                  <c:v>0.15961329947340985</c:v>
                </c:pt>
                <c:pt idx="138">
                  <c:v>-0.35335300503444689</c:v>
                </c:pt>
                <c:pt idx="139">
                  <c:v>0.29299287500235494</c:v>
                </c:pt>
                <c:pt idx="140">
                  <c:v>0.34416390467310976</c:v>
                </c:pt>
                <c:pt idx="141">
                  <c:v>0.35859214339353951</c:v>
                </c:pt>
                <c:pt idx="142">
                  <c:v>0.34365781615415703</c:v>
                </c:pt>
                <c:pt idx="143">
                  <c:v>0.33848380390936761</c:v>
                </c:pt>
                <c:pt idx="144">
                  <c:v>0.49765266380413031</c:v>
                </c:pt>
                <c:pt idx="145">
                  <c:v>0.25166838199291597</c:v>
                </c:pt>
                <c:pt idx="146">
                  <c:v>0.43363607203831833</c:v>
                </c:pt>
                <c:pt idx="147">
                  <c:v>0.3623105136240099</c:v>
                </c:pt>
                <c:pt idx="148">
                  <c:v>0.24382039043067927</c:v>
                </c:pt>
                <c:pt idx="149">
                  <c:v>0.30359924756737655</c:v>
                </c:pt>
                <c:pt idx="150">
                  <c:v>-0.17546853544744057</c:v>
                </c:pt>
                <c:pt idx="151">
                  <c:v>0.23727896822098415</c:v>
                </c:pt>
                <c:pt idx="152">
                  <c:v>0.3534954177139511</c:v>
                </c:pt>
                <c:pt idx="153">
                  <c:v>0.35110294534810649</c:v>
                </c:pt>
                <c:pt idx="154">
                  <c:v>0.14630673118909598</c:v>
                </c:pt>
                <c:pt idx="155">
                  <c:v>0.25918211426008142</c:v>
                </c:pt>
                <c:pt idx="156">
                  <c:v>0.41317270170789655</c:v>
                </c:pt>
                <c:pt idx="157">
                  <c:v>0.35278158599877329</c:v>
                </c:pt>
                <c:pt idx="158">
                  <c:v>0.21778631768699697</c:v>
                </c:pt>
                <c:pt idx="159">
                  <c:v>0.20610990454541955</c:v>
                </c:pt>
                <c:pt idx="160">
                  <c:v>0.38410229354593106</c:v>
                </c:pt>
                <c:pt idx="161">
                  <c:v>6.9721325985408811E-2</c:v>
                </c:pt>
                <c:pt idx="162">
                  <c:v>0.31049182318139223</c:v>
                </c:pt>
                <c:pt idx="163">
                  <c:v>-0.25758529887865222</c:v>
                </c:pt>
                <c:pt idx="164">
                  <c:v>0.23253451550696447</c:v>
                </c:pt>
                <c:pt idx="165">
                  <c:v>0.26894732904451502</c:v>
                </c:pt>
                <c:pt idx="166">
                  <c:v>0.1629589639479132</c:v>
                </c:pt>
                <c:pt idx="167">
                  <c:v>0.27663278524554968</c:v>
                </c:pt>
                <c:pt idx="168">
                  <c:v>-0.18625998729896409</c:v>
                </c:pt>
                <c:pt idx="169">
                  <c:v>0.21134468022744368</c:v>
                </c:pt>
                <c:pt idx="170">
                  <c:v>0.47650903361898145</c:v>
                </c:pt>
                <c:pt idx="171">
                  <c:v>0.12207243110732957</c:v>
                </c:pt>
                <c:pt idx="172">
                  <c:v>0.35567623513288993</c:v>
                </c:pt>
                <c:pt idx="173">
                  <c:v>0.3958378669774838</c:v>
                </c:pt>
                <c:pt idx="174">
                  <c:v>0.33055663166948079</c:v>
                </c:pt>
                <c:pt idx="175">
                  <c:v>7.1411370557081355E-2</c:v>
                </c:pt>
                <c:pt idx="176">
                  <c:v>-0.52803052306793674</c:v>
                </c:pt>
                <c:pt idx="177">
                  <c:v>0.35254115058404167</c:v>
                </c:pt>
                <c:pt idx="178">
                  <c:v>0.11118394328704362</c:v>
                </c:pt>
                <c:pt idx="179">
                  <c:v>0.17916438510964916</c:v>
                </c:pt>
                <c:pt idx="180">
                  <c:v>-0.21939246811831836</c:v>
                </c:pt>
                <c:pt idx="181">
                  <c:v>0.18973387093326899</c:v>
                </c:pt>
                <c:pt idx="182">
                  <c:v>0.29335048083027893</c:v>
                </c:pt>
                <c:pt idx="183">
                  <c:v>6.8534971175095549E-2</c:v>
                </c:pt>
                <c:pt idx="184">
                  <c:v>0.48962755283605475</c:v>
                </c:pt>
                <c:pt idx="185">
                  <c:v>0.31468182069050243</c:v>
                </c:pt>
                <c:pt idx="186">
                  <c:v>0.19386109218011516</c:v>
                </c:pt>
                <c:pt idx="187">
                  <c:v>0.33227911545437472</c:v>
                </c:pt>
                <c:pt idx="188">
                  <c:v>0.13678655412280705</c:v>
                </c:pt>
                <c:pt idx="189">
                  <c:v>5.7668777922478043E-2</c:v>
                </c:pt>
                <c:pt idx="190">
                  <c:v>0.17597597672633114</c:v>
                </c:pt>
                <c:pt idx="191">
                  <c:v>0.26284120186221571</c:v>
                </c:pt>
                <c:pt idx="192">
                  <c:v>0.3868323466049759</c:v>
                </c:pt>
                <c:pt idx="193">
                  <c:v>0.25921593439355917</c:v>
                </c:pt>
                <c:pt idx="194">
                  <c:v>0.18922390009217871</c:v>
                </c:pt>
                <c:pt idx="195">
                  <c:v>0.18734512530226333</c:v>
                </c:pt>
                <c:pt idx="196">
                  <c:v>0.32876479728751384</c:v>
                </c:pt>
                <c:pt idx="197">
                  <c:v>0.2682732782941919</c:v>
                </c:pt>
                <c:pt idx="198">
                  <c:v>8.7026369618554256E-2</c:v>
                </c:pt>
                <c:pt idx="199">
                  <c:v>0.37287181904995492</c:v>
                </c:pt>
                <c:pt idx="200">
                  <c:v>0.3038247368373419</c:v>
                </c:pt>
                <c:pt idx="201">
                  <c:v>0.28567859700636866</c:v>
                </c:pt>
                <c:pt idx="202">
                  <c:v>0.34483980162689498</c:v>
                </c:pt>
                <c:pt idx="203">
                  <c:v>0.32659195560987797</c:v>
                </c:pt>
                <c:pt idx="204">
                  <c:v>-0.10042378402668106</c:v>
                </c:pt>
                <c:pt idx="205">
                  <c:v>0.26743115081946112</c:v>
                </c:pt>
                <c:pt idx="206">
                  <c:v>0.43930222565536781</c:v>
                </c:pt>
                <c:pt idx="207">
                  <c:v>0.14243158749806906</c:v>
                </c:pt>
                <c:pt idx="208">
                  <c:v>0.30802288803439026</c:v>
                </c:pt>
                <c:pt idx="209">
                  <c:v>0.30541674939002661</c:v>
                </c:pt>
                <c:pt idx="210">
                  <c:v>8.0704425226091558E-2</c:v>
                </c:pt>
                <c:pt idx="211">
                  <c:v>0.3243852686443196</c:v>
                </c:pt>
                <c:pt idx="212">
                  <c:v>0.31982963384628427</c:v>
                </c:pt>
                <c:pt idx="213">
                  <c:v>0.37346218645720874</c:v>
                </c:pt>
                <c:pt idx="214">
                  <c:v>0.46705178652853885</c:v>
                </c:pt>
                <c:pt idx="215">
                  <c:v>0.1619612065224576</c:v>
                </c:pt>
                <c:pt idx="216">
                  <c:v>0.38997606800202256</c:v>
                </c:pt>
                <c:pt idx="217">
                  <c:v>0.44811239859387264</c:v>
                </c:pt>
                <c:pt idx="218">
                  <c:v>2.3149916795661696E-2</c:v>
                </c:pt>
                <c:pt idx="219">
                  <c:v>0.38805895852513039</c:v>
                </c:pt>
                <c:pt idx="220">
                  <c:v>0.10941382597123095</c:v>
                </c:pt>
                <c:pt idx="221">
                  <c:v>0.32369385463889522</c:v>
                </c:pt>
                <c:pt idx="222">
                  <c:v>0.11945708439501956</c:v>
                </c:pt>
                <c:pt idx="223">
                  <c:v>0.18346896496189835</c:v>
                </c:pt>
                <c:pt idx="224">
                  <c:v>0.32397636227668336</c:v>
                </c:pt>
                <c:pt idx="225">
                  <c:v>0.2934268983399182</c:v>
                </c:pt>
                <c:pt idx="226">
                  <c:v>0.18125047994985088</c:v>
                </c:pt>
                <c:pt idx="227">
                  <c:v>0.15844938941231312</c:v>
                </c:pt>
                <c:pt idx="228">
                  <c:v>0.4018892044091853</c:v>
                </c:pt>
                <c:pt idx="229">
                  <c:v>0.36780238869892479</c:v>
                </c:pt>
                <c:pt idx="230">
                  <c:v>0.44115874648430875</c:v>
                </c:pt>
                <c:pt idx="231">
                  <c:v>0.34407577995547989</c:v>
                </c:pt>
                <c:pt idx="232">
                  <c:v>0.30648384551620556</c:v>
                </c:pt>
                <c:pt idx="233">
                  <c:v>2.6205888084929185E-2</c:v>
                </c:pt>
                <c:pt idx="234">
                  <c:v>0.27658243948074279</c:v>
                </c:pt>
                <c:pt idx="235">
                  <c:v>7.6390524389386982E-2</c:v>
                </c:pt>
                <c:pt idx="236">
                  <c:v>0.39729585271662593</c:v>
                </c:pt>
                <c:pt idx="237">
                  <c:v>3.7988910292608757E-2</c:v>
                </c:pt>
                <c:pt idx="238">
                  <c:v>0.37050265535812521</c:v>
                </c:pt>
                <c:pt idx="239">
                  <c:v>0.40418543267652396</c:v>
                </c:pt>
                <c:pt idx="240">
                  <c:v>-0.43695787320152668</c:v>
                </c:pt>
                <c:pt idx="241">
                  <c:v>0.33584478224843917</c:v>
                </c:pt>
                <c:pt idx="242">
                  <c:v>0.13776205416943021</c:v>
                </c:pt>
                <c:pt idx="243">
                  <c:v>0.27932876440842769</c:v>
                </c:pt>
                <c:pt idx="244">
                  <c:v>0.34866245504687221</c:v>
                </c:pt>
                <c:pt idx="245">
                  <c:v>0.28517152114365985</c:v>
                </c:pt>
                <c:pt idx="246">
                  <c:v>1.6223203869127012E-2</c:v>
                </c:pt>
                <c:pt idx="247">
                  <c:v>-0.68417227571988359</c:v>
                </c:pt>
                <c:pt idx="248">
                  <c:v>0.35398908489526271</c:v>
                </c:pt>
                <c:pt idx="249">
                  <c:v>0.2921673936073077</c:v>
                </c:pt>
                <c:pt idx="250">
                  <c:v>0.11658101755872519</c:v>
                </c:pt>
                <c:pt idx="251">
                  <c:v>-0.32339601279966423</c:v>
                </c:pt>
                <c:pt idx="252">
                  <c:v>0.30169143114087937</c:v>
                </c:pt>
                <c:pt idx="253">
                  <c:v>0.33640604389650264</c:v>
                </c:pt>
                <c:pt idx="254">
                  <c:v>0.33301071618972777</c:v>
                </c:pt>
                <c:pt idx="255">
                  <c:v>0.28323239213644769</c:v>
                </c:pt>
                <c:pt idx="256">
                  <c:v>0.25213294643607576</c:v>
                </c:pt>
                <c:pt idx="257">
                  <c:v>-5.556216186414531E-2</c:v>
                </c:pt>
                <c:pt idx="258">
                  <c:v>0.35813710099217744</c:v>
                </c:pt>
                <c:pt idx="259">
                  <c:v>0.26135885862144725</c:v>
                </c:pt>
                <c:pt idx="260">
                  <c:v>0.38142540571721817</c:v>
                </c:pt>
                <c:pt idx="261">
                  <c:v>0.35742176426116057</c:v>
                </c:pt>
                <c:pt idx="262">
                  <c:v>0.36196175939563702</c:v>
                </c:pt>
                <c:pt idx="263">
                  <c:v>0.11450073256803872</c:v>
                </c:pt>
                <c:pt idx="264">
                  <c:v>0.24037498272776681</c:v>
                </c:pt>
                <c:pt idx="265">
                  <c:v>0.28439504607697863</c:v>
                </c:pt>
                <c:pt idx="266">
                  <c:v>0.37842026233938952</c:v>
                </c:pt>
                <c:pt idx="267">
                  <c:v>-0.19126813036296575</c:v>
                </c:pt>
                <c:pt idx="268">
                  <c:v>0.15115340249103859</c:v>
                </c:pt>
                <c:pt idx="269">
                  <c:v>0.35248331302418734</c:v>
                </c:pt>
                <c:pt idx="270">
                  <c:v>0.2300555255534622</c:v>
                </c:pt>
                <c:pt idx="271">
                  <c:v>0.24519328018153708</c:v>
                </c:pt>
                <c:pt idx="272">
                  <c:v>0.37174343885820171</c:v>
                </c:pt>
                <c:pt idx="273">
                  <c:v>1.6220587608581027E-2</c:v>
                </c:pt>
                <c:pt idx="274">
                  <c:v>0.2898788586988772</c:v>
                </c:pt>
                <c:pt idx="275">
                  <c:v>-0.56118015495237472</c:v>
                </c:pt>
                <c:pt idx="276">
                  <c:v>0.1991077795274574</c:v>
                </c:pt>
                <c:pt idx="277">
                  <c:v>0.39313768077154165</c:v>
                </c:pt>
                <c:pt idx="278">
                  <c:v>0.41807504987771793</c:v>
                </c:pt>
                <c:pt idx="279">
                  <c:v>0.40859572634637686</c:v>
                </c:pt>
                <c:pt idx="280">
                  <c:v>0.2914362146228493</c:v>
                </c:pt>
                <c:pt idx="281">
                  <c:v>0.29105646508767613</c:v>
                </c:pt>
                <c:pt idx="282">
                  <c:v>0.19240647294978519</c:v>
                </c:pt>
                <c:pt idx="283">
                  <c:v>6.8310912541908131E-2</c:v>
                </c:pt>
                <c:pt idx="284">
                  <c:v>0.27633938963643701</c:v>
                </c:pt>
                <c:pt idx="285">
                  <c:v>0.2097391826813535</c:v>
                </c:pt>
                <c:pt idx="286">
                  <c:v>0.25484890258833914</c:v>
                </c:pt>
                <c:pt idx="287">
                  <c:v>0.31464916769919604</c:v>
                </c:pt>
                <c:pt idx="288">
                  <c:v>0.34295034330271079</c:v>
                </c:pt>
                <c:pt idx="289">
                  <c:v>5.6512140581025605E-2</c:v>
                </c:pt>
                <c:pt idx="290">
                  <c:v>-1.5415609030927868E-2</c:v>
                </c:pt>
                <c:pt idx="291">
                  <c:v>0.35745402721872388</c:v>
                </c:pt>
                <c:pt idx="292">
                  <c:v>0.42049562052016753</c:v>
                </c:pt>
                <c:pt idx="293">
                  <c:v>0.41866040655182246</c:v>
                </c:pt>
                <c:pt idx="294">
                  <c:v>4.7167556425252499E-2</c:v>
                </c:pt>
                <c:pt idx="295">
                  <c:v>0.17423727073387063</c:v>
                </c:pt>
                <c:pt idx="296">
                  <c:v>0.32750203627486929</c:v>
                </c:pt>
                <c:pt idx="297">
                  <c:v>0.42889162259806213</c:v>
                </c:pt>
                <c:pt idx="298">
                  <c:v>0.13139677448391218</c:v>
                </c:pt>
                <c:pt idx="299">
                  <c:v>0.37494971635764696</c:v>
                </c:pt>
                <c:pt idx="300">
                  <c:v>0.32364481203044804</c:v>
                </c:pt>
                <c:pt idx="301">
                  <c:v>0.35737458805414413</c:v>
                </c:pt>
                <c:pt idx="302">
                  <c:v>2.4937341491492404E-2</c:v>
                </c:pt>
                <c:pt idx="303">
                  <c:v>0.21512892681826479</c:v>
                </c:pt>
                <c:pt idx="304">
                  <c:v>0.36219455212255447</c:v>
                </c:pt>
                <c:pt idx="305">
                  <c:v>0.21359417116577717</c:v>
                </c:pt>
                <c:pt idx="306">
                  <c:v>0.1861494431437789</c:v>
                </c:pt>
                <c:pt idx="307">
                  <c:v>0.26976285656566024</c:v>
                </c:pt>
                <c:pt idx="308">
                  <c:v>0.3623745636806408</c:v>
                </c:pt>
                <c:pt idx="309">
                  <c:v>0.28608544651057066</c:v>
                </c:pt>
                <c:pt idx="310">
                  <c:v>0.30167273516906512</c:v>
                </c:pt>
                <c:pt idx="311">
                  <c:v>0.28894834247554435</c:v>
                </c:pt>
                <c:pt idx="312">
                  <c:v>-0.17794399258366767</c:v>
                </c:pt>
                <c:pt idx="313">
                  <c:v>0.19148021476524235</c:v>
                </c:pt>
                <c:pt idx="314">
                  <c:v>-0.25541962932099693</c:v>
                </c:pt>
                <c:pt idx="315">
                  <c:v>-0.25501956783600743</c:v>
                </c:pt>
                <c:pt idx="316">
                  <c:v>0.26991903105278681</c:v>
                </c:pt>
                <c:pt idx="317">
                  <c:v>0.31782010769755509</c:v>
                </c:pt>
                <c:pt idx="318">
                  <c:v>0.3252194751175157</c:v>
                </c:pt>
                <c:pt idx="319">
                  <c:v>0.32311059465720859</c:v>
                </c:pt>
                <c:pt idx="320">
                  <c:v>2.4635198622079635E-2</c:v>
                </c:pt>
                <c:pt idx="321">
                  <c:v>0.12132934566313924</c:v>
                </c:pt>
                <c:pt idx="322">
                  <c:v>0.44040599134828895</c:v>
                </c:pt>
                <c:pt idx="323">
                  <c:v>0.31476804836040273</c:v>
                </c:pt>
                <c:pt idx="324">
                  <c:v>0.21676998026969407</c:v>
                </c:pt>
                <c:pt idx="325">
                  <c:v>0.13428210544723207</c:v>
                </c:pt>
                <c:pt idx="326">
                  <c:v>0.28097393562612893</c:v>
                </c:pt>
                <c:pt idx="327">
                  <c:v>-9.3507952505440528E-3</c:v>
                </c:pt>
                <c:pt idx="328">
                  <c:v>0.40258135558563346</c:v>
                </c:pt>
                <c:pt idx="329">
                  <c:v>-0.14789687970491272</c:v>
                </c:pt>
                <c:pt idx="330">
                  <c:v>0.43306009798134326</c:v>
                </c:pt>
                <c:pt idx="331">
                  <c:v>0.32621722924429619</c:v>
                </c:pt>
                <c:pt idx="332">
                  <c:v>0.41109549423939029</c:v>
                </c:pt>
                <c:pt idx="333">
                  <c:v>-8.4364617499064209E-2</c:v>
                </c:pt>
                <c:pt idx="334">
                  <c:v>0.31549148115847014</c:v>
                </c:pt>
                <c:pt idx="335">
                  <c:v>0.27844518707865795</c:v>
                </c:pt>
                <c:pt idx="336">
                  <c:v>0.42570610580146528</c:v>
                </c:pt>
                <c:pt idx="337">
                  <c:v>-9.6715836356452201E-2</c:v>
                </c:pt>
                <c:pt idx="338">
                  <c:v>0.29375603923077431</c:v>
                </c:pt>
                <c:pt idx="339">
                  <c:v>0.31732703830766695</c:v>
                </c:pt>
                <c:pt idx="340">
                  <c:v>0.19581712694323716</c:v>
                </c:pt>
                <c:pt idx="341">
                  <c:v>0.36062423045522429</c:v>
                </c:pt>
                <c:pt idx="342">
                  <c:v>0.37184555523822205</c:v>
                </c:pt>
                <c:pt idx="343">
                  <c:v>0.39112242072268177</c:v>
                </c:pt>
                <c:pt idx="344">
                  <c:v>-0.5791674921473291</c:v>
                </c:pt>
                <c:pt idx="345">
                  <c:v>0.32812298382923188</c:v>
                </c:pt>
                <c:pt idx="346">
                  <c:v>-0.36929722982837632</c:v>
                </c:pt>
                <c:pt idx="347">
                  <c:v>0.2759956902853471</c:v>
                </c:pt>
                <c:pt idx="348">
                  <c:v>1.9775023775702394E-2</c:v>
                </c:pt>
                <c:pt idx="349">
                  <c:v>0.34709574624602091</c:v>
                </c:pt>
                <c:pt idx="350">
                  <c:v>0.38915891316287698</c:v>
                </c:pt>
                <c:pt idx="351">
                  <c:v>0.31565689466762414</c:v>
                </c:pt>
                <c:pt idx="352">
                  <c:v>0.40548043125863131</c:v>
                </c:pt>
                <c:pt idx="353">
                  <c:v>0.39076866739283567</c:v>
                </c:pt>
                <c:pt idx="354">
                  <c:v>0.36709426867754047</c:v>
                </c:pt>
                <c:pt idx="355">
                  <c:v>0.21649725966132216</c:v>
                </c:pt>
                <c:pt idx="356">
                  <c:v>0.37126912293611802</c:v>
                </c:pt>
                <c:pt idx="357">
                  <c:v>0.33686828750966313</c:v>
                </c:pt>
                <c:pt idx="358">
                  <c:v>0.44215781006246679</c:v>
                </c:pt>
                <c:pt idx="359">
                  <c:v>0.22243581586912242</c:v>
                </c:pt>
                <c:pt idx="360">
                  <c:v>0.25011175112973483</c:v>
                </c:pt>
                <c:pt idx="361">
                  <c:v>0.32630084335583476</c:v>
                </c:pt>
                <c:pt idx="362">
                  <c:v>0.14609441453042216</c:v>
                </c:pt>
                <c:pt idx="363">
                  <c:v>0.28224301052887846</c:v>
                </c:pt>
                <c:pt idx="364">
                  <c:v>6.5068505927762033E-2</c:v>
                </c:pt>
                <c:pt idx="365">
                  <c:v>0.22197033589214321</c:v>
                </c:pt>
                <c:pt idx="366">
                  <c:v>3.855946399456478E-2</c:v>
                </c:pt>
                <c:pt idx="367">
                  <c:v>-4.9285677600039435E-2</c:v>
                </c:pt>
                <c:pt idx="368">
                  <c:v>0.31406413297148283</c:v>
                </c:pt>
                <c:pt idx="369">
                  <c:v>5.9718639247760663E-2</c:v>
                </c:pt>
                <c:pt idx="370">
                  <c:v>0.35156307070972392</c:v>
                </c:pt>
                <c:pt idx="371">
                  <c:v>0.34439120353393982</c:v>
                </c:pt>
                <c:pt idx="372">
                  <c:v>-0.26906513025152989</c:v>
                </c:pt>
                <c:pt idx="373">
                  <c:v>0.36711323721014288</c:v>
                </c:pt>
                <c:pt idx="374">
                  <c:v>0.21564524623907388</c:v>
                </c:pt>
                <c:pt idx="375">
                  <c:v>0.15919201512235936</c:v>
                </c:pt>
                <c:pt idx="376">
                  <c:v>0.20311305994755635</c:v>
                </c:pt>
                <c:pt idx="377">
                  <c:v>3.5455193822068409E-2</c:v>
                </c:pt>
                <c:pt idx="378">
                  <c:v>0.34247130431117156</c:v>
                </c:pt>
                <c:pt idx="379">
                  <c:v>0.32696308410383779</c:v>
                </c:pt>
                <c:pt idx="380">
                  <c:v>0.20455119654549314</c:v>
                </c:pt>
                <c:pt idx="381">
                  <c:v>0.41007837992831497</c:v>
                </c:pt>
                <c:pt idx="382">
                  <c:v>0.29373788877163598</c:v>
                </c:pt>
                <c:pt idx="383">
                  <c:v>0.22742066272629025</c:v>
                </c:pt>
                <c:pt idx="384">
                  <c:v>0.38841229044504466</c:v>
                </c:pt>
                <c:pt idx="385">
                  <c:v>0.26799301129305331</c:v>
                </c:pt>
                <c:pt idx="386">
                  <c:v>0.15026952696161011</c:v>
                </c:pt>
                <c:pt idx="387">
                  <c:v>0.32580235204675034</c:v>
                </c:pt>
                <c:pt idx="388">
                  <c:v>0.31744598917946654</c:v>
                </c:pt>
                <c:pt idx="389">
                  <c:v>0.36620198661687198</c:v>
                </c:pt>
                <c:pt idx="390">
                  <c:v>9.0887883865505614E-2</c:v>
                </c:pt>
                <c:pt idx="391">
                  <c:v>-0.15970816597035231</c:v>
                </c:pt>
                <c:pt idx="392">
                  <c:v>0.30159199599739139</c:v>
                </c:pt>
                <c:pt idx="393">
                  <c:v>0.17331480917199471</c:v>
                </c:pt>
                <c:pt idx="394">
                  <c:v>0.26898159026090696</c:v>
                </c:pt>
                <c:pt idx="395">
                  <c:v>0.17713253337698731</c:v>
                </c:pt>
                <c:pt idx="396">
                  <c:v>0.31560256493111538</c:v>
                </c:pt>
                <c:pt idx="397">
                  <c:v>0.26974532638539639</c:v>
                </c:pt>
                <c:pt idx="398">
                  <c:v>0.13952179761729688</c:v>
                </c:pt>
                <c:pt idx="399">
                  <c:v>0.33862053573770368</c:v>
                </c:pt>
                <c:pt idx="400">
                  <c:v>0.27504249827497063</c:v>
                </c:pt>
                <c:pt idx="401">
                  <c:v>0.30798956588143334</c:v>
                </c:pt>
                <c:pt idx="402">
                  <c:v>0.13632753510212137</c:v>
                </c:pt>
                <c:pt idx="403">
                  <c:v>0.34332635585081661</c:v>
                </c:pt>
                <c:pt idx="404">
                  <c:v>0.26038293198298756</c:v>
                </c:pt>
                <c:pt idx="405">
                  <c:v>7.994428947788812E-2</c:v>
                </c:pt>
                <c:pt idx="406">
                  <c:v>0.40627584766858327</c:v>
                </c:pt>
                <c:pt idx="407">
                  <c:v>0.32022966708434453</c:v>
                </c:pt>
                <c:pt idx="408">
                  <c:v>2.8231184563379585E-2</c:v>
                </c:pt>
                <c:pt idx="409">
                  <c:v>0.23420375719247577</c:v>
                </c:pt>
                <c:pt idx="410">
                  <c:v>0.15072646070366691</c:v>
                </c:pt>
                <c:pt idx="411">
                  <c:v>0.36177969267479959</c:v>
                </c:pt>
                <c:pt idx="412">
                  <c:v>0.41243950929743001</c:v>
                </c:pt>
                <c:pt idx="413">
                  <c:v>0.18055406860851519</c:v>
                </c:pt>
                <c:pt idx="414">
                  <c:v>0.22125145144486424</c:v>
                </c:pt>
                <c:pt idx="415">
                  <c:v>0.394881846001919</c:v>
                </c:pt>
                <c:pt idx="416">
                  <c:v>0.28206379442404739</c:v>
                </c:pt>
                <c:pt idx="417">
                  <c:v>0.19008752682283436</c:v>
                </c:pt>
                <c:pt idx="418">
                  <c:v>-1.1134910087235994E-3</c:v>
                </c:pt>
                <c:pt idx="419">
                  <c:v>0.19488619353171188</c:v>
                </c:pt>
                <c:pt idx="420">
                  <c:v>-0.46976224788016907</c:v>
                </c:pt>
                <c:pt idx="421">
                  <c:v>0.19740499041112081</c:v>
                </c:pt>
                <c:pt idx="422">
                  <c:v>-0.39012387395982451</c:v>
                </c:pt>
                <c:pt idx="423">
                  <c:v>1.2075580115826767E-3</c:v>
                </c:pt>
                <c:pt idx="424">
                  <c:v>2.0596177600444854E-2</c:v>
                </c:pt>
                <c:pt idx="425">
                  <c:v>0.2748611417001845</c:v>
                </c:pt>
                <c:pt idx="426">
                  <c:v>0.43337559253648372</c:v>
                </c:pt>
                <c:pt idx="427">
                  <c:v>0.33440143944300971</c:v>
                </c:pt>
                <c:pt idx="428">
                  <c:v>-0.10527598255036885</c:v>
                </c:pt>
                <c:pt idx="429">
                  <c:v>0.36942480272932698</c:v>
                </c:pt>
                <c:pt idx="430">
                  <c:v>0.38798370025985029</c:v>
                </c:pt>
                <c:pt idx="431">
                  <c:v>0.35870842063134134</c:v>
                </c:pt>
                <c:pt idx="432">
                  <c:v>0.14124722417506774</c:v>
                </c:pt>
                <c:pt idx="433">
                  <c:v>0.29673407769177196</c:v>
                </c:pt>
                <c:pt idx="434">
                  <c:v>4.6885920307142115E-2</c:v>
                </c:pt>
                <c:pt idx="435">
                  <c:v>-0.24781702039894427</c:v>
                </c:pt>
                <c:pt idx="436">
                  <c:v>0.28169999894141462</c:v>
                </c:pt>
                <c:pt idx="437">
                  <c:v>0.28568722261131718</c:v>
                </c:pt>
                <c:pt idx="438">
                  <c:v>0.21598713925743773</c:v>
                </c:pt>
                <c:pt idx="439">
                  <c:v>0.42279063380165027</c:v>
                </c:pt>
                <c:pt idx="440">
                  <c:v>0.22768951099667145</c:v>
                </c:pt>
                <c:pt idx="441">
                  <c:v>0.44737665696035656</c:v>
                </c:pt>
                <c:pt idx="442">
                  <c:v>-0.6190514463046366</c:v>
                </c:pt>
                <c:pt idx="443">
                  <c:v>0.15300309940617751</c:v>
                </c:pt>
                <c:pt idx="444">
                  <c:v>0.41827625671306201</c:v>
                </c:pt>
                <c:pt idx="445">
                  <c:v>0.35050721432822485</c:v>
                </c:pt>
                <c:pt idx="446">
                  <c:v>0.28277117871566926</c:v>
                </c:pt>
                <c:pt idx="447">
                  <c:v>0.1354603761373312</c:v>
                </c:pt>
                <c:pt idx="448">
                  <c:v>0.17183342801476087</c:v>
                </c:pt>
                <c:pt idx="449">
                  <c:v>0.36704003382553907</c:v>
                </c:pt>
                <c:pt idx="450">
                  <c:v>0.25044385575781014</c:v>
                </c:pt>
                <c:pt idx="451">
                  <c:v>0.41293170692912717</c:v>
                </c:pt>
                <c:pt idx="452">
                  <c:v>0.30129417275407633</c:v>
                </c:pt>
                <c:pt idx="453">
                  <c:v>0.10289948767291879</c:v>
                </c:pt>
                <c:pt idx="454">
                  <c:v>0.23512622236012071</c:v>
                </c:pt>
                <c:pt idx="455">
                  <c:v>0.40179909923056201</c:v>
                </c:pt>
                <c:pt idx="456">
                  <c:v>0.1870997495502067</c:v>
                </c:pt>
                <c:pt idx="457">
                  <c:v>0.19876258256903689</c:v>
                </c:pt>
                <c:pt idx="458">
                  <c:v>0.42956188692764741</c:v>
                </c:pt>
                <c:pt idx="459">
                  <c:v>0.23888758745789396</c:v>
                </c:pt>
                <c:pt idx="460">
                  <c:v>0.34137573444780323</c:v>
                </c:pt>
                <c:pt idx="461">
                  <c:v>4.5284185673010846E-2</c:v>
                </c:pt>
                <c:pt idx="462">
                  <c:v>0.36908802496617987</c:v>
                </c:pt>
                <c:pt idx="463">
                  <c:v>0.39260127692877411</c:v>
                </c:pt>
                <c:pt idx="464">
                  <c:v>0.39050331525780457</c:v>
                </c:pt>
                <c:pt idx="465">
                  <c:v>7.1858520970843998E-2</c:v>
                </c:pt>
                <c:pt idx="466">
                  <c:v>-0.14719805149284859</c:v>
                </c:pt>
                <c:pt idx="467">
                  <c:v>-0.31941476816488823</c:v>
                </c:pt>
                <c:pt idx="468">
                  <c:v>-0.13980342385929667</c:v>
                </c:pt>
                <c:pt idx="469">
                  <c:v>0.34907107233204826</c:v>
                </c:pt>
                <c:pt idx="470">
                  <c:v>5.7015314960844776E-2</c:v>
                </c:pt>
                <c:pt idx="471">
                  <c:v>0.27752577619608942</c:v>
                </c:pt>
                <c:pt idx="472">
                  <c:v>7.0717371456053613E-2</c:v>
                </c:pt>
                <c:pt idx="473">
                  <c:v>0.24116094912533015</c:v>
                </c:pt>
                <c:pt idx="474">
                  <c:v>0.35051485816280881</c:v>
                </c:pt>
                <c:pt idx="475">
                  <c:v>0.40298975581749552</c:v>
                </c:pt>
                <c:pt idx="476">
                  <c:v>0.32688265843082398</c:v>
                </c:pt>
                <c:pt idx="477">
                  <c:v>0.24340332892590588</c:v>
                </c:pt>
                <c:pt idx="478">
                  <c:v>0.25626806770916843</c:v>
                </c:pt>
                <c:pt idx="479">
                  <c:v>0.42577046246504047</c:v>
                </c:pt>
                <c:pt idx="480">
                  <c:v>0.31339328289797486</c:v>
                </c:pt>
                <c:pt idx="481">
                  <c:v>0.22507649089652482</c:v>
                </c:pt>
                <c:pt idx="482">
                  <c:v>5.8528148234241684E-2</c:v>
                </c:pt>
                <c:pt idx="483">
                  <c:v>0.21221942009133699</c:v>
                </c:pt>
                <c:pt idx="484">
                  <c:v>0.25961990094178589</c:v>
                </c:pt>
                <c:pt idx="485">
                  <c:v>0.35011034005897557</c:v>
                </c:pt>
                <c:pt idx="486">
                  <c:v>0.43377212743578397</c:v>
                </c:pt>
                <c:pt idx="487">
                  <c:v>0.41321518346472175</c:v>
                </c:pt>
                <c:pt idx="488">
                  <c:v>0.29785347786482497</c:v>
                </c:pt>
                <c:pt idx="489">
                  <c:v>0.44867252546025682</c:v>
                </c:pt>
                <c:pt idx="490">
                  <c:v>0.13234348547874664</c:v>
                </c:pt>
                <c:pt idx="491">
                  <c:v>0.44608388190189174</c:v>
                </c:pt>
                <c:pt idx="492">
                  <c:v>0.19338985071860471</c:v>
                </c:pt>
                <c:pt idx="493">
                  <c:v>0.34822535704467938</c:v>
                </c:pt>
                <c:pt idx="494">
                  <c:v>-0.36328468150981852</c:v>
                </c:pt>
                <c:pt idx="495">
                  <c:v>0.12295133028902505</c:v>
                </c:pt>
                <c:pt idx="496">
                  <c:v>0.2402292891503528</c:v>
                </c:pt>
                <c:pt idx="497">
                  <c:v>-5.5940247044295788E-2</c:v>
                </c:pt>
                <c:pt idx="498">
                  <c:v>-0.19117089392122821</c:v>
                </c:pt>
                <c:pt idx="499">
                  <c:v>0.48409153662078808</c:v>
                </c:pt>
                <c:pt idx="500">
                  <c:v>0.25842085856178798</c:v>
                </c:pt>
                <c:pt idx="501">
                  <c:v>0.30656757379614508</c:v>
                </c:pt>
                <c:pt idx="502">
                  <c:v>0.26130796347260876</c:v>
                </c:pt>
                <c:pt idx="503">
                  <c:v>0.31116257320273455</c:v>
                </c:pt>
                <c:pt idx="504">
                  <c:v>0.3094779206859517</c:v>
                </c:pt>
                <c:pt idx="505">
                  <c:v>0.29886581680213098</c:v>
                </c:pt>
                <c:pt idx="506">
                  <c:v>0.34819163394686647</c:v>
                </c:pt>
                <c:pt idx="507">
                  <c:v>0.31514277462965978</c:v>
                </c:pt>
                <c:pt idx="508">
                  <c:v>0.33501409520942893</c:v>
                </c:pt>
                <c:pt idx="509">
                  <c:v>-4.598642241653117E-2</c:v>
                </c:pt>
                <c:pt idx="510">
                  <c:v>0.13221805441883738</c:v>
                </c:pt>
                <c:pt idx="511">
                  <c:v>0.17653112496190637</c:v>
                </c:pt>
                <c:pt idx="512">
                  <c:v>0.31984607566612322</c:v>
                </c:pt>
                <c:pt idx="513">
                  <c:v>0.17975710235392306</c:v>
                </c:pt>
                <c:pt idx="514">
                  <c:v>5.9387536739104796E-2</c:v>
                </c:pt>
                <c:pt idx="515">
                  <c:v>0.15974428320698753</c:v>
                </c:pt>
                <c:pt idx="516">
                  <c:v>0.28828149442561468</c:v>
                </c:pt>
                <c:pt idx="517">
                  <c:v>0.4124990142811793</c:v>
                </c:pt>
                <c:pt idx="518">
                  <c:v>0.32898983065142584</c:v>
                </c:pt>
                <c:pt idx="519">
                  <c:v>0.24433013839025541</c:v>
                </c:pt>
                <c:pt idx="520">
                  <c:v>0.31999303571558713</c:v>
                </c:pt>
                <c:pt idx="521">
                  <c:v>0.13549761971248131</c:v>
                </c:pt>
                <c:pt idx="522">
                  <c:v>0.31759593547207832</c:v>
                </c:pt>
                <c:pt idx="523">
                  <c:v>0.29435779673175055</c:v>
                </c:pt>
                <c:pt idx="524">
                  <c:v>0.33558197393641365</c:v>
                </c:pt>
                <c:pt idx="525">
                  <c:v>0.25217662107861916</c:v>
                </c:pt>
                <c:pt idx="526">
                  <c:v>-0.12440199102411853</c:v>
                </c:pt>
                <c:pt idx="527">
                  <c:v>0.2236369721381033</c:v>
                </c:pt>
                <c:pt idx="528">
                  <c:v>-0.14396036263451073</c:v>
                </c:pt>
                <c:pt idx="529">
                  <c:v>0.30171250329743948</c:v>
                </c:pt>
                <c:pt idx="530">
                  <c:v>0.32973442443376655</c:v>
                </c:pt>
                <c:pt idx="531">
                  <c:v>0.23905866213050153</c:v>
                </c:pt>
                <c:pt idx="532">
                  <c:v>0.27858098003406795</c:v>
                </c:pt>
                <c:pt idx="533">
                  <c:v>5.828240961229092E-2</c:v>
                </c:pt>
                <c:pt idx="534">
                  <c:v>0.22121013258496092</c:v>
                </c:pt>
                <c:pt idx="535">
                  <c:v>0.30823143717896428</c:v>
                </c:pt>
                <c:pt idx="536">
                  <c:v>0.16296095146763001</c:v>
                </c:pt>
                <c:pt idx="537">
                  <c:v>0.25543614205115617</c:v>
                </c:pt>
                <c:pt idx="538">
                  <c:v>0.12495073957480329</c:v>
                </c:pt>
                <c:pt idx="539">
                  <c:v>0.28654008675512799</c:v>
                </c:pt>
                <c:pt idx="540">
                  <c:v>0.39042744811038688</c:v>
                </c:pt>
                <c:pt idx="541">
                  <c:v>0.40886338986781467</c:v>
                </c:pt>
                <c:pt idx="542">
                  <c:v>0.31221464471650151</c:v>
                </c:pt>
                <c:pt idx="543">
                  <c:v>0.31479549619400871</c:v>
                </c:pt>
                <c:pt idx="544">
                  <c:v>0.28769117129968791</c:v>
                </c:pt>
                <c:pt idx="545">
                  <c:v>0.39413288466253249</c:v>
                </c:pt>
                <c:pt idx="546">
                  <c:v>0.29118646702948769</c:v>
                </c:pt>
                <c:pt idx="547">
                  <c:v>9.2595694171432541E-2</c:v>
                </c:pt>
                <c:pt idx="548">
                  <c:v>-0.27146734188468358</c:v>
                </c:pt>
                <c:pt idx="549">
                  <c:v>0.22181723763432259</c:v>
                </c:pt>
                <c:pt idx="550">
                  <c:v>0.4966440190004171</c:v>
                </c:pt>
                <c:pt idx="551">
                  <c:v>-4.7075000228838704E-2</c:v>
                </c:pt>
                <c:pt idx="552">
                  <c:v>0.19990237904101882</c:v>
                </c:pt>
                <c:pt idx="553">
                  <c:v>0.3958387892981019</c:v>
                </c:pt>
                <c:pt idx="554">
                  <c:v>0.26759032046465059</c:v>
                </c:pt>
                <c:pt idx="555">
                  <c:v>0.28066094212887815</c:v>
                </c:pt>
                <c:pt idx="556">
                  <c:v>0.37533350357743345</c:v>
                </c:pt>
                <c:pt idx="557">
                  <c:v>0.18249008028210589</c:v>
                </c:pt>
                <c:pt idx="558">
                  <c:v>-0.4357999845636531</c:v>
                </c:pt>
                <c:pt idx="559">
                  <c:v>1.1603698523108719E-2</c:v>
                </c:pt>
                <c:pt idx="560">
                  <c:v>-5.1196674553635191E-2</c:v>
                </c:pt>
                <c:pt idx="561">
                  <c:v>0.33733536538071718</c:v>
                </c:pt>
                <c:pt idx="562">
                  <c:v>0.23237014392553945</c:v>
                </c:pt>
                <c:pt idx="563">
                  <c:v>0.36622776161661363</c:v>
                </c:pt>
                <c:pt idx="564">
                  <c:v>-0.18361355479222041</c:v>
                </c:pt>
                <c:pt idx="565">
                  <c:v>0.27418075243567053</c:v>
                </c:pt>
                <c:pt idx="566">
                  <c:v>0.40847603368221108</c:v>
                </c:pt>
                <c:pt idx="567">
                  <c:v>0.28956293301591707</c:v>
                </c:pt>
                <c:pt idx="568">
                  <c:v>0.21526552669087273</c:v>
                </c:pt>
                <c:pt idx="569">
                  <c:v>0.30234551839546686</c:v>
                </c:pt>
                <c:pt idx="570">
                  <c:v>0.31896737100852057</c:v>
                </c:pt>
                <c:pt idx="571">
                  <c:v>0.19889791532372314</c:v>
                </c:pt>
                <c:pt idx="572">
                  <c:v>0.17836978485926736</c:v>
                </c:pt>
                <c:pt idx="573">
                  <c:v>0.27607246839332511</c:v>
                </c:pt>
                <c:pt idx="574">
                  <c:v>0.3753436839954496</c:v>
                </c:pt>
                <c:pt idx="575">
                  <c:v>0.31279585655377673</c:v>
                </c:pt>
                <c:pt idx="576">
                  <c:v>0.32857683717522335</c:v>
                </c:pt>
                <c:pt idx="577">
                  <c:v>0.15927083608049841</c:v>
                </c:pt>
                <c:pt idx="578">
                  <c:v>0.29887857534357387</c:v>
                </c:pt>
                <c:pt idx="579">
                  <c:v>0.11666447018543558</c:v>
                </c:pt>
                <c:pt idx="580">
                  <c:v>0.21674053940394344</c:v>
                </c:pt>
                <c:pt idx="581">
                  <c:v>-0.22432773034010189</c:v>
                </c:pt>
                <c:pt idx="582">
                  <c:v>-1.0421196554222316</c:v>
                </c:pt>
                <c:pt idx="583">
                  <c:v>0.22618374212171588</c:v>
                </c:pt>
                <c:pt idx="584">
                  <c:v>0.39395870732774441</c:v>
                </c:pt>
                <c:pt idx="585">
                  <c:v>0.34408166817423158</c:v>
                </c:pt>
                <c:pt idx="586">
                  <c:v>0.22560814699443377</c:v>
                </c:pt>
                <c:pt idx="587">
                  <c:v>0.17057774032899253</c:v>
                </c:pt>
                <c:pt idx="588">
                  <c:v>0.33105797761302824</c:v>
                </c:pt>
                <c:pt idx="589">
                  <c:v>0.46232631250117251</c:v>
                </c:pt>
                <c:pt idx="590">
                  <c:v>0.28226584241471642</c:v>
                </c:pt>
                <c:pt idx="591">
                  <c:v>0.45253519651756413</c:v>
                </c:pt>
                <c:pt idx="592">
                  <c:v>0.25350779583701133</c:v>
                </c:pt>
                <c:pt idx="593">
                  <c:v>0.33910039889927468</c:v>
                </c:pt>
                <c:pt idx="594">
                  <c:v>7.354113414399599E-2</c:v>
                </c:pt>
                <c:pt idx="595">
                  <c:v>0.33088335656086976</c:v>
                </c:pt>
                <c:pt idx="596">
                  <c:v>0.24451556760894633</c:v>
                </c:pt>
                <c:pt idx="597">
                  <c:v>-0.67924489053659443</c:v>
                </c:pt>
                <c:pt idx="598">
                  <c:v>-5.149691557944891E-2</c:v>
                </c:pt>
                <c:pt idx="599">
                  <c:v>0.15175494714051929</c:v>
                </c:pt>
                <c:pt idx="600">
                  <c:v>0.3968932945411332</c:v>
                </c:pt>
                <c:pt idx="601">
                  <c:v>0.42100768970822244</c:v>
                </c:pt>
                <c:pt idx="602">
                  <c:v>-5.8723976614698969E-2</c:v>
                </c:pt>
                <c:pt idx="603">
                  <c:v>0.16231382764195423</c:v>
                </c:pt>
                <c:pt idx="604">
                  <c:v>5.4389317817431504E-3</c:v>
                </c:pt>
                <c:pt idx="605">
                  <c:v>0.26564491092452425</c:v>
                </c:pt>
                <c:pt idx="606">
                  <c:v>0.43883732090448468</c:v>
                </c:pt>
                <c:pt idx="607">
                  <c:v>0.26609564015829612</c:v>
                </c:pt>
                <c:pt idx="608">
                  <c:v>0.21163759062562093</c:v>
                </c:pt>
                <c:pt idx="609">
                  <c:v>0.32810552487557665</c:v>
                </c:pt>
                <c:pt idx="610">
                  <c:v>0.326780270036096</c:v>
                </c:pt>
                <c:pt idx="611">
                  <c:v>-2.200518588876399E-2</c:v>
                </c:pt>
                <c:pt idx="612">
                  <c:v>0.25425592521918361</c:v>
                </c:pt>
                <c:pt idx="613">
                  <c:v>0.38472116967876246</c:v>
                </c:pt>
                <c:pt idx="614">
                  <c:v>0.27547618315038136</c:v>
                </c:pt>
                <c:pt idx="615">
                  <c:v>-0.41089072429542828</c:v>
                </c:pt>
                <c:pt idx="616">
                  <c:v>0.19449345247172811</c:v>
                </c:pt>
                <c:pt idx="617">
                  <c:v>0.21805362732635736</c:v>
                </c:pt>
                <c:pt idx="618">
                  <c:v>0.35405562575904881</c:v>
                </c:pt>
                <c:pt idx="619">
                  <c:v>0.20635582425629995</c:v>
                </c:pt>
                <c:pt idx="620">
                  <c:v>5.3109823596237504E-2</c:v>
                </c:pt>
                <c:pt idx="621">
                  <c:v>4.4108664660337027E-2</c:v>
                </c:pt>
                <c:pt idx="622">
                  <c:v>-0.51832359203418399</c:v>
                </c:pt>
                <c:pt idx="623">
                  <c:v>0.36186166568495182</c:v>
                </c:pt>
                <c:pt idx="624">
                  <c:v>0.23533984065009506</c:v>
                </c:pt>
                <c:pt idx="625">
                  <c:v>0.15213806306877586</c:v>
                </c:pt>
                <c:pt idx="626">
                  <c:v>0.25962026264088678</c:v>
                </c:pt>
                <c:pt idx="627">
                  <c:v>0.26905642936660001</c:v>
                </c:pt>
                <c:pt idx="628">
                  <c:v>0.34902287247775021</c:v>
                </c:pt>
                <c:pt idx="629">
                  <c:v>0.11472444137259785</c:v>
                </c:pt>
                <c:pt idx="630">
                  <c:v>0.27010131973347917</c:v>
                </c:pt>
                <c:pt idx="631">
                  <c:v>0.32555535105347566</c:v>
                </c:pt>
                <c:pt idx="632">
                  <c:v>0.3743526449793233</c:v>
                </c:pt>
                <c:pt idx="633">
                  <c:v>0.10005597935366417</c:v>
                </c:pt>
                <c:pt idx="634">
                  <c:v>0.16396799628809333</c:v>
                </c:pt>
                <c:pt idx="635">
                  <c:v>0.33902869044749551</c:v>
                </c:pt>
                <c:pt idx="636">
                  <c:v>0.24135727295953124</c:v>
                </c:pt>
                <c:pt idx="637">
                  <c:v>0.28572203645340899</c:v>
                </c:pt>
                <c:pt idx="638">
                  <c:v>0.25400888521974441</c:v>
                </c:pt>
                <c:pt idx="639">
                  <c:v>0.38577554735658737</c:v>
                </c:pt>
                <c:pt idx="640">
                  <c:v>-3.3986316995466836E-2</c:v>
                </c:pt>
                <c:pt idx="641">
                  <c:v>0.22139130756917957</c:v>
                </c:pt>
                <c:pt idx="642">
                  <c:v>-0.54381179436106386</c:v>
                </c:pt>
                <c:pt idx="643">
                  <c:v>0.33325519142274906</c:v>
                </c:pt>
                <c:pt idx="644">
                  <c:v>0.51612502307462194</c:v>
                </c:pt>
                <c:pt idx="645">
                  <c:v>0.34112664156399752</c:v>
                </c:pt>
                <c:pt idx="646">
                  <c:v>0.21080036519247614</c:v>
                </c:pt>
                <c:pt idx="647">
                  <c:v>0.19278589076064989</c:v>
                </c:pt>
                <c:pt idx="648">
                  <c:v>0.10638914257532051</c:v>
                </c:pt>
                <c:pt idx="649">
                  <c:v>0.11932836093746779</c:v>
                </c:pt>
                <c:pt idx="650">
                  <c:v>0.12532869448330697</c:v>
                </c:pt>
                <c:pt idx="651">
                  <c:v>0.26848420863418809</c:v>
                </c:pt>
                <c:pt idx="652">
                  <c:v>-4.1222116138322384E-2</c:v>
                </c:pt>
                <c:pt idx="653">
                  <c:v>0.29447678505268282</c:v>
                </c:pt>
                <c:pt idx="654">
                  <c:v>-0.75004906583437503</c:v>
                </c:pt>
                <c:pt idx="655">
                  <c:v>0.31741668268455214</c:v>
                </c:pt>
                <c:pt idx="656">
                  <c:v>0.1220443498331516</c:v>
                </c:pt>
                <c:pt idx="657">
                  <c:v>0.34570558278089081</c:v>
                </c:pt>
                <c:pt idx="658">
                  <c:v>0.3112119708180181</c:v>
                </c:pt>
                <c:pt idx="659">
                  <c:v>0.29122486892830146</c:v>
                </c:pt>
                <c:pt idx="660">
                  <c:v>0.38923660028337359</c:v>
                </c:pt>
                <c:pt idx="661">
                  <c:v>0.22105000670899067</c:v>
                </c:pt>
                <c:pt idx="662">
                  <c:v>9.7375312820956239E-2</c:v>
                </c:pt>
                <c:pt idx="663">
                  <c:v>0.17602838134231291</c:v>
                </c:pt>
                <c:pt idx="664">
                  <c:v>0.1599707383947937</c:v>
                </c:pt>
                <c:pt idx="665">
                  <c:v>0.28850827136312418</c:v>
                </c:pt>
                <c:pt idx="666">
                  <c:v>0.14042612969146795</c:v>
                </c:pt>
                <c:pt idx="667">
                  <c:v>0.26721600249446986</c:v>
                </c:pt>
                <c:pt idx="668">
                  <c:v>0.3768506309868247</c:v>
                </c:pt>
                <c:pt idx="669">
                  <c:v>-0.71510547230645383</c:v>
                </c:pt>
                <c:pt idx="670">
                  <c:v>0.18479667969072899</c:v>
                </c:pt>
                <c:pt idx="671">
                  <c:v>2.9175252663780071E-2</c:v>
                </c:pt>
                <c:pt idx="672">
                  <c:v>0.43506080464628916</c:v>
                </c:pt>
                <c:pt idx="673">
                  <c:v>0.26896584318375183</c:v>
                </c:pt>
                <c:pt idx="674">
                  <c:v>0.31707305090114524</c:v>
                </c:pt>
                <c:pt idx="675">
                  <c:v>0.34561147905466072</c:v>
                </c:pt>
                <c:pt idx="676">
                  <c:v>0.22542053919516825</c:v>
                </c:pt>
                <c:pt idx="677">
                  <c:v>0.22295482325235039</c:v>
                </c:pt>
                <c:pt idx="678">
                  <c:v>0.32929834762991472</c:v>
                </c:pt>
                <c:pt idx="679">
                  <c:v>0.27398221968306302</c:v>
                </c:pt>
                <c:pt idx="680">
                  <c:v>-0.9100883973410987</c:v>
                </c:pt>
                <c:pt idx="681">
                  <c:v>0.2866831422322349</c:v>
                </c:pt>
                <c:pt idx="682">
                  <c:v>0.25271407483573682</c:v>
                </c:pt>
                <c:pt idx="683">
                  <c:v>0.27063318612462517</c:v>
                </c:pt>
                <c:pt idx="684">
                  <c:v>0.2619626828236008</c:v>
                </c:pt>
                <c:pt idx="685">
                  <c:v>0.27475965654757761</c:v>
                </c:pt>
                <c:pt idx="686">
                  <c:v>0.34380497167627233</c:v>
                </c:pt>
                <c:pt idx="687">
                  <c:v>0.27298560508201408</c:v>
                </c:pt>
                <c:pt idx="688">
                  <c:v>0.18970872300276298</c:v>
                </c:pt>
                <c:pt idx="689">
                  <c:v>0.29484885207584632</c:v>
                </c:pt>
                <c:pt idx="690">
                  <c:v>0.26915785169349959</c:v>
                </c:pt>
                <c:pt idx="691">
                  <c:v>0.29939809508485027</c:v>
                </c:pt>
                <c:pt idx="692">
                  <c:v>0.40753508386305093</c:v>
                </c:pt>
                <c:pt idx="693">
                  <c:v>0.27702184586925593</c:v>
                </c:pt>
                <c:pt idx="694">
                  <c:v>0.22658723990309326</c:v>
                </c:pt>
                <c:pt idx="695">
                  <c:v>4.4512621104957795E-2</c:v>
                </c:pt>
                <c:pt idx="696">
                  <c:v>0.24237701967835612</c:v>
                </c:pt>
                <c:pt idx="697">
                  <c:v>0.25799647488768152</c:v>
                </c:pt>
                <c:pt idx="698">
                  <c:v>0.29378033047360752</c:v>
                </c:pt>
                <c:pt idx="699">
                  <c:v>0.35331962835385511</c:v>
                </c:pt>
                <c:pt idx="700">
                  <c:v>0.38897155600061062</c:v>
                </c:pt>
                <c:pt idx="701">
                  <c:v>0.21564180567162072</c:v>
                </c:pt>
                <c:pt idx="702">
                  <c:v>7.759107507527041E-2</c:v>
                </c:pt>
                <c:pt idx="703">
                  <c:v>0.25017366545487363</c:v>
                </c:pt>
                <c:pt idx="704">
                  <c:v>-7.6884822874170311E-3</c:v>
                </c:pt>
                <c:pt idx="705">
                  <c:v>0.46700786962334462</c:v>
                </c:pt>
                <c:pt idx="706">
                  <c:v>0.19899630935700685</c:v>
                </c:pt>
                <c:pt idx="707">
                  <c:v>0.27197781544499122</c:v>
                </c:pt>
                <c:pt idx="708">
                  <c:v>0.21036494587756138</c:v>
                </c:pt>
                <c:pt idx="709">
                  <c:v>0.24591644397924384</c:v>
                </c:pt>
                <c:pt idx="710">
                  <c:v>0.34908554324839258</c:v>
                </c:pt>
                <c:pt idx="711">
                  <c:v>6.8998469081925862E-2</c:v>
                </c:pt>
                <c:pt idx="712">
                  <c:v>0.21320712664487473</c:v>
                </c:pt>
                <c:pt idx="713">
                  <c:v>0.34597438978109274</c:v>
                </c:pt>
                <c:pt idx="714">
                  <c:v>0.33701669144654289</c:v>
                </c:pt>
                <c:pt idx="715">
                  <c:v>-1.2813561187493008</c:v>
                </c:pt>
                <c:pt idx="716">
                  <c:v>0.40606911341261931</c:v>
                </c:pt>
                <c:pt idx="717">
                  <c:v>0.43187118556097026</c:v>
                </c:pt>
                <c:pt idx="718">
                  <c:v>0.12650786449057705</c:v>
                </c:pt>
                <c:pt idx="719">
                  <c:v>-0.16500500158789677</c:v>
                </c:pt>
                <c:pt idx="720">
                  <c:v>0.2406087787182436</c:v>
                </c:pt>
                <c:pt idx="721">
                  <c:v>0.19387135669219724</c:v>
                </c:pt>
                <c:pt idx="722">
                  <c:v>0.14339943814914768</c:v>
                </c:pt>
                <c:pt idx="723">
                  <c:v>0.32888660928305313</c:v>
                </c:pt>
                <c:pt idx="724">
                  <c:v>0.33764027646270733</c:v>
                </c:pt>
                <c:pt idx="725">
                  <c:v>0.3221139601797951</c:v>
                </c:pt>
                <c:pt idx="726">
                  <c:v>0.28346891282702202</c:v>
                </c:pt>
                <c:pt idx="727">
                  <c:v>0.13264559712643731</c:v>
                </c:pt>
                <c:pt idx="728">
                  <c:v>0.17827456047736856</c:v>
                </c:pt>
                <c:pt idx="729">
                  <c:v>0.46495745150270196</c:v>
                </c:pt>
                <c:pt idx="730">
                  <c:v>0.31544536439854909</c:v>
                </c:pt>
                <c:pt idx="731">
                  <c:v>0.3190902444737187</c:v>
                </c:pt>
                <c:pt idx="732">
                  <c:v>0.16835515937278522</c:v>
                </c:pt>
                <c:pt idx="733">
                  <c:v>0.1679962412868008</c:v>
                </c:pt>
                <c:pt idx="734">
                  <c:v>0.28537483812128084</c:v>
                </c:pt>
                <c:pt idx="735">
                  <c:v>7.7637297334908872E-2</c:v>
                </c:pt>
                <c:pt idx="736">
                  <c:v>0.3820685803630397</c:v>
                </c:pt>
                <c:pt idx="737">
                  <c:v>0.28171417947104693</c:v>
                </c:pt>
                <c:pt idx="738">
                  <c:v>0.32500275069708628</c:v>
                </c:pt>
                <c:pt idx="739">
                  <c:v>0.28799535816344779</c:v>
                </c:pt>
                <c:pt idx="740">
                  <c:v>-8.5331444458617511E-2</c:v>
                </c:pt>
                <c:pt idx="741">
                  <c:v>0.29498180236710958</c:v>
                </c:pt>
                <c:pt idx="742">
                  <c:v>0.19113196020166612</c:v>
                </c:pt>
                <c:pt idx="743">
                  <c:v>0.20192643402647015</c:v>
                </c:pt>
                <c:pt idx="744">
                  <c:v>0.12966176715131628</c:v>
                </c:pt>
                <c:pt idx="745">
                  <c:v>-0.23747685255681095</c:v>
                </c:pt>
                <c:pt idx="746">
                  <c:v>0.17518523212388537</c:v>
                </c:pt>
                <c:pt idx="747">
                  <c:v>0.2318105982516645</c:v>
                </c:pt>
                <c:pt idx="748">
                  <c:v>0.24052787990879843</c:v>
                </c:pt>
                <c:pt idx="749">
                  <c:v>0.2959704175155391</c:v>
                </c:pt>
                <c:pt idx="750">
                  <c:v>6.1941040005470072E-2</c:v>
                </c:pt>
                <c:pt idx="751">
                  <c:v>0.45733649649204722</c:v>
                </c:pt>
                <c:pt idx="752">
                  <c:v>4.7917889944132597E-2</c:v>
                </c:pt>
                <c:pt idx="753">
                  <c:v>0.27477242468780005</c:v>
                </c:pt>
                <c:pt idx="754">
                  <c:v>0.25908161446654177</c:v>
                </c:pt>
                <c:pt idx="755">
                  <c:v>-0.24063733668239529</c:v>
                </c:pt>
                <c:pt idx="756">
                  <c:v>0.47793670387816078</c:v>
                </c:pt>
                <c:pt idx="757">
                  <c:v>0.22947045769092789</c:v>
                </c:pt>
                <c:pt idx="758">
                  <c:v>1.2574303161981604E-2</c:v>
                </c:pt>
                <c:pt idx="759">
                  <c:v>0.33524139321019319</c:v>
                </c:pt>
                <c:pt idx="760">
                  <c:v>0.30252701182477537</c:v>
                </c:pt>
                <c:pt idx="761">
                  <c:v>0.34054568613110625</c:v>
                </c:pt>
                <c:pt idx="762">
                  <c:v>0.40578957244132674</c:v>
                </c:pt>
                <c:pt idx="763">
                  <c:v>0.12723948672775265</c:v>
                </c:pt>
                <c:pt idx="764">
                  <c:v>0.28811283858336978</c:v>
                </c:pt>
                <c:pt idx="765">
                  <c:v>0.22703099697633267</c:v>
                </c:pt>
                <c:pt idx="766">
                  <c:v>0.32387767436989101</c:v>
                </c:pt>
                <c:pt idx="767">
                  <c:v>-8.4232428203545595E-2</c:v>
                </c:pt>
                <c:pt idx="768">
                  <c:v>0.24568010022920994</c:v>
                </c:pt>
                <c:pt idx="769">
                  <c:v>0.29714293322567542</c:v>
                </c:pt>
                <c:pt idx="770">
                  <c:v>0.31037955049921351</c:v>
                </c:pt>
                <c:pt idx="771">
                  <c:v>0.32575069747910312</c:v>
                </c:pt>
                <c:pt idx="772">
                  <c:v>0.37190871604856568</c:v>
                </c:pt>
                <c:pt idx="773">
                  <c:v>0.24102509259125426</c:v>
                </c:pt>
                <c:pt idx="774">
                  <c:v>-0.16091597256609003</c:v>
                </c:pt>
                <c:pt idx="775">
                  <c:v>1.6417533153507691E-2</c:v>
                </c:pt>
                <c:pt idx="776">
                  <c:v>0.32271705059824463</c:v>
                </c:pt>
                <c:pt idx="777">
                  <c:v>0.31274897122029266</c:v>
                </c:pt>
                <c:pt idx="778">
                  <c:v>0.29006067618809706</c:v>
                </c:pt>
                <c:pt idx="779">
                  <c:v>0.22185796006782432</c:v>
                </c:pt>
                <c:pt idx="780">
                  <c:v>0.36222449350653818</c:v>
                </c:pt>
                <c:pt idx="781">
                  <c:v>0.38516599630507642</c:v>
                </c:pt>
                <c:pt idx="782">
                  <c:v>0.21309322911231288</c:v>
                </c:pt>
                <c:pt idx="783">
                  <c:v>0.1693810544044787</c:v>
                </c:pt>
                <c:pt idx="784">
                  <c:v>0.29919891074256277</c:v>
                </c:pt>
                <c:pt idx="785">
                  <c:v>0.28087191362238428</c:v>
                </c:pt>
                <c:pt idx="786">
                  <c:v>-1.0033994362848953</c:v>
                </c:pt>
                <c:pt idx="787">
                  <c:v>0.3143265734896552</c:v>
                </c:pt>
                <c:pt idx="788">
                  <c:v>0.24513662734215469</c:v>
                </c:pt>
                <c:pt idx="789">
                  <c:v>0.35100858188058837</c:v>
                </c:pt>
                <c:pt idx="790">
                  <c:v>6.786794060659318E-2</c:v>
                </c:pt>
                <c:pt idx="791">
                  <c:v>0.17809434712345151</c:v>
                </c:pt>
                <c:pt idx="792">
                  <c:v>0.40675063267806699</c:v>
                </c:pt>
                <c:pt idx="793">
                  <c:v>0.31432671926639699</c:v>
                </c:pt>
                <c:pt idx="794">
                  <c:v>0.30600033362331658</c:v>
                </c:pt>
                <c:pt idx="795">
                  <c:v>0.24062875792815586</c:v>
                </c:pt>
                <c:pt idx="796">
                  <c:v>0.25985396329936972</c:v>
                </c:pt>
                <c:pt idx="797">
                  <c:v>0.33658403332310982</c:v>
                </c:pt>
                <c:pt idx="798">
                  <c:v>0.33915148299545983</c:v>
                </c:pt>
                <c:pt idx="799">
                  <c:v>0.25021720163682737</c:v>
                </c:pt>
                <c:pt idx="800">
                  <c:v>0.29595142180039247</c:v>
                </c:pt>
                <c:pt idx="801">
                  <c:v>0.38088718292221557</c:v>
                </c:pt>
                <c:pt idx="802">
                  <c:v>0.32512482050140434</c:v>
                </c:pt>
                <c:pt idx="803">
                  <c:v>0.30352942069475652</c:v>
                </c:pt>
                <c:pt idx="804">
                  <c:v>9.2956033280527706E-2</c:v>
                </c:pt>
                <c:pt idx="805">
                  <c:v>0.17102122712706347</c:v>
                </c:pt>
                <c:pt idx="806">
                  <c:v>0.22150860159405461</c:v>
                </c:pt>
                <c:pt idx="807">
                  <c:v>0.28384042090885053</c:v>
                </c:pt>
                <c:pt idx="808">
                  <c:v>9.0748846272305173E-2</c:v>
                </c:pt>
                <c:pt idx="809">
                  <c:v>0.19832546119753758</c:v>
                </c:pt>
                <c:pt idx="810">
                  <c:v>0.3241812092296481</c:v>
                </c:pt>
                <c:pt idx="811">
                  <c:v>0.31727269975375094</c:v>
                </c:pt>
                <c:pt idx="812">
                  <c:v>0.22731232183033701</c:v>
                </c:pt>
                <c:pt idx="813">
                  <c:v>0.16603182702662167</c:v>
                </c:pt>
                <c:pt idx="814">
                  <c:v>6.8402356521271912E-2</c:v>
                </c:pt>
                <c:pt idx="815">
                  <c:v>-0.27489035125208972</c:v>
                </c:pt>
                <c:pt idx="816">
                  <c:v>0.21256000315729473</c:v>
                </c:pt>
                <c:pt idx="817">
                  <c:v>0.21698474841343884</c:v>
                </c:pt>
                <c:pt idx="818">
                  <c:v>0.32022422284898333</c:v>
                </c:pt>
                <c:pt idx="819">
                  <c:v>0.37829306071609814</c:v>
                </c:pt>
                <c:pt idx="820">
                  <c:v>0.22697987813954779</c:v>
                </c:pt>
                <c:pt idx="821">
                  <c:v>4.3749652260544281E-2</c:v>
                </c:pt>
                <c:pt idx="822">
                  <c:v>0.41833583198896562</c:v>
                </c:pt>
                <c:pt idx="823">
                  <c:v>0.25035216420409512</c:v>
                </c:pt>
                <c:pt idx="824">
                  <c:v>0.26136425366417626</c:v>
                </c:pt>
                <c:pt idx="825">
                  <c:v>0.22856556434701858</c:v>
                </c:pt>
                <c:pt idx="826">
                  <c:v>0.13152541277615448</c:v>
                </c:pt>
                <c:pt idx="827">
                  <c:v>0.16430964510324841</c:v>
                </c:pt>
                <c:pt idx="828">
                  <c:v>0.40715570449522254</c:v>
                </c:pt>
                <c:pt idx="829">
                  <c:v>0.37911628824040022</c:v>
                </c:pt>
                <c:pt idx="830">
                  <c:v>0.38487022009854321</c:v>
                </c:pt>
                <c:pt idx="831">
                  <c:v>0.38537722012627995</c:v>
                </c:pt>
                <c:pt idx="832">
                  <c:v>5.6809905245950532E-2</c:v>
                </c:pt>
                <c:pt idx="833">
                  <c:v>0.26352234129874041</c:v>
                </c:pt>
                <c:pt idx="834">
                  <c:v>2.1862380047723562E-2</c:v>
                </c:pt>
                <c:pt idx="835">
                  <c:v>0.32131879343911063</c:v>
                </c:pt>
                <c:pt idx="836">
                  <c:v>2.6989006508632229E-2</c:v>
                </c:pt>
                <c:pt idx="837">
                  <c:v>0.2757639284357003</c:v>
                </c:pt>
                <c:pt idx="838">
                  <c:v>0.32809757900837155</c:v>
                </c:pt>
                <c:pt idx="839">
                  <c:v>0.20107119602695356</c:v>
                </c:pt>
                <c:pt idx="840">
                  <c:v>0.34808357997563277</c:v>
                </c:pt>
                <c:pt idx="841">
                  <c:v>-4.6302133838704407E-2</c:v>
                </c:pt>
                <c:pt idx="842">
                  <c:v>0.34083183809232764</c:v>
                </c:pt>
                <c:pt idx="843">
                  <c:v>0.3044775551027934</c:v>
                </c:pt>
                <c:pt idx="844">
                  <c:v>-0.4775105510874571</c:v>
                </c:pt>
                <c:pt idx="845">
                  <c:v>0.15348086144383188</c:v>
                </c:pt>
                <c:pt idx="846">
                  <c:v>0.40104442135978324</c:v>
                </c:pt>
                <c:pt idx="847">
                  <c:v>0.25905986080371868</c:v>
                </c:pt>
                <c:pt idx="848">
                  <c:v>0.11668127201250833</c:v>
                </c:pt>
                <c:pt idx="849">
                  <c:v>0.36509538223744897</c:v>
                </c:pt>
                <c:pt idx="850">
                  <c:v>0.35196644118523146</c:v>
                </c:pt>
                <c:pt idx="851">
                  <c:v>0.27888062865560936</c:v>
                </c:pt>
                <c:pt idx="852">
                  <c:v>0.27167558397433389</c:v>
                </c:pt>
                <c:pt idx="853">
                  <c:v>0.12000441079686475</c:v>
                </c:pt>
                <c:pt idx="854">
                  <c:v>0.204555249421837</c:v>
                </c:pt>
                <c:pt idx="855">
                  <c:v>0.33534863861926567</c:v>
                </c:pt>
                <c:pt idx="856">
                  <c:v>1.5324101685870062E-2</c:v>
                </c:pt>
                <c:pt idx="857">
                  <c:v>-0.21490665319435287</c:v>
                </c:pt>
                <c:pt idx="858">
                  <c:v>0.33783246802964584</c:v>
                </c:pt>
                <c:pt idx="859">
                  <c:v>0.41118129919727053</c:v>
                </c:pt>
                <c:pt idx="860">
                  <c:v>0.31448666758516985</c:v>
                </c:pt>
                <c:pt idx="861">
                  <c:v>0.20807890956701769</c:v>
                </c:pt>
                <c:pt idx="862">
                  <c:v>0.32106653350600212</c:v>
                </c:pt>
                <c:pt idx="863">
                  <c:v>0.118220826579158</c:v>
                </c:pt>
                <c:pt idx="864">
                  <c:v>0.30672416609636599</c:v>
                </c:pt>
                <c:pt idx="865">
                  <c:v>0.37874980619837828</c:v>
                </c:pt>
                <c:pt idx="866">
                  <c:v>0.28081372535983462</c:v>
                </c:pt>
                <c:pt idx="867">
                  <c:v>0.32919492886357027</c:v>
                </c:pt>
                <c:pt idx="868">
                  <c:v>-0.28001155323202553</c:v>
                </c:pt>
                <c:pt idx="869">
                  <c:v>0.24407465248595805</c:v>
                </c:pt>
                <c:pt idx="870">
                  <c:v>0.34267503210365113</c:v>
                </c:pt>
                <c:pt idx="871">
                  <c:v>0.36048143666031862</c:v>
                </c:pt>
                <c:pt idx="872">
                  <c:v>0.27700085362689997</c:v>
                </c:pt>
                <c:pt idx="873">
                  <c:v>0.22164455188326926</c:v>
                </c:pt>
                <c:pt idx="874">
                  <c:v>0.22040692611034629</c:v>
                </c:pt>
                <c:pt idx="875">
                  <c:v>0.32353936119218396</c:v>
                </c:pt>
                <c:pt idx="876">
                  <c:v>8.5737066730876776E-2</c:v>
                </c:pt>
                <c:pt idx="877">
                  <c:v>0.26946664372426454</c:v>
                </c:pt>
                <c:pt idx="878">
                  <c:v>0.39296174451675192</c:v>
                </c:pt>
                <c:pt idx="879">
                  <c:v>0.24327855174299984</c:v>
                </c:pt>
                <c:pt idx="880">
                  <c:v>0.36498969297157835</c:v>
                </c:pt>
                <c:pt idx="881">
                  <c:v>0.29342256896067909</c:v>
                </c:pt>
                <c:pt idx="882">
                  <c:v>0.31935837961866298</c:v>
                </c:pt>
                <c:pt idx="883">
                  <c:v>7.4905082996124861E-2</c:v>
                </c:pt>
                <c:pt idx="884">
                  <c:v>-0.50909294296638485</c:v>
                </c:pt>
                <c:pt idx="885">
                  <c:v>0.21954564648952513</c:v>
                </c:pt>
                <c:pt idx="886">
                  <c:v>-0.69060693069598678</c:v>
                </c:pt>
                <c:pt idx="887">
                  <c:v>0.27441279178776412</c:v>
                </c:pt>
                <c:pt idx="888">
                  <c:v>0.25964034244253931</c:v>
                </c:pt>
                <c:pt idx="889">
                  <c:v>0.23678496428864371</c:v>
                </c:pt>
                <c:pt idx="890">
                  <c:v>4.4601397515179997E-2</c:v>
                </c:pt>
                <c:pt idx="891">
                  <c:v>0.11157519716899067</c:v>
                </c:pt>
                <c:pt idx="892">
                  <c:v>0.15381691597803027</c:v>
                </c:pt>
                <c:pt idx="893">
                  <c:v>-0.11749380282002342</c:v>
                </c:pt>
                <c:pt idx="894">
                  <c:v>0.33100825597318728</c:v>
                </c:pt>
                <c:pt idx="895">
                  <c:v>0.50424899314237948</c:v>
                </c:pt>
                <c:pt idx="896">
                  <c:v>0.30994478754033583</c:v>
                </c:pt>
                <c:pt idx="897">
                  <c:v>0.24028084923514825</c:v>
                </c:pt>
                <c:pt idx="898">
                  <c:v>0.21208336872764555</c:v>
                </c:pt>
                <c:pt idx="899">
                  <c:v>0.11396007583572221</c:v>
                </c:pt>
                <c:pt idx="900">
                  <c:v>0.23989051304968534</c:v>
                </c:pt>
                <c:pt idx="901">
                  <c:v>0.30392488328075551</c:v>
                </c:pt>
                <c:pt idx="902">
                  <c:v>0.38958984152278653</c:v>
                </c:pt>
                <c:pt idx="903">
                  <c:v>3.2631891770346755E-2</c:v>
                </c:pt>
                <c:pt idx="904">
                  <c:v>0.46387406581119883</c:v>
                </c:pt>
                <c:pt idx="905">
                  <c:v>0.37393105743208288</c:v>
                </c:pt>
                <c:pt idx="906">
                  <c:v>0.19898149385204178</c:v>
                </c:pt>
                <c:pt idx="907">
                  <c:v>0.33819631927368299</c:v>
                </c:pt>
                <c:pt idx="908">
                  <c:v>0.32965155149710057</c:v>
                </c:pt>
                <c:pt idx="909">
                  <c:v>0.24474487764282227</c:v>
                </c:pt>
                <c:pt idx="910">
                  <c:v>0.31720457677704594</c:v>
                </c:pt>
                <c:pt idx="911">
                  <c:v>0.19423488988625515</c:v>
                </c:pt>
                <c:pt idx="912">
                  <c:v>0.34561532686967666</c:v>
                </c:pt>
                <c:pt idx="913">
                  <c:v>-1.0061342164551235E-2</c:v>
                </c:pt>
                <c:pt idx="914">
                  <c:v>0.42315155917923875</c:v>
                </c:pt>
                <c:pt idx="915">
                  <c:v>0.4335514851191995</c:v>
                </c:pt>
                <c:pt idx="916">
                  <c:v>-0.96603183349560773</c:v>
                </c:pt>
                <c:pt idx="917">
                  <c:v>0.25811093652635009</c:v>
                </c:pt>
                <c:pt idx="918">
                  <c:v>-7.481558949182876E-2</c:v>
                </c:pt>
                <c:pt idx="919">
                  <c:v>-0.25867205106915847</c:v>
                </c:pt>
                <c:pt idx="920">
                  <c:v>0.2906155367842036</c:v>
                </c:pt>
                <c:pt idx="921">
                  <c:v>0.341080867347058</c:v>
                </c:pt>
                <c:pt idx="922">
                  <c:v>0.20036913228220499</c:v>
                </c:pt>
                <c:pt idx="923">
                  <c:v>0.10335575052582335</c:v>
                </c:pt>
                <c:pt idx="924">
                  <c:v>0.21856334053300674</c:v>
                </c:pt>
                <c:pt idx="925">
                  <c:v>0.31488356659986039</c:v>
                </c:pt>
                <c:pt idx="926">
                  <c:v>0.35280275825878782</c:v>
                </c:pt>
                <c:pt idx="927">
                  <c:v>0.34003990811339158</c:v>
                </c:pt>
                <c:pt idx="928">
                  <c:v>-7.2828930164041239E-2</c:v>
                </c:pt>
                <c:pt idx="929">
                  <c:v>0.39408978412769891</c:v>
                </c:pt>
                <c:pt idx="930">
                  <c:v>-0.70897857959867405</c:v>
                </c:pt>
                <c:pt idx="931">
                  <c:v>0.29723774661300872</c:v>
                </c:pt>
                <c:pt idx="932">
                  <c:v>0.34677243255337054</c:v>
                </c:pt>
                <c:pt idx="933">
                  <c:v>0.23706876671969468</c:v>
                </c:pt>
                <c:pt idx="934">
                  <c:v>9.3401377499818139E-2</c:v>
                </c:pt>
                <c:pt idx="935">
                  <c:v>0.30357333383566321</c:v>
                </c:pt>
                <c:pt idx="936">
                  <c:v>0.44121533441096616</c:v>
                </c:pt>
                <c:pt idx="937">
                  <c:v>0.38549264035426312</c:v>
                </c:pt>
                <c:pt idx="938">
                  <c:v>0.34881562247012532</c:v>
                </c:pt>
                <c:pt idx="939">
                  <c:v>0.27246885189886694</c:v>
                </c:pt>
                <c:pt idx="940">
                  <c:v>2.1179542681402097E-2</c:v>
                </c:pt>
                <c:pt idx="941">
                  <c:v>0.38867153319713044</c:v>
                </c:pt>
                <c:pt idx="942">
                  <c:v>-7.5261351241204366E-2</c:v>
                </c:pt>
                <c:pt idx="943">
                  <c:v>0.24346596702820733</c:v>
                </c:pt>
                <c:pt idx="944">
                  <c:v>0.3545951440595374</c:v>
                </c:pt>
                <c:pt idx="945">
                  <c:v>0.22495585072663005</c:v>
                </c:pt>
                <c:pt idx="946">
                  <c:v>0.287982071168706</c:v>
                </c:pt>
                <c:pt idx="947">
                  <c:v>0.25957377476272292</c:v>
                </c:pt>
                <c:pt idx="948">
                  <c:v>-0.38247211519287916</c:v>
                </c:pt>
                <c:pt idx="949">
                  <c:v>0.41652649338853998</c:v>
                </c:pt>
                <c:pt idx="950">
                  <c:v>0.27556373735190398</c:v>
                </c:pt>
                <c:pt idx="951">
                  <c:v>0.29437177243685397</c:v>
                </c:pt>
                <c:pt idx="952">
                  <c:v>-0.77951602004116616</c:v>
                </c:pt>
                <c:pt idx="953">
                  <c:v>0.33047331787898138</c:v>
                </c:pt>
                <c:pt idx="954">
                  <c:v>-0.45229805168777304</c:v>
                </c:pt>
                <c:pt idx="955">
                  <c:v>0.27850019783503122</c:v>
                </c:pt>
                <c:pt idx="956">
                  <c:v>0.19200918028304592</c:v>
                </c:pt>
                <c:pt idx="957">
                  <c:v>0.33302292759676533</c:v>
                </c:pt>
                <c:pt idx="958">
                  <c:v>0.15873467754165205</c:v>
                </c:pt>
                <c:pt idx="959">
                  <c:v>0.31451070692291516</c:v>
                </c:pt>
                <c:pt idx="960">
                  <c:v>0.22924285620690821</c:v>
                </c:pt>
                <c:pt idx="961">
                  <c:v>0.36116986317044386</c:v>
                </c:pt>
                <c:pt idx="962">
                  <c:v>0.39993076874197264</c:v>
                </c:pt>
                <c:pt idx="963">
                  <c:v>0.48410508186439749</c:v>
                </c:pt>
                <c:pt idx="964">
                  <c:v>-0.17379104594405881</c:v>
                </c:pt>
                <c:pt idx="965">
                  <c:v>0.10296514571919957</c:v>
                </c:pt>
                <c:pt idx="966">
                  <c:v>0.25149145159363862</c:v>
                </c:pt>
                <c:pt idx="967">
                  <c:v>0.18111879457519997</c:v>
                </c:pt>
                <c:pt idx="968">
                  <c:v>0.25123300880330302</c:v>
                </c:pt>
                <c:pt idx="969">
                  <c:v>0.39613194419704989</c:v>
                </c:pt>
                <c:pt idx="970">
                  <c:v>0.26316033086002921</c:v>
                </c:pt>
                <c:pt idx="971">
                  <c:v>0.25616267570332774</c:v>
                </c:pt>
                <c:pt idx="972">
                  <c:v>0.2405254390311482</c:v>
                </c:pt>
                <c:pt idx="973">
                  <c:v>0.2425058902675481</c:v>
                </c:pt>
                <c:pt idx="974">
                  <c:v>0.30545467253959657</c:v>
                </c:pt>
                <c:pt idx="975">
                  <c:v>0.39701075190361834</c:v>
                </c:pt>
                <c:pt idx="976">
                  <c:v>0.42578575965452892</c:v>
                </c:pt>
                <c:pt idx="977">
                  <c:v>0.20707166261319365</c:v>
                </c:pt>
                <c:pt idx="978">
                  <c:v>0.18690224004162914</c:v>
                </c:pt>
                <c:pt idx="979">
                  <c:v>0.22247134323788842</c:v>
                </c:pt>
                <c:pt idx="980">
                  <c:v>-3.2336797704358489E-2</c:v>
                </c:pt>
                <c:pt idx="981">
                  <c:v>0.44550258449327629</c:v>
                </c:pt>
                <c:pt idx="982">
                  <c:v>0.33807072207641653</c:v>
                </c:pt>
                <c:pt idx="983">
                  <c:v>0.37440944193941128</c:v>
                </c:pt>
                <c:pt idx="984">
                  <c:v>0.40124815388047885</c:v>
                </c:pt>
                <c:pt idx="985">
                  <c:v>0.29142706152426712</c:v>
                </c:pt>
                <c:pt idx="986">
                  <c:v>-0.4167269630897108</c:v>
                </c:pt>
                <c:pt idx="987">
                  <c:v>0.10872625476044639</c:v>
                </c:pt>
                <c:pt idx="988">
                  <c:v>0.34213114187099336</c:v>
                </c:pt>
                <c:pt idx="989">
                  <c:v>0.25258075792525858</c:v>
                </c:pt>
                <c:pt idx="990">
                  <c:v>0.24354138917424528</c:v>
                </c:pt>
                <c:pt idx="991">
                  <c:v>0.36909938486629557</c:v>
                </c:pt>
                <c:pt idx="992">
                  <c:v>0.3908793992559243</c:v>
                </c:pt>
                <c:pt idx="993">
                  <c:v>0.37286665855460477</c:v>
                </c:pt>
                <c:pt idx="994">
                  <c:v>6.1427654239000873E-2</c:v>
                </c:pt>
                <c:pt idx="995">
                  <c:v>-0.28756884883518019</c:v>
                </c:pt>
                <c:pt idx="996">
                  <c:v>0.40805912410726464</c:v>
                </c:pt>
                <c:pt idx="997">
                  <c:v>0.2271341380700882</c:v>
                </c:pt>
                <c:pt idx="998">
                  <c:v>0.40099546988188273</c:v>
                </c:pt>
                <c:pt idx="999">
                  <c:v>0.24618201411343321</c:v>
                </c:pt>
              </c:numCache>
            </c:numRef>
          </c:xVal>
          <c:yVal>
            <c:numRef>
              <c:f>PSA!$CK$6:$CK$1005</c:f>
              <c:numCache>
                <c:formatCode>General</c:formatCode>
                <c:ptCount val="1000"/>
                <c:pt idx="0">
                  <c:v>-97884.096972314117</c:v>
                </c:pt>
                <c:pt idx="1">
                  <c:v>-112379.92834555122</c:v>
                </c:pt>
                <c:pt idx="2">
                  <c:v>-95203.136160018694</c:v>
                </c:pt>
                <c:pt idx="3">
                  <c:v>-146114.72374187014</c:v>
                </c:pt>
                <c:pt idx="4">
                  <c:v>-94469.997424206696</c:v>
                </c:pt>
                <c:pt idx="5">
                  <c:v>2086.4188756649382</c:v>
                </c:pt>
                <c:pt idx="6">
                  <c:v>-77021.562500125801</c:v>
                </c:pt>
                <c:pt idx="7">
                  <c:v>-83367.088254508024</c:v>
                </c:pt>
                <c:pt idx="8">
                  <c:v>-126164.24547570512</c:v>
                </c:pt>
                <c:pt idx="9">
                  <c:v>-97536.074517612957</c:v>
                </c:pt>
                <c:pt idx="10">
                  <c:v>24659.532176835215</c:v>
                </c:pt>
                <c:pt idx="11">
                  <c:v>-139415.76898433903</c:v>
                </c:pt>
                <c:pt idx="12">
                  <c:v>-117626.35056654313</c:v>
                </c:pt>
                <c:pt idx="13">
                  <c:v>-59558.283337042812</c:v>
                </c:pt>
                <c:pt idx="14">
                  <c:v>-43470.009125998273</c:v>
                </c:pt>
                <c:pt idx="15">
                  <c:v>200447.88274337683</c:v>
                </c:pt>
                <c:pt idx="16">
                  <c:v>-49042.894494724897</c:v>
                </c:pt>
                <c:pt idx="17">
                  <c:v>-101544.38736664923</c:v>
                </c:pt>
                <c:pt idx="18">
                  <c:v>-50226.755140224763</c:v>
                </c:pt>
                <c:pt idx="19">
                  <c:v>-93596.516232063455</c:v>
                </c:pt>
                <c:pt idx="20">
                  <c:v>-70961.075608595289</c:v>
                </c:pt>
                <c:pt idx="21">
                  <c:v>-30316.320435373156</c:v>
                </c:pt>
                <c:pt idx="22">
                  <c:v>15622.591234402702</c:v>
                </c:pt>
                <c:pt idx="23">
                  <c:v>-95544.490240309344</c:v>
                </c:pt>
                <c:pt idx="24">
                  <c:v>-128111.72496482148</c:v>
                </c:pt>
                <c:pt idx="25">
                  <c:v>-100038.77637982587</c:v>
                </c:pt>
                <c:pt idx="26">
                  <c:v>-49172.33716907847</c:v>
                </c:pt>
                <c:pt idx="27">
                  <c:v>-80949.147660464747</c:v>
                </c:pt>
                <c:pt idx="28">
                  <c:v>-124852.66792602968</c:v>
                </c:pt>
                <c:pt idx="29">
                  <c:v>-108628.25261660812</c:v>
                </c:pt>
                <c:pt idx="30">
                  <c:v>-102753.34761325356</c:v>
                </c:pt>
                <c:pt idx="31">
                  <c:v>-80007.992360970646</c:v>
                </c:pt>
                <c:pt idx="32">
                  <c:v>-93948.900817668749</c:v>
                </c:pt>
                <c:pt idx="33">
                  <c:v>-86338.960310215814</c:v>
                </c:pt>
                <c:pt idx="34">
                  <c:v>92924.735216055851</c:v>
                </c:pt>
                <c:pt idx="35">
                  <c:v>-189444.12323642324</c:v>
                </c:pt>
                <c:pt idx="36">
                  <c:v>-73639.725637823227</c:v>
                </c:pt>
                <c:pt idx="37">
                  <c:v>-45801.190305802505</c:v>
                </c:pt>
                <c:pt idx="38">
                  <c:v>-128126.65807026242</c:v>
                </c:pt>
                <c:pt idx="39">
                  <c:v>-77583.297554680568</c:v>
                </c:pt>
                <c:pt idx="40">
                  <c:v>-89506.788663073443</c:v>
                </c:pt>
                <c:pt idx="41">
                  <c:v>86853.047239184583</c:v>
                </c:pt>
                <c:pt idx="42">
                  <c:v>-103707.55770106969</c:v>
                </c:pt>
                <c:pt idx="43">
                  <c:v>-158416.14889535209</c:v>
                </c:pt>
                <c:pt idx="44">
                  <c:v>-48435.016737434053</c:v>
                </c:pt>
                <c:pt idx="45">
                  <c:v>-94000.497447951551</c:v>
                </c:pt>
                <c:pt idx="46">
                  <c:v>-56464.06088799602</c:v>
                </c:pt>
                <c:pt idx="47">
                  <c:v>-83058.754114609503</c:v>
                </c:pt>
                <c:pt idx="48">
                  <c:v>-33529.376385015086</c:v>
                </c:pt>
                <c:pt idx="49">
                  <c:v>-80727.540241347873</c:v>
                </c:pt>
                <c:pt idx="50">
                  <c:v>138084.68809813334</c:v>
                </c:pt>
                <c:pt idx="51">
                  <c:v>3252.350962611963</c:v>
                </c:pt>
                <c:pt idx="52">
                  <c:v>-115378.22252273707</c:v>
                </c:pt>
                <c:pt idx="53">
                  <c:v>-50619.835160340284</c:v>
                </c:pt>
                <c:pt idx="54">
                  <c:v>-53444.820926873159</c:v>
                </c:pt>
                <c:pt idx="55">
                  <c:v>-68797.556144852788</c:v>
                </c:pt>
                <c:pt idx="56">
                  <c:v>-110662.1786937555</c:v>
                </c:pt>
                <c:pt idx="57">
                  <c:v>-58347.969331492495</c:v>
                </c:pt>
                <c:pt idx="58">
                  <c:v>-146823.78430639661</c:v>
                </c:pt>
                <c:pt idx="59">
                  <c:v>-156373.28737423333</c:v>
                </c:pt>
                <c:pt idx="60">
                  <c:v>-88276.916693488674</c:v>
                </c:pt>
                <c:pt idx="61">
                  <c:v>-77774.79237155497</c:v>
                </c:pt>
                <c:pt idx="62">
                  <c:v>-84778.251935452005</c:v>
                </c:pt>
                <c:pt idx="63">
                  <c:v>-121050.62385431147</c:v>
                </c:pt>
                <c:pt idx="64">
                  <c:v>-112946.21793320587</c:v>
                </c:pt>
                <c:pt idx="65">
                  <c:v>-42376.20773703263</c:v>
                </c:pt>
                <c:pt idx="66">
                  <c:v>-54164.999098022206</c:v>
                </c:pt>
                <c:pt idx="67">
                  <c:v>-87961.488909875887</c:v>
                </c:pt>
                <c:pt idx="68">
                  <c:v>-73141.419108573697</c:v>
                </c:pt>
                <c:pt idx="69">
                  <c:v>-109376.19604202569</c:v>
                </c:pt>
                <c:pt idx="70">
                  <c:v>-19097.605935480227</c:v>
                </c:pt>
                <c:pt idx="71">
                  <c:v>-75292.38849184764</c:v>
                </c:pt>
                <c:pt idx="72">
                  <c:v>-56569.50550044245</c:v>
                </c:pt>
                <c:pt idx="73">
                  <c:v>-148602.23529179205</c:v>
                </c:pt>
                <c:pt idx="74">
                  <c:v>-118540.23551375468</c:v>
                </c:pt>
                <c:pt idx="75">
                  <c:v>-154585.36509498672</c:v>
                </c:pt>
                <c:pt idx="76">
                  <c:v>-62855.196654211046</c:v>
                </c:pt>
                <c:pt idx="77">
                  <c:v>-135795.09274598194</c:v>
                </c:pt>
                <c:pt idx="78">
                  <c:v>-63459.943180018781</c:v>
                </c:pt>
                <c:pt idx="79">
                  <c:v>124816.3731879728</c:v>
                </c:pt>
                <c:pt idx="80">
                  <c:v>-73794.240297648634</c:v>
                </c:pt>
                <c:pt idx="81">
                  <c:v>-100362.38947363631</c:v>
                </c:pt>
                <c:pt idx="82">
                  <c:v>56049.077552968069</c:v>
                </c:pt>
                <c:pt idx="83">
                  <c:v>-93874.700202648237</c:v>
                </c:pt>
                <c:pt idx="84">
                  <c:v>-56153.842469441093</c:v>
                </c:pt>
                <c:pt idx="85">
                  <c:v>-78120.583147721321</c:v>
                </c:pt>
                <c:pt idx="86">
                  <c:v>-71872.770632360931</c:v>
                </c:pt>
                <c:pt idx="87">
                  <c:v>-104257.80869666459</c:v>
                </c:pt>
                <c:pt idx="88">
                  <c:v>-166601.98340846572</c:v>
                </c:pt>
                <c:pt idx="89">
                  <c:v>-89946.135573697058</c:v>
                </c:pt>
                <c:pt idx="90">
                  <c:v>-51040.903849803406</c:v>
                </c:pt>
                <c:pt idx="91">
                  <c:v>-30918.852535666723</c:v>
                </c:pt>
                <c:pt idx="92">
                  <c:v>-91535.389947772812</c:v>
                </c:pt>
                <c:pt idx="93">
                  <c:v>-70733.855716506441</c:v>
                </c:pt>
                <c:pt idx="94">
                  <c:v>-151384.01502120332</c:v>
                </c:pt>
                <c:pt idx="95">
                  <c:v>-95097.756796559057</c:v>
                </c:pt>
                <c:pt idx="96">
                  <c:v>-128350.63523342519</c:v>
                </c:pt>
                <c:pt idx="97">
                  <c:v>-111856.92929687316</c:v>
                </c:pt>
                <c:pt idx="98">
                  <c:v>-48017.510403223772</c:v>
                </c:pt>
                <c:pt idx="99">
                  <c:v>-130923.22322952445</c:v>
                </c:pt>
                <c:pt idx="100">
                  <c:v>-93410.512773864408</c:v>
                </c:pt>
                <c:pt idx="101">
                  <c:v>-57942.789446078445</c:v>
                </c:pt>
                <c:pt idx="102">
                  <c:v>-143946.48116487931</c:v>
                </c:pt>
                <c:pt idx="103">
                  <c:v>-71892.016865236219</c:v>
                </c:pt>
                <c:pt idx="104">
                  <c:v>-66078.768612040716</c:v>
                </c:pt>
                <c:pt idx="105">
                  <c:v>-54626.60402113029</c:v>
                </c:pt>
                <c:pt idx="106">
                  <c:v>-46370.118338125765</c:v>
                </c:pt>
                <c:pt idx="107">
                  <c:v>-113022.63910869</c:v>
                </c:pt>
                <c:pt idx="108">
                  <c:v>-123953.48152110798</c:v>
                </c:pt>
                <c:pt idx="109">
                  <c:v>-58921.484021773504</c:v>
                </c:pt>
                <c:pt idx="110">
                  <c:v>-153423.32127603347</c:v>
                </c:pt>
                <c:pt idx="111">
                  <c:v>-143977.21039662414</c:v>
                </c:pt>
                <c:pt idx="112">
                  <c:v>-102393.11632247345</c:v>
                </c:pt>
                <c:pt idx="113">
                  <c:v>-86975.573397057713</c:v>
                </c:pt>
                <c:pt idx="114">
                  <c:v>-75973.85258915399</c:v>
                </c:pt>
                <c:pt idx="115">
                  <c:v>-55759.375660658312</c:v>
                </c:pt>
                <c:pt idx="116">
                  <c:v>-110859.81588243053</c:v>
                </c:pt>
                <c:pt idx="117">
                  <c:v>-114514.47733267088</c:v>
                </c:pt>
                <c:pt idx="118">
                  <c:v>-117120.447248196</c:v>
                </c:pt>
                <c:pt idx="119">
                  <c:v>270362.6205059436</c:v>
                </c:pt>
                <c:pt idx="120">
                  <c:v>-100164.84064523788</c:v>
                </c:pt>
                <c:pt idx="121">
                  <c:v>-9353.4504891479737</c:v>
                </c:pt>
                <c:pt idx="122">
                  <c:v>-113892.52397849718</c:v>
                </c:pt>
                <c:pt idx="123">
                  <c:v>-165857.53905219297</c:v>
                </c:pt>
                <c:pt idx="124">
                  <c:v>-122621.85273814139</c:v>
                </c:pt>
                <c:pt idx="125">
                  <c:v>-129631.70972161894</c:v>
                </c:pt>
                <c:pt idx="126">
                  <c:v>-134389.45179542879</c:v>
                </c:pt>
                <c:pt idx="127">
                  <c:v>-90358.558771033335</c:v>
                </c:pt>
                <c:pt idx="128">
                  <c:v>-47764.149552382863</c:v>
                </c:pt>
                <c:pt idx="129">
                  <c:v>194674.44456382617</c:v>
                </c:pt>
                <c:pt idx="130">
                  <c:v>1480.8934537979367</c:v>
                </c:pt>
                <c:pt idx="131">
                  <c:v>-6496.2831457460416</c:v>
                </c:pt>
                <c:pt idx="132">
                  <c:v>-58079.276025349471</c:v>
                </c:pt>
                <c:pt idx="133">
                  <c:v>246751.77312902387</c:v>
                </c:pt>
                <c:pt idx="134">
                  <c:v>-101839.18528601038</c:v>
                </c:pt>
                <c:pt idx="135">
                  <c:v>-69246.083765871503</c:v>
                </c:pt>
                <c:pt idx="136">
                  <c:v>-76869.375122888814</c:v>
                </c:pt>
                <c:pt idx="137">
                  <c:v>-32735.558358941533</c:v>
                </c:pt>
                <c:pt idx="138">
                  <c:v>111412.08485519138</c:v>
                </c:pt>
                <c:pt idx="139">
                  <c:v>-80132.782199633337</c:v>
                </c:pt>
                <c:pt idx="140">
                  <c:v>-118488.3305578884</c:v>
                </c:pt>
                <c:pt idx="141">
                  <c:v>-99329.194105227856</c:v>
                </c:pt>
                <c:pt idx="142">
                  <c:v>-142345.97350883132</c:v>
                </c:pt>
                <c:pt idx="143">
                  <c:v>-78519.796483353377</c:v>
                </c:pt>
                <c:pt idx="144">
                  <c:v>-97059.100584650529</c:v>
                </c:pt>
                <c:pt idx="145">
                  <c:v>-98334.671142719715</c:v>
                </c:pt>
                <c:pt idx="146">
                  <c:v>-118575.90204507188</c:v>
                </c:pt>
                <c:pt idx="147">
                  <c:v>-104076.31623461226</c:v>
                </c:pt>
                <c:pt idx="148">
                  <c:v>-68755.765623756801</c:v>
                </c:pt>
                <c:pt idx="149">
                  <c:v>-93681.129909179537</c:v>
                </c:pt>
                <c:pt idx="150">
                  <c:v>57909.187805159469</c:v>
                </c:pt>
                <c:pt idx="151">
                  <c:v>-63790.484826601794</c:v>
                </c:pt>
                <c:pt idx="152">
                  <c:v>-96519.161867056595</c:v>
                </c:pt>
                <c:pt idx="153">
                  <c:v>-137698.58406047983</c:v>
                </c:pt>
                <c:pt idx="154">
                  <c:v>-27248.866635841143</c:v>
                </c:pt>
                <c:pt idx="155">
                  <c:v>-83942.181476457641</c:v>
                </c:pt>
                <c:pt idx="156">
                  <c:v>-133208.57050184617</c:v>
                </c:pt>
                <c:pt idx="157">
                  <c:v>-116028.58077904268</c:v>
                </c:pt>
                <c:pt idx="158">
                  <c:v>-77075.285390392513</c:v>
                </c:pt>
                <c:pt idx="159">
                  <c:v>-71538.013451694773</c:v>
                </c:pt>
                <c:pt idx="160">
                  <c:v>-116582.93113535289</c:v>
                </c:pt>
                <c:pt idx="161">
                  <c:v>-23416.709607415338</c:v>
                </c:pt>
                <c:pt idx="162">
                  <c:v>-143559.36639992075</c:v>
                </c:pt>
                <c:pt idx="163">
                  <c:v>75178.437976204703</c:v>
                </c:pt>
                <c:pt idx="164">
                  <c:v>-82094.842593850801</c:v>
                </c:pt>
                <c:pt idx="165">
                  <c:v>-70657.758324198396</c:v>
                </c:pt>
                <c:pt idx="166">
                  <c:v>-81745.570693673697</c:v>
                </c:pt>
                <c:pt idx="167">
                  <c:v>-88559.026149765938</c:v>
                </c:pt>
                <c:pt idx="168">
                  <c:v>74024.887836975249</c:v>
                </c:pt>
                <c:pt idx="169">
                  <c:v>-69993.171751009009</c:v>
                </c:pt>
                <c:pt idx="170">
                  <c:v>-141811.07577981957</c:v>
                </c:pt>
                <c:pt idx="171">
                  <c:v>-41498.801940018515</c:v>
                </c:pt>
                <c:pt idx="172">
                  <c:v>-134077.69079462168</c:v>
                </c:pt>
                <c:pt idx="173">
                  <c:v>-124589.93847084431</c:v>
                </c:pt>
                <c:pt idx="174">
                  <c:v>-80163.901673273518</c:v>
                </c:pt>
                <c:pt idx="175">
                  <c:v>-22761.394882271561</c:v>
                </c:pt>
                <c:pt idx="176">
                  <c:v>244621.00160283106</c:v>
                </c:pt>
                <c:pt idx="177">
                  <c:v>-81414.528480830952</c:v>
                </c:pt>
                <c:pt idx="178">
                  <c:v>-33929.358722891659</c:v>
                </c:pt>
                <c:pt idx="179">
                  <c:v>-63451.359224970729</c:v>
                </c:pt>
                <c:pt idx="180">
                  <c:v>87197.745697286067</c:v>
                </c:pt>
                <c:pt idx="181">
                  <c:v>-70848.369110840053</c:v>
                </c:pt>
                <c:pt idx="182">
                  <c:v>-108898.81600286005</c:v>
                </c:pt>
                <c:pt idx="183">
                  <c:v>-25306.279473549745</c:v>
                </c:pt>
                <c:pt idx="184">
                  <c:v>-173942.21569244153</c:v>
                </c:pt>
                <c:pt idx="185">
                  <c:v>-95538.798125138492</c:v>
                </c:pt>
                <c:pt idx="186">
                  <c:v>-76139.246934987692</c:v>
                </c:pt>
                <c:pt idx="187">
                  <c:v>-84944.323710860597</c:v>
                </c:pt>
                <c:pt idx="188">
                  <c:v>-59967.683091735642</c:v>
                </c:pt>
                <c:pt idx="189">
                  <c:v>-19961.267225768475</c:v>
                </c:pt>
                <c:pt idx="190">
                  <c:v>-47528.20484538388</c:v>
                </c:pt>
                <c:pt idx="191">
                  <c:v>-57928.555227367207</c:v>
                </c:pt>
                <c:pt idx="192">
                  <c:v>-106365.88683411633</c:v>
                </c:pt>
                <c:pt idx="193">
                  <c:v>-86258.679611291998</c:v>
                </c:pt>
                <c:pt idx="194">
                  <c:v>-77386.398460397846</c:v>
                </c:pt>
                <c:pt idx="195">
                  <c:v>-72410.596309894405</c:v>
                </c:pt>
                <c:pt idx="196">
                  <c:v>-101382.30908977138</c:v>
                </c:pt>
                <c:pt idx="197">
                  <c:v>-83485.261650299435</c:v>
                </c:pt>
                <c:pt idx="198">
                  <c:v>-40532.269641000341</c:v>
                </c:pt>
                <c:pt idx="199">
                  <c:v>-137553.07964921268</c:v>
                </c:pt>
                <c:pt idx="200">
                  <c:v>-89796.078136865821</c:v>
                </c:pt>
                <c:pt idx="201">
                  <c:v>-114192.01021543956</c:v>
                </c:pt>
                <c:pt idx="202">
                  <c:v>-160585.16498492117</c:v>
                </c:pt>
                <c:pt idx="203">
                  <c:v>-103922.74573460773</c:v>
                </c:pt>
                <c:pt idx="204">
                  <c:v>41752.84344567862</c:v>
                </c:pt>
                <c:pt idx="205">
                  <c:v>-103093.88564363919</c:v>
                </c:pt>
                <c:pt idx="206">
                  <c:v>-152876.7417664727</c:v>
                </c:pt>
                <c:pt idx="207">
                  <c:v>-45862.921668232768</c:v>
                </c:pt>
                <c:pt idx="208">
                  <c:v>-114845.75744413667</c:v>
                </c:pt>
                <c:pt idx="209">
                  <c:v>-120479.81589563582</c:v>
                </c:pt>
                <c:pt idx="210">
                  <c:v>-25102.480218682671</c:v>
                </c:pt>
                <c:pt idx="211">
                  <c:v>-100432.37255598235</c:v>
                </c:pt>
                <c:pt idx="212">
                  <c:v>-92241.944875945162</c:v>
                </c:pt>
                <c:pt idx="213">
                  <c:v>-107561.94679790954</c:v>
                </c:pt>
                <c:pt idx="214">
                  <c:v>-99374.207976374237</c:v>
                </c:pt>
                <c:pt idx="215">
                  <c:v>-125725.56246891872</c:v>
                </c:pt>
                <c:pt idx="216">
                  <c:v>-127698.13206961573</c:v>
                </c:pt>
                <c:pt idx="217">
                  <c:v>-123363.91659207409</c:v>
                </c:pt>
                <c:pt idx="218">
                  <c:v>-10869.724200417346</c:v>
                </c:pt>
                <c:pt idx="219">
                  <c:v>-96268.237664120563</c:v>
                </c:pt>
                <c:pt idx="220">
                  <c:v>-24293.496410977721</c:v>
                </c:pt>
                <c:pt idx="221">
                  <c:v>-126294.69545448008</c:v>
                </c:pt>
                <c:pt idx="222">
                  <c:v>-35683.500193853863</c:v>
                </c:pt>
                <c:pt idx="223">
                  <c:v>-52216.927453282231</c:v>
                </c:pt>
                <c:pt idx="224">
                  <c:v>-55853.424565636036</c:v>
                </c:pt>
                <c:pt idx="225">
                  <c:v>-95701.679960762121</c:v>
                </c:pt>
                <c:pt idx="226">
                  <c:v>-53362.238741652822</c:v>
                </c:pt>
                <c:pt idx="227">
                  <c:v>-53483.28454235362</c:v>
                </c:pt>
                <c:pt idx="228">
                  <c:v>-149500.83689273876</c:v>
                </c:pt>
                <c:pt idx="229">
                  <c:v>-178114.90173666138</c:v>
                </c:pt>
                <c:pt idx="230">
                  <c:v>-146882.42213922602</c:v>
                </c:pt>
                <c:pt idx="231">
                  <c:v>-153408.64789386856</c:v>
                </c:pt>
                <c:pt idx="232">
                  <c:v>-137432.23797112855</c:v>
                </c:pt>
                <c:pt idx="233">
                  <c:v>-6264.8726892993873</c:v>
                </c:pt>
                <c:pt idx="234">
                  <c:v>-121180.70643010692</c:v>
                </c:pt>
                <c:pt idx="235">
                  <c:v>-24996.319121824723</c:v>
                </c:pt>
                <c:pt idx="236">
                  <c:v>-110998.25393671636</c:v>
                </c:pt>
                <c:pt idx="237">
                  <c:v>-11535.130922467622</c:v>
                </c:pt>
                <c:pt idx="238">
                  <c:v>-95326.722313905862</c:v>
                </c:pt>
                <c:pt idx="239">
                  <c:v>-87074.619465085401</c:v>
                </c:pt>
                <c:pt idx="240">
                  <c:v>153593.246408976</c:v>
                </c:pt>
                <c:pt idx="241">
                  <c:v>-145106.19674044388</c:v>
                </c:pt>
                <c:pt idx="242">
                  <c:v>-35060.191494556129</c:v>
                </c:pt>
                <c:pt idx="243">
                  <c:v>-110408.93836761601</c:v>
                </c:pt>
                <c:pt idx="244">
                  <c:v>-106703.02746952444</c:v>
                </c:pt>
                <c:pt idx="245">
                  <c:v>-129823.1697907417</c:v>
                </c:pt>
                <c:pt idx="246">
                  <c:v>-3665.3154170480993</c:v>
                </c:pt>
                <c:pt idx="247">
                  <c:v>249143.95573401265</c:v>
                </c:pt>
                <c:pt idx="248">
                  <c:v>-83990.205947904644</c:v>
                </c:pt>
                <c:pt idx="249">
                  <c:v>-165855.70596727059</c:v>
                </c:pt>
                <c:pt idx="250">
                  <c:v>-45381.134319536242</c:v>
                </c:pt>
                <c:pt idx="251">
                  <c:v>110245.47599869888</c:v>
                </c:pt>
                <c:pt idx="252">
                  <c:v>-134164.96260838237</c:v>
                </c:pt>
                <c:pt idx="253">
                  <c:v>-113427.8425940669</c:v>
                </c:pt>
                <c:pt idx="254">
                  <c:v>-89888.262813832436</c:v>
                </c:pt>
                <c:pt idx="255">
                  <c:v>-119038.7060087336</c:v>
                </c:pt>
                <c:pt idx="256">
                  <c:v>-61574.407253721234</c:v>
                </c:pt>
                <c:pt idx="257">
                  <c:v>25864.781501055259</c:v>
                </c:pt>
                <c:pt idx="258">
                  <c:v>-117143.67780007338</c:v>
                </c:pt>
                <c:pt idx="259">
                  <c:v>-104814.96620894549</c:v>
                </c:pt>
                <c:pt idx="260">
                  <c:v>-102769.23860907732</c:v>
                </c:pt>
                <c:pt idx="261">
                  <c:v>-111739.1499830338</c:v>
                </c:pt>
                <c:pt idx="262">
                  <c:v>-138146.83965864996</c:v>
                </c:pt>
                <c:pt idx="263">
                  <c:v>-42636.185232593838</c:v>
                </c:pt>
                <c:pt idx="264">
                  <c:v>-84001.577869993547</c:v>
                </c:pt>
                <c:pt idx="265">
                  <c:v>-102410.51570911778</c:v>
                </c:pt>
                <c:pt idx="266">
                  <c:v>-138232.80076560791</c:v>
                </c:pt>
                <c:pt idx="267">
                  <c:v>68629.384302123741</c:v>
                </c:pt>
                <c:pt idx="268">
                  <c:v>-55111.835534665355</c:v>
                </c:pt>
                <c:pt idx="269">
                  <c:v>-121499.94538042368</c:v>
                </c:pt>
                <c:pt idx="270">
                  <c:v>-83443.429653317726</c:v>
                </c:pt>
                <c:pt idx="271">
                  <c:v>-137925.94755525299</c:v>
                </c:pt>
                <c:pt idx="272">
                  <c:v>-86706.945225063449</c:v>
                </c:pt>
                <c:pt idx="273">
                  <c:v>-3382.3491201490688</c:v>
                </c:pt>
                <c:pt idx="274">
                  <c:v>-94205.609897952643</c:v>
                </c:pt>
                <c:pt idx="275">
                  <c:v>199000.36805053474</c:v>
                </c:pt>
                <c:pt idx="276">
                  <c:v>-65669.072459368035</c:v>
                </c:pt>
                <c:pt idx="277">
                  <c:v>-124351.76835419401</c:v>
                </c:pt>
                <c:pt idx="278">
                  <c:v>-153311.15430053437</c:v>
                </c:pt>
                <c:pt idx="279">
                  <c:v>-133328.50082033279</c:v>
                </c:pt>
                <c:pt idx="280">
                  <c:v>-125740.50727906221</c:v>
                </c:pt>
                <c:pt idx="281">
                  <c:v>-80614.676241512498</c:v>
                </c:pt>
                <c:pt idx="282">
                  <c:v>-109982.3914405574</c:v>
                </c:pt>
                <c:pt idx="283">
                  <c:v>-20504.28753357481</c:v>
                </c:pt>
                <c:pt idx="284">
                  <c:v>-91244.110712346475</c:v>
                </c:pt>
                <c:pt idx="285">
                  <c:v>-79631.989390972973</c:v>
                </c:pt>
                <c:pt idx="286">
                  <c:v>-73202.790950557304</c:v>
                </c:pt>
                <c:pt idx="287">
                  <c:v>-125285.98721176604</c:v>
                </c:pt>
                <c:pt idx="288">
                  <c:v>-105052.10648124339</c:v>
                </c:pt>
                <c:pt idx="289">
                  <c:v>-20105.081420679402</c:v>
                </c:pt>
                <c:pt idx="290">
                  <c:v>5072.1914459621039</c:v>
                </c:pt>
                <c:pt idx="291">
                  <c:v>-133714.07816624109</c:v>
                </c:pt>
                <c:pt idx="292">
                  <c:v>-131623.63671512582</c:v>
                </c:pt>
                <c:pt idx="293">
                  <c:v>-121887.33696957683</c:v>
                </c:pt>
                <c:pt idx="294">
                  <c:v>-15665.133268262376</c:v>
                </c:pt>
                <c:pt idx="295">
                  <c:v>-53399.239575266285</c:v>
                </c:pt>
                <c:pt idx="296">
                  <c:v>-114530.38623077337</c:v>
                </c:pt>
                <c:pt idx="297">
                  <c:v>-123908.05084637727</c:v>
                </c:pt>
                <c:pt idx="298">
                  <c:v>-38695.271294082937</c:v>
                </c:pt>
                <c:pt idx="299">
                  <c:v>-88691.470345991198</c:v>
                </c:pt>
                <c:pt idx="300">
                  <c:v>-80948.04647921701</c:v>
                </c:pt>
                <c:pt idx="301">
                  <c:v>-166061.02627987799</c:v>
                </c:pt>
                <c:pt idx="302">
                  <c:v>-4499.8993484543753</c:v>
                </c:pt>
                <c:pt idx="303">
                  <c:v>-64335.762917412299</c:v>
                </c:pt>
                <c:pt idx="304">
                  <c:v>-101907.91315364835</c:v>
                </c:pt>
                <c:pt idx="305">
                  <c:v>-82789.854184927535</c:v>
                </c:pt>
                <c:pt idx="306">
                  <c:v>-79754.137926442258</c:v>
                </c:pt>
                <c:pt idx="307">
                  <c:v>-88347.258251405525</c:v>
                </c:pt>
                <c:pt idx="308">
                  <c:v>-102364.12626542838</c:v>
                </c:pt>
                <c:pt idx="309">
                  <c:v>-135996.53817362743</c:v>
                </c:pt>
                <c:pt idx="310">
                  <c:v>-83058.666087225414</c:v>
                </c:pt>
                <c:pt idx="311">
                  <c:v>-90232.915651015326</c:v>
                </c:pt>
                <c:pt idx="312">
                  <c:v>51928.816468774836</c:v>
                </c:pt>
                <c:pt idx="313">
                  <c:v>-96862.481275310274</c:v>
                </c:pt>
                <c:pt idx="314">
                  <c:v>82931.219367989572</c:v>
                </c:pt>
                <c:pt idx="315">
                  <c:v>89860.312864425738</c:v>
                </c:pt>
                <c:pt idx="316">
                  <c:v>-123012.54834969839</c:v>
                </c:pt>
                <c:pt idx="317">
                  <c:v>-115290.03034593172</c:v>
                </c:pt>
                <c:pt idx="318">
                  <c:v>-113809.75503473544</c:v>
                </c:pt>
                <c:pt idx="319">
                  <c:v>-109215.17414817167</c:v>
                </c:pt>
                <c:pt idx="320">
                  <c:v>-4577.3287393533828</c:v>
                </c:pt>
                <c:pt idx="321">
                  <c:v>-47819.770464242116</c:v>
                </c:pt>
                <c:pt idx="322">
                  <c:v>-125534.82210732361</c:v>
                </c:pt>
                <c:pt idx="323">
                  <c:v>-105670.40111677581</c:v>
                </c:pt>
                <c:pt idx="324">
                  <c:v>-68733.398596226863</c:v>
                </c:pt>
                <c:pt idx="325">
                  <c:v>-62267.282536544168</c:v>
                </c:pt>
                <c:pt idx="326">
                  <c:v>-72258.963051314422</c:v>
                </c:pt>
                <c:pt idx="327">
                  <c:v>3479.1331315672287</c:v>
                </c:pt>
                <c:pt idx="328">
                  <c:v>-155452.57150963097</c:v>
                </c:pt>
                <c:pt idx="329">
                  <c:v>48128.316999849223</c:v>
                </c:pt>
                <c:pt idx="330">
                  <c:v>-129653.49535027078</c:v>
                </c:pt>
                <c:pt idx="331">
                  <c:v>-87219.165599164437</c:v>
                </c:pt>
                <c:pt idx="332">
                  <c:v>-101516.22307191468</c:v>
                </c:pt>
                <c:pt idx="333">
                  <c:v>24322.2463170806</c:v>
                </c:pt>
                <c:pt idx="334">
                  <c:v>-107217.77233607121</c:v>
                </c:pt>
                <c:pt idx="335">
                  <c:v>-71676.3578299699</c:v>
                </c:pt>
                <c:pt idx="336">
                  <c:v>-148183.33335342325</c:v>
                </c:pt>
                <c:pt idx="337">
                  <c:v>33074.288060725201</c:v>
                </c:pt>
                <c:pt idx="338">
                  <c:v>-114675.77335140367</c:v>
                </c:pt>
                <c:pt idx="339">
                  <c:v>-95762.392881928419</c:v>
                </c:pt>
                <c:pt idx="340">
                  <c:v>-73488.495307044112</c:v>
                </c:pt>
                <c:pt idx="341">
                  <c:v>-93314.898736303672</c:v>
                </c:pt>
                <c:pt idx="342">
                  <c:v>-106771.49744154076</c:v>
                </c:pt>
                <c:pt idx="343">
                  <c:v>-116673.29608718496</c:v>
                </c:pt>
                <c:pt idx="344">
                  <c:v>161769.62786673233</c:v>
                </c:pt>
                <c:pt idx="345">
                  <c:v>-102291.60349532372</c:v>
                </c:pt>
                <c:pt idx="346">
                  <c:v>128734.15296930866</c:v>
                </c:pt>
                <c:pt idx="347">
                  <c:v>-75005.416922284028</c:v>
                </c:pt>
                <c:pt idx="348">
                  <c:v>-3448.0535132093064</c:v>
                </c:pt>
                <c:pt idx="349">
                  <c:v>-138196.14562881313</c:v>
                </c:pt>
                <c:pt idx="350">
                  <c:v>-112587.99243851956</c:v>
                </c:pt>
                <c:pt idx="351">
                  <c:v>-98270.834711263611</c:v>
                </c:pt>
                <c:pt idx="352">
                  <c:v>-101445.21399229318</c:v>
                </c:pt>
                <c:pt idx="353">
                  <c:v>-107873.2056879935</c:v>
                </c:pt>
                <c:pt idx="354">
                  <c:v>-66332.572821681038</c:v>
                </c:pt>
                <c:pt idx="355">
                  <c:v>-62384.592733844736</c:v>
                </c:pt>
                <c:pt idx="356">
                  <c:v>-119343.6999782381</c:v>
                </c:pt>
                <c:pt idx="357">
                  <c:v>-123489.55590444297</c:v>
                </c:pt>
                <c:pt idx="358">
                  <c:v>-110159.2750196993</c:v>
                </c:pt>
                <c:pt idx="359">
                  <c:v>-60133.273352775308</c:v>
                </c:pt>
                <c:pt idx="360">
                  <c:v>-102020.94254047176</c:v>
                </c:pt>
                <c:pt idx="361">
                  <c:v>-115959.89269539967</c:v>
                </c:pt>
                <c:pt idx="362">
                  <c:v>-40287.610224534874</c:v>
                </c:pt>
                <c:pt idx="363">
                  <c:v>-95198.662335335393</c:v>
                </c:pt>
                <c:pt idx="364">
                  <c:v>-24036.5663786644</c:v>
                </c:pt>
                <c:pt idx="365">
                  <c:v>-56978.404633768841</c:v>
                </c:pt>
                <c:pt idx="366">
                  <c:v>-9390.4729770197009</c:v>
                </c:pt>
                <c:pt idx="367">
                  <c:v>14786.767166007194</c:v>
                </c:pt>
                <c:pt idx="368">
                  <c:v>-93494.563303376912</c:v>
                </c:pt>
                <c:pt idx="369">
                  <c:v>-18620.560883043931</c:v>
                </c:pt>
                <c:pt idx="370">
                  <c:v>-103020.04392669321</c:v>
                </c:pt>
                <c:pt idx="371">
                  <c:v>-92068.270873503134</c:v>
                </c:pt>
                <c:pt idx="372">
                  <c:v>103408.0155283788</c:v>
                </c:pt>
                <c:pt idx="373">
                  <c:v>-125060.82550235974</c:v>
                </c:pt>
                <c:pt idx="374">
                  <c:v>-90415.187931955064</c:v>
                </c:pt>
                <c:pt idx="375">
                  <c:v>-58268.227307458787</c:v>
                </c:pt>
                <c:pt idx="376">
                  <c:v>-49607.33741084706</c:v>
                </c:pt>
                <c:pt idx="377">
                  <c:v>-9549.3514673234604</c:v>
                </c:pt>
                <c:pt idx="378">
                  <c:v>-155178.81897584826</c:v>
                </c:pt>
                <c:pt idx="379">
                  <c:v>-53430.358507394863</c:v>
                </c:pt>
                <c:pt idx="380">
                  <c:v>-56889.971419709858</c:v>
                </c:pt>
                <c:pt idx="381">
                  <c:v>-153893.70041030511</c:v>
                </c:pt>
                <c:pt idx="382">
                  <c:v>-93804.855114646794</c:v>
                </c:pt>
                <c:pt idx="383">
                  <c:v>-88603.872074040002</c:v>
                </c:pt>
                <c:pt idx="384">
                  <c:v>-132682.2543625143</c:v>
                </c:pt>
                <c:pt idx="385">
                  <c:v>-89745.952878840908</c:v>
                </c:pt>
                <c:pt idx="386">
                  <c:v>-53131.44862494414</c:v>
                </c:pt>
                <c:pt idx="387">
                  <c:v>-105428.66329880629</c:v>
                </c:pt>
                <c:pt idx="388">
                  <c:v>-84138.664074512199</c:v>
                </c:pt>
                <c:pt idx="389">
                  <c:v>-109971.96592899598</c:v>
                </c:pt>
                <c:pt idx="390">
                  <c:v>-24970.079512280383</c:v>
                </c:pt>
                <c:pt idx="391">
                  <c:v>55906.890078458469</c:v>
                </c:pt>
                <c:pt idx="392">
                  <c:v>-80913.086894760199</c:v>
                </c:pt>
                <c:pt idx="393">
                  <c:v>-84989.881168333319</c:v>
                </c:pt>
                <c:pt idx="394">
                  <c:v>-99575.489400592603</c:v>
                </c:pt>
                <c:pt idx="395">
                  <c:v>-60761.704401194962</c:v>
                </c:pt>
                <c:pt idx="396">
                  <c:v>-87659.305316524769</c:v>
                </c:pt>
                <c:pt idx="397">
                  <c:v>-119706.48088985242</c:v>
                </c:pt>
                <c:pt idx="398">
                  <c:v>-64005.483050676121</c:v>
                </c:pt>
                <c:pt idx="399">
                  <c:v>-93826.367283818079</c:v>
                </c:pt>
                <c:pt idx="400">
                  <c:v>-77524.075090161758</c:v>
                </c:pt>
                <c:pt idx="401">
                  <c:v>-92260.820620208091</c:v>
                </c:pt>
                <c:pt idx="402">
                  <c:v>-64202.922297360099</c:v>
                </c:pt>
                <c:pt idx="403">
                  <c:v>-101066.00681534904</c:v>
                </c:pt>
                <c:pt idx="404">
                  <c:v>-64902.725866136629</c:v>
                </c:pt>
                <c:pt idx="405">
                  <c:v>-13365.827092112566</c:v>
                </c:pt>
                <c:pt idx="406">
                  <c:v>-105142.3156876672</c:v>
                </c:pt>
                <c:pt idx="407">
                  <c:v>-87479.774683606622</c:v>
                </c:pt>
                <c:pt idx="408">
                  <c:v>-10358.155117879563</c:v>
                </c:pt>
                <c:pt idx="409">
                  <c:v>-109779.20372167951</c:v>
                </c:pt>
                <c:pt idx="410">
                  <c:v>-79830.301057815144</c:v>
                </c:pt>
                <c:pt idx="411">
                  <c:v>-150777.95667019894</c:v>
                </c:pt>
                <c:pt idx="412">
                  <c:v>-120727.808966392</c:v>
                </c:pt>
                <c:pt idx="413">
                  <c:v>-73412.477498862776</c:v>
                </c:pt>
                <c:pt idx="414">
                  <c:v>-76743.223860714701</c:v>
                </c:pt>
                <c:pt idx="415">
                  <c:v>-90776.271955873031</c:v>
                </c:pt>
                <c:pt idx="416">
                  <c:v>-95699.351674515929</c:v>
                </c:pt>
                <c:pt idx="417">
                  <c:v>-87914.781222520236</c:v>
                </c:pt>
                <c:pt idx="418">
                  <c:v>872.61488718898909</c:v>
                </c:pt>
                <c:pt idx="419">
                  <c:v>-74927.813595163578</c:v>
                </c:pt>
                <c:pt idx="420">
                  <c:v>104224.28423051648</c:v>
                </c:pt>
                <c:pt idx="421">
                  <c:v>-45766.913494788008</c:v>
                </c:pt>
                <c:pt idx="422">
                  <c:v>125132.6443924281</c:v>
                </c:pt>
                <c:pt idx="423">
                  <c:v>628.05381207782193</c:v>
                </c:pt>
                <c:pt idx="424">
                  <c:v>-5561.2193102059828</c:v>
                </c:pt>
                <c:pt idx="425">
                  <c:v>-113184.31919898301</c:v>
                </c:pt>
                <c:pt idx="426">
                  <c:v>-187476.01000852685</c:v>
                </c:pt>
                <c:pt idx="427">
                  <c:v>-78806.807102240535</c:v>
                </c:pt>
                <c:pt idx="428">
                  <c:v>47311.159067668632</c:v>
                </c:pt>
                <c:pt idx="429">
                  <c:v>-97191.301889996568</c:v>
                </c:pt>
                <c:pt idx="430">
                  <c:v>-139187.45909530282</c:v>
                </c:pt>
                <c:pt idx="431">
                  <c:v>-113092.13975451452</c:v>
                </c:pt>
                <c:pt idx="432">
                  <c:v>-48840.168308993278</c:v>
                </c:pt>
                <c:pt idx="433">
                  <c:v>-144638.30612758806</c:v>
                </c:pt>
                <c:pt idx="434">
                  <c:v>-23773.733518121182</c:v>
                </c:pt>
                <c:pt idx="435">
                  <c:v>65801.370513246744</c:v>
                </c:pt>
                <c:pt idx="436">
                  <c:v>-81214.20387015109</c:v>
                </c:pt>
                <c:pt idx="437">
                  <c:v>-99913.122136189093</c:v>
                </c:pt>
                <c:pt idx="438">
                  <c:v>-57630.20336516753</c:v>
                </c:pt>
                <c:pt idx="439">
                  <c:v>-132481.78900274209</c:v>
                </c:pt>
                <c:pt idx="440">
                  <c:v>-136540.41889184451</c:v>
                </c:pt>
                <c:pt idx="441">
                  <c:v>-131946.33682355855</c:v>
                </c:pt>
                <c:pt idx="442">
                  <c:v>213698.00025527025</c:v>
                </c:pt>
                <c:pt idx="443">
                  <c:v>-41642.888325229433</c:v>
                </c:pt>
                <c:pt idx="444">
                  <c:v>-145539.72548248214</c:v>
                </c:pt>
                <c:pt idx="445">
                  <c:v>-121567.09943651815</c:v>
                </c:pt>
                <c:pt idx="446">
                  <c:v>-126851.86452403388</c:v>
                </c:pt>
                <c:pt idx="447">
                  <c:v>-33358.518551573055</c:v>
                </c:pt>
                <c:pt idx="448">
                  <c:v>-41785.545184131654</c:v>
                </c:pt>
                <c:pt idx="449">
                  <c:v>-137286.23502542256</c:v>
                </c:pt>
                <c:pt idx="450">
                  <c:v>-118079.13125805117</c:v>
                </c:pt>
                <c:pt idx="451">
                  <c:v>-84754.824646322959</c:v>
                </c:pt>
                <c:pt idx="452">
                  <c:v>-145576.01659598126</c:v>
                </c:pt>
                <c:pt idx="453">
                  <c:v>-44496.462580361171</c:v>
                </c:pt>
                <c:pt idx="454">
                  <c:v>-82686.480084905998</c:v>
                </c:pt>
                <c:pt idx="455">
                  <c:v>-84599.562185784322</c:v>
                </c:pt>
                <c:pt idx="456">
                  <c:v>-44034.662497191384</c:v>
                </c:pt>
                <c:pt idx="457">
                  <c:v>-86711.313712761155</c:v>
                </c:pt>
                <c:pt idx="458">
                  <c:v>-136566.09308858376</c:v>
                </c:pt>
                <c:pt idx="459">
                  <c:v>-82891.057559002744</c:v>
                </c:pt>
                <c:pt idx="460">
                  <c:v>-118151.43864037046</c:v>
                </c:pt>
                <c:pt idx="461">
                  <c:v>-31260.371145930549</c:v>
                </c:pt>
                <c:pt idx="462">
                  <c:v>-175241.98529863698</c:v>
                </c:pt>
                <c:pt idx="463">
                  <c:v>-125461.75403749877</c:v>
                </c:pt>
                <c:pt idx="464">
                  <c:v>-139153.71678672655</c:v>
                </c:pt>
                <c:pt idx="465">
                  <c:v>-17296.832801470373</c:v>
                </c:pt>
                <c:pt idx="466">
                  <c:v>71838.858192556538</c:v>
                </c:pt>
                <c:pt idx="467">
                  <c:v>71651.835944674924</c:v>
                </c:pt>
                <c:pt idx="468">
                  <c:v>37496.511797222061</c:v>
                </c:pt>
                <c:pt idx="469">
                  <c:v>-79923.121517966356</c:v>
                </c:pt>
                <c:pt idx="470">
                  <c:v>-15419.922518374748</c:v>
                </c:pt>
                <c:pt idx="471">
                  <c:v>-88742.128310216183</c:v>
                </c:pt>
                <c:pt idx="472">
                  <c:v>-16781.949451108056</c:v>
                </c:pt>
                <c:pt idx="473">
                  <c:v>-55668.422628212153</c:v>
                </c:pt>
                <c:pt idx="474">
                  <c:v>-100527.94646853395</c:v>
                </c:pt>
                <c:pt idx="475">
                  <c:v>-136358.55565980263</c:v>
                </c:pt>
                <c:pt idx="476">
                  <c:v>-90588.330782520497</c:v>
                </c:pt>
                <c:pt idx="477">
                  <c:v>-63152.820920241145</c:v>
                </c:pt>
                <c:pt idx="478">
                  <c:v>-89692.245653354243</c:v>
                </c:pt>
                <c:pt idx="479">
                  <c:v>-88402.413076022392</c:v>
                </c:pt>
                <c:pt idx="480">
                  <c:v>-82669.542885229821</c:v>
                </c:pt>
                <c:pt idx="481">
                  <c:v>-78071.886452026607</c:v>
                </c:pt>
                <c:pt idx="482">
                  <c:v>-14029.679238120108</c:v>
                </c:pt>
                <c:pt idx="483">
                  <c:v>-54474.93801895166</c:v>
                </c:pt>
                <c:pt idx="484">
                  <c:v>-80391.644498133697</c:v>
                </c:pt>
                <c:pt idx="485">
                  <c:v>-104310.53398635455</c:v>
                </c:pt>
                <c:pt idx="486">
                  <c:v>-140591.16777823924</c:v>
                </c:pt>
                <c:pt idx="487">
                  <c:v>-115821.74762715206</c:v>
                </c:pt>
                <c:pt idx="488">
                  <c:v>-62659.632821322732</c:v>
                </c:pt>
                <c:pt idx="489">
                  <c:v>-97555.089461423588</c:v>
                </c:pt>
                <c:pt idx="490">
                  <c:v>-53594.05428572619</c:v>
                </c:pt>
                <c:pt idx="491">
                  <c:v>-97509.889633459854</c:v>
                </c:pt>
                <c:pt idx="492">
                  <c:v>-62116.18458077914</c:v>
                </c:pt>
                <c:pt idx="493">
                  <c:v>-108921.20556423865</c:v>
                </c:pt>
                <c:pt idx="494">
                  <c:v>110570.29205417828</c:v>
                </c:pt>
                <c:pt idx="495">
                  <c:v>-38026.94801286525</c:v>
                </c:pt>
                <c:pt idx="496">
                  <c:v>-77422.142517864602</c:v>
                </c:pt>
                <c:pt idx="497">
                  <c:v>25067.122187985806</c:v>
                </c:pt>
                <c:pt idx="498">
                  <c:v>48892.272291413639</c:v>
                </c:pt>
                <c:pt idx="499">
                  <c:v>-122383.02713215709</c:v>
                </c:pt>
                <c:pt idx="500">
                  <c:v>-60323.651912050234</c:v>
                </c:pt>
                <c:pt idx="501">
                  <c:v>-79676.266591565407</c:v>
                </c:pt>
                <c:pt idx="502">
                  <c:v>-92260.979594024859</c:v>
                </c:pt>
                <c:pt idx="503">
                  <c:v>-123296.47844951582</c:v>
                </c:pt>
                <c:pt idx="504">
                  <c:v>-117237.05539887854</c:v>
                </c:pt>
                <c:pt idx="505">
                  <c:v>-102254.53981708921</c:v>
                </c:pt>
                <c:pt idx="506">
                  <c:v>-84994.239551880921</c:v>
                </c:pt>
                <c:pt idx="507">
                  <c:v>-121271.63337678433</c:v>
                </c:pt>
                <c:pt idx="508">
                  <c:v>-99311.507493043726</c:v>
                </c:pt>
                <c:pt idx="509">
                  <c:v>16570.557235266373</c:v>
                </c:pt>
                <c:pt idx="510">
                  <c:v>-51615.059475226502</c:v>
                </c:pt>
                <c:pt idx="511">
                  <c:v>-80550.155847761504</c:v>
                </c:pt>
                <c:pt idx="512">
                  <c:v>-102454.83697400443</c:v>
                </c:pt>
                <c:pt idx="513">
                  <c:v>-71001.280557721708</c:v>
                </c:pt>
                <c:pt idx="514">
                  <c:v>-13397.03716649978</c:v>
                </c:pt>
                <c:pt idx="515">
                  <c:v>-47182.20167867608</c:v>
                </c:pt>
                <c:pt idx="516">
                  <c:v>-70152.425230958353</c:v>
                </c:pt>
                <c:pt idx="517">
                  <c:v>-95135.412453228695</c:v>
                </c:pt>
                <c:pt idx="518">
                  <c:v>-111600.62248605615</c:v>
                </c:pt>
                <c:pt idx="519">
                  <c:v>-71310.904496664065</c:v>
                </c:pt>
                <c:pt idx="520">
                  <c:v>-99684.921816885602</c:v>
                </c:pt>
                <c:pt idx="521">
                  <c:v>-51618.407719201205</c:v>
                </c:pt>
                <c:pt idx="522">
                  <c:v>-125808.89779580155</c:v>
                </c:pt>
                <c:pt idx="523">
                  <c:v>-98715.082859414426</c:v>
                </c:pt>
                <c:pt idx="524">
                  <c:v>-139543.41671381544</c:v>
                </c:pt>
                <c:pt idx="525">
                  <c:v>-84391.754654697725</c:v>
                </c:pt>
                <c:pt idx="526">
                  <c:v>41975.01880604896</c:v>
                </c:pt>
                <c:pt idx="527">
                  <c:v>-56678.828033929458</c:v>
                </c:pt>
                <c:pt idx="528">
                  <c:v>34676.771156426534</c:v>
                </c:pt>
                <c:pt idx="529">
                  <c:v>-111842.25697674254</c:v>
                </c:pt>
                <c:pt idx="530">
                  <c:v>-79244.762027967459</c:v>
                </c:pt>
                <c:pt idx="531">
                  <c:v>-91905.792133167241</c:v>
                </c:pt>
                <c:pt idx="532">
                  <c:v>-86160.282348084365</c:v>
                </c:pt>
                <c:pt idx="533">
                  <c:v>-16526.955770244778</c:v>
                </c:pt>
                <c:pt idx="534">
                  <c:v>-91993.098080553551</c:v>
                </c:pt>
                <c:pt idx="535">
                  <c:v>-88849.458010127259</c:v>
                </c:pt>
                <c:pt idx="536">
                  <c:v>-37616.577763994035</c:v>
                </c:pt>
                <c:pt idx="537">
                  <c:v>-118372.67244068488</c:v>
                </c:pt>
                <c:pt idx="538">
                  <c:v>-40004.305349086775</c:v>
                </c:pt>
                <c:pt idx="539">
                  <c:v>-79751.205597720575</c:v>
                </c:pt>
                <c:pt idx="540">
                  <c:v>-105971.26670546</c:v>
                </c:pt>
                <c:pt idx="541">
                  <c:v>-136788.06578338408</c:v>
                </c:pt>
                <c:pt idx="542">
                  <c:v>-99653.167100290142</c:v>
                </c:pt>
                <c:pt idx="543">
                  <c:v>-96796.690882931885</c:v>
                </c:pt>
                <c:pt idx="544">
                  <c:v>-112797.15098688383</c:v>
                </c:pt>
                <c:pt idx="545">
                  <c:v>-134739.9207615568</c:v>
                </c:pt>
                <c:pt idx="546">
                  <c:v>-129734.20587486017</c:v>
                </c:pt>
                <c:pt idx="547">
                  <c:v>-32671.328301798145</c:v>
                </c:pt>
                <c:pt idx="548">
                  <c:v>87641.457471541071</c:v>
                </c:pt>
                <c:pt idx="549">
                  <c:v>-105513.13291728373</c:v>
                </c:pt>
                <c:pt idx="550">
                  <c:v>-129805.16847216839</c:v>
                </c:pt>
                <c:pt idx="551">
                  <c:v>16567.855751589581</c:v>
                </c:pt>
                <c:pt idx="552">
                  <c:v>-57932.403867560788</c:v>
                </c:pt>
                <c:pt idx="553">
                  <c:v>-103453.1498889709</c:v>
                </c:pt>
                <c:pt idx="554">
                  <c:v>-74374.413081650971</c:v>
                </c:pt>
                <c:pt idx="555">
                  <c:v>-93060.735672687093</c:v>
                </c:pt>
                <c:pt idx="556">
                  <c:v>-145542.49473084317</c:v>
                </c:pt>
                <c:pt idx="557">
                  <c:v>-68005.637008198653</c:v>
                </c:pt>
                <c:pt idx="558">
                  <c:v>150842.01678063226</c:v>
                </c:pt>
                <c:pt idx="559">
                  <c:v>-1646.0907287023147</c:v>
                </c:pt>
                <c:pt idx="560">
                  <c:v>19777.109469272662</c:v>
                </c:pt>
                <c:pt idx="561">
                  <c:v>-115913.46033835839</c:v>
                </c:pt>
                <c:pt idx="562">
                  <c:v>-84712.551665836712</c:v>
                </c:pt>
                <c:pt idx="563">
                  <c:v>-97841.653444471187</c:v>
                </c:pt>
                <c:pt idx="564">
                  <c:v>53623.432664345819</c:v>
                </c:pt>
                <c:pt idx="565">
                  <c:v>-122946.63544840022</c:v>
                </c:pt>
                <c:pt idx="566">
                  <c:v>-150094.89094346375</c:v>
                </c:pt>
                <c:pt idx="567">
                  <c:v>-76581.976110172778</c:v>
                </c:pt>
                <c:pt idx="568">
                  <c:v>-84379.215374845124</c:v>
                </c:pt>
                <c:pt idx="569">
                  <c:v>-140881.09018985106</c:v>
                </c:pt>
                <c:pt idx="570">
                  <c:v>-162997.19171398249</c:v>
                </c:pt>
                <c:pt idx="571">
                  <c:v>-79637.38496310309</c:v>
                </c:pt>
                <c:pt idx="572">
                  <c:v>-44434.791319851836</c:v>
                </c:pt>
                <c:pt idx="573">
                  <c:v>-138735.14739412826</c:v>
                </c:pt>
                <c:pt idx="574">
                  <c:v>-110474.5618671792</c:v>
                </c:pt>
                <c:pt idx="575">
                  <c:v>-112587.3195305205</c:v>
                </c:pt>
                <c:pt idx="576">
                  <c:v>-62218.739706137087</c:v>
                </c:pt>
                <c:pt idx="577">
                  <c:v>-60897.51343648562</c:v>
                </c:pt>
                <c:pt idx="578">
                  <c:v>-80250.029937336658</c:v>
                </c:pt>
                <c:pt idx="579">
                  <c:v>-44860.710397780116</c:v>
                </c:pt>
                <c:pt idx="580">
                  <c:v>-51344.44655752914</c:v>
                </c:pt>
                <c:pt idx="581">
                  <c:v>56258.151612680143</c:v>
                </c:pt>
                <c:pt idx="582">
                  <c:v>305567.19713309722</c:v>
                </c:pt>
                <c:pt idx="583">
                  <c:v>-70360.333459124857</c:v>
                </c:pt>
                <c:pt idx="584">
                  <c:v>-121971.32822421395</c:v>
                </c:pt>
                <c:pt idx="585">
                  <c:v>-100982.7497604661</c:v>
                </c:pt>
                <c:pt idx="586">
                  <c:v>-44199.138963775193</c:v>
                </c:pt>
                <c:pt idx="587">
                  <c:v>-51058.913315475686</c:v>
                </c:pt>
                <c:pt idx="588">
                  <c:v>-87688.079064425532</c:v>
                </c:pt>
                <c:pt idx="589">
                  <c:v>-140334.97034067681</c:v>
                </c:pt>
                <c:pt idx="590">
                  <c:v>-66158.448968818353</c:v>
                </c:pt>
                <c:pt idx="591">
                  <c:v>-121176.29400017427</c:v>
                </c:pt>
                <c:pt idx="592">
                  <c:v>-74551.325354196975</c:v>
                </c:pt>
                <c:pt idx="593">
                  <c:v>-104856.71180649202</c:v>
                </c:pt>
                <c:pt idx="594">
                  <c:v>-33392.113269303809</c:v>
                </c:pt>
                <c:pt idx="595">
                  <c:v>-76711.081730287988</c:v>
                </c:pt>
                <c:pt idx="596">
                  <c:v>-79753.001858065254</c:v>
                </c:pt>
                <c:pt idx="597">
                  <c:v>272821.82334470039</c:v>
                </c:pt>
                <c:pt idx="598">
                  <c:v>16866.674395130598</c:v>
                </c:pt>
                <c:pt idx="599">
                  <c:v>-49030.51766423168</c:v>
                </c:pt>
                <c:pt idx="600">
                  <c:v>-71027.195083893821</c:v>
                </c:pt>
                <c:pt idx="601">
                  <c:v>-99096.649805405585</c:v>
                </c:pt>
                <c:pt idx="602">
                  <c:v>15417.32652539546</c:v>
                </c:pt>
                <c:pt idx="603">
                  <c:v>-41902.639280803487</c:v>
                </c:pt>
                <c:pt idx="604">
                  <c:v>-134.48068458704802</c:v>
                </c:pt>
                <c:pt idx="605">
                  <c:v>-133942.22224451078</c:v>
                </c:pt>
                <c:pt idx="606">
                  <c:v>-170837.57728719548</c:v>
                </c:pt>
                <c:pt idx="607">
                  <c:v>-93871.026451543148</c:v>
                </c:pt>
                <c:pt idx="608">
                  <c:v>-68692.983490427316</c:v>
                </c:pt>
                <c:pt idx="609">
                  <c:v>-108513.0095895385</c:v>
                </c:pt>
                <c:pt idx="610">
                  <c:v>-151196.98691339354</c:v>
                </c:pt>
                <c:pt idx="611">
                  <c:v>6628.7047889960231</c:v>
                </c:pt>
                <c:pt idx="612">
                  <c:v>-117123.88101012632</c:v>
                </c:pt>
                <c:pt idx="613">
                  <c:v>-103350.61138217135</c:v>
                </c:pt>
                <c:pt idx="614">
                  <c:v>-89334.734723062109</c:v>
                </c:pt>
                <c:pt idx="615">
                  <c:v>191224.18351039026</c:v>
                </c:pt>
                <c:pt idx="616">
                  <c:v>-60745.302393111764</c:v>
                </c:pt>
                <c:pt idx="617">
                  <c:v>-131449.52173738953</c:v>
                </c:pt>
                <c:pt idx="618">
                  <c:v>-147110.82245126244</c:v>
                </c:pt>
                <c:pt idx="619">
                  <c:v>-71551.325216571553</c:v>
                </c:pt>
                <c:pt idx="620">
                  <c:v>-9731.5062596616626</c:v>
                </c:pt>
                <c:pt idx="621">
                  <c:v>-19596.667844334064</c:v>
                </c:pt>
                <c:pt idx="622">
                  <c:v>152485.36103749395</c:v>
                </c:pt>
                <c:pt idx="623">
                  <c:v>-155992.70565413497</c:v>
                </c:pt>
                <c:pt idx="624">
                  <c:v>-80658.384037037875</c:v>
                </c:pt>
                <c:pt idx="625">
                  <c:v>-53341.899368837359</c:v>
                </c:pt>
                <c:pt idx="626">
                  <c:v>-71674.999731182659</c:v>
                </c:pt>
                <c:pt idx="627">
                  <c:v>-59762.970542683928</c:v>
                </c:pt>
                <c:pt idx="628">
                  <c:v>-92826.761663020792</c:v>
                </c:pt>
                <c:pt idx="629">
                  <c:v>-44634.894897847669</c:v>
                </c:pt>
                <c:pt idx="630">
                  <c:v>-72065.677762813342</c:v>
                </c:pt>
                <c:pt idx="631">
                  <c:v>-98653.225758090644</c:v>
                </c:pt>
                <c:pt idx="632">
                  <c:v>-94058.171420886865</c:v>
                </c:pt>
                <c:pt idx="633">
                  <c:v>-22973.155247195638</c:v>
                </c:pt>
                <c:pt idx="634">
                  <c:v>-82106.372305617537</c:v>
                </c:pt>
                <c:pt idx="635">
                  <c:v>-104659.2329008252</c:v>
                </c:pt>
                <c:pt idx="636">
                  <c:v>-84345.716070968891</c:v>
                </c:pt>
                <c:pt idx="637">
                  <c:v>-88964.733886657297</c:v>
                </c:pt>
                <c:pt idx="638">
                  <c:v>-99333.764500709192</c:v>
                </c:pt>
                <c:pt idx="639">
                  <c:v>-130087.14841657499</c:v>
                </c:pt>
                <c:pt idx="640">
                  <c:v>13677.177505283529</c:v>
                </c:pt>
                <c:pt idx="641">
                  <c:v>-65757.365612399357</c:v>
                </c:pt>
                <c:pt idx="642">
                  <c:v>175552.7451388473</c:v>
                </c:pt>
                <c:pt idx="643">
                  <c:v>-112830.07061701952</c:v>
                </c:pt>
                <c:pt idx="644">
                  <c:v>-154227.05790190317</c:v>
                </c:pt>
                <c:pt idx="645">
                  <c:v>-111239.97909375356</c:v>
                </c:pt>
                <c:pt idx="646">
                  <c:v>-59868.911483114432</c:v>
                </c:pt>
                <c:pt idx="647">
                  <c:v>-61439.408631325292</c:v>
                </c:pt>
                <c:pt idx="648">
                  <c:v>-33475.443884135078</c:v>
                </c:pt>
                <c:pt idx="649">
                  <c:v>-45722.159964081162</c:v>
                </c:pt>
                <c:pt idx="650">
                  <c:v>-37519.284542783222</c:v>
                </c:pt>
                <c:pt idx="651">
                  <c:v>-116360.19414327007</c:v>
                </c:pt>
                <c:pt idx="652">
                  <c:v>13838.340123939823</c:v>
                </c:pt>
                <c:pt idx="653">
                  <c:v>-79575.933761439286</c:v>
                </c:pt>
                <c:pt idx="654">
                  <c:v>325656.23283256288</c:v>
                </c:pt>
                <c:pt idx="655">
                  <c:v>-95072.35065737812</c:v>
                </c:pt>
                <c:pt idx="656">
                  <c:v>-34624.075645151956</c:v>
                </c:pt>
                <c:pt idx="657">
                  <c:v>-98325.358912997777</c:v>
                </c:pt>
                <c:pt idx="658">
                  <c:v>-65093.333962059085</c:v>
                </c:pt>
                <c:pt idx="659">
                  <c:v>-93255.805239004607</c:v>
                </c:pt>
                <c:pt idx="660">
                  <c:v>-109055.46538139533</c:v>
                </c:pt>
                <c:pt idx="661">
                  <c:v>-90017.474941556749</c:v>
                </c:pt>
                <c:pt idx="662">
                  <c:v>-39359.461631359358</c:v>
                </c:pt>
                <c:pt idx="663">
                  <c:v>-77943.481612095769</c:v>
                </c:pt>
                <c:pt idx="664">
                  <c:v>-40281.183132875449</c:v>
                </c:pt>
                <c:pt idx="665">
                  <c:v>-86159.51690049321</c:v>
                </c:pt>
                <c:pt idx="666">
                  <c:v>-52892.146078620281</c:v>
                </c:pt>
                <c:pt idx="667">
                  <c:v>-92218.327003537182</c:v>
                </c:pt>
                <c:pt idx="668">
                  <c:v>-81189.385318243003</c:v>
                </c:pt>
                <c:pt idx="669">
                  <c:v>302913.25382738409</c:v>
                </c:pt>
                <c:pt idx="670">
                  <c:v>-76392.757741138019</c:v>
                </c:pt>
                <c:pt idx="671">
                  <c:v>-6984.9583134232671</c:v>
                </c:pt>
                <c:pt idx="672">
                  <c:v>-124256.64223764933</c:v>
                </c:pt>
                <c:pt idx="673">
                  <c:v>-71448.045322467253</c:v>
                </c:pt>
                <c:pt idx="674">
                  <c:v>-107421.52255162617</c:v>
                </c:pt>
                <c:pt idx="675">
                  <c:v>-98999.788147737665</c:v>
                </c:pt>
                <c:pt idx="676">
                  <c:v>-93622.043935367532</c:v>
                </c:pt>
                <c:pt idx="677">
                  <c:v>-143054.75189116853</c:v>
                </c:pt>
                <c:pt idx="678">
                  <c:v>-115151.65205645515</c:v>
                </c:pt>
                <c:pt idx="679">
                  <c:v>-81562.350799621199</c:v>
                </c:pt>
                <c:pt idx="680">
                  <c:v>289497.16898896615</c:v>
                </c:pt>
                <c:pt idx="681">
                  <c:v>-120079.75984744939</c:v>
                </c:pt>
                <c:pt idx="682">
                  <c:v>-67968.315728474408</c:v>
                </c:pt>
                <c:pt idx="683">
                  <c:v>-62050.304183607848</c:v>
                </c:pt>
                <c:pt idx="684">
                  <c:v>-110798.88445507182</c:v>
                </c:pt>
                <c:pt idx="685">
                  <c:v>-73997.140041242688</c:v>
                </c:pt>
                <c:pt idx="686">
                  <c:v>-137382.93745730128</c:v>
                </c:pt>
                <c:pt idx="687">
                  <c:v>-60254.130528255744</c:v>
                </c:pt>
                <c:pt idx="688">
                  <c:v>-67317.148979408725</c:v>
                </c:pt>
                <c:pt idx="689">
                  <c:v>-113153.55259678031</c:v>
                </c:pt>
                <c:pt idx="690">
                  <c:v>-106288.97997142456</c:v>
                </c:pt>
                <c:pt idx="691">
                  <c:v>-64555.502939250116</c:v>
                </c:pt>
                <c:pt idx="692">
                  <c:v>-141172.88298398553</c:v>
                </c:pt>
                <c:pt idx="693">
                  <c:v>-74034.80702841522</c:v>
                </c:pt>
                <c:pt idx="694">
                  <c:v>-51723.301092328817</c:v>
                </c:pt>
                <c:pt idx="695">
                  <c:v>-13502.054113933322</c:v>
                </c:pt>
                <c:pt idx="696">
                  <c:v>-97074.093536688044</c:v>
                </c:pt>
                <c:pt idx="697">
                  <c:v>-79232.87495969671</c:v>
                </c:pt>
                <c:pt idx="698">
                  <c:v>-112521.09479915634</c:v>
                </c:pt>
                <c:pt idx="699">
                  <c:v>-81144.565177175144</c:v>
                </c:pt>
                <c:pt idx="700">
                  <c:v>-188578.84065236084</c:v>
                </c:pt>
                <c:pt idx="701">
                  <c:v>-75191.222175918985</c:v>
                </c:pt>
                <c:pt idx="702">
                  <c:v>-26327.259389239509</c:v>
                </c:pt>
                <c:pt idx="703">
                  <c:v>-122600.03564846501</c:v>
                </c:pt>
                <c:pt idx="704">
                  <c:v>3512.9776266766712</c:v>
                </c:pt>
                <c:pt idx="705">
                  <c:v>-135971.412404267</c:v>
                </c:pt>
                <c:pt idx="706">
                  <c:v>-61640.81044726762</c:v>
                </c:pt>
                <c:pt idx="707">
                  <c:v>-83168.118531519751</c:v>
                </c:pt>
                <c:pt idx="708">
                  <c:v>-68881.969920019561</c:v>
                </c:pt>
                <c:pt idx="709">
                  <c:v>-63609.703546076737</c:v>
                </c:pt>
                <c:pt idx="710">
                  <c:v>-91074.532829330128</c:v>
                </c:pt>
                <c:pt idx="711">
                  <c:v>-23135.415268580429</c:v>
                </c:pt>
                <c:pt idx="712">
                  <c:v>-61748.948572382011</c:v>
                </c:pt>
                <c:pt idx="713">
                  <c:v>-130216.98963594256</c:v>
                </c:pt>
                <c:pt idx="714">
                  <c:v>-139689.91296597256</c:v>
                </c:pt>
                <c:pt idx="715">
                  <c:v>477538.03411444591</c:v>
                </c:pt>
                <c:pt idx="716">
                  <c:v>-159720.92232580189</c:v>
                </c:pt>
                <c:pt idx="717">
                  <c:v>-154200.12825138675</c:v>
                </c:pt>
                <c:pt idx="718">
                  <c:v>-32693.807118151162</c:v>
                </c:pt>
                <c:pt idx="719">
                  <c:v>62051.526377930917</c:v>
                </c:pt>
                <c:pt idx="720">
                  <c:v>-113360.48144727366</c:v>
                </c:pt>
                <c:pt idx="721">
                  <c:v>-100075.30730619968</c:v>
                </c:pt>
                <c:pt idx="722">
                  <c:v>-56088.631077257436</c:v>
                </c:pt>
                <c:pt idx="723">
                  <c:v>-93913.386588269117</c:v>
                </c:pt>
                <c:pt idx="724">
                  <c:v>-129924.60106433224</c:v>
                </c:pt>
                <c:pt idx="725">
                  <c:v>-133050.40853225664</c:v>
                </c:pt>
                <c:pt idx="726">
                  <c:v>-107243.37060423578</c:v>
                </c:pt>
                <c:pt idx="727">
                  <c:v>-50214.861656655848</c:v>
                </c:pt>
                <c:pt idx="728">
                  <c:v>-84054.691476240609</c:v>
                </c:pt>
                <c:pt idx="729">
                  <c:v>-199717.51626112979</c:v>
                </c:pt>
                <c:pt idx="730">
                  <c:v>-107272.42973119946</c:v>
                </c:pt>
                <c:pt idx="731">
                  <c:v>-144621.10721370205</c:v>
                </c:pt>
                <c:pt idx="732">
                  <c:v>-51980.496248810116</c:v>
                </c:pt>
                <c:pt idx="733">
                  <c:v>-42259.915703220344</c:v>
                </c:pt>
                <c:pt idx="734">
                  <c:v>-110490.383110603</c:v>
                </c:pt>
                <c:pt idx="735">
                  <c:v>-28032.02006456707</c:v>
                </c:pt>
                <c:pt idx="736">
                  <c:v>-115460.37853549147</c:v>
                </c:pt>
                <c:pt idx="737">
                  <c:v>-92485.750834605133</c:v>
                </c:pt>
                <c:pt idx="738">
                  <c:v>-104335.57216305868</c:v>
                </c:pt>
                <c:pt idx="739">
                  <c:v>-75743.185544621476</c:v>
                </c:pt>
                <c:pt idx="740">
                  <c:v>26089.525392455398</c:v>
                </c:pt>
                <c:pt idx="741">
                  <c:v>-123731.01942864138</c:v>
                </c:pt>
                <c:pt idx="742">
                  <c:v>-70319.910967889999</c:v>
                </c:pt>
                <c:pt idx="743">
                  <c:v>-71014.866534112793</c:v>
                </c:pt>
                <c:pt idx="744">
                  <c:v>-37786.732489041722</c:v>
                </c:pt>
                <c:pt idx="745">
                  <c:v>83304.231685947161</c:v>
                </c:pt>
                <c:pt idx="746">
                  <c:v>-44299.306321479817</c:v>
                </c:pt>
                <c:pt idx="747">
                  <c:v>-77374.551612593408</c:v>
                </c:pt>
                <c:pt idx="748">
                  <c:v>-60822.691275695171</c:v>
                </c:pt>
                <c:pt idx="749">
                  <c:v>-107603.80006845148</c:v>
                </c:pt>
                <c:pt idx="750">
                  <c:v>-19976.109222626415</c:v>
                </c:pt>
                <c:pt idx="751">
                  <c:v>-121493.60222304036</c:v>
                </c:pt>
                <c:pt idx="752">
                  <c:v>-16355.420756445441</c:v>
                </c:pt>
                <c:pt idx="753">
                  <c:v>-96013.405321171595</c:v>
                </c:pt>
                <c:pt idx="754">
                  <c:v>-104317.56903547351</c:v>
                </c:pt>
                <c:pt idx="755">
                  <c:v>76105.067056430373</c:v>
                </c:pt>
                <c:pt idx="756">
                  <c:v>-110231.85062223699</c:v>
                </c:pt>
                <c:pt idx="757">
                  <c:v>-87532.493274371489</c:v>
                </c:pt>
                <c:pt idx="758">
                  <c:v>-4380.0351093385252</c:v>
                </c:pt>
                <c:pt idx="759">
                  <c:v>-113904.99088470172</c:v>
                </c:pt>
                <c:pt idx="760">
                  <c:v>-103683.16437578628</c:v>
                </c:pt>
                <c:pt idx="761">
                  <c:v>-86683.544701255203</c:v>
                </c:pt>
                <c:pt idx="762">
                  <c:v>-163399.38249396073</c:v>
                </c:pt>
                <c:pt idx="763">
                  <c:v>-36439.336089671386</c:v>
                </c:pt>
                <c:pt idx="764">
                  <c:v>-65277.453401744962</c:v>
                </c:pt>
                <c:pt idx="765">
                  <c:v>-103712.26615457355</c:v>
                </c:pt>
                <c:pt idx="766">
                  <c:v>-74485.252573841921</c:v>
                </c:pt>
                <c:pt idx="767">
                  <c:v>28288.790203633223</c:v>
                </c:pt>
                <c:pt idx="768">
                  <c:v>-75880.926948231179</c:v>
                </c:pt>
                <c:pt idx="769">
                  <c:v>-80035.694813333641</c:v>
                </c:pt>
                <c:pt idx="770">
                  <c:v>-93300.086434131183</c:v>
                </c:pt>
                <c:pt idx="771">
                  <c:v>-99544.880778291146</c:v>
                </c:pt>
                <c:pt idx="772">
                  <c:v>-95430.872923073213</c:v>
                </c:pt>
                <c:pt idx="773">
                  <c:v>-77174.912151397439</c:v>
                </c:pt>
                <c:pt idx="774">
                  <c:v>50067.289056466427</c:v>
                </c:pt>
                <c:pt idx="775">
                  <c:v>-6594.0364610075776</c:v>
                </c:pt>
                <c:pt idx="776">
                  <c:v>-171566.06559889339</c:v>
                </c:pt>
                <c:pt idx="777">
                  <c:v>-81225.258963291519</c:v>
                </c:pt>
                <c:pt idx="778">
                  <c:v>-114702.09515957654</c:v>
                </c:pt>
                <c:pt idx="779">
                  <c:v>-91117.393971258818</c:v>
                </c:pt>
                <c:pt idx="780">
                  <c:v>-93105.204053071298</c:v>
                </c:pt>
                <c:pt idx="781">
                  <c:v>-130547.09292943461</c:v>
                </c:pt>
                <c:pt idx="782">
                  <c:v>-56600.695254555954</c:v>
                </c:pt>
                <c:pt idx="783">
                  <c:v>-47722.43711791707</c:v>
                </c:pt>
                <c:pt idx="784">
                  <c:v>-101819.09971197526</c:v>
                </c:pt>
                <c:pt idx="785">
                  <c:v>-60619.726519892662</c:v>
                </c:pt>
                <c:pt idx="786">
                  <c:v>410750.21519390575</c:v>
                </c:pt>
                <c:pt idx="787">
                  <c:v>-101065.29820133124</c:v>
                </c:pt>
                <c:pt idx="788">
                  <c:v>-55736.18884960936</c:v>
                </c:pt>
                <c:pt idx="789">
                  <c:v>-163029.04503907607</c:v>
                </c:pt>
                <c:pt idx="790">
                  <c:v>-27254.62784415044</c:v>
                </c:pt>
                <c:pt idx="791">
                  <c:v>-48871.660297429044</c:v>
                </c:pt>
                <c:pt idx="792">
                  <c:v>-134016.97493435937</c:v>
                </c:pt>
                <c:pt idx="793">
                  <c:v>-113285.03670612327</c:v>
                </c:pt>
                <c:pt idx="794">
                  <c:v>-67916.272271641676</c:v>
                </c:pt>
                <c:pt idx="795">
                  <c:v>-64077.973825537287</c:v>
                </c:pt>
                <c:pt idx="796">
                  <c:v>-131219.06016482005</c:v>
                </c:pt>
                <c:pt idx="797">
                  <c:v>-80336.824384802283</c:v>
                </c:pt>
                <c:pt idx="798">
                  <c:v>-100311.88213156204</c:v>
                </c:pt>
                <c:pt idx="799">
                  <c:v>-91759.336247158295</c:v>
                </c:pt>
                <c:pt idx="800">
                  <c:v>-118282.64965088383</c:v>
                </c:pt>
                <c:pt idx="801">
                  <c:v>-107146.11220888213</c:v>
                </c:pt>
                <c:pt idx="802">
                  <c:v>-92804.583752632869</c:v>
                </c:pt>
                <c:pt idx="803">
                  <c:v>-74680.658888591366</c:v>
                </c:pt>
                <c:pt idx="804">
                  <c:v>-26992.513044171021</c:v>
                </c:pt>
                <c:pt idx="805">
                  <c:v>-64143.969345332356</c:v>
                </c:pt>
                <c:pt idx="806">
                  <c:v>-50756.321192755342</c:v>
                </c:pt>
                <c:pt idx="807">
                  <c:v>-92108.801792127342</c:v>
                </c:pt>
                <c:pt idx="808">
                  <c:v>-22575.576986400149</c:v>
                </c:pt>
                <c:pt idx="809">
                  <c:v>-68083.365464956863</c:v>
                </c:pt>
                <c:pt idx="810">
                  <c:v>-91254.89100231725</c:v>
                </c:pt>
                <c:pt idx="811">
                  <c:v>-125145.44028784789</c:v>
                </c:pt>
                <c:pt idx="812">
                  <c:v>-87754.381618636879</c:v>
                </c:pt>
                <c:pt idx="813">
                  <c:v>-56692.630437039566</c:v>
                </c:pt>
                <c:pt idx="814">
                  <c:v>-17037.358754467044</c:v>
                </c:pt>
                <c:pt idx="815">
                  <c:v>50499.526817902966</c:v>
                </c:pt>
                <c:pt idx="816">
                  <c:v>-84117.798996225756</c:v>
                </c:pt>
                <c:pt idx="817">
                  <c:v>-90264.37728596892</c:v>
                </c:pt>
                <c:pt idx="818">
                  <c:v>-124353.689180121</c:v>
                </c:pt>
                <c:pt idx="819">
                  <c:v>-80488.271585067996</c:v>
                </c:pt>
                <c:pt idx="820">
                  <c:v>-79862.913187324491</c:v>
                </c:pt>
                <c:pt idx="821">
                  <c:v>-12237.022120920417</c:v>
                </c:pt>
                <c:pt idx="822">
                  <c:v>-103636.5878002203</c:v>
                </c:pt>
                <c:pt idx="823">
                  <c:v>-81971.097782884332</c:v>
                </c:pt>
                <c:pt idx="824">
                  <c:v>-63778.852241190863</c:v>
                </c:pt>
                <c:pt idx="825">
                  <c:v>-96111.043303249506</c:v>
                </c:pt>
                <c:pt idx="826">
                  <c:v>-29084.219006901832</c:v>
                </c:pt>
                <c:pt idx="827">
                  <c:v>-42877.338315186586</c:v>
                </c:pt>
                <c:pt idx="828">
                  <c:v>-146041.09516339368</c:v>
                </c:pt>
                <c:pt idx="829">
                  <c:v>-83537.00336439957</c:v>
                </c:pt>
                <c:pt idx="830">
                  <c:v>-146663.77868746541</c:v>
                </c:pt>
                <c:pt idx="831">
                  <c:v>-111994.84731488505</c:v>
                </c:pt>
                <c:pt idx="832">
                  <c:v>-14263.56394710351</c:v>
                </c:pt>
                <c:pt idx="833">
                  <c:v>-64274.654243670848</c:v>
                </c:pt>
                <c:pt idx="834">
                  <c:v>-4727.5293213551777</c:v>
                </c:pt>
                <c:pt idx="835">
                  <c:v>-107650.99689594886</c:v>
                </c:pt>
                <c:pt idx="836">
                  <c:v>-8385.9010440368293</c:v>
                </c:pt>
                <c:pt idx="837">
                  <c:v>-133297.36605784134</c:v>
                </c:pt>
                <c:pt idx="838">
                  <c:v>-131959.72851162785</c:v>
                </c:pt>
                <c:pt idx="839">
                  <c:v>-86824.621167180521</c:v>
                </c:pt>
                <c:pt idx="840">
                  <c:v>-91480.079704679156</c:v>
                </c:pt>
                <c:pt idx="841">
                  <c:v>17344.585086169507</c:v>
                </c:pt>
                <c:pt idx="842">
                  <c:v>-126599.88399835686</c:v>
                </c:pt>
                <c:pt idx="843">
                  <c:v>-96755.925855160574</c:v>
                </c:pt>
                <c:pt idx="844">
                  <c:v>130915.59298691616</c:v>
                </c:pt>
                <c:pt idx="845">
                  <c:v>-48598.645009356798</c:v>
                </c:pt>
                <c:pt idx="846">
                  <c:v>-92279.798012363724</c:v>
                </c:pt>
                <c:pt idx="847">
                  <c:v>-61913.346983156327</c:v>
                </c:pt>
                <c:pt idx="848">
                  <c:v>-45836.344111666447</c:v>
                </c:pt>
                <c:pt idx="849">
                  <c:v>-129634.73652319991</c:v>
                </c:pt>
                <c:pt idx="850">
                  <c:v>-84226.401891772402</c:v>
                </c:pt>
                <c:pt idx="851">
                  <c:v>-100555.90950175171</c:v>
                </c:pt>
                <c:pt idx="852">
                  <c:v>-87362.861419616878</c:v>
                </c:pt>
                <c:pt idx="853">
                  <c:v>-38520.296830580526</c:v>
                </c:pt>
                <c:pt idx="854">
                  <c:v>-74841.495752933653</c:v>
                </c:pt>
                <c:pt idx="855">
                  <c:v>-106578.01331378384</c:v>
                </c:pt>
                <c:pt idx="856">
                  <c:v>-2968.8735649600858</c:v>
                </c:pt>
                <c:pt idx="857">
                  <c:v>65361.259246441536</c:v>
                </c:pt>
                <c:pt idx="858">
                  <c:v>-113571.2595380487</c:v>
                </c:pt>
                <c:pt idx="859">
                  <c:v>-129383.77119437068</c:v>
                </c:pt>
                <c:pt idx="860">
                  <c:v>-140044.17005554042</c:v>
                </c:pt>
                <c:pt idx="861">
                  <c:v>-75897.652717596604</c:v>
                </c:pt>
                <c:pt idx="862">
                  <c:v>-112303.60814164896</c:v>
                </c:pt>
                <c:pt idx="863">
                  <c:v>-40830.523512709566</c:v>
                </c:pt>
                <c:pt idx="864">
                  <c:v>-112375.37364364741</c:v>
                </c:pt>
                <c:pt idx="865">
                  <c:v>-113093.13241927345</c:v>
                </c:pt>
                <c:pt idx="866">
                  <c:v>-98260.49222784421</c:v>
                </c:pt>
                <c:pt idx="867">
                  <c:v>-108422.37328818126</c:v>
                </c:pt>
                <c:pt idx="868">
                  <c:v>98536.836392978323</c:v>
                </c:pt>
                <c:pt idx="869">
                  <c:v>-95273.106764938653</c:v>
                </c:pt>
                <c:pt idx="870">
                  <c:v>-102228.62072212546</c:v>
                </c:pt>
                <c:pt idx="871">
                  <c:v>-109901.1213156826</c:v>
                </c:pt>
                <c:pt idx="872">
                  <c:v>-84146.081049257962</c:v>
                </c:pt>
                <c:pt idx="873">
                  <c:v>-61043.915142589671</c:v>
                </c:pt>
                <c:pt idx="874">
                  <c:v>-85472.595057880812</c:v>
                </c:pt>
                <c:pt idx="875">
                  <c:v>-91797.160357435787</c:v>
                </c:pt>
                <c:pt idx="876">
                  <c:v>-23383.714253668441</c:v>
                </c:pt>
                <c:pt idx="877">
                  <c:v>-66472.361703362636</c:v>
                </c:pt>
                <c:pt idx="878">
                  <c:v>-118013.75571000985</c:v>
                </c:pt>
                <c:pt idx="879">
                  <c:v>-72218.387244344995</c:v>
                </c:pt>
                <c:pt idx="880">
                  <c:v>-145448.09424944897</c:v>
                </c:pt>
                <c:pt idx="881">
                  <c:v>-110082.53205023143</c:v>
                </c:pt>
                <c:pt idx="882">
                  <c:v>-109119.1963411553</c:v>
                </c:pt>
                <c:pt idx="883">
                  <c:v>-26656.208754915424</c:v>
                </c:pt>
                <c:pt idx="884">
                  <c:v>132065.75918825337</c:v>
                </c:pt>
                <c:pt idx="885">
                  <c:v>-82068.80933483917</c:v>
                </c:pt>
                <c:pt idx="886">
                  <c:v>152949.25865262371</c:v>
                </c:pt>
                <c:pt idx="887">
                  <c:v>-51973.269565185888</c:v>
                </c:pt>
                <c:pt idx="888">
                  <c:v>-97686.268920473347</c:v>
                </c:pt>
                <c:pt idx="889">
                  <c:v>-76430.49703368888</c:v>
                </c:pt>
                <c:pt idx="890">
                  <c:v>-13007.106978831667</c:v>
                </c:pt>
                <c:pt idx="891">
                  <c:v>-51242.676071114111</c:v>
                </c:pt>
                <c:pt idx="892">
                  <c:v>-41661.80758275999</c:v>
                </c:pt>
                <c:pt idx="893">
                  <c:v>42879.276669839732</c:v>
                </c:pt>
                <c:pt idx="894">
                  <c:v>-108425.78933121922</c:v>
                </c:pt>
                <c:pt idx="895">
                  <c:v>-116246.27769960233</c:v>
                </c:pt>
                <c:pt idx="896">
                  <c:v>-120644.9670238265</c:v>
                </c:pt>
                <c:pt idx="897">
                  <c:v>-72553.535899019407</c:v>
                </c:pt>
                <c:pt idx="898">
                  <c:v>-82882.046381714026</c:v>
                </c:pt>
                <c:pt idx="899">
                  <c:v>-42068.88819090958</c:v>
                </c:pt>
                <c:pt idx="900">
                  <c:v>-83296.838814701725</c:v>
                </c:pt>
                <c:pt idx="901">
                  <c:v>-104480.27097629575</c:v>
                </c:pt>
                <c:pt idx="902">
                  <c:v>-97946.36710839608</c:v>
                </c:pt>
                <c:pt idx="903">
                  <c:v>-11646.843966029934</c:v>
                </c:pt>
                <c:pt idx="904">
                  <c:v>-94664.455938952189</c:v>
                </c:pt>
                <c:pt idx="905">
                  <c:v>-70586.13304636511</c:v>
                </c:pt>
                <c:pt idx="906">
                  <c:v>-59121.819795980438</c:v>
                </c:pt>
                <c:pt idx="907">
                  <c:v>-95527.135092565441</c:v>
                </c:pt>
                <c:pt idx="908">
                  <c:v>-133282.98173054305</c:v>
                </c:pt>
                <c:pt idx="909">
                  <c:v>-85490.868623251445</c:v>
                </c:pt>
                <c:pt idx="910">
                  <c:v>-104032.90306512691</c:v>
                </c:pt>
                <c:pt idx="911">
                  <c:v>-74216.344665694458</c:v>
                </c:pt>
                <c:pt idx="912">
                  <c:v>-117047.22281652852</c:v>
                </c:pt>
                <c:pt idx="913">
                  <c:v>4270.0226092338271</c:v>
                </c:pt>
                <c:pt idx="914">
                  <c:v>-136260.74634019122</c:v>
                </c:pt>
                <c:pt idx="915">
                  <c:v>-155249.76672696497</c:v>
                </c:pt>
                <c:pt idx="916">
                  <c:v>332432.95113279391</c:v>
                </c:pt>
                <c:pt idx="917">
                  <c:v>-76437.022256535594</c:v>
                </c:pt>
                <c:pt idx="918">
                  <c:v>23545.632040391385</c:v>
                </c:pt>
                <c:pt idx="919">
                  <c:v>148142.22227623625</c:v>
                </c:pt>
                <c:pt idx="920">
                  <c:v>-80107.344979916044</c:v>
                </c:pt>
                <c:pt idx="921">
                  <c:v>-68411.150717351004</c:v>
                </c:pt>
                <c:pt idx="922">
                  <c:v>-98910.174514818718</c:v>
                </c:pt>
                <c:pt idx="923">
                  <c:v>-33083.296320941779</c:v>
                </c:pt>
                <c:pt idx="924">
                  <c:v>-91295.388529732401</c:v>
                </c:pt>
                <c:pt idx="925">
                  <c:v>-88591.27912260771</c:v>
                </c:pt>
                <c:pt idx="926">
                  <c:v>-124015.89986637075</c:v>
                </c:pt>
                <c:pt idx="927">
                  <c:v>-118846.79919807072</c:v>
                </c:pt>
                <c:pt idx="928">
                  <c:v>19714.706790556549</c:v>
                </c:pt>
                <c:pt idx="929">
                  <c:v>-139712.24212219639</c:v>
                </c:pt>
                <c:pt idx="930">
                  <c:v>169063.10587330023</c:v>
                </c:pt>
                <c:pt idx="931">
                  <c:v>-110215.40173064092</c:v>
                </c:pt>
                <c:pt idx="932">
                  <c:v>-111652.58088514188</c:v>
                </c:pt>
                <c:pt idx="933">
                  <c:v>-68685.863827530498</c:v>
                </c:pt>
                <c:pt idx="934">
                  <c:v>-37584.788084691187</c:v>
                </c:pt>
                <c:pt idx="935">
                  <c:v>-128330.41502304043</c:v>
                </c:pt>
                <c:pt idx="936">
                  <c:v>-156922.6431909129</c:v>
                </c:pt>
                <c:pt idx="937">
                  <c:v>-136007.2817153621</c:v>
                </c:pt>
                <c:pt idx="938">
                  <c:v>-81992.312978998511</c:v>
                </c:pt>
                <c:pt idx="939">
                  <c:v>-86672.381822449577</c:v>
                </c:pt>
                <c:pt idx="940">
                  <c:v>-5721.0856632119103</c:v>
                </c:pt>
                <c:pt idx="941">
                  <c:v>-127871.07271231669</c:v>
                </c:pt>
                <c:pt idx="942">
                  <c:v>25629.58627512095</c:v>
                </c:pt>
                <c:pt idx="943">
                  <c:v>-53489.992986133366</c:v>
                </c:pt>
                <c:pt idx="944">
                  <c:v>-125032.63133439848</c:v>
                </c:pt>
                <c:pt idx="945">
                  <c:v>-87446.334331861668</c:v>
                </c:pt>
                <c:pt idx="946">
                  <c:v>-68267.956169874436</c:v>
                </c:pt>
                <c:pt idx="947">
                  <c:v>-73717.747311591433</c:v>
                </c:pt>
                <c:pt idx="948">
                  <c:v>112568.58968808354</c:v>
                </c:pt>
                <c:pt idx="949">
                  <c:v>-128099.00404457204</c:v>
                </c:pt>
                <c:pt idx="950">
                  <c:v>-61411.379152941852</c:v>
                </c:pt>
                <c:pt idx="951">
                  <c:v>-96398.209078049302</c:v>
                </c:pt>
                <c:pt idx="952">
                  <c:v>212891.04870182494</c:v>
                </c:pt>
                <c:pt idx="953">
                  <c:v>-81607.790198105853</c:v>
                </c:pt>
                <c:pt idx="954">
                  <c:v>122767.61791278503</c:v>
                </c:pt>
                <c:pt idx="955">
                  <c:v>-72543.699008579424</c:v>
                </c:pt>
                <c:pt idx="956">
                  <c:v>-62068.058699094596</c:v>
                </c:pt>
                <c:pt idx="957">
                  <c:v>-76041.721293542563</c:v>
                </c:pt>
                <c:pt idx="958">
                  <c:v>-42332.351057138265</c:v>
                </c:pt>
                <c:pt idx="959">
                  <c:v>-105268.6573720616</c:v>
                </c:pt>
                <c:pt idx="960">
                  <c:v>-70440.811755961913</c:v>
                </c:pt>
                <c:pt idx="961">
                  <c:v>-122791.74799257251</c:v>
                </c:pt>
                <c:pt idx="962">
                  <c:v>-90934.37281574434</c:v>
                </c:pt>
                <c:pt idx="963">
                  <c:v>-129740.40137752764</c:v>
                </c:pt>
                <c:pt idx="964">
                  <c:v>59855.443920233025</c:v>
                </c:pt>
                <c:pt idx="965">
                  <c:v>-42943.804237741511</c:v>
                </c:pt>
                <c:pt idx="966">
                  <c:v>-92161.241494171118</c:v>
                </c:pt>
                <c:pt idx="967">
                  <c:v>-57243.844538167657</c:v>
                </c:pt>
                <c:pt idx="968">
                  <c:v>-118362.84568467096</c:v>
                </c:pt>
                <c:pt idx="969">
                  <c:v>-103823.21205021834</c:v>
                </c:pt>
                <c:pt idx="970">
                  <c:v>-61043.214025371773</c:v>
                </c:pt>
                <c:pt idx="971">
                  <c:v>-106740.29470570371</c:v>
                </c:pt>
                <c:pt idx="972">
                  <c:v>-92865.327132160804</c:v>
                </c:pt>
                <c:pt idx="973">
                  <c:v>-80876.043434884312</c:v>
                </c:pt>
                <c:pt idx="974">
                  <c:v>-95283.096293282317</c:v>
                </c:pt>
                <c:pt idx="975">
                  <c:v>-123215.59639439845</c:v>
                </c:pt>
                <c:pt idx="976">
                  <c:v>-151447.72002193687</c:v>
                </c:pt>
                <c:pt idx="977">
                  <c:v>-65334.060603593971</c:v>
                </c:pt>
                <c:pt idx="978">
                  <c:v>-62650.915106433153</c:v>
                </c:pt>
                <c:pt idx="979">
                  <c:v>-102910.53293071117</c:v>
                </c:pt>
                <c:pt idx="980">
                  <c:v>11027.609288876294</c:v>
                </c:pt>
                <c:pt idx="981">
                  <c:v>-126615.23665408455</c:v>
                </c:pt>
                <c:pt idx="982">
                  <c:v>-79959.278662408018</c:v>
                </c:pt>
                <c:pt idx="983">
                  <c:v>-135544.90563223799</c:v>
                </c:pt>
                <c:pt idx="984">
                  <c:v>-122040.93959774902</c:v>
                </c:pt>
                <c:pt idx="985">
                  <c:v>-88150.451096368255</c:v>
                </c:pt>
                <c:pt idx="986">
                  <c:v>140077.55565377505</c:v>
                </c:pt>
                <c:pt idx="987">
                  <c:v>-26126.887299355541</c:v>
                </c:pt>
                <c:pt idx="988">
                  <c:v>-109995.07522814629</c:v>
                </c:pt>
                <c:pt idx="989">
                  <c:v>-105163.53979934263</c:v>
                </c:pt>
                <c:pt idx="990">
                  <c:v>-85848.125056546283</c:v>
                </c:pt>
                <c:pt idx="991">
                  <c:v>-125708.4057903263</c:v>
                </c:pt>
                <c:pt idx="992">
                  <c:v>-167313.35646568736</c:v>
                </c:pt>
                <c:pt idx="993">
                  <c:v>-109151.32158277303</c:v>
                </c:pt>
                <c:pt idx="994">
                  <c:v>-20004.847850110527</c:v>
                </c:pt>
                <c:pt idx="995">
                  <c:v>78651.494198316068</c:v>
                </c:pt>
                <c:pt idx="996">
                  <c:v>-126060.00973553714</c:v>
                </c:pt>
                <c:pt idx="997">
                  <c:v>-114849.94063443881</c:v>
                </c:pt>
                <c:pt idx="998">
                  <c:v>-109749.8704038045</c:v>
                </c:pt>
                <c:pt idx="999">
                  <c:v>-83119.5946748284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B99-9A48-BFEE-247B97720B18}"/>
            </c:ext>
          </c:extLst>
        </c:ser>
        <c:ser>
          <c:idx val="1"/>
          <c:order val="1"/>
          <c:tx>
            <c:v>AMS vs UC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0">
                <a:noFill/>
              </a:ln>
              <a:effectLst/>
            </c:spPr>
          </c:marker>
          <c:dPt>
            <c:idx val="70"/>
            <c:marker>
              <c:symbol val="triangle"/>
              <c:size val="3"/>
              <c:spPr>
                <a:solidFill>
                  <a:schemeClr val="accent2"/>
                </a:solidFill>
                <a:ln w="0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EB99-9A48-BFEE-247B97720B18}"/>
              </c:ext>
            </c:extLst>
          </c:dPt>
          <c:dPt>
            <c:idx val="658"/>
            <c:marker>
              <c:symbol val="diamond"/>
              <c:size val="3"/>
              <c:spPr>
                <a:solidFill>
                  <a:schemeClr val="accent2"/>
                </a:solidFill>
                <a:ln w="0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EB99-9A48-BFEE-247B97720B18}"/>
              </c:ext>
            </c:extLst>
          </c:dPt>
          <c:dPt>
            <c:idx val="823"/>
            <c:marker>
              <c:symbol val="square"/>
              <c:size val="3"/>
              <c:spPr>
                <a:solidFill>
                  <a:schemeClr val="accent2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EB99-9A48-BFEE-247B97720B18}"/>
              </c:ext>
            </c:extLst>
          </c:dPt>
          <c:xVal>
            <c:numRef>
              <c:f>PSA!$CG$6:$CG$1005</c:f>
              <c:numCache>
                <c:formatCode>General</c:formatCode>
                <c:ptCount val="1000"/>
                <c:pt idx="0">
                  <c:v>-2.7802942431439881</c:v>
                </c:pt>
                <c:pt idx="1">
                  <c:v>0.2327567256034726</c:v>
                </c:pt>
                <c:pt idx="2">
                  <c:v>0.35317898870299302</c:v>
                </c:pt>
                <c:pt idx="3">
                  <c:v>0.33823574894526232</c:v>
                </c:pt>
                <c:pt idx="4">
                  <c:v>0.35500211292077921</c:v>
                </c:pt>
                <c:pt idx="5">
                  <c:v>-1.3382691832402589</c:v>
                </c:pt>
                <c:pt idx="6">
                  <c:v>5.8320558954415347E-2</c:v>
                </c:pt>
                <c:pt idx="7">
                  <c:v>0.39894255319890526</c:v>
                </c:pt>
                <c:pt idx="8">
                  <c:v>0.15945588410884959</c:v>
                </c:pt>
                <c:pt idx="9">
                  <c:v>0.34652056679739651</c:v>
                </c:pt>
                <c:pt idx="10">
                  <c:v>0.12147882162684809</c:v>
                </c:pt>
                <c:pt idx="11">
                  <c:v>0.13315817458746082</c:v>
                </c:pt>
                <c:pt idx="12">
                  <c:v>0.30768329672672579</c:v>
                </c:pt>
                <c:pt idx="13">
                  <c:v>0.25184748164236659</c:v>
                </c:pt>
                <c:pt idx="14">
                  <c:v>0.37740778868458413</c:v>
                </c:pt>
                <c:pt idx="15">
                  <c:v>0.22756990089748275</c:v>
                </c:pt>
                <c:pt idx="16">
                  <c:v>0.33822065545989943</c:v>
                </c:pt>
                <c:pt idx="17">
                  <c:v>0.2487233267108282</c:v>
                </c:pt>
                <c:pt idx="18">
                  <c:v>0.1021573388894339</c:v>
                </c:pt>
                <c:pt idx="19">
                  <c:v>0.19833866390600363</c:v>
                </c:pt>
                <c:pt idx="20">
                  <c:v>0.19260057581050383</c:v>
                </c:pt>
                <c:pt idx="21">
                  <c:v>0.36074384897505674</c:v>
                </c:pt>
                <c:pt idx="22">
                  <c:v>0.42465469021930069</c:v>
                </c:pt>
                <c:pt idx="23">
                  <c:v>3.2949005056661207E-2</c:v>
                </c:pt>
                <c:pt idx="24">
                  <c:v>9.3245339367488356E-2</c:v>
                </c:pt>
                <c:pt idx="25">
                  <c:v>0.3040630802928419</c:v>
                </c:pt>
                <c:pt idx="26">
                  <c:v>0.32932305523499217</c:v>
                </c:pt>
                <c:pt idx="27">
                  <c:v>0.4043260989757389</c:v>
                </c:pt>
                <c:pt idx="28">
                  <c:v>-6.5974334002293133E-2</c:v>
                </c:pt>
                <c:pt idx="29">
                  <c:v>0.24918356867431868</c:v>
                </c:pt>
                <c:pt idx="30">
                  <c:v>0.31112866376981074</c:v>
                </c:pt>
                <c:pt idx="31">
                  <c:v>0.29601609741569845</c:v>
                </c:pt>
                <c:pt idx="32">
                  <c:v>0.32993720069324439</c:v>
                </c:pt>
                <c:pt idx="33">
                  <c:v>0.40634150335296404</c:v>
                </c:pt>
                <c:pt idx="34">
                  <c:v>0.22961655714851226</c:v>
                </c:pt>
                <c:pt idx="35">
                  <c:v>0.26487876268106003</c:v>
                </c:pt>
                <c:pt idx="36">
                  <c:v>0.25427826688231825</c:v>
                </c:pt>
                <c:pt idx="37">
                  <c:v>-0.4920926403571606</c:v>
                </c:pt>
                <c:pt idx="38">
                  <c:v>0.30788285336224241</c:v>
                </c:pt>
                <c:pt idx="39">
                  <c:v>0.28718361645165125</c:v>
                </c:pt>
                <c:pt idx="40">
                  <c:v>9.6041733912639593E-2</c:v>
                </c:pt>
                <c:pt idx="41">
                  <c:v>0.4221097658618902</c:v>
                </c:pt>
                <c:pt idx="42">
                  <c:v>0.4095512529649028</c:v>
                </c:pt>
                <c:pt idx="43">
                  <c:v>0.38882704853945427</c:v>
                </c:pt>
                <c:pt idx="44">
                  <c:v>0.45643768564254295</c:v>
                </c:pt>
                <c:pt idx="45">
                  <c:v>0.34722403505463362</c:v>
                </c:pt>
                <c:pt idx="46">
                  <c:v>-1.1455510812329175</c:v>
                </c:pt>
                <c:pt idx="47">
                  <c:v>0.33539272289052846</c:v>
                </c:pt>
                <c:pt idx="48">
                  <c:v>-0.29299256547312957</c:v>
                </c:pt>
                <c:pt idx="49">
                  <c:v>-0.64373746082273975</c:v>
                </c:pt>
                <c:pt idx="50">
                  <c:v>0.3697466985554545</c:v>
                </c:pt>
                <c:pt idx="51">
                  <c:v>0.35802435885574724</c:v>
                </c:pt>
                <c:pt idx="52">
                  <c:v>0.22586968972696653</c:v>
                </c:pt>
                <c:pt idx="53">
                  <c:v>0.1639791537413462</c:v>
                </c:pt>
                <c:pt idx="54">
                  <c:v>0.24600460219196751</c:v>
                </c:pt>
                <c:pt idx="55">
                  <c:v>-0.48375994163443714</c:v>
                </c:pt>
                <c:pt idx="56">
                  <c:v>0.23368942203886434</c:v>
                </c:pt>
                <c:pt idx="57">
                  <c:v>2.6416846685947348E-2</c:v>
                </c:pt>
                <c:pt idx="58">
                  <c:v>-0.19098993708177225</c:v>
                </c:pt>
                <c:pt idx="59">
                  <c:v>0.22950428624583274</c:v>
                </c:pt>
                <c:pt idx="60">
                  <c:v>0.35590067196217312</c:v>
                </c:pt>
                <c:pt idx="61">
                  <c:v>0.16640213814415716</c:v>
                </c:pt>
                <c:pt idx="62">
                  <c:v>0.17934937343792079</c:v>
                </c:pt>
                <c:pt idx="63">
                  <c:v>0.29467378614811857</c:v>
                </c:pt>
                <c:pt idx="64">
                  <c:v>0.14648222293629054</c:v>
                </c:pt>
                <c:pt idx="65">
                  <c:v>-0.29046746229116671</c:v>
                </c:pt>
                <c:pt idx="66">
                  <c:v>0.21877403709576804</c:v>
                </c:pt>
                <c:pt idx="67">
                  <c:v>-0.26045344742955479</c:v>
                </c:pt>
                <c:pt idx="68">
                  <c:v>0.28227116910115768</c:v>
                </c:pt>
                <c:pt idx="69">
                  <c:v>5.1296234733150925E-2</c:v>
                </c:pt>
                <c:pt idx="70">
                  <c:v>0.25758149893997917</c:v>
                </c:pt>
                <c:pt idx="71">
                  <c:v>0.35608944790146246</c:v>
                </c:pt>
                <c:pt idx="72">
                  <c:v>0.32227053699388009</c:v>
                </c:pt>
                <c:pt idx="73">
                  <c:v>0.3993176701777017</c:v>
                </c:pt>
                <c:pt idx="74">
                  <c:v>0.30691920581305165</c:v>
                </c:pt>
                <c:pt idx="75">
                  <c:v>0.38608411320629266</c:v>
                </c:pt>
                <c:pt idx="76">
                  <c:v>0.18414050441224106</c:v>
                </c:pt>
                <c:pt idx="77">
                  <c:v>0.16131747191041512</c:v>
                </c:pt>
                <c:pt idx="78">
                  <c:v>0.20904621105819832</c:v>
                </c:pt>
                <c:pt idx="79">
                  <c:v>0.13167220106394772</c:v>
                </c:pt>
                <c:pt idx="80">
                  <c:v>-0.22403086347761203</c:v>
                </c:pt>
                <c:pt idx="81">
                  <c:v>0.40041133896857417</c:v>
                </c:pt>
                <c:pt idx="82">
                  <c:v>0.44193116733445059</c:v>
                </c:pt>
                <c:pt idx="83">
                  <c:v>0.17169126799182344</c:v>
                </c:pt>
                <c:pt idx="84">
                  <c:v>0.26254783346463917</c:v>
                </c:pt>
                <c:pt idx="85">
                  <c:v>-4.003272183879325E-2</c:v>
                </c:pt>
                <c:pt idx="86">
                  <c:v>-0.40886377438876487</c:v>
                </c:pt>
                <c:pt idx="87">
                  <c:v>0.42852998469066428</c:v>
                </c:pt>
                <c:pt idx="88">
                  <c:v>0.39158960690526179</c:v>
                </c:pt>
                <c:pt idx="89">
                  <c:v>0.34843459429980861</c:v>
                </c:pt>
                <c:pt idx="90">
                  <c:v>0.42841862088250515</c:v>
                </c:pt>
                <c:pt idx="91">
                  <c:v>0.14970473473112911</c:v>
                </c:pt>
                <c:pt idx="92">
                  <c:v>0.24942060846281855</c:v>
                </c:pt>
                <c:pt idx="93">
                  <c:v>0.41913635698310703</c:v>
                </c:pt>
                <c:pt idx="94">
                  <c:v>0.40459570912197584</c:v>
                </c:pt>
                <c:pt idx="95">
                  <c:v>0.38662955848467462</c:v>
                </c:pt>
                <c:pt idx="96">
                  <c:v>0.4365754427223667</c:v>
                </c:pt>
                <c:pt idx="97">
                  <c:v>0.33476964498118544</c:v>
                </c:pt>
                <c:pt idx="98">
                  <c:v>0.17426817690272678</c:v>
                </c:pt>
                <c:pt idx="99">
                  <c:v>-2.9314271110730967</c:v>
                </c:pt>
                <c:pt idx="100">
                  <c:v>0.19874403523907169</c:v>
                </c:pt>
                <c:pt idx="101">
                  <c:v>0.22418199513481341</c:v>
                </c:pt>
                <c:pt idx="102">
                  <c:v>0.37119629629331197</c:v>
                </c:pt>
                <c:pt idx="103">
                  <c:v>0.25236858653685168</c:v>
                </c:pt>
                <c:pt idx="104">
                  <c:v>3.1835490065951433E-2</c:v>
                </c:pt>
                <c:pt idx="105">
                  <c:v>-3.1311993785362091E-2</c:v>
                </c:pt>
                <c:pt idx="106">
                  <c:v>-0.30038596432596343</c:v>
                </c:pt>
                <c:pt idx="107">
                  <c:v>0.25632614423506084</c:v>
                </c:pt>
                <c:pt idx="108">
                  <c:v>0.48049462430981293</c:v>
                </c:pt>
                <c:pt idx="109">
                  <c:v>0.2875226486359832</c:v>
                </c:pt>
                <c:pt idx="110">
                  <c:v>-0.4867461842969778</c:v>
                </c:pt>
                <c:pt idx="111">
                  <c:v>-0.14787664280124169</c:v>
                </c:pt>
                <c:pt idx="112">
                  <c:v>0.22643190399512925</c:v>
                </c:pt>
                <c:pt idx="113">
                  <c:v>0.37351215948537853</c:v>
                </c:pt>
                <c:pt idx="114">
                  <c:v>0.20700387386125207</c:v>
                </c:pt>
                <c:pt idx="115">
                  <c:v>0.34919503138409702</c:v>
                </c:pt>
                <c:pt idx="116">
                  <c:v>0.42978849295154475</c:v>
                </c:pt>
                <c:pt idx="117">
                  <c:v>-1.2658206768533429</c:v>
                </c:pt>
                <c:pt idx="118">
                  <c:v>0.19794407750428</c:v>
                </c:pt>
                <c:pt idx="119">
                  <c:v>-1.5859508314314041E-2</c:v>
                </c:pt>
                <c:pt idx="120">
                  <c:v>-0.14779137337085224</c:v>
                </c:pt>
                <c:pt idx="121">
                  <c:v>0.26722895938107705</c:v>
                </c:pt>
                <c:pt idx="122">
                  <c:v>3.697211730888128E-2</c:v>
                </c:pt>
                <c:pt idx="123">
                  <c:v>0.2969242846157929</c:v>
                </c:pt>
                <c:pt idx="124">
                  <c:v>0.33369844951104977</c:v>
                </c:pt>
                <c:pt idx="125">
                  <c:v>0.27303668025176364</c:v>
                </c:pt>
                <c:pt idx="126">
                  <c:v>0.37584310471060967</c:v>
                </c:pt>
                <c:pt idx="127">
                  <c:v>0.31351210178755462</c:v>
                </c:pt>
                <c:pt idx="128">
                  <c:v>0.29627366956134349</c:v>
                </c:pt>
                <c:pt idx="129">
                  <c:v>-2.3796763212526884E-3</c:v>
                </c:pt>
                <c:pt idx="130">
                  <c:v>0.32358493851540793</c:v>
                </c:pt>
                <c:pt idx="131">
                  <c:v>-0.45759414165399726</c:v>
                </c:pt>
                <c:pt idx="132">
                  <c:v>0.10787127247397699</c:v>
                </c:pt>
                <c:pt idx="133">
                  <c:v>0.47784051811267858</c:v>
                </c:pt>
                <c:pt idx="134">
                  <c:v>0.3173097679008805</c:v>
                </c:pt>
                <c:pt idx="135">
                  <c:v>0.2277109464073952</c:v>
                </c:pt>
                <c:pt idx="136">
                  <c:v>0.35562269037142435</c:v>
                </c:pt>
                <c:pt idx="137">
                  <c:v>-3.6859639754474003</c:v>
                </c:pt>
                <c:pt idx="138">
                  <c:v>0.40046979222162449</c:v>
                </c:pt>
                <c:pt idx="139">
                  <c:v>0.35839195232783361</c:v>
                </c:pt>
                <c:pt idx="140">
                  <c:v>7.5316476370739238E-2</c:v>
                </c:pt>
                <c:pt idx="141">
                  <c:v>-0.56715228583782551</c:v>
                </c:pt>
                <c:pt idx="142">
                  <c:v>-0.96681351582529551</c:v>
                </c:pt>
                <c:pt idx="143">
                  <c:v>-0.98458220647435724</c:v>
                </c:pt>
                <c:pt idx="144">
                  <c:v>0.16589787810245582</c:v>
                </c:pt>
                <c:pt idx="145">
                  <c:v>1.5296679090869958E-2</c:v>
                </c:pt>
                <c:pt idx="146">
                  <c:v>0.14336415472535791</c:v>
                </c:pt>
                <c:pt idx="147">
                  <c:v>-0.65807935023805264</c:v>
                </c:pt>
                <c:pt idx="148">
                  <c:v>-0.38894362776391667</c:v>
                </c:pt>
                <c:pt idx="149">
                  <c:v>0.12015779739702737</c:v>
                </c:pt>
                <c:pt idx="150">
                  <c:v>0.30814347895030902</c:v>
                </c:pt>
                <c:pt idx="151">
                  <c:v>0.34325276661230575</c:v>
                </c:pt>
                <c:pt idx="152">
                  <c:v>-0.28461545440679181</c:v>
                </c:pt>
                <c:pt idx="153">
                  <c:v>0.35401671573514726</c:v>
                </c:pt>
                <c:pt idx="154">
                  <c:v>0.15447702269899288</c:v>
                </c:pt>
                <c:pt idx="155">
                  <c:v>-0.21896221559578777</c:v>
                </c:pt>
                <c:pt idx="156">
                  <c:v>0.43325031444931206</c:v>
                </c:pt>
                <c:pt idx="157">
                  <c:v>0.38619067258495043</c:v>
                </c:pt>
                <c:pt idx="158">
                  <c:v>-0.37960014011226839</c:v>
                </c:pt>
                <c:pt idx="159">
                  <c:v>4.3878849230494232E-2</c:v>
                </c:pt>
                <c:pt idx="160">
                  <c:v>0.27183045148789198</c:v>
                </c:pt>
                <c:pt idx="161">
                  <c:v>0.25363317985543876</c:v>
                </c:pt>
                <c:pt idx="162">
                  <c:v>0.28740905030788255</c:v>
                </c:pt>
                <c:pt idx="163">
                  <c:v>0.36320802884331727</c:v>
                </c:pt>
                <c:pt idx="164">
                  <c:v>1.4564511894121779E-2</c:v>
                </c:pt>
                <c:pt idx="165">
                  <c:v>0.24550429259231521</c:v>
                </c:pt>
                <c:pt idx="166">
                  <c:v>0.14455431578388644</c:v>
                </c:pt>
                <c:pt idx="167">
                  <c:v>0.18208495445157524</c:v>
                </c:pt>
                <c:pt idx="168">
                  <c:v>-0.62234075738119632</c:v>
                </c:pt>
                <c:pt idx="169">
                  <c:v>-0.35034465557527739</c:v>
                </c:pt>
                <c:pt idx="170">
                  <c:v>0.43589621853170257</c:v>
                </c:pt>
                <c:pt idx="171">
                  <c:v>0.26820514461937783</c:v>
                </c:pt>
                <c:pt idx="172">
                  <c:v>0.38256945564875977</c:v>
                </c:pt>
                <c:pt idx="173">
                  <c:v>-0.44939928948704555</c:v>
                </c:pt>
                <c:pt idx="174">
                  <c:v>0.27036405006878184</c:v>
                </c:pt>
                <c:pt idx="175">
                  <c:v>0.34258365951560599</c:v>
                </c:pt>
                <c:pt idx="176">
                  <c:v>-0.15507113829698049</c:v>
                </c:pt>
                <c:pt idx="177">
                  <c:v>9.302142298693461E-2</c:v>
                </c:pt>
                <c:pt idx="178">
                  <c:v>0.29102204198612203</c:v>
                </c:pt>
                <c:pt idx="179">
                  <c:v>0.37147599207506765</c:v>
                </c:pt>
                <c:pt idx="180">
                  <c:v>0.30583229765997011</c:v>
                </c:pt>
                <c:pt idx="181">
                  <c:v>-0.11873335332199453</c:v>
                </c:pt>
                <c:pt idx="182">
                  <c:v>0.20389904464955766</c:v>
                </c:pt>
                <c:pt idx="183">
                  <c:v>-0.16913955076403475</c:v>
                </c:pt>
                <c:pt idx="184">
                  <c:v>0.46800056439875348</c:v>
                </c:pt>
                <c:pt idx="185">
                  <c:v>0.29443887782586486</c:v>
                </c:pt>
                <c:pt idx="186">
                  <c:v>-3.0605413912478951E-3</c:v>
                </c:pt>
                <c:pt idx="187">
                  <c:v>0.32405054905071751</c:v>
                </c:pt>
                <c:pt idx="188">
                  <c:v>-0.70004156956046515</c:v>
                </c:pt>
                <c:pt idx="189">
                  <c:v>0.15045403784610301</c:v>
                </c:pt>
                <c:pt idx="190">
                  <c:v>0.32252250551962725</c:v>
                </c:pt>
                <c:pt idx="191">
                  <c:v>0.29647528538599133</c:v>
                </c:pt>
                <c:pt idx="192">
                  <c:v>0.17663571897874064</c:v>
                </c:pt>
                <c:pt idx="193">
                  <c:v>-0.31276562001743713</c:v>
                </c:pt>
                <c:pt idx="194">
                  <c:v>0.21289512119414233</c:v>
                </c:pt>
                <c:pt idx="195">
                  <c:v>0.21609877724426951</c:v>
                </c:pt>
                <c:pt idx="196">
                  <c:v>0.40265218820452198</c:v>
                </c:pt>
                <c:pt idx="197">
                  <c:v>-0.56819725959876166</c:v>
                </c:pt>
                <c:pt idx="198">
                  <c:v>0.24371332365876253</c:v>
                </c:pt>
                <c:pt idx="199">
                  <c:v>0.41726109918524479</c:v>
                </c:pt>
                <c:pt idx="200">
                  <c:v>0.21271122267258846</c:v>
                </c:pt>
                <c:pt idx="201">
                  <c:v>-0.32641090811512452</c:v>
                </c:pt>
                <c:pt idx="202">
                  <c:v>0.29746008187347073</c:v>
                </c:pt>
                <c:pt idx="203">
                  <c:v>-3.7560591608411178</c:v>
                </c:pt>
                <c:pt idx="204">
                  <c:v>1.911927236052513E-2</c:v>
                </c:pt>
                <c:pt idx="205">
                  <c:v>0.30847678142898438</c:v>
                </c:pt>
                <c:pt idx="206">
                  <c:v>0.3139789345766566</c:v>
                </c:pt>
                <c:pt idx="207">
                  <c:v>0.30668103941346647</c:v>
                </c:pt>
                <c:pt idx="208">
                  <c:v>0.29272199062343418</c:v>
                </c:pt>
                <c:pt idx="209">
                  <c:v>0.31357125884117032</c:v>
                </c:pt>
                <c:pt idx="210">
                  <c:v>0.40823524563598035</c:v>
                </c:pt>
                <c:pt idx="211">
                  <c:v>0.27014931061979475</c:v>
                </c:pt>
                <c:pt idx="212">
                  <c:v>0.14405583460601079</c:v>
                </c:pt>
                <c:pt idx="213">
                  <c:v>0.16668144283255693</c:v>
                </c:pt>
                <c:pt idx="214">
                  <c:v>0.37159098804349977</c:v>
                </c:pt>
                <c:pt idx="215">
                  <c:v>-0.251191657942055</c:v>
                </c:pt>
                <c:pt idx="216">
                  <c:v>0.5242404376658687</c:v>
                </c:pt>
                <c:pt idx="217">
                  <c:v>0.39889406872438116</c:v>
                </c:pt>
                <c:pt idx="218">
                  <c:v>0.35947086402081663</c:v>
                </c:pt>
                <c:pt idx="219">
                  <c:v>0.29361868951768777</c:v>
                </c:pt>
                <c:pt idx="220">
                  <c:v>0.43518710478961253</c:v>
                </c:pt>
                <c:pt idx="221">
                  <c:v>-4.341853736929302E-3</c:v>
                </c:pt>
                <c:pt idx="222">
                  <c:v>0.12914750093326077</c:v>
                </c:pt>
                <c:pt idx="223">
                  <c:v>0.35977528828896332</c:v>
                </c:pt>
                <c:pt idx="224">
                  <c:v>-9.8691571424806668E-2</c:v>
                </c:pt>
                <c:pt idx="225">
                  <c:v>0.25889936594148111</c:v>
                </c:pt>
                <c:pt idx="226">
                  <c:v>-0.96179716727080056</c:v>
                </c:pt>
                <c:pt idx="227">
                  <c:v>1.0788428381433235E-2</c:v>
                </c:pt>
                <c:pt idx="228">
                  <c:v>0.56877022750031436</c:v>
                </c:pt>
                <c:pt idx="229">
                  <c:v>0.34811670353206559</c:v>
                </c:pt>
                <c:pt idx="230">
                  <c:v>-0.18849382097445755</c:v>
                </c:pt>
                <c:pt idx="231">
                  <c:v>0.32506037572144386</c:v>
                </c:pt>
                <c:pt idx="232">
                  <c:v>0.2936487230675624</c:v>
                </c:pt>
                <c:pt idx="233">
                  <c:v>0.31521234464403669</c:v>
                </c:pt>
                <c:pt idx="234">
                  <c:v>-2.0815468125552172</c:v>
                </c:pt>
                <c:pt idx="235">
                  <c:v>0.31670703492488883</c:v>
                </c:pt>
                <c:pt idx="236">
                  <c:v>0.35645248384781247</c:v>
                </c:pt>
                <c:pt idx="237">
                  <c:v>0.3616070808415035</c:v>
                </c:pt>
                <c:pt idx="238">
                  <c:v>0.36085293313408862</c:v>
                </c:pt>
                <c:pt idx="239">
                  <c:v>0.44909972194744974</c:v>
                </c:pt>
                <c:pt idx="240">
                  <c:v>0.40441555277836017</c:v>
                </c:pt>
                <c:pt idx="241">
                  <c:v>0.3016348901996464</c:v>
                </c:pt>
                <c:pt idx="242">
                  <c:v>0.42195466090279155</c:v>
                </c:pt>
                <c:pt idx="243">
                  <c:v>0.26025502732390926</c:v>
                </c:pt>
                <c:pt idx="244">
                  <c:v>0.23687484191739649</c:v>
                </c:pt>
                <c:pt idx="245">
                  <c:v>0.3048490251381768</c:v>
                </c:pt>
                <c:pt idx="246">
                  <c:v>-0.65288149898693426</c:v>
                </c:pt>
                <c:pt idx="247">
                  <c:v>0.34147857703689155</c:v>
                </c:pt>
                <c:pt idx="248">
                  <c:v>0.3219393630298093</c:v>
                </c:pt>
                <c:pt idx="249">
                  <c:v>-0.8629841922327417</c:v>
                </c:pt>
                <c:pt idx="250">
                  <c:v>0.36724631132240138</c:v>
                </c:pt>
                <c:pt idx="251">
                  <c:v>0.34605315950967075</c:v>
                </c:pt>
                <c:pt idx="252">
                  <c:v>0.26158510135220325</c:v>
                </c:pt>
                <c:pt idx="253">
                  <c:v>-0.15348986506427487</c:v>
                </c:pt>
                <c:pt idx="254">
                  <c:v>0.31337321203021951</c:v>
                </c:pt>
                <c:pt idx="255">
                  <c:v>0.10564902158019329</c:v>
                </c:pt>
                <c:pt idx="256">
                  <c:v>0.50065931059958046</c:v>
                </c:pt>
                <c:pt idx="257">
                  <c:v>0.43913554161126278</c:v>
                </c:pt>
                <c:pt idx="258">
                  <c:v>0.40242284180395416</c:v>
                </c:pt>
                <c:pt idx="259">
                  <c:v>0.11394156886037798</c:v>
                </c:pt>
                <c:pt idx="260">
                  <c:v>0.30323651931806062</c:v>
                </c:pt>
                <c:pt idx="261">
                  <c:v>0.11065828733579242</c:v>
                </c:pt>
                <c:pt idx="262">
                  <c:v>7.7336842739939016E-3</c:v>
                </c:pt>
                <c:pt idx="263">
                  <c:v>0.3036209322563721</c:v>
                </c:pt>
                <c:pt idx="264">
                  <c:v>0.27437497584567438</c:v>
                </c:pt>
                <c:pt idx="265">
                  <c:v>0.290234027204332</c:v>
                </c:pt>
                <c:pt idx="266">
                  <c:v>-7.4047289111380366E-2</c:v>
                </c:pt>
                <c:pt idx="267">
                  <c:v>0.43301492692721055</c:v>
                </c:pt>
                <c:pt idx="268">
                  <c:v>-0.18813424486099706</c:v>
                </c:pt>
                <c:pt idx="269">
                  <c:v>0.3838272116385415</c:v>
                </c:pt>
                <c:pt idx="270">
                  <c:v>0.17096564607484055</c:v>
                </c:pt>
                <c:pt idx="271">
                  <c:v>0.2174206252725206</c:v>
                </c:pt>
                <c:pt idx="272">
                  <c:v>0.38784761538375534</c:v>
                </c:pt>
                <c:pt idx="273">
                  <c:v>0.36293602259240743</c:v>
                </c:pt>
                <c:pt idx="274">
                  <c:v>5.3330812608889389E-2</c:v>
                </c:pt>
                <c:pt idx="275">
                  <c:v>0.30474622337311708</c:v>
                </c:pt>
                <c:pt idx="276">
                  <c:v>0.26588555410721781</c:v>
                </c:pt>
                <c:pt idx="277">
                  <c:v>0.20712615120782907</c:v>
                </c:pt>
                <c:pt idx="278">
                  <c:v>0.41546669604030839</c:v>
                </c:pt>
                <c:pt idx="279">
                  <c:v>0.18702947696163541</c:v>
                </c:pt>
                <c:pt idx="280">
                  <c:v>0.31351833579245181</c:v>
                </c:pt>
                <c:pt idx="281">
                  <c:v>-0.3876279205026254</c:v>
                </c:pt>
                <c:pt idx="282">
                  <c:v>0.23104465552693476</c:v>
                </c:pt>
                <c:pt idx="283">
                  <c:v>0.24767082363642867</c:v>
                </c:pt>
                <c:pt idx="284">
                  <c:v>0.3163601656053121</c:v>
                </c:pt>
                <c:pt idx="285">
                  <c:v>0.35289634344674248</c:v>
                </c:pt>
                <c:pt idx="286">
                  <c:v>0.3540966524907283</c:v>
                </c:pt>
                <c:pt idx="287">
                  <c:v>0.38926199810412854</c:v>
                </c:pt>
                <c:pt idx="288">
                  <c:v>0.28464358915922539</c:v>
                </c:pt>
                <c:pt idx="289">
                  <c:v>0.39404724418889536</c:v>
                </c:pt>
                <c:pt idx="290">
                  <c:v>0.40821086665906137</c:v>
                </c:pt>
                <c:pt idx="291">
                  <c:v>0.33280515170590519</c:v>
                </c:pt>
                <c:pt idx="292">
                  <c:v>0.22818463300813541</c:v>
                </c:pt>
                <c:pt idx="293">
                  <c:v>0.30980669632438307</c:v>
                </c:pt>
                <c:pt idx="294">
                  <c:v>-0.32019697360747301</c:v>
                </c:pt>
                <c:pt idx="295">
                  <c:v>0.3141551719072595</c:v>
                </c:pt>
                <c:pt idx="296">
                  <c:v>0.29733916248043268</c:v>
                </c:pt>
                <c:pt idx="297">
                  <c:v>0.41033412183552898</c:v>
                </c:pt>
                <c:pt idx="298">
                  <c:v>0.3785005133380821</c:v>
                </c:pt>
                <c:pt idx="299">
                  <c:v>-0.11719267391256416</c:v>
                </c:pt>
                <c:pt idx="300">
                  <c:v>0.40091470233076087</c:v>
                </c:pt>
                <c:pt idx="301">
                  <c:v>-0.69822451441325128</c:v>
                </c:pt>
                <c:pt idx="302">
                  <c:v>-2.7425471424496504</c:v>
                </c:pt>
                <c:pt idx="303">
                  <c:v>0.23440547636117337</c:v>
                </c:pt>
                <c:pt idx="304">
                  <c:v>0.31815843886811468</c:v>
                </c:pt>
                <c:pt idx="305">
                  <c:v>-0.18296720559473378</c:v>
                </c:pt>
                <c:pt idx="306">
                  <c:v>-0.15061351533947231</c:v>
                </c:pt>
                <c:pt idx="307">
                  <c:v>0.11812399043721733</c:v>
                </c:pt>
                <c:pt idx="308">
                  <c:v>0.3339417081230831</c:v>
                </c:pt>
                <c:pt idx="309">
                  <c:v>-8.9232472412392738E-2</c:v>
                </c:pt>
                <c:pt idx="310">
                  <c:v>0.22914838053058162</c:v>
                </c:pt>
                <c:pt idx="311">
                  <c:v>0.27606381988752027</c:v>
                </c:pt>
                <c:pt idx="312">
                  <c:v>0.16691690974784024</c:v>
                </c:pt>
                <c:pt idx="313">
                  <c:v>0.19318247016284662</c:v>
                </c:pt>
                <c:pt idx="314">
                  <c:v>-0.29474495978680793</c:v>
                </c:pt>
                <c:pt idx="315">
                  <c:v>-0.75450379651221056</c:v>
                </c:pt>
                <c:pt idx="316">
                  <c:v>0.26298275782290403</c:v>
                </c:pt>
                <c:pt idx="317">
                  <c:v>0.1410672471162524</c:v>
                </c:pt>
                <c:pt idx="318">
                  <c:v>0.30773585757911626</c:v>
                </c:pt>
                <c:pt idx="319">
                  <c:v>0.32048174027358378</c:v>
                </c:pt>
                <c:pt idx="320">
                  <c:v>0.31442573545091701</c:v>
                </c:pt>
                <c:pt idx="321">
                  <c:v>-0.88309251733295735</c:v>
                </c:pt>
                <c:pt idx="322">
                  <c:v>0.40342002558816503</c:v>
                </c:pt>
                <c:pt idx="323">
                  <c:v>-1.5899824710333021E-2</c:v>
                </c:pt>
                <c:pt idx="324">
                  <c:v>-0.36339466912470542</c:v>
                </c:pt>
                <c:pt idx="325">
                  <c:v>6.7896315291427811E-2</c:v>
                </c:pt>
                <c:pt idx="326">
                  <c:v>0.3954351532250886</c:v>
                </c:pt>
                <c:pt idx="327">
                  <c:v>0.21701106826123251</c:v>
                </c:pt>
                <c:pt idx="328">
                  <c:v>0.41921520425344028</c:v>
                </c:pt>
                <c:pt idx="329">
                  <c:v>7.7384136809898862E-2</c:v>
                </c:pt>
                <c:pt idx="330">
                  <c:v>0.4437603776442316</c:v>
                </c:pt>
                <c:pt idx="331">
                  <c:v>-0.86842516346041343</c:v>
                </c:pt>
                <c:pt idx="332">
                  <c:v>-0.33613175492305025</c:v>
                </c:pt>
                <c:pt idx="333">
                  <c:v>0.40679184455479245</c:v>
                </c:pt>
                <c:pt idx="334">
                  <c:v>0.43818485996205236</c:v>
                </c:pt>
                <c:pt idx="335">
                  <c:v>0.51560085487985674</c:v>
                </c:pt>
                <c:pt idx="336">
                  <c:v>0.39003323610972451</c:v>
                </c:pt>
                <c:pt idx="337">
                  <c:v>0.32939020892236037</c:v>
                </c:pt>
                <c:pt idx="338">
                  <c:v>0.11206841853925464</c:v>
                </c:pt>
                <c:pt idx="339">
                  <c:v>2.8575455995808241E-2</c:v>
                </c:pt>
                <c:pt idx="340">
                  <c:v>0.22624976264194618</c:v>
                </c:pt>
                <c:pt idx="341">
                  <c:v>0.22765522219228984</c:v>
                </c:pt>
                <c:pt idx="342">
                  <c:v>0.25611315869630147</c:v>
                </c:pt>
                <c:pt idx="343">
                  <c:v>-2.4312582027431722</c:v>
                </c:pt>
                <c:pt idx="344">
                  <c:v>-1.3570928761947068</c:v>
                </c:pt>
                <c:pt idx="345">
                  <c:v>0.37596426829903784</c:v>
                </c:pt>
                <c:pt idx="346">
                  <c:v>0.36874208563537536</c:v>
                </c:pt>
                <c:pt idx="347">
                  <c:v>-0.73568591706460396</c:v>
                </c:pt>
                <c:pt idx="348">
                  <c:v>0.2503473532329199</c:v>
                </c:pt>
                <c:pt idx="349">
                  <c:v>-1.1397261270285952E-2</c:v>
                </c:pt>
                <c:pt idx="350">
                  <c:v>0.36334597137425462</c:v>
                </c:pt>
                <c:pt idx="351">
                  <c:v>0.32675071246778309</c:v>
                </c:pt>
                <c:pt idx="352">
                  <c:v>0.30920985745720486</c:v>
                </c:pt>
                <c:pt idx="353">
                  <c:v>-4.8031542312026332E-2</c:v>
                </c:pt>
                <c:pt idx="354">
                  <c:v>7.2661826551268405E-2</c:v>
                </c:pt>
                <c:pt idx="355">
                  <c:v>0.35638575745709744</c:v>
                </c:pt>
                <c:pt idx="356">
                  <c:v>0.24618951418044865</c:v>
                </c:pt>
                <c:pt idx="357">
                  <c:v>0.25336138359157268</c:v>
                </c:pt>
                <c:pt idx="358">
                  <c:v>0.3112380461632771</c:v>
                </c:pt>
                <c:pt idx="359">
                  <c:v>-0.8724241952281826</c:v>
                </c:pt>
                <c:pt idx="360">
                  <c:v>0.35342915850705303</c:v>
                </c:pt>
                <c:pt idx="361">
                  <c:v>0.38340890620122181</c:v>
                </c:pt>
                <c:pt idx="362">
                  <c:v>0.20088590032958109</c:v>
                </c:pt>
                <c:pt idx="363">
                  <c:v>0.25071317233125967</c:v>
                </c:pt>
                <c:pt idx="364">
                  <c:v>0.14839099782678034</c:v>
                </c:pt>
                <c:pt idx="365">
                  <c:v>0.19014820167208768</c:v>
                </c:pt>
                <c:pt idx="366">
                  <c:v>0.26268337729012181</c:v>
                </c:pt>
                <c:pt idx="367">
                  <c:v>0.37763942793270466</c:v>
                </c:pt>
                <c:pt idx="368">
                  <c:v>0.34574182018228861</c:v>
                </c:pt>
                <c:pt idx="369">
                  <c:v>2.7363234496215583E-2</c:v>
                </c:pt>
                <c:pt idx="370">
                  <c:v>0.43075424904219961</c:v>
                </c:pt>
                <c:pt idx="371">
                  <c:v>0.27937589371660287</c:v>
                </c:pt>
                <c:pt idx="372">
                  <c:v>0.27453072607662676</c:v>
                </c:pt>
                <c:pt idx="373">
                  <c:v>-9.6125728084885509E-2</c:v>
                </c:pt>
                <c:pt idx="374">
                  <c:v>-0.32938009412565883</c:v>
                </c:pt>
                <c:pt idx="375">
                  <c:v>0.38426089751648185</c:v>
                </c:pt>
                <c:pt idx="376">
                  <c:v>0.41875880335234861</c:v>
                </c:pt>
                <c:pt idx="377">
                  <c:v>-1.0578187950847093</c:v>
                </c:pt>
                <c:pt idx="378">
                  <c:v>0.27279588594212889</c:v>
                </c:pt>
                <c:pt idx="379">
                  <c:v>0.36683331114386597</c:v>
                </c:pt>
                <c:pt idx="380">
                  <c:v>0.22428505176164393</c:v>
                </c:pt>
                <c:pt idx="381">
                  <c:v>-0.49941380772700228</c:v>
                </c:pt>
                <c:pt idx="382">
                  <c:v>-0.30446611094060927</c:v>
                </c:pt>
                <c:pt idx="383">
                  <c:v>0.27797916069712425</c:v>
                </c:pt>
                <c:pt idx="384">
                  <c:v>-0.54131907300777193</c:v>
                </c:pt>
                <c:pt idx="385">
                  <c:v>0.12717170498323327</c:v>
                </c:pt>
                <c:pt idx="386">
                  <c:v>-0.92079811415665436</c:v>
                </c:pt>
                <c:pt idx="387">
                  <c:v>0.35641361602956678</c:v>
                </c:pt>
                <c:pt idx="388">
                  <c:v>-1.9259797721106855</c:v>
                </c:pt>
                <c:pt idx="389">
                  <c:v>8.9096243025631239E-2</c:v>
                </c:pt>
                <c:pt idx="390">
                  <c:v>0.40093180965231312</c:v>
                </c:pt>
                <c:pt idx="391">
                  <c:v>0.44940474824747234</c:v>
                </c:pt>
                <c:pt idx="392">
                  <c:v>0.31255718078440964</c:v>
                </c:pt>
                <c:pt idx="393">
                  <c:v>0.27602100319474943</c:v>
                </c:pt>
                <c:pt idx="394">
                  <c:v>0.14096152025742903</c:v>
                </c:pt>
                <c:pt idx="395">
                  <c:v>0.39241001023889766</c:v>
                </c:pt>
                <c:pt idx="396">
                  <c:v>3.39880140833273E-2</c:v>
                </c:pt>
                <c:pt idx="397">
                  <c:v>0.31315757946115053</c:v>
                </c:pt>
                <c:pt idx="398">
                  <c:v>0.25105839859454449</c:v>
                </c:pt>
                <c:pt idx="399">
                  <c:v>0.36155932803952417</c:v>
                </c:pt>
                <c:pt idx="400">
                  <c:v>0.25393891493654941</c:v>
                </c:pt>
                <c:pt idx="401">
                  <c:v>-0.57323319966676145</c:v>
                </c:pt>
                <c:pt idx="402">
                  <c:v>0.28625951935798177</c:v>
                </c:pt>
                <c:pt idx="403">
                  <c:v>0.35533043293752264</c:v>
                </c:pt>
                <c:pt idx="404">
                  <c:v>-6.7960665175128554E-3</c:v>
                </c:pt>
                <c:pt idx="405">
                  <c:v>-4.1987411199141054</c:v>
                </c:pt>
                <c:pt idx="406">
                  <c:v>0.3347974263208684</c:v>
                </c:pt>
                <c:pt idx="407">
                  <c:v>0.46667076593787016</c:v>
                </c:pt>
                <c:pt idx="408">
                  <c:v>0.27569391663379506</c:v>
                </c:pt>
                <c:pt idx="409">
                  <c:v>0.20022125966991222</c:v>
                </c:pt>
                <c:pt idx="410">
                  <c:v>-0.11745331438357365</c:v>
                </c:pt>
                <c:pt idx="411">
                  <c:v>0.14030693031865837</c:v>
                </c:pt>
                <c:pt idx="412">
                  <c:v>0.40049857006123268</c:v>
                </c:pt>
                <c:pt idx="413">
                  <c:v>0.26827661897984534</c:v>
                </c:pt>
                <c:pt idx="414">
                  <c:v>0.14211548090570236</c:v>
                </c:pt>
                <c:pt idx="415">
                  <c:v>0.19100567049337513</c:v>
                </c:pt>
                <c:pt idx="416">
                  <c:v>0.26492122392196116</c:v>
                </c:pt>
                <c:pt idx="417">
                  <c:v>0.34783532553941487</c:v>
                </c:pt>
                <c:pt idx="418">
                  <c:v>0.18508195595622645</c:v>
                </c:pt>
                <c:pt idx="419">
                  <c:v>0.15587405279852629</c:v>
                </c:pt>
                <c:pt idx="420">
                  <c:v>0.28295359946364229</c:v>
                </c:pt>
                <c:pt idx="421">
                  <c:v>0.2806756277759046</c:v>
                </c:pt>
                <c:pt idx="422">
                  <c:v>-0.15905664941126929</c:v>
                </c:pt>
                <c:pt idx="423">
                  <c:v>0.10465116599234037</c:v>
                </c:pt>
                <c:pt idx="424">
                  <c:v>0.10532451505826934</c:v>
                </c:pt>
                <c:pt idx="425">
                  <c:v>0.26624028509003139</c:v>
                </c:pt>
                <c:pt idx="426">
                  <c:v>-6.6211936732083032E-2</c:v>
                </c:pt>
                <c:pt idx="427">
                  <c:v>8.3896317215419458E-2</c:v>
                </c:pt>
                <c:pt idx="428">
                  <c:v>-0.27102559168511942</c:v>
                </c:pt>
                <c:pt idx="429">
                  <c:v>0.4256732320528176</c:v>
                </c:pt>
                <c:pt idx="430">
                  <c:v>0.3350027784114129</c:v>
                </c:pt>
                <c:pt idx="431">
                  <c:v>0.33510700071278343</c:v>
                </c:pt>
                <c:pt idx="432">
                  <c:v>0.35718257981318935</c:v>
                </c:pt>
                <c:pt idx="433">
                  <c:v>0.32426106881661099</c:v>
                </c:pt>
                <c:pt idx="434">
                  <c:v>0.14925824752926964</c:v>
                </c:pt>
                <c:pt idx="435">
                  <c:v>0.43345458327384279</c:v>
                </c:pt>
                <c:pt idx="436">
                  <c:v>0.22878650884321772</c:v>
                </c:pt>
                <c:pt idx="437">
                  <c:v>0.32886389364040891</c:v>
                </c:pt>
                <c:pt idx="438">
                  <c:v>0.21458509117580782</c:v>
                </c:pt>
                <c:pt idx="439">
                  <c:v>-2.0578748582786526</c:v>
                </c:pt>
                <c:pt idx="440">
                  <c:v>3.6351796985461426E-2</c:v>
                </c:pt>
                <c:pt idx="441">
                  <c:v>0.3301794622783305</c:v>
                </c:pt>
                <c:pt idx="442">
                  <c:v>0.4207623846418187</c:v>
                </c:pt>
                <c:pt idx="443">
                  <c:v>-1.5792845615883575</c:v>
                </c:pt>
                <c:pt idx="444">
                  <c:v>0.43801835508731202</c:v>
                </c:pt>
                <c:pt idx="445">
                  <c:v>0.34695398739024874</c:v>
                </c:pt>
                <c:pt idx="446">
                  <c:v>0.3470951521469976</c:v>
                </c:pt>
                <c:pt idx="447">
                  <c:v>0.29660578602957699</c:v>
                </c:pt>
                <c:pt idx="448">
                  <c:v>0.31922382726958354</c:v>
                </c:pt>
                <c:pt idx="449">
                  <c:v>0.30177977094924735</c:v>
                </c:pt>
                <c:pt idx="450">
                  <c:v>0.36672283672741024</c:v>
                </c:pt>
                <c:pt idx="451">
                  <c:v>-0.31733584023174366</c:v>
                </c:pt>
                <c:pt idx="452">
                  <c:v>-0.13966871808372439</c:v>
                </c:pt>
                <c:pt idx="453">
                  <c:v>0.16170767266973129</c:v>
                </c:pt>
                <c:pt idx="454">
                  <c:v>0.33726186406741654</c:v>
                </c:pt>
                <c:pt idx="455">
                  <c:v>-0.16122561642806055</c:v>
                </c:pt>
                <c:pt idx="456">
                  <c:v>0.31822168379140159</c:v>
                </c:pt>
                <c:pt idx="457">
                  <c:v>0.33978833521421237</c:v>
                </c:pt>
                <c:pt idx="458">
                  <c:v>0.17766265836362827</c:v>
                </c:pt>
                <c:pt idx="459">
                  <c:v>0.19952807108288617</c:v>
                </c:pt>
                <c:pt idx="460">
                  <c:v>0.31228291660416652</c:v>
                </c:pt>
                <c:pt idx="461">
                  <c:v>0.16914408158712124</c:v>
                </c:pt>
                <c:pt idx="462">
                  <c:v>0.46440597210347789</c:v>
                </c:pt>
                <c:pt idx="463">
                  <c:v>0.24091916983498685</c:v>
                </c:pt>
                <c:pt idx="464">
                  <c:v>0.13284817893069523</c:v>
                </c:pt>
                <c:pt idx="465">
                  <c:v>0.36530284567515636</c:v>
                </c:pt>
                <c:pt idx="466">
                  <c:v>0.42775365760160433</c:v>
                </c:pt>
                <c:pt idx="467">
                  <c:v>7.8461810464354187E-2</c:v>
                </c:pt>
                <c:pt idx="468">
                  <c:v>0.29129457358502897</c:v>
                </c:pt>
                <c:pt idx="469">
                  <c:v>0.16316908767908878</c:v>
                </c:pt>
                <c:pt idx="470">
                  <c:v>0.41842963499029473</c:v>
                </c:pt>
                <c:pt idx="471">
                  <c:v>-7.8118338526193654E-2</c:v>
                </c:pt>
                <c:pt idx="472">
                  <c:v>0.40211921603282441</c:v>
                </c:pt>
                <c:pt idx="473">
                  <c:v>0.35129090344022629</c:v>
                </c:pt>
                <c:pt idx="474">
                  <c:v>0.344409653688313</c:v>
                </c:pt>
                <c:pt idx="475">
                  <c:v>-3.6022550128633313E-2</c:v>
                </c:pt>
                <c:pt idx="476">
                  <c:v>0.40900878659565443</c:v>
                </c:pt>
                <c:pt idx="477">
                  <c:v>0.26410647041824653</c:v>
                </c:pt>
                <c:pt idx="478">
                  <c:v>7.2583650892954488E-2</c:v>
                </c:pt>
                <c:pt idx="479">
                  <c:v>0.43084418092721144</c:v>
                </c:pt>
                <c:pt idx="480">
                  <c:v>0.30634661815052233</c:v>
                </c:pt>
                <c:pt idx="481">
                  <c:v>0.36808943106206726</c:v>
                </c:pt>
                <c:pt idx="482">
                  <c:v>-0.72580634001326239</c:v>
                </c:pt>
                <c:pt idx="483">
                  <c:v>-0.35448331662498411</c:v>
                </c:pt>
                <c:pt idx="484">
                  <c:v>0.38460901949703086</c:v>
                </c:pt>
                <c:pt idx="485">
                  <c:v>-0.78342533678014803</c:v>
                </c:pt>
                <c:pt idx="486">
                  <c:v>0.42658204074836803</c:v>
                </c:pt>
                <c:pt idx="487">
                  <c:v>0.34714849500664258</c:v>
                </c:pt>
                <c:pt idx="488">
                  <c:v>0.29027575821611507</c:v>
                </c:pt>
                <c:pt idx="489">
                  <c:v>-0.25327778937579026</c:v>
                </c:pt>
                <c:pt idx="490">
                  <c:v>0.11155671048988314</c:v>
                </c:pt>
                <c:pt idx="491">
                  <c:v>6.5470844030723896E-2</c:v>
                </c:pt>
                <c:pt idx="492">
                  <c:v>0.37431024511067967</c:v>
                </c:pt>
                <c:pt idx="493">
                  <c:v>0.31985287331655599</c:v>
                </c:pt>
                <c:pt idx="494">
                  <c:v>0.21485013637743666</c:v>
                </c:pt>
                <c:pt idx="495">
                  <c:v>0.34067171636695726</c:v>
                </c:pt>
                <c:pt idx="496">
                  <c:v>0.39047016529682566</c:v>
                </c:pt>
                <c:pt idx="497">
                  <c:v>0.30561561449594521</c:v>
                </c:pt>
                <c:pt idx="498">
                  <c:v>0.28989363974818083</c:v>
                </c:pt>
                <c:pt idx="499">
                  <c:v>-9.9538670033556542E-3</c:v>
                </c:pt>
                <c:pt idx="500">
                  <c:v>0.3438722486165311</c:v>
                </c:pt>
                <c:pt idx="501">
                  <c:v>8.536651527359318E-2</c:v>
                </c:pt>
                <c:pt idx="502">
                  <c:v>0.35312733008834307</c:v>
                </c:pt>
                <c:pt idx="503">
                  <c:v>-0.52256323533625437</c:v>
                </c:pt>
                <c:pt idx="504">
                  <c:v>-0.1581074257437205</c:v>
                </c:pt>
                <c:pt idx="505">
                  <c:v>0.52207038636828074</c:v>
                </c:pt>
                <c:pt idx="506">
                  <c:v>0.4267134727274442</c:v>
                </c:pt>
                <c:pt idx="507">
                  <c:v>0.43320323662412896</c:v>
                </c:pt>
                <c:pt idx="508">
                  <c:v>0.31942172244240297</c:v>
                </c:pt>
                <c:pt idx="509">
                  <c:v>0.11282704431908819</c:v>
                </c:pt>
                <c:pt idx="510">
                  <c:v>0.33762187157401868</c:v>
                </c:pt>
                <c:pt idx="511">
                  <c:v>-0.13808621413370759</c:v>
                </c:pt>
                <c:pt idx="512">
                  <c:v>-0.70044052757443342</c:v>
                </c:pt>
                <c:pt idx="513">
                  <c:v>0.45690835273253505</c:v>
                </c:pt>
                <c:pt idx="514">
                  <c:v>0.25116909932297027</c:v>
                </c:pt>
                <c:pt idx="515">
                  <c:v>0.30913942221938928</c:v>
                </c:pt>
                <c:pt idx="516">
                  <c:v>-0.70904094502366455</c:v>
                </c:pt>
                <c:pt idx="517">
                  <c:v>-0.29451517082438805</c:v>
                </c:pt>
                <c:pt idx="518">
                  <c:v>0.27462422576499534</c:v>
                </c:pt>
                <c:pt idx="519">
                  <c:v>-0.2993519393365478</c:v>
                </c:pt>
                <c:pt idx="520">
                  <c:v>0.29201551596580089</c:v>
                </c:pt>
                <c:pt idx="521">
                  <c:v>0.31029582987851434</c:v>
                </c:pt>
                <c:pt idx="522">
                  <c:v>0.38244338432237068</c:v>
                </c:pt>
                <c:pt idx="523">
                  <c:v>-0.18075531687165558</c:v>
                </c:pt>
                <c:pt idx="524">
                  <c:v>0.25440102362143868</c:v>
                </c:pt>
                <c:pt idx="525">
                  <c:v>0.17098470308229707</c:v>
                </c:pt>
                <c:pt idx="526">
                  <c:v>-0.24959745576885517</c:v>
                </c:pt>
                <c:pt idx="527">
                  <c:v>0.29123853045973025</c:v>
                </c:pt>
                <c:pt idx="528">
                  <c:v>0.28004191655303323</c:v>
                </c:pt>
                <c:pt idx="529">
                  <c:v>-1.068881829865572</c:v>
                </c:pt>
                <c:pt idx="530">
                  <c:v>0.22562096735221537</c:v>
                </c:pt>
                <c:pt idx="531">
                  <c:v>-2.4390450629216076E-2</c:v>
                </c:pt>
                <c:pt idx="532">
                  <c:v>0.38550986058957193</c:v>
                </c:pt>
                <c:pt idx="533">
                  <c:v>-0.22751610901988073</c:v>
                </c:pt>
                <c:pt idx="534">
                  <c:v>5.0584780521952588E-2</c:v>
                </c:pt>
                <c:pt idx="535">
                  <c:v>0.2462283032427397</c:v>
                </c:pt>
                <c:pt idx="536">
                  <c:v>0.44467793013954982</c:v>
                </c:pt>
                <c:pt idx="537">
                  <c:v>-0.96555870585240022</c:v>
                </c:pt>
                <c:pt idx="538">
                  <c:v>0.27619730636637563</c:v>
                </c:pt>
                <c:pt idx="539">
                  <c:v>0.22179473625092072</c:v>
                </c:pt>
                <c:pt idx="540">
                  <c:v>0.20047443412517296</c:v>
                </c:pt>
                <c:pt idx="541">
                  <c:v>0.42054782437797478</c:v>
                </c:pt>
                <c:pt idx="542">
                  <c:v>-0.68578615109267815</c:v>
                </c:pt>
                <c:pt idx="543">
                  <c:v>-0.46183170128512785</c:v>
                </c:pt>
                <c:pt idx="544">
                  <c:v>-0.3285624452463729</c:v>
                </c:pt>
                <c:pt idx="545">
                  <c:v>-1.2487083177128238</c:v>
                </c:pt>
                <c:pt idx="546">
                  <c:v>0.20477147130509454</c:v>
                </c:pt>
                <c:pt idx="547">
                  <c:v>0.13190552455924198</c:v>
                </c:pt>
                <c:pt idx="548">
                  <c:v>0.25056858422242456</c:v>
                </c:pt>
                <c:pt idx="549">
                  <c:v>-0.45976767342475533</c:v>
                </c:pt>
                <c:pt idx="550">
                  <c:v>7.3361190702625478E-2</c:v>
                </c:pt>
                <c:pt idx="551">
                  <c:v>0.3866676401535063</c:v>
                </c:pt>
                <c:pt idx="552">
                  <c:v>0.33406639115283632</c:v>
                </c:pt>
                <c:pt idx="553">
                  <c:v>0.16447939142434542</c:v>
                </c:pt>
                <c:pt idx="554">
                  <c:v>-2.8087899718101994E-2</c:v>
                </c:pt>
                <c:pt idx="555">
                  <c:v>-1.266140368294348</c:v>
                </c:pt>
                <c:pt idx="556">
                  <c:v>0.33356813367480598</c:v>
                </c:pt>
                <c:pt idx="557">
                  <c:v>0.24372101055662476</c:v>
                </c:pt>
                <c:pt idx="558">
                  <c:v>0.30824020949775388</c:v>
                </c:pt>
                <c:pt idx="559">
                  <c:v>0.5189455837709005</c:v>
                </c:pt>
                <c:pt idx="560">
                  <c:v>-3.7238589355697016E-2</c:v>
                </c:pt>
                <c:pt idx="561">
                  <c:v>0.41447520797517257</c:v>
                </c:pt>
                <c:pt idx="562">
                  <c:v>9.9949927039443054E-2</c:v>
                </c:pt>
                <c:pt idx="563">
                  <c:v>0.22041183593013436</c:v>
                </c:pt>
                <c:pt idx="564">
                  <c:v>-0.56984695890719372</c:v>
                </c:pt>
                <c:pt idx="565">
                  <c:v>0.2882107419220894</c:v>
                </c:pt>
                <c:pt idx="566">
                  <c:v>0.32937764157540705</c:v>
                </c:pt>
                <c:pt idx="567">
                  <c:v>0.45552988575701647</c:v>
                </c:pt>
                <c:pt idx="568">
                  <c:v>0.24374463330762453</c:v>
                </c:pt>
                <c:pt idx="569">
                  <c:v>0.12628804145601968</c:v>
                </c:pt>
                <c:pt idx="570">
                  <c:v>0.20716782306058246</c:v>
                </c:pt>
                <c:pt idx="571">
                  <c:v>-1.4858835914111639</c:v>
                </c:pt>
                <c:pt idx="572">
                  <c:v>-0.95983326278293646</c:v>
                </c:pt>
                <c:pt idx="573">
                  <c:v>0.27762362280800179</c:v>
                </c:pt>
                <c:pt idx="574">
                  <c:v>9.8994774654642015E-2</c:v>
                </c:pt>
                <c:pt idx="575">
                  <c:v>0.35623924672815832</c:v>
                </c:pt>
                <c:pt idx="576">
                  <c:v>0.26104797665268364</c:v>
                </c:pt>
                <c:pt idx="577">
                  <c:v>0.13771223253339038</c:v>
                </c:pt>
                <c:pt idx="578">
                  <c:v>0.2630339182229271</c:v>
                </c:pt>
                <c:pt idx="579">
                  <c:v>-6.7163592958042528E-2</c:v>
                </c:pt>
                <c:pt idx="580">
                  <c:v>0.4570870728796308</c:v>
                </c:pt>
                <c:pt idx="581">
                  <c:v>-1.7176482784774816</c:v>
                </c:pt>
                <c:pt idx="582">
                  <c:v>0.50948947555386859</c:v>
                </c:pt>
                <c:pt idx="583">
                  <c:v>0.10069551353884876</c:v>
                </c:pt>
                <c:pt idx="584">
                  <c:v>0.10658186725279606</c:v>
                </c:pt>
                <c:pt idx="585">
                  <c:v>-0.49435433421381347</c:v>
                </c:pt>
                <c:pt idx="586">
                  <c:v>0.43448470918206894</c:v>
                </c:pt>
                <c:pt idx="587">
                  <c:v>-8.0924595825504042E-2</c:v>
                </c:pt>
                <c:pt idx="588">
                  <c:v>0.27107604319094492</c:v>
                </c:pt>
                <c:pt idx="589">
                  <c:v>0.19254881244474831</c:v>
                </c:pt>
                <c:pt idx="590">
                  <c:v>-0.2651848232503351</c:v>
                </c:pt>
                <c:pt idx="591">
                  <c:v>-0.21972318881726061</c:v>
                </c:pt>
                <c:pt idx="592">
                  <c:v>0.26239161468428307</c:v>
                </c:pt>
                <c:pt idx="593">
                  <c:v>-0.10872155809789064</c:v>
                </c:pt>
                <c:pt idx="594">
                  <c:v>0.16810839297921731</c:v>
                </c:pt>
                <c:pt idx="595">
                  <c:v>-0.83979870545533952</c:v>
                </c:pt>
                <c:pt idx="596">
                  <c:v>1.1157267366243673E-2</c:v>
                </c:pt>
                <c:pt idx="597">
                  <c:v>0.16144261199629639</c:v>
                </c:pt>
                <c:pt idx="598">
                  <c:v>0.35146601263374677</c:v>
                </c:pt>
                <c:pt idx="599">
                  <c:v>2.4270429326589849E-2</c:v>
                </c:pt>
                <c:pt idx="600">
                  <c:v>0.24047066406955686</c:v>
                </c:pt>
                <c:pt idx="601">
                  <c:v>0.37117816197957687</c:v>
                </c:pt>
                <c:pt idx="602">
                  <c:v>-2.2569831056875671</c:v>
                </c:pt>
                <c:pt idx="603">
                  <c:v>-2.4743888167073669</c:v>
                </c:pt>
                <c:pt idx="604">
                  <c:v>0.12306911813478649</c:v>
                </c:pt>
                <c:pt idx="605">
                  <c:v>7.5941340618535413E-2</c:v>
                </c:pt>
                <c:pt idx="606">
                  <c:v>0.33611861805279908</c:v>
                </c:pt>
                <c:pt idx="607">
                  <c:v>0.16327177054262698</c:v>
                </c:pt>
                <c:pt idx="608">
                  <c:v>1.9056816711877644E-2</c:v>
                </c:pt>
                <c:pt idx="609">
                  <c:v>0.17448587657161063</c:v>
                </c:pt>
                <c:pt idx="610">
                  <c:v>0.3322941181364687</c:v>
                </c:pt>
                <c:pt idx="611">
                  <c:v>0.42015811105844847</c:v>
                </c:pt>
                <c:pt idx="612">
                  <c:v>0.23253793385298493</c:v>
                </c:pt>
                <c:pt idx="613">
                  <c:v>0.35234275989940933</c:v>
                </c:pt>
                <c:pt idx="614">
                  <c:v>0.27422168453823037</c:v>
                </c:pt>
                <c:pt idx="615">
                  <c:v>0.26211527538128454</c:v>
                </c:pt>
                <c:pt idx="616">
                  <c:v>0.26013552069399015</c:v>
                </c:pt>
                <c:pt idx="617">
                  <c:v>-6.3275521771858578E-2</c:v>
                </c:pt>
                <c:pt idx="618">
                  <c:v>0.35742155040501977</c:v>
                </c:pt>
                <c:pt idx="619">
                  <c:v>-0.11357202550048662</c:v>
                </c:pt>
                <c:pt idx="620">
                  <c:v>0.19500231379434219</c:v>
                </c:pt>
                <c:pt idx="621">
                  <c:v>0.32055723722259799</c:v>
                </c:pt>
                <c:pt idx="622">
                  <c:v>-0.4500934544543469</c:v>
                </c:pt>
                <c:pt idx="623">
                  <c:v>0.20926234954465883</c:v>
                </c:pt>
                <c:pt idx="624">
                  <c:v>-0.56995887676966106</c:v>
                </c:pt>
                <c:pt idx="625">
                  <c:v>0.1214591653322028</c:v>
                </c:pt>
                <c:pt idx="626">
                  <c:v>-1.3091187192686426E-2</c:v>
                </c:pt>
                <c:pt idx="627">
                  <c:v>0.33226375994240875</c:v>
                </c:pt>
                <c:pt idx="628">
                  <c:v>0.35361396769346953</c:v>
                </c:pt>
                <c:pt idx="629">
                  <c:v>0.24475575184398046</c:v>
                </c:pt>
                <c:pt idx="630">
                  <c:v>1.3558626474823754E-2</c:v>
                </c:pt>
                <c:pt idx="631">
                  <c:v>0.29278793406144565</c:v>
                </c:pt>
                <c:pt idx="632">
                  <c:v>0.34591581815499239</c:v>
                </c:pt>
                <c:pt idx="633">
                  <c:v>0.36932806334707458</c:v>
                </c:pt>
                <c:pt idx="634">
                  <c:v>-0.21143926943146862</c:v>
                </c:pt>
                <c:pt idx="635">
                  <c:v>0.42784372175678165</c:v>
                </c:pt>
                <c:pt idx="636">
                  <c:v>0.31258089354429686</c:v>
                </c:pt>
                <c:pt idx="637">
                  <c:v>-1.290408039520659</c:v>
                </c:pt>
                <c:pt idx="638">
                  <c:v>0.27514780026298613</c:v>
                </c:pt>
                <c:pt idx="639">
                  <c:v>0.32959719748338223</c:v>
                </c:pt>
                <c:pt idx="640">
                  <c:v>0.23062578180467419</c:v>
                </c:pt>
                <c:pt idx="641">
                  <c:v>-0.26593405972137774</c:v>
                </c:pt>
                <c:pt idx="642">
                  <c:v>0.16556306503917995</c:v>
                </c:pt>
                <c:pt idx="643">
                  <c:v>0.41046280997630546</c:v>
                </c:pt>
                <c:pt idx="644">
                  <c:v>0.54721233557784288</c:v>
                </c:pt>
                <c:pt idx="645">
                  <c:v>0.13837651258768702</c:v>
                </c:pt>
                <c:pt idx="646">
                  <c:v>0.33849503320027097</c:v>
                </c:pt>
                <c:pt idx="647">
                  <c:v>0.38809481267337631</c:v>
                </c:pt>
                <c:pt idx="648">
                  <c:v>0.12026688820916753</c:v>
                </c:pt>
                <c:pt idx="649">
                  <c:v>0.27309027596448487</c:v>
                </c:pt>
                <c:pt idx="650">
                  <c:v>0.39147390394160819</c:v>
                </c:pt>
                <c:pt idx="651">
                  <c:v>0.23461989684718354</c:v>
                </c:pt>
                <c:pt idx="652">
                  <c:v>0.25648369801952153</c:v>
                </c:pt>
                <c:pt idx="653">
                  <c:v>0.35443938137237563</c:v>
                </c:pt>
                <c:pt idx="654">
                  <c:v>0.23562620051703398</c:v>
                </c:pt>
                <c:pt idx="655">
                  <c:v>0.40484089288472624</c:v>
                </c:pt>
                <c:pt idx="656">
                  <c:v>0.28712539328116371</c:v>
                </c:pt>
                <c:pt idx="657">
                  <c:v>-0.48541484391537359</c:v>
                </c:pt>
                <c:pt idx="658">
                  <c:v>0.41207724421582803</c:v>
                </c:pt>
                <c:pt idx="659">
                  <c:v>-0.18808637186716481</c:v>
                </c:pt>
                <c:pt idx="660">
                  <c:v>0.23162466565470652</c:v>
                </c:pt>
                <c:pt idx="661">
                  <c:v>0.29041918973834857</c:v>
                </c:pt>
                <c:pt idx="662">
                  <c:v>8.5369614744017497E-2</c:v>
                </c:pt>
                <c:pt idx="663">
                  <c:v>-6.226726670141236E-2</c:v>
                </c:pt>
                <c:pt idx="664">
                  <c:v>-1.2874207550633709</c:v>
                </c:pt>
                <c:pt idx="665">
                  <c:v>0.30846356610966108</c:v>
                </c:pt>
                <c:pt idx="666">
                  <c:v>0.3853240525682331</c:v>
                </c:pt>
                <c:pt idx="667">
                  <c:v>0.24651908620948859</c:v>
                </c:pt>
                <c:pt idx="668">
                  <c:v>-0.18342872742597294</c:v>
                </c:pt>
                <c:pt idx="669">
                  <c:v>0.34176475117496352</c:v>
                </c:pt>
                <c:pt idx="670">
                  <c:v>0.23643526465427911</c:v>
                </c:pt>
                <c:pt idx="671">
                  <c:v>0.40957667353206517</c:v>
                </c:pt>
                <c:pt idx="672">
                  <c:v>0.41222434702486233</c:v>
                </c:pt>
                <c:pt idx="673">
                  <c:v>0.32675663832293012</c:v>
                </c:pt>
                <c:pt idx="674">
                  <c:v>0.11981046081352353</c:v>
                </c:pt>
                <c:pt idx="675">
                  <c:v>0.27263332670768037</c:v>
                </c:pt>
                <c:pt idx="676">
                  <c:v>-0.36501237159129296</c:v>
                </c:pt>
                <c:pt idx="677">
                  <c:v>0.14125122057227379</c:v>
                </c:pt>
                <c:pt idx="678">
                  <c:v>0.26868007154274931</c:v>
                </c:pt>
                <c:pt idx="679">
                  <c:v>0.35071647850938881</c:v>
                </c:pt>
                <c:pt idx="680">
                  <c:v>-0.37653262196151971</c:v>
                </c:pt>
                <c:pt idx="681">
                  <c:v>2.7577592181038391E-2</c:v>
                </c:pt>
                <c:pt idx="682">
                  <c:v>0.36087935207433652</c:v>
                </c:pt>
                <c:pt idx="683">
                  <c:v>-0.14297171001959086</c:v>
                </c:pt>
                <c:pt idx="684">
                  <c:v>-0.30727676705470941</c:v>
                </c:pt>
                <c:pt idx="685">
                  <c:v>0.27077955835589318</c:v>
                </c:pt>
                <c:pt idx="686">
                  <c:v>-0.61598414804562474</c:v>
                </c:pt>
                <c:pt idx="687">
                  <c:v>0.13499768142565927</c:v>
                </c:pt>
                <c:pt idx="688">
                  <c:v>0.28006889099271248</c:v>
                </c:pt>
                <c:pt idx="689">
                  <c:v>0.11830291747497768</c:v>
                </c:pt>
                <c:pt idx="690">
                  <c:v>0.38634486454427197</c:v>
                </c:pt>
                <c:pt idx="691">
                  <c:v>0.4058855434696067</c:v>
                </c:pt>
                <c:pt idx="692">
                  <c:v>0.33829002393653695</c:v>
                </c:pt>
                <c:pt idx="693">
                  <c:v>0.29131198950785997</c:v>
                </c:pt>
                <c:pt idx="694">
                  <c:v>-0.23395165987172817</c:v>
                </c:pt>
                <c:pt idx="695">
                  <c:v>0.25626387802839101</c:v>
                </c:pt>
                <c:pt idx="696">
                  <c:v>0.38666079481082249</c:v>
                </c:pt>
                <c:pt idx="697">
                  <c:v>0.11610606001849</c:v>
                </c:pt>
                <c:pt idx="698">
                  <c:v>-1.2117571153615545</c:v>
                </c:pt>
                <c:pt idx="699">
                  <c:v>-0.56511798929160406</c:v>
                </c:pt>
                <c:pt idx="700">
                  <c:v>0.33439547282532089</c:v>
                </c:pt>
                <c:pt idx="701">
                  <c:v>0.19140522734290055</c:v>
                </c:pt>
                <c:pt idx="702">
                  <c:v>0.21043822578405447</c:v>
                </c:pt>
                <c:pt idx="703">
                  <c:v>0.13163313106916696</c:v>
                </c:pt>
                <c:pt idx="704">
                  <c:v>0.49353152511780429</c:v>
                </c:pt>
                <c:pt idx="705">
                  <c:v>0.38116988769421312</c:v>
                </c:pt>
                <c:pt idx="706">
                  <c:v>-3.9653533287127729E-2</c:v>
                </c:pt>
                <c:pt idx="707">
                  <c:v>0.38709637505274763</c:v>
                </c:pt>
                <c:pt idx="708">
                  <c:v>-0.55404994836517751</c:v>
                </c:pt>
                <c:pt idx="709">
                  <c:v>0.10610977551824163</c:v>
                </c:pt>
                <c:pt idx="710">
                  <c:v>0.29910729716320716</c:v>
                </c:pt>
                <c:pt idx="711">
                  <c:v>-1.3821894041735838</c:v>
                </c:pt>
                <c:pt idx="712">
                  <c:v>0.30691843796398643</c:v>
                </c:pt>
                <c:pt idx="713">
                  <c:v>0.33868677659853397</c:v>
                </c:pt>
                <c:pt idx="714">
                  <c:v>-3.0460434323615004E-2</c:v>
                </c:pt>
                <c:pt idx="715">
                  <c:v>0.352308388707538</c:v>
                </c:pt>
                <c:pt idx="716">
                  <c:v>-0.44035236009309386</c:v>
                </c:pt>
                <c:pt idx="717">
                  <c:v>0.20863732603338825</c:v>
                </c:pt>
                <c:pt idx="718">
                  <c:v>6.2510695346517764E-2</c:v>
                </c:pt>
                <c:pt idx="719">
                  <c:v>8.0833449369707822E-2</c:v>
                </c:pt>
                <c:pt idx="720">
                  <c:v>0.30865445166909833</c:v>
                </c:pt>
                <c:pt idx="721">
                  <c:v>0.22778651462261656</c:v>
                </c:pt>
                <c:pt idx="722">
                  <c:v>0.28213051820306667</c:v>
                </c:pt>
                <c:pt idx="723">
                  <c:v>0.36677499831909088</c:v>
                </c:pt>
                <c:pt idx="724">
                  <c:v>-3.6732081802008487E-2</c:v>
                </c:pt>
                <c:pt idx="725">
                  <c:v>0.39882556913550538</c:v>
                </c:pt>
                <c:pt idx="726">
                  <c:v>0.27656101602514305</c:v>
                </c:pt>
                <c:pt idx="727">
                  <c:v>0.36116049973978015</c:v>
                </c:pt>
                <c:pt idx="728">
                  <c:v>0.20853705525064292</c:v>
                </c:pt>
                <c:pt idx="729">
                  <c:v>0.47800012714473006</c:v>
                </c:pt>
                <c:pt idx="730">
                  <c:v>0.21517506545619192</c:v>
                </c:pt>
                <c:pt idx="731">
                  <c:v>0.22747679111231633</c:v>
                </c:pt>
                <c:pt idx="732">
                  <c:v>0.29780206194133463</c:v>
                </c:pt>
                <c:pt idx="733">
                  <c:v>0.20430786532206291</c:v>
                </c:pt>
                <c:pt idx="734">
                  <c:v>0.26310470882531067</c:v>
                </c:pt>
                <c:pt idx="735">
                  <c:v>0.15194206839475477</c:v>
                </c:pt>
                <c:pt idx="736">
                  <c:v>-2.2104795613982473</c:v>
                </c:pt>
                <c:pt idx="737">
                  <c:v>0.27077289318977726</c:v>
                </c:pt>
                <c:pt idx="738">
                  <c:v>0.33227219094101912</c:v>
                </c:pt>
                <c:pt idx="739">
                  <c:v>0.31991090237829489</c:v>
                </c:pt>
                <c:pt idx="740">
                  <c:v>0.24342102824879497</c:v>
                </c:pt>
                <c:pt idx="741">
                  <c:v>0.42562585290509958</c:v>
                </c:pt>
                <c:pt idx="742">
                  <c:v>0.25320886065740833</c:v>
                </c:pt>
                <c:pt idx="743">
                  <c:v>-0.48328631788585064</c:v>
                </c:pt>
                <c:pt idx="744">
                  <c:v>0.37389461804150859</c:v>
                </c:pt>
                <c:pt idx="745">
                  <c:v>0.42175948771504856</c:v>
                </c:pt>
                <c:pt idx="746">
                  <c:v>0.16634210915891146</c:v>
                </c:pt>
                <c:pt idx="747">
                  <c:v>0.275727608110234</c:v>
                </c:pt>
                <c:pt idx="748">
                  <c:v>9.7994186452867282E-2</c:v>
                </c:pt>
                <c:pt idx="749">
                  <c:v>-0.46974572851972862</c:v>
                </c:pt>
                <c:pt idx="750">
                  <c:v>2.9618694783776434E-2</c:v>
                </c:pt>
                <c:pt idx="751">
                  <c:v>0.20816459084080385</c:v>
                </c:pt>
                <c:pt idx="752">
                  <c:v>0.32595313620378086</c:v>
                </c:pt>
                <c:pt idx="753">
                  <c:v>0.14078770760738024</c:v>
                </c:pt>
                <c:pt idx="754">
                  <c:v>0.31118277087664303</c:v>
                </c:pt>
                <c:pt idx="755">
                  <c:v>0.31370172121635953</c:v>
                </c:pt>
                <c:pt idx="756">
                  <c:v>0.12404761343293025</c:v>
                </c:pt>
                <c:pt idx="757">
                  <c:v>-0.7420381975275534</c:v>
                </c:pt>
                <c:pt idx="758">
                  <c:v>0.43266283799576222</c:v>
                </c:pt>
                <c:pt idx="759">
                  <c:v>0.41034206386117056</c:v>
                </c:pt>
                <c:pt idx="760">
                  <c:v>0.26329406018229218</c:v>
                </c:pt>
                <c:pt idx="761">
                  <c:v>0.34665051861077778</c:v>
                </c:pt>
                <c:pt idx="762">
                  <c:v>9.813306794805321E-2</c:v>
                </c:pt>
                <c:pt idx="763">
                  <c:v>0.45963560592467445</c:v>
                </c:pt>
                <c:pt idx="764">
                  <c:v>8.1160826034226474E-2</c:v>
                </c:pt>
                <c:pt idx="765">
                  <c:v>0.19875440304964087</c:v>
                </c:pt>
                <c:pt idx="766">
                  <c:v>0.36039503453566191</c:v>
                </c:pt>
                <c:pt idx="767">
                  <c:v>0.30402149040071968</c:v>
                </c:pt>
                <c:pt idx="768">
                  <c:v>0.2873504297380638</c:v>
                </c:pt>
                <c:pt idx="769">
                  <c:v>-0.74683996409257869</c:v>
                </c:pt>
                <c:pt idx="770">
                  <c:v>0.33806172101318133</c:v>
                </c:pt>
                <c:pt idx="771">
                  <c:v>0.4870257314440174</c:v>
                </c:pt>
                <c:pt idx="772">
                  <c:v>0.37611747346005941</c:v>
                </c:pt>
                <c:pt idx="773">
                  <c:v>0.26356396784963554</c:v>
                </c:pt>
                <c:pt idx="774">
                  <c:v>-0.16628350949319781</c:v>
                </c:pt>
                <c:pt idx="775">
                  <c:v>0.33905752034193881</c:v>
                </c:pt>
                <c:pt idx="776">
                  <c:v>0.25846542462214828</c:v>
                </c:pt>
                <c:pt idx="777">
                  <c:v>-0.34547028120696766</c:v>
                </c:pt>
                <c:pt idx="778">
                  <c:v>0.32589792993349764</c:v>
                </c:pt>
                <c:pt idx="779">
                  <c:v>0.36619346888044824</c:v>
                </c:pt>
                <c:pt idx="780">
                  <c:v>0.26662513695524481</c:v>
                </c:pt>
                <c:pt idx="781">
                  <c:v>0.50458068944716672</c:v>
                </c:pt>
                <c:pt idx="782">
                  <c:v>0.13331089609317814</c:v>
                </c:pt>
                <c:pt idx="783">
                  <c:v>0.38364531271305147</c:v>
                </c:pt>
                <c:pt idx="784">
                  <c:v>0.23078998163529896</c:v>
                </c:pt>
                <c:pt idx="785">
                  <c:v>0.33761682149554417</c:v>
                </c:pt>
                <c:pt idx="786">
                  <c:v>0.31541313313270969</c:v>
                </c:pt>
                <c:pt idx="787">
                  <c:v>0.1351162887431947</c:v>
                </c:pt>
                <c:pt idx="788">
                  <c:v>-1.2974493614136096</c:v>
                </c:pt>
                <c:pt idx="789">
                  <c:v>0.46148915347004582</c:v>
                </c:pt>
                <c:pt idx="790">
                  <c:v>0.15312420238533697</c:v>
                </c:pt>
                <c:pt idx="791">
                  <c:v>0.22734420502140473</c:v>
                </c:pt>
                <c:pt idx="792">
                  <c:v>0.35500015806397123</c:v>
                </c:pt>
                <c:pt idx="793">
                  <c:v>0.45328457568704295</c:v>
                </c:pt>
                <c:pt idx="794">
                  <c:v>-1.1251187679523458</c:v>
                </c:pt>
                <c:pt idx="795">
                  <c:v>0.34122045379982691</c:v>
                </c:pt>
                <c:pt idx="796">
                  <c:v>-0.30614423983256511</c:v>
                </c:pt>
                <c:pt idx="797">
                  <c:v>0.24504427880365931</c:v>
                </c:pt>
                <c:pt idx="798">
                  <c:v>0.10729237066883535</c:v>
                </c:pt>
                <c:pt idx="799">
                  <c:v>0.28926937507319295</c:v>
                </c:pt>
                <c:pt idx="800">
                  <c:v>0.25237787985727067</c:v>
                </c:pt>
                <c:pt idx="801">
                  <c:v>0.37244445627770162</c:v>
                </c:pt>
                <c:pt idx="802">
                  <c:v>-0.14172486468441736</c:v>
                </c:pt>
                <c:pt idx="803">
                  <c:v>0.15969486942530686</c:v>
                </c:pt>
                <c:pt idx="804">
                  <c:v>0.1833452795038788</c:v>
                </c:pt>
                <c:pt idx="805">
                  <c:v>0.38612072800128949</c:v>
                </c:pt>
                <c:pt idx="806">
                  <c:v>0.15552290599450025</c:v>
                </c:pt>
                <c:pt idx="807">
                  <c:v>0.27618149486302634</c:v>
                </c:pt>
                <c:pt idx="808">
                  <c:v>3.3856243039400269E-2</c:v>
                </c:pt>
                <c:pt idx="809">
                  <c:v>-2.1844975137990685</c:v>
                </c:pt>
                <c:pt idx="810">
                  <c:v>0.36946069055255037</c:v>
                </c:pt>
                <c:pt idx="811">
                  <c:v>-0.36523955260357788</c:v>
                </c:pt>
                <c:pt idx="812">
                  <c:v>-4.101153316066064E-2</c:v>
                </c:pt>
                <c:pt idx="813">
                  <c:v>0.12793984590768659</c:v>
                </c:pt>
                <c:pt idx="814">
                  <c:v>-2.3911410415767191</c:v>
                </c:pt>
                <c:pt idx="815">
                  <c:v>0.45586501046810923</c:v>
                </c:pt>
                <c:pt idx="816">
                  <c:v>0.38266849544916326</c:v>
                </c:pt>
                <c:pt idx="817">
                  <c:v>0.27576484357332109</c:v>
                </c:pt>
                <c:pt idx="818">
                  <c:v>-0.73237264695242743</c:v>
                </c:pt>
                <c:pt idx="819">
                  <c:v>0.38765378162365316</c:v>
                </c:pt>
                <c:pt idx="820">
                  <c:v>0.4078128878414562</c:v>
                </c:pt>
                <c:pt idx="821">
                  <c:v>0.45168876263675806</c:v>
                </c:pt>
                <c:pt idx="822">
                  <c:v>5.1071445044275521E-2</c:v>
                </c:pt>
                <c:pt idx="823">
                  <c:v>0.16601688356871414</c:v>
                </c:pt>
                <c:pt idx="824">
                  <c:v>0.31951992021025788</c:v>
                </c:pt>
                <c:pt idx="825">
                  <c:v>0.20210170014180839</c:v>
                </c:pt>
                <c:pt idx="826">
                  <c:v>0.26129583863699146</c:v>
                </c:pt>
                <c:pt idx="827">
                  <c:v>-1.6363911917588227</c:v>
                </c:pt>
                <c:pt idx="828">
                  <c:v>8.5696320221153144E-2</c:v>
                </c:pt>
                <c:pt idx="829">
                  <c:v>8.1893692755357073E-2</c:v>
                </c:pt>
                <c:pt idx="830">
                  <c:v>-0.41032568958828985</c:v>
                </c:pt>
                <c:pt idx="831">
                  <c:v>5.8754870958699357E-2</c:v>
                </c:pt>
                <c:pt idx="832">
                  <c:v>-0.27558952298837625</c:v>
                </c:pt>
                <c:pt idx="833">
                  <c:v>9.4773431923449891E-2</c:v>
                </c:pt>
                <c:pt idx="834">
                  <c:v>0.32961190762348735</c:v>
                </c:pt>
                <c:pt idx="835">
                  <c:v>0.21318397219098184</c:v>
                </c:pt>
                <c:pt idx="836">
                  <c:v>0.29014494120333012</c:v>
                </c:pt>
                <c:pt idx="837">
                  <c:v>0.27673778847529285</c:v>
                </c:pt>
                <c:pt idx="838">
                  <c:v>0.11563029846608153</c:v>
                </c:pt>
                <c:pt idx="839">
                  <c:v>-0.12580674213857712</c:v>
                </c:pt>
                <c:pt idx="840">
                  <c:v>4.3167759302107811E-2</c:v>
                </c:pt>
                <c:pt idx="841">
                  <c:v>0.33622841479240861</c:v>
                </c:pt>
                <c:pt idx="842">
                  <c:v>-1.7988075825328007</c:v>
                </c:pt>
                <c:pt idx="843">
                  <c:v>-6.6966479514370292E-2</c:v>
                </c:pt>
                <c:pt idx="844">
                  <c:v>-1.682680338710119</c:v>
                </c:pt>
                <c:pt idx="845">
                  <c:v>0.33879384456934325</c:v>
                </c:pt>
                <c:pt idx="846">
                  <c:v>0.3807718771115205</c:v>
                </c:pt>
                <c:pt idx="847">
                  <c:v>-0.30318047262169401</c:v>
                </c:pt>
                <c:pt idx="848">
                  <c:v>0.26855592186974953</c:v>
                </c:pt>
                <c:pt idx="849">
                  <c:v>0.20960892489244465</c:v>
                </c:pt>
                <c:pt idx="850">
                  <c:v>-3.7474326160994664E-2</c:v>
                </c:pt>
                <c:pt idx="851">
                  <c:v>-6.5058646564413181E-2</c:v>
                </c:pt>
                <c:pt idx="852">
                  <c:v>0.31287548125206754</c:v>
                </c:pt>
                <c:pt idx="853">
                  <c:v>0.33240324531187682</c:v>
                </c:pt>
                <c:pt idx="854">
                  <c:v>-0.37451355136829534</c:v>
                </c:pt>
                <c:pt idx="855">
                  <c:v>0.28977577273070132</c:v>
                </c:pt>
                <c:pt idx="856">
                  <c:v>3.6662756350949621E-2</c:v>
                </c:pt>
                <c:pt idx="857">
                  <c:v>0.33240550791436796</c:v>
                </c:pt>
                <c:pt idx="858">
                  <c:v>0.26070138557961542</c:v>
                </c:pt>
                <c:pt idx="859">
                  <c:v>0.43176435351252707</c:v>
                </c:pt>
                <c:pt idx="860">
                  <c:v>0.12191282358739208</c:v>
                </c:pt>
                <c:pt idx="861">
                  <c:v>0.36393520587621175</c:v>
                </c:pt>
                <c:pt idx="862">
                  <c:v>0.32208481458017957</c:v>
                </c:pt>
                <c:pt idx="863">
                  <c:v>0.29851097529918036</c:v>
                </c:pt>
                <c:pt idx="864">
                  <c:v>0.19545083665402707</c:v>
                </c:pt>
                <c:pt idx="865">
                  <c:v>0.31957579945216175</c:v>
                </c:pt>
                <c:pt idx="866">
                  <c:v>-0.34984069910473359</c:v>
                </c:pt>
                <c:pt idx="867">
                  <c:v>0.37000574853119339</c:v>
                </c:pt>
                <c:pt idx="868">
                  <c:v>0.23329886296040492</c:v>
                </c:pt>
                <c:pt idx="869">
                  <c:v>-0.39838602471289875</c:v>
                </c:pt>
                <c:pt idx="870">
                  <c:v>-0.43209949708532136</c:v>
                </c:pt>
                <c:pt idx="871">
                  <c:v>-1.2408704008780536</c:v>
                </c:pt>
                <c:pt idx="872">
                  <c:v>0.28831116254952072</c:v>
                </c:pt>
                <c:pt idx="873">
                  <c:v>0.32439078483668382</c:v>
                </c:pt>
                <c:pt idx="874">
                  <c:v>2.9007204957787636E-2</c:v>
                </c:pt>
                <c:pt idx="875">
                  <c:v>0.16227068431756742</c:v>
                </c:pt>
                <c:pt idx="876">
                  <c:v>0.36323254995293475</c:v>
                </c:pt>
                <c:pt idx="877">
                  <c:v>0.18362515403324764</c:v>
                </c:pt>
                <c:pt idx="878">
                  <c:v>0.31079121111628538</c:v>
                </c:pt>
                <c:pt idx="879">
                  <c:v>0.42924728453255589</c:v>
                </c:pt>
                <c:pt idx="880">
                  <c:v>-0.15185967746727336</c:v>
                </c:pt>
                <c:pt idx="881">
                  <c:v>0.24773206572050377</c:v>
                </c:pt>
                <c:pt idx="882">
                  <c:v>0.30534767261980988</c:v>
                </c:pt>
                <c:pt idx="883">
                  <c:v>-0.17111689772977279</c:v>
                </c:pt>
                <c:pt idx="884">
                  <c:v>0.33039152036340269</c:v>
                </c:pt>
                <c:pt idx="885">
                  <c:v>0.12802022164230564</c:v>
                </c:pt>
                <c:pt idx="886">
                  <c:v>2.0225431502611357E-2</c:v>
                </c:pt>
                <c:pt idx="887">
                  <c:v>0.46254269105973123</c:v>
                </c:pt>
                <c:pt idx="888">
                  <c:v>0.13387899558852467</c:v>
                </c:pt>
                <c:pt idx="889">
                  <c:v>0.24860520046944945</c:v>
                </c:pt>
                <c:pt idx="890">
                  <c:v>0.12959253652956804</c:v>
                </c:pt>
                <c:pt idx="891">
                  <c:v>0.44799525263045581</c:v>
                </c:pt>
                <c:pt idx="892">
                  <c:v>0.19691873580215535</c:v>
                </c:pt>
                <c:pt idx="893">
                  <c:v>0.1249802899504564</c:v>
                </c:pt>
                <c:pt idx="894">
                  <c:v>0.19628770194393486</c:v>
                </c:pt>
                <c:pt idx="895">
                  <c:v>-0.42976611920130736</c:v>
                </c:pt>
                <c:pt idx="896">
                  <c:v>0.2757928039920623</c:v>
                </c:pt>
                <c:pt idx="897">
                  <c:v>0.25182267711658657</c:v>
                </c:pt>
                <c:pt idx="898">
                  <c:v>0.39231151045521884</c:v>
                </c:pt>
                <c:pt idx="899">
                  <c:v>-4.1156334604577793E-2</c:v>
                </c:pt>
                <c:pt idx="900">
                  <c:v>0.21420716159839959</c:v>
                </c:pt>
                <c:pt idx="901">
                  <c:v>-0.15997473444979526</c:v>
                </c:pt>
                <c:pt idx="902">
                  <c:v>0.27420243524930754</c:v>
                </c:pt>
                <c:pt idx="903">
                  <c:v>6.0169767347829861E-2</c:v>
                </c:pt>
                <c:pt idx="904">
                  <c:v>3.0053473870470526E-2</c:v>
                </c:pt>
                <c:pt idx="905">
                  <c:v>-0.68494357241330572</c:v>
                </c:pt>
                <c:pt idx="906">
                  <c:v>-0.30500303084505376</c:v>
                </c:pt>
                <c:pt idx="907">
                  <c:v>-0.14564492479462743</c:v>
                </c:pt>
                <c:pt idx="908">
                  <c:v>-0.14621386383189616</c:v>
                </c:pt>
                <c:pt idx="909">
                  <c:v>5.1391388543410521E-2</c:v>
                </c:pt>
                <c:pt idx="910">
                  <c:v>0.2976403653749049</c:v>
                </c:pt>
                <c:pt idx="911">
                  <c:v>0.37705511779347667</c:v>
                </c:pt>
                <c:pt idx="912">
                  <c:v>-1.5315503910212716</c:v>
                </c:pt>
                <c:pt idx="913">
                  <c:v>-0.11651760025266178</c:v>
                </c:pt>
                <c:pt idx="914">
                  <c:v>0.46925996711681428</c:v>
                </c:pt>
                <c:pt idx="915">
                  <c:v>-1.487936945737049</c:v>
                </c:pt>
                <c:pt idx="916">
                  <c:v>-5.3010787622681459</c:v>
                </c:pt>
                <c:pt idx="917">
                  <c:v>0.19094350086033884</c:v>
                </c:pt>
                <c:pt idx="918">
                  <c:v>0.10656287862065206</c:v>
                </c:pt>
                <c:pt idx="919">
                  <c:v>-0.21474248025485032</c:v>
                </c:pt>
                <c:pt idx="920">
                  <c:v>7.6497545033429759E-2</c:v>
                </c:pt>
                <c:pt idx="921">
                  <c:v>0.18650262628121794</c:v>
                </c:pt>
                <c:pt idx="922">
                  <c:v>0.27523547623073696</c:v>
                </c:pt>
                <c:pt idx="923">
                  <c:v>0.37995963716170245</c:v>
                </c:pt>
                <c:pt idx="924">
                  <c:v>0.25553370123476693</c:v>
                </c:pt>
                <c:pt idx="925">
                  <c:v>0.42242603271666468</c:v>
                </c:pt>
                <c:pt idx="926">
                  <c:v>0.37476981364211426</c:v>
                </c:pt>
                <c:pt idx="927">
                  <c:v>0.17094480746507745</c:v>
                </c:pt>
                <c:pt idx="928">
                  <c:v>0.40078644022917764</c:v>
                </c:pt>
                <c:pt idx="929">
                  <c:v>0.30741676668498208</c:v>
                </c:pt>
                <c:pt idx="930">
                  <c:v>9.1009721550125988E-3</c:v>
                </c:pt>
                <c:pt idx="931">
                  <c:v>0.34047485316216264</c:v>
                </c:pt>
                <c:pt idx="932">
                  <c:v>0.35346743719777507</c:v>
                </c:pt>
                <c:pt idx="933">
                  <c:v>-0.20266190864771794</c:v>
                </c:pt>
                <c:pt idx="934">
                  <c:v>-7.5534995049864051E-5</c:v>
                </c:pt>
                <c:pt idx="935">
                  <c:v>8.3116630766967958E-2</c:v>
                </c:pt>
                <c:pt idx="936">
                  <c:v>0.20178405792592002</c:v>
                </c:pt>
                <c:pt idx="937">
                  <c:v>0.38688187746813085</c:v>
                </c:pt>
                <c:pt idx="938">
                  <c:v>0.37583446172448021</c:v>
                </c:pt>
                <c:pt idx="939">
                  <c:v>-0.24470110018276259</c:v>
                </c:pt>
                <c:pt idx="940">
                  <c:v>-0.17632930947346637</c:v>
                </c:pt>
                <c:pt idx="941">
                  <c:v>0.37743115821170914</c:v>
                </c:pt>
                <c:pt idx="942">
                  <c:v>-4.3845826513595476E-2</c:v>
                </c:pt>
                <c:pt idx="943">
                  <c:v>-0.76941485133396625</c:v>
                </c:pt>
                <c:pt idx="944">
                  <c:v>5.4598516749276627E-2</c:v>
                </c:pt>
                <c:pt idx="945">
                  <c:v>-0.1180987488404579</c:v>
                </c:pt>
                <c:pt idx="946">
                  <c:v>0.39488197064800445</c:v>
                </c:pt>
                <c:pt idx="947">
                  <c:v>-2.8957765335171359E-3</c:v>
                </c:pt>
                <c:pt idx="948">
                  <c:v>-1.160571733059891</c:v>
                </c:pt>
                <c:pt idx="949">
                  <c:v>-0.87585912964356893</c:v>
                </c:pt>
                <c:pt idx="950">
                  <c:v>0.4292000716882054</c:v>
                </c:pt>
                <c:pt idx="951">
                  <c:v>-0.10005659029148806</c:v>
                </c:pt>
                <c:pt idx="952">
                  <c:v>0.31522259650054707</c:v>
                </c:pt>
                <c:pt idx="953">
                  <c:v>0.15836721178547375</c:v>
                </c:pt>
                <c:pt idx="954">
                  <c:v>0.33615957630538773</c:v>
                </c:pt>
                <c:pt idx="955">
                  <c:v>-0.10315114446637352</c:v>
                </c:pt>
                <c:pt idx="956">
                  <c:v>0.27749480070454702</c:v>
                </c:pt>
                <c:pt idx="957">
                  <c:v>-2.2028580219557945</c:v>
                </c:pt>
                <c:pt idx="958">
                  <c:v>0.28275565010620696</c:v>
                </c:pt>
                <c:pt idx="959">
                  <c:v>0.17160492080203227</c:v>
                </c:pt>
                <c:pt idx="960">
                  <c:v>-0.19236016338898221</c:v>
                </c:pt>
                <c:pt idx="961">
                  <c:v>9.6685874252841586E-2</c:v>
                </c:pt>
                <c:pt idx="962">
                  <c:v>0.50454845377913493</c:v>
                </c:pt>
                <c:pt idx="963">
                  <c:v>0.48478895988482584</c:v>
                </c:pt>
                <c:pt idx="964">
                  <c:v>0.39003385567487214</c:v>
                </c:pt>
                <c:pt idx="965">
                  <c:v>0.30805149490651829</c:v>
                </c:pt>
                <c:pt idx="966">
                  <c:v>9.2805488083619103E-2</c:v>
                </c:pt>
                <c:pt idx="967">
                  <c:v>0.40106028322986376</c:v>
                </c:pt>
                <c:pt idx="968">
                  <c:v>0.27449850831610956</c:v>
                </c:pt>
                <c:pt idx="969">
                  <c:v>9.5063310657046429E-2</c:v>
                </c:pt>
                <c:pt idx="970">
                  <c:v>0.29025242649227234</c:v>
                </c:pt>
                <c:pt idx="971">
                  <c:v>-0.27973548701131001</c:v>
                </c:pt>
                <c:pt idx="972">
                  <c:v>0.22633028060067417</c:v>
                </c:pt>
                <c:pt idx="973">
                  <c:v>0.2343906373587572</c:v>
                </c:pt>
                <c:pt idx="974">
                  <c:v>-3.8381567213386703E-2</c:v>
                </c:pt>
                <c:pt idx="975">
                  <c:v>2.1896951380295349E-2</c:v>
                </c:pt>
                <c:pt idx="976">
                  <c:v>0.29790426137676818</c:v>
                </c:pt>
                <c:pt idx="977">
                  <c:v>0.12658319112184024</c:v>
                </c:pt>
                <c:pt idx="978">
                  <c:v>0.33123491203217625</c:v>
                </c:pt>
                <c:pt idx="979">
                  <c:v>4.4668057265862871E-2</c:v>
                </c:pt>
                <c:pt idx="980">
                  <c:v>0.204150108134872</c:v>
                </c:pt>
                <c:pt idx="981">
                  <c:v>0.1722608534380079</c:v>
                </c:pt>
                <c:pt idx="982">
                  <c:v>0.51900074739680768</c:v>
                </c:pt>
                <c:pt idx="983">
                  <c:v>5.6184109490686751E-2</c:v>
                </c:pt>
                <c:pt idx="984">
                  <c:v>0.16996192876281668</c:v>
                </c:pt>
                <c:pt idx="985">
                  <c:v>0.14067998408247018</c:v>
                </c:pt>
                <c:pt idx="986">
                  <c:v>0.22051833235712337</c:v>
                </c:pt>
                <c:pt idx="987">
                  <c:v>0.26517278307323622</c:v>
                </c:pt>
                <c:pt idx="988">
                  <c:v>0.1336081413026573</c:v>
                </c:pt>
                <c:pt idx="989">
                  <c:v>0.35546524536479751</c:v>
                </c:pt>
                <c:pt idx="990">
                  <c:v>-0.22914639256781655</c:v>
                </c:pt>
                <c:pt idx="991">
                  <c:v>-0.3587182939194804</c:v>
                </c:pt>
                <c:pt idx="992">
                  <c:v>0.41848887607196694</c:v>
                </c:pt>
                <c:pt idx="993">
                  <c:v>0.38677570290841778</c:v>
                </c:pt>
                <c:pt idx="994">
                  <c:v>0.38105302558345677</c:v>
                </c:pt>
                <c:pt idx="995">
                  <c:v>0.5161013024565495</c:v>
                </c:pt>
                <c:pt idx="996">
                  <c:v>0.2020350435038587</c:v>
                </c:pt>
                <c:pt idx="997">
                  <c:v>0.17775070374256519</c:v>
                </c:pt>
                <c:pt idx="998">
                  <c:v>4.8770897991699869E-2</c:v>
                </c:pt>
                <c:pt idx="999">
                  <c:v>0.48194404237268706</c:v>
                </c:pt>
              </c:numCache>
            </c:numRef>
          </c:xVal>
          <c:yVal>
            <c:numRef>
              <c:f>PSA!$CF$6:$CF$1005</c:f>
              <c:numCache>
                <c:formatCode>General</c:formatCode>
                <c:ptCount val="1000"/>
                <c:pt idx="0">
                  <c:v>704579.24166209577</c:v>
                </c:pt>
                <c:pt idx="1">
                  <c:v>-79486.27689904478</c:v>
                </c:pt>
                <c:pt idx="2">
                  <c:v>-140113.35757959707</c:v>
                </c:pt>
                <c:pt idx="3">
                  <c:v>-153634.5398940095</c:v>
                </c:pt>
                <c:pt idx="4">
                  <c:v>-96678.550024040655</c:v>
                </c:pt>
                <c:pt idx="5">
                  <c:v>316395.05058270833</c:v>
                </c:pt>
                <c:pt idx="6">
                  <c:v>-16110.561902764282</c:v>
                </c:pt>
                <c:pt idx="7">
                  <c:v>-115811.92549325063</c:v>
                </c:pt>
                <c:pt idx="8">
                  <c:v>-74505.273848688303</c:v>
                </c:pt>
                <c:pt idx="9">
                  <c:v>-118877.07740224076</c:v>
                </c:pt>
                <c:pt idx="10">
                  <c:v>-31062.920065073267</c:v>
                </c:pt>
                <c:pt idx="11">
                  <c:v>-44130.313931705343</c:v>
                </c:pt>
                <c:pt idx="12">
                  <c:v>-100206.84461781292</c:v>
                </c:pt>
                <c:pt idx="13">
                  <c:v>-62906.51274226496</c:v>
                </c:pt>
                <c:pt idx="14">
                  <c:v>-104519.61730766963</c:v>
                </c:pt>
                <c:pt idx="15">
                  <c:v>-85330.621932324284</c:v>
                </c:pt>
                <c:pt idx="16">
                  <c:v>-165899.5832135659</c:v>
                </c:pt>
                <c:pt idx="17">
                  <c:v>-103426.6357518639</c:v>
                </c:pt>
                <c:pt idx="18">
                  <c:v>-57965.428902065352</c:v>
                </c:pt>
                <c:pt idx="19">
                  <c:v>-49284.820762910909</c:v>
                </c:pt>
                <c:pt idx="20">
                  <c:v>-64480.88750038018</c:v>
                </c:pt>
                <c:pt idx="21">
                  <c:v>-89617.520165104637</c:v>
                </c:pt>
                <c:pt idx="22">
                  <c:v>-147570.05652862275</c:v>
                </c:pt>
                <c:pt idx="23">
                  <c:v>-12394.301640311227</c:v>
                </c:pt>
                <c:pt idx="24">
                  <c:v>-40342.163160437063</c:v>
                </c:pt>
                <c:pt idx="25">
                  <c:v>-115600.06685773731</c:v>
                </c:pt>
                <c:pt idx="26">
                  <c:v>-113023.58707627119</c:v>
                </c:pt>
                <c:pt idx="27">
                  <c:v>-114831.78475594829</c:v>
                </c:pt>
                <c:pt idx="28">
                  <c:v>16910.91827114232</c:v>
                </c:pt>
                <c:pt idx="29">
                  <c:v>-75581.328467158935</c:v>
                </c:pt>
                <c:pt idx="30">
                  <c:v>-98716.791823947977</c:v>
                </c:pt>
                <c:pt idx="31">
                  <c:v>-80428.454359030919</c:v>
                </c:pt>
                <c:pt idx="32">
                  <c:v>-99121.527977602556</c:v>
                </c:pt>
                <c:pt idx="33">
                  <c:v>-134155.15984768659</c:v>
                </c:pt>
                <c:pt idx="34">
                  <c:v>-80113.058724121802</c:v>
                </c:pt>
                <c:pt idx="35">
                  <c:v>-170869.59598748427</c:v>
                </c:pt>
                <c:pt idx="36">
                  <c:v>-82614.201891971985</c:v>
                </c:pt>
                <c:pt idx="37">
                  <c:v>118536.54366581926</c:v>
                </c:pt>
                <c:pt idx="38">
                  <c:v>-150929.2060485988</c:v>
                </c:pt>
                <c:pt idx="39">
                  <c:v>-116390.32836290631</c:v>
                </c:pt>
                <c:pt idx="40">
                  <c:v>-28313.729673639507</c:v>
                </c:pt>
                <c:pt idx="41">
                  <c:v>-160704.38515491327</c:v>
                </c:pt>
                <c:pt idx="42">
                  <c:v>-117879.76799373078</c:v>
                </c:pt>
                <c:pt idx="43">
                  <c:v>-157943.70938015208</c:v>
                </c:pt>
                <c:pt idx="44">
                  <c:v>-120006.25259728248</c:v>
                </c:pt>
                <c:pt idx="45">
                  <c:v>-143517.66066810116</c:v>
                </c:pt>
                <c:pt idx="46">
                  <c:v>359118.68707722187</c:v>
                </c:pt>
                <c:pt idx="47">
                  <c:v>-92747.676731762884</c:v>
                </c:pt>
                <c:pt idx="48">
                  <c:v>68285.618077499646</c:v>
                </c:pt>
                <c:pt idx="49">
                  <c:v>190452.81782866566</c:v>
                </c:pt>
                <c:pt idx="50">
                  <c:v>-94510.634038705481</c:v>
                </c:pt>
                <c:pt idx="51">
                  <c:v>-137042.00857981495</c:v>
                </c:pt>
                <c:pt idx="52">
                  <c:v>-70685.091558930944</c:v>
                </c:pt>
                <c:pt idx="53">
                  <c:v>-49841.11600484098</c:v>
                </c:pt>
                <c:pt idx="54">
                  <c:v>-125242.00766519313</c:v>
                </c:pt>
                <c:pt idx="55">
                  <c:v>130456.46262982038</c:v>
                </c:pt>
                <c:pt idx="56">
                  <c:v>-91747.559711957525</c:v>
                </c:pt>
                <c:pt idx="57">
                  <c:v>-11354.13243630802</c:v>
                </c:pt>
                <c:pt idx="58">
                  <c:v>63663.982276362745</c:v>
                </c:pt>
                <c:pt idx="59">
                  <c:v>-90590.447378257071</c:v>
                </c:pt>
                <c:pt idx="60">
                  <c:v>-150307.95883790145</c:v>
                </c:pt>
                <c:pt idx="61">
                  <c:v>-61460.756941954387</c:v>
                </c:pt>
                <c:pt idx="62">
                  <c:v>-50912.523976150303</c:v>
                </c:pt>
                <c:pt idx="63">
                  <c:v>-126323.73654353147</c:v>
                </c:pt>
                <c:pt idx="64">
                  <c:v>-52520.967440192457</c:v>
                </c:pt>
                <c:pt idx="65">
                  <c:v>96149.573793430376</c:v>
                </c:pt>
                <c:pt idx="66">
                  <c:v>-89722.389818828073</c:v>
                </c:pt>
                <c:pt idx="67">
                  <c:v>59657.368132182703</c:v>
                </c:pt>
                <c:pt idx="68">
                  <c:v>-84851.384215344719</c:v>
                </c:pt>
                <c:pt idx="69">
                  <c:v>-20216.637486181455</c:v>
                </c:pt>
                <c:pt idx="70">
                  <c:v>-82081.721614755472</c:v>
                </c:pt>
                <c:pt idx="71">
                  <c:v>-171414.04879050906</c:v>
                </c:pt>
                <c:pt idx="72">
                  <c:v>-110717.36865404152</c:v>
                </c:pt>
                <c:pt idx="73">
                  <c:v>-125095.9819412737</c:v>
                </c:pt>
                <c:pt idx="74">
                  <c:v>-114427.37265841459</c:v>
                </c:pt>
                <c:pt idx="75">
                  <c:v>-176962.59377617709</c:v>
                </c:pt>
                <c:pt idx="76">
                  <c:v>-54923.295959487354</c:v>
                </c:pt>
                <c:pt idx="77">
                  <c:v>-58272.165979644647</c:v>
                </c:pt>
                <c:pt idx="78">
                  <c:v>-55766.63976663223</c:v>
                </c:pt>
                <c:pt idx="79">
                  <c:v>-37639.471150056881</c:v>
                </c:pt>
                <c:pt idx="80">
                  <c:v>68158.710672464513</c:v>
                </c:pt>
                <c:pt idx="81">
                  <c:v>-144719.61885259231</c:v>
                </c:pt>
                <c:pt idx="82">
                  <c:v>-109824.27072949764</c:v>
                </c:pt>
                <c:pt idx="83">
                  <c:v>-50935.373929643494</c:v>
                </c:pt>
                <c:pt idx="84">
                  <c:v>-61862.732510042704</c:v>
                </c:pt>
                <c:pt idx="85">
                  <c:v>14477.773607361712</c:v>
                </c:pt>
                <c:pt idx="86">
                  <c:v>83547.019457673901</c:v>
                </c:pt>
                <c:pt idx="87">
                  <c:v>-108877.17453173995</c:v>
                </c:pt>
                <c:pt idx="88">
                  <c:v>-145177.84255172353</c:v>
                </c:pt>
                <c:pt idx="89">
                  <c:v>-157516.7362193719</c:v>
                </c:pt>
                <c:pt idx="90">
                  <c:v>-98234.663853100355</c:v>
                </c:pt>
                <c:pt idx="91">
                  <c:v>-62717.480551553133</c:v>
                </c:pt>
                <c:pt idx="92">
                  <c:v>-101684.78477452711</c:v>
                </c:pt>
                <c:pt idx="93">
                  <c:v>-90063.235651808922</c:v>
                </c:pt>
                <c:pt idx="94">
                  <c:v>-194608.5420568157</c:v>
                </c:pt>
                <c:pt idx="95">
                  <c:v>-132172.13260094667</c:v>
                </c:pt>
                <c:pt idx="96">
                  <c:v>-148119.45214617514</c:v>
                </c:pt>
                <c:pt idx="97">
                  <c:v>-112065.44928772229</c:v>
                </c:pt>
                <c:pt idx="98">
                  <c:v>-130690.41697337877</c:v>
                </c:pt>
                <c:pt idx="99">
                  <c:v>880127.47097792674</c:v>
                </c:pt>
                <c:pt idx="100">
                  <c:v>-66198.09295397198</c:v>
                </c:pt>
                <c:pt idx="101">
                  <c:v>-56765.568793437938</c:v>
                </c:pt>
                <c:pt idx="102">
                  <c:v>-148715.35580657475</c:v>
                </c:pt>
                <c:pt idx="103">
                  <c:v>-94295.514021951734</c:v>
                </c:pt>
                <c:pt idx="104">
                  <c:v>-12157.479909380621</c:v>
                </c:pt>
                <c:pt idx="105">
                  <c:v>6146.8683351308136</c:v>
                </c:pt>
                <c:pt idx="106">
                  <c:v>78725.430880787098</c:v>
                </c:pt>
                <c:pt idx="107">
                  <c:v>-85584.182636607147</c:v>
                </c:pt>
                <c:pt idx="108">
                  <c:v>-133061.21693708334</c:v>
                </c:pt>
                <c:pt idx="109">
                  <c:v>-110457.12721695355</c:v>
                </c:pt>
                <c:pt idx="110">
                  <c:v>194525.7470255591</c:v>
                </c:pt>
                <c:pt idx="111">
                  <c:v>64148.454674693377</c:v>
                </c:pt>
                <c:pt idx="112">
                  <c:v>-62682.697894759884</c:v>
                </c:pt>
                <c:pt idx="113">
                  <c:v>-115132.49376931271</c:v>
                </c:pt>
                <c:pt idx="114">
                  <c:v>-62502.444195964577</c:v>
                </c:pt>
                <c:pt idx="115">
                  <c:v>-95725.419693708012</c:v>
                </c:pt>
                <c:pt idx="116">
                  <c:v>-174250.61512151794</c:v>
                </c:pt>
                <c:pt idx="117">
                  <c:v>384203.80354934698</c:v>
                </c:pt>
                <c:pt idx="118">
                  <c:v>-75655.00023394209</c:v>
                </c:pt>
                <c:pt idx="119">
                  <c:v>2768.7332141277438</c:v>
                </c:pt>
                <c:pt idx="120">
                  <c:v>39279.013634797346</c:v>
                </c:pt>
                <c:pt idx="121">
                  <c:v>-116007.91108992178</c:v>
                </c:pt>
                <c:pt idx="122">
                  <c:v>-22996.503972081962</c:v>
                </c:pt>
                <c:pt idx="123">
                  <c:v>-133333.05755114369</c:v>
                </c:pt>
                <c:pt idx="124">
                  <c:v>-126573.52315813284</c:v>
                </c:pt>
                <c:pt idx="125">
                  <c:v>-105918.61221288229</c:v>
                </c:pt>
                <c:pt idx="126">
                  <c:v>-137223.17715636449</c:v>
                </c:pt>
                <c:pt idx="127">
                  <c:v>-98460.400790924439</c:v>
                </c:pt>
                <c:pt idx="128">
                  <c:v>-140945.8173912536</c:v>
                </c:pt>
                <c:pt idx="129">
                  <c:v>-1875.7126457497652</c:v>
                </c:pt>
                <c:pt idx="130">
                  <c:v>-106107.08956623155</c:v>
                </c:pt>
                <c:pt idx="131">
                  <c:v>126910.24394646374</c:v>
                </c:pt>
                <c:pt idx="132">
                  <c:v>-29283.632821082792</c:v>
                </c:pt>
                <c:pt idx="133">
                  <c:v>-155489.85214046109</c:v>
                </c:pt>
                <c:pt idx="134">
                  <c:v>-114177.70867666783</c:v>
                </c:pt>
                <c:pt idx="135">
                  <c:v>-65869.945254849605</c:v>
                </c:pt>
                <c:pt idx="136">
                  <c:v>-94712.920435336753</c:v>
                </c:pt>
                <c:pt idx="137">
                  <c:v>631487.1272147859</c:v>
                </c:pt>
                <c:pt idx="138">
                  <c:v>-125538.87626881151</c:v>
                </c:pt>
                <c:pt idx="139">
                  <c:v>-102223.67978927102</c:v>
                </c:pt>
                <c:pt idx="140">
                  <c:v>-28703.230279964249</c:v>
                </c:pt>
                <c:pt idx="141">
                  <c:v>158646.1992162762</c:v>
                </c:pt>
                <c:pt idx="142">
                  <c:v>396144.96500009164</c:v>
                </c:pt>
                <c:pt idx="143">
                  <c:v>239262.40740767861</c:v>
                </c:pt>
                <c:pt idx="144">
                  <c:v>-34884.188171295289</c:v>
                </c:pt>
                <c:pt idx="145">
                  <c:v>-7847.7702979564201</c:v>
                </c:pt>
                <c:pt idx="146">
                  <c:v>-41850.762422399683</c:v>
                </c:pt>
                <c:pt idx="147">
                  <c:v>192719.14629522274</c:v>
                </c:pt>
                <c:pt idx="148">
                  <c:v>106895.849336561</c:v>
                </c:pt>
                <c:pt idx="149">
                  <c:v>-39050.281698513179</c:v>
                </c:pt>
                <c:pt idx="150">
                  <c:v>-101413.54598359544</c:v>
                </c:pt>
                <c:pt idx="151">
                  <c:v>-97250.069433193828</c:v>
                </c:pt>
                <c:pt idx="152">
                  <c:v>78972.205946748843</c:v>
                </c:pt>
                <c:pt idx="153">
                  <c:v>-143638.21250907614</c:v>
                </c:pt>
                <c:pt idx="154">
                  <c:v>-31694.976387257746</c:v>
                </c:pt>
                <c:pt idx="155">
                  <c:v>70284.11333397057</c:v>
                </c:pt>
                <c:pt idx="156">
                  <c:v>-142806.46414956872</c:v>
                </c:pt>
                <c:pt idx="157">
                  <c:v>-128649.99468563929</c:v>
                </c:pt>
                <c:pt idx="158">
                  <c:v>131568.52780618312</c:v>
                </c:pt>
                <c:pt idx="159">
                  <c:v>-17456.716187055266</c:v>
                </c:pt>
                <c:pt idx="160">
                  <c:v>-85471.063961418811</c:v>
                </c:pt>
                <c:pt idx="161">
                  <c:v>-91436.552734680823</c:v>
                </c:pt>
                <c:pt idx="162">
                  <c:v>-135358.01800126428</c:v>
                </c:pt>
                <c:pt idx="163">
                  <c:v>-107952.43204042966</c:v>
                </c:pt>
                <c:pt idx="164">
                  <c:v>-6817.5130092038016</c:v>
                </c:pt>
                <c:pt idx="165">
                  <c:v>-67475.765146451857</c:v>
                </c:pt>
                <c:pt idx="166">
                  <c:v>-74174.002267233562</c:v>
                </c:pt>
                <c:pt idx="167">
                  <c:v>-60665.098919839613</c:v>
                </c:pt>
                <c:pt idx="168">
                  <c:v>240779.47480659981</c:v>
                </c:pt>
                <c:pt idx="169">
                  <c:v>112841.35270328382</c:v>
                </c:pt>
                <c:pt idx="170">
                  <c:v>-134158.25869371599</c:v>
                </c:pt>
                <c:pt idx="171">
                  <c:v>-94229.844978328314</c:v>
                </c:pt>
                <c:pt idx="172">
                  <c:v>-146920.00277031845</c:v>
                </c:pt>
                <c:pt idx="173">
                  <c:v>139377.83650379218</c:v>
                </c:pt>
                <c:pt idx="174">
                  <c:v>-68458.295594074385</c:v>
                </c:pt>
                <c:pt idx="175">
                  <c:v>-120856.06391613025</c:v>
                </c:pt>
                <c:pt idx="176">
                  <c:v>69530.442307261517</c:v>
                </c:pt>
                <c:pt idx="177">
                  <c:v>-23695.541792875476</c:v>
                </c:pt>
                <c:pt idx="178">
                  <c:v>-90285.051677895273</c:v>
                </c:pt>
                <c:pt idx="179">
                  <c:v>-137210.7443538729</c:v>
                </c:pt>
                <c:pt idx="180">
                  <c:v>-122637.48802351292</c:v>
                </c:pt>
                <c:pt idx="181">
                  <c:v>42700.393543074519</c:v>
                </c:pt>
                <c:pt idx="182">
                  <c:v>-78068.229415893627</c:v>
                </c:pt>
                <c:pt idx="183">
                  <c:v>60180.80488175241</c:v>
                </c:pt>
                <c:pt idx="184">
                  <c:v>-170475.13271793758</c:v>
                </c:pt>
                <c:pt idx="185">
                  <c:v>-92228.829248014124</c:v>
                </c:pt>
                <c:pt idx="186">
                  <c:v>-92.548287663492374</c:v>
                </c:pt>
                <c:pt idx="187">
                  <c:v>-87089.051577230741</c:v>
                </c:pt>
                <c:pt idx="188">
                  <c:v>314055.20771864289</c:v>
                </c:pt>
                <c:pt idx="189">
                  <c:v>-56440.5223060977</c:v>
                </c:pt>
                <c:pt idx="190">
                  <c:v>-91549.992945589707</c:v>
                </c:pt>
                <c:pt idx="191">
                  <c:v>-67329.272582014746</c:v>
                </c:pt>
                <c:pt idx="192">
                  <c:v>-50742.812041005353</c:v>
                </c:pt>
                <c:pt idx="193">
                  <c:v>100023.51038733998</c:v>
                </c:pt>
                <c:pt idx="194">
                  <c:v>-90413.941597107507</c:v>
                </c:pt>
                <c:pt idx="195">
                  <c:v>-87204.209369529621</c:v>
                </c:pt>
                <c:pt idx="196">
                  <c:v>-127455.97882494715</c:v>
                </c:pt>
                <c:pt idx="197">
                  <c:v>177234.14794034354</c:v>
                </c:pt>
                <c:pt idx="198">
                  <c:v>-118201.27235271237</c:v>
                </c:pt>
                <c:pt idx="199">
                  <c:v>-158824.12474809826</c:v>
                </c:pt>
                <c:pt idx="200">
                  <c:v>-65250.774109978825</c:v>
                </c:pt>
                <c:pt idx="201">
                  <c:v>126502.14718701527</c:v>
                </c:pt>
                <c:pt idx="202">
                  <c:v>-142564.45648497861</c:v>
                </c:pt>
                <c:pt idx="203">
                  <c:v>1112571.5359825699</c:v>
                </c:pt>
                <c:pt idx="204">
                  <c:v>-10386.633014287392</c:v>
                </c:pt>
                <c:pt idx="205">
                  <c:v>-122195.41865878136</c:v>
                </c:pt>
                <c:pt idx="206">
                  <c:v>-112767.9950138314</c:v>
                </c:pt>
                <c:pt idx="207">
                  <c:v>-104298.93388391427</c:v>
                </c:pt>
                <c:pt idx="208">
                  <c:v>-112688.77471436701</c:v>
                </c:pt>
                <c:pt idx="209">
                  <c:v>-128245.93181843193</c:v>
                </c:pt>
                <c:pt idx="210">
                  <c:v>-133538.94307941344</c:v>
                </c:pt>
                <c:pt idx="211">
                  <c:v>-85612.592734856022</c:v>
                </c:pt>
                <c:pt idx="212">
                  <c:v>-43995.774830179347</c:v>
                </c:pt>
                <c:pt idx="213">
                  <c:v>-51140.323483297499</c:v>
                </c:pt>
                <c:pt idx="214">
                  <c:v>-80879.557591103745</c:v>
                </c:pt>
                <c:pt idx="215">
                  <c:v>188423.58277925377</c:v>
                </c:pt>
                <c:pt idx="216">
                  <c:v>-176380.34435537871</c:v>
                </c:pt>
                <c:pt idx="217">
                  <c:v>-112141.75163224194</c:v>
                </c:pt>
                <c:pt idx="218">
                  <c:v>-177907.81704206116</c:v>
                </c:pt>
                <c:pt idx="219">
                  <c:v>-77266.836369207173</c:v>
                </c:pt>
                <c:pt idx="220">
                  <c:v>-106344.99907304467</c:v>
                </c:pt>
                <c:pt idx="221">
                  <c:v>-558.81148515379755</c:v>
                </c:pt>
                <c:pt idx="222">
                  <c:v>-41123.209463807783</c:v>
                </c:pt>
                <c:pt idx="223">
                  <c:v>-105691.39175159155</c:v>
                </c:pt>
                <c:pt idx="224">
                  <c:v>16720.091702680453</c:v>
                </c:pt>
                <c:pt idx="225">
                  <c:v>-87006.556422806927</c:v>
                </c:pt>
                <c:pt idx="226">
                  <c:v>285845.62341104168</c:v>
                </c:pt>
                <c:pt idx="227">
                  <c:v>-6176.5663763338525</c:v>
                </c:pt>
                <c:pt idx="228">
                  <c:v>-214358.89831779033</c:v>
                </c:pt>
                <c:pt idx="229">
                  <c:v>-172251.42086067458</c:v>
                </c:pt>
                <c:pt idx="230">
                  <c:v>62262.100794100552</c:v>
                </c:pt>
                <c:pt idx="231">
                  <c:v>-149044.06600972408</c:v>
                </c:pt>
                <c:pt idx="232">
                  <c:v>-135649.26855142612</c:v>
                </c:pt>
                <c:pt idx="233">
                  <c:v>-93753.281622470095</c:v>
                </c:pt>
                <c:pt idx="234">
                  <c:v>839313.27889549476</c:v>
                </c:pt>
                <c:pt idx="235">
                  <c:v>-112179.67946571161</c:v>
                </c:pt>
                <c:pt idx="236">
                  <c:v>-103523.96046184454</c:v>
                </c:pt>
                <c:pt idx="237">
                  <c:v>-122966.73435300862</c:v>
                </c:pt>
                <c:pt idx="238">
                  <c:v>-96117.449753913417</c:v>
                </c:pt>
                <c:pt idx="239">
                  <c:v>-100525.04767256764</c:v>
                </c:pt>
                <c:pt idx="240">
                  <c:v>-147245.28078547644</c:v>
                </c:pt>
                <c:pt idx="241">
                  <c:v>-134537.79085021361</c:v>
                </c:pt>
                <c:pt idx="242">
                  <c:v>-113821.91850347479</c:v>
                </c:pt>
                <c:pt idx="243">
                  <c:v>-106705.74920292009</c:v>
                </c:pt>
                <c:pt idx="244">
                  <c:v>-75940.532403141333</c:v>
                </c:pt>
                <c:pt idx="245">
                  <c:v>-141806.06996920053</c:v>
                </c:pt>
                <c:pt idx="246">
                  <c:v>195076.89298230299</c:v>
                </c:pt>
                <c:pt idx="247">
                  <c:v>-127296.8026476942</c:v>
                </c:pt>
                <c:pt idx="248">
                  <c:v>-79411.138028079818</c:v>
                </c:pt>
                <c:pt idx="249">
                  <c:v>472925.5939801145</c:v>
                </c:pt>
                <c:pt idx="250">
                  <c:v>-149064.49125448769</c:v>
                </c:pt>
                <c:pt idx="251">
                  <c:v>-121139.10147227235</c:v>
                </c:pt>
                <c:pt idx="252">
                  <c:v>-118941.8875534032</c:v>
                </c:pt>
                <c:pt idx="253">
                  <c:v>49712.825476473139</c:v>
                </c:pt>
                <c:pt idx="254">
                  <c:v>-87625.682724985571</c:v>
                </c:pt>
                <c:pt idx="255">
                  <c:v>-47489.359721172281</c:v>
                </c:pt>
                <c:pt idx="256">
                  <c:v>-125434.32318003365</c:v>
                </c:pt>
                <c:pt idx="257">
                  <c:v>-197114.34972684531</c:v>
                </c:pt>
                <c:pt idx="258">
                  <c:v>-136638.58270405006</c:v>
                </c:pt>
                <c:pt idx="259">
                  <c:v>-49416.61798816151</c:v>
                </c:pt>
                <c:pt idx="260">
                  <c:v>-85375.515305496665</c:v>
                </c:pt>
                <c:pt idx="261">
                  <c:v>-36669.066606724577</c:v>
                </c:pt>
                <c:pt idx="262">
                  <c:v>-5317.0300481206214</c:v>
                </c:pt>
                <c:pt idx="263">
                  <c:v>-119370.77205417158</c:v>
                </c:pt>
                <c:pt idx="264">
                  <c:v>-98721.873475961649</c:v>
                </c:pt>
                <c:pt idx="265">
                  <c:v>-107023.93846085198</c:v>
                </c:pt>
                <c:pt idx="266">
                  <c:v>25085.953853280458</c:v>
                </c:pt>
                <c:pt idx="267">
                  <c:v>-155643.01998134379</c:v>
                </c:pt>
                <c:pt idx="268">
                  <c:v>68108.465090247832</c:v>
                </c:pt>
                <c:pt idx="269">
                  <c:v>-135485.08569580517</c:v>
                </c:pt>
                <c:pt idx="270">
                  <c:v>-64663.017355967124</c:v>
                </c:pt>
                <c:pt idx="271">
                  <c:v>-124966.87901721176</c:v>
                </c:pt>
                <c:pt idx="272">
                  <c:v>-92799.045819992432</c:v>
                </c:pt>
                <c:pt idx="273">
                  <c:v>-75948.032595084122</c:v>
                </c:pt>
                <c:pt idx="274">
                  <c:v>-19717.999602044554</c:v>
                </c:pt>
                <c:pt idx="275">
                  <c:v>-108388.53517435867</c:v>
                </c:pt>
                <c:pt idx="276">
                  <c:v>-91197.045391086547</c:v>
                </c:pt>
                <c:pt idx="277">
                  <c:v>-68490.950809214686</c:v>
                </c:pt>
                <c:pt idx="278">
                  <c:v>-155906.87859834739</c:v>
                </c:pt>
                <c:pt idx="279">
                  <c:v>-63688.43720833199</c:v>
                </c:pt>
                <c:pt idx="280">
                  <c:v>-139043.95325055695</c:v>
                </c:pt>
                <c:pt idx="281">
                  <c:v>104735.99129624365</c:v>
                </c:pt>
                <c:pt idx="282">
                  <c:v>-134530.09464544174</c:v>
                </c:pt>
                <c:pt idx="283">
                  <c:v>-80022.948169715368</c:v>
                </c:pt>
                <c:pt idx="284">
                  <c:v>-108054.92503758057</c:v>
                </c:pt>
                <c:pt idx="285">
                  <c:v>-137429.36694787082</c:v>
                </c:pt>
                <c:pt idx="286">
                  <c:v>-104770.73837529437</c:v>
                </c:pt>
                <c:pt idx="287">
                  <c:v>-158752.56748250278</c:v>
                </c:pt>
                <c:pt idx="288">
                  <c:v>-90358.584404023219</c:v>
                </c:pt>
                <c:pt idx="289">
                  <c:v>-151868.3518683406</c:v>
                </c:pt>
                <c:pt idx="290">
                  <c:v>-97429.662030229578</c:v>
                </c:pt>
                <c:pt idx="291">
                  <c:v>-126589.41428288634</c:v>
                </c:pt>
                <c:pt idx="292">
                  <c:v>-73844.576715108968</c:v>
                </c:pt>
                <c:pt idx="293">
                  <c:v>-92371.977834766265</c:v>
                </c:pt>
                <c:pt idx="294">
                  <c:v>114721.98375792315</c:v>
                </c:pt>
                <c:pt idx="295">
                  <c:v>-101311.68697456349</c:v>
                </c:pt>
                <c:pt idx="296">
                  <c:v>-105986.72315077424</c:v>
                </c:pt>
                <c:pt idx="297">
                  <c:v>-121717.98636908087</c:v>
                </c:pt>
                <c:pt idx="298">
                  <c:v>-118021.1902753459</c:v>
                </c:pt>
                <c:pt idx="299">
                  <c:v>27041.80336852427</c:v>
                </c:pt>
                <c:pt idx="300">
                  <c:v>-104641.16020821282</c:v>
                </c:pt>
                <c:pt idx="301">
                  <c:v>314202.1176660693</c:v>
                </c:pt>
                <c:pt idx="302">
                  <c:v>672465.59845816484</c:v>
                </c:pt>
                <c:pt idx="303">
                  <c:v>-72638.743410181589</c:v>
                </c:pt>
                <c:pt idx="304">
                  <c:v>-92676.950975712083</c:v>
                </c:pt>
                <c:pt idx="305">
                  <c:v>67563.085805572424</c:v>
                </c:pt>
                <c:pt idx="306">
                  <c:v>63242.483008822019</c:v>
                </c:pt>
                <c:pt idx="307">
                  <c:v>-40928.860055404148</c:v>
                </c:pt>
                <c:pt idx="308">
                  <c:v>-98141.473625533661</c:v>
                </c:pt>
                <c:pt idx="309">
                  <c:v>40603.190475489799</c:v>
                </c:pt>
                <c:pt idx="310">
                  <c:v>-65816.687915383343</c:v>
                </c:pt>
                <c:pt idx="311">
                  <c:v>-89148.893493009644</c:v>
                </c:pt>
                <c:pt idx="312">
                  <c:v>-50962.072202199706</c:v>
                </c:pt>
                <c:pt idx="313">
                  <c:v>-100267.85784482554</c:v>
                </c:pt>
                <c:pt idx="314">
                  <c:v>91145.347666461836</c:v>
                </c:pt>
                <c:pt idx="315">
                  <c:v>259381.38701129181</c:v>
                </c:pt>
                <c:pt idx="316">
                  <c:v>-122196.09469824271</c:v>
                </c:pt>
                <c:pt idx="317">
                  <c:v>-54604.959946767529</c:v>
                </c:pt>
                <c:pt idx="318">
                  <c:v>-110745.26196325845</c:v>
                </c:pt>
                <c:pt idx="319">
                  <c:v>-111050.21798417094</c:v>
                </c:pt>
                <c:pt idx="320">
                  <c:v>-70656.874660437665</c:v>
                </c:pt>
                <c:pt idx="321">
                  <c:v>353176.81991312158</c:v>
                </c:pt>
                <c:pt idx="322">
                  <c:v>-118260.09009283024</c:v>
                </c:pt>
                <c:pt idx="323">
                  <c:v>3612.9928356191085</c:v>
                </c:pt>
                <c:pt idx="324">
                  <c:v>114707.46151300595</c:v>
                </c:pt>
                <c:pt idx="325">
                  <c:v>-34521.598274464894</c:v>
                </c:pt>
                <c:pt idx="326">
                  <c:v>-104749.93190293363</c:v>
                </c:pt>
                <c:pt idx="327">
                  <c:v>-62005.017479120128</c:v>
                </c:pt>
                <c:pt idx="328">
                  <c:v>-166281.80158711149</c:v>
                </c:pt>
                <c:pt idx="329">
                  <c:v>-25484.570437446047</c:v>
                </c:pt>
                <c:pt idx="330">
                  <c:v>-135085.53327634223</c:v>
                </c:pt>
                <c:pt idx="331">
                  <c:v>234852.40506486071</c:v>
                </c:pt>
                <c:pt idx="332">
                  <c:v>82131.857242494982</c:v>
                </c:pt>
                <c:pt idx="333">
                  <c:v>-123326.98169747832</c:v>
                </c:pt>
                <c:pt idx="334">
                  <c:v>-153136.12245290456</c:v>
                </c:pt>
                <c:pt idx="335">
                  <c:v>-136169.47114228306</c:v>
                </c:pt>
                <c:pt idx="336">
                  <c:v>-139129.88322052595</c:v>
                </c:pt>
                <c:pt idx="337">
                  <c:v>-110132.18549463029</c:v>
                </c:pt>
                <c:pt idx="338">
                  <c:v>-46265.354157845097</c:v>
                </c:pt>
                <c:pt idx="339">
                  <c:v>-10298.93610264032</c:v>
                </c:pt>
                <c:pt idx="340">
                  <c:v>-88042.710716250673</c:v>
                </c:pt>
                <c:pt idx="341">
                  <c:v>-61602.992707493424</c:v>
                </c:pt>
                <c:pt idx="342">
                  <c:v>-75867.151075114496</c:v>
                </c:pt>
                <c:pt idx="343">
                  <c:v>755240.02972122724</c:v>
                </c:pt>
                <c:pt idx="344">
                  <c:v>375591.64674826665</c:v>
                </c:pt>
                <c:pt idx="345">
                  <c:v>-120378.65830056473</c:v>
                </c:pt>
                <c:pt idx="346">
                  <c:v>-129924.53534827296</c:v>
                </c:pt>
                <c:pt idx="347">
                  <c:v>202738.69934509034</c:v>
                </c:pt>
                <c:pt idx="348">
                  <c:v>-68608.623987511077</c:v>
                </c:pt>
                <c:pt idx="349">
                  <c:v>1191.4779018009431</c:v>
                </c:pt>
                <c:pt idx="350">
                  <c:v>-108357.40021560791</c:v>
                </c:pt>
                <c:pt idx="351">
                  <c:v>-105828.06273729909</c:v>
                </c:pt>
                <c:pt idx="352">
                  <c:v>-80319.579412564577</c:v>
                </c:pt>
                <c:pt idx="353">
                  <c:v>11343.611687292578</c:v>
                </c:pt>
                <c:pt idx="354">
                  <c:v>-14798.691690302046</c:v>
                </c:pt>
                <c:pt idx="355">
                  <c:v>-106005.03872137119</c:v>
                </c:pt>
                <c:pt idx="356">
                  <c:v>-81932.696152775781</c:v>
                </c:pt>
                <c:pt idx="357">
                  <c:v>-95001.645451174219</c:v>
                </c:pt>
                <c:pt idx="358">
                  <c:v>-80927.258583377232</c:v>
                </c:pt>
                <c:pt idx="359">
                  <c:v>232039.33482896216</c:v>
                </c:pt>
                <c:pt idx="360">
                  <c:v>-147637.09431511999</c:v>
                </c:pt>
                <c:pt idx="361">
                  <c:v>-140160.03817651822</c:v>
                </c:pt>
                <c:pt idx="362">
                  <c:v>-58585.527880826026</c:v>
                </c:pt>
                <c:pt idx="363">
                  <c:v>-86567.788608884817</c:v>
                </c:pt>
                <c:pt idx="364">
                  <c:v>-59758.888698484458</c:v>
                </c:pt>
                <c:pt idx="365">
                  <c:v>-50520.740672244508</c:v>
                </c:pt>
                <c:pt idx="366">
                  <c:v>-78000.185614501243</c:v>
                </c:pt>
                <c:pt idx="367">
                  <c:v>-104834.97943610205</c:v>
                </c:pt>
                <c:pt idx="368">
                  <c:v>-105589.92928822985</c:v>
                </c:pt>
                <c:pt idx="369">
                  <c:v>-11523.079170698591</c:v>
                </c:pt>
                <c:pt idx="370">
                  <c:v>-128722.52886259014</c:v>
                </c:pt>
                <c:pt idx="371">
                  <c:v>-78285.617673466841</c:v>
                </c:pt>
                <c:pt idx="372">
                  <c:v>-107138.06345516746</c:v>
                </c:pt>
                <c:pt idx="373">
                  <c:v>30884.437012427516</c:v>
                </c:pt>
                <c:pt idx="374">
                  <c:v>136225.68965450334</c:v>
                </c:pt>
                <c:pt idx="375">
                  <c:v>-145153.70947794153</c:v>
                </c:pt>
                <c:pt idx="376">
                  <c:v>-108106.28004611671</c:v>
                </c:pt>
                <c:pt idx="377">
                  <c:v>341067.54990643164</c:v>
                </c:pt>
                <c:pt idx="378">
                  <c:v>-126953.55637885589</c:v>
                </c:pt>
                <c:pt idx="379">
                  <c:v>-62820.19395290118</c:v>
                </c:pt>
                <c:pt idx="380">
                  <c:v>-65579.844272274291</c:v>
                </c:pt>
                <c:pt idx="381">
                  <c:v>188487.89003794655</c:v>
                </c:pt>
                <c:pt idx="382">
                  <c:v>99225.999531548907</c:v>
                </c:pt>
                <c:pt idx="383">
                  <c:v>-111400.70104351229</c:v>
                </c:pt>
                <c:pt idx="384">
                  <c:v>182284.71409602722</c:v>
                </c:pt>
                <c:pt idx="385">
                  <c:v>-44170.058140105029</c:v>
                </c:pt>
                <c:pt idx="386">
                  <c:v>337958.41231389914</c:v>
                </c:pt>
                <c:pt idx="387">
                  <c:v>-117507.77536876302</c:v>
                </c:pt>
                <c:pt idx="388">
                  <c:v>509489.65373974218</c:v>
                </c:pt>
                <c:pt idx="389">
                  <c:v>-29109.063384400681</c:v>
                </c:pt>
                <c:pt idx="390">
                  <c:v>-114447.28101071619</c:v>
                </c:pt>
                <c:pt idx="391">
                  <c:v>-158080.29689523063</c:v>
                </c:pt>
                <c:pt idx="392">
                  <c:v>-88014.116557987349</c:v>
                </c:pt>
                <c:pt idx="393">
                  <c:v>-137755.67909279265</c:v>
                </c:pt>
                <c:pt idx="394">
                  <c:v>-54569.536543613358</c:v>
                </c:pt>
                <c:pt idx="395">
                  <c:v>-137530.18902623843</c:v>
                </c:pt>
                <c:pt idx="396">
                  <c:v>-11433.66310371249</c:v>
                </c:pt>
                <c:pt idx="397">
                  <c:v>-142376.70383307626</c:v>
                </c:pt>
                <c:pt idx="398">
                  <c:v>-117248.98868442769</c:v>
                </c:pt>
                <c:pt idx="399">
                  <c:v>-103728.63607563156</c:v>
                </c:pt>
                <c:pt idx="400">
                  <c:v>-75144.359722204041</c:v>
                </c:pt>
                <c:pt idx="401">
                  <c:v>172248.76904071754</c:v>
                </c:pt>
                <c:pt idx="402">
                  <c:v>-137290.00365636076</c:v>
                </c:pt>
                <c:pt idx="403">
                  <c:v>-108367.86430134342</c:v>
                </c:pt>
                <c:pt idx="404">
                  <c:v>148.564413300468</c:v>
                </c:pt>
                <c:pt idx="405">
                  <c:v>616556.41574063862</c:v>
                </c:pt>
                <c:pt idx="406">
                  <c:v>-90207.411407588312</c:v>
                </c:pt>
                <c:pt idx="407">
                  <c:v>-132453.37244023639</c:v>
                </c:pt>
                <c:pt idx="408">
                  <c:v>-113050.87685147906</c:v>
                </c:pt>
                <c:pt idx="409">
                  <c:v>-97106.00807614431</c:v>
                </c:pt>
                <c:pt idx="410">
                  <c:v>58849.720493305853</c:v>
                </c:pt>
                <c:pt idx="411">
                  <c:v>-61470.972100140541</c:v>
                </c:pt>
                <c:pt idx="412">
                  <c:v>-119296.65029472647</c:v>
                </c:pt>
                <c:pt idx="413">
                  <c:v>-113204.08030750445</c:v>
                </c:pt>
                <c:pt idx="414">
                  <c:v>-52240.592279914141</c:v>
                </c:pt>
                <c:pt idx="415">
                  <c:v>-46736.430518404151</c:v>
                </c:pt>
                <c:pt idx="416">
                  <c:v>-92882.149011910005</c:v>
                </c:pt>
                <c:pt idx="417">
                  <c:v>-164626.57100403938</c:v>
                </c:pt>
                <c:pt idx="418">
                  <c:v>-42172.741481021789</c:v>
                </c:pt>
                <c:pt idx="419">
                  <c:v>-65046.582243434677</c:v>
                </c:pt>
                <c:pt idx="420">
                  <c:v>-64292.197929823895</c:v>
                </c:pt>
                <c:pt idx="421">
                  <c:v>-67989.480411232769</c:v>
                </c:pt>
                <c:pt idx="422">
                  <c:v>48541.064908061759</c:v>
                </c:pt>
                <c:pt idx="423">
                  <c:v>-37060.481516169617</c:v>
                </c:pt>
                <c:pt idx="424">
                  <c:v>-38474.063610299345</c:v>
                </c:pt>
                <c:pt idx="425">
                  <c:v>-112096.82871658332</c:v>
                </c:pt>
                <c:pt idx="426">
                  <c:v>26382.223593174305</c:v>
                </c:pt>
                <c:pt idx="427">
                  <c:v>-22615.529464616397</c:v>
                </c:pt>
                <c:pt idx="428">
                  <c:v>115907.62496565972</c:v>
                </c:pt>
                <c:pt idx="429">
                  <c:v>-115519.76315198412</c:v>
                </c:pt>
                <c:pt idx="430">
                  <c:v>-123154.25293026507</c:v>
                </c:pt>
                <c:pt idx="431">
                  <c:v>-108320.32386763234</c:v>
                </c:pt>
                <c:pt idx="432">
                  <c:v>-134063.63960100454</c:v>
                </c:pt>
                <c:pt idx="433">
                  <c:v>-162000.00446410393</c:v>
                </c:pt>
                <c:pt idx="434">
                  <c:v>-82296.75628080871</c:v>
                </c:pt>
                <c:pt idx="435">
                  <c:v>-113583.46087931082</c:v>
                </c:pt>
                <c:pt idx="436">
                  <c:v>-69941.474080071886</c:v>
                </c:pt>
                <c:pt idx="437">
                  <c:v>-119079.36410495725</c:v>
                </c:pt>
                <c:pt idx="438">
                  <c:v>-60168.798079336862</c:v>
                </c:pt>
                <c:pt idx="439">
                  <c:v>653320.40363475995</c:v>
                </c:pt>
                <c:pt idx="440">
                  <c:v>-25144.744674727088</c:v>
                </c:pt>
                <c:pt idx="441">
                  <c:v>-100375.05253862952</c:v>
                </c:pt>
                <c:pt idx="442">
                  <c:v>-146174.60854170899</c:v>
                </c:pt>
                <c:pt idx="443">
                  <c:v>443890.73550275195</c:v>
                </c:pt>
                <c:pt idx="444">
                  <c:v>-156002.16306776207</c:v>
                </c:pt>
                <c:pt idx="445">
                  <c:v>-123967.60104386578</c:v>
                </c:pt>
                <c:pt idx="446">
                  <c:v>-159125.58547089822</c:v>
                </c:pt>
                <c:pt idx="447">
                  <c:v>-75783.110042645625</c:v>
                </c:pt>
                <c:pt idx="448">
                  <c:v>-80435.52384939426</c:v>
                </c:pt>
                <c:pt idx="449">
                  <c:v>-115116.85260315688</c:v>
                </c:pt>
                <c:pt idx="450">
                  <c:v>-176193.35479752769</c:v>
                </c:pt>
                <c:pt idx="451">
                  <c:v>66322.888835157442</c:v>
                </c:pt>
                <c:pt idx="452">
                  <c:v>62395.799978125608</c:v>
                </c:pt>
                <c:pt idx="453">
                  <c:v>-75178.986261149679</c:v>
                </c:pt>
                <c:pt idx="454">
                  <c:v>-122346.13052686771</c:v>
                </c:pt>
                <c:pt idx="455">
                  <c:v>32976.80360049117</c:v>
                </c:pt>
                <c:pt idx="456">
                  <c:v>-79709.796795181377</c:v>
                </c:pt>
                <c:pt idx="457">
                  <c:v>-151569.37568746594</c:v>
                </c:pt>
                <c:pt idx="458">
                  <c:v>-59292.752908005976</c:v>
                </c:pt>
                <c:pt idx="459">
                  <c:v>-71527.646000667955</c:v>
                </c:pt>
                <c:pt idx="460">
                  <c:v>-111867.0846577943</c:v>
                </c:pt>
                <c:pt idx="461">
                  <c:v>-118988.84081864606</c:v>
                </c:pt>
                <c:pt idx="462">
                  <c:v>-224060.24789881997</c:v>
                </c:pt>
                <c:pt idx="463">
                  <c:v>-79557.346270013659</c:v>
                </c:pt>
                <c:pt idx="464">
                  <c:v>-50769.664859588986</c:v>
                </c:pt>
                <c:pt idx="465">
                  <c:v>-92804.112970358561</c:v>
                </c:pt>
                <c:pt idx="466">
                  <c:v>-208166.19789898253</c:v>
                </c:pt>
                <c:pt idx="467">
                  <c:v>-19896.414380490693</c:v>
                </c:pt>
                <c:pt idx="468">
                  <c:v>-80207.192565849778</c:v>
                </c:pt>
                <c:pt idx="469">
                  <c:v>-39927.901700317336</c:v>
                </c:pt>
                <c:pt idx="470">
                  <c:v>-128736.88866506208</c:v>
                </c:pt>
                <c:pt idx="471">
                  <c:v>22762.035657160799</c:v>
                </c:pt>
                <c:pt idx="472">
                  <c:v>-107371.46136127332</c:v>
                </c:pt>
                <c:pt idx="473">
                  <c:v>-85247.394839381886</c:v>
                </c:pt>
                <c:pt idx="474">
                  <c:v>-101149.9181704825</c:v>
                </c:pt>
                <c:pt idx="475">
                  <c:v>10385.841861624882</c:v>
                </c:pt>
                <c:pt idx="476">
                  <c:v>-115973.73452670609</c:v>
                </c:pt>
                <c:pt idx="477">
                  <c:v>-71783.8553078478</c:v>
                </c:pt>
                <c:pt idx="478">
                  <c:v>-27827.843286322328</c:v>
                </c:pt>
                <c:pt idx="479">
                  <c:v>-90819.203133151736</c:v>
                </c:pt>
                <c:pt idx="480">
                  <c:v>-83281.572324521141</c:v>
                </c:pt>
                <c:pt idx="481">
                  <c:v>-132359.70752900682</c:v>
                </c:pt>
                <c:pt idx="482">
                  <c:v>185395.92854955228</c:v>
                </c:pt>
                <c:pt idx="483">
                  <c:v>91377.78134341634</c:v>
                </c:pt>
                <c:pt idx="484">
                  <c:v>-121834.24229184196</c:v>
                </c:pt>
                <c:pt idx="485">
                  <c:v>236829.80553907197</c:v>
                </c:pt>
                <c:pt idx="486">
                  <c:v>-142003.1304420676</c:v>
                </c:pt>
                <c:pt idx="487">
                  <c:v>-101263.2989029656</c:v>
                </c:pt>
                <c:pt idx="488">
                  <c:v>-65206.295671302287</c:v>
                </c:pt>
                <c:pt idx="489">
                  <c:v>53914.288987185937</c:v>
                </c:pt>
                <c:pt idx="490">
                  <c:v>-49984.332070066841</c:v>
                </c:pt>
                <c:pt idx="491">
                  <c:v>-17341.8805246345</c:v>
                </c:pt>
                <c:pt idx="492">
                  <c:v>-122865.7010032426</c:v>
                </c:pt>
                <c:pt idx="493">
                  <c:v>-102458.32470788181</c:v>
                </c:pt>
                <c:pt idx="494">
                  <c:v>-66868.26723742079</c:v>
                </c:pt>
                <c:pt idx="495">
                  <c:v>-110395.57757894235</c:v>
                </c:pt>
                <c:pt idx="496">
                  <c:v>-129062.79326327839</c:v>
                </c:pt>
                <c:pt idx="497">
                  <c:v>-134133.80007161823</c:v>
                </c:pt>
                <c:pt idx="498">
                  <c:v>-71006.672104102632</c:v>
                </c:pt>
                <c:pt idx="499">
                  <c:v>-921.58687890967121</c:v>
                </c:pt>
                <c:pt idx="500">
                  <c:v>-83566.124008676445</c:v>
                </c:pt>
                <c:pt idx="501">
                  <c:v>-23852.149155924679</c:v>
                </c:pt>
                <c:pt idx="502">
                  <c:v>-129178.3828137314</c:v>
                </c:pt>
                <c:pt idx="503">
                  <c:v>207536.7641178623</c:v>
                </c:pt>
                <c:pt idx="504">
                  <c:v>58531.609077497182</c:v>
                </c:pt>
                <c:pt idx="505">
                  <c:v>-181692.34008113269</c:v>
                </c:pt>
                <c:pt idx="506">
                  <c:v>-106357.86058316761</c:v>
                </c:pt>
                <c:pt idx="507">
                  <c:v>-172219.3598147521</c:v>
                </c:pt>
                <c:pt idx="508">
                  <c:v>-97803.914999939065</c:v>
                </c:pt>
                <c:pt idx="509">
                  <c:v>-41833.637910670834</c:v>
                </c:pt>
                <c:pt idx="510">
                  <c:v>-135817.69039126131</c:v>
                </c:pt>
                <c:pt idx="511">
                  <c:v>60777.726919644192</c:v>
                </c:pt>
                <c:pt idx="512">
                  <c:v>225288.725078983</c:v>
                </c:pt>
                <c:pt idx="513">
                  <c:v>-183486.63384777796</c:v>
                </c:pt>
                <c:pt idx="514">
                  <c:v>-68481.031671878241</c:v>
                </c:pt>
                <c:pt idx="515">
                  <c:v>-95019.588314764507</c:v>
                </c:pt>
                <c:pt idx="516">
                  <c:v>176962.30368248216</c:v>
                </c:pt>
                <c:pt idx="517">
                  <c:v>66653.992563663371</c:v>
                </c:pt>
                <c:pt idx="518">
                  <c:v>-96388.992388693936</c:v>
                </c:pt>
                <c:pt idx="519">
                  <c:v>86461.56153852283</c:v>
                </c:pt>
                <c:pt idx="520">
                  <c:v>-93245.529501516459</c:v>
                </c:pt>
                <c:pt idx="521">
                  <c:v>-123667.84623955368</c:v>
                </c:pt>
                <c:pt idx="522">
                  <c:v>-155716.74072988157</c:v>
                </c:pt>
                <c:pt idx="523">
                  <c:v>58670.407924709085</c:v>
                </c:pt>
                <c:pt idx="524">
                  <c:v>-109120.51508943757</c:v>
                </c:pt>
                <c:pt idx="525">
                  <c:v>-60053.200265964449</c:v>
                </c:pt>
                <c:pt idx="526">
                  <c:v>79749.950507878821</c:v>
                </c:pt>
                <c:pt idx="527">
                  <c:v>-76146.798116584163</c:v>
                </c:pt>
                <c:pt idx="528">
                  <c:v>-67381.403248165181</c:v>
                </c:pt>
                <c:pt idx="529">
                  <c:v>395123.55987929029</c:v>
                </c:pt>
                <c:pt idx="530">
                  <c:v>-56524.447084984487</c:v>
                </c:pt>
                <c:pt idx="531">
                  <c:v>7124.6918819208222</c:v>
                </c:pt>
                <c:pt idx="532">
                  <c:v>-123746.90323614147</c:v>
                </c:pt>
                <c:pt idx="533">
                  <c:v>68360.30259170814</c:v>
                </c:pt>
                <c:pt idx="534">
                  <c:v>-23157.351160020742</c:v>
                </c:pt>
                <c:pt idx="535">
                  <c:v>-74499.642767939149</c:v>
                </c:pt>
                <c:pt idx="536">
                  <c:v>-110389.17829385187</c:v>
                </c:pt>
                <c:pt idx="537">
                  <c:v>440993.67074809526</c:v>
                </c:pt>
                <c:pt idx="538">
                  <c:v>-93587.675571468804</c:v>
                </c:pt>
                <c:pt idx="539">
                  <c:v>-64228.21145662159</c:v>
                </c:pt>
                <c:pt idx="540">
                  <c:v>-56184.035771343857</c:v>
                </c:pt>
                <c:pt idx="541">
                  <c:v>-145061.23348265485</c:v>
                </c:pt>
                <c:pt idx="542">
                  <c:v>220780.768681624</c:v>
                </c:pt>
                <c:pt idx="543">
                  <c:v>142270.11815957222</c:v>
                </c:pt>
                <c:pt idx="544">
                  <c:v>124356.3862088827</c:v>
                </c:pt>
                <c:pt idx="545">
                  <c:v>438655.56529979478</c:v>
                </c:pt>
                <c:pt idx="546">
                  <c:v>-93799.943876422229</c:v>
                </c:pt>
                <c:pt idx="547">
                  <c:v>-50743.421188465596</c:v>
                </c:pt>
                <c:pt idx="548">
                  <c:v>-83034.106345688459</c:v>
                </c:pt>
                <c:pt idx="549">
                  <c:v>212304.29170595433</c:v>
                </c:pt>
                <c:pt idx="550">
                  <c:v>-21275.827007129818</c:v>
                </c:pt>
                <c:pt idx="551">
                  <c:v>-125719.66429064856</c:v>
                </c:pt>
                <c:pt idx="552">
                  <c:v>-100175.94564533164</c:v>
                </c:pt>
                <c:pt idx="553">
                  <c:v>-44098.407431670581</c:v>
                </c:pt>
                <c:pt idx="554">
                  <c:v>5965.3412725945673</c:v>
                </c:pt>
                <c:pt idx="555">
                  <c:v>420779.55279375007</c:v>
                </c:pt>
                <c:pt idx="556">
                  <c:v>-133051.80795295548</c:v>
                </c:pt>
                <c:pt idx="557">
                  <c:v>-93593.919655170845</c:v>
                </c:pt>
                <c:pt idx="558">
                  <c:v>-107587.89074216792</c:v>
                </c:pt>
                <c:pt idx="559">
                  <c:v>-161319.78810672788</c:v>
                </c:pt>
                <c:pt idx="560">
                  <c:v>10759.297346155858</c:v>
                </c:pt>
                <c:pt idx="561">
                  <c:v>-145079.09136472899</c:v>
                </c:pt>
                <c:pt idx="562">
                  <c:v>-38832.956935277238</c:v>
                </c:pt>
                <c:pt idx="563">
                  <c:v>-61245.275053605641</c:v>
                </c:pt>
                <c:pt idx="564">
                  <c:v>161221.3649275463</c:v>
                </c:pt>
                <c:pt idx="565">
                  <c:v>-133094.32474484964</c:v>
                </c:pt>
                <c:pt idx="566">
                  <c:v>-123410.1324804918</c:v>
                </c:pt>
                <c:pt idx="567">
                  <c:v>-125039.75276107754</c:v>
                </c:pt>
                <c:pt idx="568">
                  <c:v>-99325.323880940603</c:v>
                </c:pt>
                <c:pt idx="569">
                  <c:v>-61388.535514072399</c:v>
                </c:pt>
                <c:pt idx="570">
                  <c:v>-108367.13904260636</c:v>
                </c:pt>
                <c:pt idx="571">
                  <c:v>587208.03274268878</c:v>
                </c:pt>
                <c:pt idx="572">
                  <c:v>238588.6035904692</c:v>
                </c:pt>
                <c:pt idx="573">
                  <c:v>-142277.30650207587</c:v>
                </c:pt>
                <c:pt idx="574">
                  <c:v>-31685.129212473199</c:v>
                </c:pt>
                <c:pt idx="575">
                  <c:v>-131597.95503451137</c:v>
                </c:pt>
                <c:pt idx="576">
                  <c:v>-51634.255327201405</c:v>
                </c:pt>
                <c:pt idx="577">
                  <c:v>-54906.421152383409</c:v>
                </c:pt>
                <c:pt idx="578">
                  <c:v>-74049.282000528314</c:v>
                </c:pt>
                <c:pt idx="579">
                  <c:v>23471.402279916743</c:v>
                </c:pt>
                <c:pt idx="580">
                  <c:v>-110264.85736547843</c:v>
                </c:pt>
                <c:pt idx="581">
                  <c:v>417163.79744159878</c:v>
                </c:pt>
                <c:pt idx="582">
                  <c:v>-147163.52327579522</c:v>
                </c:pt>
                <c:pt idx="583">
                  <c:v>-33732.67316166425</c:v>
                </c:pt>
                <c:pt idx="584">
                  <c:v>-35071.035135536717</c:v>
                </c:pt>
                <c:pt idx="585">
                  <c:v>142817.18025560927</c:v>
                </c:pt>
                <c:pt idx="586">
                  <c:v>-87973.00632990319</c:v>
                </c:pt>
                <c:pt idx="587">
                  <c:v>23313.91956554749</c:v>
                </c:pt>
                <c:pt idx="588">
                  <c:v>-74808.408676380379</c:v>
                </c:pt>
                <c:pt idx="589">
                  <c:v>-61652.131540753675</c:v>
                </c:pt>
                <c:pt idx="590">
                  <c:v>58383.007946307393</c:v>
                </c:pt>
                <c:pt idx="591">
                  <c:v>56290.362010811921</c:v>
                </c:pt>
                <c:pt idx="592">
                  <c:v>-79569.115099994611</c:v>
                </c:pt>
                <c:pt idx="593">
                  <c:v>32304.386438187881</c:v>
                </c:pt>
                <c:pt idx="594">
                  <c:v>-80586.368212268979</c:v>
                </c:pt>
                <c:pt idx="595">
                  <c:v>197151.17021393159</c:v>
                </c:pt>
                <c:pt idx="596">
                  <c:v>-5636.1248504467803</c:v>
                </c:pt>
                <c:pt idx="597">
                  <c:v>-67793.331082880453</c:v>
                </c:pt>
                <c:pt idx="598">
                  <c:v>-113221.68087258979</c:v>
                </c:pt>
                <c:pt idx="599">
                  <c:v>-10672.229597568949</c:v>
                </c:pt>
                <c:pt idx="600">
                  <c:v>-44899.254151036999</c:v>
                </c:pt>
                <c:pt idx="601">
                  <c:v>-92031.426788851852</c:v>
                </c:pt>
                <c:pt idx="602">
                  <c:v>524303.69037775137</c:v>
                </c:pt>
                <c:pt idx="603">
                  <c:v>609173.23978191428</c:v>
                </c:pt>
                <c:pt idx="604">
                  <c:v>-41228.424156343593</c:v>
                </c:pt>
                <c:pt idx="605">
                  <c:v>-40727.103359302928</c:v>
                </c:pt>
                <c:pt idx="606">
                  <c:v>-134042.89352946659</c:v>
                </c:pt>
                <c:pt idx="607">
                  <c:v>-60554.065569781771</c:v>
                </c:pt>
                <c:pt idx="608">
                  <c:v>-8819.9305275480438</c:v>
                </c:pt>
                <c:pt idx="609">
                  <c:v>-60200.545391286825</c:v>
                </c:pt>
                <c:pt idx="610">
                  <c:v>-157797.10422785077</c:v>
                </c:pt>
                <c:pt idx="611">
                  <c:v>-109906.52687506119</c:v>
                </c:pt>
                <c:pt idx="612">
                  <c:v>-110390.53956171885</c:v>
                </c:pt>
                <c:pt idx="613">
                  <c:v>-97787.992583993182</c:v>
                </c:pt>
                <c:pt idx="614">
                  <c:v>-92017.672944478007</c:v>
                </c:pt>
                <c:pt idx="615">
                  <c:v>-127329.98376194671</c:v>
                </c:pt>
                <c:pt idx="616">
                  <c:v>-83859.746172591374</c:v>
                </c:pt>
                <c:pt idx="617">
                  <c:v>35426.804273289017</c:v>
                </c:pt>
                <c:pt idx="618">
                  <c:v>-151809.8830544744</c:v>
                </c:pt>
                <c:pt idx="619">
                  <c:v>37967.355883179756</c:v>
                </c:pt>
                <c:pt idx="620">
                  <c:v>-40003.765795066152</c:v>
                </c:pt>
                <c:pt idx="621">
                  <c:v>-148628.94658586459</c:v>
                </c:pt>
                <c:pt idx="622">
                  <c:v>128620.39098022718</c:v>
                </c:pt>
                <c:pt idx="623">
                  <c:v>-93477.716287376505</c:v>
                </c:pt>
                <c:pt idx="624">
                  <c:v>194190.67293647031</c:v>
                </c:pt>
                <c:pt idx="625">
                  <c:v>-46419.533588203107</c:v>
                </c:pt>
                <c:pt idx="626">
                  <c:v>2764.9683500451938</c:v>
                </c:pt>
                <c:pt idx="627">
                  <c:v>-77418.654548778941</c:v>
                </c:pt>
                <c:pt idx="628">
                  <c:v>-96508.527539954899</c:v>
                </c:pt>
                <c:pt idx="629">
                  <c:v>-99963.829457811153</c:v>
                </c:pt>
                <c:pt idx="630">
                  <c:v>-5311.701046481845</c:v>
                </c:pt>
                <c:pt idx="631">
                  <c:v>-91781.039155767619</c:v>
                </c:pt>
                <c:pt idx="632">
                  <c:v>-89767.830665201749</c:v>
                </c:pt>
                <c:pt idx="633">
                  <c:v>-93241.014324997581</c:v>
                </c:pt>
                <c:pt idx="634">
                  <c:v>106313.0524177489</c:v>
                </c:pt>
                <c:pt idx="635">
                  <c:v>-135120.84608831009</c:v>
                </c:pt>
                <c:pt idx="636">
                  <c:v>-112951.35399017716</c:v>
                </c:pt>
                <c:pt idx="637">
                  <c:v>396021.82559953252</c:v>
                </c:pt>
                <c:pt idx="638">
                  <c:v>-110818.23726960097</c:v>
                </c:pt>
                <c:pt idx="639">
                  <c:v>-115259.72472687549</c:v>
                </c:pt>
                <c:pt idx="640">
                  <c:v>-88433.896844118295</c:v>
                </c:pt>
                <c:pt idx="641">
                  <c:v>77923.821301581629</c:v>
                </c:pt>
                <c:pt idx="642">
                  <c:v>-55155.210781561123</c:v>
                </c:pt>
                <c:pt idx="643">
                  <c:v>-142049.53271758751</c:v>
                </c:pt>
                <c:pt idx="644">
                  <c:v>-166124.06687242104</c:v>
                </c:pt>
                <c:pt idx="645">
                  <c:v>-48492.989410644848</c:v>
                </c:pt>
                <c:pt idx="646">
                  <c:v>-99435.668580059093</c:v>
                </c:pt>
                <c:pt idx="647">
                  <c:v>-127192.9487638592</c:v>
                </c:pt>
                <c:pt idx="648">
                  <c:v>-41306.406204150553</c:v>
                </c:pt>
                <c:pt idx="649">
                  <c:v>-107918.61739428714</c:v>
                </c:pt>
                <c:pt idx="650">
                  <c:v>-120177.64897132856</c:v>
                </c:pt>
                <c:pt idx="651">
                  <c:v>-104792.50004157232</c:v>
                </c:pt>
                <c:pt idx="652">
                  <c:v>-82212.372628572106</c:v>
                </c:pt>
                <c:pt idx="653">
                  <c:v>-98852.460949919288</c:v>
                </c:pt>
                <c:pt idx="654">
                  <c:v>-106225.51795001993</c:v>
                </c:pt>
                <c:pt idx="655">
                  <c:v>-126155.75431086084</c:v>
                </c:pt>
                <c:pt idx="656">
                  <c:v>-86359.69397951162</c:v>
                </c:pt>
                <c:pt idx="657">
                  <c:v>137618.55857791321</c:v>
                </c:pt>
                <c:pt idx="658">
                  <c:v>-89282.015443921948</c:v>
                </c:pt>
                <c:pt idx="659">
                  <c:v>59650.335092014313</c:v>
                </c:pt>
                <c:pt idx="660">
                  <c:v>-68353.324893366298</c:v>
                </c:pt>
                <c:pt idx="661">
                  <c:v>-121470.33965880732</c:v>
                </c:pt>
                <c:pt idx="662">
                  <c:v>-38475.655622009595</c:v>
                </c:pt>
                <c:pt idx="663">
                  <c:v>25332.866936884966</c:v>
                </c:pt>
                <c:pt idx="664">
                  <c:v>335819.56583454076</c:v>
                </c:pt>
                <c:pt idx="665">
                  <c:v>-96439.753784256318</c:v>
                </c:pt>
                <c:pt idx="666">
                  <c:v>-153756.75872303115</c:v>
                </c:pt>
                <c:pt idx="667">
                  <c:v>-88173.468197770824</c:v>
                </c:pt>
                <c:pt idx="668">
                  <c:v>38853.970518843984</c:v>
                </c:pt>
                <c:pt idx="669">
                  <c:v>-144331.48115143666</c:v>
                </c:pt>
                <c:pt idx="670">
                  <c:v>-100193.13591275047</c:v>
                </c:pt>
                <c:pt idx="671">
                  <c:v>-120724.79298496887</c:v>
                </c:pt>
                <c:pt idx="672">
                  <c:v>-122389.45507804884</c:v>
                </c:pt>
                <c:pt idx="673">
                  <c:v>-91113.004510507672</c:v>
                </c:pt>
                <c:pt idx="674">
                  <c:v>-43170.64369740781</c:v>
                </c:pt>
                <c:pt idx="675">
                  <c:v>-81917.319823330647</c:v>
                </c:pt>
                <c:pt idx="676">
                  <c:v>148058.83278245691</c:v>
                </c:pt>
                <c:pt idx="677">
                  <c:v>-93531.617217706196</c:v>
                </c:pt>
                <c:pt idx="678">
                  <c:v>-97526.216577622137</c:v>
                </c:pt>
                <c:pt idx="679">
                  <c:v>-107616.15764882411</c:v>
                </c:pt>
                <c:pt idx="680">
                  <c:v>117153.4383522032</c:v>
                </c:pt>
                <c:pt idx="681">
                  <c:v>-14981.579477990686</c:v>
                </c:pt>
                <c:pt idx="682">
                  <c:v>-100602.39969586008</c:v>
                </c:pt>
                <c:pt idx="683">
                  <c:v>31494.888952483685</c:v>
                </c:pt>
                <c:pt idx="684">
                  <c:v>126371.60731903158</c:v>
                </c:pt>
                <c:pt idx="685">
                  <c:v>-75405.999779614707</c:v>
                </c:pt>
                <c:pt idx="686">
                  <c:v>238936.75159777037</c:v>
                </c:pt>
                <c:pt idx="687">
                  <c:v>-31122.188968377806</c:v>
                </c:pt>
                <c:pt idx="688">
                  <c:v>-103152.72444910675</c:v>
                </c:pt>
                <c:pt idx="689">
                  <c:v>-48833.294416810284</c:v>
                </c:pt>
                <c:pt idx="690">
                  <c:v>-157379.8234482698</c:v>
                </c:pt>
                <c:pt idx="691">
                  <c:v>-89689.306281552141</c:v>
                </c:pt>
                <c:pt idx="692">
                  <c:v>-121300.85142723535</c:v>
                </c:pt>
                <c:pt idx="693">
                  <c:v>-80909.5452483595</c:v>
                </c:pt>
                <c:pt idx="694">
                  <c:v>53099.760763016224</c:v>
                </c:pt>
                <c:pt idx="695">
                  <c:v>-89635.374912501298</c:v>
                </c:pt>
                <c:pt idx="696">
                  <c:v>-158981.67045751988</c:v>
                </c:pt>
                <c:pt idx="697">
                  <c:v>-38517.591356396821</c:v>
                </c:pt>
                <c:pt idx="698">
                  <c:v>463404.66445915162</c:v>
                </c:pt>
                <c:pt idx="699">
                  <c:v>133057.61050164193</c:v>
                </c:pt>
                <c:pt idx="700">
                  <c:v>-165492.54589288996</c:v>
                </c:pt>
                <c:pt idx="701">
                  <c:v>-68523.58443744971</c:v>
                </c:pt>
                <c:pt idx="702">
                  <c:v>-75723.299856084341</c:v>
                </c:pt>
                <c:pt idx="703">
                  <c:v>-68478.580701133818</c:v>
                </c:pt>
                <c:pt idx="704">
                  <c:v>-131151.60617722399</c:v>
                </c:pt>
                <c:pt idx="705">
                  <c:v>-114035.57570110945</c:v>
                </c:pt>
                <c:pt idx="706">
                  <c:v>10177.447731003747</c:v>
                </c:pt>
                <c:pt idx="707">
                  <c:v>-120506.71664923531</c:v>
                </c:pt>
                <c:pt idx="708">
                  <c:v>187920.70245388226</c:v>
                </c:pt>
                <c:pt idx="709">
                  <c:v>-29600.070123206067</c:v>
                </c:pt>
                <c:pt idx="710">
                  <c:v>-81340.564098014293</c:v>
                </c:pt>
                <c:pt idx="711">
                  <c:v>446240.42966172675</c:v>
                </c:pt>
                <c:pt idx="712">
                  <c:v>-93965.564257439852</c:v>
                </c:pt>
                <c:pt idx="713">
                  <c:v>-131227.00937727984</c:v>
                </c:pt>
                <c:pt idx="714">
                  <c:v>9900.7703351405507</c:v>
                </c:pt>
                <c:pt idx="715">
                  <c:v>-137137.18810685893</c:v>
                </c:pt>
                <c:pt idx="716">
                  <c:v>170570.14116813155</c:v>
                </c:pt>
                <c:pt idx="717">
                  <c:v>-77966.774346771126</c:v>
                </c:pt>
                <c:pt idx="718">
                  <c:v>-17744.502370972026</c:v>
                </c:pt>
                <c:pt idx="719">
                  <c:v>-30641.743646140647</c:v>
                </c:pt>
                <c:pt idx="720">
                  <c:v>-148564.56048432592</c:v>
                </c:pt>
                <c:pt idx="721">
                  <c:v>-122438.03713799783</c:v>
                </c:pt>
                <c:pt idx="722">
                  <c:v>-113578.5031478907</c:v>
                </c:pt>
                <c:pt idx="723">
                  <c:v>-107370.36490709861</c:v>
                </c:pt>
                <c:pt idx="724">
                  <c:v>11941.604748554557</c:v>
                </c:pt>
                <c:pt idx="725">
                  <c:v>-167090.56014476708</c:v>
                </c:pt>
                <c:pt idx="726">
                  <c:v>-107666.18710526099</c:v>
                </c:pt>
                <c:pt idx="727">
                  <c:v>-139801.52238075144</c:v>
                </c:pt>
                <c:pt idx="728">
                  <c:v>-102270.35545387128</c:v>
                </c:pt>
                <c:pt idx="729">
                  <c:v>-209043.3570377818</c:v>
                </c:pt>
                <c:pt idx="730">
                  <c:v>-75760.269242918657</c:v>
                </c:pt>
                <c:pt idx="731">
                  <c:v>-106204.17713224581</c:v>
                </c:pt>
                <c:pt idx="732">
                  <c:v>-96322.767489421749</c:v>
                </c:pt>
                <c:pt idx="733">
                  <c:v>-53116.440886188138</c:v>
                </c:pt>
                <c:pt idx="734">
                  <c:v>-104844.39611177621</c:v>
                </c:pt>
                <c:pt idx="735">
                  <c:v>-60323.391087661992</c:v>
                </c:pt>
                <c:pt idx="736">
                  <c:v>661538.74345143931</c:v>
                </c:pt>
                <c:pt idx="737">
                  <c:v>-91488.090418782769</c:v>
                </c:pt>
                <c:pt idx="738">
                  <c:v>-110849.9823831526</c:v>
                </c:pt>
                <c:pt idx="739">
                  <c:v>-87275.424268642586</c:v>
                </c:pt>
                <c:pt idx="740">
                  <c:v>-71848.779905147414</c:v>
                </c:pt>
                <c:pt idx="741">
                  <c:v>-182668.94279089896</c:v>
                </c:pt>
                <c:pt idx="742">
                  <c:v>-97021.460851687574</c:v>
                </c:pt>
                <c:pt idx="743">
                  <c:v>165017.21425880078</c:v>
                </c:pt>
                <c:pt idx="744">
                  <c:v>-112983.82216079006</c:v>
                </c:pt>
                <c:pt idx="745">
                  <c:v>-146691.52910420377</c:v>
                </c:pt>
                <c:pt idx="746">
                  <c:v>-45151.63989741019</c:v>
                </c:pt>
                <c:pt idx="747">
                  <c:v>-94706.670671738539</c:v>
                </c:pt>
                <c:pt idx="748">
                  <c:v>-26836.762119899329</c:v>
                </c:pt>
                <c:pt idx="749">
                  <c:v>164965.29417560587</c:v>
                </c:pt>
                <c:pt idx="750">
                  <c:v>-11943.696320816191</c:v>
                </c:pt>
                <c:pt idx="751">
                  <c:v>-58591.315937617575</c:v>
                </c:pt>
                <c:pt idx="752">
                  <c:v>-120774.16555844384</c:v>
                </c:pt>
                <c:pt idx="753">
                  <c:v>-52457.43907403425</c:v>
                </c:pt>
                <c:pt idx="754">
                  <c:v>-128847.82549464276</c:v>
                </c:pt>
                <c:pt idx="755">
                  <c:v>-100875.04757610652</c:v>
                </c:pt>
                <c:pt idx="756">
                  <c:v>-31417.698539247926</c:v>
                </c:pt>
                <c:pt idx="757">
                  <c:v>281601.0198276458</c:v>
                </c:pt>
                <c:pt idx="758">
                  <c:v>-139276.88832187164</c:v>
                </c:pt>
                <c:pt idx="759">
                  <c:v>-142955.95146641144</c:v>
                </c:pt>
                <c:pt idx="760">
                  <c:v>-94084.867482753703</c:v>
                </c:pt>
                <c:pt idx="761">
                  <c:v>-91029.730017545167</c:v>
                </c:pt>
                <c:pt idx="762">
                  <c:v>-42635.601584587304</c:v>
                </c:pt>
                <c:pt idx="763">
                  <c:v>-138814.84654010407</c:v>
                </c:pt>
                <c:pt idx="764">
                  <c:v>-20356.629933555305</c:v>
                </c:pt>
                <c:pt idx="765">
                  <c:v>-92986.591655816563</c:v>
                </c:pt>
                <c:pt idx="766">
                  <c:v>-86297.01964745007</c:v>
                </c:pt>
                <c:pt idx="767">
                  <c:v>-101042.67440075026</c:v>
                </c:pt>
                <c:pt idx="768">
                  <c:v>-92709.6094477812</c:v>
                </c:pt>
                <c:pt idx="769">
                  <c:v>210608.22933057122</c:v>
                </c:pt>
                <c:pt idx="770">
                  <c:v>-104173.96358834951</c:v>
                </c:pt>
                <c:pt idx="771">
                  <c:v>-153014.46855822249</c:v>
                </c:pt>
                <c:pt idx="772">
                  <c:v>-99527.719900094031</c:v>
                </c:pt>
                <c:pt idx="773">
                  <c:v>-87937.731778118687</c:v>
                </c:pt>
                <c:pt idx="774">
                  <c:v>47737.795819081162</c:v>
                </c:pt>
                <c:pt idx="775">
                  <c:v>-152537.98100745934</c:v>
                </c:pt>
                <c:pt idx="776">
                  <c:v>-141049.99998397625</c:v>
                </c:pt>
                <c:pt idx="777">
                  <c:v>89333.165794288492</c:v>
                </c:pt>
                <c:pt idx="778">
                  <c:v>-133141.82701165962</c:v>
                </c:pt>
                <c:pt idx="779">
                  <c:v>-154877.41635111405</c:v>
                </c:pt>
                <c:pt idx="780">
                  <c:v>-71527.50505829227</c:v>
                </c:pt>
                <c:pt idx="781">
                  <c:v>-175211.32478255066</c:v>
                </c:pt>
                <c:pt idx="782">
                  <c:v>-38052.678086788226</c:v>
                </c:pt>
                <c:pt idx="783">
                  <c:v>-111923.93222299391</c:v>
                </c:pt>
                <c:pt idx="784">
                  <c:v>-82554.985448595035</c:v>
                </c:pt>
                <c:pt idx="785">
                  <c:v>-77578.709480243167</c:v>
                </c:pt>
                <c:pt idx="786">
                  <c:v>-137779.64708656582</c:v>
                </c:pt>
                <c:pt idx="787">
                  <c:v>-46303.154424390101</c:v>
                </c:pt>
                <c:pt idx="788">
                  <c:v>304427.92529570387</c:v>
                </c:pt>
                <c:pt idx="789">
                  <c:v>-217692.71644414228</c:v>
                </c:pt>
                <c:pt idx="790">
                  <c:v>-64860.537474638099</c:v>
                </c:pt>
                <c:pt idx="791">
                  <c:v>-66214.468926834452</c:v>
                </c:pt>
                <c:pt idx="792">
                  <c:v>-119737.05582328944</c:v>
                </c:pt>
                <c:pt idx="793">
                  <c:v>-165860.82157809523</c:v>
                </c:pt>
                <c:pt idx="794">
                  <c:v>254185.66317570041</c:v>
                </c:pt>
                <c:pt idx="795">
                  <c:v>-94231.047112780128</c:v>
                </c:pt>
                <c:pt idx="796">
                  <c:v>153738.09680733486</c:v>
                </c:pt>
                <c:pt idx="797">
                  <c:v>-61034.798554550871</c:v>
                </c:pt>
                <c:pt idx="798">
                  <c:v>-33635.833588190304</c:v>
                </c:pt>
                <c:pt idx="799">
                  <c:v>-109456.87930557637</c:v>
                </c:pt>
                <c:pt idx="800">
                  <c:v>-103969.88511981018</c:v>
                </c:pt>
                <c:pt idx="801">
                  <c:v>-107953.82045053222</c:v>
                </c:pt>
                <c:pt idx="802">
                  <c:v>40260.747788036329</c:v>
                </c:pt>
                <c:pt idx="803">
                  <c:v>-41261.793211916054</c:v>
                </c:pt>
                <c:pt idx="804">
                  <c:v>-57734.873636195865</c:v>
                </c:pt>
                <c:pt idx="805">
                  <c:v>-149103.25343501166</c:v>
                </c:pt>
                <c:pt idx="806">
                  <c:v>-39047.699193350403</c:v>
                </c:pt>
                <c:pt idx="807">
                  <c:v>-92801.139960800312</c:v>
                </c:pt>
                <c:pt idx="808">
                  <c:v>-10710.984801321611</c:v>
                </c:pt>
                <c:pt idx="809">
                  <c:v>711260.25729486183</c:v>
                </c:pt>
                <c:pt idx="810">
                  <c:v>-106592.87715030971</c:v>
                </c:pt>
                <c:pt idx="811">
                  <c:v>142283.67374105193</c:v>
                </c:pt>
                <c:pt idx="812">
                  <c:v>13704.673277795984</c:v>
                </c:pt>
                <c:pt idx="813">
                  <c:v>-46578.793581371414</c:v>
                </c:pt>
                <c:pt idx="814">
                  <c:v>630377.30314698315</c:v>
                </c:pt>
                <c:pt idx="815">
                  <c:v>-80887.150768533058</c:v>
                </c:pt>
                <c:pt idx="816">
                  <c:v>-155343.64829125282</c:v>
                </c:pt>
                <c:pt idx="817">
                  <c:v>-118486.30788324097</c:v>
                </c:pt>
                <c:pt idx="818">
                  <c:v>271017.37784916046</c:v>
                </c:pt>
                <c:pt idx="819">
                  <c:v>-85997.665388113397</c:v>
                </c:pt>
                <c:pt idx="820">
                  <c:v>-147482.22269735966</c:v>
                </c:pt>
                <c:pt idx="821">
                  <c:v>-133488.59834515039</c:v>
                </c:pt>
                <c:pt idx="822">
                  <c:v>-14443.079247519636</c:v>
                </c:pt>
                <c:pt idx="823">
                  <c:v>-57275.109838626246</c:v>
                </c:pt>
                <c:pt idx="824">
                  <c:v>-81560.731130296204</c:v>
                </c:pt>
                <c:pt idx="825">
                  <c:v>-89098.343181893739</c:v>
                </c:pt>
                <c:pt idx="826">
                  <c:v>-60860.643602387041</c:v>
                </c:pt>
                <c:pt idx="827">
                  <c:v>441282.07928208821</c:v>
                </c:pt>
                <c:pt idx="828">
                  <c:v>-32047.961132074648</c:v>
                </c:pt>
                <c:pt idx="829">
                  <c:v>-20339.171700605017</c:v>
                </c:pt>
                <c:pt idx="830">
                  <c:v>156866.67760386688</c:v>
                </c:pt>
                <c:pt idx="831">
                  <c:v>-19716.632371402084</c:v>
                </c:pt>
                <c:pt idx="832">
                  <c:v>70716.49162238471</c:v>
                </c:pt>
                <c:pt idx="833">
                  <c:v>-24726.896836032975</c:v>
                </c:pt>
                <c:pt idx="834">
                  <c:v>-92729.172258764884</c:v>
                </c:pt>
                <c:pt idx="835">
                  <c:v>-75429.90656381115</c:v>
                </c:pt>
                <c:pt idx="836">
                  <c:v>-90063.680631739713</c:v>
                </c:pt>
                <c:pt idx="837">
                  <c:v>-136517.81959383667</c:v>
                </c:pt>
                <c:pt idx="838">
                  <c:v>-49054.24531683742</c:v>
                </c:pt>
                <c:pt idx="839">
                  <c:v>52662.333592991868</c:v>
                </c:pt>
                <c:pt idx="840">
                  <c:v>-13102.842300304124</c:v>
                </c:pt>
                <c:pt idx="841">
                  <c:v>-128476.46485124336</c:v>
                </c:pt>
                <c:pt idx="842">
                  <c:v>614711.16657131608</c:v>
                </c:pt>
                <c:pt idx="843">
                  <c:v>18299.524052261258</c:v>
                </c:pt>
                <c:pt idx="844">
                  <c:v>413762.66394271061</c:v>
                </c:pt>
                <c:pt idx="845">
                  <c:v>-109027.98107235634</c:v>
                </c:pt>
                <c:pt idx="846">
                  <c:v>-89629.501486024834</c:v>
                </c:pt>
                <c:pt idx="847">
                  <c:v>69423.872645924072</c:v>
                </c:pt>
                <c:pt idx="848">
                  <c:v>-109269.16947228208</c:v>
                </c:pt>
                <c:pt idx="849">
                  <c:v>-77078.067763618295</c:v>
                </c:pt>
                <c:pt idx="850">
                  <c:v>7962.2675560408388</c:v>
                </c:pt>
                <c:pt idx="851">
                  <c:v>20979.226785766979</c:v>
                </c:pt>
                <c:pt idx="852">
                  <c:v>-104028.16270793759</c:v>
                </c:pt>
                <c:pt idx="853">
                  <c:v>-109554.6418980187</c:v>
                </c:pt>
                <c:pt idx="854">
                  <c:v>136866.1404942401</c:v>
                </c:pt>
                <c:pt idx="855">
                  <c:v>-95245.141645247844</c:v>
                </c:pt>
                <c:pt idx="856">
                  <c:v>-10446.431505569562</c:v>
                </c:pt>
                <c:pt idx="857">
                  <c:v>-99582.446943151474</c:v>
                </c:pt>
                <c:pt idx="858">
                  <c:v>-91367.271910496464</c:v>
                </c:pt>
                <c:pt idx="859">
                  <c:v>-137681.43250174564</c:v>
                </c:pt>
                <c:pt idx="860">
                  <c:v>-57377.748016547019</c:v>
                </c:pt>
                <c:pt idx="861">
                  <c:v>-142128.19775883906</c:v>
                </c:pt>
                <c:pt idx="862">
                  <c:v>-114838.92642022355</c:v>
                </c:pt>
                <c:pt idx="863">
                  <c:v>-106069.37144452127</c:v>
                </c:pt>
                <c:pt idx="864">
                  <c:v>-74791.566836122074</c:v>
                </c:pt>
                <c:pt idx="865">
                  <c:v>-98076.695927753404</c:v>
                </c:pt>
                <c:pt idx="866">
                  <c:v>121806.47969164113</c:v>
                </c:pt>
                <c:pt idx="867">
                  <c:v>-124686.1442536071</c:v>
                </c:pt>
                <c:pt idx="868">
                  <c:v>-82141.252466425329</c:v>
                </c:pt>
                <c:pt idx="869">
                  <c:v>154652.58484172661</c:v>
                </c:pt>
                <c:pt idx="870">
                  <c:v>126273.30576662251</c:v>
                </c:pt>
                <c:pt idx="871">
                  <c:v>375263.25729908323</c:v>
                </c:pt>
                <c:pt idx="872">
                  <c:v>-89936.165530876038</c:v>
                </c:pt>
                <c:pt idx="873">
                  <c:v>-93387.082713779237</c:v>
                </c:pt>
                <c:pt idx="874">
                  <c:v>-14012.052320407383</c:v>
                </c:pt>
                <c:pt idx="875">
                  <c:v>-48879.379228237362</c:v>
                </c:pt>
                <c:pt idx="876">
                  <c:v>-105718.81138812396</c:v>
                </c:pt>
                <c:pt idx="877">
                  <c:v>-47103.708157904039</c:v>
                </c:pt>
                <c:pt idx="878">
                  <c:v>-96045.275065151916</c:v>
                </c:pt>
                <c:pt idx="879">
                  <c:v>-131655.68238108564</c:v>
                </c:pt>
                <c:pt idx="880">
                  <c:v>57678.838537983887</c:v>
                </c:pt>
                <c:pt idx="881">
                  <c:v>-95710.748330028844</c:v>
                </c:pt>
                <c:pt idx="882">
                  <c:v>-107740.51131367583</c:v>
                </c:pt>
                <c:pt idx="883">
                  <c:v>62848.109653685067</c:v>
                </c:pt>
                <c:pt idx="884">
                  <c:v>-85761.411247981989</c:v>
                </c:pt>
                <c:pt idx="885">
                  <c:v>-50377.338951304715</c:v>
                </c:pt>
                <c:pt idx="886">
                  <c:v>-6807.090660340793</c:v>
                </c:pt>
                <c:pt idx="887">
                  <c:v>-91802.903189241464</c:v>
                </c:pt>
                <c:pt idx="888">
                  <c:v>-53875.434882310452</c:v>
                </c:pt>
                <c:pt idx="889">
                  <c:v>-83761.69615902903</c:v>
                </c:pt>
                <c:pt idx="890">
                  <c:v>-39966.02917558467</c:v>
                </c:pt>
                <c:pt idx="891">
                  <c:v>-211089.89313811462</c:v>
                </c:pt>
                <c:pt idx="892">
                  <c:v>-56273.374859958836</c:v>
                </c:pt>
                <c:pt idx="893">
                  <c:v>-47192.359751302152</c:v>
                </c:pt>
                <c:pt idx="894">
                  <c:v>-67118.32486655534</c:v>
                </c:pt>
                <c:pt idx="895">
                  <c:v>97950.318162165873</c:v>
                </c:pt>
                <c:pt idx="896">
                  <c:v>-111050.64821291683</c:v>
                </c:pt>
                <c:pt idx="897">
                  <c:v>-78334.83156019749</c:v>
                </c:pt>
                <c:pt idx="898">
                  <c:v>-158240.06461795891</c:v>
                </c:pt>
                <c:pt idx="899">
                  <c:v>13527.441924933722</c:v>
                </c:pt>
                <c:pt idx="900">
                  <c:v>-78260.23077707662</c:v>
                </c:pt>
                <c:pt idx="901">
                  <c:v>54257.079530054732</c:v>
                </c:pt>
                <c:pt idx="902">
                  <c:v>-71912.085899227022</c:v>
                </c:pt>
                <c:pt idx="903">
                  <c:v>-24345.231390570116</c:v>
                </c:pt>
                <c:pt idx="904">
                  <c:v>-8371.4305519942573</c:v>
                </c:pt>
                <c:pt idx="905">
                  <c:v>134060.23573092959</c:v>
                </c:pt>
                <c:pt idx="906">
                  <c:v>91706.154538190851</c:v>
                </c:pt>
                <c:pt idx="907">
                  <c:v>40224.871280127962</c:v>
                </c:pt>
                <c:pt idx="908">
                  <c:v>57659.149528226961</c:v>
                </c:pt>
                <c:pt idx="909">
                  <c:v>-19980.083021216327</c:v>
                </c:pt>
                <c:pt idx="910">
                  <c:v>-101456.88776306632</c:v>
                </c:pt>
                <c:pt idx="911">
                  <c:v>-149122.39257566945</c:v>
                </c:pt>
                <c:pt idx="912">
                  <c:v>521227.00634404307</c:v>
                </c:pt>
                <c:pt idx="913">
                  <c:v>43048.366508347652</c:v>
                </c:pt>
                <c:pt idx="914">
                  <c:v>-155100.77623641139</c:v>
                </c:pt>
                <c:pt idx="915">
                  <c:v>523382.9268165938</c:v>
                </c:pt>
                <c:pt idx="916">
                  <c:v>1197095.3776671265</c:v>
                </c:pt>
                <c:pt idx="917">
                  <c:v>-57904.411578437866</c:v>
                </c:pt>
                <c:pt idx="918">
                  <c:v>-35623.788426725805</c:v>
                </c:pt>
                <c:pt idx="919">
                  <c:v>120075.11525810233</c:v>
                </c:pt>
                <c:pt idx="920">
                  <c:v>-23426.961605790697</c:v>
                </c:pt>
                <c:pt idx="921">
                  <c:v>-38879.621517432926</c:v>
                </c:pt>
                <c:pt idx="922">
                  <c:v>-138496.48004033059</c:v>
                </c:pt>
                <c:pt idx="923">
                  <c:v>-131067.51690484783</c:v>
                </c:pt>
                <c:pt idx="924">
                  <c:v>-109029.14234010478</c:v>
                </c:pt>
                <c:pt idx="925">
                  <c:v>-123047.3143921468</c:v>
                </c:pt>
                <c:pt idx="926">
                  <c:v>-135435.15521083225</c:v>
                </c:pt>
                <c:pt idx="927">
                  <c:v>-62390.044076400169</c:v>
                </c:pt>
                <c:pt idx="928">
                  <c:v>-104005.84470928999</c:v>
                </c:pt>
                <c:pt idx="929">
                  <c:v>-111535.06780962425</c:v>
                </c:pt>
                <c:pt idx="930">
                  <c:v>-3869.9440303537995</c:v>
                </c:pt>
                <c:pt idx="931">
                  <c:v>-128159.55465506607</c:v>
                </c:pt>
                <c:pt idx="932">
                  <c:v>-116574.26071118828</c:v>
                </c:pt>
                <c:pt idx="933">
                  <c:v>57793.572314566671</c:v>
                </c:pt>
                <c:pt idx="934">
                  <c:v>-3120.8346577819902</c:v>
                </c:pt>
                <c:pt idx="935">
                  <c:v>-37439.670527376467</c:v>
                </c:pt>
                <c:pt idx="936">
                  <c:v>-74911.502811183062</c:v>
                </c:pt>
                <c:pt idx="937">
                  <c:v>-139090.41847576341</c:v>
                </c:pt>
                <c:pt idx="938">
                  <c:v>-90005.291909911233</c:v>
                </c:pt>
                <c:pt idx="939">
                  <c:v>77304.250526411808</c:v>
                </c:pt>
                <c:pt idx="940">
                  <c:v>50787.38361712177</c:v>
                </c:pt>
                <c:pt idx="941">
                  <c:v>-127017.64815528519</c:v>
                </c:pt>
                <c:pt idx="942">
                  <c:v>12257.623582313143</c:v>
                </c:pt>
                <c:pt idx="943">
                  <c:v>174592.30857387386</c:v>
                </c:pt>
                <c:pt idx="944">
                  <c:v>-21773.705049121432</c:v>
                </c:pt>
                <c:pt idx="945">
                  <c:v>44656.627899662737</c:v>
                </c:pt>
                <c:pt idx="946">
                  <c:v>-96116.444326357159</c:v>
                </c:pt>
                <c:pt idx="947">
                  <c:v>-226.43197787273675</c:v>
                </c:pt>
                <c:pt idx="948">
                  <c:v>337354.97188472457</c:v>
                </c:pt>
                <c:pt idx="949">
                  <c:v>266775.69294876826</c:v>
                </c:pt>
                <c:pt idx="950">
                  <c:v>-99121.523306667848</c:v>
                </c:pt>
                <c:pt idx="951">
                  <c:v>30906.985938549944</c:v>
                </c:pt>
                <c:pt idx="952">
                  <c:v>-87452.136585674714</c:v>
                </c:pt>
                <c:pt idx="953">
                  <c:v>-42198.291722346083</c:v>
                </c:pt>
                <c:pt idx="954">
                  <c:v>-91092.969066140446</c:v>
                </c:pt>
                <c:pt idx="955">
                  <c:v>25479.001229468486</c:v>
                </c:pt>
                <c:pt idx="956">
                  <c:v>-92321.754624776469</c:v>
                </c:pt>
                <c:pt idx="957">
                  <c:v>495422.24292237812</c:v>
                </c:pt>
                <c:pt idx="958">
                  <c:v>-80491.348932111068</c:v>
                </c:pt>
                <c:pt idx="959">
                  <c:v>-60444.305756009198</c:v>
                </c:pt>
                <c:pt idx="960">
                  <c:v>56692.384446077092</c:v>
                </c:pt>
                <c:pt idx="961">
                  <c:v>-35616.458354664821</c:v>
                </c:pt>
                <c:pt idx="962">
                  <c:v>-117975.38787377476</c:v>
                </c:pt>
                <c:pt idx="963">
                  <c:v>-134042.45038559148</c:v>
                </c:pt>
                <c:pt idx="964">
                  <c:v>-131001.66229788453</c:v>
                </c:pt>
                <c:pt idx="965">
                  <c:v>-133730.03990700396</c:v>
                </c:pt>
                <c:pt idx="966">
                  <c:v>-37357.603869832979</c:v>
                </c:pt>
                <c:pt idx="967">
                  <c:v>-132806.15343790554</c:v>
                </c:pt>
                <c:pt idx="968">
                  <c:v>-132791.95230924682</c:v>
                </c:pt>
                <c:pt idx="969">
                  <c:v>-27445.851996762154</c:v>
                </c:pt>
                <c:pt idx="970">
                  <c:v>-72036.74793295066</c:v>
                </c:pt>
                <c:pt idx="971">
                  <c:v>114521.11229429426</c:v>
                </c:pt>
                <c:pt idx="972">
                  <c:v>-90426.879997096636</c:v>
                </c:pt>
                <c:pt idx="973">
                  <c:v>-80882.15758773117</c:v>
                </c:pt>
                <c:pt idx="974">
                  <c:v>9925.5348672862165</c:v>
                </c:pt>
                <c:pt idx="975">
                  <c:v>-9069.1434830236831</c:v>
                </c:pt>
                <c:pt idx="976">
                  <c:v>-108622.67176998522</c:v>
                </c:pt>
                <c:pt idx="977">
                  <c:v>-41489.378009245644</c:v>
                </c:pt>
                <c:pt idx="978">
                  <c:v>-118199.1878826679</c:v>
                </c:pt>
                <c:pt idx="979">
                  <c:v>-23278.24416572442</c:v>
                </c:pt>
                <c:pt idx="980">
                  <c:v>-62797.910425377253</c:v>
                </c:pt>
                <c:pt idx="981">
                  <c:v>-52464.345332072859</c:v>
                </c:pt>
                <c:pt idx="982">
                  <c:v>-124567.11434653358</c:v>
                </c:pt>
                <c:pt idx="983">
                  <c:v>-22371.316065529798</c:v>
                </c:pt>
                <c:pt idx="984">
                  <c:v>-54870.948782855412</c:v>
                </c:pt>
                <c:pt idx="985">
                  <c:v>-44115.281042633265</c:v>
                </c:pt>
                <c:pt idx="986">
                  <c:v>-74636.473488851625</c:v>
                </c:pt>
                <c:pt idx="987">
                  <c:v>-68314.544160049176</c:v>
                </c:pt>
                <c:pt idx="988">
                  <c:v>-44815.421564297052</c:v>
                </c:pt>
                <c:pt idx="989">
                  <c:v>-151613.68294284042</c:v>
                </c:pt>
                <c:pt idx="990">
                  <c:v>79786.361670428596</c:v>
                </c:pt>
                <c:pt idx="991">
                  <c:v>121178.43551979255</c:v>
                </c:pt>
                <c:pt idx="992">
                  <c:v>-182507.23683364192</c:v>
                </c:pt>
                <c:pt idx="993">
                  <c:v>-116498.07633079187</c:v>
                </c:pt>
                <c:pt idx="994">
                  <c:v>-138139.80262700879</c:v>
                </c:pt>
                <c:pt idx="995">
                  <c:v>-139550.14860127284</c:v>
                </c:pt>
                <c:pt idx="996">
                  <c:v>-65271.21724465127</c:v>
                </c:pt>
                <c:pt idx="997">
                  <c:v>-92419.026508200681</c:v>
                </c:pt>
                <c:pt idx="998">
                  <c:v>-15833.443406789389</c:v>
                </c:pt>
                <c:pt idx="999">
                  <c:v>-164531.90388862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B99-9A48-BFEE-247B97720B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9228208"/>
        <c:axId val="499230560"/>
      </c:scatterChart>
      <c:valAx>
        <c:axId val="499228208"/>
        <c:scaling>
          <c:orientation val="minMax"/>
          <c:max val="1"/>
          <c:min val="-4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Quality-Adjusted Life Year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230560"/>
        <c:crossesAt val="-300000"/>
        <c:crossBetween val="midCat"/>
        <c:majorUnit val="0.5"/>
        <c:minorUnit val="0.1"/>
      </c:valAx>
      <c:valAx>
        <c:axId val="499230560"/>
        <c:scaling>
          <c:orientation val="minMax"/>
          <c:max val="1200000"/>
          <c:min val="-30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Incremental</a:t>
                </a:r>
                <a:r>
                  <a:rPr lang="en-US" sz="900" baseline="0"/>
                  <a:t> Cost over :ifetime (US$2024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2.9710675700421165E-4"/>
              <c:y val="0.157471538967845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.00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228208"/>
        <c:crosses val="autoZero"/>
        <c:crossBetween val="midCat"/>
        <c:minorUnit val="10000"/>
      </c:valAx>
      <c:spPr>
        <a:noFill/>
        <a:ln>
          <a:noFill/>
          <a:prstDash val="dash"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AMS vs U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SA!$CG$6:$CG$1005</c:f>
              <c:numCache>
                <c:formatCode>General</c:formatCode>
                <c:ptCount val="1000"/>
                <c:pt idx="0">
                  <c:v>-2.7802942431439881</c:v>
                </c:pt>
                <c:pt idx="1">
                  <c:v>0.2327567256034726</c:v>
                </c:pt>
                <c:pt idx="2">
                  <c:v>0.35317898870299302</c:v>
                </c:pt>
                <c:pt idx="3">
                  <c:v>0.33823574894526232</c:v>
                </c:pt>
                <c:pt idx="4">
                  <c:v>0.35500211292077921</c:v>
                </c:pt>
                <c:pt idx="5">
                  <c:v>-1.3382691832402589</c:v>
                </c:pt>
                <c:pt idx="6">
                  <c:v>5.8320558954415347E-2</c:v>
                </c:pt>
                <c:pt idx="7">
                  <c:v>0.39894255319890526</c:v>
                </c:pt>
                <c:pt idx="8">
                  <c:v>0.15945588410884959</c:v>
                </c:pt>
                <c:pt idx="9">
                  <c:v>0.34652056679739651</c:v>
                </c:pt>
                <c:pt idx="10">
                  <c:v>0.12147882162684809</c:v>
                </c:pt>
                <c:pt idx="11">
                  <c:v>0.13315817458746082</c:v>
                </c:pt>
                <c:pt idx="12">
                  <c:v>0.30768329672672579</c:v>
                </c:pt>
                <c:pt idx="13">
                  <c:v>0.25184748164236659</c:v>
                </c:pt>
                <c:pt idx="14">
                  <c:v>0.37740778868458413</c:v>
                </c:pt>
                <c:pt idx="15">
                  <c:v>0.22756990089748275</c:v>
                </c:pt>
                <c:pt idx="16">
                  <c:v>0.33822065545989943</c:v>
                </c:pt>
                <c:pt idx="17">
                  <c:v>0.2487233267108282</c:v>
                </c:pt>
                <c:pt idx="18">
                  <c:v>0.1021573388894339</c:v>
                </c:pt>
                <c:pt idx="19">
                  <c:v>0.19833866390600363</c:v>
                </c:pt>
                <c:pt idx="20">
                  <c:v>0.19260057581050383</c:v>
                </c:pt>
                <c:pt idx="21">
                  <c:v>0.36074384897505674</c:v>
                </c:pt>
                <c:pt idx="22">
                  <c:v>0.42465469021930069</c:v>
                </c:pt>
                <c:pt idx="23">
                  <c:v>3.2949005056661207E-2</c:v>
                </c:pt>
                <c:pt idx="24">
                  <c:v>9.3245339367488356E-2</c:v>
                </c:pt>
                <c:pt idx="25">
                  <c:v>0.3040630802928419</c:v>
                </c:pt>
                <c:pt idx="26">
                  <c:v>0.32932305523499217</c:v>
                </c:pt>
                <c:pt idx="27">
                  <c:v>0.4043260989757389</c:v>
                </c:pt>
                <c:pt idx="28">
                  <c:v>-6.5974334002293133E-2</c:v>
                </c:pt>
                <c:pt idx="29">
                  <c:v>0.24918356867431868</c:v>
                </c:pt>
                <c:pt idx="30">
                  <c:v>0.31112866376981074</c:v>
                </c:pt>
                <c:pt idx="31">
                  <c:v>0.29601609741569845</c:v>
                </c:pt>
                <c:pt idx="32">
                  <c:v>0.32993720069324439</c:v>
                </c:pt>
                <c:pt idx="33">
                  <c:v>0.40634150335296404</c:v>
                </c:pt>
                <c:pt idx="34">
                  <c:v>0.22961655714851226</c:v>
                </c:pt>
                <c:pt idx="35">
                  <c:v>0.26487876268106003</c:v>
                </c:pt>
                <c:pt idx="36">
                  <c:v>0.25427826688231825</c:v>
                </c:pt>
                <c:pt idx="37">
                  <c:v>-0.4920926403571606</c:v>
                </c:pt>
                <c:pt idx="38">
                  <c:v>0.30788285336224241</c:v>
                </c:pt>
                <c:pt idx="39">
                  <c:v>0.28718361645165125</c:v>
                </c:pt>
                <c:pt idx="40">
                  <c:v>9.6041733912639593E-2</c:v>
                </c:pt>
                <c:pt idx="41">
                  <c:v>0.4221097658618902</c:v>
                </c:pt>
                <c:pt idx="42">
                  <c:v>0.4095512529649028</c:v>
                </c:pt>
                <c:pt idx="43">
                  <c:v>0.38882704853945427</c:v>
                </c:pt>
                <c:pt idx="44">
                  <c:v>0.45643768564254295</c:v>
                </c:pt>
                <c:pt idx="45">
                  <c:v>0.34722403505463362</c:v>
                </c:pt>
                <c:pt idx="46">
                  <c:v>-1.1455510812329175</c:v>
                </c:pt>
                <c:pt idx="47">
                  <c:v>0.33539272289052846</c:v>
                </c:pt>
                <c:pt idx="48">
                  <c:v>-0.29299256547312957</c:v>
                </c:pt>
                <c:pt idx="49">
                  <c:v>-0.64373746082273975</c:v>
                </c:pt>
                <c:pt idx="50">
                  <c:v>0.3697466985554545</c:v>
                </c:pt>
                <c:pt idx="51">
                  <c:v>0.35802435885574724</c:v>
                </c:pt>
                <c:pt idx="52">
                  <c:v>0.22586968972696653</c:v>
                </c:pt>
                <c:pt idx="53">
                  <c:v>0.1639791537413462</c:v>
                </c:pt>
                <c:pt idx="54">
                  <c:v>0.24600460219196751</c:v>
                </c:pt>
                <c:pt idx="55">
                  <c:v>-0.48375994163443714</c:v>
                </c:pt>
                <c:pt idx="56">
                  <c:v>0.23368942203886434</c:v>
                </c:pt>
                <c:pt idx="57">
                  <c:v>2.6416846685947348E-2</c:v>
                </c:pt>
                <c:pt idx="58">
                  <c:v>-0.19098993708177225</c:v>
                </c:pt>
                <c:pt idx="59">
                  <c:v>0.22950428624583274</c:v>
                </c:pt>
                <c:pt idx="60">
                  <c:v>0.35590067196217312</c:v>
                </c:pt>
                <c:pt idx="61">
                  <c:v>0.16640213814415716</c:v>
                </c:pt>
                <c:pt idx="62">
                  <c:v>0.17934937343792079</c:v>
                </c:pt>
                <c:pt idx="63">
                  <c:v>0.29467378614811857</c:v>
                </c:pt>
                <c:pt idx="64">
                  <c:v>0.14648222293629054</c:v>
                </c:pt>
                <c:pt idx="65">
                  <c:v>-0.29046746229116671</c:v>
                </c:pt>
                <c:pt idx="66">
                  <c:v>0.21877403709576804</c:v>
                </c:pt>
                <c:pt idx="67">
                  <c:v>-0.26045344742955479</c:v>
                </c:pt>
                <c:pt idx="68">
                  <c:v>0.28227116910115768</c:v>
                </c:pt>
                <c:pt idx="69">
                  <c:v>5.1296234733150925E-2</c:v>
                </c:pt>
                <c:pt idx="70">
                  <c:v>0.25758149893997917</c:v>
                </c:pt>
                <c:pt idx="71">
                  <c:v>0.35608944790146246</c:v>
                </c:pt>
                <c:pt idx="72">
                  <c:v>0.32227053699388009</c:v>
                </c:pt>
                <c:pt idx="73">
                  <c:v>0.3993176701777017</c:v>
                </c:pt>
                <c:pt idx="74">
                  <c:v>0.30691920581305165</c:v>
                </c:pt>
                <c:pt idx="75">
                  <c:v>0.38608411320629266</c:v>
                </c:pt>
                <c:pt idx="76">
                  <c:v>0.18414050441224106</c:v>
                </c:pt>
                <c:pt idx="77">
                  <c:v>0.16131747191041512</c:v>
                </c:pt>
                <c:pt idx="78">
                  <c:v>0.20904621105819832</c:v>
                </c:pt>
                <c:pt idx="79">
                  <c:v>0.13167220106394772</c:v>
                </c:pt>
                <c:pt idx="80">
                  <c:v>-0.22403086347761203</c:v>
                </c:pt>
                <c:pt idx="81">
                  <c:v>0.40041133896857417</c:v>
                </c:pt>
                <c:pt idx="82">
                  <c:v>0.44193116733445059</c:v>
                </c:pt>
                <c:pt idx="83">
                  <c:v>0.17169126799182344</c:v>
                </c:pt>
                <c:pt idx="84">
                  <c:v>0.26254783346463917</c:v>
                </c:pt>
                <c:pt idx="85">
                  <c:v>-4.003272183879325E-2</c:v>
                </c:pt>
                <c:pt idx="86">
                  <c:v>-0.40886377438876487</c:v>
                </c:pt>
                <c:pt idx="87">
                  <c:v>0.42852998469066428</c:v>
                </c:pt>
                <c:pt idx="88">
                  <c:v>0.39158960690526179</c:v>
                </c:pt>
                <c:pt idx="89">
                  <c:v>0.34843459429980861</c:v>
                </c:pt>
                <c:pt idx="90">
                  <c:v>0.42841862088250515</c:v>
                </c:pt>
                <c:pt idx="91">
                  <c:v>0.14970473473112911</c:v>
                </c:pt>
                <c:pt idx="92">
                  <c:v>0.24942060846281855</c:v>
                </c:pt>
                <c:pt idx="93">
                  <c:v>0.41913635698310703</c:v>
                </c:pt>
                <c:pt idx="94">
                  <c:v>0.40459570912197584</c:v>
                </c:pt>
                <c:pt idx="95">
                  <c:v>0.38662955848467462</c:v>
                </c:pt>
                <c:pt idx="96">
                  <c:v>0.4365754427223667</c:v>
                </c:pt>
                <c:pt idx="97">
                  <c:v>0.33476964498118544</c:v>
                </c:pt>
                <c:pt idx="98">
                  <c:v>0.17426817690272678</c:v>
                </c:pt>
                <c:pt idx="99">
                  <c:v>-2.9314271110730967</c:v>
                </c:pt>
                <c:pt idx="100">
                  <c:v>0.19874403523907169</c:v>
                </c:pt>
                <c:pt idx="101">
                  <c:v>0.22418199513481341</c:v>
                </c:pt>
                <c:pt idx="102">
                  <c:v>0.37119629629331197</c:v>
                </c:pt>
                <c:pt idx="103">
                  <c:v>0.25236858653685168</c:v>
                </c:pt>
                <c:pt idx="104">
                  <c:v>3.1835490065951433E-2</c:v>
                </c:pt>
                <c:pt idx="105">
                  <c:v>-3.1311993785362091E-2</c:v>
                </c:pt>
                <c:pt idx="106">
                  <c:v>-0.30038596432596343</c:v>
                </c:pt>
                <c:pt idx="107">
                  <c:v>0.25632614423506084</c:v>
                </c:pt>
                <c:pt idx="108">
                  <c:v>0.48049462430981293</c:v>
                </c:pt>
                <c:pt idx="109">
                  <c:v>0.2875226486359832</c:v>
                </c:pt>
                <c:pt idx="110">
                  <c:v>-0.4867461842969778</c:v>
                </c:pt>
                <c:pt idx="111">
                  <c:v>-0.14787664280124169</c:v>
                </c:pt>
                <c:pt idx="112">
                  <c:v>0.22643190399512925</c:v>
                </c:pt>
                <c:pt idx="113">
                  <c:v>0.37351215948537853</c:v>
                </c:pt>
                <c:pt idx="114">
                  <c:v>0.20700387386125207</c:v>
                </c:pt>
                <c:pt idx="115">
                  <c:v>0.34919503138409702</c:v>
                </c:pt>
                <c:pt idx="116">
                  <c:v>0.42978849295154475</c:v>
                </c:pt>
                <c:pt idx="117">
                  <c:v>-1.2658206768533429</c:v>
                </c:pt>
                <c:pt idx="118">
                  <c:v>0.19794407750428</c:v>
                </c:pt>
                <c:pt idx="119">
                  <c:v>-1.5859508314314041E-2</c:v>
                </c:pt>
                <c:pt idx="120">
                  <c:v>-0.14779137337085224</c:v>
                </c:pt>
                <c:pt idx="121">
                  <c:v>0.26722895938107705</c:v>
                </c:pt>
                <c:pt idx="122">
                  <c:v>3.697211730888128E-2</c:v>
                </c:pt>
                <c:pt idx="123">
                  <c:v>0.2969242846157929</c:v>
                </c:pt>
                <c:pt idx="124">
                  <c:v>0.33369844951104977</c:v>
                </c:pt>
                <c:pt idx="125">
                  <c:v>0.27303668025176364</c:v>
                </c:pt>
                <c:pt idx="126">
                  <c:v>0.37584310471060967</c:v>
                </c:pt>
                <c:pt idx="127">
                  <c:v>0.31351210178755462</c:v>
                </c:pt>
                <c:pt idx="128">
                  <c:v>0.29627366956134349</c:v>
                </c:pt>
                <c:pt idx="129">
                  <c:v>-2.3796763212526884E-3</c:v>
                </c:pt>
                <c:pt idx="130">
                  <c:v>0.32358493851540793</c:v>
                </c:pt>
                <c:pt idx="131">
                  <c:v>-0.45759414165399726</c:v>
                </c:pt>
                <c:pt idx="132">
                  <c:v>0.10787127247397699</c:v>
                </c:pt>
                <c:pt idx="133">
                  <c:v>0.47784051811267858</c:v>
                </c:pt>
                <c:pt idx="134">
                  <c:v>0.3173097679008805</c:v>
                </c:pt>
                <c:pt idx="135">
                  <c:v>0.2277109464073952</c:v>
                </c:pt>
                <c:pt idx="136">
                  <c:v>0.35562269037142435</c:v>
                </c:pt>
                <c:pt idx="137">
                  <c:v>-3.6859639754474003</c:v>
                </c:pt>
                <c:pt idx="138">
                  <c:v>0.40046979222162449</c:v>
                </c:pt>
                <c:pt idx="139">
                  <c:v>0.35839195232783361</c:v>
                </c:pt>
                <c:pt idx="140">
                  <c:v>7.5316476370739238E-2</c:v>
                </c:pt>
                <c:pt idx="141">
                  <c:v>-0.56715228583782551</c:v>
                </c:pt>
                <c:pt idx="142">
                  <c:v>-0.96681351582529551</c:v>
                </c:pt>
                <c:pt idx="143">
                  <c:v>-0.98458220647435724</c:v>
                </c:pt>
                <c:pt idx="144">
                  <c:v>0.16589787810245582</c:v>
                </c:pt>
                <c:pt idx="145">
                  <c:v>1.5296679090869958E-2</c:v>
                </c:pt>
                <c:pt idx="146">
                  <c:v>0.14336415472535791</c:v>
                </c:pt>
                <c:pt idx="147">
                  <c:v>-0.65807935023805264</c:v>
                </c:pt>
                <c:pt idx="148">
                  <c:v>-0.38894362776391667</c:v>
                </c:pt>
                <c:pt idx="149">
                  <c:v>0.12015779739702737</c:v>
                </c:pt>
                <c:pt idx="150">
                  <c:v>0.30814347895030902</c:v>
                </c:pt>
                <c:pt idx="151">
                  <c:v>0.34325276661230575</c:v>
                </c:pt>
                <c:pt idx="152">
                  <c:v>-0.28461545440679181</c:v>
                </c:pt>
                <c:pt idx="153">
                  <c:v>0.35401671573514726</c:v>
                </c:pt>
                <c:pt idx="154">
                  <c:v>0.15447702269899288</c:v>
                </c:pt>
                <c:pt idx="155">
                  <c:v>-0.21896221559578777</c:v>
                </c:pt>
                <c:pt idx="156">
                  <c:v>0.43325031444931206</c:v>
                </c:pt>
                <c:pt idx="157">
                  <c:v>0.38619067258495043</c:v>
                </c:pt>
                <c:pt idx="158">
                  <c:v>-0.37960014011226839</c:v>
                </c:pt>
                <c:pt idx="159">
                  <c:v>4.3878849230494232E-2</c:v>
                </c:pt>
                <c:pt idx="160">
                  <c:v>0.27183045148789198</c:v>
                </c:pt>
                <c:pt idx="161">
                  <c:v>0.25363317985543876</c:v>
                </c:pt>
                <c:pt idx="162">
                  <c:v>0.28740905030788255</c:v>
                </c:pt>
                <c:pt idx="163">
                  <c:v>0.36320802884331727</c:v>
                </c:pt>
                <c:pt idx="164">
                  <c:v>1.4564511894121779E-2</c:v>
                </c:pt>
                <c:pt idx="165">
                  <c:v>0.24550429259231521</c:v>
                </c:pt>
                <c:pt idx="166">
                  <c:v>0.14455431578388644</c:v>
                </c:pt>
                <c:pt idx="167">
                  <c:v>0.18208495445157524</c:v>
                </c:pt>
                <c:pt idx="168">
                  <c:v>-0.62234075738119632</c:v>
                </c:pt>
                <c:pt idx="169">
                  <c:v>-0.35034465557527739</c:v>
                </c:pt>
                <c:pt idx="170">
                  <c:v>0.43589621853170257</c:v>
                </c:pt>
                <c:pt idx="171">
                  <c:v>0.26820514461937783</c:v>
                </c:pt>
                <c:pt idx="172">
                  <c:v>0.38256945564875977</c:v>
                </c:pt>
                <c:pt idx="173">
                  <c:v>-0.44939928948704555</c:v>
                </c:pt>
                <c:pt idx="174">
                  <c:v>0.27036405006878184</c:v>
                </c:pt>
                <c:pt idx="175">
                  <c:v>0.34258365951560599</c:v>
                </c:pt>
                <c:pt idx="176">
                  <c:v>-0.15507113829698049</c:v>
                </c:pt>
                <c:pt idx="177">
                  <c:v>9.302142298693461E-2</c:v>
                </c:pt>
                <c:pt idx="178">
                  <c:v>0.29102204198612203</c:v>
                </c:pt>
                <c:pt idx="179">
                  <c:v>0.37147599207506765</c:v>
                </c:pt>
                <c:pt idx="180">
                  <c:v>0.30583229765997011</c:v>
                </c:pt>
                <c:pt idx="181">
                  <c:v>-0.11873335332199453</c:v>
                </c:pt>
                <c:pt idx="182">
                  <c:v>0.20389904464955766</c:v>
                </c:pt>
                <c:pt idx="183">
                  <c:v>-0.16913955076403475</c:v>
                </c:pt>
                <c:pt idx="184">
                  <c:v>0.46800056439875348</c:v>
                </c:pt>
                <c:pt idx="185">
                  <c:v>0.29443887782586486</c:v>
                </c:pt>
                <c:pt idx="186">
                  <c:v>-3.0605413912478951E-3</c:v>
                </c:pt>
                <c:pt idx="187">
                  <c:v>0.32405054905071751</c:v>
                </c:pt>
                <c:pt idx="188">
                  <c:v>-0.70004156956046515</c:v>
                </c:pt>
                <c:pt idx="189">
                  <c:v>0.15045403784610301</c:v>
                </c:pt>
                <c:pt idx="190">
                  <c:v>0.32252250551962725</c:v>
                </c:pt>
                <c:pt idx="191">
                  <c:v>0.29647528538599133</c:v>
                </c:pt>
                <c:pt idx="192">
                  <c:v>0.17663571897874064</c:v>
                </c:pt>
                <c:pt idx="193">
                  <c:v>-0.31276562001743713</c:v>
                </c:pt>
                <c:pt idx="194">
                  <c:v>0.21289512119414233</c:v>
                </c:pt>
                <c:pt idx="195">
                  <c:v>0.21609877724426951</c:v>
                </c:pt>
                <c:pt idx="196">
                  <c:v>0.40265218820452198</c:v>
                </c:pt>
                <c:pt idx="197">
                  <c:v>-0.56819725959876166</c:v>
                </c:pt>
                <c:pt idx="198">
                  <c:v>0.24371332365876253</c:v>
                </c:pt>
                <c:pt idx="199">
                  <c:v>0.41726109918524479</c:v>
                </c:pt>
                <c:pt idx="200">
                  <c:v>0.21271122267258846</c:v>
                </c:pt>
                <c:pt idx="201">
                  <c:v>-0.32641090811512452</c:v>
                </c:pt>
                <c:pt idx="202">
                  <c:v>0.29746008187347073</c:v>
                </c:pt>
                <c:pt idx="203">
                  <c:v>-3.7560591608411178</c:v>
                </c:pt>
                <c:pt idx="204">
                  <c:v>1.911927236052513E-2</c:v>
                </c:pt>
                <c:pt idx="205">
                  <c:v>0.30847678142898438</c:v>
                </c:pt>
                <c:pt idx="206">
                  <c:v>0.3139789345766566</c:v>
                </c:pt>
                <c:pt idx="207">
                  <c:v>0.30668103941346647</c:v>
                </c:pt>
                <c:pt idx="208">
                  <c:v>0.29272199062343418</c:v>
                </c:pt>
                <c:pt idx="209">
                  <c:v>0.31357125884117032</c:v>
                </c:pt>
                <c:pt idx="210">
                  <c:v>0.40823524563598035</c:v>
                </c:pt>
                <c:pt idx="211">
                  <c:v>0.27014931061979475</c:v>
                </c:pt>
                <c:pt idx="212">
                  <c:v>0.14405583460601079</c:v>
                </c:pt>
                <c:pt idx="213">
                  <c:v>0.16668144283255693</c:v>
                </c:pt>
                <c:pt idx="214">
                  <c:v>0.37159098804349977</c:v>
                </c:pt>
                <c:pt idx="215">
                  <c:v>-0.251191657942055</c:v>
                </c:pt>
                <c:pt idx="216">
                  <c:v>0.5242404376658687</c:v>
                </c:pt>
                <c:pt idx="217">
                  <c:v>0.39889406872438116</c:v>
                </c:pt>
                <c:pt idx="218">
                  <c:v>0.35947086402081663</c:v>
                </c:pt>
                <c:pt idx="219">
                  <c:v>0.29361868951768777</c:v>
                </c:pt>
                <c:pt idx="220">
                  <c:v>0.43518710478961253</c:v>
                </c:pt>
                <c:pt idx="221">
                  <c:v>-4.341853736929302E-3</c:v>
                </c:pt>
                <c:pt idx="222">
                  <c:v>0.12914750093326077</c:v>
                </c:pt>
                <c:pt idx="223">
                  <c:v>0.35977528828896332</c:v>
                </c:pt>
                <c:pt idx="224">
                  <c:v>-9.8691571424806668E-2</c:v>
                </c:pt>
                <c:pt idx="225">
                  <c:v>0.25889936594148111</c:v>
                </c:pt>
                <c:pt idx="226">
                  <c:v>-0.96179716727080056</c:v>
                </c:pt>
                <c:pt idx="227">
                  <c:v>1.0788428381433235E-2</c:v>
                </c:pt>
                <c:pt idx="228">
                  <c:v>0.56877022750031436</c:v>
                </c:pt>
                <c:pt idx="229">
                  <c:v>0.34811670353206559</c:v>
                </c:pt>
                <c:pt idx="230">
                  <c:v>-0.18849382097445755</c:v>
                </c:pt>
                <c:pt idx="231">
                  <c:v>0.32506037572144386</c:v>
                </c:pt>
                <c:pt idx="232">
                  <c:v>0.2936487230675624</c:v>
                </c:pt>
                <c:pt idx="233">
                  <c:v>0.31521234464403669</c:v>
                </c:pt>
                <c:pt idx="234">
                  <c:v>-2.0815468125552172</c:v>
                </c:pt>
                <c:pt idx="235">
                  <c:v>0.31670703492488883</c:v>
                </c:pt>
                <c:pt idx="236">
                  <c:v>0.35645248384781247</c:v>
                </c:pt>
                <c:pt idx="237">
                  <c:v>0.3616070808415035</c:v>
                </c:pt>
                <c:pt idx="238">
                  <c:v>0.36085293313408862</c:v>
                </c:pt>
                <c:pt idx="239">
                  <c:v>0.44909972194744974</c:v>
                </c:pt>
                <c:pt idx="240">
                  <c:v>0.40441555277836017</c:v>
                </c:pt>
                <c:pt idx="241">
                  <c:v>0.3016348901996464</c:v>
                </c:pt>
                <c:pt idx="242">
                  <c:v>0.42195466090279155</c:v>
                </c:pt>
                <c:pt idx="243">
                  <c:v>0.26025502732390926</c:v>
                </c:pt>
                <c:pt idx="244">
                  <c:v>0.23687484191739649</c:v>
                </c:pt>
                <c:pt idx="245">
                  <c:v>0.3048490251381768</c:v>
                </c:pt>
                <c:pt idx="246">
                  <c:v>-0.65288149898693426</c:v>
                </c:pt>
                <c:pt idx="247">
                  <c:v>0.34147857703689155</c:v>
                </c:pt>
                <c:pt idx="248">
                  <c:v>0.3219393630298093</c:v>
                </c:pt>
                <c:pt idx="249">
                  <c:v>-0.8629841922327417</c:v>
                </c:pt>
                <c:pt idx="250">
                  <c:v>0.36724631132240138</c:v>
                </c:pt>
                <c:pt idx="251">
                  <c:v>0.34605315950967075</c:v>
                </c:pt>
                <c:pt idx="252">
                  <c:v>0.26158510135220325</c:v>
                </c:pt>
                <c:pt idx="253">
                  <c:v>-0.15348986506427487</c:v>
                </c:pt>
                <c:pt idx="254">
                  <c:v>0.31337321203021951</c:v>
                </c:pt>
                <c:pt idx="255">
                  <c:v>0.10564902158019329</c:v>
                </c:pt>
                <c:pt idx="256">
                  <c:v>0.50065931059958046</c:v>
                </c:pt>
                <c:pt idx="257">
                  <c:v>0.43913554161126278</c:v>
                </c:pt>
                <c:pt idx="258">
                  <c:v>0.40242284180395416</c:v>
                </c:pt>
                <c:pt idx="259">
                  <c:v>0.11394156886037798</c:v>
                </c:pt>
                <c:pt idx="260">
                  <c:v>0.30323651931806062</c:v>
                </c:pt>
                <c:pt idx="261">
                  <c:v>0.11065828733579242</c:v>
                </c:pt>
                <c:pt idx="262">
                  <c:v>7.7336842739939016E-3</c:v>
                </c:pt>
                <c:pt idx="263">
                  <c:v>0.3036209322563721</c:v>
                </c:pt>
                <c:pt idx="264">
                  <c:v>0.27437497584567438</c:v>
                </c:pt>
                <c:pt idx="265">
                  <c:v>0.290234027204332</c:v>
                </c:pt>
                <c:pt idx="266">
                  <c:v>-7.4047289111380366E-2</c:v>
                </c:pt>
                <c:pt idx="267">
                  <c:v>0.43301492692721055</c:v>
                </c:pt>
                <c:pt idx="268">
                  <c:v>-0.18813424486099706</c:v>
                </c:pt>
                <c:pt idx="269">
                  <c:v>0.3838272116385415</c:v>
                </c:pt>
                <c:pt idx="270">
                  <c:v>0.17096564607484055</c:v>
                </c:pt>
                <c:pt idx="271">
                  <c:v>0.2174206252725206</c:v>
                </c:pt>
                <c:pt idx="272">
                  <c:v>0.38784761538375534</c:v>
                </c:pt>
                <c:pt idx="273">
                  <c:v>0.36293602259240743</c:v>
                </c:pt>
                <c:pt idx="274">
                  <c:v>5.3330812608889389E-2</c:v>
                </c:pt>
                <c:pt idx="275">
                  <c:v>0.30474622337311708</c:v>
                </c:pt>
                <c:pt idx="276">
                  <c:v>0.26588555410721781</c:v>
                </c:pt>
                <c:pt idx="277">
                  <c:v>0.20712615120782907</c:v>
                </c:pt>
                <c:pt idx="278">
                  <c:v>0.41546669604030839</c:v>
                </c:pt>
                <c:pt idx="279">
                  <c:v>0.18702947696163541</c:v>
                </c:pt>
                <c:pt idx="280">
                  <c:v>0.31351833579245181</c:v>
                </c:pt>
                <c:pt idx="281">
                  <c:v>-0.3876279205026254</c:v>
                </c:pt>
                <c:pt idx="282">
                  <c:v>0.23104465552693476</c:v>
                </c:pt>
                <c:pt idx="283">
                  <c:v>0.24767082363642867</c:v>
                </c:pt>
                <c:pt idx="284">
                  <c:v>0.3163601656053121</c:v>
                </c:pt>
                <c:pt idx="285">
                  <c:v>0.35289634344674248</c:v>
                </c:pt>
                <c:pt idx="286">
                  <c:v>0.3540966524907283</c:v>
                </c:pt>
                <c:pt idx="287">
                  <c:v>0.38926199810412854</c:v>
                </c:pt>
                <c:pt idx="288">
                  <c:v>0.28464358915922539</c:v>
                </c:pt>
                <c:pt idx="289">
                  <c:v>0.39404724418889536</c:v>
                </c:pt>
                <c:pt idx="290">
                  <c:v>0.40821086665906137</c:v>
                </c:pt>
                <c:pt idx="291">
                  <c:v>0.33280515170590519</c:v>
                </c:pt>
                <c:pt idx="292">
                  <c:v>0.22818463300813541</c:v>
                </c:pt>
                <c:pt idx="293">
                  <c:v>0.30980669632438307</c:v>
                </c:pt>
                <c:pt idx="294">
                  <c:v>-0.32019697360747301</c:v>
                </c:pt>
                <c:pt idx="295">
                  <c:v>0.3141551719072595</c:v>
                </c:pt>
                <c:pt idx="296">
                  <c:v>0.29733916248043268</c:v>
                </c:pt>
                <c:pt idx="297">
                  <c:v>0.41033412183552898</c:v>
                </c:pt>
                <c:pt idx="298">
                  <c:v>0.3785005133380821</c:v>
                </c:pt>
                <c:pt idx="299">
                  <c:v>-0.11719267391256416</c:v>
                </c:pt>
                <c:pt idx="300">
                  <c:v>0.40091470233076087</c:v>
                </c:pt>
                <c:pt idx="301">
                  <c:v>-0.69822451441325128</c:v>
                </c:pt>
                <c:pt idx="302">
                  <c:v>-2.7425471424496504</c:v>
                </c:pt>
                <c:pt idx="303">
                  <c:v>0.23440547636117337</c:v>
                </c:pt>
                <c:pt idx="304">
                  <c:v>0.31815843886811468</c:v>
                </c:pt>
                <c:pt idx="305">
                  <c:v>-0.18296720559473378</c:v>
                </c:pt>
                <c:pt idx="306">
                  <c:v>-0.15061351533947231</c:v>
                </c:pt>
                <c:pt idx="307">
                  <c:v>0.11812399043721733</c:v>
                </c:pt>
                <c:pt idx="308">
                  <c:v>0.3339417081230831</c:v>
                </c:pt>
                <c:pt idx="309">
                  <c:v>-8.9232472412392738E-2</c:v>
                </c:pt>
                <c:pt idx="310">
                  <c:v>0.22914838053058162</c:v>
                </c:pt>
                <c:pt idx="311">
                  <c:v>0.27606381988752027</c:v>
                </c:pt>
                <c:pt idx="312">
                  <c:v>0.16691690974784024</c:v>
                </c:pt>
                <c:pt idx="313">
                  <c:v>0.19318247016284662</c:v>
                </c:pt>
                <c:pt idx="314">
                  <c:v>-0.29474495978680793</c:v>
                </c:pt>
                <c:pt idx="315">
                  <c:v>-0.75450379651221056</c:v>
                </c:pt>
                <c:pt idx="316">
                  <c:v>0.26298275782290403</c:v>
                </c:pt>
                <c:pt idx="317">
                  <c:v>0.1410672471162524</c:v>
                </c:pt>
                <c:pt idx="318">
                  <c:v>0.30773585757911626</c:v>
                </c:pt>
                <c:pt idx="319">
                  <c:v>0.32048174027358378</c:v>
                </c:pt>
                <c:pt idx="320">
                  <c:v>0.31442573545091701</c:v>
                </c:pt>
                <c:pt idx="321">
                  <c:v>-0.88309251733295735</c:v>
                </c:pt>
                <c:pt idx="322">
                  <c:v>0.40342002558816503</c:v>
                </c:pt>
                <c:pt idx="323">
                  <c:v>-1.5899824710333021E-2</c:v>
                </c:pt>
                <c:pt idx="324">
                  <c:v>-0.36339466912470542</c:v>
                </c:pt>
                <c:pt idx="325">
                  <c:v>6.7896315291427811E-2</c:v>
                </c:pt>
                <c:pt idx="326">
                  <c:v>0.3954351532250886</c:v>
                </c:pt>
                <c:pt idx="327">
                  <c:v>0.21701106826123251</c:v>
                </c:pt>
                <c:pt idx="328">
                  <c:v>0.41921520425344028</c:v>
                </c:pt>
                <c:pt idx="329">
                  <c:v>7.7384136809898862E-2</c:v>
                </c:pt>
                <c:pt idx="330">
                  <c:v>0.4437603776442316</c:v>
                </c:pt>
                <c:pt idx="331">
                  <c:v>-0.86842516346041343</c:v>
                </c:pt>
                <c:pt idx="332">
                  <c:v>-0.33613175492305025</c:v>
                </c:pt>
                <c:pt idx="333">
                  <c:v>0.40679184455479245</c:v>
                </c:pt>
                <c:pt idx="334">
                  <c:v>0.43818485996205236</c:v>
                </c:pt>
                <c:pt idx="335">
                  <c:v>0.51560085487985674</c:v>
                </c:pt>
                <c:pt idx="336">
                  <c:v>0.39003323610972451</c:v>
                </c:pt>
                <c:pt idx="337">
                  <c:v>0.32939020892236037</c:v>
                </c:pt>
                <c:pt idx="338">
                  <c:v>0.11206841853925464</c:v>
                </c:pt>
                <c:pt idx="339">
                  <c:v>2.8575455995808241E-2</c:v>
                </c:pt>
                <c:pt idx="340">
                  <c:v>0.22624976264194618</c:v>
                </c:pt>
                <c:pt idx="341">
                  <c:v>0.22765522219228984</c:v>
                </c:pt>
                <c:pt idx="342">
                  <c:v>0.25611315869630147</c:v>
                </c:pt>
                <c:pt idx="343">
                  <c:v>-2.4312582027431722</c:v>
                </c:pt>
                <c:pt idx="344">
                  <c:v>-1.3570928761947068</c:v>
                </c:pt>
                <c:pt idx="345">
                  <c:v>0.37596426829903784</c:v>
                </c:pt>
                <c:pt idx="346">
                  <c:v>0.36874208563537536</c:v>
                </c:pt>
                <c:pt idx="347">
                  <c:v>-0.73568591706460396</c:v>
                </c:pt>
                <c:pt idx="348">
                  <c:v>0.2503473532329199</c:v>
                </c:pt>
                <c:pt idx="349">
                  <c:v>-1.1397261270285952E-2</c:v>
                </c:pt>
                <c:pt idx="350">
                  <c:v>0.36334597137425462</c:v>
                </c:pt>
                <c:pt idx="351">
                  <c:v>0.32675071246778309</c:v>
                </c:pt>
                <c:pt idx="352">
                  <c:v>0.30920985745720486</c:v>
                </c:pt>
                <c:pt idx="353">
                  <c:v>-4.8031542312026332E-2</c:v>
                </c:pt>
                <c:pt idx="354">
                  <c:v>7.2661826551268405E-2</c:v>
                </c:pt>
                <c:pt idx="355">
                  <c:v>0.35638575745709744</c:v>
                </c:pt>
                <c:pt idx="356">
                  <c:v>0.24618951418044865</c:v>
                </c:pt>
                <c:pt idx="357">
                  <c:v>0.25336138359157268</c:v>
                </c:pt>
                <c:pt idx="358">
                  <c:v>0.3112380461632771</c:v>
                </c:pt>
                <c:pt idx="359">
                  <c:v>-0.8724241952281826</c:v>
                </c:pt>
                <c:pt idx="360">
                  <c:v>0.35342915850705303</c:v>
                </c:pt>
                <c:pt idx="361">
                  <c:v>0.38340890620122181</c:v>
                </c:pt>
                <c:pt idx="362">
                  <c:v>0.20088590032958109</c:v>
                </c:pt>
                <c:pt idx="363">
                  <c:v>0.25071317233125967</c:v>
                </c:pt>
                <c:pt idx="364">
                  <c:v>0.14839099782678034</c:v>
                </c:pt>
                <c:pt idx="365">
                  <c:v>0.19014820167208768</c:v>
                </c:pt>
                <c:pt idx="366">
                  <c:v>0.26268337729012181</c:v>
                </c:pt>
                <c:pt idx="367">
                  <c:v>0.37763942793270466</c:v>
                </c:pt>
                <c:pt idx="368">
                  <c:v>0.34574182018228861</c:v>
                </c:pt>
                <c:pt idx="369">
                  <c:v>2.7363234496215583E-2</c:v>
                </c:pt>
                <c:pt idx="370">
                  <c:v>0.43075424904219961</c:v>
                </c:pt>
                <c:pt idx="371">
                  <c:v>0.27937589371660287</c:v>
                </c:pt>
                <c:pt idx="372">
                  <c:v>0.27453072607662676</c:v>
                </c:pt>
                <c:pt idx="373">
                  <c:v>-9.6125728084885509E-2</c:v>
                </c:pt>
                <c:pt idx="374">
                  <c:v>-0.32938009412565883</c:v>
                </c:pt>
                <c:pt idx="375">
                  <c:v>0.38426089751648185</c:v>
                </c:pt>
                <c:pt idx="376">
                  <c:v>0.41875880335234861</c:v>
                </c:pt>
                <c:pt idx="377">
                  <c:v>-1.0578187950847093</c:v>
                </c:pt>
                <c:pt idx="378">
                  <c:v>0.27279588594212889</c:v>
                </c:pt>
                <c:pt idx="379">
                  <c:v>0.36683331114386597</c:v>
                </c:pt>
                <c:pt idx="380">
                  <c:v>0.22428505176164393</c:v>
                </c:pt>
                <c:pt idx="381">
                  <c:v>-0.49941380772700228</c:v>
                </c:pt>
                <c:pt idx="382">
                  <c:v>-0.30446611094060927</c:v>
                </c:pt>
                <c:pt idx="383">
                  <c:v>0.27797916069712425</c:v>
                </c:pt>
                <c:pt idx="384">
                  <c:v>-0.54131907300777193</c:v>
                </c:pt>
                <c:pt idx="385">
                  <c:v>0.12717170498323327</c:v>
                </c:pt>
                <c:pt idx="386">
                  <c:v>-0.92079811415665436</c:v>
                </c:pt>
                <c:pt idx="387">
                  <c:v>0.35641361602956678</c:v>
                </c:pt>
                <c:pt idx="388">
                  <c:v>-1.9259797721106855</c:v>
                </c:pt>
                <c:pt idx="389">
                  <c:v>8.9096243025631239E-2</c:v>
                </c:pt>
                <c:pt idx="390">
                  <c:v>0.40093180965231312</c:v>
                </c:pt>
                <c:pt idx="391">
                  <c:v>0.44940474824747234</c:v>
                </c:pt>
                <c:pt idx="392">
                  <c:v>0.31255718078440964</c:v>
                </c:pt>
                <c:pt idx="393">
                  <c:v>0.27602100319474943</c:v>
                </c:pt>
                <c:pt idx="394">
                  <c:v>0.14096152025742903</c:v>
                </c:pt>
                <c:pt idx="395">
                  <c:v>0.39241001023889766</c:v>
                </c:pt>
                <c:pt idx="396">
                  <c:v>3.39880140833273E-2</c:v>
                </c:pt>
                <c:pt idx="397">
                  <c:v>0.31315757946115053</c:v>
                </c:pt>
                <c:pt idx="398">
                  <c:v>0.25105839859454449</c:v>
                </c:pt>
                <c:pt idx="399">
                  <c:v>0.36155932803952417</c:v>
                </c:pt>
                <c:pt idx="400">
                  <c:v>0.25393891493654941</c:v>
                </c:pt>
                <c:pt idx="401">
                  <c:v>-0.57323319966676145</c:v>
                </c:pt>
                <c:pt idx="402">
                  <c:v>0.28625951935798177</c:v>
                </c:pt>
                <c:pt idx="403">
                  <c:v>0.35533043293752264</c:v>
                </c:pt>
                <c:pt idx="404">
                  <c:v>-6.7960665175128554E-3</c:v>
                </c:pt>
                <c:pt idx="405">
                  <c:v>-4.1987411199141054</c:v>
                </c:pt>
                <c:pt idx="406">
                  <c:v>0.3347974263208684</c:v>
                </c:pt>
                <c:pt idx="407">
                  <c:v>0.46667076593787016</c:v>
                </c:pt>
                <c:pt idx="408">
                  <c:v>0.27569391663379506</c:v>
                </c:pt>
                <c:pt idx="409">
                  <c:v>0.20022125966991222</c:v>
                </c:pt>
                <c:pt idx="410">
                  <c:v>-0.11745331438357365</c:v>
                </c:pt>
                <c:pt idx="411">
                  <c:v>0.14030693031865837</c:v>
                </c:pt>
                <c:pt idx="412">
                  <c:v>0.40049857006123268</c:v>
                </c:pt>
                <c:pt idx="413">
                  <c:v>0.26827661897984534</c:v>
                </c:pt>
                <c:pt idx="414">
                  <c:v>0.14211548090570236</c:v>
                </c:pt>
                <c:pt idx="415">
                  <c:v>0.19100567049337513</c:v>
                </c:pt>
                <c:pt idx="416">
                  <c:v>0.26492122392196116</c:v>
                </c:pt>
                <c:pt idx="417">
                  <c:v>0.34783532553941487</c:v>
                </c:pt>
                <c:pt idx="418">
                  <c:v>0.18508195595622645</c:v>
                </c:pt>
                <c:pt idx="419">
                  <c:v>0.15587405279852629</c:v>
                </c:pt>
                <c:pt idx="420">
                  <c:v>0.28295359946364229</c:v>
                </c:pt>
                <c:pt idx="421">
                  <c:v>0.2806756277759046</c:v>
                </c:pt>
                <c:pt idx="422">
                  <c:v>-0.15905664941126929</c:v>
                </c:pt>
                <c:pt idx="423">
                  <c:v>0.10465116599234037</c:v>
                </c:pt>
                <c:pt idx="424">
                  <c:v>0.10532451505826934</c:v>
                </c:pt>
                <c:pt idx="425">
                  <c:v>0.26624028509003139</c:v>
                </c:pt>
                <c:pt idx="426">
                  <c:v>-6.6211936732083032E-2</c:v>
                </c:pt>
                <c:pt idx="427">
                  <c:v>8.3896317215419458E-2</c:v>
                </c:pt>
                <c:pt idx="428">
                  <c:v>-0.27102559168511942</c:v>
                </c:pt>
                <c:pt idx="429">
                  <c:v>0.4256732320528176</c:v>
                </c:pt>
                <c:pt idx="430">
                  <c:v>0.3350027784114129</c:v>
                </c:pt>
                <c:pt idx="431">
                  <c:v>0.33510700071278343</c:v>
                </c:pt>
                <c:pt idx="432">
                  <c:v>0.35718257981318935</c:v>
                </c:pt>
                <c:pt idx="433">
                  <c:v>0.32426106881661099</c:v>
                </c:pt>
                <c:pt idx="434">
                  <c:v>0.14925824752926964</c:v>
                </c:pt>
                <c:pt idx="435">
                  <c:v>0.43345458327384279</c:v>
                </c:pt>
                <c:pt idx="436">
                  <c:v>0.22878650884321772</c:v>
                </c:pt>
                <c:pt idx="437">
                  <c:v>0.32886389364040891</c:v>
                </c:pt>
                <c:pt idx="438">
                  <c:v>0.21458509117580782</c:v>
                </c:pt>
                <c:pt idx="439">
                  <c:v>-2.0578748582786526</c:v>
                </c:pt>
                <c:pt idx="440">
                  <c:v>3.6351796985461426E-2</c:v>
                </c:pt>
                <c:pt idx="441">
                  <c:v>0.3301794622783305</c:v>
                </c:pt>
                <c:pt idx="442">
                  <c:v>0.4207623846418187</c:v>
                </c:pt>
                <c:pt idx="443">
                  <c:v>-1.5792845615883575</c:v>
                </c:pt>
                <c:pt idx="444">
                  <c:v>0.43801835508731202</c:v>
                </c:pt>
                <c:pt idx="445">
                  <c:v>0.34695398739024874</c:v>
                </c:pt>
                <c:pt idx="446">
                  <c:v>0.3470951521469976</c:v>
                </c:pt>
                <c:pt idx="447">
                  <c:v>0.29660578602957699</c:v>
                </c:pt>
                <c:pt idx="448">
                  <c:v>0.31922382726958354</c:v>
                </c:pt>
                <c:pt idx="449">
                  <c:v>0.30177977094924735</c:v>
                </c:pt>
                <c:pt idx="450">
                  <c:v>0.36672283672741024</c:v>
                </c:pt>
                <c:pt idx="451">
                  <c:v>-0.31733584023174366</c:v>
                </c:pt>
                <c:pt idx="452">
                  <c:v>-0.13966871808372439</c:v>
                </c:pt>
                <c:pt idx="453">
                  <c:v>0.16170767266973129</c:v>
                </c:pt>
                <c:pt idx="454">
                  <c:v>0.33726186406741654</c:v>
                </c:pt>
                <c:pt idx="455">
                  <c:v>-0.16122561642806055</c:v>
                </c:pt>
                <c:pt idx="456">
                  <c:v>0.31822168379140159</c:v>
                </c:pt>
                <c:pt idx="457">
                  <c:v>0.33978833521421237</c:v>
                </c:pt>
                <c:pt idx="458">
                  <c:v>0.17766265836362827</c:v>
                </c:pt>
                <c:pt idx="459">
                  <c:v>0.19952807108288617</c:v>
                </c:pt>
                <c:pt idx="460">
                  <c:v>0.31228291660416652</c:v>
                </c:pt>
                <c:pt idx="461">
                  <c:v>0.16914408158712124</c:v>
                </c:pt>
                <c:pt idx="462">
                  <c:v>0.46440597210347789</c:v>
                </c:pt>
                <c:pt idx="463">
                  <c:v>0.24091916983498685</c:v>
                </c:pt>
                <c:pt idx="464">
                  <c:v>0.13284817893069523</c:v>
                </c:pt>
                <c:pt idx="465">
                  <c:v>0.36530284567515636</c:v>
                </c:pt>
                <c:pt idx="466">
                  <c:v>0.42775365760160433</c:v>
                </c:pt>
                <c:pt idx="467">
                  <c:v>7.8461810464354187E-2</c:v>
                </c:pt>
                <c:pt idx="468">
                  <c:v>0.29129457358502897</c:v>
                </c:pt>
                <c:pt idx="469">
                  <c:v>0.16316908767908878</c:v>
                </c:pt>
                <c:pt idx="470">
                  <c:v>0.41842963499029473</c:v>
                </c:pt>
                <c:pt idx="471">
                  <c:v>-7.8118338526193654E-2</c:v>
                </c:pt>
                <c:pt idx="472">
                  <c:v>0.40211921603282441</c:v>
                </c:pt>
                <c:pt idx="473">
                  <c:v>0.35129090344022629</c:v>
                </c:pt>
                <c:pt idx="474">
                  <c:v>0.344409653688313</c:v>
                </c:pt>
                <c:pt idx="475">
                  <c:v>-3.6022550128633313E-2</c:v>
                </c:pt>
                <c:pt idx="476">
                  <c:v>0.40900878659565443</c:v>
                </c:pt>
                <c:pt idx="477">
                  <c:v>0.26410647041824653</c:v>
                </c:pt>
                <c:pt idx="478">
                  <c:v>7.2583650892954488E-2</c:v>
                </c:pt>
                <c:pt idx="479">
                  <c:v>0.43084418092721144</c:v>
                </c:pt>
                <c:pt idx="480">
                  <c:v>0.30634661815052233</c:v>
                </c:pt>
                <c:pt idx="481">
                  <c:v>0.36808943106206726</c:v>
                </c:pt>
                <c:pt idx="482">
                  <c:v>-0.72580634001326239</c:v>
                </c:pt>
                <c:pt idx="483">
                  <c:v>-0.35448331662498411</c:v>
                </c:pt>
                <c:pt idx="484">
                  <c:v>0.38460901949703086</c:v>
                </c:pt>
                <c:pt idx="485">
                  <c:v>-0.78342533678014803</c:v>
                </c:pt>
                <c:pt idx="486">
                  <c:v>0.42658204074836803</c:v>
                </c:pt>
                <c:pt idx="487">
                  <c:v>0.34714849500664258</c:v>
                </c:pt>
                <c:pt idx="488">
                  <c:v>0.29027575821611507</c:v>
                </c:pt>
                <c:pt idx="489">
                  <c:v>-0.25327778937579026</c:v>
                </c:pt>
                <c:pt idx="490">
                  <c:v>0.11155671048988314</c:v>
                </c:pt>
                <c:pt idx="491">
                  <c:v>6.5470844030723896E-2</c:v>
                </c:pt>
                <c:pt idx="492">
                  <c:v>0.37431024511067967</c:v>
                </c:pt>
                <c:pt idx="493">
                  <c:v>0.31985287331655599</c:v>
                </c:pt>
                <c:pt idx="494">
                  <c:v>0.21485013637743666</c:v>
                </c:pt>
                <c:pt idx="495">
                  <c:v>0.34067171636695726</c:v>
                </c:pt>
                <c:pt idx="496">
                  <c:v>0.39047016529682566</c:v>
                </c:pt>
                <c:pt idx="497">
                  <c:v>0.30561561449594521</c:v>
                </c:pt>
                <c:pt idx="498">
                  <c:v>0.28989363974818083</c:v>
                </c:pt>
                <c:pt idx="499">
                  <c:v>-9.9538670033556542E-3</c:v>
                </c:pt>
                <c:pt idx="500">
                  <c:v>0.3438722486165311</c:v>
                </c:pt>
                <c:pt idx="501">
                  <c:v>8.536651527359318E-2</c:v>
                </c:pt>
                <c:pt idx="502">
                  <c:v>0.35312733008834307</c:v>
                </c:pt>
                <c:pt idx="503">
                  <c:v>-0.52256323533625437</c:v>
                </c:pt>
                <c:pt idx="504">
                  <c:v>-0.1581074257437205</c:v>
                </c:pt>
                <c:pt idx="505">
                  <c:v>0.52207038636828074</c:v>
                </c:pt>
                <c:pt idx="506">
                  <c:v>0.4267134727274442</c:v>
                </c:pt>
                <c:pt idx="507">
                  <c:v>0.43320323662412896</c:v>
                </c:pt>
                <c:pt idx="508">
                  <c:v>0.31942172244240297</c:v>
                </c:pt>
                <c:pt idx="509">
                  <c:v>0.11282704431908819</c:v>
                </c:pt>
                <c:pt idx="510">
                  <c:v>0.33762187157401868</c:v>
                </c:pt>
                <c:pt idx="511">
                  <c:v>-0.13808621413370759</c:v>
                </c:pt>
                <c:pt idx="512">
                  <c:v>-0.70044052757443342</c:v>
                </c:pt>
                <c:pt idx="513">
                  <c:v>0.45690835273253505</c:v>
                </c:pt>
                <c:pt idx="514">
                  <c:v>0.25116909932297027</c:v>
                </c:pt>
                <c:pt idx="515">
                  <c:v>0.30913942221938928</c:v>
                </c:pt>
                <c:pt idx="516">
                  <c:v>-0.70904094502366455</c:v>
                </c:pt>
                <c:pt idx="517">
                  <c:v>-0.29451517082438805</c:v>
                </c:pt>
                <c:pt idx="518">
                  <c:v>0.27462422576499534</c:v>
                </c:pt>
                <c:pt idx="519">
                  <c:v>-0.2993519393365478</c:v>
                </c:pt>
                <c:pt idx="520">
                  <c:v>0.29201551596580089</c:v>
                </c:pt>
                <c:pt idx="521">
                  <c:v>0.31029582987851434</c:v>
                </c:pt>
                <c:pt idx="522">
                  <c:v>0.38244338432237068</c:v>
                </c:pt>
                <c:pt idx="523">
                  <c:v>-0.18075531687165558</c:v>
                </c:pt>
                <c:pt idx="524">
                  <c:v>0.25440102362143868</c:v>
                </c:pt>
                <c:pt idx="525">
                  <c:v>0.17098470308229707</c:v>
                </c:pt>
                <c:pt idx="526">
                  <c:v>-0.24959745576885517</c:v>
                </c:pt>
                <c:pt idx="527">
                  <c:v>0.29123853045973025</c:v>
                </c:pt>
                <c:pt idx="528">
                  <c:v>0.28004191655303323</c:v>
                </c:pt>
                <c:pt idx="529">
                  <c:v>-1.068881829865572</c:v>
                </c:pt>
                <c:pt idx="530">
                  <c:v>0.22562096735221537</c:v>
                </c:pt>
                <c:pt idx="531">
                  <c:v>-2.4390450629216076E-2</c:v>
                </c:pt>
                <c:pt idx="532">
                  <c:v>0.38550986058957193</c:v>
                </c:pt>
                <c:pt idx="533">
                  <c:v>-0.22751610901988073</c:v>
                </c:pt>
                <c:pt idx="534">
                  <c:v>5.0584780521952588E-2</c:v>
                </c:pt>
                <c:pt idx="535">
                  <c:v>0.2462283032427397</c:v>
                </c:pt>
                <c:pt idx="536">
                  <c:v>0.44467793013954982</c:v>
                </c:pt>
                <c:pt idx="537">
                  <c:v>-0.96555870585240022</c:v>
                </c:pt>
                <c:pt idx="538">
                  <c:v>0.27619730636637563</c:v>
                </c:pt>
                <c:pt idx="539">
                  <c:v>0.22179473625092072</c:v>
                </c:pt>
                <c:pt idx="540">
                  <c:v>0.20047443412517296</c:v>
                </c:pt>
                <c:pt idx="541">
                  <c:v>0.42054782437797478</c:v>
                </c:pt>
                <c:pt idx="542">
                  <c:v>-0.68578615109267815</c:v>
                </c:pt>
                <c:pt idx="543">
                  <c:v>-0.46183170128512785</c:v>
                </c:pt>
                <c:pt idx="544">
                  <c:v>-0.3285624452463729</c:v>
                </c:pt>
                <c:pt idx="545">
                  <c:v>-1.2487083177128238</c:v>
                </c:pt>
                <c:pt idx="546">
                  <c:v>0.20477147130509454</c:v>
                </c:pt>
                <c:pt idx="547">
                  <c:v>0.13190552455924198</c:v>
                </c:pt>
                <c:pt idx="548">
                  <c:v>0.25056858422242456</c:v>
                </c:pt>
                <c:pt idx="549">
                  <c:v>-0.45976767342475533</c:v>
                </c:pt>
                <c:pt idx="550">
                  <c:v>7.3361190702625478E-2</c:v>
                </c:pt>
                <c:pt idx="551">
                  <c:v>0.3866676401535063</c:v>
                </c:pt>
                <c:pt idx="552">
                  <c:v>0.33406639115283632</c:v>
                </c:pt>
                <c:pt idx="553">
                  <c:v>0.16447939142434542</c:v>
                </c:pt>
                <c:pt idx="554">
                  <c:v>-2.8087899718101994E-2</c:v>
                </c:pt>
                <c:pt idx="555">
                  <c:v>-1.266140368294348</c:v>
                </c:pt>
                <c:pt idx="556">
                  <c:v>0.33356813367480598</c:v>
                </c:pt>
                <c:pt idx="557">
                  <c:v>0.24372101055662476</c:v>
                </c:pt>
                <c:pt idx="558">
                  <c:v>0.30824020949775388</c:v>
                </c:pt>
                <c:pt idx="559">
                  <c:v>0.5189455837709005</c:v>
                </c:pt>
                <c:pt idx="560">
                  <c:v>-3.7238589355697016E-2</c:v>
                </c:pt>
                <c:pt idx="561">
                  <c:v>0.41447520797517257</c:v>
                </c:pt>
                <c:pt idx="562">
                  <c:v>9.9949927039443054E-2</c:v>
                </c:pt>
                <c:pt idx="563">
                  <c:v>0.22041183593013436</c:v>
                </c:pt>
                <c:pt idx="564">
                  <c:v>-0.56984695890719372</c:v>
                </c:pt>
                <c:pt idx="565">
                  <c:v>0.2882107419220894</c:v>
                </c:pt>
                <c:pt idx="566">
                  <c:v>0.32937764157540705</c:v>
                </c:pt>
                <c:pt idx="567">
                  <c:v>0.45552988575701647</c:v>
                </c:pt>
                <c:pt idx="568">
                  <c:v>0.24374463330762453</c:v>
                </c:pt>
                <c:pt idx="569">
                  <c:v>0.12628804145601968</c:v>
                </c:pt>
                <c:pt idx="570">
                  <c:v>0.20716782306058246</c:v>
                </c:pt>
                <c:pt idx="571">
                  <c:v>-1.4858835914111639</c:v>
                </c:pt>
                <c:pt idx="572">
                  <c:v>-0.95983326278293646</c:v>
                </c:pt>
                <c:pt idx="573">
                  <c:v>0.27762362280800179</c:v>
                </c:pt>
                <c:pt idx="574">
                  <c:v>9.8994774654642015E-2</c:v>
                </c:pt>
                <c:pt idx="575">
                  <c:v>0.35623924672815832</c:v>
                </c:pt>
                <c:pt idx="576">
                  <c:v>0.26104797665268364</c:v>
                </c:pt>
                <c:pt idx="577">
                  <c:v>0.13771223253339038</c:v>
                </c:pt>
                <c:pt idx="578">
                  <c:v>0.2630339182229271</c:v>
                </c:pt>
                <c:pt idx="579">
                  <c:v>-6.7163592958042528E-2</c:v>
                </c:pt>
                <c:pt idx="580">
                  <c:v>0.4570870728796308</c:v>
                </c:pt>
                <c:pt idx="581">
                  <c:v>-1.7176482784774816</c:v>
                </c:pt>
                <c:pt idx="582">
                  <c:v>0.50948947555386859</c:v>
                </c:pt>
                <c:pt idx="583">
                  <c:v>0.10069551353884876</c:v>
                </c:pt>
                <c:pt idx="584">
                  <c:v>0.10658186725279606</c:v>
                </c:pt>
                <c:pt idx="585">
                  <c:v>-0.49435433421381347</c:v>
                </c:pt>
                <c:pt idx="586">
                  <c:v>0.43448470918206894</c:v>
                </c:pt>
                <c:pt idx="587">
                  <c:v>-8.0924595825504042E-2</c:v>
                </c:pt>
                <c:pt idx="588">
                  <c:v>0.27107604319094492</c:v>
                </c:pt>
                <c:pt idx="589">
                  <c:v>0.19254881244474831</c:v>
                </c:pt>
                <c:pt idx="590">
                  <c:v>-0.2651848232503351</c:v>
                </c:pt>
                <c:pt idx="591">
                  <c:v>-0.21972318881726061</c:v>
                </c:pt>
                <c:pt idx="592">
                  <c:v>0.26239161468428307</c:v>
                </c:pt>
                <c:pt idx="593">
                  <c:v>-0.10872155809789064</c:v>
                </c:pt>
                <c:pt idx="594">
                  <c:v>0.16810839297921731</c:v>
                </c:pt>
                <c:pt idx="595">
                  <c:v>-0.83979870545533952</c:v>
                </c:pt>
                <c:pt idx="596">
                  <c:v>1.1157267366243673E-2</c:v>
                </c:pt>
                <c:pt idx="597">
                  <c:v>0.16144261199629639</c:v>
                </c:pt>
                <c:pt idx="598">
                  <c:v>0.35146601263374677</c:v>
                </c:pt>
                <c:pt idx="599">
                  <c:v>2.4270429326589849E-2</c:v>
                </c:pt>
                <c:pt idx="600">
                  <c:v>0.24047066406955686</c:v>
                </c:pt>
                <c:pt idx="601">
                  <c:v>0.37117816197957687</c:v>
                </c:pt>
                <c:pt idx="602">
                  <c:v>-2.2569831056875671</c:v>
                </c:pt>
                <c:pt idx="603">
                  <c:v>-2.4743888167073669</c:v>
                </c:pt>
                <c:pt idx="604">
                  <c:v>0.12306911813478649</c:v>
                </c:pt>
                <c:pt idx="605">
                  <c:v>7.5941340618535413E-2</c:v>
                </c:pt>
                <c:pt idx="606">
                  <c:v>0.33611861805279908</c:v>
                </c:pt>
                <c:pt idx="607">
                  <c:v>0.16327177054262698</c:v>
                </c:pt>
                <c:pt idx="608">
                  <c:v>1.9056816711877644E-2</c:v>
                </c:pt>
                <c:pt idx="609">
                  <c:v>0.17448587657161063</c:v>
                </c:pt>
                <c:pt idx="610">
                  <c:v>0.3322941181364687</c:v>
                </c:pt>
                <c:pt idx="611">
                  <c:v>0.42015811105844847</c:v>
                </c:pt>
                <c:pt idx="612">
                  <c:v>0.23253793385298493</c:v>
                </c:pt>
                <c:pt idx="613">
                  <c:v>0.35234275989940933</c:v>
                </c:pt>
                <c:pt idx="614">
                  <c:v>0.27422168453823037</c:v>
                </c:pt>
                <c:pt idx="615">
                  <c:v>0.26211527538128454</c:v>
                </c:pt>
                <c:pt idx="616">
                  <c:v>0.26013552069399015</c:v>
                </c:pt>
                <c:pt idx="617">
                  <c:v>-6.3275521771858578E-2</c:v>
                </c:pt>
                <c:pt idx="618">
                  <c:v>0.35742155040501977</c:v>
                </c:pt>
                <c:pt idx="619">
                  <c:v>-0.11357202550048662</c:v>
                </c:pt>
                <c:pt idx="620">
                  <c:v>0.19500231379434219</c:v>
                </c:pt>
                <c:pt idx="621">
                  <c:v>0.32055723722259799</c:v>
                </c:pt>
                <c:pt idx="622">
                  <c:v>-0.4500934544543469</c:v>
                </c:pt>
                <c:pt idx="623">
                  <c:v>0.20926234954465883</c:v>
                </c:pt>
                <c:pt idx="624">
                  <c:v>-0.56995887676966106</c:v>
                </c:pt>
                <c:pt idx="625">
                  <c:v>0.1214591653322028</c:v>
                </c:pt>
                <c:pt idx="626">
                  <c:v>-1.3091187192686426E-2</c:v>
                </c:pt>
                <c:pt idx="627">
                  <c:v>0.33226375994240875</c:v>
                </c:pt>
                <c:pt idx="628">
                  <c:v>0.35361396769346953</c:v>
                </c:pt>
                <c:pt idx="629">
                  <c:v>0.24475575184398046</c:v>
                </c:pt>
                <c:pt idx="630">
                  <c:v>1.3558626474823754E-2</c:v>
                </c:pt>
                <c:pt idx="631">
                  <c:v>0.29278793406144565</c:v>
                </c:pt>
                <c:pt idx="632">
                  <c:v>0.34591581815499239</c:v>
                </c:pt>
                <c:pt idx="633">
                  <c:v>0.36932806334707458</c:v>
                </c:pt>
                <c:pt idx="634">
                  <c:v>-0.21143926943146862</c:v>
                </c:pt>
                <c:pt idx="635">
                  <c:v>0.42784372175678165</c:v>
                </c:pt>
                <c:pt idx="636">
                  <c:v>0.31258089354429686</c:v>
                </c:pt>
                <c:pt idx="637">
                  <c:v>-1.290408039520659</c:v>
                </c:pt>
                <c:pt idx="638">
                  <c:v>0.27514780026298613</c:v>
                </c:pt>
                <c:pt idx="639">
                  <c:v>0.32959719748338223</c:v>
                </c:pt>
                <c:pt idx="640">
                  <c:v>0.23062578180467419</c:v>
                </c:pt>
                <c:pt idx="641">
                  <c:v>-0.26593405972137774</c:v>
                </c:pt>
                <c:pt idx="642">
                  <c:v>0.16556306503917995</c:v>
                </c:pt>
                <c:pt idx="643">
                  <c:v>0.41046280997630546</c:v>
                </c:pt>
                <c:pt idx="644">
                  <c:v>0.54721233557784288</c:v>
                </c:pt>
                <c:pt idx="645">
                  <c:v>0.13837651258768702</c:v>
                </c:pt>
                <c:pt idx="646">
                  <c:v>0.33849503320027097</c:v>
                </c:pt>
                <c:pt idx="647">
                  <c:v>0.38809481267337631</c:v>
                </c:pt>
                <c:pt idx="648">
                  <c:v>0.12026688820916753</c:v>
                </c:pt>
                <c:pt idx="649">
                  <c:v>0.27309027596448487</c:v>
                </c:pt>
                <c:pt idx="650">
                  <c:v>0.39147390394160819</c:v>
                </c:pt>
                <c:pt idx="651">
                  <c:v>0.23461989684718354</c:v>
                </c:pt>
                <c:pt idx="652">
                  <c:v>0.25648369801952153</c:v>
                </c:pt>
                <c:pt idx="653">
                  <c:v>0.35443938137237563</c:v>
                </c:pt>
                <c:pt idx="654">
                  <c:v>0.23562620051703398</c:v>
                </c:pt>
                <c:pt idx="655">
                  <c:v>0.40484089288472624</c:v>
                </c:pt>
                <c:pt idx="656">
                  <c:v>0.28712539328116371</c:v>
                </c:pt>
                <c:pt idx="657">
                  <c:v>-0.48541484391537359</c:v>
                </c:pt>
                <c:pt idx="658">
                  <c:v>0.41207724421582803</c:v>
                </c:pt>
                <c:pt idx="659">
                  <c:v>-0.18808637186716481</c:v>
                </c:pt>
                <c:pt idx="660">
                  <c:v>0.23162466565470652</c:v>
                </c:pt>
                <c:pt idx="661">
                  <c:v>0.29041918973834857</c:v>
                </c:pt>
                <c:pt idx="662">
                  <c:v>8.5369614744017497E-2</c:v>
                </c:pt>
                <c:pt idx="663">
                  <c:v>-6.226726670141236E-2</c:v>
                </c:pt>
                <c:pt idx="664">
                  <c:v>-1.2874207550633709</c:v>
                </c:pt>
                <c:pt idx="665">
                  <c:v>0.30846356610966108</c:v>
                </c:pt>
                <c:pt idx="666">
                  <c:v>0.3853240525682331</c:v>
                </c:pt>
                <c:pt idx="667">
                  <c:v>0.24651908620948859</c:v>
                </c:pt>
                <c:pt idx="668">
                  <c:v>-0.18342872742597294</c:v>
                </c:pt>
                <c:pt idx="669">
                  <c:v>0.34176475117496352</c:v>
                </c:pt>
                <c:pt idx="670">
                  <c:v>0.23643526465427911</c:v>
                </c:pt>
                <c:pt idx="671">
                  <c:v>0.40957667353206517</c:v>
                </c:pt>
                <c:pt idx="672">
                  <c:v>0.41222434702486233</c:v>
                </c:pt>
                <c:pt idx="673">
                  <c:v>0.32675663832293012</c:v>
                </c:pt>
                <c:pt idx="674">
                  <c:v>0.11981046081352353</c:v>
                </c:pt>
                <c:pt idx="675">
                  <c:v>0.27263332670768037</c:v>
                </c:pt>
                <c:pt idx="676">
                  <c:v>-0.36501237159129296</c:v>
                </c:pt>
                <c:pt idx="677">
                  <c:v>0.14125122057227379</c:v>
                </c:pt>
                <c:pt idx="678">
                  <c:v>0.26868007154274931</c:v>
                </c:pt>
                <c:pt idx="679">
                  <c:v>0.35071647850938881</c:v>
                </c:pt>
                <c:pt idx="680">
                  <c:v>-0.37653262196151971</c:v>
                </c:pt>
                <c:pt idx="681">
                  <c:v>2.7577592181038391E-2</c:v>
                </c:pt>
                <c:pt idx="682">
                  <c:v>0.36087935207433652</c:v>
                </c:pt>
                <c:pt idx="683">
                  <c:v>-0.14297171001959086</c:v>
                </c:pt>
                <c:pt idx="684">
                  <c:v>-0.30727676705470941</c:v>
                </c:pt>
                <c:pt idx="685">
                  <c:v>0.27077955835589318</c:v>
                </c:pt>
                <c:pt idx="686">
                  <c:v>-0.61598414804562474</c:v>
                </c:pt>
                <c:pt idx="687">
                  <c:v>0.13499768142565927</c:v>
                </c:pt>
                <c:pt idx="688">
                  <c:v>0.28006889099271248</c:v>
                </c:pt>
                <c:pt idx="689">
                  <c:v>0.11830291747497768</c:v>
                </c:pt>
                <c:pt idx="690">
                  <c:v>0.38634486454427197</c:v>
                </c:pt>
                <c:pt idx="691">
                  <c:v>0.4058855434696067</c:v>
                </c:pt>
                <c:pt idx="692">
                  <c:v>0.33829002393653695</c:v>
                </c:pt>
                <c:pt idx="693">
                  <c:v>0.29131198950785997</c:v>
                </c:pt>
                <c:pt idx="694">
                  <c:v>-0.23395165987172817</c:v>
                </c:pt>
                <c:pt idx="695">
                  <c:v>0.25626387802839101</c:v>
                </c:pt>
                <c:pt idx="696">
                  <c:v>0.38666079481082249</c:v>
                </c:pt>
                <c:pt idx="697">
                  <c:v>0.11610606001849</c:v>
                </c:pt>
                <c:pt idx="698">
                  <c:v>-1.2117571153615545</c:v>
                </c:pt>
                <c:pt idx="699">
                  <c:v>-0.56511798929160406</c:v>
                </c:pt>
                <c:pt idx="700">
                  <c:v>0.33439547282532089</c:v>
                </c:pt>
                <c:pt idx="701">
                  <c:v>0.19140522734290055</c:v>
                </c:pt>
                <c:pt idx="702">
                  <c:v>0.21043822578405447</c:v>
                </c:pt>
                <c:pt idx="703">
                  <c:v>0.13163313106916696</c:v>
                </c:pt>
                <c:pt idx="704">
                  <c:v>0.49353152511780429</c:v>
                </c:pt>
                <c:pt idx="705">
                  <c:v>0.38116988769421312</c:v>
                </c:pt>
                <c:pt idx="706">
                  <c:v>-3.9653533287127729E-2</c:v>
                </c:pt>
                <c:pt idx="707">
                  <c:v>0.38709637505274763</c:v>
                </c:pt>
                <c:pt idx="708">
                  <c:v>-0.55404994836517751</c:v>
                </c:pt>
                <c:pt idx="709">
                  <c:v>0.10610977551824163</c:v>
                </c:pt>
                <c:pt idx="710">
                  <c:v>0.29910729716320716</c:v>
                </c:pt>
                <c:pt idx="711">
                  <c:v>-1.3821894041735838</c:v>
                </c:pt>
                <c:pt idx="712">
                  <c:v>0.30691843796398643</c:v>
                </c:pt>
                <c:pt idx="713">
                  <c:v>0.33868677659853397</c:v>
                </c:pt>
                <c:pt idx="714">
                  <c:v>-3.0460434323615004E-2</c:v>
                </c:pt>
                <c:pt idx="715">
                  <c:v>0.352308388707538</c:v>
                </c:pt>
                <c:pt idx="716">
                  <c:v>-0.44035236009309386</c:v>
                </c:pt>
                <c:pt idx="717">
                  <c:v>0.20863732603338825</c:v>
                </c:pt>
                <c:pt idx="718">
                  <c:v>6.2510695346517764E-2</c:v>
                </c:pt>
                <c:pt idx="719">
                  <c:v>8.0833449369707822E-2</c:v>
                </c:pt>
                <c:pt idx="720">
                  <c:v>0.30865445166909833</c:v>
                </c:pt>
                <c:pt idx="721">
                  <c:v>0.22778651462261656</c:v>
                </c:pt>
                <c:pt idx="722">
                  <c:v>0.28213051820306667</c:v>
                </c:pt>
                <c:pt idx="723">
                  <c:v>0.36677499831909088</c:v>
                </c:pt>
                <c:pt idx="724">
                  <c:v>-3.6732081802008487E-2</c:v>
                </c:pt>
                <c:pt idx="725">
                  <c:v>0.39882556913550538</c:v>
                </c:pt>
                <c:pt idx="726">
                  <c:v>0.27656101602514305</c:v>
                </c:pt>
                <c:pt idx="727">
                  <c:v>0.36116049973978015</c:v>
                </c:pt>
                <c:pt idx="728">
                  <c:v>0.20853705525064292</c:v>
                </c:pt>
                <c:pt idx="729">
                  <c:v>0.47800012714473006</c:v>
                </c:pt>
                <c:pt idx="730">
                  <c:v>0.21517506545619192</c:v>
                </c:pt>
                <c:pt idx="731">
                  <c:v>0.22747679111231633</c:v>
                </c:pt>
                <c:pt idx="732">
                  <c:v>0.29780206194133463</c:v>
                </c:pt>
                <c:pt idx="733">
                  <c:v>0.20430786532206291</c:v>
                </c:pt>
                <c:pt idx="734">
                  <c:v>0.26310470882531067</c:v>
                </c:pt>
                <c:pt idx="735">
                  <c:v>0.15194206839475477</c:v>
                </c:pt>
                <c:pt idx="736">
                  <c:v>-2.2104795613982473</c:v>
                </c:pt>
                <c:pt idx="737">
                  <c:v>0.27077289318977726</c:v>
                </c:pt>
                <c:pt idx="738">
                  <c:v>0.33227219094101912</c:v>
                </c:pt>
                <c:pt idx="739">
                  <c:v>0.31991090237829489</c:v>
                </c:pt>
                <c:pt idx="740">
                  <c:v>0.24342102824879497</c:v>
                </c:pt>
                <c:pt idx="741">
                  <c:v>0.42562585290509958</c:v>
                </c:pt>
                <c:pt idx="742">
                  <c:v>0.25320886065740833</c:v>
                </c:pt>
                <c:pt idx="743">
                  <c:v>-0.48328631788585064</c:v>
                </c:pt>
                <c:pt idx="744">
                  <c:v>0.37389461804150859</c:v>
                </c:pt>
                <c:pt idx="745">
                  <c:v>0.42175948771504856</c:v>
                </c:pt>
                <c:pt idx="746">
                  <c:v>0.16634210915891146</c:v>
                </c:pt>
                <c:pt idx="747">
                  <c:v>0.275727608110234</c:v>
                </c:pt>
                <c:pt idx="748">
                  <c:v>9.7994186452867282E-2</c:v>
                </c:pt>
                <c:pt idx="749">
                  <c:v>-0.46974572851972862</c:v>
                </c:pt>
                <c:pt idx="750">
                  <c:v>2.9618694783776434E-2</c:v>
                </c:pt>
                <c:pt idx="751">
                  <c:v>0.20816459084080385</c:v>
                </c:pt>
                <c:pt idx="752">
                  <c:v>0.32595313620378086</c:v>
                </c:pt>
                <c:pt idx="753">
                  <c:v>0.14078770760738024</c:v>
                </c:pt>
                <c:pt idx="754">
                  <c:v>0.31118277087664303</c:v>
                </c:pt>
                <c:pt idx="755">
                  <c:v>0.31370172121635953</c:v>
                </c:pt>
                <c:pt idx="756">
                  <c:v>0.12404761343293025</c:v>
                </c:pt>
                <c:pt idx="757">
                  <c:v>-0.7420381975275534</c:v>
                </c:pt>
                <c:pt idx="758">
                  <c:v>0.43266283799576222</c:v>
                </c:pt>
                <c:pt idx="759">
                  <c:v>0.41034206386117056</c:v>
                </c:pt>
                <c:pt idx="760">
                  <c:v>0.26329406018229218</c:v>
                </c:pt>
                <c:pt idx="761">
                  <c:v>0.34665051861077778</c:v>
                </c:pt>
                <c:pt idx="762">
                  <c:v>9.813306794805321E-2</c:v>
                </c:pt>
                <c:pt idx="763">
                  <c:v>0.45963560592467445</c:v>
                </c:pt>
                <c:pt idx="764">
                  <c:v>8.1160826034226474E-2</c:v>
                </c:pt>
                <c:pt idx="765">
                  <c:v>0.19875440304964087</c:v>
                </c:pt>
                <c:pt idx="766">
                  <c:v>0.36039503453566191</c:v>
                </c:pt>
                <c:pt idx="767">
                  <c:v>0.30402149040071968</c:v>
                </c:pt>
                <c:pt idx="768">
                  <c:v>0.2873504297380638</c:v>
                </c:pt>
                <c:pt idx="769">
                  <c:v>-0.74683996409257869</c:v>
                </c:pt>
                <c:pt idx="770">
                  <c:v>0.33806172101318133</c:v>
                </c:pt>
                <c:pt idx="771">
                  <c:v>0.4870257314440174</c:v>
                </c:pt>
                <c:pt idx="772">
                  <c:v>0.37611747346005941</c:v>
                </c:pt>
                <c:pt idx="773">
                  <c:v>0.26356396784963554</c:v>
                </c:pt>
                <c:pt idx="774">
                  <c:v>-0.16628350949319781</c:v>
                </c:pt>
                <c:pt idx="775">
                  <c:v>0.33905752034193881</c:v>
                </c:pt>
                <c:pt idx="776">
                  <c:v>0.25846542462214828</c:v>
                </c:pt>
                <c:pt idx="777">
                  <c:v>-0.34547028120696766</c:v>
                </c:pt>
                <c:pt idx="778">
                  <c:v>0.32589792993349764</c:v>
                </c:pt>
                <c:pt idx="779">
                  <c:v>0.36619346888044824</c:v>
                </c:pt>
                <c:pt idx="780">
                  <c:v>0.26662513695524481</c:v>
                </c:pt>
                <c:pt idx="781">
                  <c:v>0.50458068944716672</c:v>
                </c:pt>
                <c:pt idx="782">
                  <c:v>0.13331089609317814</c:v>
                </c:pt>
                <c:pt idx="783">
                  <c:v>0.38364531271305147</c:v>
                </c:pt>
                <c:pt idx="784">
                  <c:v>0.23078998163529896</c:v>
                </c:pt>
                <c:pt idx="785">
                  <c:v>0.33761682149554417</c:v>
                </c:pt>
                <c:pt idx="786">
                  <c:v>0.31541313313270969</c:v>
                </c:pt>
                <c:pt idx="787">
                  <c:v>0.1351162887431947</c:v>
                </c:pt>
                <c:pt idx="788">
                  <c:v>-1.2974493614136096</c:v>
                </c:pt>
                <c:pt idx="789">
                  <c:v>0.46148915347004582</c:v>
                </c:pt>
                <c:pt idx="790">
                  <c:v>0.15312420238533697</c:v>
                </c:pt>
                <c:pt idx="791">
                  <c:v>0.22734420502140473</c:v>
                </c:pt>
                <c:pt idx="792">
                  <c:v>0.35500015806397123</c:v>
                </c:pt>
                <c:pt idx="793">
                  <c:v>0.45328457568704295</c:v>
                </c:pt>
                <c:pt idx="794">
                  <c:v>-1.1251187679523458</c:v>
                </c:pt>
                <c:pt idx="795">
                  <c:v>0.34122045379982691</c:v>
                </c:pt>
                <c:pt idx="796">
                  <c:v>-0.30614423983256511</c:v>
                </c:pt>
                <c:pt idx="797">
                  <c:v>0.24504427880365931</c:v>
                </c:pt>
                <c:pt idx="798">
                  <c:v>0.10729237066883535</c:v>
                </c:pt>
                <c:pt idx="799">
                  <c:v>0.28926937507319295</c:v>
                </c:pt>
                <c:pt idx="800">
                  <c:v>0.25237787985727067</c:v>
                </c:pt>
                <c:pt idx="801">
                  <c:v>0.37244445627770162</c:v>
                </c:pt>
                <c:pt idx="802">
                  <c:v>-0.14172486468441736</c:v>
                </c:pt>
                <c:pt idx="803">
                  <c:v>0.15969486942530686</c:v>
                </c:pt>
                <c:pt idx="804">
                  <c:v>0.1833452795038788</c:v>
                </c:pt>
                <c:pt idx="805">
                  <c:v>0.38612072800128949</c:v>
                </c:pt>
                <c:pt idx="806">
                  <c:v>0.15552290599450025</c:v>
                </c:pt>
                <c:pt idx="807">
                  <c:v>0.27618149486302634</c:v>
                </c:pt>
                <c:pt idx="808">
                  <c:v>3.3856243039400269E-2</c:v>
                </c:pt>
                <c:pt idx="809">
                  <c:v>-2.1844975137990685</c:v>
                </c:pt>
                <c:pt idx="810">
                  <c:v>0.36946069055255037</c:v>
                </c:pt>
                <c:pt idx="811">
                  <c:v>-0.36523955260357788</c:v>
                </c:pt>
                <c:pt idx="812">
                  <c:v>-4.101153316066064E-2</c:v>
                </c:pt>
                <c:pt idx="813">
                  <c:v>0.12793984590768659</c:v>
                </c:pt>
                <c:pt idx="814">
                  <c:v>-2.3911410415767191</c:v>
                </c:pt>
                <c:pt idx="815">
                  <c:v>0.45586501046810923</c:v>
                </c:pt>
                <c:pt idx="816">
                  <c:v>0.38266849544916326</c:v>
                </c:pt>
                <c:pt idx="817">
                  <c:v>0.27576484357332109</c:v>
                </c:pt>
                <c:pt idx="818">
                  <c:v>-0.73237264695242743</c:v>
                </c:pt>
                <c:pt idx="819">
                  <c:v>0.38765378162365316</c:v>
                </c:pt>
                <c:pt idx="820">
                  <c:v>0.4078128878414562</c:v>
                </c:pt>
                <c:pt idx="821">
                  <c:v>0.45168876263675806</c:v>
                </c:pt>
                <c:pt idx="822">
                  <c:v>5.1071445044275521E-2</c:v>
                </c:pt>
                <c:pt idx="823">
                  <c:v>0.16601688356871414</c:v>
                </c:pt>
                <c:pt idx="824">
                  <c:v>0.31951992021025788</c:v>
                </c:pt>
                <c:pt idx="825">
                  <c:v>0.20210170014180839</c:v>
                </c:pt>
                <c:pt idx="826">
                  <c:v>0.26129583863699146</c:v>
                </c:pt>
                <c:pt idx="827">
                  <c:v>-1.6363911917588227</c:v>
                </c:pt>
                <c:pt idx="828">
                  <c:v>8.5696320221153144E-2</c:v>
                </c:pt>
                <c:pt idx="829">
                  <c:v>8.1893692755357073E-2</c:v>
                </c:pt>
                <c:pt idx="830">
                  <c:v>-0.41032568958828985</c:v>
                </c:pt>
                <c:pt idx="831">
                  <c:v>5.8754870958699357E-2</c:v>
                </c:pt>
                <c:pt idx="832">
                  <c:v>-0.27558952298837625</c:v>
                </c:pt>
                <c:pt idx="833">
                  <c:v>9.4773431923449891E-2</c:v>
                </c:pt>
                <c:pt idx="834">
                  <c:v>0.32961190762348735</c:v>
                </c:pt>
                <c:pt idx="835">
                  <c:v>0.21318397219098184</c:v>
                </c:pt>
                <c:pt idx="836">
                  <c:v>0.29014494120333012</c:v>
                </c:pt>
                <c:pt idx="837">
                  <c:v>0.27673778847529285</c:v>
                </c:pt>
                <c:pt idx="838">
                  <c:v>0.11563029846608153</c:v>
                </c:pt>
                <c:pt idx="839">
                  <c:v>-0.12580674213857712</c:v>
                </c:pt>
                <c:pt idx="840">
                  <c:v>4.3167759302107811E-2</c:v>
                </c:pt>
                <c:pt idx="841">
                  <c:v>0.33622841479240861</c:v>
                </c:pt>
                <c:pt idx="842">
                  <c:v>-1.7988075825328007</c:v>
                </c:pt>
                <c:pt idx="843">
                  <c:v>-6.6966479514370292E-2</c:v>
                </c:pt>
                <c:pt idx="844">
                  <c:v>-1.682680338710119</c:v>
                </c:pt>
                <c:pt idx="845">
                  <c:v>0.33879384456934325</c:v>
                </c:pt>
                <c:pt idx="846">
                  <c:v>0.3807718771115205</c:v>
                </c:pt>
                <c:pt idx="847">
                  <c:v>-0.30318047262169401</c:v>
                </c:pt>
                <c:pt idx="848">
                  <c:v>0.26855592186974953</c:v>
                </c:pt>
                <c:pt idx="849">
                  <c:v>0.20960892489244465</c:v>
                </c:pt>
                <c:pt idx="850">
                  <c:v>-3.7474326160994664E-2</c:v>
                </c:pt>
                <c:pt idx="851">
                  <c:v>-6.5058646564413181E-2</c:v>
                </c:pt>
                <c:pt idx="852">
                  <c:v>0.31287548125206754</c:v>
                </c:pt>
                <c:pt idx="853">
                  <c:v>0.33240324531187682</c:v>
                </c:pt>
                <c:pt idx="854">
                  <c:v>-0.37451355136829534</c:v>
                </c:pt>
                <c:pt idx="855">
                  <c:v>0.28977577273070132</c:v>
                </c:pt>
                <c:pt idx="856">
                  <c:v>3.6662756350949621E-2</c:v>
                </c:pt>
                <c:pt idx="857">
                  <c:v>0.33240550791436796</c:v>
                </c:pt>
                <c:pt idx="858">
                  <c:v>0.26070138557961542</c:v>
                </c:pt>
                <c:pt idx="859">
                  <c:v>0.43176435351252707</c:v>
                </c:pt>
                <c:pt idx="860">
                  <c:v>0.12191282358739208</c:v>
                </c:pt>
                <c:pt idx="861">
                  <c:v>0.36393520587621175</c:v>
                </c:pt>
                <c:pt idx="862">
                  <c:v>0.32208481458017957</c:v>
                </c:pt>
                <c:pt idx="863">
                  <c:v>0.29851097529918036</c:v>
                </c:pt>
                <c:pt idx="864">
                  <c:v>0.19545083665402707</c:v>
                </c:pt>
                <c:pt idx="865">
                  <c:v>0.31957579945216175</c:v>
                </c:pt>
                <c:pt idx="866">
                  <c:v>-0.34984069910473359</c:v>
                </c:pt>
                <c:pt idx="867">
                  <c:v>0.37000574853119339</c:v>
                </c:pt>
                <c:pt idx="868">
                  <c:v>0.23329886296040492</c:v>
                </c:pt>
                <c:pt idx="869">
                  <c:v>-0.39838602471289875</c:v>
                </c:pt>
                <c:pt idx="870">
                  <c:v>-0.43209949708532136</c:v>
                </c:pt>
                <c:pt idx="871">
                  <c:v>-1.2408704008780536</c:v>
                </c:pt>
                <c:pt idx="872">
                  <c:v>0.28831116254952072</c:v>
                </c:pt>
                <c:pt idx="873">
                  <c:v>0.32439078483668382</c:v>
                </c:pt>
                <c:pt idx="874">
                  <c:v>2.9007204957787636E-2</c:v>
                </c:pt>
                <c:pt idx="875">
                  <c:v>0.16227068431756742</c:v>
                </c:pt>
                <c:pt idx="876">
                  <c:v>0.36323254995293475</c:v>
                </c:pt>
                <c:pt idx="877">
                  <c:v>0.18362515403324764</c:v>
                </c:pt>
                <c:pt idx="878">
                  <c:v>0.31079121111628538</c:v>
                </c:pt>
                <c:pt idx="879">
                  <c:v>0.42924728453255589</c:v>
                </c:pt>
                <c:pt idx="880">
                  <c:v>-0.15185967746727336</c:v>
                </c:pt>
                <c:pt idx="881">
                  <c:v>0.24773206572050377</c:v>
                </c:pt>
                <c:pt idx="882">
                  <c:v>0.30534767261980988</c:v>
                </c:pt>
                <c:pt idx="883">
                  <c:v>-0.17111689772977279</c:v>
                </c:pt>
                <c:pt idx="884">
                  <c:v>0.33039152036340269</c:v>
                </c:pt>
                <c:pt idx="885">
                  <c:v>0.12802022164230564</c:v>
                </c:pt>
                <c:pt idx="886">
                  <c:v>2.0225431502611357E-2</c:v>
                </c:pt>
                <c:pt idx="887">
                  <c:v>0.46254269105973123</c:v>
                </c:pt>
                <c:pt idx="888">
                  <c:v>0.13387899558852467</c:v>
                </c:pt>
                <c:pt idx="889">
                  <c:v>0.24860520046944945</c:v>
                </c:pt>
                <c:pt idx="890">
                  <c:v>0.12959253652956804</c:v>
                </c:pt>
                <c:pt idx="891">
                  <c:v>0.44799525263045581</c:v>
                </c:pt>
                <c:pt idx="892">
                  <c:v>0.19691873580215535</c:v>
                </c:pt>
                <c:pt idx="893">
                  <c:v>0.1249802899504564</c:v>
                </c:pt>
                <c:pt idx="894">
                  <c:v>0.19628770194393486</c:v>
                </c:pt>
                <c:pt idx="895">
                  <c:v>-0.42976611920130736</c:v>
                </c:pt>
                <c:pt idx="896">
                  <c:v>0.2757928039920623</c:v>
                </c:pt>
                <c:pt idx="897">
                  <c:v>0.25182267711658657</c:v>
                </c:pt>
                <c:pt idx="898">
                  <c:v>0.39231151045521884</c:v>
                </c:pt>
                <c:pt idx="899">
                  <c:v>-4.1156334604577793E-2</c:v>
                </c:pt>
                <c:pt idx="900">
                  <c:v>0.21420716159839959</c:v>
                </c:pt>
                <c:pt idx="901">
                  <c:v>-0.15997473444979526</c:v>
                </c:pt>
                <c:pt idx="902">
                  <c:v>0.27420243524930754</c:v>
                </c:pt>
                <c:pt idx="903">
                  <c:v>6.0169767347829861E-2</c:v>
                </c:pt>
                <c:pt idx="904">
                  <c:v>3.0053473870470526E-2</c:v>
                </c:pt>
                <c:pt idx="905">
                  <c:v>-0.68494357241330572</c:v>
                </c:pt>
                <c:pt idx="906">
                  <c:v>-0.30500303084505376</c:v>
                </c:pt>
                <c:pt idx="907">
                  <c:v>-0.14564492479462743</c:v>
                </c:pt>
                <c:pt idx="908">
                  <c:v>-0.14621386383189616</c:v>
                </c:pt>
                <c:pt idx="909">
                  <c:v>5.1391388543410521E-2</c:v>
                </c:pt>
                <c:pt idx="910">
                  <c:v>0.2976403653749049</c:v>
                </c:pt>
                <c:pt idx="911">
                  <c:v>0.37705511779347667</c:v>
                </c:pt>
                <c:pt idx="912">
                  <c:v>-1.5315503910212716</c:v>
                </c:pt>
                <c:pt idx="913">
                  <c:v>-0.11651760025266178</c:v>
                </c:pt>
                <c:pt idx="914">
                  <c:v>0.46925996711681428</c:v>
                </c:pt>
                <c:pt idx="915">
                  <c:v>-1.487936945737049</c:v>
                </c:pt>
                <c:pt idx="916">
                  <c:v>-5.3010787622681459</c:v>
                </c:pt>
                <c:pt idx="917">
                  <c:v>0.19094350086033884</c:v>
                </c:pt>
                <c:pt idx="918">
                  <c:v>0.10656287862065206</c:v>
                </c:pt>
                <c:pt idx="919">
                  <c:v>-0.21474248025485032</c:v>
                </c:pt>
                <c:pt idx="920">
                  <c:v>7.6497545033429759E-2</c:v>
                </c:pt>
                <c:pt idx="921">
                  <c:v>0.18650262628121794</c:v>
                </c:pt>
                <c:pt idx="922">
                  <c:v>0.27523547623073696</c:v>
                </c:pt>
                <c:pt idx="923">
                  <c:v>0.37995963716170245</c:v>
                </c:pt>
                <c:pt idx="924">
                  <c:v>0.25553370123476693</c:v>
                </c:pt>
                <c:pt idx="925">
                  <c:v>0.42242603271666468</c:v>
                </c:pt>
                <c:pt idx="926">
                  <c:v>0.37476981364211426</c:v>
                </c:pt>
                <c:pt idx="927">
                  <c:v>0.17094480746507745</c:v>
                </c:pt>
                <c:pt idx="928">
                  <c:v>0.40078644022917764</c:v>
                </c:pt>
                <c:pt idx="929">
                  <c:v>0.30741676668498208</c:v>
                </c:pt>
                <c:pt idx="930">
                  <c:v>9.1009721550125988E-3</c:v>
                </c:pt>
                <c:pt idx="931">
                  <c:v>0.34047485316216264</c:v>
                </c:pt>
                <c:pt idx="932">
                  <c:v>0.35346743719777507</c:v>
                </c:pt>
                <c:pt idx="933">
                  <c:v>-0.20266190864771794</c:v>
                </c:pt>
                <c:pt idx="934">
                  <c:v>-7.5534995049864051E-5</c:v>
                </c:pt>
                <c:pt idx="935">
                  <c:v>8.3116630766967958E-2</c:v>
                </c:pt>
                <c:pt idx="936">
                  <c:v>0.20178405792592002</c:v>
                </c:pt>
                <c:pt idx="937">
                  <c:v>0.38688187746813085</c:v>
                </c:pt>
                <c:pt idx="938">
                  <c:v>0.37583446172448021</c:v>
                </c:pt>
                <c:pt idx="939">
                  <c:v>-0.24470110018276259</c:v>
                </c:pt>
                <c:pt idx="940">
                  <c:v>-0.17632930947346637</c:v>
                </c:pt>
                <c:pt idx="941">
                  <c:v>0.37743115821170914</c:v>
                </c:pt>
                <c:pt idx="942">
                  <c:v>-4.3845826513595476E-2</c:v>
                </c:pt>
                <c:pt idx="943">
                  <c:v>-0.76941485133396625</c:v>
                </c:pt>
                <c:pt idx="944">
                  <c:v>5.4598516749276627E-2</c:v>
                </c:pt>
                <c:pt idx="945">
                  <c:v>-0.1180987488404579</c:v>
                </c:pt>
                <c:pt idx="946">
                  <c:v>0.39488197064800445</c:v>
                </c:pt>
                <c:pt idx="947">
                  <c:v>-2.8957765335171359E-3</c:v>
                </c:pt>
                <c:pt idx="948">
                  <c:v>-1.160571733059891</c:v>
                </c:pt>
                <c:pt idx="949">
                  <c:v>-0.87585912964356893</c:v>
                </c:pt>
                <c:pt idx="950">
                  <c:v>0.4292000716882054</c:v>
                </c:pt>
                <c:pt idx="951">
                  <c:v>-0.10005659029148806</c:v>
                </c:pt>
                <c:pt idx="952">
                  <c:v>0.31522259650054707</c:v>
                </c:pt>
                <c:pt idx="953">
                  <c:v>0.15836721178547375</c:v>
                </c:pt>
                <c:pt idx="954">
                  <c:v>0.33615957630538773</c:v>
                </c:pt>
                <c:pt idx="955">
                  <c:v>-0.10315114446637352</c:v>
                </c:pt>
                <c:pt idx="956">
                  <c:v>0.27749480070454702</c:v>
                </c:pt>
                <c:pt idx="957">
                  <c:v>-2.2028580219557945</c:v>
                </c:pt>
                <c:pt idx="958">
                  <c:v>0.28275565010620696</c:v>
                </c:pt>
                <c:pt idx="959">
                  <c:v>0.17160492080203227</c:v>
                </c:pt>
                <c:pt idx="960">
                  <c:v>-0.19236016338898221</c:v>
                </c:pt>
                <c:pt idx="961">
                  <c:v>9.6685874252841586E-2</c:v>
                </c:pt>
                <c:pt idx="962">
                  <c:v>0.50454845377913493</c:v>
                </c:pt>
                <c:pt idx="963">
                  <c:v>0.48478895988482584</c:v>
                </c:pt>
                <c:pt idx="964">
                  <c:v>0.39003385567487214</c:v>
                </c:pt>
                <c:pt idx="965">
                  <c:v>0.30805149490651829</c:v>
                </c:pt>
                <c:pt idx="966">
                  <c:v>9.2805488083619103E-2</c:v>
                </c:pt>
                <c:pt idx="967">
                  <c:v>0.40106028322986376</c:v>
                </c:pt>
                <c:pt idx="968">
                  <c:v>0.27449850831610956</c:v>
                </c:pt>
                <c:pt idx="969">
                  <c:v>9.5063310657046429E-2</c:v>
                </c:pt>
                <c:pt idx="970">
                  <c:v>0.29025242649227234</c:v>
                </c:pt>
                <c:pt idx="971">
                  <c:v>-0.27973548701131001</c:v>
                </c:pt>
                <c:pt idx="972">
                  <c:v>0.22633028060067417</c:v>
                </c:pt>
                <c:pt idx="973">
                  <c:v>0.2343906373587572</c:v>
                </c:pt>
                <c:pt idx="974">
                  <c:v>-3.8381567213386703E-2</c:v>
                </c:pt>
                <c:pt idx="975">
                  <c:v>2.1896951380295349E-2</c:v>
                </c:pt>
                <c:pt idx="976">
                  <c:v>0.29790426137676818</c:v>
                </c:pt>
                <c:pt idx="977">
                  <c:v>0.12658319112184024</c:v>
                </c:pt>
                <c:pt idx="978">
                  <c:v>0.33123491203217625</c:v>
                </c:pt>
                <c:pt idx="979">
                  <c:v>4.4668057265862871E-2</c:v>
                </c:pt>
                <c:pt idx="980">
                  <c:v>0.204150108134872</c:v>
                </c:pt>
                <c:pt idx="981">
                  <c:v>0.1722608534380079</c:v>
                </c:pt>
                <c:pt idx="982">
                  <c:v>0.51900074739680768</c:v>
                </c:pt>
                <c:pt idx="983">
                  <c:v>5.6184109490686751E-2</c:v>
                </c:pt>
                <c:pt idx="984">
                  <c:v>0.16996192876281668</c:v>
                </c:pt>
                <c:pt idx="985">
                  <c:v>0.14067998408247018</c:v>
                </c:pt>
                <c:pt idx="986">
                  <c:v>0.22051833235712337</c:v>
                </c:pt>
                <c:pt idx="987">
                  <c:v>0.26517278307323622</c:v>
                </c:pt>
                <c:pt idx="988">
                  <c:v>0.1336081413026573</c:v>
                </c:pt>
                <c:pt idx="989">
                  <c:v>0.35546524536479751</c:v>
                </c:pt>
                <c:pt idx="990">
                  <c:v>-0.22914639256781655</c:v>
                </c:pt>
                <c:pt idx="991">
                  <c:v>-0.3587182939194804</c:v>
                </c:pt>
                <c:pt idx="992">
                  <c:v>0.41848887607196694</c:v>
                </c:pt>
                <c:pt idx="993">
                  <c:v>0.38677570290841778</c:v>
                </c:pt>
                <c:pt idx="994">
                  <c:v>0.38105302558345677</c:v>
                </c:pt>
                <c:pt idx="995">
                  <c:v>0.5161013024565495</c:v>
                </c:pt>
                <c:pt idx="996">
                  <c:v>0.2020350435038587</c:v>
                </c:pt>
                <c:pt idx="997">
                  <c:v>0.17775070374256519</c:v>
                </c:pt>
                <c:pt idx="998">
                  <c:v>4.8770897991699869E-2</c:v>
                </c:pt>
                <c:pt idx="999">
                  <c:v>0.48194404237268706</c:v>
                </c:pt>
              </c:numCache>
            </c:numRef>
          </c:xVal>
          <c:yVal>
            <c:numRef>
              <c:f>PSA!$CF$6:$CF$1005</c:f>
              <c:numCache>
                <c:formatCode>General</c:formatCode>
                <c:ptCount val="1000"/>
                <c:pt idx="0">
                  <c:v>704579.24166209577</c:v>
                </c:pt>
                <c:pt idx="1">
                  <c:v>-79486.27689904478</c:v>
                </c:pt>
                <c:pt idx="2">
                  <c:v>-140113.35757959707</c:v>
                </c:pt>
                <c:pt idx="3">
                  <c:v>-153634.5398940095</c:v>
                </c:pt>
                <c:pt idx="4">
                  <c:v>-96678.550024040655</c:v>
                </c:pt>
                <c:pt idx="5">
                  <c:v>316395.05058270833</c:v>
                </c:pt>
                <c:pt idx="6">
                  <c:v>-16110.561902764282</c:v>
                </c:pt>
                <c:pt idx="7">
                  <c:v>-115811.92549325063</c:v>
                </c:pt>
                <c:pt idx="8">
                  <c:v>-74505.273848688303</c:v>
                </c:pt>
                <c:pt idx="9">
                  <c:v>-118877.07740224076</c:v>
                </c:pt>
                <c:pt idx="10">
                  <c:v>-31062.920065073267</c:v>
                </c:pt>
                <c:pt idx="11">
                  <c:v>-44130.313931705343</c:v>
                </c:pt>
                <c:pt idx="12">
                  <c:v>-100206.84461781292</c:v>
                </c:pt>
                <c:pt idx="13">
                  <c:v>-62906.51274226496</c:v>
                </c:pt>
                <c:pt idx="14">
                  <c:v>-104519.61730766963</c:v>
                </c:pt>
                <c:pt idx="15">
                  <c:v>-85330.621932324284</c:v>
                </c:pt>
                <c:pt idx="16">
                  <c:v>-165899.5832135659</c:v>
                </c:pt>
                <c:pt idx="17">
                  <c:v>-103426.6357518639</c:v>
                </c:pt>
                <c:pt idx="18">
                  <c:v>-57965.428902065352</c:v>
                </c:pt>
                <c:pt idx="19">
                  <c:v>-49284.820762910909</c:v>
                </c:pt>
                <c:pt idx="20">
                  <c:v>-64480.88750038018</c:v>
                </c:pt>
                <c:pt idx="21">
                  <c:v>-89617.520165104637</c:v>
                </c:pt>
                <c:pt idx="22">
                  <c:v>-147570.05652862275</c:v>
                </c:pt>
                <c:pt idx="23">
                  <c:v>-12394.301640311227</c:v>
                </c:pt>
                <c:pt idx="24">
                  <c:v>-40342.163160437063</c:v>
                </c:pt>
                <c:pt idx="25">
                  <c:v>-115600.06685773731</c:v>
                </c:pt>
                <c:pt idx="26">
                  <c:v>-113023.58707627119</c:v>
                </c:pt>
                <c:pt idx="27">
                  <c:v>-114831.78475594829</c:v>
                </c:pt>
                <c:pt idx="28">
                  <c:v>16910.91827114232</c:v>
                </c:pt>
                <c:pt idx="29">
                  <c:v>-75581.328467158935</c:v>
                </c:pt>
                <c:pt idx="30">
                  <c:v>-98716.791823947977</c:v>
                </c:pt>
                <c:pt idx="31">
                  <c:v>-80428.454359030919</c:v>
                </c:pt>
                <c:pt idx="32">
                  <c:v>-99121.527977602556</c:v>
                </c:pt>
                <c:pt idx="33">
                  <c:v>-134155.15984768659</c:v>
                </c:pt>
                <c:pt idx="34">
                  <c:v>-80113.058724121802</c:v>
                </c:pt>
                <c:pt idx="35">
                  <c:v>-170869.59598748427</c:v>
                </c:pt>
                <c:pt idx="36">
                  <c:v>-82614.201891971985</c:v>
                </c:pt>
                <c:pt idx="37">
                  <c:v>118536.54366581926</c:v>
                </c:pt>
                <c:pt idx="38">
                  <c:v>-150929.2060485988</c:v>
                </c:pt>
                <c:pt idx="39">
                  <c:v>-116390.32836290631</c:v>
                </c:pt>
                <c:pt idx="40">
                  <c:v>-28313.729673639507</c:v>
                </c:pt>
                <c:pt idx="41">
                  <c:v>-160704.38515491327</c:v>
                </c:pt>
                <c:pt idx="42">
                  <c:v>-117879.76799373078</c:v>
                </c:pt>
                <c:pt idx="43">
                  <c:v>-157943.70938015208</c:v>
                </c:pt>
                <c:pt idx="44">
                  <c:v>-120006.25259728248</c:v>
                </c:pt>
                <c:pt idx="45">
                  <c:v>-143517.66066810116</c:v>
                </c:pt>
                <c:pt idx="46">
                  <c:v>359118.68707722187</c:v>
                </c:pt>
                <c:pt idx="47">
                  <c:v>-92747.676731762884</c:v>
                </c:pt>
                <c:pt idx="48">
                  <c:v>68285.618077499646</c:v>
                </c:pt>
                <c:pt idx="49">
                  <c:v>190452.81782866566</c:v>
                </c:pt>
                <c:pt idx="50">
                  <c:v>-94510.634038705481</c:v>
                </c:pt>
                <c:pt idx="51">
                  <c:v>-137042.00857981495</c:v>
                </c:pt>
                <c:pt idx="52">
                  <c:v>-70685.091558930944</c:v>
                </c:pt>
                <c:pt idx="53">
                  <c:v>-49841.11600484098</c:v>
                </c:pt>
                <c:pt idx="54">
                  <c:v>-125242.00766519313</c:v>
                </c:pt>
                <c:pt idx="55">
                  <c:v>130456.46262982038</c:v>
                </c:pt>
                <c:pt idx="56">
                  <c:v>-91747.559711957525</c:v>
                </c:pt>
                <c:pt idx="57">
                  <c:v>-11354.13243630802</c:v>
                </c:pt>
                <c:pt idx="58">
                  <c:v>63663.982276362745</c:v>
                </c:pt>
                <c:pt idx="59">
                  <c:v>-90590.447378257071</c:v>
                </c:pt>
                <c:pt idx="60">
                  <c:v>-150307.95883790145</c:v>
                </c:pt>
                <c:pt idx="61">
                  <c:v>-61460.756941954387</c:v>
                </c:pt>
                <c:pt idx="62">
                  <c:v>-50912.523976150303</c:v>
                </c:pt>
                <c:pt idx="63">
                  <c:v>-126323.73654353147</c:v>
                </c:pt>
                <c:pt idx="64">
                  <c:v>-52520.967440192457</c:v>
                </c:pt>
                <c:pt idx="65">
                  <c:v>96149.573793430376</c:v>
                </c:pt>
                <c:pt idx="66">
                  <c:v>-89722.389818828073</c:v>
                </c:pt>
                <c:pt idx="67">
                  <c:v>59657.368132182703</c:v>
                </c:pt>
                <c:pt idx="68">
                  <c:v>-84851.384215344719</c:v>
                </c:pt>
                <c:pt idx="69">
                  <c:v>-20216.637486181455</c:v>
                </c:pt>
                <c:pt idx="70">
                  <c:v>-82081.721614755472</c:v>
                </c:pt>
                <c:pt idx="71">
                  <c:v>-171414.04879050906</c:v>
                </c:pt>
                <c:pt idx="72">
                  <c:v>-110717.36865404152</c:v>
                </c:pt>
                <c:pt idx="73">
                  <c:v>-125095.9819412737</c:v>
                </c:pt>
                <c:pt idx="74">
                  <c:v>-114427.37265841459</c:v>
                </c:pt>
                <c:pt idx="75">
                  <c:v>-176962.59377617709</c:v>
                </c:pt>
                <c:pt idx="76">
                  <c:v>-54923.295959487354</c:v>
                </c:pt>
                <c:pt idx="77">
                  <c:v>-58272.165979644647</c:v>
                </c:pt>
                <c:pt idx="78">
                  <c:v>-55766.63976663223</c:v>
                </c:pt>
                <c:pt idx="79">
                  <c:v>-37639.471150056881</c:v>
                </c:pt>
                <c:pt idx="80">
                  <c:v>68158.710672464513</c:v>
                </c:pt>
                <c:pt idx="81">
                  <c:v>-144719.61885259231</c:v>
                </c:pt>
                <c:pt idx="82">
                  <c:v>-109824.27072949764</c:v>
                </c:pt>
                <c:pt idx="83">
                  <c:v>-50935.373929643494</c:v>
                </c:pt>
                <c:pt idx="84">
                  <c:v>-61862.732510042704</c:v>
                </c:pt>
                <c:pt idx="85">
                  <c:v>14477.773607361712</c:v>
                </c:pt>
                <c:pt idx="86">
                  <c:v>83547.019457673901</c:v>
                </c:pt>
                <c:pt idx="87">
                  <c:v>-108877.17453173995</c:v>
                </c:pt>
                <c:pt idx="88">
                  <c:v>-145177.84255172353</c:v>
                </c:pt>
                <c:pt idx="89">
                  <c:v>-157516.7362193719</c:v>
                </c:pt>
                <c:pt idx="90">
                  <c:v>-98234.663853100355</c:v>
                </c:pt>
                <c:pt idx="91">
                  <c:v>-62717.480551553133</c:v>
                </c:pt>
                <c:pt idx="92">
                  <c:v>-101684.78477452711</c:v>
                </c:pt>
                <c:pt idx="93">
                  <c:v>-90063.235651808922</c:v>
                </c:pt>
                <c:pt idx="94">
                  <c:v>-194608.5420568157</c:v>
                </c:pt>
                <c:pt idx="95">
                  <c:v>-132172.13260094667</c:v>
                </c:pt>
                <c:pt idx="96">
                  <c:v>-148119.45214617514</c:v>
                </c:pt>
                <c:pt idx="97">
                  <c:v>-112065.44928772229</c:v>
                </c:pt>
                <c:pt idx="98">
                  <c:v>-130690.41697337877</c:v>
                </c:pt>
                <c:pt idx="99">
                  <c:v>880127.47097792674</c:v>
                </c:pt>
                <c:pt idx="100">
                  <c:v>-66198.09295397198</c:v>
                </c:pt>
                <c:pt idx="101">
                  <c:v>-56765.568793437938</c:v>
                </c:pt>
                <c:pt idx="102">
                  <c:v>-148715.35580657475</c:v>
                </c:pt>
                <c:pt idx="103">
                  <c:v>-94295.514021951734</c:v>
                </c:pt>
                <c:pt idx="104">
                  <c:v>-12157.479909380621</c:v>
                </c:pt>
                <c:pt idx="105">
                  <c:v>6146.8683351308136</c:v>
                </c:pt>
                <c:pt idx="106">
                  <c:v>78725.430880787098</c:v>
                </c:pt>
                <c:pt idx="107">
                  <c:v>-85584.182636607147</c:v>
                </c:pt>
                <c:pt idx="108">
                  <c:v>-133061.21693708334</c:v>
                </c:pt>
                <c:pt idx="109">
                  <c:v>-110457.12721695355</c:v>
                </c:pt>
                <c:pt idx="110">
                  <c:v>194525.7470255591</c:v>
                </c:pt>
                <c:pt idx="111">
                  <c:v>64148.454674693377</c:v>
                </c:pt>
                <c:pt idx="112">
                  <c:v>-62682.697894759884</c:v>
                </c:pt>
                <c:pt idx="113">
                  <c:v>-115132.49376931271</c:v>
                </c:pt>
                <c:pt idx="114">
                  <c:v>-62502.444195964577</c:v>
                </c:pt>
                <c:pt idx="115">
                  <c:v>-95725.419693708012</c:v>
                </c:pt>
                <c:pt idx="116">
                  <c:v>-174250.61512151794</c:v>
                </c:pt>
                <c:pt idx="117">
                  <c:v>384203.80354934698</c:v>
                </c:pt>
                <c:pt idx="118">
                  <c:v>-75655.00023394209</c:v>
                </c:pt>
                <c:pt idx="119">
                  <c:v>2768.7332141277438</c:v>
                </c:pt>
                <c:pt idx="120">
                  <c:v>39279.013634797346</c:v>
                </c:pt>
                <c:pt idx="121">
                  <c:v>-116007.91108992178</c:v>
                </c:pt>
                <c:pt idx="122">
                  <c:v>-22996.503972081962</c:v>
                </c:pt>
                <c:pt idx="123">
                  <c:v>-133333.05755114369</c:v>
                </c:pt>
                <c:pt idx="124">
                  <c:v>-126573.52315813284</c:v>
                </c:pt>
                <c:pt idx="125">
                  <c:v>-105918.61221288229</c:v>
                </c:pt>
                <c:pt idx="126">
                  <c:v>-137223.17715636449</c:v>
                </c:pt>
                <c:pt idx="127">
                  <c:v>-98460.400790924439</c:v>
                </c:pt>
                <c:pt idx="128">
                  <c:v>-140945.8173912536</c:v>
                </c:pt>
                <c:pt idx="129">
                  <c:v>-1875.7126457497652</c:v>
                </c:pt>
                <c:pt idx="130">
                  <c:v>-106107.08956623155</c:v>
                </c:pt>
                <c:pt idx="131">
                  <c:v>126910.24394646374</c:v>
                </c:pt>
                <c:pt idx="132">
                  <c:v>-29283.632821082792</c:v>
                </c:pt>
                <c:pt idx="133">
                  <c:v>-155489.85214046109</c:v>
                </c:pt>
                <c:pt idx="134">
                  <c:v>-114177.70867666783</c:v>
                </c:pt>
                <c:pt idx="135">
                  <c:v>-65869.945254849605</c:v>
                </c:pt>
                <c:pt idx="136">
                  <c:v>-94712.920435336753</c:v>
                </c:pt>
                <c:pt idx="137">
                  <c:v>631487.1272147859</c:v>
                </c:pt>
                <c:pt idx="138">
                  <c:v>-125538.87626881151</c:v>
                </c:pt>
                <c:pt idx="139">
                  <c:v>-102223.67978927102</c:v>
                </c:pt>
                <c:pt idx="140">
                  <c:v>-28703.230279964249</c:v>
                </c:pt>
                <c:pt idx="141">
                  <c:v>158646.1992162762</c:v>
                </c:pt>
                <c:pt idx="142">
                  <c:v>396144.96500009164</c:v>
                </c:pt>
                <c:pt idx="143">
                  <c:v>239262.40740767861</c:v>
                </c:pt>
                <c:pt idx="144">
                  <c:v>-34884.188171295289</c:v>
                </c:pt>
                <c:pt idx="145">
                  <c:v>-7847.7702979564201</c:v>
                </c:pt>
                <c:pt idx="146">
                  <c:v>-41850.762422399683</c:v>
                </c:pt>
                <c:pt idx="147">
                  <c:v>192719.14629522274</c:v>
                </c:pt>
                <c:pt idx="148">
                  <c:v>106895.849336561</c:v>
                </c:pt>
                <c:pt idx="149">
                  <c:v>-39050.281698513179</c:v>
                </c:pt>
                <c:pt idx="150">
                  <c:v>-101413.54598359544</c:v>
                </c:pt>
                <c:pt idx="151">
                  <c:v>-97250.069433193828</c:v>
                </c:pt>
                <c:pt idx="152">
                  <c:v>78972.205946748843</c:v>
                </c:pt>
                <c:pt idx="153">
                  <c:v>-143638.21250907614</c:v>
                </c:pt>
                <c:pt idx="154">
                  <c:v>-31694.976387257746</c:v>
                </c:pt>
                <c:pt idx="155">
                  <c:v>70284.11333397057</c:v>
                </c:pt>
                <c:pt idx="156">
                  <c:v>-142806.46414956872</c:v>
                </c:pt>
                <c:pt idx="157">
                  <c:v>-128649.99468563929</c:v>
                </c:pt>
                <c:pt idx="158">
                  <c:v>131568.52780618312</c:v>
                </c:pt>
                <c:pt idx="159">
                  <c:v>-17456.716187055266</c:v>
                </c:pt>
                <c:pt idx="160">
                  <c:v>-85471.063961418811</c:v>
                </c:pt>
                <c:pt idx="161">
                  <c:v>-91436.552734680823</c:v>
                </c:pt>
                <c:pt idx="162">
                  <c:v>-135358.01800126428</c:v>
                </c:pt>
                <c:pt idx="163">
                  <c:v>-107952.43204042966</c:v>
                </c:pt>
                <c:pt idx="164">
                  <c:v>-6817.5130092038016</c:v>
                </c:pt>
                <c:pt idx="165">
                  <c:v>-67475.765146451857</c:v>
                </c:pt>
                <c:pt idx="166">
                  <c:v>-74174.002267233562</c:v>
                </c:pt>
                <c:pt idx="167">
                  <c:v>-60665.098919839613</c:v>
                </c:pt>
                <c:pt idx="168">
                  <c:v>240779.47480659981</c:v>
                </c:pt>
                <c:pt idx="169">
                  <c:v>112841.35270328382</c:v>
                </c:pt>
                <c:pt idx="170">
                  <c:v>-134158.25869371599</c:v>
                </c:pt>
                <c:pt idx="171">
                  <c:v>-94229.844978328314</c:v>
                </c:pt>
                <c:pt idx="172">
                  <c:v>-146920.00277031845</c:v>
                </c:pt>
                <c:pt idx="173">
                  <c:v>139377.83650379218</c:v>
                </c:pt>
                <c:pt idx="174">
                  <c:v>-68458.295594074385</c:v>
                </c:pt>
                <c:pt idx="175">
                  <c:v>-120856.06391613025</c:v>
                </c:pt>
                <c:pt idx="176">
                  <c:v>69530.442307261517</c:v>
                </c:pt>
                <c:pt idx="177">
                  <c:v>-23695.541792875476</c:v>
                </c:pt>
                <c:pt idx="178">
                  <c:v>-90285.051677895273</c:v>
                </c:pt>
                <c:pt idx="179">
                  <c:v>-137210.7443538729</c:v>
                </c:pt>
                <c:pt idx="180">
                  <c:v>-122637.48802351292</c:v>
                </c:pt>
                <c:pt idx="181">
                  <c:v>42700.393543074519</c:v>
                </c:pt>
                <c:pt idx="182">
                  <c:v>-78068.229415893627</c:v>
                </c:pt>
                <c:pt idx="183">
                  <c:v>60180.80488175241</c:v>
                </c:pt>
                <c:pt idx="184">
                  <c:v>-170475.13271793758</c:v>
                </c:pt>
                <c:pt idx="185">
                  <c:v>-92228.829248014124</c:v>
                </c:pt>
                <c:pt idx="186">
                  <c:v>-92.548287663492374</c:v>
                </c:pt>
                <c:pt idx="187">
                  <c:v>-87089.051577230741</c:v>
                </c:pt>
                <c:pt idx="188">
                  <c:v>314055.20771864289</c:v>
                </c:pt>
                <c:pt idx="189">
                  <c:v>-56440.5223060977</c:v>
                </c:pt>
                <c:pt idx="190">
                  <c:v>-91549.992945589707</c:v>
                </c:pt>
                <c:pt idx="191">
                  <c:v>-67329.272582014746</c:v>
                </c:pt>
                <c:pt idx="192">
                  <c:v>-50742.812041005353</c:v>
                </c:pt>
                <c:pt idx="193">
                  <c:v>100023.51038733998</c:v>
                </c:pt>
                <c:pt idx="194">
                  <c:v>-90413.941597107507</c:v>
                </c:pt>
                <c:pt idx="195">
                  <c:v>-87204.209369529621</c:v>
                </c:pt>
                <c:pt idx="196">
                  <c:v>-127455.97882494715</c:v>
                </c:pt>
                <c:pt idx="197">
                  <c:v>177234.14794034354</c:v>
                </c:pt>
                <c:pt idx="198">
                  <c:v>-118201.27235271237</c:v>
                </c:pt>
                <c:pt idx="199">
                  <c:v>-158824.12474809826</c:v>
                </c:pt>
                <c:pt idx="200">
                  <c:v>-65250.774109978825</c:v>
                </c:pt>
                <c:pt idx="201">
                  <c:v>126502.14718701527</c:v>
                </c:pt>
                <c:pt idx="202">
                  <c:v>-142564.45648497861</c:v>
                </c:pt>
                <c:pt idx="203">
                  <c:v>1112571.5359825699</c:v>
                </c:pt>
                <c:pt idx="204">
                  <c:v>-10386.633014287392</c:v>
                </c:pt>
                <c:pt idx="205">
                  <c:v>-122195.41865878136</c:v>
                </c:pt>
                <c:pt idx="206">
                  <c:v>-112767.9950138314</c:v>
                </c:pt>
                <c:pt idx="207">
                  <c:v>-104298.93388391427</c:v>
                </c:pt>
                <c:pt idx="208">
                  <c:v>-112688.77471436701</c:v>
                </c:pt>
                <c:pt idx="209">
                  <c:v>-128245.93181843193</c:v>
                </c:pt>
                <c:pt idx="210">
                  <c:v>-133538.94307941344</c:v>
                </c:pt>
                <c:pt idx="211">
                  <c:v>-85612.592734856022</c:v>
                </c:pt>
                <c:pt idx="212">
                  <c:v>-43995.774830179347</c:v>
                </c:pt>
                <c:pt idx="213">
                  <c:v>-51140.323483297499</c:v>
                </c:pt>
                <c:pt idx="214">
                  <c:v>-80879.557591103745</c:v>
                </c:pt>
                <c:pt idx="215">
                  <c:v>188423.58277925377</c:v>
                </c:pt>
                <c:pt idx="216">
                  <c:v>-176380.34435537871</c:v>
                </c:pt>
                <c:pt idx="217">
                  <c:v>-112141.75163224194</c:v>
                </c:pt>
                <c:pt idx="218">
                  <c:v>-177907.81704206116</c:v>
                </c:pt>
                <c:pt idx="219">
                  <c:v>-77266.836369207173</c:v>
                </c:pt>
                <c:pt idx="220">
                  <c:v>-106344.99907304467</c:v>
                </c:pt>
                <c:pt idx="221">
                  <c:v>-558.81148515379755</c:v>
                </c:pt>
                <c:pt idx="222">
                  <c:v>-41123.209463807783</c:v>
                </c:pt>
                <c:pt idx="223">
                  <c:v>-105691.39175159155</c:v>
                </c:pt>
                <c:pt idx="224">
                  <c:v>16720.091702680453</c:v>
                </c:pt>
                <c:pt idx="225">
                  <c:v>-87006.556422806927</c:v>
                </c:pt>
                <c:pt idx="226">
                  <c:v>285845.62341104168</c:v>
                </c:pt>
                <c:pt idx="227">
                  <c:v>-6176.5663763338525</c:v>
                </c:pt>
                <c:pt idx="228">
                  <c:v>-214358.89831779033</c:v>
                </c:pt>
                <c:pt idx="229">
                  <c:v>-172251.42086067458</c:v>
                </c:pt>
                <c:pt idx="230">
                  <c:v>62262.100794100552</c:v>
                </c:pt>
                <c:pt idx="231">
                  <c:v>-149044.06600972408</c:v>
                </c:pt>
                <c:pt idx="232">
                  <c:v>-135649.26855142612</c:v>
                </c:pt>
                <c:pt idx="233">
                  <c:v>-93753.281622470095</c:v>
                </c:pt>
                <c:pt idx="234">
                  <c:v>839313.27889549476</c:v>
                </c:pt>
                <c:pt idx="235">
                  <c:v>-112179.67946571161</c:v>
                </c:pt>
                <c:pt idx="236">
                  <c:v>-103523.96046184454</c:v>
                </c:pt>
                <c:pt idx="237">
                  <c:v>-122966.73435300862</c:v>
                </c:pt>
                <c:pt idx="238">
                  <c:v>-96117.449753913417</c:v>
                </c:pt>
                <c:pt idx="239">
                  <c:v>-100525.04767256764</c:v>
                </c:pt>
                <c:pt idx="240">
                  <c:v>-147245.28078547644</c:v>
                </c:pt>
                <c:pt idx="241">
                  <c:v>-134537.79085021361</c:v>
                </c:pt>
                <c:pt idx="242">
                  <c:v>-113821.91850347479</c:v>
                </c:pt>
                <c:pt idx="243">
                  <c:v>-106705.74920292009</c:v>
                </c:pt>
                <c:pt idx="244">
                  <c:v>-75940.532403141333</c:v>
                </c:pt>
                <c:pt idx="245">
                  <c:v>-141806.06996920053</c:v>
                </c:pt>
                <c:pt idx="246">
                  <c:v>195076.89298230299</c:v>
                </c:pt>
                <c:pt idx="247">
                  <c:v>-127296.8026476942</c:v>
                </c:pt>
                <c:pt idx="248">
                  <c:v>-79411.138028079818</c:v>
                </c:pt>
                <c:pt idx="249">
                  <c:v>472925.5939801145</c:v>
                </c:pt>
                <c:pt idx="250">
                  <c:v>-149064.49125448769</c:v>
                </c:pt>
                <c:pt idx="251">
                  <c:v>-121139.10147227235</c:v>
                </c:pt>
                <c:pt idx="252">
                  <c:v>-118941.8875534032</c:v>
                </c:pt>
                <c:pt idx="253">
                  <c:v>49712.825476473139</c:v>
                </c:pt>
                <c:pt idx="254">
                  <c:v>-87625.682724985571</c:v>
                </c:pt>
                <c:pt idx="255">
                  <c:v>-47489.359721172281</c:v>
                </c:pt>
                <c:pt idx="256">
                  <c:v>-125434.32318003365</c:v>
                </c:pt>
                <c:pt idx="257">
                  <c:v>-197114.34972684531</c:v>
                </c:pt>
                <c:pt idx="258">
                  <c:v>-136638.58270405006</c:v>
                </c:pt>
                <c:pt idx="259">
                  <c:v>-49416.61798816151</c:v>
                </c:pt>
                <c:pt idx="260">
                  <c:v>-85375.515305496665</c:v>
                </c:pt>
                <c:pt idx="261">
                  <c:v>-36669.066606724577</c:v>
                </c:pt>
                <c:pt idx="262">
                  <c:v>-5317.0300481206214</c:v>
                </c:pt>
                <c:pt idx="263">
                  <c:v>-119370.77205417158</c:v>
                </c:pt>
                <c:pt idx="264">
                  <c:v>-98721.873475961649</c:v>
                </c:pt>
                <c:pt idx="265">
                  <c:v>-107023.93846085198</c:v>
                </c:pt>
                <c:pt idx="266">
                  <c:v>25085.953853280458</c:v>
                </c:pt>
                <c:pt idx="267">
                  <c:v>-155643.01998134379</c:v>
                </c:pt>
                <c:pt idx="268">
                  <c:v>68108.465090247832</c:v>
                </c:pt>
                <c:pt idx="269">
                  <c:v>-135485.08569580517</c:v>
                </c:pt>
                <c:pt idx="270">
                  <c:v>-64663.017355967124</c:v>
                </c:pt>
                <c:pt idx="271">
                  <c:v>-124966.87901721176</c:v>
                </c:pt>
                <c:pt idx="272">
                  <c:v>-92799.045819992432</c:v>
                </c:pt>
                <c:pt idx="273">
                  <c:v>-75948.032595084122</c:v>
                </c:pt>
                <c:pt idx="274">
                  <c:v>-19717.999602044554</c:v>
                </c:pt>
                <c:pt idx="275">
                  <c:v>-108388.53517435867</c:v>
                </c:pt>
                <c:pt idx="276">
                  <c:v>-91197.045391086547</c:v>
                </c:pt>
                <c:pt idx="277">
                  <c:v>-68490.950809214686</c:v>
                </c:pt>
                <c:pt idx="278">
                  <c:v>-155906.87859834739</c:v>
                </c:pt>
                <c:pt idx="279">
                  <c:v>-63688.43720833199</c:v>
                </c:pt>
                <c:pt idx="280">
                  <c:v>-139043.95325055695</c:v>
                </c:pt>
                <c:pt idx="281">
                  <c:v>104735.99129624365</c:v>
                </c:pt>
                <c:pt idx="282">
                  <c:v>-134530.09464544174</c:v>
                </c:pt>
                <c:pt idx="283">
                  <c:v>-80022.948169715368</c:v>
                </c:pt>
                <c:pt idx="284">
                  <c:v>-108054.92503758057</c:v>
                </c:pt>
                <c:pt idx="285">
                  <c:v>-137429.36694787082</c:v>
                </c:pt>
                <c:pt idx="286">
                  <c:v>-104770.73837529437</c:v>
                </c:pt>
                <c:pt idx="287">
                  <c:v>-158752.56748250278</c:v>
                </c:pt>
                <c:pt idx="288">
                  <c:v>-90358.584404023219</c:v>
                </c:pt>
                <c:pt idx="289">
                  <c:v>-151868.3518683406</c:v>
                </c:pt>
                <c:pt idx="290">
                  <c:v>-97429.662030229578</c:v>
                </c:pt>
                <c:pt idx="291">
                  <c:v>-126589.41428288634</c:v>
                </c:pt>
                <c:pt idx="292">
                  <c:v>-73844.576715108968</c:v>
                </c:pt>
                <c:pt idx="293">
                  <c:v>-92371.977834766265</c:v>
                </c:pt>
                <c:pt idx="294">
                  <c:v>114721.98375792315</c:v>
                </c:pt>
                <c:pt idx="295">
                  <c:v>-101311.68697456349</c:v>
                </c:pt>
                <c:pt idx="296">
                  <c:v>-105986.72315077424</c:v>
                </c:pt>
                <c:pt idx="297">
                  <c:v>-121717.98636908087</c:v>
                </c:pt>
                <c:pt idx="298">
                  <c:v>-118021.1902753459</c:v>
                </c:pt>
                <c:pt idx="299">
                  <c:v>27041.80336852427</c:v>
                </c:pt>
                <c:pt idx="300">
                  <c:v>-104641.16020821282</c:v>
                </c:pt>
                <c:pt idx="301">
                  <c:v>314202.1176660693</c:v>
                </c:pt>
                <c:pt idx="302">
                  <c:v>672465.59845816484</c:v>
                </c:pt>
                <c:pt idx="303">
                  <c:v>-72638.743410181589</c:v>
                </c:pt>
                <c:pt idx="304">
                  <c:v>-92676.950975712083</c:v>
                </c:pt>
                <c:pt idx="305">
                  <c:v>67563.085805572424</c:v>
                </c:pt>
                <c:pt idx="306">
                  <c:v>63242.483008822019</c:v>
                </c:pt>
                <c:pt idx="307">
                  <c:v>-40928.860055404148</c:v>
                </c:pt>
                <c:pt idx="308">
                  <c:v>-98141.473625533661</c:v>
                </c:pt>
                <c:pt idx="309">
                  <c:v>40603.190475489799</c:v>
                </c:pt>
                <c:pt idx="310">
                  <c:v>-65816.687915383343</c:v>
                </c:pt>
                <c:pt idx="311">
                  <c:v>-89148.893493009644</c:v>
                </c:pt>
                <c:pt idx="312">
                  <c:v>-50962.072202199706</c:v>
                </c:pt>
                <c:pt idx="313">
                  <c:v>-100267.85784482554</c:v>
                </c:pt>
                <c:pt idx="314">
                  <c:v>91145.347666461836</c:v>
                </c:pt>
                <c:pt idx="315">
                  <c:v>259381.38701129181</c:v>
                </c:pt>
                <c:pt idx="316">
                  <c:v>-122196.09469824271</c:v>
                </c:pt>
                <c:pt idx="317">
                  <c:v>-54604.959946767529</c:v>
                </c:pt>
                <c:pt idx="318">
                  <c:v>-110745.26196325845</c:v>
                </c:pt>
                <c:pt idx="319">
                  <c:v>-111050.21798417094</c:v>
                </c:pt>
                <c:pt idx="320">
                  <c:v>-70656.874660437665</c:v>
                </c:pt>
                <c:pt idx="321">
                  <c:v>353176.81991312158</c:v>
                </c:pt>
                <c:pt idx="322">
                  <c:v>-118260.09009283024</c:v>
                </c:pt>
                <c:pt idx="323">
                  <c:v>3612.9928356191085</c:v>
                </c:pt>
                <c:pt idx="324">
                  <c:v>114707.46151300595</c:v>
                </c:pt>
                <c:pt idx="325">
                  <c:v>-34521.598274464894</c:v>
                </c:pt>
                <c:pt idx="326">
                  <c:v>-104749.93190293363</c:v>
                </c:pt>
                <c:pt idx="327">
                  <c:v>-62005.017479120128</c:v>
                </c:pt>
                <c:pt idx="328">
                  <c:v>-166281.80158711149</c:v>
                </c:pt>
                <c:pt idx="329">
                  <c:v>-25484.570437446047</c:v>
                </c:pt>
                <c:pt idx="330">
                  <c:v>-135085.53327634223</c:v>
                </c:pt>
                <c:pt idx="331">
                  <c:v>234852.40506486071</c:v>
                </c:pt>
                <c:pt idx="332">
                  <c:v>82131.857242494982</c:v>
                </c:pt>
                <c:pt idx="333">
                  <c:v>-123326.98169747832</c:v>
                </c:pt>
                <c:pt idx="334">
                  <c:v>-153136.12245290456</c:v>
                </c:pt>
                <c:pt idx="335">
                  <c:v>-136169.47114228306</c:v>
                </c:pt>
                <c:pt idx="336">
                  <c:v>-139129.88322052595</c:v>
                </c:pt>
                <c:pt idx="337">
                  <c:v>-110132.18549463029</c:v>
                </c:pt>
                <c:pt idx="338">
                  <c:v>-46265.354157845097</c:v>
                </c:pt>
                <c:pt idx="339">
                  <c:v>-10298.93610264032</c:v>
                </c:pt>
                <c:pt idx="340">
                  <c:v>-88042.710716250673</c:v>
                </c:pt>
                <c:pt idx="341">
                  <c:v>-61602.992707493424</c:v>
                </c:pt>
                <c:pt idx="342">
                  <c:v>-75867.151075114496</c:v>
                </c:pt>
                <c:pt idx="343">
                  <c:v>755240.02972122724</c:v>
                </c:pt>
                <c:pt idx="344">
                  <c:v>375591.64674826665</c:v>
                </c:pt>
                <c:pt idx="345">
                  <c:v>-120378.65830056473</c:v>
                </c:pt>
                <c:pt idx="346">
                  <c:v>-129924.53534827296</c:v>
                </c:pt>
                <c:pt idx="347">
                  <c:v>202738.69934509034</c:v>
                </c:pt>
                <c:pt idx="348">
                  <c:v>-68608.623987511077</c:v>
                </c:pt>
                <c:pt idx="349">
                  <c:v>1191.4779018009431</c:v>
                </c:pt>
                <c:pt idx="350">
                  <c:v>-108357.40021560791</c:v>
                </c:pt>
                <c:pt idx="351">
                  <c:v>-105828.06273729909</c:v>
                </c:pt>
                <c:pt idx="352">
                  <c:v>-80319.579412564577</c:v>
                </c:pt>
                <c:pt idx="353">
                  <c:v>11343.611687292578</c:v>
                </c:pt>
                <c:pt idx="354">
                  <c:v>-14798.691690302046</c:v>
                </c:pt>
                <c:pt idx="355">
                  <c:v>-106005.03872137119</c:v>
                </c:pt>
                <c:pt idx="356">
                  <c:v>-81932.696152775781</c:v>
                </c:pt>
                <c:pt idx="357">
                  <c:v>-95001.645451174219</c:v>
                </c:pt>
                <c:pt idx="358">
                  <c:v>-80927.258583377232</c:v>
                </c:pt>
                <c:pt idx="359">
                  <c:v>232039.33482896216</c:v>
                </c:pt>
                <c:pt idx="360">
                  <c:v>-147637.09431511999</c:v>
                </c:pt>
                <c:pt idx="361">
                  <c:v>-140160.03817651822</c:v>
                </c:pt>
                <c:pt idx="362">
                  <c:v>-58585.527880826026</c:v>
                </c:pt>
                <c:pt idx="363">
                  <c:v>-86567.788608884817</c:v>
                </c:pt>
                <c:pt idx="364">
                  <c:v>-59758.888698484458</c:v>
                </c:pt>
                <c:pt idx="365">
                  <c:v>-50520.740672244508</c:v>
                </c:pt>
                <c:pt idx="366">
                  <c:v>-78000.185614501243</c:v>
                </c:pt>
                <c:pt idx="367">
                  <c:v>-104834.97943610205</c:v>
                </c:pt>
                <c:pt idx="368">
                  <c:v>-105589.92928822985</c:v>
                </c:pt>
                <c:pt idx="369">
                  <c:v>-11523.079170698591</c:v>
                </c:pt>
                <c:pt idx="370">
                  <c:v>-128722.52886259014</c:v>
                </c:pt>
                <c:pt idx="371">
                  <c:v>-78285.617673466841</c:v>
                </c:pt>
                <c:pt idx="372">
                  <c:v>-107138.06345516746</c:v>
                </c:pt>
                <c:pt idx="373">
                  <c:v>30884.437012427516</c:v>
                </c:pt>
                <c:pt idx="374">
                  <c:v>136225.68965450334</c:v>
                </c:pt>
                <c:pt idx="375">
                  <c:v>-145153.70947794153</c:v>
                </c:pt>
                <c:pt idx="376">
                  <c:v>-108106.28004611671</c:v>
                </c:pt>
                <c:pt idx="377">
                  <c:v>341067.54990643164</c:v>
                </c:pt>
                <c:pt idx="378">
                  <c:v>-126953.55637885589</c:v>
                </c:pt>
                <c:pt idx="379">
                  <c:v>-62820.19395290118</c:v>
                </c:pt>
                <c:pt idx="380">
                  <c:v>-65579.844272274291</c:v>
                </c:pt>
                <c:pt idx="381">
                  <c:v>188487.89003794655</c:v>
                </c:pt>
                <c:pt idx="382">
                  <c:v>99225.999531548907</c:v>
                </c:pt>
                <c:pt idx="383">
                  <c:v>-111400.70104351229</c:v>
                </c:pt>
                <c:pt idx="384">
                  <c:v>182284.71409602722</c:v>
                </c:pt>
                <c:pt idx="385">
                  <c:v>-44170.058140105029</c:v>
                </c:pt>
                <c:pt idx="386">
                  <c:v>337958.41231389914</c:v>
                </c:pt>
                <c:pt idx="387">
                  <c:v>-117507.77536876302</c:v>
                </c:pt>
                <c:pt idx="388">
                  <c:v>509489.65373974218</c:v>
                </c:pt>
                <c:pt idx="389">
                  <c:v>-29109.063384400681</c:v>
                </c:pt>
                <c:pt idx="390">
                  <c:v>-114447.28101071619</c:v>
                </c:pt>
                <c:pt idx="391">
                  <c:v>-158080.29689523063</c:v>
                </c:pt>
                <c:pt idx="392">
                  <c:v>-88014.116557987349</c:v>
                </c:pt>
                <c:pt idx="393">
                  <c:v>-137755.67909279265</c:v>
                </c:pt>
                <c:pt idx="394">
                  <c:v>-54569.536543613358</c:v>
                </c:pt>
                <c:pt idx="395">
                  <c:v>-137530.18902623843</c:v>
                </c:pt>
                <c:pt idx="396">
                  <c:v>-11433.66310371249</c:v>
                </c:pt>
                <c:pt idx="397">
                  <c:v>-142376.70383307626</c:v>
                </c:pt>
                <c:pt idx="398">
                  <c:v>-117248.98868442769</c:v>
                </c:pt>
                <c:pt idx="399">
                  <c:v>-103728.63607563156</c:v>
                </c:pt>
                <c:pt idx="400">
                  <c:v>-75144.359722204041</c:v>
                </c:pt>
                <c:pt idx="401">
                  <c:v>172248.76904071754</c:v>
                </c:pt>
                <c:pt idx="402">
                  <c:v>-137290.00365636076</c:v>
                </c:pt>
                <c:pt idx="403">
                  <c:v>-108367.86430134342</c:v>
                </c:pt>
                <c:pt idx="404">
                  <c:v>148.564413300468</c:v>
                </c:pt>
                <c:pt idx="405">
                  <c:v>616556.41574063862</c:v>
                </c:pt>
                <c:pt idx="406">
                  <c:v>-90207.411407588312</c:v>
                </c:pt>
                <c:pt idx="407">
                  <c:v>-132453.37244023639</c:v>
                </c:pt>
                <c:pt idx="408">
                  <c:v>-113050.87685147906</c:v>
                </c:pt>
                <c:pt idx="409">
                  <c:v>-97106.00807614431</c:v>
                </c:pt>
                <c:pt idx="410">
                  <c:v>58849.720493305853</c:v>
                </c:pt>
                <c:pt idx="411">
                  <c:v>-61470.972100140541</c:v>
                </c:pt>
                <c:pt idx="412">
                  <c:v>-119296.65029472647</c:v>
                </c:pt>
                <c:pt idx="413">
                  <c:v>-113204.08030750445</c:v>
                </c:pt>
                <c:pt idx="414">
                  <c:v>-52240.592279914141</c:v>
                </c:pt>
                <c:pt idx="415">
                  <c:v>-46736.430518404151</c:v>
                </c:pt>
                <c:pt idx="416">
                  <c:v>-92882.149011910005</c:v>
                </c:pt>
                <c:pt idx="417">
                  <c:v>-164626.57100403938</c:v>
                </c:pt>
                <c:pt idx="418">
                  <c:v>-42172.741481021789</c:v>
                </c:pt>
                <c:pt idx="419">
                  <c:v>-65046.582243434677</c:v>
                </c:pt>
                <c:pt idx="420">
                  <c:v>-64292.197929823895</c:v>
                </c:pt>
                <c:pt idx="421">
                  <c:v>-67989.480411232769</c:v>
                </c:pt>
                <c:pt idx="422">
                  <c:v>48541.064908061759</c:v>
                </c:pt>
                <c:pt idx="423">
                  <c:v>-37060.481516169617</c:v>
                </c:pt>
                <c:pt idx="424">
                  <c:v>-38474.063610299345</c:v>
                </c:pt>
                <c:pt idx="425">
                  <c:v>-112096.82871658332</c:v>
                </c:pt>
                <c:pt idx="426">
                  <c:v>26382.223593174305</c:v>
                </c:pt>
                <c:pt idx="427">
                  <c:v>-22615.529464616397</c:v>
                </c:pt>
                <c:pt idx="428">
                  <c:v>115907.62496565972</c:v>
                </c:pt>
                <c:pt idx="429">
                  <c:v>-115519.76315198412</c:v>
                </c:pt>
                <c:pt idx="430">
                  <c:v>-123154.25293026507</c:v>
                </c:pt>
                <c:pt idx="431">
                  <c:v>-108320.32386763234</c:v>
                </c:pt>
                <c:pt idx="432">
                  <c:v>-134063.63960100454</c:v>
                </c:pt>
                <c:pt idx="433">
                  <c:v>-162000.00446410393</c:v>
                </c:pt>
                <c:pt idx="434">
                  <c:v>-82296.75628080871</c:v>
                </c:pt>
                <c:pt idx="435">
                  <c:v>-113583.46087931082</c:v>
                </c:pt>
                <c:pt idx="436">
                  <c:v>-69941.474080071886</c:v>
                </c:pt>
                <c:pt idx="437">
                  <c:v>-119079.36410495725</c:v>
                </c:pt>
                <c:pt idx="438">
                  <c:v>-60168.798079336862</c:v>
                </c:pt>
                <c:pt idx="439">
                  <c:v>653320.40363475995</c:v>
                </c:pt>
                <c:pt idx="440">
                  <c:v>-25144.744674727088</c:v>
                </c:pt>
                <c:pt idx="441">
                  <c:v>-100375.05253862952</c:v>
                </c:pt>
                <c:pt idx="442">
                  <c:v>-146174.60854170899</c:v>
                </c:pt>
                <c:pt idx="443">
                  <c:v>443890.73550275195</c:v>
                </c:pt>
                <c:pt idx="444">
                  <c:v>-156002.16306776207</c:v>
                </c:pt>
                <c:pt idx="445">
                  <c:v>-123967.60104386578</c:v>
                </c:pt>
                <c:pt idx="446">
                  <c:v>-159125.58547089822</c:v>
                </c:pt>
                <c:pt idx="447">
                  <c:v>-75783.110042645625</c:v>
                </c:pt>
                <c:pt idx="448">
                  <c:v>-80435.52384939426</c:v>
                </c:pt>
                <c:pt idx="449">
                  <c:v>-115116.85260315688</c:v>
                </c:pt>
                <c:pt idx="450">
                  <c:v>-176193.35479752769</c:v>
                </c:pt>
                <c:pt idx="451">
                  <c:v>66322.888835157442</c:v>
                </c:pt>
                <c:pt idx="452">
                  <c:v>62395.799978125608</c:v>
                </c:pt>
                <c:pt idx="453">
                  <c:v>-75178.986261149679</c:v>
                </c:pt>
                <c:pt idx="454">
                  <c:v>-122346.13052686771</c:v>
                </c:pt>
                <c:pt idx="455">
                  <c:v>32976.80360049117</c:v>
                </c:pt>
                <c:pt idx="456">
                  <c:v>-79709.796795181377</c:v>
                </c:pt>
                <c:pt idx="457">
                  <c:v>-151569.37568746594</c:v>
                </c:pt>
                <c:pt idx="458">
                  <c:v>-59292.752908005976</c:v>
                </c:pt>
                <c:pt idx="459">
                  <c:v>-71527.646000667955</c:v>
                </c:pt>
                <c:pt idx="460">
                  <c:v>-111867.0846577943</c:v>
                </c:pt>
                <c:pt idx="461">
                  <c:v>-118988.84081864606</c:v>
                </c:pt>
                <c:pt idx="462">
                  <c:v>-224060.24789881997</c:v>
                </c:pt>
                <c:pt idx="463">
                  <c:v>-79557.346270013659</c:v>
                </c:pt>
                <c:pt idx="464">
                  <c:v>-50769.664859588986</c:v>
                </c:pt>
                <c:pt idx="465">
                  <c:v>-92804.112970358561</c:v>
                </c:pt>
                <c:pt idx="466">
                  <c:v>-208166.19789898253</c:v>
                </c:pt>
                <c:pt idx="467">
                  <c:v>-19896.414380490693</c:v>
                </c:pt>
                <c:pt idx="468">
                  <c:v>-80207.192565849778</c:v>
                </c:pt>
                <c:pt idx="469">
                  <c:v>-39927.901700317336</c:v>
                </c:pt>
                <c:pt idx="470">
                  <c:v>-128736.88866506208</c:v>
                </c:pt>
                <c:pt idx="471">
                  <c:v>22762.035657160799</c:v>
                </c:pt>
                <c:pt idx="472">
                  <c:v>-107371.46136127332</c:v>
                </c:pt>
                <c:pt idx="473">
                  <c:v>-85247.394839381886</c:v>
                </c:pt>
                <c:pt idx="474">
                  <c:v>-101149.9181704825</c:v>
                </c:pt>
                <c:pt idx="475">
                  <c:v>10385.841861624882</c:v>
                </c:pt>
                <c:pt idx="476">
                  <c:v>-115973.73452670609</c:v>
                </c:pt>
                <c:pt idx="477">
                  <c:v>-71783.8553078478</c:v>
                </c:pt>
                <c:pt idx="478">
                  <c:v>-27827.843286322328</c:v>
                </c:pt>
                <c:pt idx="479">
                  <c:v>-90819.203133151736</c:v>
                </c:pt>
                <c:pt idx="480">
                  <c:v>-83281.572324521141</c:v>
                </c:pt>
                <c:pt idx="481">
                  <c:v>-132359.70752900682</c:v>
                </c:pt>
                <c:pt idx="482">
                  <c:v>185395.92854955228</c:v>
                </c:pt>
                <c:pt idx="483">
                  <c:v>91377.78134341634</c:v>
                </c:pt>
                <c:pt idx="484">
                  <c:v>-121834.24229184196</c:v>
                </c:pt>
                <c:pt idx="485">
                  <c:v>236829.80553907197</c:v>
                </c:pt>
                <c:pt idx="486">
                  <c:v>-142003.1304420676</c:v>
                </c:pt>
                <c:pt idx="487">
                  <c:v>-101263.2989029656</c:v>
                </c:pt>
                <c:pt idx="488">
                  <c:v>-65206.295671302287</c:v>
                </c:pt>
                <c:pt idx="489">
                  <c:v>53914.288987185937</c:v>
                </c:pt>
                <c:pt idx="490">
                  <c:v>-49984.332070066841</c:v>
                </c:pt>
                <c:pt idx="491">
                  <c:v>-17341.8805246345</c:v>
                </c:pt>
                <c:pt idx="492">
                  <c:v>-122865.7010032426</c:v>
                </c:pt>
                <c:pt idx="493">
                  <c:v>-102458.32470788181</c:v>
                </c:pt>
                <c:pt idx="494">
                  <c:v>-66868.26723742079</c:v>
                </c:pt>
                <c:pt idx="495">
                  <c:v>-110395.57757894235</c:v>
                </c:pt>
                <c:pt idx="496">
                  <c:v>-129062.79326327839</c:v>
                </c:pt>
                <c:pt idx="497">
                  <c:v>-134133.80007161823</c:v>
                </c:pt>
                <c:pt idx="498">
                  <c:v>-71006.672104102632</c:v>
                </c:pt>
                <c:pt idx="499">
                  <c:v>-921.58687890967121</c:v>
                </c:pt>
                <c:pt idx="500">
                  <c:v>-83566.124008676445</c:v>
                </c:pt>
                <c:pt idx="501">
                  <c:v>-23852.149155924679</c:v>
                </c:pt>
                <c:pt idx="502">
                  <c:v>-129178.3828137314</c:v>
                </c:pt>
                <c:pt idx="503">
                  <c:v>207536.7641178623</c:v>
                </c:pt>
                <c:pt idx="504">
                  <c:v>58531.609077497182</c:v>
                </c:pt>
                <c:pt idx="505">
                  <c:v>-181692.34008113269</c:v>
                </c:pt>
                <c:pt idx="506">
                  <c:v>-106357.86058316761</c:v>
                </c:pt>
                <c:pt idx="507">
                  <c:v>-172219.3598147521</c:v>
                </c:pt>
                <c:pt idx="508">
                  <c:v>-97803.914999939065</c:v>
                </c:pt>
                <c:pt idx="509">
                  <c:v>-41833.637910670834</c:v>
                </c:pt>
                <c:pt idx="510">
                  <c:v>-135817.69039126131</c:v>
                </c:pt>
                <c:pt idx="511">
                  <c:v>60777.726919644192</c:v>
                </c:pt>
                <c:pt idx="512">
                  <c:v>225288.725078983</c:v>
                </c:pt>
                <c:pt idx="513">
                  <c:v>-183486.63384777796</c:v>
                </c:pt>
                <c:pt idx="514">
                  <c:v>-68481.031671878241</c:v>
                </c:pt>
                <c:pt idx="515">
                  <c:v>-95019.588314764507</c:v>
                </c:pt>
                <c:pt idx="516">
                  <c:v>176962.30368248216</c:v>
                </c:pt>
                <c:pt idx="517">
                  <c:v>66653.992563663371</c:v>
                </c:pt>
                <c:pt idx="518">
                  <c:v>-96388.992388693936</c:v>
                </c:pt>
                <c:pt idx="519">
                  <c:v>86461.56153852283</c:v>
                </c:pt>
                <c:pt idx="520">
                  <c:v>-93245.529501516459</c:v>
                </c:pt>
                <c:pt idx="521">
                  <c:v>-123667.84623955368</c:v>
                </c:pt>
                <c:pt idx="522">
                  <c:v>-155716.74072988157</c:v>
                </c:pt>
                <c:pt idx="523">
                  <c:v>58670.407924709085</c:v>
                </c:pt>
                <c:pt idx="524">
                  <c:v>-109120.51508943757</c:v>
                </c:pt>
                <c:pt idx="525">
                  <c:v>-60053.200265964449</c:v>
                </c:pt>
                <c:pt idx="526">
                  <c:v>79749.950507878821</c:v>
                </c:pt>
                <c:pt idx="527">
                  <c:v>-76146.798116584163</c:v>
                </c:pt>
                <c:pt idx="528">
                  <c:v>-67381.403248165181</c:v>
                </c:pt>
                <c:pt idx="529">
                  <c:v>395123.55987929029</c:v>
                </c:pt>
                <c:pt idx="530">
                  <c:v>-56524.447084984487</c:v>
                </c:pt>
                <c:pt idx="531">
                  <c:v>7124.6918819208222</c:v>
                </c:pt>
                <c:pt idx="532">
                  <c:v>-123746.90323614147</c:v>
                </c:pt>
                <c:pt idx="533">
                  <c:v>68360.30259170814</c:v>
                </c:pt>
                <c:pt idx="534">
                  <c:v>-23157.351160020742</c:v>
                </c:pt>
                <c:pt idx="535">
                  <c:v>-74499.642767939149</c:v>
                </c:pt>
                <c:pt idx="536">
                  <c:v>-110389.17829385187</c:v>
                </c:pt>
                <c:pt idx="537">
                  <c:v>440993.67074809526</c:v>
                </c:pt>
                <c:pt idx="538">
                  <c:v>-93587.675571468804</c:v>
                </c:pt>
                <c:pt idx="539">
                  <c:v>-64228.21145662159</c:v>
                </c:pt>
                <c:pt idx="540">
                  <c:v>-56184.035771343857</c:v>
                </c:pt>
                <c:pt idx="541">
                  <c:v>-145061.23348265485</c:v>
                </c:pt>
                <c:pt idx="542">
                  <c:v>220780.768681624</c:v>
                </c:pt>
                <c:pt idx="543">
                  <c:v>142270.11815957222</c:v>
                </c:pt>
                <c:pt idx="544">
                  <c:v>124356.3862088827</c:v>
                </c:pt>
                <c:pt idx="545">
                  <c:v>438655.56529979478</c:v>
                </c:pt>
                <c:pt idx="546">
                  <c:v>-93799.943876422229</c:v>
                </c:pt>
                <c:pt idx="547">
                  <c:v>-50743.421188465596</c:v>
                </c:pt>
                <c:pt idx="548">
                  <c:v>-83034.106345688459</c:v>
                </c:pt>
                <c:pt idx="549">
                  <c:v>212304.29170595433</c:v>
                </c:pt>
                <c:pt idx="550">
                  <c:v>-21275.827007129818</c:v>
                </c:pt>
                <c:pt idx="551">
                  <c:v>-125719.66429064856</c:v>
                </c:pt>
                <c:pt idx="552">
                  <c:v>-100175.94564533164</c:v>
                </c:pt>
                <c:pt idx="553">
                  <c:v>-44098.407431670581</c:v>
                </c:pt>
                <c:pt idx="554">
                  <c:v>5965.3412725945673</c:v>
                </c:pt>
                <c:pt idx="555">
                  <c:v>420779.55279375007</c:v>
                </c:pt>
                <c:pt idx="556">
                  <c:v>-133051.80795295548</c:v>
                </c:pt>
                <c:pt idx="557">
                  <c:v>-93593.919655170845</c:v>
                </c:pt>
                <c:pt idx="558">
                  <c:v>-107587.89074216792</c:v>
                </c:pt>
                <c:pt idx="559">
                  <c:v>-161319.78810672788</c:v>
                </c:pt>
                <c:pt idx="560">
                  <c:v>10759.297346155858</c:v>
                </c:pt>
                <c:pt idx="561">
                  <c:v>-145079.09136472899</c:v>
                </c:pt>
                <c:pt idx="562">
                  <c:v>-38832.956935277238</c:v>
                </c:pt>
                <c:pt idx="563">
                  <c:v>-61245.275053605641</c:v>
                </c:pt>
                <c:pt idx="564">
                  <c:v>161221.3649275463</c:v>
                </c:pt>
                <c:pt idx="565">
                  <c:v>-133094.32474484964</c:v>
                </c:pt>
                <c:pt idx="566">
                  <c:v>-123410.1324804918</c:v>
                </c:pt>
                <c:pt idx="567">
                  <c:v>-125039.75276107754</c:v>
                </c:pt>
                <c:pt idx="568">
                  <c:v>-99325.323880940603</c:v>
                </c:pt>
                <c:pt idx="569">
                  <c:v>-61388.535514072399</c:v>
                </c:pt>
                <c:pt idx="570">
                  <c:v>-108367.13904260636</c:v>
                </c:pt>
                <c:pt idx="571">
                  <c:v>587208.03274268878</c:v>
                </c:pt>
                <c:pt idx="572">
                  <c:v>238588.6035904692</c:v>
                </c:pt>
                <c:pt idx="573">
                  <c:v>-142277.30650207587</c:v>
                </c:pt>
                <c:pt idx="574">
                  <c:v>-31685.129212473199</c:v>
                </c:pt>
                <c:pt idx="575">
                  <c:v>-131597.95503451137</c:v>
                </c:pt>
                <c:pt idx="576">
                  <c:v>-51634.255327201405</c:v>
                </c:pt>
                <c:pt idx="577">
                  <c:v>-54906.421152383409</c:v>
                </c:pt>
                <c:pt idx="578">
                  <c:v>-74049.282000528314</c:v>
                </c:pt>
                <c:pt idx="579">
                  <c:v>23471.402279916743</c:v>
                </c:pt>
                <c:pt idx="580">
                  <c:v>-110264.85736547843</c:v>
                </c:pt>
                <c:pt idx="581">
                  <c:v>417163.79744159878</c:v>
                </c:pt>
                <c:pt idx="582">
                  <c:v>-147163.52327579522</c:v>
                </c:pt>
                <c:pt idx="583">
                  <c:v>-33732.67316166425</c:v>
                </c:pt>
                <c:pt idx="584">
                  <c:v>-35071.035135536717</c:v>
                </c:pt>
                <c:pt idx="585">
                  <c:v>142817.18025560927</c:v>
                </c:pt>
                <c:pt idx="586">
                  <c:v>-87973.00632990319</c:v>
                </c:pt>
                <c:pt idx="587">
                  <c:v>23313.91956554749</c:v>
                </c:pt>
                <c:pt idx="588">
                  <c:v>-74808.408676380379</c:v>
                </c:pt>
                <c:pt idx="589">
                  <c:v>-61652.131540753675</c:v>
                </c:pt>
                <c:pt idx="590">
                  <c:v>58383.007946307393</c:v>
                </c:pt>
                <c:pt idx="591">
                  <c:v>56290.362010811921</c:v>
                </c:pt>
                <c:pt idx="592">
                  <c:v>-79569.115099994611</c:v>
                </c:pt>
                <c:pt idx="593">
                  <c:v>32304.386438187881</c:v>
                </c:pt>
                <c:pt idx="594">
                  <c:v>-80586.368212268979</c:v>
                </c:pt>
                <c:pt idx="595">
                  <c:v>197151.17021393159</c:v>
                </c:pt>
                <c:pt idx="596">
                  <c:v>-5636.1248504467803</c:v>
                </c:pt>
                <c:pt idx="597">
                  <c:v>-67793.331082880453</c:v>
                </c:pt>
                <c:pt idx="598">
                  <c:v>-113221.68087258979</c:v>
                </c:pt>
                <c:pt idx="599">
                  <c:v>-10672.229597568949</c:v>
                </c:pt>
                <c:pt idx="600">
                  <c:v>-44899.254151036999</c:v>
                </c:pt>
                <c:pt idx="601">
                  <c:v>-92031.426788851852</c:v>
                </c:pt>
                <c:pt idx="602">
                  <c:v>524303.69037775137</c:v>
                </c:pt>
                <c:pt idx="603">
                  <c:v>609173.23978191428</c:v>
                </c:pt>
                <c:pt idx="604">
                  <c:v>-41228.424156343593</c:v>
                </c:pt>
                <c:pt idx="605">
                  <c:v>-40727.103359302928</c:v>
                </c:pt>
                <c:pt idx="606">
                  <c:v>-134042.89352946659</c:v>
                </c:pt>
                <c:pt idx="607">
                  <c:v>-60554.065569781771</c:v>
                </c:pt>
                <c:pt idx="608">
                  <c:v>-8819.9305275480438</c:v>
                </c:pt>
                <c:pt idx="609">
                  <c:v>-60200.545391286825</c:v>
                </c:pt>
                <c:pt idx="610">
                  <c:v>-157797.10422785077</c:v>
                </c:pt>
                <c:pt idx="611">
                  <c:v>-109906.52687506119</c:v>
                </c:pt>
                <c:pt idx="612">
                  <c:v>-110390.53956171885</c:v>
                </c:pt>
                <c:pt idx="613">
                  <c:v>-97787.992583993182</c:v>
                </c:pt>
                <c:pt idx="614">
                  <c:v>-92017.672944478007</c:v>
                </c:pt>
                <c:pt idx="615">
                  <c:v>-127329.98376194671</c:v>
                </c:pt>
                <c:pt idx="616">
                  <c:v>-83859.746172591374</c:v>
                </c:pt>
                <c:pt idx="617">
                  <c:v>35426.804273289017</c:v>
                </c:pt>
                <c:pt idx="618">
                  <c:v>-151809.8830544744</c:v>
                </c:pt>
                <c:pt idx="619">
                  <c:v>37967.355883179756</c:v>
                </c:pt>
                <c:pt idx="620">
                  <c:v>-40003.765795066152</c:v>
                </c:pt>
                <c:pt idx="621">
                  <c:v>-148628.94658586459</c:v>
                </c:pt>
                <c:pt idx="622">
                  <c:v>128620.39098022718</c:v>
                </c:pt>
                <c:pt idx="623">
                  <c:v>-93477.716287376505</c:v>
                </c:pt>
                <c:pt idx="624">
                  <c:v>194190.67293647031</c:v>
                </c:pt>
                <c:pt idx="625">
                  <c:v>-46419.533588203107</c:v>
                </c:pt>
                <c:pt idx="626">
                  <c:v>2764.9683500451938</c:v>
                </c:pt>
                <c:pt idx="627">
                  <c:v>-77418.654548778941</c:v>
                </c:pt>
                <c:pt idx="628">
                  <c:v>-96508.527539954899</c:v>
                </c:pt>
                <c:pt idx="629">
                  <c:v>-99963.829457811153</c:v>
                </c:pt>
                <c:pt idx="630">
                  <c:v>-5311.701046481845</c:v>
                </c:pt>
                <c:pt idx="631">
                  <c:v>-91781.039155767619</c:v>
                </c:pt>
                <c:pt idx="632">
                  <c:v>-89767.830665201749</c:v>
                </c:pt>
                <c:pt idx="633">
                  <c:v>-93241.014324997581</c:v>
                </c:pt>
                <c:pt idx="634">
                  <c:v>106313.0524177489</c:v>
                </c:pt>
                <c:pt idx="635">
                  <c:v>-135120.84608831009</c:v>
                </c:pt>
                <c:pt idx="636">
                  <c:v>-112951.35399017716</c:v>
                </c:pt>
                <c:pt idx="637">
                  <c:v>396021.82559953252</c:v>
                </c:pt>
                <c:pt idx="638">
                  <c:v>-110818.23726960097</c:v>
                </c:pt>
                <c:pt idx="639">
                  <c:v>-115259.72472687549</c:v>
                </c:pt>
                <c:pt idx="640">
                  <c:v>-88433.896844118295</c:v>
                </c:pt>
                <c:pt idx="641">
                  <c:v>77923.821301581629</c:v>
                </c:pt>
                <c:pt idx="642">
                  <c:v>-55155.210781561123</c:v>
                </c:pt>
                <c:pt idx="643">
                  <c:v>-142049.53271758751</c:v>
                </c:pt>
                <c:pt idx="644">
                  <c:v>-166124.06687242104</c:v>
                </c:pt>
                <c:pt idx="645">
                  <c:v>-48492.989410644848</c:v>
                </c:pt>
                <c:pt idx="646">
                  <c:v>-99435.668580059093</c:v>
                </c:pt>
                <c:pt idx="647">
                  <c:v>-127192.9487638592</c:v>
                </c:pt>
                <c:pt idx="648">
                  <c:v>-41306.406204150553</c:v>
                </c:pt>
                <c:pt idx="649">
                  <c:v>-107918.61739428714</c:v>
                </c:pt>
                <c:pt idx="650">
                  <c:v>-120177.64897132856</c:v>
                </c:pt>
                <c:pt idx="651">
                  <c:v>-104792.50004157232</c:v>
                </c:pt>
                <c:pt idx="652">
                  <c:v>-82212.372628572106</c:v>
                </c:pt>
                <c:pt idx="653">
                  <c:v>-98852.460949919288</c:v>
                </c:pt>
                <c:pt idx="654">
                  <c:v>-106225.51795001993</c:v>
                </c:pt>
                <c:pt idx="655">
                  <c:v>-126155.75431086084</c:v>
                </c:pt>
                <c:pt idx="656">
                  <c:v>-86359.69397951162</c:v>
                </c:pt>
                <c:pt idx="657">
                  <c:v>137618.55857791321</c:v>
                </c:pt>
                <c:pt idx="658">
                  <c:v>-89282.015443921948</c:v>
                </c:pt>
                <c:pt idx="659">
                  <c:v>59650.335092014313</c:v>
                </c:pt>
                <c:pt idx="660">
                  <c:v>-68353.324893366298</c:v>
                </c:pt>
                <c:pt idx="661">
                  <c:v>-121470.33965880732</c:v>
                </c:pt>
                <c:pt idx="662">
                  <c:v>-38475.655622009595</c:v>
                </c:pt>
                <c:pt idx="663">
                  <c:v>25332.866936884966</c:v>
                </c:pt>
                <c:pt idx="664">
                  <c:v>335819.56583454076</c:v>
                </c:pt>
                <c:pt idx="665">
                  <c:v>-96439.753784256318</c:v>
                </c:pt>
                <c:pt idx="666">
                  <c:v>-153756.75872303115</c:v>
                </c:pt>
                <c:pt idx="667">
                  <c:v>-88173.468197770824</c:v>
                </c:pt>
                <c:pt idx="668">
                  <c:v>38853.970518843984</c:v>
                </c:pt>
                <c:pt idx="669">
                  <c:v>-144331.48115143666</c:v>
                </c:pt>
                <c:pt idx="670">
                  <c:v>-100193.13591275047</c:v>
                </c:pt>
                <c:pt idx="671">
                  <c:v>-120724.79298496887</c:v>
                </c:pt>
                <c:pt idx="672">
                  <c:v>-122389.45507804884</c:v>
                </c:pt>
                <c:pt idx="673">
                  <c:v>-91113.004510507672</c:v>
                </c:pt>
                <c:pt idx="674">
                  <c:v>-43170.64369740781</c:v>
                </c:pt>
                <c:pt idx="675">
                  <c:v>-81917.319823330647</c:v>
                </c:pt>
                <c:pt idx="676">
                  <c:v>148058.83278245691</c:v>
                </c:pt>
                <c:pt idx="677">
                  <c:v>-93531.617217706196</c:v>
                </c:pt>
                <c:pt idx="678">
                  <c:v>-97526.216577622137</c:v>
                </c:pt>
                <c:pt idx="679">
                  <c:v>-107616.15764882411</c:v>
                </c:pt>
                <c:pt idx="680">
                  <c:v>117153.4383522032</c:v>
                </c:pt>
                <c:pt idx="681">
                  <c:v>-14981.579477990686</c:v>
                </c:pt>
                <c:pt idx="682">
                  <c:v>-100602.39969586008</c:v>
                </c:pt>
                <c:pt idx="683">
                  <c:v>31494.888952483685</c:v>
                </c:pt>
                <c:pt idx="684">
                  <c:v>126371.60731903158</c:v>
                </c:pt>
                <c:pt idx="685">
                  <c:v>-75405.999779614707</c:v>
                </c:pt>
                <c:pt idx="686">
                  <c:v>238936.75159777037</c:v>
                </c:pt>
                <c:pt idx="687">
                  <c:v>-31122.188968377806</c:v>
                </c:pt>
                <c:pt idx="688">
                  <c:v>-103152.72444910675</c:v>
                </c:pt>
                <c:pt idx="689">
                  <c:v>-48833.294416810284</c:v>
                </c:pt>
                <c:pt idx="690">
                  <c:v>-157379.8234482698</c:v>
                </c:pt>
                <c:pt idx="691">
                  <c:v>-89689.306281552141</c:v>
                </c:pt>
                <c:pt idx="692">
                  <c:v>-121300.85142723535</c:v>
                </c:pt>
                <c:pt idx="693">
                  <c:v>-80909.5452483595</c:v>
                </c:pt>
                <c:pt idx="694">
                  <c:v>53099.760763016224</c:v>
                </c:pt>
                <c:pt idx="695">
                  <c:v>-89635.374912501298</c:v>
                </c:pt>
                <c:pt idx="696">
                  <c:v>-158981.67045751988</c:v>
                </c:pt>
                <c:pt idx="697">
                  <c:v>-38517.591356396821</c:v>
                </c:pt>
                <c:pt idx="698">
                  <c:v>463404.66445915162</c:v>
                </c:pt>
                <c:pt idx="699">
                  <c:v>133057.61050164193</c:v>
                </c:pt>
                <c:pt idx="700">
                  <c:v>-165492.54589288996</c:v>
                </c:pt>
                <c:pt idx="701">
                  <c:v>-68523.58443744971</c:v>
                </c:pt>
                <c:pt idx="702">
                  <c:v>-75723.299856084341</c:v>
                </c:pt>
                <c:pt idx="703">
                  <c:v>-68478.580701133818</c:v>
                </c:pt>
                <c:pt idx="704">
                  <c:v>-131151.60617722399</c:v>
                </c:pt>
                <c:pt idx="705">
                  <c:v>-114035.57570110945</c:v>
                </c:pt>
                <c:pt idx="706">
                  <c:v>10177.447731003747</c:v>
                </c:pt>
                <c:pt idx="707">
                  <c:v>-120506.71664923531</c:v>
                </c:pt>
                <c:pt idx="708">
                  <c:v>187920.70245388226</c:v>
                </c:pt>
                <c:pt idx="709">
                  <c:v>-29600.070123206067</c:v>
                </c:pt>
                <c:pt idx="710">
                  <c:v>-81340.564098014293</c:v>
                </c:pt>
                <c:pt idx="711">
                  <c:v>446240.42966172675</c:v>
                </c:pt>
                <c:pt idx="712">
                  <c:v>-93965.564257439852</c:v>
                </c:pt>
                <c:pt idx="713">
                  <c:v>-131227.00937727984</c:v>
                </c:pt>
                <c:pt idx="714">
                  <c:v>9900.7703351405507</c:v>
                </c:pt>
                <c:pt idx="715">
                  <c:v>-137137.18810685893</c:v>
                </c:pt>
                <c:pt idx="716">
                  <c:v>170570.14116813155</c:v>
                </c:pt>
                <c:pt idx="717">
                  <c:v>-77966.774346771126</c:v>
                </c:pt>
                <c:pt idx="718">
                  <c:v>-17744.502370972026</c:v>
                </c:pt>
                <c:pt idx="719">
                  <c:v>-30641.743646140647</c:v>
                </c:pt>
                <c:pt idx="720">
                  <c:v>-148564.56048432592</c:v>
                </c:pt>
                <c:pt idx="721">
                  <c:v>-122438.03713799783</c:v>
                </c:pt>
                <c:pt idx="722">
                  <c:v>-113578.5031478907</c:v>
                </c:pt>
                <c:pt idx="723">
                  <c:v>-107370.36490709861</c:v>
                </c:pt>
                <c:pt idx="724">
                  <c:v>11941.604748554557</c:v>
                </c:pt>
                <c:pt idx="725">
                  <c:v>-167090.56014476708</c:v>
                </c:pt>
                <c:pt idx="726">
                  <c:v>-107666.18710526099</c:v>
                </c:pt>
                <c:pt idx="727">
                  <c:v>-139801.52238075144</c:v>
                </c:pt>
                <c:pt idx="728">
                  <c:v>-102270.35545387128</c:v>
                </c:pt>
                <c:pt idx="729">
                  <c:v>-209043.3570377818</c:v>
                </c:pt>
                <c:pt idx="730">
                  <c:v>-75760.269242918657</c:v>
                </c:pt>
                <c:pt idx="731">
                  <c:v>-106204.17713224581</c:v>
                </c:pt>
                <c:pt idx="732">
                  <c:v>-96322.767489421749</c:v>
                </c:pt>
                <c:pt idx="733">
                  <c:v>-53116.440886188138</c:v>
                </c:pt>
                <c:pt idx="734">
                  <c:v>-104844.39611177621</c:v>
                </c:pt>
                <c:pt idx="735">
                  <c:v>-60323.391087661992</c:v>
                </c:pt>
                <c:pt idx="736">
                  <c:v>661538.74345143931</c:v>
                </c:pt>
                <c:pt idx="737">
                  <c:v>-91488.090418782769</c:v>
                </c:pt>
                <c:pt idx="738">
                  <c:v>-110849.9823831526</c:v>
                </c:pt>
                <c:pt idx="739">
                  <c:v>-87275.424268642586</c:v>
                </c:pt>
                <c:pt idx="740">
                  <c:v>-71848.779905147414</c:v>
                </c:pt>
                <c:pt idx="741">
                  <c:v>-182668.94279089896</c:v>
                </c:pt>
                <c:pt idx="742">
                  <c:v>-97021.460851687574</c:v>
                </c:pt>
                <c:pt idx="743">
                  <c:v>165017.21425880078</c:v>
                </c:pt>
                <c:pt idx="744">
                  <c:v>-112983.82216079006</c:v>
                </c:pt>
                <c:pt idx="745">
                  <c:v>-146691.52910420377</c:v>
                </c:pt>
                <c:pt idx="746">
                  <c:v>-45151.63989741019</c:v>
                </c:pt>
                <c:pt idx="747">
                  <c:v>-94706.670671738539</c:v>
                </c:pt>
                <c:pt idx="748">
                  <c:v>-26836.762119899329</c:v>
                </c:pt>
                <c:pt idx="749">
                  <c:v>164965.29417560587</c:v>
                </c:pt>
                <c:pt idx="750">
                  <c:v>-11943.696320816191</c:v>
                </c:pt>
                <c:pt idx="751">
                  <c:v>-58591.315937617575</c:v>
                </c:pt>
                <c:pt idx="752">
                  <c:v>-120774.16555844384</c:v>
                </c:pt>
                <c:pt idx="753">
                  <c:v>-52457.43907403425</c:v>
                </c:pt>
                <c:pt idx="754">
                  <c:v>-128847.82549464276</c:v>
                </c:pt>
                <c:pt idx="755">
                  <c:v>-100875.04757610652</c:v>
                </c:pt>
                <c:pt idx="756">
                  <c:v>-31417.698539247926</c:v>
                </c:pt>
                <c:pt idx="757">
                  <c:v>281601.0198276458</c:v>
                </c:pt>
                <c:pt idx="758">
                  <c:v>-139276.88832187164</c:v>
                </c:pt>
                <c:pt idx="759">
                  <c:v>-142955.95146641144</c:v>
                </c:pt>
                <c:pt idx="760">
                  <c:v>-94084.867482753703</c:v>
                </c:pt>
                <c:pt idx="761">
                  <c:v>-91029.730017545167</c:v>
                </c:pt>
                <c:pt idx="762">
                  <c:v>-42635.601584587304</c:v>
                </c:pt>
                <c:pt idx="763">
                  <c:v>-138814.84654010407</c:v>
                </c:pt>
                <c:pt idx="764">
                  <c:v>-20356.629933555305</c:v>
                </c:pt>
                <c:pt idx="765">
                  <c:v>-92986.591655816563</c:v>
                </c:pt>
                <c:pt idx="766">
                  <c:v>-86297.01964745007</c:v>
                </c:pt>
                <c:pt idx="767">
                  <c:v>-101042.67440075026</c:v>
                </c:pt>
                <c:pt idx="768">
                  <c:v>-92709.6094477812</c:v>
                </c:pt>
                <c:pt idx="769">
                  <c:v>210608.22933057122</c:v>
                </c:pt>
                <c:pt idx="770">
                  <c:v>-104173.96358834951</c:v>
                </c:pt>
                <c:pt idx="771">
                  <c:v>-153014.46855822249</c:v>
                </c:pt>
                <c:pt idx="772">
                  <c:v>-99527.719900094031</c:v>
                </c:pt>
                <c:pt idx="773">
                  <c:v>-87937.731778118687</c:v>
                </c:pt>
                <c:pt idx="774">
                  <c:v>47737.795819081162</c:v>
                </c:pt>
                <c:pt idx="775">
                  <c:v>-152537.98100745934</c:v>
                </c:pt>
                <c:pt idx="776">
                  <c:v>-141049.99998397625</c:v>
                </c:pt>
                <c:pt idx="777">
                  <c:v>89333.165794288492</c:v>
                </c:pt>
                <c:pt idx="778">
                  <c:v>-133141.82701165962</c:v>
                </c:pt>
                <c:pt idx="779">
                  <c:v>-154877.41635111405</c:v>
                </c:pt>
                <c:pt idx="780">
                  <c:v>-71527.50505829227</c:v>
                </c:pt>
                <c:pt idx="781">
                  <c:v>-175211.32478255066</c:v>
                </c:pt>
                <c:pt idx="782">
                  <c:v>-38052.678086788226</c:v>
                </c:pt>
                <c:pt idx="783">
                  <c:v>-111923.93222299391</c:v>
                </c:pt>
                <c:pt idx="784">
                  <c:v>-82554.985448595035</c:v>
                </c:pt>
                <c:pt idx="785">
                  <c:v>-77578.709480243167</c:v>
                </c:pt>
                <c:pt idx="786">
                  <c:v>-137779.64708656582</c:v>
                </c:pt>
                <c:pt idx="787">
                  <c:v>-46303.154424390101</c:v>
                </c:pt>
                <c:pt idx="788">
                  <c:v>304427.92529570387</c:v>
                </c:pt>
                <c:pt idx="789">
                  <c:v>-217692.71644414228</c:v>
                </c:pt>
                <c:pt idx="790">
                  <c:v>-64860.537474638099</c:v>
                </c:pt>
                <c:pt idx="791">
                  <c:v>-66214.468926834452</c:v>
                </c:pt>
                <c:pt idx="792">
                  <c:v>-119737.05582328944</c:v>
                </c:pt>
                <c:pt idx="793">
                  <c:v>-165860.82157809523</c:v>
                </c:pt>
                <c:pt idx="794">
                  <c:v>254185.66317570041</c:v>
                </c:pt>
                <c:pt idx="795">
                  <c:v>-94231.047112780128</c:v>
                </c:pt>
                <c:pt idx="796">
                  <c:v>153738.09680733486</c:v>
                </c:pt>
                <c:pt idx="797">
                  <c:v>-61034.798554550871</c:v>
                </c:pt>
                <c:pt idx="798">
                  <c:v>-33635.833588190304</c:v>
                </c:pt>
                <c:pt idx="799">
                  <c:v>-109456.87930557637</c:v>
                </c:pt>
                <c:pt idx="800">
                  <c:v>-103969.88511981018</c:v>
                </c:pt>
                <c:pt idx="801">
                  <c:v>-107953.82045053222</c:v>
                </c:pt>
                <c:pt idx="802">
                  <c:v>40260.747788036329</c:v>
                </c:pt>
                <c:pt idx="803">
                  <c:v>-41261.793211916054</c:v>
                </c:pt>
                <c:pt idx="804">
                  <c:v>-57734.873636195865</c:v>
                </c:pt>
                <c:pt idx="805">
                  <c:v>-149103.25343501166</c:v>
                </c:pt>
                <c:pt idx="806">
                  <c:v>-39047.699193350403</c:v>
                </c:pt>
                <c:pt idx="807">
                  <c:v>-92801.139960800312</c:v>
                </c:pt>
                <c:pt idx="808">
                  <c:v>-10710.984801321611</c:v>
                </c:pt>
                <c:pt idx="809">
                  <c:v>711260.25729486183</c:v>
                </c:pt>
                <c:pt idx="810">
                  <c:v>-106592.87715030971</c:v>
                </c:pt>
                <c:pt idx="811">
                  <c:v>142283.67374105193</c:v>
                </c:pt>
                <c:pt idx="812">
                  <c:v>13704.673277795984</c:v>
                </c:pt>
                <c:pt idx="813">
                  <c:v>-46578.793581371414</c:v>
                </c:pt>
                <c:pt idx="814">
                  <c:v>630377.30314698315</c:v>
                </c:pt>
                <c:pt idx="815">
                  <c:v>-80887.150768533058</c:v>
                </c:pt>
                <c:pt idx="816">
                  <c:v>-155343.64829125282</c:v>
                </c:pt>
                <c:pt idx="817">
                  <c:v>-118486.30788324097</c:v>
                </c:pt>
                <c:pt idx="818">
                  <c:v>271017.37784916046</c:v>
                </c:pt>
                <c:pt idx="819">
                  <c:v>-85997.665388113397</c:v>
                </c:pt>
                <c:pt idx="820">
                  <c:v>-147482.22269735966</c:v>
                </c:pt>
                <c:pt idx="821">
                  <c:v>-133488.59834515039</c:v>
                </c:pt>
                <c:pt idx="822">
                  <c:v>-14443.079247519636</c:v>
                </c:pt>
                <c:pt idx="823">
                  <c:v>-57275.109838626246</c:v>
                </c:pt>
                <c:pt idx="824">
                  <c:v>-81560.731130296204</c:v>
                </c:pt>
                <c:pt idx="825">
                  <c:v>-89098.343181893739</c:v>
                </c:pt>
                <c:pt idx="826">
                  <c:v>-60860.643602387041</c:v>
                </c:pt>
                <c:pt idx="827">
                  <c:v>441282.07928208821</c:v>
                </c:pt>
                <c:pt idx="828">
                  <c:v>-32047.961132074648</c:v>
                </c:pt>
                <c:pt idx="829">
                  <c:v>-20339.171700605017</c:v>
                </c:pt>
                <c:pt idx="830">
                  <c:v>156866.67760386688</c:v>
                </c:pt>
                <c:pt idx="831">
                  <c:v>-19716.632371402084</c:v>
                </c:pt>
                <c:pt idx="832">
                  <c:v>70716.49162238471</c:v>
                </c:pt>
                <c:pt idx="833">
                  <c:v>-24726.896836032975</c:v>
                </c:pt>
                <c:pt idx="834">
                  <c:v>-92729.172258764884</c:v>
                </c:pt>
                <c:pt idx="835">
                  <c:v>-75429.90656381115</c:v>
                </c:pt>
                <c:pt idx="836">
                  <c:v>-90063.680631739713</c:v>
                </c:pt>
                <c:pt idx="837">
                  <c:v>-136517.81959383667</c:v>
                </c:pt>
                <c:pt idx="838">
                  <c:v>-49054.24531683742</c:v>
                </c:pt>
                <c:pt idx="839">
                  <c:v>52662.333592991868</c:v>
                </c:pt>
                <c:pt idx="840">
                  <c:v>-13102.842300304124</c:v>
                </c:pt>
                <c:pt idx="841">
                  <c:v>-128476.46485124336</c:v>
                </c:pt>
                <c:pt idx="842">
                  <c:v>614711.16657131608</c:v>
                </c:pt>
                <c:pt idx="843">
                  <c:v>18299.524052261258</c:v>
                </c:pt>
                <c:pt idx="844">
                  <c:v>413762.66394271061</c:v>
                </c:pt>
                <c:pt idx="845">
                  <c:v>-109027.98107235634</c:v>
                </c:pt>
                <c:pt idx="846">
                  <c:v>-89629.501486024834</c:v>
                </c:pt>
                <c:pt idx="847">
                  <c:v>69423.872645924072</c:v>
                </c:pt>
                <c:pt idx="848">
                  <c:v>-109269.16947228208</c:v>
                </c:pt>
                <c:pt idx="849">
                  <c:v>-77078.067763618295</c:v>
                </c:pt>
                <c:pt idx="850">
                  <c:v>7962.2675560408388</c:v>
                </c:pt>
                <c:pt idx="851">
                  <c:v>20979.226785766979</c:v>
                </c:pt>
                <c:pt idx="852">
                  <c:v>-104028.16270793759</c:v>
                </c:pt>
                <c:pt idx="853">
                  <c:v>-109554.6418980187</c:v>
                </c:pt>
                <c:pt idx="854">
                  <c:v>136866.1404942401</c:v>
                </c:pt>
                <c:pt idx="855">
                  <c:v>-95245.141645247844</c:v>
                </c:pt>
                <c:pt idx="856">
                  <c:v>-10446.431505569562</c:v>
                </c:pt>
                <c:pt idx="857">
                  <c:v>-99582.446943151474</c:v>
                </c:pt>
                <c:pt idx="858">
                  <c:v>-91367.271910496464</c:v>
                </c:pt>
                <c:pt idx="859">
                  <c:v>-137681.43250174564</c:v>
                </c:pt>
                <c:pt idx="860">
                  <c:v>-57377.748016547019</c:v>
                </c:pt>
                <c:pt idx="861">
                  <c:v>-142128.19775883906</c:v>
                </c:pt>
                <c:pt idx="862">
                  <c:v>-114838.92642022355</c:v>
                </c:pt>
                <c:pt idx="863">
                  <c:v>-106069.37144452127</c:v>
                </c:pt>
                <c:pt idx="864">
                  <c:v>-74791.566836122074</c:v>
                </c:pt>
                <c:pt idx="865">
                  <c:v>-98076.695927753404</c:v>
                </c:pt>
                <c:pt idx="866">
                  <c:v>121806.47969164113</c:v>
                </c:pt>
                <c:pt idx="867">
                  <c:v>-124686.1442536071</c:v>
                </c:pt>
                <c:pt idx="868">
                  <c:v>-82141.252466425329</c:v>
                </c:pt>
                <c:pt idx="869">
                  <c:v>154652.58484172661</c:v>
                </c:pt>
                <c:pt idx="870">
                  <c:v>126273.30576662251</c:v>
                </c:pt>
                <c:pt idx="871">
                  <c:v>375263.25729908323</c:v>
                </c:pt>
                <c:pt idx="872">
                  <c:v>-89936.165530876038</c:v>
                </c:pt>
                <c:pt idx="873">
                  <c:v>-93387.082713779237</c:v>
                </c:pt>
                <c:pt idx="874">
                  <c:v>-14012.052320407383</c:v>
                </c:pt>
                <c:pt idx="875">
                  <c:v>-48879.379228237362</c:v>
                </c:pt>
                <c:pt idx="876">
                  <c:v>-105718.81138812396</c:v>
                </c:pt>
                <c:pt idx="877">
                  <c:v>-47103.708157904039</c:v>
                </c:pt>
                <c:pt idx="878">
                  <c:v>-96045.275065151916</c:v>
                </c:pt>
                <c:pt idx="879">
                  <c:v>-131655.68238108564</c:v>
                </c:pt>
                <c:pt idx="880">
                  <c:v>57678.838537983887</c:v>
                </c:pt>
                <c:pt idx="881">
                  <c:v>-95710.748330028844</c:v>
                </c:pt>
                <c:pt idx="882">
                  <c:v>-107740.51131367583</c:v>
                </c:pt>
                <c:pt idx="883">
                  <c:v>62848.109653685067</c:v>
                </c:pt>
                <c:pt idx="884">
                  <c:v>-85761.411247981989</c:v>
                </c:pt>
                <c:pt idx="885">
                  <c:v>-50377.338951304715</c:v>
                </c:pt>
                <c:pt idx="886">
                  <c:v>-6807.090660340793</c:v>
                </c:pt>
                <c:pt idx="887">
                  <c:v>-91802.903189241464</c:v>
                </c:pt>
                <c:pt idx="888">
                  <c:v>-53875.434882310452</c:v>
                </c:pt>
                <c:pt idx="889">
                  <c:v>-83761.69615902903</c:v>
                </c:pt>
                <c:pt idx="890">
                  <c:v>-39966.02917558467</c:v>
                </c:pt>
                <c:pt idx="891">
                  <c:v>-211089.89313811462</c:v>
                </c:pt>
                <c:pt idx="892">
                  <c:v>-56273.374859958836</c:v>
                </c:pt>
                <c:pt idx="893">
                  <c:v>-47192.359751302152</c:v>
                </c:pt>
                <c:pt idx="894">
                  <c:v>-67118.32486655534</c:v>
                </c:pt>
                <c:pt idx="895">
                  <c:v>97950.318162165873</c:v>
                </c:pt>
                <c:pt idx="896">
                  <c:v>-111050.64821291683</c:v>
                </c:pt>
                <c:pt idx="897">
                  <c:v>-78334.83156019749</c:v>
                </c:pt>
                <c:pt idx="898">
                  <c:v>-158240.06461795891</c:v>
                </c:pt>
                <c:pt idx="899">
                  <c:v>13527.441924933722</c:v>
                </c:pt>
                <c:pt idx="900">
                  <c:v>-78260.23077707662</c:v>
                </c:pt>
                <c:pt idx="901">
                  <c:v>54257.079530054732</c:v>
                </c:pt>
                <c:pt idx="902">
                  <c:v>-71912.085899227022</c:v>
                </c:pt>
                <c:pt idx="903">
                  <c:v>-24345.231390570116</c:v>
                </c:pt>
                <c:pt idx="904">
                  <c:v>-8371.4305519942573</c:v>
                </c:pt>
                <c:pt idx="905">
                  <c:v>134060.23573092959</c:v>
                </c:pt>
                <c:pt idx="906">
                  <c:v>91706.154538190851</c:v>
                </c:pt>
                <c:pt idx="907">
                  <c:v>40224.871280127962</c:v>
                </c:pt>
                <c:pt idx="908">
                  <c:v>57659.149528226961</c:v>
                </c:pt>
                <c:pt idx="909">
                  <c:v>-19980.083021216327</c:v>
                </c:pt>
                <c:pt idx="910">
                  <c:v>-101456.88776306632</c:v>
                </c:pt>
                <c:pt idx="911">
                  <c:v>-149122.39257566945</c:v>
                </c:pt>
                <c:pt idx="912">
                  <c:v>521227.00634404307</c:v>
                </c:pt>
                <c:pt idx="913">
                  <c:v>43048.366508347652</c:v>
                </c:pt>
                <c:pt idx="914">
                  <c:v>-155100.77623641139</c:v>
                </c:pt>
                <c:pt idx="915">
                  <c:v>523382.9268165938</c:v>
                </c:pt>
                <c:pt idx="916">
                  <c:v>1197095.3776671265</c:v>
                </c:pt>
                <c:pt idx="917">
                  <c:v>-57904.411578437866</c:v>
                </c:pt>
                <c:pt idx="918">
                  <c:v>-35623.788426725805</c:v>
                </c:pt>
                <c:pt idx="919">
                  <c:v>120075.11525810233</c:v>
                </c:pt>
                <c:pt idx="920">
                  <c:v>-23426.961605790697</c:v>
                </c:pt>
                <c:pt idx="921">
                  <c:v>-38879.621517432926</c:v>
                </c:pt>
                <c:pt idx="922">
                  <c:v>-138496.48004033059</c:v>
                </c:pt>
                <c:pt idx="923">
                  <c:v>-131067.51690484783</c:v>
                </c:pt>
                <c:pt idx="924">
                  <c:v>-109029.14234010478</c:v>
                </c:pt>
                <c:pt idx="925">
                  <c:v>-123047.3143921468</c:v>
                </c:pt>
                <c:pt idx="926">
                  <c:v>-135435.15521083225</c:v>
                </c:pt>
                <c:pt idx="927">
                  <c:v>-62390.044076400169</c:v>
                </c:pt>
                <c:pt idx="928">
                  <c:v>-104005.84470928999</c:v>
                </c:pt>
                <c:pt idx="929">
                  <c:v>-111535.06780962425</c:v>
                </c:pt>
                <c:pt idx="930">
                  <c:v>-3869.9440303537995</c:v>
                </c:pt>
                <c:pt idx="931">
                  <c:v>-128159.55465506607</c:v>
                </c:pt>
                <c:pt idx="932">
                  <c:v>-116574.26071118828</c:v>
                </c:pt>
                <c:pt idx="933">
                  <c:v>57793.572314566671</c:v>
                </c:pt>
                <c:pt idx="934">
                  <c:v>-3120.8346577819902</c:v>
                </c:pt>
                <c:pt idx="935">
                  <c:v>-37439.670527376467</c:v>
                </c:pt>
                <c:pt idx="936">
                  <c:v>-74911.502811183062</c:v>
                </c:pt>
                <c:pt idx="937">
                  <c:v>-139090.41847576341</c:v>
                </c:pt>
                <c:pt idx="938">
                  <c:v>-90005.291909911233</c:v>
                </c:pt>
                <c:pt idx="939">
                  <c:v>77304.250526411808</c:v>
                </c:pt>
                <c:pt idx="940">
                  <c:v>50787.38361712177</c:v>
                </c:pt>
                <c:pt idx="941">
                  <c:v>-127017.64815528519</c:v>
                </c:pt>
                <c:pt idx="942">
                  <c:v>12257.623582313143</c:v>
                </c:pt>
                <c:pt idx="943">
                  <c:v>174592.30857387386</c:v>
                </c:pt>
                <c:pt idx="944">
                  <c:v>-21773.705049121432</c:v>
                </c:pt>
                <c:pt idx="945">
                  <c:v>44656.627899662737</c:v>
                </c:pt>
                <c:pt idx="946">
                  <c:v>-96116.444326357159</c:v>
                </c:pt>
                <c:pt idx="947">
                  <c:v>-226.43197787273675</c:v>
                </c:pt>
                <c:pt idx="948">
                  <c:v>337354.97188472457</c:v>
                </c:pt>
                <c:pt idx="949">
                  <c:v>266775.69294876826</c:v>
                </c:pt>
                <c:pt idx="950">
                  <c:v>-99121.523306667848</c:v>
                </c:pt>
                <c:pt idx="951">
                  <c:v>30906.985938549944</c:v>
                </c:pt>
                <c:pt idx="952">
                  <c:v>-87452.136585674714</c:v>
                </c:pt>
                <c:pt idx="953">
                  <c:v>-42198.291722346083</c:v>
                </c:pt>
                <c:pt idx="954">
                  <c:v>-91092.969066140446</c:v>
                </c:pt>
                <c:pt idx="955">
                  <c:v>25479.001229468486</c:v>
                </c:pt>
                <c:pt idx="956">
                  <c:v>-92321.754624776469</c:v>
                </c:pt>
                <c:pt idx="957">
                  <c:v>495422.24292237812</c:v>
                </c:pt>
                <c:pt idx="958">
                  <c:v>-80491.348932111068</c:v>
                </c:pt>
                <c:pt idx="959">
                  <c:v>-60444.305756009198</c:v>
                </c:pt>
                <c:pt idx="960">
                  <c:v>56692.384446077092</c:v>
                </c:pt>
                <c:pt idx="961">
                  <c:v>-35616.458354664821</c:v>
                </c:pt>
                <c:pt idx="962">
                  <c:v>-117975.38787377476</c:v>
                </c:pt>
                <c:pt idx="963">
                  <c:v>-134042.45038559148</c:v>
                </c:pt>
                <c:pt idx="964">
                  <c:v>-131001.66229788453</c:v>
                </c:pt>
                <c:pt idx="965">
                  <c:v>-133730.03990700396</c:v>
                </c:pt>
                <c:pt idx="966">
                  <c:v>-37357.603869832979</c:v>
                </c:pt>
                <c:pt idx="967">
                  <c:v>-132806.15343790554</c:v>
                </c:pt>
                <c:pt idx="968">
                  <c:v>-132791.95230924682</c:v>
                </c:pt>
                <c:pt idx="969">
                  <c:v>-27445.851996762154</c:v>
                </c:pt>
                <c:pt idx="970">
                  <c:v>-72036.74793295066</c:v>
                </c:pt>
                <c:pt idx="971">
                  <c:v>114521.11229429426</c:v>
                </c:pt>
                <c:pt idx="972">
                  <c:v>-90426.879997096636</c:v>
                </c:pt>
                <c:pt idx="973">
                  <c:v>-80882.15758773117</c:v>
                </c:pt>
                <c:pt idx="974">
                  <c:v>9925.5348672862165</c:v>
                </c:pt>
                <c:pt idx="975">
                  <c:v>-9069.1434830236831</c:v>
                </c:pt>
                <c:pt idx="976">
                  <c:v>-108622.67176998522</c:v>
                </c:pt>
                <c:pt idx="977">
                  <c:v>-41489.378009245644</c:v>
                </c:pt>
                <c:pt idx="978">
                  <c:v>-118199.1878826679</c:v>
                </c:pt>
                <c:pt idx="979">
                  <c:v>-23278.24416572442</c:v>
                </c:pt>
                <c:pt idx="980">
                  <c:v>-62797.910425377253</c:v>
                </c:pt>
                <c:pt idx="981">
                  <c:v>-52464.345332072859</c:v>
                </c:pt>
                <c:pt idx="982">
                  <c:v>-124567.11434653358</c:v>
                </c:pt>
                <c:pt idx="983">
                  <c:v>-22371.316065529798</c:v>
                </c:pt>
                <c:pt idx="984">
                  <c:v>-54870.948782855412</c:v>
                </c:pt>
                <c:pt idx="985">
                  <c:v>-44115.281042633265</c:v>
                </c:pt>
                <c:pt idx="986">
                  <c:v>-74636.473488851625</c:v>
                </c:pt>
                <c:pt idx="987">
                  <c:v>-68314.544160049176</c:v>
                </c:pt>
                <c:pt idx="988">
                  <c:v>-44815.421564297052</c:v>
                </c:pt>
                <c:pt idx="989">
                  <c:v>-151613.68294284042</c:v>
                </c:pt>
                <c:pt idx="990">
                  <c:v>79786.361670428596</c:v>
                </c:pt>
                <c:pt idx="991">
                  <c:v>121178.43551979255</c:v>
                </c:pt>
                <c:pt idx="992">
                  <c:v>-182507.23683364192</c:v>
                </c:pt>
                <c:pt idx="993">
                  <c:v>-116498.07633079187</c:v>
                </c:pt>
                <c:pt idx="994">
                  <c:v>-138139.80262700879</c:v>
                </c:pt>
                <c:pt idx="995">
                  <c:v>-139550.14860127284</c:v>
                </c:pt>
                <c:pt idx="996">
                  <c:v>-65271.21724465127</c:v>
                </c:pt>
                <c:pt idx="997">
                  <c:v>-92419.026508200681</c:v>
                </c:pt>
                <c:pt idx="998">
                  <c:v>-15833.443406789389</c:v>
                </c:pt>
                <c:pt idx="999">
                  <c:v>-164531.90388862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B3-D04E-BEC7-824DE5AF78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216456"/>
        <c:axId val="493218024"/>
      </c:scatterChart>
      <c:valAx>
        <c:axId val="493216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Quality-Adjusted Life Year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218024"/>
        <c:crosses val="autoZero"/>
        <c:crossBetween val="midCat"/>
      </c:valAx>
      <c:valAx>
        <c:axId val="493218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Cost over Lifetime (US$2024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2164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PSM vs U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CL$6:$CL$1005</c:f>
              <c:numCache>
                <c:formatCode>General</c:formatCode>
                <c:ptCount val="1000"/>
                <c:pt idx="0">
                  <c:v>0.37485006147266375</c:v>
                </c:pt>
                <c:pt idx="1">
                  <c:v>0.33812585738548862</c:v>
                </c:pt>
                <c:pt idx="2">
                  <c:v>0.24708986400329103</c:v>
                </c:pt>
                <c:pt idx="3">
                  <c:v>0.3275670007013094</c:v>
                </c:pt>
                <c:pt idx="4">
                  <c:v>0.356319752801733</c:v>
                </c:pt>
                <c:pt idx="5">
                  <c:v>-4.0019673037861025E-3</c:v>
                </c:pt>
                <c:pt idx="6">
                  <c:v>0.31276004226144849</c:v>
                </c:pt>
                <c:pt idx="7">
                  <c:v>0.29590741281246835</c:v>
                </c:pt>
                <c:pt idx="8">
                  <c:v>0.27940337309464169</c:v>
                </c:pt>
                <c:pt idx="9">
                  <c:v>0.29501502489783071</c:v>
                </c:pt>
                <c:pt idx="10">
                  <c:v>-0.10066634322460644</c:v>
                </c:pt>
                <c:pt idx="11">
                  <c:v>0.43720431816521987</c:v>
                </c:pt>
                <c:pt idx="12">
                  <c:v>0.37235152319009934</c:v>
                </c:pt>
                <c:pt idx="13">
                  <c:v>0.24978737999490797</c:v>
                </c:pt>
                <c:pt idx="14">
                  <c:v>0.16113385000627112</c:v>
                </c:pt>
                <c:pt idx="15">
                  <c:v>-0.55766122322432476</c:v>
                </c:pt>
                <c:pt idx="16">
                  <c:v>0.10227430527690728</c:v>
                </c:pt>
                <c:pt idx="17">
                  <c:v>0.25242972962957566</c:v>
                </c:pt>
                <c:pt idx="18">
                  <c:v>9.3383823751882034E-2</c:v>
                </c:pt>
                <c:pt idx="19">
                  <c:v>0.39345873605857484</c:v>
                </c:pt>
                <c:pt idx="20">
                  <c:v>0.22115180574237847</c:v>
                </c:pt>
                <c:pt idx="21">
                  <c:v>0.12888108360194828</c:v>
                </c:pt>
                <c:pt idx="22">
                  <c:v>-4.3698342615730468E-2</c:v>
                </c:pt>
                <c:pt idx="23">
                  <c:v>0.31398321131079499</c:v>
                </c:pt>
                <c:pt idx="24">
                  <c:v>0.31739175423341948</c:v>
                </c:pt>
                <c:pt idx="25">
                  <c:v>0.26934889664581263</c:v>
                </c:pt>
                <c:pt idx="26">
                  <c:v>0.14482870459072839</c:v>
                </c:pt>
                <c:pt idx="27">
                  <c:v>0.29192407501494877</c:v>
                </c:pt>
                <c:pt idx="28">
                  <c:v>0.44704839330810486</c:v>
                </c:pt>
                <c:pt idx="29">
                  <c:v>0.37559936016211637</c:v>
                </c:pt>
                <c:pt idx="30">
                  <c:v>0.33459364587620399</c:v>
                </c:pt>
                <c:pt idx="31">
                  <c:v>0.31024590854949352</c:v>
                </c:pt>
                <c:pt idx="32">
                  <c:v>0.32387040866246153</c:v>
                </c:pt>
                <c:pt idx="33">
                  <c:v>0.26917871800278448</c:v>
                </c:pt>
                <c:pt idx="34">
                  <c:v>-0.2728053417793781</c:v>
                </c:pt>
                <c:pt idx="35">
                  <c:v>0.30078093493841962</c:v>
                </c:pt>
                <c:pt idx="36">
                  <c:v>0.23552298633728874</c:v>
                </c:pt>
                <c:pt idx="37">
                  <c:v>0.19316886385787413</c:v>
                </c:pt>
                <c:pt idx="38">
                  <c:v>0.26609456948117938</c:v>
                </c:pt>
                <c:pt idx="39">
                  <c:v>0.19514834548118287</c:v>
                </c:pt>
                <c:pt idx="40">
                  <c:v>0.32330623888108612</c:v>
                </c:pt>
                <c:pt idx="41">
                  <c:v>-0.23197052142706021</c:v>
                </c:pt>
                <c:pt idx="42">
                  <c:v>0.37219621365248834</c:v>
                </c:pt>
                <c:pt idx="43">
                  <c:v>0.39945114986766939</c:v>
                </c:pt>
                <c:pt idx="44">
                  <c:v>0.19159590467149634</c:v>
                </c:pt>
                <c:pt idx="45">
                  <c:v>0.23375528030609516</c:v>
                </c:pt>
                <c:pt idx="46">
                  <c:v>0.17941590270551178</c:v>
                </c:pt>
                <c:pt idx="47">
                  <c:v>0.30626445411554926</c:v>
                </c:pt>
                <c:pt idx="48">
                  <c:v>0.14565718787206627</c:v>
                </c:pt>
                <c:pt idx="49">
                  <c:v>0.26585168149799721</c:v>
                </c:pt>
                <c:pt idx="50">
                  <c:v>-0.55192629617607913</c:v>
                </c:pt>
                <c:pt idx="51">
                  <c:v>-7.5610610105414366E-3</c:v>
                </c:pt>
                <c:pt idx="52">
                  <c:v>0.38873410695957489</c:v>
                </c:pt>
                <c:pt idx="53">
                  <c:v>0.17460104852740521</c:v>
                </c:pt>
                <c:pt idx="54">
                  <c:v>0.11094050417187873</c:v>
                </c:pt>
                <c:pt idx="55">
                  <c:v>0.25139125074731972</c:v>
                </c:pt>
                <c:pt idx="56">
                  <c:v>0.2950848613515209</c:v>
                </c:pt>
                <c:pt idx="57">
                  <c:v>0.16844294081288602</c:v>
                </c:pt>
                <c:pt idx="58">
                  <c:v>0.43188369807120353</c:v>
                </c:pt>
                <c:pt idx="59">
                  <c:v>0.40647098346347832</c:v>
                </c:pt>
                <c:pt idx="60">
                  <c:v>0.21726445277911921</c:v>
                </c:pt>
                <c:pt idx="61">
                  <c:v>0.21833136316330837</c:v>
                </c:pt>
                <c:pt idx="62">
                  <c:v>0.32072049958672189</c:v>
                </c:pt>
                <c:pt idx="63">
                  <c:v>0.28752479272329001</c:v>
                </c:pt>
                <c:pt idx="64">
                  <c:v>0.33274243772817869</c:v>
                </c:pt>
                <c:pt idx="65">
                  <c:v>0.12741724587655234</c:v>
                </c:pt>
                <c:pt idx="66">
                  <c:v>0.13895907679264496</c:v>
                </c:pt>
                <c:pt idx="67">
                  <c:v>0.37510008874236611</c:v>
                </c:pt>
                <c:pt idx="68">
                  <c:v>0.24821123430053227</c:v>
                </c:pt>
                <c:pt idx="69">
                  <c:v>0.3208916047156638</c:v>
                </c:pt>
                <c:pt idx="70">
                  <c:v>6.3453459876360085E-2</c:v>
                </c:pt>
                <c:pt idx="71">
                  <c:v>0.15872493440081925</c:v>
                </c:pt>
                <c:pt idx="72">
                  <c:v>0.16653864004598162</c:v>
                </c:pt>
                <c:pt idx="73">
                  <c:v>0.48715484206645421</c:v>
                </c:pt>
                <c:pt idx="74">
                  <c:v>0.32811911118135395</c:v>
                </c:pt>
                <c:pt idx="75">
                  <c:v>0.34479134255830957</c:v>
                </c:pt>
                <c:pt idx="76">
                  <c:v>0.22328628471996304</c:v>
                </c:pt>
                <c:pt idx="77">
                  <c:v>0.39412383474144619</c:v>
                </c:pt>
                <c:pt idx="78">
                  <c:v>0.25104327438830598</c:v>
                </c:pt>
                <c:pt idx="79">
                  <c:v>-0.44621269161348209</c:v>
                </c:pt>
                <c:pt idx="80">
                  <c:v>0.23540172923253699</c:v>
                </c:pt>
                <c:pt idx="81">
                  <c:v>0.28232313856388735</c:v>
                </c:pt>
                <c:pt idx="82">
                  <c:v>-0.2227621333981471</c:v>
                </c:pt>
                <c:pt idx="83">
                  <c:v>0.33673469270668832</c:v>
                </c:pt>
                <c:pt idx="84">
                  <c:v>0.25078641339228014</c:v>
                </c:pt>
                <c:pt idx="85">
                  <c:v>0.17875619043973501</c:v>
                </c:pt>
                <c:pt idx="86">
                  <c:v>0.34633669314245807</c:v>
                </c:pt>
                <c:pt idx="87">
                  <c:v>0.41896998826850407</c:v>
                </c:pt>
                <c:pt idx="88">
                  <c:v>0.45890323661593158</c:v>
                </c:pt>
                <c:pt idx="89">
                  <c:v>0.20497623200813386</c:v>
                </c:pt>
                <c:pt idx="90">
                  <c:v>0.23300398826839697</c:v>
                </c:pt>
                <c:pt idx="91">
                  <c:v>7.9357471608119567E-2</c:v>
                </c:pt>
                <c:pt idx="92">
                  <c:v>0.23367349324305664</c:v>
                </c:pt>
                <c:pt idx="93">
                  <c:v>0.34223935571031472</c:v>
                </c:pt>
                <c:pt idx="94">
                  <c:v>0.32206861724961477</c:v>
                </c:pt>
                <c:pt idx="95">
                  <c:v>0.28297765797773167</c:v>
                </c:pt>
                <c:pt idx="96">
                  <c:v>0.38614962249744877</c:v>
                </c:pt>
                <c:pt idx="97">
                  <c:v>0.34393400933094131</c:v>
                </c:pt>
                <c:pt idx="98">
                  <c:v>6.5267976861719035E-2</c:v>
                </c:pt>
                <c:pt idx="99">
                  <c:v>0.37786733114962523</c:v>
                </c:pt>
                <c:pt idx="100">
                  <c:v>0.2983336809902859</c:v>
                </c:pt>
                <c:pt idx="101">
                  <c:v>0.24205623822457589</c:v>
                </c:pt>
                <c:pt idx="102">
                  <c:v>0.36785792028146425</c:v>
                </c:pt>
                <c:pt idx="103">
                  <c:v>0.19725743062923584</c:v>
                </c:pt>
                <c:pt idx="104">
                  <c:v>0.21660916622898352</c:v>
                </c:pt>
                <c:pt idx="105">
                  <c:v>0.24191398243214302</c:v>
                </c:pt>
                <c:pt idx="106">
                  <c:v>0.17314641550765764</c:v>
                </c:pt>
                <c:pt idx="107">
                  <c:v>0.35209742017107892</c:v>
                </c:pt>
                <c:pt idx="108">
                  <c:v>0.46119785319084272</c:v>
                </c:pt>
                <c:pt idx="109">
                  <c:v>0.15876979179691553</c:v>
                </c:pt>
                <c:pt idx="110">
                  <c:v>0.38223949013142189</c:v>
                </c:pt>
                <c:pt idx="111">
                  <c:v>0.30912862135678587</c:v>
                </c:pt>
                <c:pt idx="112">
                  <c:v>0.38486951531824687</c:v>
                </c:pt>
                <c:pt idx="113">
                  <c:v>0.2918894079760106</c:v>
                </c:pt>
                <c:pt idx="114">
                  <c:v>0.26939010680470687</c:v>
                </c:pt>
                <c:pt idx="115">
                  <c:v>0.2123808927586488</c:v>
                </c:pt>
                <c:pt idx="116">
                  <c:v>0.27949655748219193</c:v>
                </c:pt>
                <c:pt idx="117">
                  <c:v>0.3696679818069164</c:v>
                </c:pt>
                <c:pt idx="118">
                  <c:v>0.32154803068522853</c:v>
                </c:pt>
                <c:pt idx="119">
                  <c:v>-0.92169323624449007</c:v>
                </c:pt>
                <c:pt idx="120">
                  <c:v>0.3562162301743701</c:v>
                </c:pt>
                <c:pt idx="121">
                  <c:v>2.5732742085958549E-2</c:v>
                </c:pt>
                <c:pt idx="122">
                  <c:v>0.20527919641602921</c:v>
                </c:pt>
                <c:pt idx="123">
                  <c:v>0.38031422806537485</c:v>
                </c:pt>
                <c:pt idx="124">
                  <c:v>0.33112780250056684</c:v>
                </c:pt>
                <c:pt idx="125">
                  <c:v>0.34294395890808183</c:v>
                </c:pt>
                <c:pt idx="126">
                  <c:v>0.37417800495547482</c:v>
                </c:pt>
                <c:pt idx="127">
                  <c:v>0.29947237548956274</c:v>
                </c:pt>
                <c:pt idx="128">
                  <c:v>0.10592127265680862</c:v>
                </c:pt>
                <c:pt idx="129">
                  <c:v>-0.53740971799256343</c:v>
                </c:pt>
                <c:pt idx="130">
                  <c:v>-1.1629089366511636E-3</c:v>
                </c:pt>
                <c:pt idx="131">
                  <c:v>3.0414976664820514E-2</c:v>
                </c:pt>
                <c:pt idx="132">
                  <c:v>0.22993842590832791</c:v>
                </c:pt>
                <c:pt idx="133">
                  <c:v>-0.75064627032810272</c:v>
                </c:pt>
                <c:pt idx="134">
                  <c:v>0.28976902216640532</c:v>
                </c:pt>
                <c:pt idx="135">
                  <c:v>0.24701448320985442</c:v>
                </c:pt>
                <c:pt idx="136">
                  <c:v>0.29776139800200596</c:v>
                </c:pt>
                <c:pt idx="137">
                  <c:v>0.15961329947340985</c:v>
                </c:pt>
                <c:pt idx="138">
                  <c:v>-0.35335300503444689</c:v>
                </c:pt>
                <c:pt idx="139">
                  <c:v>0.29299287500235494</c:v>
                </c:pt>
                <c:pt idx="140">
                  <c:v>0.34416390467310976</c:v>
                </c:pt>
                <c:pt idx="141">
                  <c:v>0.35859214339353951</c:v>
                </c:pt>
                <c:pt idx="142">
                  <c:v>0.34365781615415703</c:v>
                </c:pt>
                <c:pt idx="143">
                  <c:v>0.33848380390936761</c:v>
                </c:pt>
                <c:pt idx="144">
                  <c:v>0.49765266380413031</c:v>
                </c:pt>
                <c:pt idx="145">
                  <c:v>0.25166838199291597</c:v>
                </c:pt>
                <c:pt idx="146">
                  <c:v>0.43363607203831833</c:v>
                </c:pt>
                <c:pt idx="147">
                  <c:v>0.3623105136240099</c:v>
                </c:pt>
                <c:pt idx="148">
                  <c:v>0.24382039043067927</c:v>
                </c:pt>
                <c:pt idx="149">
                  <c:v>0.30359924756737655</c:v>
                </c:pt>
                <c:pt idx="150">
                  <c:v>-0.17546853544744057</c:v>
                </c:pt>
                <c:pt idx="151">
                  <c:v>0.23727896822098415</c:v>
                </c:pt>
                <c:pt idx="152">
                  <c:v>0.3534954177139511</c:v>
                </c:pt>
                <c:pt idx="153">
                  <c:v>0.35110294534810649</c:v>
                </c:pt>
                <c:pt idx="154">
                  <c:v>0.14630673118909598</c:v>
                </c:pt>
                <c:pt idx="155">
                  <c:v>0.25918211426008142</c:v>
                </c:pt>
                <c:pt idx="156">
                  <c:v>0.41317270170789655</c:v>
                </c:pt>
                <c:pt idx="157">
                  <c:v>0.35278158599877329</c:v>
                </c:pt>
                <c:pt idx="158">
                  <c:v>0.21778631768699697</c:v>
                </c:pt>
                <c:pt idx="159">
                  <c:v>0.20610990454541955</c:v>
                </c:pt>
                <c:pt idx="160">
                  <c:v>0.38410229354593106</c:v>
                </c:pt>
                <c:pt idx="161">
                  <c:v>6.9721325985408811E-2</c:v>
                </c:pt>
                <c:pt idx="162">
                  <c:v>0.31049182318139223</c:v>
                </c:pt>
                <c:pt idx="163">
                  <c:v>-0.25758529887865222</c:v>
                </c:pt>
                <c:pt idx="164">
                  <c:v>0.23253451550696447</c:v>
                </c:pt>
                <c:pt idx="165">
                  <c:v>0.26894732904451502</c:v>
                </c:pt>
                <c:pt idx="166">
                  <c:v>0.1629589639479132</c:v>
                </c:pt>
                <c:pt idx="167">
                  <c:v>0.27663278524554968</c:v>
                </c:pt>
                <c:pt idx="168">
                  <c:v>-0.18625998729896409</c:v>
                </c:pt>
                <c:pt idx="169">
                  <c:v>0.21134468022744368</c:v>
                </c:pt>
                <c:pt idx="170">
                  <c:v>0.47650903361898145</c:v>
                </c:pt>
                <c:pt idx="171">
                  <c:v>0.12207243110732957</c:v>
                </c:pt>
                <c:pt idx="172">
                  <c:v>0.35567623513288993</c:v>
                </c:pt>
                <c:pt idx="173">
                  <c:v>0.3958378669774838</c:v>
                </c:pt>
                <c:pt idx="174">
                  <c:v>0.33055663166948079</c:v>
                </c:pt>
                <c:pt idx="175">
                  <c:v>7.1411370557081355E-2</c:v>
                </c:pt>
                <c:pt idx="176">
                  <c:v>-0.52803052306793674</c:v>
                </c:pt>
                <c:pt idx="177">
                  <c:v>0.35254115058404167</c:v>
                </c:pt>
                <c:pt idx="178">
                  <c:v>0.11118394328704362</c:v>
                </c:pt>
                <c:pt idx="179">
                  <c:v>0.17916438510964916</c:v>
                </c:pt>
                <c:pt idx="180">
                  <c:v>-0.21939246811831836</c:v>
                </c:pt>
                <c:pt idx="181">
                  <c:v>0.18973387093326899</c:v>
                </c:pt>
                <c:pt idx="182">
                  <c:v>0.29335048083027893</c:v>
                </c:pt>
                <c:pt idx="183">
                  <c:v>6.8534971175095549E-2</c:v>
                </c:pt>
                <c:pt idx="184">
                  <c:v>0.48962755283605475</c:v>
                </c:pt>
                <c:pt idx="185">
                  <c:v>0.31468182069050243</c:v>
                </c:pt>
                <c:pt idx="186">
                  <c:v>0.19386109218011516</c:v>
                </c:pt>
                <c:pt idx="187">
                  <c:v>0.33227911545437472</c:v>
                </c:pt>
                <c:pt idx="188">
                  <c:v>0.13678655412280705</c:v>
                </c:pt>
                <c:pt idx="189">
                  <c:v>5.7668777922478043E-2</c:v>
                </c:pt>
                <c:pt idx="190">
                  <c:v>0.17597597672633114</c:v>
                </c:pt>
                <c:pt idx="191">
                  <c:v>0.26284120186221571</c:v>
                </c:pt>
                <c:pt idx="192">
                  <c:v>0.3868323466049759</c:v>
                </c:pt>
                <c:pt idx="193">
                  <c:v>0.25921593439355917</c:v>
                </c:pt>
                <c:pt idx="194">
                  <c:v>0.18922390009217871</c:v>
                </c:pt>
                <c:pt idx="195">
                  <c:v>0.18734512530226333</c:v>
                </c:pt>
                <c:pt idx="196">
                  <c:v>0.32876479728751384</c:v>
                </c:pt>
                <c:pt idx="197">
                  <c:v>0.2682732782941919</c:v>
                </c:pt>
                <c:pt idx="198">
                  <c:v>8.7026369618554256E-2</c:v>
                </c:pt>
                <c:pt idx="199">
                  <c:v>0.37287181904995492</c:v>
                </c:pt>
                <c:pt idx="200">
                  <c:v>0.3038247368373419</c:v>
                </c:pt>
                <c:pt idx="201">
                  <c:v>0.28567859700636866</c:v>
                </c:pt>
                <c:pt idx="202">
                  <c:v>0.34483980162689498</c:v>
                </c:pt>
                <c:pt idx="203">
                  <c:v>0.32659195560987797</c:v>
                </c:pt>
                <c:pt idx="204">
                  <c:v>-0.10042378402668106</c:v>
                </c:pt>
                <c:pt idx="205">
                  <c:v>0.26743115081946112</c:v>
                </c:pt>
                <c:pt idx="206">
                  <c:v>0.43930222565536781</c:v>
                </c:pt>
                <c:pt idx="207">
                  <c:v>0.14243158749806906</c:v>
                </c:pt>
                <c:pt idx="208">
                  <c:v>0.30802288803439026</c:v>
                </c:pt>
                <c:pt idx="209">
                  <c:v>0.30541674939002661</c:v>
                </c:pt>
                <c:pt idx="210">
                  <c:v>8.0704425226091558E-2</c:v>
                </c:pt>
                <c:pt idx="211">
                  <c:v>0.3243852686443196</c:v>
                </c:pt>
                <c:pt idx="212">
                  <c:v>0.31982963384628427</c:v>
                </c:pt>
                <c:pt idx="213">
                  <c:v>0.37346218645720874</c:v>
                </c:pt>
                <c:pt idx="214">
                  <c:v>0.46705178652853885</c:v>
                </c:pt>
                <c:pt idx="215">
                  <c:v>0.1619612065224576</c:v>
                </c:pt>
                <c:pt idx="216">
                  <c:v>0.38997606800202256</c:v>
                </c:pt>
                <c:pt idx="217">
                  <c:v>0.44811239859387264</c:v>
                </c:pt>
                <c:pt idx="218">
                  <c:v>2.3149916795661696E-2</c:v>
                </c:pt>
                <c:pt idx="219">
                  <c:v>0.38805895852513039</c:v>
                </c:pt>
                <c:pt idx="220">
                  <c:v>0.10941382597123095</c:v>
                </c:pt>
                <c:pt idx="221">
                  <c:v>0.32369385463889522</c:v>
                </c:pt>
                <c:pt idx="222">
                  <c:v>0.11945708439501956</c:v>
                </c:pt>
                <c:pt idx="223">
                  <c:v>0.18346896496189835</c:v>
                </c:pt>
                <c:pt idx="224">
                  <c:v>0.32397636227668336</c:v>
                </c:pt>
                <c:pt idx="225">
                  <c:v>0.2934268983399182</c:v>
                </c:pt>
                <c:pt idx="226">
                  <c:v>0.18125047994985088</c:v>
                </c:pt>
                <c:pt idx="227">
                  <c:v>0.15844938941231312</c:v>
                </c:pt>
                <c:pt idx="228">
                  <c:v>0.4018892044091853</c:v>
                </c:pt>
                <c:pt idx="229">
                  <c:v>0.36780238869892479</c:v>
                </c:pt>
                <c:pt idx="230">
                  <c:v>0.44115874648430875</c:v>
                </c:pt>
                <c:pt idx="231">
                  <c:v>0.34407577995547989</c:v>
                </c:pt>
                <c:pt idx="232">
                  <c:v>0.30648384551620556</c:v>
                </c:pt>
                <c:pt idx="233">
                  <c:v>2.6205888084929185E-2</c:v>
                </c:pt>
                <c:pt idx="234">
                  <c:v>0.27658243948074279</c:v>
                </c:pt>
                <c:pt idx="235">
                  <c:v>7.6390524389386982E-2</c:v>
                </c:pt>
                <c:pt idx="236">
                  <c:v>0.39729585271662593</c:v>
                </c:pt>
                <c:pt idx="237">
                  <c:v>3.7988910292608757E-2</c:v>
                </c:pt>
                <c:pt idx="238">
                  <c:v>0.37050265535812521</c:v>
                </c:pt>
                <c:pt idx="239">
                  <c:v>0.40418543267652396</c:v>
                </c:pt>
                <c:pt idx="240">
                  <c:v>-0.43695787320152668</c:v>
                </c:pt>
                <c:pt idx="241">
                  <c:v>0.33584478224843917</c:v>
                </c:pt>
                <c:pt idx="242">
                  <c:v>0.13776205416943021</c:v>
                </c:pt>
                <c:pt idx="243">
                  <c:v>0.27932876440842769</c:v>
                </c:pt>
                <c:pt idx="244">
                  <c:v>0.34866245504687221</c:v>
                </c:pt>
                <c:pt idx="245">
                  <c:v>0.28517152114365985</c:v>
                </c:pt>
                <c:pt idx="246">
                  <c:v>1.6223203869127012E-2</c:v>
                </c:pt>
                <c:pt idx="247">
                  <c:v>-0.68417227571988359</c:v>
                </c:pt>
                <c:pt idx="248">
                  <c:v>0.35398908489526271</c:v>
                </c:pt>
                <c:pt idx="249">
                  <c:v>0.2921673936073077</c:v>
                </c:pt>
                <c:pt idx="250">
                  <c:v>0.11658101755872519</c:v>
                </c:pt>
                <c:pt idx="251">
                  <c:v>-0.32339601279966423</c:v>
                </c:pt>
                <c:pt idx="252">
                  <c:v>0.30169143114087937</c:v>
                </c:pt>
                <c:pt idx="253">
                  <c:v>0.33640604389650264</c:v>
                </c:pt>
                <c:pt idx="254">
                  <c:v>0.33301071618972777</c:v>
                </c:pt>
                <c:pt idx="255">
                  <c:v>0.28323239213644769</c:v>
                </c:pt>
                <c:pt idx="256">
                  <c:v>0.25213294643607576</c:v>
                </c:pt>
                <c:pt idx="257">
                  <c:v>-5.556216186414531E-2</c:v>
                </c:pt>
                <c:pt idx="258">
                  <c:v>0.35813710099217744</c:v>
                </c:pt>
                <c:pt idx="259">
                  <c:v>0.26135885862144725</c:v>
                </c:pt>
                <c:pt idx="260">
                  <c:v>0.38142540571721817</c:v>
                </c:pt>
                <c:pt idx="261">
                  <c:v>0.35742176426116057</c:v>
                </c:pt>
                <c:pt idx="262">
                  <c:v>0.36196175939563702</c:v>
                </c:pt>
                <c:pt idx="263">
                  <c:v>0.11450073256803872</c:v>
                </c:pt>
                <c:pt idx="264">
                  <c:v>0.24037498272776681</c:v>
                </c:pt>
                <c:pt idx="265">
                  <c:v>0.28439504607697863</c:v>
                </c:pt>
                <c:pt idx="266">
                  <c:v>0.37842026233938952</c:v>
                </c:pt>
                <c:pt idx="267">
                  <c:v>-0.19126813036296575</c:v>
                </c:pt>
                <c:pt idx="268">
                  <c:v>0.15115340249103859</c:v>
                </c:pt>
                <c:pt idx="269">
                  <c:v>0.35248331302418734</c:v>
                </c:pt>
                <c:pt idx="270">
                  <c:v>0.2300555255534622</c:v>
                </c:pt>
                <c:pt idx="271">
                  <c:v>0.24519328018153708</c:v>
                </c:pt>
                <c:pt idx="272">
                  <c:v>0.37174343885820171</c:v>
                </c:pt>
                <c:pt idx="273">
                  <c:v>1.6220587608581027E-2</c:v>
                </c:pt>
                <c:pt idx="274">
                  <c:v>0.2898788586988772</c:v>
                </c:pt>
                <c:pt idx="275">
                  <c:v>-0.56118015495237472</c:v>
                </c:pt>
                <c:pt idx="276">
                  <c:v>0.1991077795274574</c:v>
                </c:pt>
                <c:pt idx="277">
                  <c:v>0.39313768077154165</c:v>
                </c:pt>
                <c:pt idx="278">
                  <c:v>0.41807504987771793</c:v>
                </c:pt>
                <c:pt idx="279">
                  <c:v>0.40859572634637686</c:v>
                </c:pt>
                <c:pt idx="280">
                  <c:v>0.2914362146228493</c:v>
                </c:pt>
                <c:pt idx="281">
                  <c:v>0.29105646508767613</c:v>
                </c:pt>
                <c:pt idx="282">
                  <c:v>0.19240647294978519</c:v>
                </c:pt>
                <c:pt idx="283">
                  <c:v>6.8310912541908131E-2</c:v>
                </c:pt>
                <c:pt idx="284">
                  <c:v>0.27633938963643701</c:v>
                </c:pt>
                <c:pt idx="285">
                  <c:v>0.2097391826813535</c:v>
                </c:pt>
                <c:pt idx="286">
                  <c:v>0.25484890258833914</c:v>
                </c:pt>
                <c:pt idx="287">
                  <c:v>0.31464916769919604</c:v>
                </c:pt>
                <c:pt idx="288">
                  <c:v>0.34295034330271079</c:v>
                </c:pt>
                <c:pt idx="289">
                  <c:v>5.6512140581025605E-2</c:v>
                </c:pt>
                <c:pt idx="290">
                  <c:v>-1.5415609030927868E-2</c:v>
                </c:pt>
                <c:pt idx="291">
                  <c:v>0.35745402721872388</c:v>
                </c:pt>
                <c:pt idx="292">
                  <c:v>0.42049562052016753</c:v>
                </c:pt>
                <c:pt idx="293">
                  <c:v>0.41866040655182246</c:v>
                </c:pt>
                <c:pt idx="294">
                  <c:v>4.7167556425252499E-2</c:v>
                </c:pt>
                <c:pt idx="295">
                  <c:v>0.17423727073387063</c:v>
                </c:pt>
                <c:pt idx="296">
                  <c:v>0.32750203627486929</c:v>
                </c:pt>
                <c:pt idx="297">
                  <c:v>0.42889162259806213</c:v>
                </c:pt>
                <c:pt idx="298">
                  <c:v>0.13139677448391218</c:v>
                </c:pt>
                <c:pt idx="299">
                  <c:v>0.37494971635764696</c:v>
                </c:pt>
                <c:pt idx="300">
                  <c:v>0.32364481203044804</c:v>
                </c:pt>
                <c:pt idx="301">
                  <c:v>0.35737458805414413</c:v>
                </c:pt>
                <c:pt idx="302">
                  <c:v>2.4937341491492404E-2</c:v>
                </c:pt>
                <c:pt idx="303">
                  <c:v>0.21512892681826479</c:v>
                </c:pt>
                <c:pt idx="304">
                  <c:v>0.36219455212255447</c:v>
                </c:pt>
                <c:pt idx="305">
                  <c:v>0.21359417116577717</c:v>
                </c:pt>
                <c:pt idx="306">
                  <c:v>0.1861494431437789</c:v>
                </c:pt>
                <c:pt idx="307">
                  <c:v>0.26976285656566024</c:v>
                </c:pt>
                <c:pt idx="308">
                  <c:v>0.3623745636806408</c:v>
                </c:pt>
                <c:pt idx="309">
                  <c:v>0.28608544651057066</c:v>
                </c:pt>
                <c:pt idx="310">
                  <c:v>0.30167273516906512</c:v>
                </c:pt>
                <c:pt idx="311">
                  <c:v>0.28894834247554435</c:v>
                </c:pt>
                <c:pt idx="312">
                  <c:v>-0.17794399258366767</c:v>
                </c:pt>
                <c:pt idx="313">
                  <c:v>0.19148021476524235</c:v>
                </c:pt>
                <c:pt idx="314">
                  <c:v>-0.25541962932099693</c:v>
                </c:pt>
                <c:pt idx="315">
                  <c:v>-0.25501956783600743</c:v>
                </c:pt>
                <c:pt idx="316">
                  <c:v>0.26991903105278681</c:v>
                </c:pt>
                <c:pt idx="317">
                  <c:v>0.31782010769755509</c:v>
                </c:pt>
                <c:pt idx="318">
                  <c:v>0.3252194751175157</c:v>
                </c:pt>
                <c:pt idx="319">
                  <c:v>0.32311059465720859</c:v>
                </c:pt>
                <c:pt idx="320">
                  <c:v>2.4635198622079635E-2</c:v>
                </c:pt>
                <c:pt idx="321">
                  <c:v>0.12132934566313924</c:v>
                </c:pt>
                <c:pt idx="322">
                  <c:v>0.44040599134828895</c:v>
                </c:pt>
                <c:pt idx="323">
                  <c:v>0.31476804836040273</c:v>
                </c:pt>
                <c:pt idx="324">
                  <c:v>0.21676998026969407</c:v>
                </c:pt>
                <c:pt idx="325">
                  <c:v>0.13428210544723207</c:v>
                </c:pt>
                <c:pt idx="326">
                  <c:v>0.28097393562612893</c:v>
                </c:pt>
                <c:pt idx="327">
                  <c:v>-9.3507952505440528E-3</c:v>
                </c:pt>
                <c:pt idx="328">
                  <c:v>0.40258135558563346</c:v>
                </c:pt>
                <c:pt idx="329">
                  <c:v>-0.14789687970491272</c:v>
                </c:pt>
                <c:pt idx="330">
                  <c:v>0.43306009798134326</c:v>
                </c:pt>
                <c:pt idx="331">
                  <c:v>0.32621722924429619</c:v>
                </c:pt>
                <c:pt idx="332">
                  <c:v>0.41109549423939029</c:v>
                </c:pt>
                <c:pt idx="333">
                  <c:v>-8.4364617499064209E-2</c:v>
                </c:pt>
                <c:pt idx="334">
                  <c:v>0.31549148115847014</c:v>
                </c:pt>
                <c:pt idx="335">
                  <c:v>0.27844518707865795</c:v>
                </c:pt>
                <c:pt idx="336">
                  <c:v>0.42570610580146528</c:v>
                </c:pt>
                <c:pt idx="337">
                  <c:v>-9.6715836356452201E-2</c:v>
                </c:pt>
                <c:pt idx="338">
                  <c:v>0.29375603923077431</c:v>
                </c:pt>
                <c:pt idx="339">
                  <c:v>0.31732703830766695</c:v>
                </c:pt>
                <c:pt idx="340">
                  <c:v>0.19581712694323716</c:v>
                </c:pt>
                <c:pt idx="341">
                  <c:v>0.36062423045522429</c:v>
                </c:pt>
                <c:pt idx="342">
                  <c:v>0.37184555523822205</c:v>
                </c:pt>
                <c:pt idx="343">
                  <c:v>0.39112242072268177</c:v>
                </c:pt>
                <c:pt idx="344">
                  <c:v>-0.5791674921473291</c:v>
                </c:pt>
                <c:pt idx="345">
                  <c:v>0.32812298382923188</c:v>
                </c:pt>
                <c:pt idx="346">
                  <c:v>-0.36929722982837632</c:v>
                </c:pt>
                <c:pt idx="347">
                  <c:v>0.2759956902853471</c:v>
                </c:pt>
                <c:pt idx="348">
                  <c:v>1.9775023775702394E-2</c:v>
                </c:pt>
                <c:pt idx="349">
                  <c:v>0.34709574624602091</c:v>
                </c:pt>
                <c:pt idx="350">
                  <c:v>0.38915891316287698</c:v>
                </c:pt>
                <c:pt idx="351">
                  <c:v>0.31565689466762414</c:v>
                </c:pt>
                <c:pt idx="352">
                  <c:v>0.40548043125863131</c:v>
                </c:pt>
                <c:pt idx="353">
                  <c:v>0.39076866739283567</c:v>
                </c:pt>
                <c:pt idx="354">
                  <c:v>0.36709426867754047</c:v>
                </c:pt>
                <c:pt idx="355">
                  <c:v>0.21649725966132216</c:v>
                </c:pt>
                <c:pt idx="356">
                  <c:v>0.37126912293611802</c:v>
                </c:pt>
                <c:pt idx="357">
                  <c:v>0.33686828750966313</c:v>
                </c:pt>
                <c:pt idx="358">
                  <c:v>0.44215781006246679</c:v>
                </c:pt>
                <c:pt idx="359">
                  <c:v>0.22243581586912242</c:v>
                </c:pt>
                <c:pt idx="360">
                  <c:v>0.25011175112973483</c:v>
                </c:pt>
                <c:pt idx="361">
                  <c:v>0.32630084335583476</c:v>
                </c:pt>
                <c:pt idx="362">
                  <c:v>0.14609441453042216</c:v>
                </c:pt>
                <c:pt idx="363">
                  <c:v>0.28224301052887846</c:v>
                </c:pt>
                <c:pt idx="364">
                  <c:v>6.5068505927762033E-2</c:v>
                </c:pt>
                <c:pt idx="365">
                  <c:v>0.22197033589214321</c:v>
                </c:pt>
                <c:pt idx="366">
                  <c:v>3.855946399456478E-2</c:v>
                </c:pt>
                <c:pt idx="367">
                  <c:v>-4.9285677600039435E-2</c:v>
                </c:pt>
                <c:pt idx="368">
                  <c:v>0.31406413297148283</c:v>
                </c:pt>
                <c:pt idx="369">
                  <c:v>5.9718639247760663E-2</c:v>
                </c:pt>
                <c:pt idx="370">
                  <c:v>0.35156307070972392</c:v>
                </c:pt>
                <c:pt idx="371">
                  <c:v>0.34439120353393982</c:v>
                </c:pt>
                <c:pt idx="372">
                  <c:v>-0.26906513025152989</c:v>
                </c:pt>
                <c:pt idx="373">
                  <c:v>0.36711323721014288</c:v>
                </c:pt>
                <c:pt idx="374">
                  <c:v>0.21564524623907388</c:v>
                </c:pt>
                <c:pt idx="375">
                  <c:v>0.15919201512235936</c:v>
                </c:pt>
                <c:pt idx="376">
                  <c:v>0.20311305994755635</c:v>
                </c:pt>
                <c:pt idx="377">
                  <c:v>3.5455193822068409E-2</c:v>
                </c:pt>
                <c:pt idx="378">
                  <c:v>0.34247130431117156</c:v>
                </c:pt>
                <c:pt idx="379">
                  <c:v>0.32696308410383779</c:v>
                </c:pt>
                <c:pt idx="380">
                  <c:v>0.20455119654549314</c:v>
                </c:pt>
                <c:pt idx="381">
                  <c:v>0.41007837992831497</c:v>
                </c:pt>
                <c:pt idx="382">
                  <c:v>0.29373788877163598</c:v>
                </c:pt>
                <c:pt idx="383">
                  <c:v>0.22742066272629025</c:v>
                </c:pt>
                <c:pt idx="384">
                  <c:v>0.38841229044504466</c:v>
                </c:pt>
                <c:pt idx="385">
                  <c:v>0.26799301129305331</c:v>
                </c:pt>
                <c:pt idx="386">
                  <c:v>0.15026952696161011</c:v>
                </c:pt>
                <c:pt idx="387">
                  <c:v>0.32580235204675034</c:v>
                </c:pt>
                <c:pt idx="388">
                  <c:v>0.31744598917946654</c:v>
                </c:pt>
                <c:pt idx="389">
                  <c:v>0.36620198661687198</c:v>
                </c:pt>
                <c:pt idx="390">
                  <c:v>9.0887883865505614E-2</c:v>
                </c:pt>
                <c:pt idx="391">
                  <c:v>-0.15970816597035231</c:v>
                </c:pt>
                <c:pt idx="392">
                  <c:v>0.30159199599739139</c:v>
                </c:pt>
                <c:pt idx="393">
                  <c:v>0.17331480917199471</c:v>
                </c:pt>
                <c:pt idx="394">
                  <c:v>0.26898159026090696</c:v>
                </c:pt>
                <c:pt idx="395">
                  <c:v>0.17713253337698731</c:v>
                </c:pt>
                <c:pt idx="396">
                  <c:v>0.31560256493111538</c:v>
                </c:pt>
                <c:pt idx="397">
                  <c:v>0.26974532638539639</c:v>
                </c:pt>
                <c:pt idx="398">
                  <c:v>0.13952179761729688</c:v>
                </c:pt>
                <c:pt idx="399">
                  <c:v>0.33862053573770368</c:v>
                </c:pt>
                <c:pt idx="400">
                  <c:v>0.27504249827497063</c:v>
                </c:pt>
                <c:pt idx="401">
                  <c:v>0.30798956588143334</c:v>
                </c:pt>
                <c:pt idx="402">
                  <c:v>0.13632753510212137</c:v>
                </c:pt>
                <c:pt idx="403">
                  <c:v>0.34332635585081661</c:v>
                </c:pt>
                <c:pt idx="404">
                  <c:v>0.26038293198298756</c:v>
                </c:pt>
                <c:pt idx="405">
                  <c:v>7.994428947788812E-2</c:v>
                </c:pt>
                <c:pt idx="406">
                  <c:v>0.40627584766858327</c:v>
                </c:pt>
                <c:pt idx="407">
                  <c:v>0.32022966708434453</c:v>
                </c:pt>
                <c:pt idx="408">
                  <c:v>2.8231184563379585E-2</c:v>
                </c:pt>
                <c:pt idx="409">
                  <c:v>0.23420375719247577</c:v>
                </c:pt>
                <c:pt idx="410">
                  <c:v>0.15072646070366691</c:v>
                </c:pt>
                <c:pt idx="411">
                  <c:v>0.36177969267479959</c:v>
                </c:pt>
                <c:pt idx="412">
                  <c:v>0.41243950929743001</c:v>
                </c:pt>
                <c:pt idx="413">
                  <c:v>0.18055406860851519</c:v>
                </c:pt>
                <c:pt idx="414">
                  <c:v>0.22125145144486424</c:v>
                </c:pt>
                <c:pt idx="415">
                  <c:v>0.394881846001919</c:v>
                </c:pt>
                <c:pt idx="416">
                  <c:v>0.28206379442404739</c:v>
                </c:pt>
                <c:pt idx="417">
                  <c:v>0.19008752682283436</c:v>
                </c:pt>
                <c:pt idx="418">
                  <c:v>-1.1134910087235994E-3</c:v>
                </c:pt>
                <c:pt idx="419">
                  <c:v>0.19488619353171188</c:v>
                </c:pt>
                <c:pt idx="420">
                  <c:v>-0.46976224788016907</c:v>
                </c:pt>
                <c:pt idx="421">
                  <c:v>0.19740499041112081</c:v>
                </c:pt>
                <c:pt idx="422">
                  <c:v>-0.39012387395982451</c:v>
                </c:pt>
                <c:pt idx="423">
                  <c:v>1.2075580115826767E-3</c:v>
                </c:pt>
                <c:pt idx="424">
                  <c:v>2.0596177600444854E-2</c:v>
                </c:pt>
                <c:pt idx="425">
                  <c:v>0.2748611417001845</c:v>
                </c:pt>
                <c:pt idx="426">
                  <c:v>0.43337559253648372</c:v>
                </c:pt>
                <c:pt idx="427">
                  <c:v>0.33440143944300971</c:v>
                </c:pt>
                <c:pt idx="428">
                  <c:v>-0.10527598255036885</c:v>
                </c:pt>
                <c:pt idx="429">
                  <c:v>0.36942480272932698</c:v>
                </c:pt>
                <c:pt idx="430">
                  <c:v>0.38798370025985029</c:v>
                </c:pt>
                <c:pt idx="431">
                  <c:v>0.35870842063134134</c:v>
                </c:pt>
                <c:pt idx="432">
                  <c:v>0.14124722417506774</c:v>
                </c:pt>
                <c:pt idx="433">
                  <c:v>0.29673407769177196</c:v>
                </c:pt>
                <c:pt idx="434">
                  <c:v>4.6885920307142115E-2</c:v>
                </c:pt>
                <c:pt idx="435">
                  <c:v>-0.24781702039894427</c:v>
                </c:pt>
                <c:pt idx="436">
                  <c:v>0.28169999894141462</c:v>
                </c:pt>
                <c:pt idx="437">
                  <c:v>0.28568722261131718</c:v>
                </c:pt>
                <c:pt idx="438">
                  <c:v>0.21598713925743773</c:v>
                </c:pt>
                <c:pt idx="439">
                  <c:v>0.42279063380165027</c:v>
                </c:pt>
                <c:pt idx="440">
                  <c:v>0.22768951099667145</c:v>
                </c:pt>
                <c:pt idx="441">
                  <c:v>0.44737665696035656</c:v>
                </c:pt>
                <c:pt idx="442">
                  <c:v>-0.6190514463046366</c:v>
                </c:pt>
                <c:pt idx="443">
                  <c:v>0.15300309940617751</c:v>
                </c:pt>
                <c:pt idx="444">
                  <c:v>0.41827625671306201</c:v>
                </c:pt>
                <c:pt idx="445">
                  <c:v>0.35050721432822485</c:v>
                </c:pt>
                <c:pt idx="446">
                  <c:v>0.28277117871566926</c:v>
                </c:pt>
                <c:pt idx="447">
                  <c:v>0.1354603761373312</c:v>
                </c:pt>
                <c:pt idx="448">
                  <c:v>0.17183342801476087</c:v>
                </c:pt>
                <c:pt idx="449">
                  <c:v>0.36704003382553907</c:v>
                </c:pt>
                <c:pt idx="450">
                  <c:v>0.25044385575781014</c:v>
                </c:pt>
                <c:pt idx="451">
                  <c:v>0.41293170692912717</c:v>
                </c:pt>
                <c:pt idx="452">
                  <c:v>0.30129417275407633</c:v>
                </c:pt>
                <c:pt idx="453">
                  <c:v>0.10289948767291879</c:v>
                </c:pt>
                <c:pt idx="454">
                  <c:v>0.23512622236012071</c:v>
                </c:pt>
                <c:pt idx="455">
                  <c:v>0.40179909923056201</c:v>
                </c:pt>
                <c:pt idx="456">
                  <c:v>0.1870997495502067</c:v>
                </c:pt>
                <c:pt idx="457">
                  <c:v>0.19876258256903689</c:v>
                </c:pt>
                <c:pt idx="458">
                  <c:v>0.42956188692764741</c:v>
                </c:pt>
                <c:pt idx="459">
                  <c:v>0.23888758745789396</c:v>
                </c:pt>
                <c:pt idx="460">
                  <c:v>0.34137573444780323</c:v>
                </c:pt>
                <c:pt idx="461">
                  <c:v>4.5284185673010846E-2</c:v>
                </c:pt>
                <c:pt idx="462">
                  <c:v>0.36908802496617987</c:v>
                </c:pt>
                <c:pt idx="463">
                  <c:v>0.39260127692877411</c:v>
                </c:pt>
                <c:pt idx="464">
                  <c:v>0.39050331525780457</c:v>
                </c:pt>
                <c:pt idx="465">
                  <c:v>7.1858520970843998E-2</c:v>
                </c:pt>
                <c:pt idx="466">
                  <c:v>-0.14719805149284859</c:v>
                </c:pt>
                <c:pt idx="467">
                  <c:v>-0.31941476816488823</c:v>
                </c:pt>
                <c:pt idx="468">
                  <c:v>-0.13980342385929667</c:v>
                </c:pt>
                <c:pt idx="469">
                  <c:v>0.34907107233204826</c:v>
                </c:pt>
                <c:pt idx="470">
                  <c:v>5.7015314960844776E-2</c:v>
                </c:pt>
                <c:pt idx="471">
                  <c:v>0.27752577619608942</c:v>
                </c:pt>
                <c:pt idx="472">
                  <c:v>7.0717371456053613E-2</c:v>
                </c:pt>
                <c:pt idx="473">
                  <c:v>0.24116094912533015</c:v>
                </c:pt>
                <c:pt idx="474">
                  <c:v>0.35051485816280881</c:v>
                </c:pt>
                <c:pt idx="475">
                  <c:v>0.40298975581749552</c:v>
                </c:pt>
                <c:pt idx="476">
                  <c:v>0.32688265843082398</c:v>
                </c:pt>
                <c:pt idx="477">
                  <c:v>0.24340332892590588</c:v>
                </c:pt>
                <c:pt idx="478">
                  <c:v>0.25626806770916843</c:v>
                </c:pt>
                <c:pt idx="479">
                  <c:v>0.42577046246504047</c:v>
                </c:pt>
                <c:pt idx="480">
                  <c:v>0.31339328289797486</c:v>
                </c:pt>
                <c:pt idx="481">
                  <c:v>0.22507649089652482</c:v>
                </c:pt>
                <c:pt idx="482">
                  <c:v>5.8528148234241684E-2</c:v>
                </c:pt>
                <c:pt idx="483">
                  <c:v>0.21221942009133699</c:v>
                </c:pt>
                <c:pt idx="484">
                  <c:v>0.25961990094178589</c:v>
                </c:pt>
                <c:pt idx="485">
                  <c:v>0.35011034005897557</c:v>
                </c:pt>
                <c:pt idx="486">
                  <c:v>0.43377212743578397</c:v>
                </c:pt>
                <c:pt idx="487">
                  <c:v>0.41321518346472175</c:v>
                </c:pt>
                <c:pt idx="488">
                  <c:v>0.29785347786482497</c:v>
                </c:pt>
                <c:pt idx="489">
                  <c:v>0.44867252546025682</c:v>
                </c:pt>
                <c:pt idx="490">
                  <c:v>0.13234348547874664</c:v>
                </c:pt>
                <c:pt idx="491">
                  <c:v>0.44608388190189174</c:v>
                </c:pt>
                <c:pt idx="492">
                  <c:v>0.19338985071860471</c:v>
                </c:pt>
                <c:pt idx="493">
                  <c:v>0.34822535704467938</c:v>
                </c:pt>
                <c:pt idx="494">
                  <c:v>-0.36328468150981852</c:v>
                </c:pt>
                <c:pt idx="495">
                  <c:v>0.12295133028902505</c:v>
                </c:pt>
                <c:pt idx="496">
                  <c:v>0.2402292891503528</c:v>
                </c:pt>
                <c:pt idx="497">
                  <c:v>-5.5940247044295788E-2</c:v>
                </c:pt>
                <c:pt idx="498">
                  <c:v>-0.19117089392122821</c:v>
                </c:pt>
                <c:pt idx="499">
                  <c:v>0.48409153662078808</c:v>
                </c:pt>
                <c:pt idx="500">
                  <c:v>0.25842085856178798</c:v>
                </c:pt>
                <c:pt idx="501">
                  <c:v>0.30656757379614508</c:v>
                </c:pt>
                <c:pt idx="502">
                  <c:v>0.26130796347260876</c:v>
                </c:pt>
                <c:pt idx="503">
                  <c:v>0.31116257320273455</c:v>
                </c:pt>
                <c:pt idx="504">
                  <c:v>0.3094779206859517</c:v>
                </c:pt>
                <c:pt idx="505">
                  <c:v>0.29886581680213098</c:v>
                </c:pt>
                <c:pt idx="506">
                  <c:v>0.34819163394686647</c:v>
                </c:pt>
                <c:pt idx="507">
                  <c:v>0.31514277462965978</c:v>
                </c:pt>
                <c:pt idx="508">
                  <c:v>0.33501409520942893</c:v>
                </c:pt>
                <c:pt idx="509">
                  <c:v>-4.598642241653117E-2</c:v>
                </c:pt>
                <c:pt idx="510">
                  <c:v>0.13221805441883738</c:v>
                </c:pt>
                <c:pt idx="511">
                  <c:v>0.17653112496190637</c:v>
                </c:pt>
                <c:pt idx="512">
                  <c:v>0.31984607566612322</c:v>
                </c:pt>
                <c:pt idx="513">
                  <c:v>0.17975710235392306</c:v>
                </c:pt>
                <c:pt idx="514">
                  <c:v>5.9387536739104796E-2</c:v>
                </c:pt>
                <c:pt idx="515">
                  <c:v>0.15974428320698753</c:v>
                </c:pt>
                <c:pt idx="516">
                  <c:v>0.28828149442561468</c:v>
                </c:pt>
                <c:pt idx="517">
                  <c:v>0.4124990142811793</c:v>
                </c:pt>
                <c:pt idx="518">
                  <c:v>0.32898983065142584</c:v>
                </c:pt>
                <c:pt idx="519">
                  <c:v>0.24433013839025541</c:v>
                </c:pt>
                <c:pt idx="520">
                  <c:v>0.31999303571558713</c:v>
                </c:pt>
                <c:pt idx="521">
                  <c:v>0.13549761971248131</c:v>
                </c:pt>
                <c:pt idx="522">
                  <c:v>0.31759593547207832</c:v>
                </c:pt>
                <c:pt idx="523">
                  <c:v>0.29435779673175055</c:v>
                </c:pt>
                <c:pt idx="524">
                  <c:v>0.33558197393641365</c:v>
                </c:pt>
                <c:pt idx="525">
                  <c:v>0.25217662107861916</c:v>
                </c:pt>
                <c:pt idx="526">
                  <c:v>-0.12440199102411853</c:v>
                </c:pt>
                <c:pt idx="527">
                  <c:v>0.2236369721381033</c:v>
                </c:pt>
                <c:pt idx="528">
                  <c:v>-0.14396036263451073</c:v>
                </c:pt>
                <c:pt idx="529">
                  <c:v>0.30171250329743948</c:v>
                </c:pt>
                <c:pt idx="530">
                  <c:v>0.32973442443376655</c:v>
                </c:pt>
                <c:pt idx="531">
                  <c:v>0.23905866213050153</c:v>
                </c:pt>
                <c:pt idx="532">
                  <c:v>0.27858098003406795</c:v>
                </c:pt>
                <c:pt idx="533">
                  <c:v>5.828240961229092E-2</c:v>
                </c:pt>
                <c:pt idx="534">
                  <c:v>0.22121013258496092</c:v>
                </c:pt>
                <c:pt idx="535">
                  <c:v>0.30823143717896428</c:v>
                </c:pt>
                <c:pt idx="536">
                  <c:v>0.16296095146763001</c:v>
                </c:pt>
                <c:pt idx="537">
                  <c:v>0.25543614205115617</c:v>
                </c:pt>
                <c:pt idx="538">
                  <c:v>0.12495073957480329</c:v>
                </c:pt>
                <c:pt idx="539">
                  <c:v>0.28654008675512799</c:v>
                </c:pt>
                <c:pt idx="540">
                  <c:v>0.39042744811038688</c:v>
                </c:pt>
                <c:pt idx="541">
                  <c:v>0.40886338986781467</c:v>
                </c:pt>
                <c:pt idx="542">
                  <c:v>0.31221464471650151</c:v>
                </c:pt>
                <c:pt idx="543">
                  <c:v>0.31479549619400871</c:v>
                </c:pt>
                <c:pt idx="544">
                  <c:v>0.28769117129968791</c:v>
                </c:pt>
                <c:pt idx="545">
                  <c:v>0.39413288466253249</c:v>
                </c:pt>
                <c:pt idx="546">
                  <c:v>0.29118646702948769</c:v>
                </c:pt>
                <c:pt idx="547">
                  <c:v>9.2595694171432541E-2</c:v>
                </c:pt>
                <c:pt idx="548">
                  <c:v>-0.27146734188468358</c:v>
                </c:pt>
                <c:pt idx="549">
                  <c:v>0.22181723763432259</c:v>
                </c:pt>
                <c:pt idx="550">
                  <c:v>0.4966440190004171</c:v>
                </c:pt>
                <c:pt idx="551">
                  <c:v>-4.7075000228838704E-2</c:v>
                </c:pt>
                <c:pt idx="552">
                  <c:v>0.19990237904101882</c:v>
                </c:pt>
                <c:pt idx="553">
                  <c:v>0.3958387892981019</c:v>
                </c:pt>
                <c:pt idx="554">
                  <c:v>0.26759032046465059</c:v>
                </c:pt>
                <c:pt idx="555">
                  <c:v>0.28066094212887815</c:v>
                </c:pt>
                <c:pt idx="556">
                  <c:v>0.37533350357743345</c:v>
                </c:pt>
                <c:pt idx="557">
                  <c:v>0.18249008028210589</c:v>
                </c:pt>
                <c:pt idx="558">
                  <c:v>-0.4357999845636531</c:v>
                </c:pt>
                <c:pt idx="559">
                  <c:v>1.1603698523108719E-2</c:v>
                </c:pt>
                <c:pt idx="560">
                  <c:v>-5.1196674553635191E-2</c:v>
                </c:pt>
                <c:pt idx="561">
                  <c:v>0.33733536538071718</c:v>
                </c:pt>
                <c:pt idx="562">
                  <c:v>0.23237014392553945</c:v>
                </c:pt>
                <c:pt idx="563">
                  <c:v>0.36622776161661363</c:v>
                </c:pt>
                <c:pt idx="564">
                  <c:v>-0.18361355479222041</c:v>
                </c:pt>
                <c:pt idx="565">
                  <c:v>0.27418075243567053</c:v>
                </c:pt>
                <c:pt idx="566">
                  <c:v>0.40847603368221108</c:v>
                </c:pt>
                <c:pt idx="567">
                  <c:v>0.28956293301591707</c:v>
                </c:pt>
                <c:pt idx="568">
                  <c:v>0.21526552669087273</c:v>
                </c:pt>
                <c:pt idx="569">
                  <c:v>0.30234551839546686</c:v>
                </c:pt>
                <c:pt idx="570">
                  <c:v>0.31896737100852057</c:v>
                </c:pt>
                <c:pt idx="571">
                  <c:v>0.19889791532372314</c:v>
                </c:pt>
                <c:pt idx="572">
                  <c:v>0.17836978485926736</c:v>
                </c:pt>
                <c:pt idx="573">
                  <c:v>0.27607246839332511</c:v>
                </c:pt>
                <c:pt idx="574">
                  <c:v>0.3753436839954496</c:v>
                </c:pt>
                <c:pt idx="575">
                  <c:v>0.31279585655377673</c:v>
                </c:pt>
                <c:pt idx="576">
                  <c:v>0.32857683717522335</c:v>
                </c:pt>
                <c:pt idx="577">
                  <c:v>0.15927083608049841</c:v>
                </c:pt>
                <c:pt idx="578">
                  <c:v>0.29887857534357387</c:v>
                </c:pt>
                <c:pt idx="579">
                  <c:v>0.11666447018543558</c:v>
                </c:pt>
                <c:pt idx="580">
                  <c:v>0.21674053940394344</c:v>
                </c:pt>
                <c:pt idx="581">
                  <c:v>-0.22432773034010189</c:v>
                </c:pt>
                <c:pt idx="582">
                  <c:v>-1.0421196554222316</c:v>
                </c:pt>
                <c:pt idx="583">
                  <c:v>0.22618374212171588</c:v>
                </c:pt>
                <c:pt idx="584">
                  <c:v>0.39395870732774441</c:v>
                </c:pt>
                <c:pt idx="585">
                  <c:v>0.34408166817423158</c:v>
                </c:pt>
                <c:pt idx="586">
                  <c:v>0.22560814699443377</c:v>
                </c:pt>
                <c:pt idx="587">
                  <c:v>0.17057774032899253</c:v>
                </c:pt>
                <c:pt idx="588">
                  <c:v>0.33105797761302824</c:v>
                </c:pt>
                <c:pt idx="589">
                  <c:v>0.46232631250117251</c:v>
                </c:pt>
                <c:pt idx="590">
                  <c:v>0.28226584241471642</c:v>
                </c:pt>
                <c:pt idx="591">
                  <c:v>0.45253519651756413</c:v>
                </c:pt>
                <c:pt idx="592">
                  <c:v>0.25350779583701133</c:v>
                </c:pt>
                <c:pt idx="593">
                  <c:v>0.33910039889927468</c:v>
                </c:pt>
                <c:pt idx="594">
                  <c:v>7.354113414399599E-2</c:v>
                </c:pt>
                <c:pt idx="595">
                  <c:v>0.33088335656086976</c:v>
                </c:pt>
                <c:pt idx="596">
                  <c:v>0.24451556760894633</c:v>
                </c:pt>
                <c:pt idx="597">
                  <c:v>-0.67924489053659443</c:v>
                </c:pt>
                <c:pt idx="598">
                  <c:v>-5.149691557944891E-2</c:v>
                </c:pt>
                <c:pt idx="599">
                  <c:v>0.15175494714051929</c:v>
                </c:pt>
                <c:pt idx="600">
                  <c:v>0.3968932945411332</c:v>
                </c:pt>
                <c:pt idx="601">
                  <c:v>0.42100768970822244</c:v>
                </c:pt>
                <c:pt idx="602">
                  <c:v>-5.8723976614698969E-2</c:v>
                </c:pt>
                <c:pt idx="603">
                  <c:v>0.16231382764195423</c:v>
                </c:pt>
                <c:pt idx="604">
                  <c:v>5.4389317817431504E-3</c:v>
                </c:pt>
                <c:pt idx="605">
                  <c:v>0.26564491092452425</c:v>
                </c:pt>
                <c:pt idx="606">
                  <c:v>0.43883732090448468</c:v>
                </c:pt>
                <c:pt idx="607">
                  <c:v>0.26609564015829612</c:v>
                </c:pt>
                <c:pt idx="608">
                  <c:v>0.21163759062562093</c:v>
                </c:pt>
                <c:pt idx="609">
                  <c:v>0.32810552487557665</c:v>
                </c:pt>
                <c:pt idx="610">
                  <c:v>0.326780270036096</c:v>
                </c:pt>
                <c:pt idx="611">
                  <c:v>-2.200518588876399E-2</c:v>
                </c:pt>
                <c:pt idx="612">
                  <c:v>0.25425592521918361</c:v>
                </c:pt>
                <c:pt idx="613">
                  <c:v>0.38472116967876246</c:v>
                </c:pt>
                <c:pt idx="614">
                  <c:v>0.27547618315038136</c:v>
                </c:pt>
                <c:pt idx="615">
                  <c:v>-0.41089072429542828</c:v>
                </c:pt>
                <c:pt idx="616">
                  <c:v>0.19449345247172811</c:v>
                </c:pt>
                <c:pt idx="617">
                  <c:v>0.21805362732635736</c:v>
                </c:pt>
                <c:pt idx="618">
                  <c:v>0.35405562575904881</c:v>
                </c:pt>
                <c:pt idx="619">
                  <c:v>0.20635582425629995</c:v>
                </c:pt>
                <c:pt idx="620">
                  <c:v>5.3109823596237504E-2</c:v>
                </c:pt>
                <c:pt idx="621">
                  <c:v>4.4108664660337027E-2</c:v>
                </c:pt>
                <c:pt idx="622">
                  <c:v>-0.51832359203418399</c:v>
                </c:pt>
                <c:pt idx="623">
                  <c:v>0.36186166568495182</c:v>
                </c:pt>
                <c:pt idx="624">
                  <c:v>0.23533984065009506</c:v>
                </c:pt>
                <c:pt idx="625">
                  <c:v>0.15213806306877586</c:v>
                </c:pt>
                <c:pt idx="626">
                  <c:v>0.25962026264088678</c:v>
                </c:pt>
                <c:pt idx="627">
                  <c:v>0.26905642936660001</c:v>
                </c:pt>
                <c:pt idx="628">
                  <c:v>0.34902287247775021</c:v>
                </c:pt>
                <c:pt idx="629">
                  <c:v>0.11472444137259785</c:v>
                </c:pt>
                <c:pt idx="630">
                  <c:v>0.27010131973347917</c:v>
                </c:pt>
                <c:pt idx="631">
                  <c:v>0.32555535105347566</c:v>
                </c:pt>
                <c:pt idx="632">
                  <c:v>0.3743526449793233</c:v>
                </c:pt>
                <c:pt idx="633">
                  <c:v>0.10005597935366417</c:v>
                </c:pt>
                <c:pt idx="634">
                  <c:v>0.16396799628809333</c:v>
                </c:pt>
                <c:pt idx="635">
                  <c:v>0.33902869044749551</c:v>
                </c:pt>
                <c:pt idx="636">
                  <c:v>0.24135727295953124</c:v>
                </c:pt>
                <c:pt idx="637">
                  <c:v>0.28572203645340899</c:v>
                </c:pt>
                <c:pt idx="638">
                  <c:v>0.25400888521974441</c:v>
                </c:pt>
                <c:pt idx="639">
                  <c:v>0.38577554735658737</c:v>
                </c:pt>
                <c:pt idx="640">
                  <c:v>-3.3986316995466836E-2</c:v>
                </c:pt>
                <c:pt idx="641">
                  <c:v>0.22139130756917957</c:v>
                </c:pt>
                <c:pt idx="642">
                  <c:v>-0.54381179436106386</c:v>
                </c:pt>
                <c:pt idx="643">
                  <c:v>0.33325519142274906</c:v>
                </c:pt>
                <c:pt idx="644">
                  <c:v>0.51612502307462194</c:v>
                </c:pt>
                <c:pt idx="645">
                  <c:v>0.34112664156399752</c:v>
                </c:pt>
                <c:pt idx="646">
                  <c:v>0.21080036519247614</c:v>
                </c:pt>
                <c:pt idx="647">
                  <c:v>0.19278589076064989</c:v>
                </c:pt>
                <c:pt idx="648">
                  <c:v>0.10638914257532051</c:v>
                </c:pt>
                <c:pt idx="649">
                  <c:v>0.11932836093746779</c:v>
                </c:pt>
                <c:pt idx="650">
                  <c:v>0.12532869448330697</c:v>
                </c:pt>
                <c:pt idx="651">
                  <c:v>0.26848420863418809</c:v>
                </c:pt>
                <c:pt idx="652">
                  <c:v>-4.1222116138322384E-2</c:v>
                </c:pt>
                <c:pt idx="653">
                  <c:v>0.29447678505268282</c:v>
                </c:pt>
                <c:pt idx="654">
                  <c:v>-0.75004906583437503</c:v>
                </c:pt>
                <c:pt idx="655">
                  <c:v>0.31741668268455214</c:v>
                </c:pt>
                <c:pt idx="656">
                  <c:v>0.1220443498331516</c:v>
                </c:pt>
                <c:pt idx="657">
                  <c:v>0.34570558278089081</c:v>
                </c:pt>
                <c:pt idx="658">
                  <c:v>0.3112119708180181</c:v>
                </c:pt>
                <c:pt idx="659">
                  <c:v>0.29122486892830146</c:v>
                </c:pt>
                <c:pt idx="660">
                  <c:v>0.38923660028337359</c:v>
                </c:pt>
                <c:pt idx="661">
                  <c:v>0.22105000670899067</c:v>
                </c:pt>
                <c:pt idx="662">
                  <c:v>9.7375312820956239E-2</c:v>
                </c:pt>
                <c:pt idx="663">
                  <c:v>0.17602838134231291</c:v>
                </c:pt>
                <c:pt idx="664">
                  <c:v>0.1599707383947937</c:v>
                </c:pt>
                <c:pt idx="665">
                  <c:v>0.28850827136312418</c:v>
                </c:pt>
                <c:pt idx="666">
                  <c:v>0.14042612969146795</c:v>
                </c:pt>
                <c:pt idx="667">
                  <c:v>0.26721600249446986</c:v>
                </c:pt>
                <c:pt idx="668">
                  <c:v>0.3768506309868247</c:v>
                </c:pt>
                <c:pt idx="669">
                  <c:v>-0.71510547230645383</c:v>
                </c:pt>
                <c:pt idx="670">
                  <c:v>0.18479667969072899</c:v>
                </c:pt>
                <c:pt idx="671">
                  <c:v>2.9175252663780071E-2</c:v>
                </c:pt>
                <c:pt idx="672">
                  <c:v>0.43506080464628916</c:v>
                </c:pt>
                <c:pt idx="673">
                  <c:v>0.26896584318375183</c:v>
                </c:pt>
                <c:pt idx="674">
                  <c:v>0.31707305090114524</c:v>
                </c:pt>
                <c:pt idx="675">
                  <c:v>0.34561147905466072</c:v>
                </c:pt>
                <c:pt idx="676">
                  <c:v>0.22542053919516825</c:v>
                </c:pt>
                <c:pt idx="677">
                  <c:v>0.22295482325235039</c:v>
                </c:pt>
                <c:pt idx="678">
                  <c:v>0.32929834762991472</c:v>
                </c:pt>
                <c:pt idx="679">
                  <c:v>0.27398221968306302</c:v>
                </c:pt>
                <c:pt idx="680">
                  <c:v>-0.9100883973410987</c:v>
                </c:pt>
                <c:pt idx="681">
                  <c:v>0.2866831422322349</c:v>
                </c:pt>
                <c:pt idx="682">
                  <c:v>0.25271407483573682</c:v>
                </c:pt>
                <c:pt idx="683">
                  <c:v>0.27063318612462517</c:v>
                </c:pt>
                <c:pt idx="684">
                  <c:v>0.2619626828236008</c:v>
                </c:pt>
                <c:pt idx="685">
                  <c:v>0.27475965654757761</c:v>
                </c:pt>
                <c:pt idx="686">
                  <c:v>0.34380497167627233</c:v>
                </c:pt>
                <c:pt idx="687">
                  <c:v>0.27298560508201408</c:v>
                </c:pt>
                <c:pt idx="688">
                  <c:v>0.18970872300276298</c:v>
                </c:pt>
                <c:pt idx="689">
                  <c:v>0.29484885207584632</c:v>
                </c:pt>
                <c:pt idx="690">
                  <c:v>0.26915785169349959</c:v>
                </c:pt>
                <c:pt idx="691">
                  <c:v>0.29939809508485027</c:v>
                </c:pt>
                <c:pt idx="692">
                  <c:v>0.40753508386305093</c:v>
                </c:pt>
                <c:pt idx="693">
                  <c:v>0.27702184586925593</c:v>
                </c:pt>
                <c:pt idx="694">
                  <c:v>0.22658723990309326</c:v>
                </c:pt>
                <c:pt idx="695">
                  <c:v>4.4512621104957795E-2</c:v>
                </c:pt>
                <c:pt idx="696">
                  <c:v>0.24237701967835612</c:v>
                </c:pt>
                <c:pt idx="697">
                  <c:v>0.25799647488768152</c:v>
                </c:pt>
                <c:pt idx="698">
                  <c:v>0.29378033047360752</c:v>
                </c:pt>
                <c:pt idx="699">
                  <c:v>0.35331962835385511</c:v>
                </c:pt>
                <c:pt idx="700">
                  <c:v>0.38897155600061062</c:v>
                </c:pt>
                <c:pt idx="701">
                  <c:v>0.21564180567162072</c:v>
                </c:pt>
                <c:pt idx="702">
                  <c:v>7.759107507527041E-2</c:v>
                </c:pt>
                <c:pt idx="703">
                  <c:v>0.25017366545487363</c:v>
                </c:pt>
                <c:pt idx="704">
                  <c:v>-7.6884822874170311E-3</c:v>
                </c:pt>
                <c:pt idx="705">
                  <c:v>0.46700786962334462</c:v>
                </c:pt>
                <c:pt idx="706">
                  <c:v>0.19899630935700685</c:v>
                </c:pt>
                <c:pt idx="707">
                  <c:v>0.27197781544499122</c:v>
                </c:pt>
                <c:pt idx="708">
                  <c:v>0.21036494587756138</c:v>
                </c:pt>
                <c:pt idx="709">
                  <c:v>0.24591644397924384</c:v>
                </c:pt>
                <c:pt idx="710">
                  <c:v>0.34908554324839258</c:v>
                </c:pt>
                <c:pt idx="711">
                  <c:v>6.8998469081925862E-2</c:v>
                </c:pt>
                <c:pt idx="712">
                  <c:v>0.21320712664487473</c:v>
                </c:pt>
                <c:pt idx="713">
                  <c:v>0.34597438978109274</c:v>
                </c:pt>
                <c:pt idx="714">
                  <c:v>0.33701669144654289</c:v>
                </c:pt>
                <c:pt idx="715">
                  <c:v>-1.2813561187493008</c:v>
                </c:pt>
                <c:pt idx="716">
                  <c:v>0.40606911341261931</c:v>
                </c:pt>
                <c:pt idx="717">
                  <c:v>0.43187118556097026</c:v>
                </c:pt>
                <c:pt idx="718">
                  <c:v>0.12650786449057705</c:v>
                </c:pt>
                <c:pt idx="719">
                  <c:v>-0.16500500158789677</c:v>
                </c:pt>
                <c:pt idx="720">
                  <c:v>0.2406087787182436</c:v>
                </c:pt>
                <c:pt idx="721">
                  <c:v>0.19387135669219724</c:v>
                </c:pt>
                <c:pt idx="722">
                  <c:v>0.14339943814914768</c:v>
                </c:pt>
                <c:pt idx="723">
                  <c:v>0.32888660928305313</c:v>
                </c:pt>
                <c:pt idx="724">
                  <c:v>0.33764027646270733</c:v>
                </c:pt>
                <c:pt idx="725">
                  <c:v>0.3221139601797951</c:v>
                </c:pt>
                <c:pt idx="726">
                  <c:v>0.28346891282702202</c:v>
                </c:pt>
                <c:pt idx="727">
                  <c:v>0.13264559712643731</c:v>
                </c:pt>
                <c:pt idx="728">
                  <c:v>0.17827456047736856</c:v>
                </c:pt>
                <c:pt idx="729">
                  <c:v>0.46495745150270196</c:v>
                </c:pt>
                <c:pt idx="730">
                  <c:v>0.31544536439854909</c:v>
                </c:pt>
                <c:pt idx="731">
                  <c:v>0.3190902444737187</c:v>
                </c:pt>
                <c:pt idx="732">
                  <c:v>0.16835515937278522</c:v>
                </c:pt>
                <c:pt idx="733">
                  <c:v>0.1679962412868008</c:v>
                </c:pt>
                <c:pt idx="734">
                  <c:v>0.28537483812128084</c:v>
                </c:pt>
                <c:pt idx="735">
                  <c:v>7.7637297334908872E-2</c:v>
                </c:pt>
                <c:pt idx="736">
                  <c:v>0.3820685803630397</c:v>
                </c:pt>
                <c:pt idx="737">
                  <c:v>0.28171417947104693</c:v>
                </c:pt>
                <c:pt idx="738">
                  <c:v>0.32500275069708628</c:v>
                </c:pt>
                <c:pt idx="739">
                  <c:v>0.28799535816344779</c:v>
                </c:pt>
                <c:pt idx="740">
                  <c:v>-8.5331444458617511E-2</c:v>
                </c:pt>
                <c:pt idx="741">
                  <c:v>0.29498180236710958</c:v>
                </c:pt>
                <c:pt idx="742">
                  <c:v>0.19113196020166612</c:v>
                </c:pt>
                <c:pt idx="743">
                  <c:v>0.20192643402647015</c:v>
                </c:pt>
                <c:pt idx="744">
                  <c:v>0.12966176715131628</c:v>
                </c:pt>
                <c:pt idx="745">
                  <c:v>-0.23747685255681095</c:v>
                </c:pt>
                <c:pt idx="746">
                  <c:v>0.17518523212388537</c:v>
                </c:pt>
                <c:pt idx="747">
                  <c:v>0.2318105982516645</c:v>
                </c:pt>
                <c:pt idx="748">
                  <c:v>0.24052787990879843</c:v>
                </c:pt>
                <c:pt idx="749">
                  <c:v>0.2959704175155391</c:v>
                </c:pt>
                <c:pt idx="750">
                  <c:v>6.1941040005470072E-2</c:v>
                </c:pt>
                <c:pt idx="751">
                  <c:v>0.45733649649204722</c:v>
                </c:pt>
                <c:pt idx="752">
                  <c:v>4.7917889944132597E-2</c:v>
                </c:pt>
                <c:pt idx="753">
                  <c:v>0.27477242468780005</c:v>
                </c:pt>
                <c:pt idx="754">
                  <c:v>0.25908161446654177</c:v>
                </c:pt>
                <c:pt idx="755">
                  <c:v>-0.24063733668239529</c:v>
                </c:pt>
                <c:pt idx="756">
                  <c:v>0.47793670387816078</c:v>
                </c:pt>
                <c:pt idx="757">
                  <c:v>0.22947045769092789</c:v>
                </c:pt>
                <c:pt idx="758">
                  <c:v>1.2574303161981604E-2</c:v>
                </c:pt>
                <c:pt idx="759">
                  <c:v>0.33524139321019319</c:v>
                </c:pt>
                <c:pt idx="760">
                  <c:v>0.30252701182477537</c:v>
                </c:pt>
                <c:pt idx="761">
                  <c:v>0.34054568613110625</c:v>
                </c:pt>
                <c:pt idx="762">
                  <c:v>0.40578957244132674</c:v>
                </c:pt>
                <c:pt idx="763">
                  <c:v>0.12723948672775265</c:v>
                </c:pt>
                <c:pt idx="764">
                  <c:v>0.28811283858336978</c:v>
                </c:pt>
                <c:pt idx="765">
                  <c:v>0.22703099697633267</c:v>
                </c:pt>
                <c:pt idx="766">
                  <c:v>0.32387767436989101</c:v>
                </c:pt>
                <c:pt idx="767">
                  <c:v>-8.4232428203545595E-2</c:v>
                </c:pt>
                <c:pt idx="768">
                  <c:v>0.24568010022920994</c:v>
                </c:pt>
                <c:pt idx="769">
                  <c:v>0.29714293322567542</c:v>
                </c:pt>
                <c:pt idx="770">
                  <c:v>0.31037955049921351</c:v>
                </c:pt>
                <c:pt idx="771">
                  <c:v>0.32575069747910312</c:v>
                </c:pt>
                <c:pt idx="772">
                  <c:v>0.37190871604856568</c:v>
                </c:pt>
                <c:pt idx="773">
                  <c:v>0.24102509259125426</c:v>
                </c:pt>
                <c:pt idx="774">
                  <c:v>-0.16091597256609003</c:v>
                </c:pt>
                <c:pt idx="775">
                  <c:v>1.6417533153507691E-2</c:v>
                </c:pt>
                <c:pt idx="776">
                  <c:v>0.32271705059824463</c:v>
                </c:pt>
                <c:pt idx="777">
                  <c:v>0.31274897122029266</c:v>
                </c:pt>
                <c:pt idx="778">
                  <c:v>0.29006067618809706</c:v>
                </c:pt>
                <c:pt idx="779">
                  <c:v>0.22185796006782432</c:v>
                </c:pt>
                <c:pt idx="780">
                  <c:v>0.36222449350653818</c:v>
                </c:pt>
                <c:pt idx="781">
                  <c:v>0.38516599630507642</c:v>
                </c:pt>
                <c:pt idx="782">
                  <c:v>0.21309322911231288</c:v>
                </c:pt>
                <c:pt idx="783">
                  <c:v>0.1693810544044787</c:v>
                </c:pt>
                <c:pt idx="784">
                  <c:v>0.29919891074256277</c:v>
                </c:pt>
                <c:pt idx="785">
                  <c:v>0.28087191362238428</c:v>
                </c:pt>
                <c:pt idx="786">
                  <c:v>-1.0033994362848953</c:v>
                </c:pt>
                <c:pt idx="787">
                  <c:v>0.3143265734896552</c:v>
                </c:pt>
                <c:pt idx="788">
                  <c:v>0.24513662734215469</c:v>
                </c:pt>
                <c:pt idx="789">
                  <c:v>0.35100858188058837</c:v>
                </c:pt>
                <c:pt idx="790">
                  <c:v>6.786794060659318E-2</c:v>
                </c:pt>
                <c:pt idx="791">
                  <c:v>0.17809434712345151</c:v>
                </c:pt>
                <c:pt idx="792">
                  <c:v>0.40675063267806699</c:v>
                </c:pt>
                <c:pt idx="793">
                  <c:v>0.31432671926639699</c:v>
                </c:pt>
                <c:pt idx="794">
                  <c:v>0.30600033362331658</c:v>
                </c:pt>
                <c:pt idx="795">
                  <c:v>0.24062875792815586</c:v>
                </c:pt>
                <c:pt idx="796">
                  <c:v>0.25985396329936972</c:v>
                </c:pt>
                <c:pt idx="797">
                  <c:v>0.33658403332310982</c:v>
                </c:pt>
                <c:pt idx="798">
                  <c:v>0.33915148299545983</c:v>
                </c:pt>
                <c:pt idx="799">
                  <c:v>0.25021720163682737</c:v>
                </c:pt>
                <c:pt idx="800">
                  <c:v>0.29595142180039247</c:v>
                </c:pt>
                <c:pt idx="801">
                  <c:v>0.38088718292221557</c:v>
                </c:pt>
                <c:pt idx="802">
                  <c:v>0.32512482050140434</c:v>
                </c:pt>
                <c:pt idx="803">
                  <c:v>0.30352942069475652</c:v>
                </c:pt>
                <c:pt idx="804">
                  <c:v>9.2956033280527706E-2</c:v>
                </c:pt>
                <c:pt idx="805">
                  <c:v>0.17102122712706347</c:v>
                </c:pt>
                <c:pt idx="806">
                  <c:v>0.22150860159405461</c:v>
                </c:pt>
                <c:pt idx="807">
                  <c:v>0.28384042090885053</c:v>
                </c:pt>
                <c:pt idx="808">
                  <c:v>9.0748846272305173E-2</c:v>
                </c:pt>
                <c:pt idx="809">
                  <c:v>0.19832546119753758</c:v>
                </c:pt>
                <c:pt idx="810">
                  <c:v>0.3241812092296481</c:v>
                </c:pt>
                <c:pt idx="811">
                  <c:v>0.31727269975375094</c:v>
                </c:pt>
                <c:pt idx="812">
                  <c:v>0.22731232183033701</c:v>
                </c:pt>
                <c:pt idx="813">
                  <c:v>0.16603182702662167</c:v>
                </c:pt>
                <c:pt idx="814">
                  <c:v>6.8402356521271912E-2</c:v>
                </c:pt>
                <c:pt idx="815">
                  <c:v>-0.27489035125208972</c:v>
                </c:pt>
                <c:pt idx="816">
                  <c:v>0.21256000315729473</c:v>
                </c:pt>
                <c:pt idx="817">
                  <c:v>0.21698474841343884</c:v>
                </c:pt>
                <c:pt idx="818">
                  <c:v>0.32022422284898333</c:v>
                </c:pt>
                <c:pt idx="819">
                  <c:v>0.37829306071609814</c:v>
                </c:pt>
                <c:pt idx="820">
                  <c:v>0.22697987813954779</c:v>
                </c:pt>
                <c:pt idx="821">
                  <c:v>4.3749652260544281E-2</c:v>
                </c:pt>
                <c:pt idx="822">
                  <c:v>0.41833583198896562</c:v>
                </c:pt>
                <c:pt idx="823">
                  <c:v>0.25035216420409512</c:v>
                </c:pt>
                <c:pt idx="824">
                  <c:v>0.26136425366417626</c:v>
                </c:pt>
                <c:pt idx="825">
                  <c:v>0.22856556434701858</c:v>
                </c:pt>
                <c:pt idx="826">
                  <c:v>0.13152541277615448</c:v>
                </c:pt>
                <c:pt idx="827">
                  <c:v>0.16430964510324841</c:v>
                </c:pt>
                <c:pt idx="828">
                  <c:v>0.40715570449522254</c:v>
                </c:pt>
                <c:pt idx="829">
                  <c:v>0.37911628824040022</c:v>
                </c:pt>
                <c:pt idx="830">
                  <c:v>0.38487022009854321</c:v>
                </c:pt>
                <c:pt idx="831">
                  <c:v>0.38537722012627995</c:v>
                </c:pt>
                <c:pt idx="832">
                  <c:v>5.6809905245950532E-2</c:v>
                </c:pt>
                <c:pt idx="833">
                  <c:v>0.26352234129874041</c:v>
                </c:pt>
                <c:pt idx="834">
                  <c:v>2.1862380047723562E-2</c:v>
                </c:pt>
                <c:pt idx="835">
                  <c:v>0.32131879343911063</c:v>
                </c:pt>
                <c:pt idx="836">
                  <c:v>2.6989006508632229E-2</c:v>
                </c:pt>
                <c:pt idx="837">
                  <c:v>0.2757639284357003</c:v>
                </c:pt>
                <c:pt idx="838">
                  <c:v>0.32809757900837155</c:v>
                </c:pt>
                <c:pt idx="839">
                  <c:v>0.20107119602695356</c:v>
                </c:pt>
                <c:pt idx="840">
                  <c:v>0.34808357997563277</c:v>
                </c:pt>
                <c:pt idx="841">
                  <c:v>-4.6302133838704407E-2</c:v>
                </c:pt>
                <c:pt idx="842">
                  <c:v>0.34083183809232764</c:v>
                </c:pt>
                <c:pt idx="843">
                  <c:v>0.3044775551027934</c:v>
                </c:pt>
                <c:pt idx="844">
                  <c:v>-0.4775105510874571</c:v>
                </c:pt>
                <c:pt idx="845">
                  <c:v>0.15348086144383188</c:v>
                </c:pt>
                <c:pt idx="846">
                  <c:v>0.40104442135978324</c:v>
                </c:pt>
                <c:pt idx="847">
                  <c:v>0.25905986080371868</c:v>
                </c:pt>
                <c:pt idx="848">
                  <c:v>0.11668127201250833</c:v>
                </c:pt>
                <c:pt idx="849">
                  <c:v>0.36509538223744897</c:v>
                </c:pt>
                <c:pt idx="850">
                  <c:v>0.35196644118523146</c:v>
                </c:pt>
                <c:pt idx="851">
                  <c:v>0.27888062865560936</c:v>
                </c:pt>
                <c:pt idx="852">
                  <c:v>0.27167558397433389</c:v>
                </c:pt>
                <c:pt idx="853">
                  <c:v>0.12000441079686475</c:v>
                </c:pt>
                <c:pt idx="854">
                  <c:v>0.204555249421837</c:v>
                </c:pt>
                <c:pt idx="855">
                  <c:v>0.33534863861926567</c:v>
                </c:pt>
                <c:pt idx="856">
                  <c:v>1.5324101685870062E-2</c:v>
                </c:pt>
                <c:pt idx="857">
                  <c:v>-0.21490665319435287</c:v>
                </c:pt>
                <c:pt idx="858">
                  <c:v>0.33783246802964584</c:v>
                </c:pt>
                <c:pt idx="859">
                  <c:v>0.41118129919727053</c:v>
                </c:pt>
                <c:pt idx="860">
                  <c:v>0.31448666758516985</c:v>
                </c:pt>
                <c:pt idx="861">
                  <c:v>0.20807890956701769</c:v>
                </c:pt>
                <c:pt idx="862">
                  <c:v>0.32106653350600212</c:v>
                </c:pt>
                <c:pt idx="863">
                  <c:v>0.118220826579158</c:v>
                </c:pt>
                <c:pt idx="864">
                  <c:v>0.30672416609636599</c:v>
                </c:pt>
                <c:pt idx="865">
                  <c:v>0.37874980619837828</c:v>
                </c:pt>
                <c:pt idx="866">
                  <c:v>0.28081372535983462</c:v>
                </c:pt>
                <c:pt idx="867">
                  <c:v>0.32919492886357027</c:v>
                </c:pt>
                <c:pt idx="868">
                  <c:v>-0.28001155323202553</c:v>
                </c:pt>
                <c:pt idx="869">
                  <c:v>0.24407465248595805</c:v>
                </c:pt>
                <c:pt idx="870">
                  <c:v>0.34267503210365113</c:v>
                </c:pt>
                <c:pt idx="871">
                  <c:v>0.36048143666031862</c:v>
                </c:pt>
                <c:pt idx="872">
                  <c:v>0.27700085362689997</c:v>
                </c:pt>
                <c:pt idx="873">
                  <c:v>0.22164455188326926</c:v>
                </c:pt>
                <c:pt idx="874">
                  <c:v>0.22040692611034629</c:v>
                </c:pt>
                <c:pt idx="875">
                  <c:v>0.32353936119218396</c:v>
                </c:pt>
                <c:pt idx="876">
                  <c:v>8.5737066730876776E-2</c:v>
                </c:pt>
                <c:pt idx="877">
                  <c:v>0.26946664372426454</c:v>
                </c:pt>
                <c:pt idx="878">
                  <c:v>0.39296174451675192</c:v>
                </c:pt>
                <c:pt idx="879">
                  <c:v>0.24327855174299984</c:v>
                </c:pt>
                <c:pt idx="880">
                  <c:v>0.36498969297157835</c:v>
                </c:pt>
                <c:pt idx="881">
                  <c:v>0.29342256896067909</c:v>
                </c:pt>
                <c:pt idx="882">
                  <c:v>0.31935837961866298</c:v>
                </c:pt>
                <c:pt idx="883">
                  <c:v>7.4905082996124861E-2</c:v>
                </c:pt>
                <c:pt idx="884">
                  <c:v>-0.50909294296638485</c:v>
                </c:pt>
                <c:pt idx="885">
                  <c:v>0.21954564648952513</c:v>
                </c:pt>
                <c:pt idx="886">
                  <c:v>-0.69060693069598678</c:v>
                </c:pt>
                <c:pt idx="887">
                  <c:v>0.27441279178776412</c:v>
                </c:pt>
                <c:pt idx="888">
                  <c:v>0.25964034244253931</c:v>
                </c:pt>
                <c:pt idx="889">
                  <c:v>0.23678496428864371</c:v>
                </c:pt>
                <c:pt idx="890">
                  <c:v>4.4601397515179997E-2</c:v>
                </c:pt>
                <c:pt idx="891">
                  <c:v>0.11157519716899067</c:v>
                </c:pt>
                <c:pt idx="892">
                  <c:v>0.15381691597803027</c:v>
                </c:pt>
                <c:pt idx="893">
                  <c:v>-0.11749380282002342</c:v>
                </c:pt>
                <c:pt idx="894">
                  <c:v>0.33100825597318728</c:v>
                </c:pt>
                <c:pt idx="895">
                  <c:v>0.50424899314237948</c:v>
                </c:pt>
                <c:pt idx="896">
                  <c:v>0.30994478754033583</c:v>
                </c:pt>
                <c:pt idx="897">
                  <c:v>0.24028084923514825</c:v>
                </c:pt>
                <c:pt idx="898">
                  <c:v>0.21208336872764555</c:v>
                </c:pt>
                <c:pt idx="899">
                  <c:v>0.11396007583572221</c:v>
                </c:pt>
                <c:pt idx="900">
                  <c:v>0.23989051304968534</c:v>
                </c:pt>
                <c:pt idx="901">
                  <c:v>0.30392488328075551</c:v>
                </c:pt>
                <c:pt idx="902">
                  <c:v>0.38958984152278653</c:v>
                </c:pt>
                <c:pt idx="903">
                  <c:v>3.2631891770346755E-2</c:v>
                </c:pt>
                <c:pt idx="904">
                  <c:v>0.46387406581119883</c:v>
                </c:pt>
                <c:pt idx="905">
                  <c:v>0.37393105743208288</c:v>
                </c:pt>
                <c:pt idx="906">
                  <c:v>0.19898149385204178</c:v>
                </c:pt>
                <c:pt idx="907">
                  <c:v>0.33819631927368299</c:v>
                </c:pt>
                <c:pt idx="908">
                  <c:v>0.32965155149710057</c:v>
                </c:pt>
                <c:pt idx="909">
                  <c:v>0.24474487764282227</c:v>
                </c:pt>
                <c:pt idx="910">
                  <c:v>0.31720457677704594</c:v>
                </c:pt>
                <c:pt idx="911">
                  <c:v>0.19423488988625515</c:v>
                </c:pt>
                <c:pt idx="912">
                  <c:v>0.34561532686967666</c:v>
                </c:pt>
                <c:pt idx="913">
                  <c:v>-1.0061342164551235E-2</c:v>
                </c:pt>
                <c:pt idx="914">
                  <c:v>0.42315155917923875</c:v>
                </c:pt>
                <c:pt idx="915">
                  <c:v>0.4335514851191995</c:v>
                </c:pt>
                <c:pt idx="916">
                  <c:v>-0.96603183349560773</c:v>
                </c:pt>
                <c:pt idx="917">
                  <c:v>0.25811093652635009</c:v>
                </c:pt>
                <c:pt idx="918">
                  <c:v>-7.481558949182876E-2</c:v>
                </c:pt>
                <c:pt idx="919">
                  <c:v>-0.25867205106915847</c:v>
                </c:pt>
                <c:pt idx="920">
                  <c:v>0.2906155367842036</c:v>
                </c:pt>
                <c:pt idx="921">
                  <c:v>0.341080867347058</c:v>
                </c:pt>
                <c:pt idx="922">
                  <c:v>0.20036913228220499</c:v>
                </c:pt>
                <c:pt idx="923">
                  <c:v>0.10335575052582335</c:v>
                </c:pt>
                <c:pt idx="924">
                  <c:v>0.21856334053300674</c:v>
                </c:pt>
                <c:pt idx="925">
                  <c:v>0.31488356659986039</c:v>
                </c:pt>
                <c:pt idx="926">
                  <c:v>0.35280275825878782</c:v>
                </c:pt>
                <c:pt idx="927">
                  <c:v>0.34003990811339158</c:v>
                </c:pt>
                <c:pt idx="928">
                  <c:v>-7.2828930164041239E-2</c:v>
                </c:pt>
                <c:pt idx="929">
                  <c:v>0.39408978412769891</c:v>
                </c:pt>
                <c:pt idx="930">
                  <c:v>-0.70897857959867405</c:v>
                </c:pt>
                <c:pt idx="931">
                  <c:v>0.29723774661300872</c:v>
                </c:pt>
                <c:pt idx="932">
                  <c:v>0.34677243255337054</c:v>
                </c:pt>
                <c:pt idx="933">
                  <c:v>0.23706876671969468</c:v>
                </c:pt>
                <c:pt idx="934">
                  <c:v>9.3401377499818139E-2</c:v>
                </c:pt>
                <c:pt idx="935">
                  <c:v>0.30357333383566321</c:v>
                </c:pt>
                <c:pt idx="936">
                  <c:v>0.44121533441096616</c:v>
                </c:pt>
                <c:pt idx="937">
                  <c:v>0.38549264035426312</c:v>
                </c:pt>
                <c:pt idx="938">
                  <c:v>0.34881562247012532</c:v>
                </c:pt>
                <c:pt idx="939">
                  <c:v>0.27246885189886694</c:v>
                </c:pt>
                <c:pt idx="940">
                  <c:v>2.1179542681402097E-2</c:v>
                </c:pt>
                <c:pt idx="941">
                  <c:v>0.38867153319713044</c:v>
                </c:pt>
                <c:pt idx="942">
                  <c:v>-7.5261351241204366E-2</c:v>
                </c:pt>
                <c:pt idx="943">
                  <c:v>0.24346596702820733</c:v>
                </c:pt>
                <c:pt idx="944">
                  <c:v>0.3545951440595374</c:v>
                </c:pt>
                <c:pt idx="945">
                  <c:v>0.22495585072663005</c:v>
                </c:pt>
                <c:pt idx="946">
                  <c:v>0.287982071168706</c:v>
                </c:pt>
                <c:pt idx="947">
                  <c:v>0.25957377476272292</c:v>
                </c:pt>
                <c:pt idx="948">
                  <c:v>-0.38247211519287916</c:v>
                </c:pt>
                <c:pt idx="949">
                  <c:v>0.41652649338853998</c:v>
                </c:pt>
                <c:pt idx="950">
                  <c:v>0.27556373735190398</c:v>
                </c:pt>
                <c:pt idx="951">
                  <c:v>0.29437177243685397</c:v>
                </c:pt>
                <c:pt idx="952">
                  <c:v>-0.77951602004116616</c:v>
                </c:pt>
                <c:pt idx="953">
                  <c:v>0.33047331787898138</c:v>
                </c:pt>
                <c:pt idx="954">
                  <c:v>-0.45229805168777304</c:v>
                </c:pt>
                <c:pt idx="955">
                  <c:v>0.27850019783503122</c:v>
                </c:pt>
                <c:pt idx="956">
                  <c:v>0.19200918028304592</c:v>
                </c:pt>
                <c:pt idx="957">
                  <c:v>0.33302292759676533</c:v>
                </c:pt>
                <c:pt idx="958">
                  <c:v>0.15873467754165205</c:v>
                </c:pt>
                <c:pt idx="959">
                  <c:v>0.31451070692291516</c:v>
                </c:pt>
                <c:pt idx="960">
                  <c:v>0.22924285620690821</c:v>
                </c:pt>
                <c:pt idx="961">
                  <c:v>0.36116986317044386</c:v>
                </c:pt>
                <c:pt idx="962">
                  <c:v>0.39993076874197264</c:v>
                </c:pt>
                <c:pt idx="963">
                  <c:v>0.48410508186439749</c:v>
                </c:pt>
                <c:pt idx="964">
                  <c:v>-0.17379104594405881</c:v>
                </c:pt>
                <c:pt idx="965">
                  <c:v>0.10296514571919957</c:v>
                </c:pt>
                <c:pt idx="966">
                  <c:v>0.25149145159363862</c:v>
                </c:pt>
                <c:pt idx="967">
                  <c:v>0.18111879457519997</c:v>
                </c:pt>
                <c:pt idx="968">
                  <c:v>0.25123300880330302</c:v>
                </c:pt>
                <c:pt idx="969">
                  <c:v>0.39613194419704989</c:v>
                </c:pt>
                <c:pt idx="970">
                  <c:v>0.26316033086002921</c:v>
                </c:pt>
                <c:pt idx="971">
                  <c:v>0.25616267570332774</c:v>
                </c:pt>
                <c:pt idx="972">
                  <c:v>0.2405254390311482</c:v>
                </c:pt>
                <c:pt idx="973">
                  <c:v>0.2425058902675481</c:v>
                </c:pt>
                <c:pt idx="974">
                  <c:v>0.30545467253959657</c:v>
                </c:pt>
                <c:pt idx="975">
                  <c:v>0.39701075190361834</c:v>
                </c:pt>
                <c:pt idx="976">
                  <c:v>0.42578575965452892</c:v>
                </c:pt>
                <c:pt idx="977">
                  <c:v>0.20707166261319365</c:v>
                </c:pt>
                <c:pt idx="978">
                  <c:v>0.18690224004162914</c:v>
                </c:pt>
                <c:pt idx="979">
                  <c:v>0.22247134323788842</c:v>
                </c:pt>
                <c:pt idx="980">
                  <c:v>-3.2336797704358489E-2</c:v>
                </c:pt>
                <c:pt idx="981">
                  <c:v>0.44550258449327629</c:v>
                </c:pt>
                <c:pt idx="982">
                  <c:v>0.33807072207641653</c:v>
                </c:pt>
                <c:pt idx="983">
                  <c:v>0.37440944193941128</c:v>
                </c:pt>
                <c:pt idx="984">
                  <c:v>0.40124815388047885</c:v>
                </c:pt>
                <c:pt idx="985">
                  <c:v>0.29142706152426712</c:v>
                </c:pt>
                <c:pt idx="986">
                  <c:v>-0.4167269630897108</c:v>
                </c:pt>
                <c:pt idx="987">
                  <c:v>0.10872625476044639</c:v>
                </c:pt>
                <c:pt idx="988">
                  <c:v>0.34213114187099336</c:v>
                </c:pt>
                <c:pt idx="989">
                  <c:v>0.25258075792525858</c:v>
                </c:pt>
                <c:pt idx="990">
                  <c:v>0.24354138917424528</c:v>
                </c:pt>
                <c:pt idx="991">
                  <c:v>0.36909938486629557</c:v>
                </c:pt>
                <c:pt idx="992">
                  <c:v>0.3908793992559243</c:v>
                </c:pt>
                <c:pt idx="993">
                  <c:v>0.37286665855460477</c:v>
                </c:pt>
                <c:pt idx="994">
                  <c:v>6.1427654239000873E-2</c:v>
                </c:pt>
                <c:pt idx="995">
                  <c:v>-0.28756884883518019</c:v>
                </c:pt>
                <c:pt idx="996">
                  <c:v>0.40805912410726464</c:v>
                </c:pt>
                <c:pt idx="997">
                  <c:v>0.2271341380700882</c:v>
                </c:pt>
                <c:pt idx="998">
                  <c:v>0.40099546988188273</c:v>
                </c:pt>
                <c:pt idx="999">
                  <c:v>0.24618201411343321</c:v>
                </c:pt>
              </c:numCache>
            </c:numRef>
          </c:xVal>
          <c:yVal>
            <c:numRef>
              <c:f>PSA!$CK$6:$CK$1005</c:f>
              <c:numCache>
                <c:formatCode>General</c:formatCode>
                <c:ptCount val="1000"/>
                <c:pt idx="0">
                  <c:v>-97884.096972314117</c:v>
                </c:pt>
                <c:pt idx="1">
                  <c:v>-112379.92834555122</c:v>
                </c:pt>
                <c:pt idx="2">
                  <c:v>-95203.136160018694</c:v>
                </c:pt>
                <c:pt idx="3">
                  <c:v>-146114.72374187014</c:v>
                </c:pt>
                <c:pt idx="4">
                  <c:v>-94469.997424206696</c:v>
                </c:pt>
                <c:pt idx="5">
                  <c:v>2086.4188756649382</c:v>
                </c:pt>
                <c:pt idx="6">
                  <c:v>-77021.562500125801</c:v>
                </c:pt>
                <c:pt idx="7">
                  <c:v>-83367.088254508024</c:v>
                </c:pt>
                <c:pt idx="8">
                  <c:v>-126164.24547570512</c:v>
                </c:pt>
                <c:pt idx="9">
                  <c:v>-97536.074517612957</c:v>
                </c:pt>
                <c:pt idx="10">
                  <c:v>24659.532176835215</c:v>
                </c:pt>
                <c:pt idx="11">
                  <c:v>-139415.76898433903</c:v>
                </c:pt>
                <c:pt idx="12">
                  <c:v>-117626.35056654313</c:v>
                </c:pt>
                <c:pt idx="13">
                  <c:v>-59558.283337042812</c:v>
                </c:pt>
                <c:pt idx="14">
                  <c:v>-43470.009125998273</c:v>
                </c:pt>
                <c:pt idx="15">
                  <c:v>200447.88274337683</c:v>
                </c:pt>
                <c:pt idx="16">
                  <c:v>-49042.894494724897</c:v>
                </c:pt>
                <c:pt idx="17">
                  <c:v>-101544.38736664923</c:v>
                </c:pt>
                <c:pt idx="18">
                  <c:v>-50226.755140224763</c:v>
                </c:pt>
                <c:pt idx="19">
                  <c:v>-93596.516232063455</c:v>
                </c:pt>
                <c:pt idx="20">
                  <c:v>-70961.075608595289</c:v>
                </c:pt>
                <c:pt idx="21">
                  <c:v>-30316.320435373156</c:v>
                </c:pt>
                <c:pt idx="22">
                  <c:v>15622.591234402702</c:v>
                </c:pt>
                <c:pt idx="23">
                  <c:v>-95544.490240309344</c:v>
                </c:pt>
                <c:pt idx="24">
                  <c:v>-128111.72496482148</c:v>
                </c:pt>
                <c:pt idx="25">
                  <c:v>-100038.77637982587</c:v>
                </c:pt>
                <c:pt idx="26">
                  <c:v>-49172.33716907847</c:v>
                </c:pt>
                <c:pt idx="27">
                  <c:v>-80949.147660464747</c:v>
                </c:pt>
                <c:pt idx="28">
                  <c:v>-124852.66792602968</c:v>
                </c:pt>
                <c:pt idx="29">
                  <c:v>-108628.25261660812</c:v>
                </c:pt>
                <c:pt idx="30">
                  <c:v>-102753.34761325356</c:v>
                </c:pt>
                <c:pt idx="31">
                  <c:v>-80007.992360970646</c:v>
                </c:pt>
                <c:pt idx="32">
                  <c:v>-93948.900817668749</c:v>
                </c:pt>
                <c:pt idx="33">
                  <c:v>-86338.960310215814</c:v>
                </c:pt>
                <c:pt idx="34">
                  <c:v>92924.735216055851</c:v>
                </c:pt>
                <c:pt idx="35">
                  <c:v>-189444.12323642324</c:v>
                </c:pt>
                <c:pt idx="36">
                  <c:v>-73639.725637823227</c:v>
                </c:pt>
                <c:pt idx="37">
                  <c:v>-45801.190305802505</c:v>
                </c:pt>
                <c:pt idx="38">
                  <c:v>-128126.65807026242</c:v>
                </c:pt>
                <c:pt idx="39">
                  <c:v>-77583.297554680568</c:v>
                </c:pt>
                <c:pt idx="40">
                  <c:v>-89506.788663073443</c:v>
                </c:pt>
                <c:pt idx="41">
                  <c:v>86853.047239184583</c:v>
                </c:pt>
                <c:pt idx="42">
                  <c:v>-103707.55770106969</c:v>
                </c:pt>
                <c:pt idx="43">
                  <c:v>-158416.14889535209</c:v>
                </c:pt>
                <c:pt idx="44">
                  <c:v>-48435.016737434053</c:v>
                </c:pt>
                <c:pt idx="45">
                  <c:v>-94000.497447951551</c:v>
                </c:pt>
                <c:pt idx="46">
                  <c:v>-56464.06088799602</c:v>
                </c:pt>
                <c:pt idx="47">
                  <c:v>-83058.754114609503</c:v>
                </c:pt>
                <c:pt idx="48">
                  <c:v>-33529.376385015086</c:v>
                </c:pt>
                <c:pt idx="49">
                  <c:v>-80727.540241347873</c:v>
                </c:pt>
                <c:pt idx="50">
                  <c:v>138084.68809813334</c:v>
                </c:pt>
                <c:pt idx="51">
                  <c:v>3252.350962611963</c:v>
                </c:pt>
                <c:pt idx="52">
                  <c:v>-115378.22252273707</c:v>
                </c:pt>
                <c:pt idx="53">
                  <c:v>-50619.835160340284</c:v>
                </c:pt>
                <c:pt idx="54">
                  <c:v>-53444.820926873159</c:v>
                </c:pt>
                <c:pt idx="55">
                  <c:v>-68797.556144852788</c:v>
                </c:pt>
                <c:pt idx="56">
                  <c:v>-110662.1786937555</c:v>
                </c:pt>
                <c:pt idx="57">
                  <c:v>-58347.969331492495</c:v>
                </c:pt>
                <c:pt idx="58">
                  <c:v>-146823.78430639661</c:v>
                </c:pt>
                <c:pt idx="59">
                  <c:v>-156373.28737423333</c:v>
                </c:pt>
                <c:pt idx="60">
                  <c:v>-88276.916693488674</c:v>
                </c:pt>
                <c:pt idx="61">
                  <c:v>-77774.79237155497</c:v>
                </c:pt>
                <c:pt idx="62">
                  <c:v>-84778.251935452005</c:v>
                </c:pt>
                <c:pt idx="63">
                  <c:v>-121050.62385431147</c:v>
                </c:pt>
                <c:pt idx="64">
                  <c:v>-112946.21793320587</c:v>
                </c:pt>
                <c:pt idx="65">
                  <c:v>-42376.20773703263</c:v>
                </c:pt>
                <c:pt idx="66">
                  <c:v>-54164.999098022206</c:v>
                </c:pt>
                <c:pt idx="67">
                  <c:v>-87961.488909875887</c:v>
                </c:pt>
                <c:pt idx="68">
                  <c:v>-73141.419108573697</c:v>
                </c:pt>
                <c:pt idx="69">
                  <c:v>-109376.19604202569</c:v>
                </c:pt>
                <c:pt idx="70">
                  <c:v>-19097.605935480227</c:v>
                </c:pt>
                <c:pt idx="71">
                  <c:v>-75292.38849184764</c:v>
                </c:pt>
                <c:pt idx="72">
                  <c:v>-56569.50550044245</c:v>
                </c:pt>
                <c:pt idx="73">
                  <c:v>-148602.23529179205</c:v>
                </c:pt>
                <c:pt idx="74">
                  <c:v>-118540.23551375468</c:v>
                </c:pt>
                <c:pt idx="75">
                  <c:v>-154585.36509498672</c:v>
                </c:pt>
                <c:pt idx="76">
                  <c:v>-62855.196654211046</c:v>
                </c:pt>
                <c:pt idx="77">
                  <c:v>-135795.09274598194</c:v>
                </c:pt>
                <c:pt idx="78">
                  <c:v>-63459.943180018781</c:v>
                </c:pt>
                <c:pt idx="79">
                  <c:v>124816.3731879728</c:v>
                </c:pt>
                <c:pt idx="80">
                  <c:v>-73794.240297648634</c:v>
                </c:pt>
                <c:pt idx="81">
                  <c:v>-100362.38947363631</c:v>
                </c:pt>
                <c:pt idx="82">
                  <c:v>56049.077552968069</c:v>
                </c:pt>
                <c:pt idx="83">
                  <c:v>-93874.700202648237</c:v>
                </c:pt>
                <c:pt idx="84">
                  <c:v>-56153.842469441093</c:v>
                </c:pt>
                <c:pt idx="85">
                  <c:v>-78120.583147721321</c:v>
                </c:pt>
                <c:pt idx="86">
                  <c:v>-71872.770632360931</c:v>
                </c:pt>
                <c:pt idx="87">
                  <c:v>-104257.80869666459</c:v>
                </c:pt>
                <c:pt idx="88">
                  <c:v>-166601.98340846572</c:v>
                </c:pt>
                <c:pt idx="89">
                  <c:v>-89946.135573697058</c:v>
                </c:pt>
                <c:pt idx="90">
                  <c:v>-51040.903849803406</c:v>
                </c:pt>
                <c:pt idx="91">
                  <c:v>-30918.852535666723</c:v>
                </c:pt>
                <c:pt idx="92">
                  <c:v>-91535.389947772812</c:v>
                </c:pt>
                <c:pt idx="93">
                  <c:v>-70733.855716506441</c:v>
                </c:pt>
                <c:pt idx="94">
                  <c:v>-151384.01502120332</c:v>
                </c:pt>
                <c:pt idx="95">
                  <c:v>-95097.756796559057</c:v>
                </c:pt>
                <c:pt idx="96">
                  <c:v>-128350.63523342519</c:v>
                </c:pt>
                <c:pt idx="97">
                  <c:v>-111856.92929687316</c:v>
                </c:pt>
                <c:pt idx="98">
                  <c:v>-48017.510403223772</c:v>
                </c:pt>
                <c:pt idx="99">
                  <c:v>-130923.22322952445</c:v>
                </c:pt>
                <c:pt idx="100">
                  <c:v>-93410.512773864408</c:v>
                </c:pt>
                <c:pt idx="101">
                  <c:v>-57942.789446078445</c:v>
                </c:pt>
                <c:pt idx="102">
                  <c:v>-143946.48116487931</c:v>
                </c:pt>
                <c:pt idx="103">
                  <c:v>-71892.016865236219</c:v>
                </c:pt>
                <c:pt idx="104">
                  <c:v>-66078.768612040716</c:v>
                </c:pt>
                <c:pt idx="105">
                  <c:v>-54626.60402113029</c:v>
                </c:pt>
                <c:pt idx="106">
                  <c:v>-46370.118338125765</c:v>
                </c:pt>
                <c:pt idx="107">
                  <c:v>-113022.63910869</c:v>
                </c:pt>
                <c:pt idx="108">
                  <c:v>-123953.48152110798</c:v>
                </c:pt>
                <c:pt idx="109">
                  <c:v>-58921.484021773504</c:v>
                </c:pt>
                <c:pt idx="110">
                  <c:v>-153423.32127603347</c:v>
                </c:pt>
                <c:pt idx="111">
                  <c:v>-143977.21039662414</c:v>
                </c:pt>
                <c:pt idx="112">
                  <c:v>-102393.11632247345</c:v>
                </c:pt>
                <c:pt idx="113">
                  <c:v>-86975.573397057713</c:v>
                </c:pt>
                <c:pt idx="114">
                  <c:v>-75973.85258915399</c:v>
                </c:pt>
                <c:pt idx="115">
                  <c:v>-55759.375660658312</c:v>
                </c:pt>
                <c:pt idx="116">
                  <c:v>-110859.81588243053</c:v>
                </c:pt>
                <c:pt idx="117">
                  <c:v>-114514.47733267088</c:v>
                </c:pt>
                <c:pt idx="118">
                  <c:v>-117120.447248196</c:v>
                </c:pt>
                <c:pt idx="119">
                  <c:v>270362.6205059436</c:v>
                </c:pt>
                <c:pt idx="120">
                  <c:v>-100164.84064523788</c:v>
                </c:pt>
                <c:pt idx="121">
                  <c:v>-9353.4504891479737</c:v>
                </c:pt>
                <c:pt idx="122">
                  <c:v>-113892.52397849718</c:v>
                </c:pt>
                <c:pt idx="123">
                  <c:v>-165857.53905219297</c:v>
                </c:pt>
                <c:pt idx="124">
                  <c:v>-122621.85273814139</c:v>
                </c:pt>
                <c:pt idx="125">
                  <c:v>-129631.70972161894</c:v>
                </c:pt>
                <c:pt idx="126">
                  <c:v>-134389.45179542879</c:v>
                </c:pt>
                <c:pt idx="127">
                  <c:v>-90358.558771033335</c:v>
                </c:pt>
                <c:pt idx="128">
                  <c:v>-47764.149552382863</c:v>
                </c:pt>
                <c:pt idx="129">
                  <c:v>194674.44456382617</c:v>
                </c:pt>
                <c:pt idx="130">
                  <c:v>1480.8934537979367</c:v>
                </c:pt>
                <c:pt idx="131">
                  <c:v>-6496.2831457460416</c:v>
                </c:pt>
                <c:pt idx="132">
                  <c:v>-58079.276025349471</c:v>
                </c:pt>
                <c:pt idx="133">
                  <c:v>246751.77312902387</c:v>
                </c:pt>
                <c:pt idx="134">
                  <c:v>-101839.18528601038</c:v>
                </c:pt>
                <c:pt idx="135">
                  <c:v>-69246.083765871503</c:v>
                </c:pt>
                <c:pt idx="136">
                  <c:v>-76869.375122888814</c:v>
                </c:pt>
                <c:pt idx="137">
                  <c:v>-32735.558358941533</c:v>
                </c:pt>
                <c:pt idx="138">
                  <c:v>111412.08485519138</c:v>
                </c:pt>
                <c:pt idx="139">
                  <c:v>-80132.782199633337</c:v>
                </c:pt>
                <c:pt idx="140">
                  <c:v>-118488.3305578884</c:v>
                </c:pt>
                <c:pt idx="141">
                  <c:v>-99329.194105227856</c:v>
                </c:pt>
                <c:pt idx="142">
                  <c:v>-142345.97350883132</c:v>
                </c:pt>
                <c:pt idx="143">
                  <c:v>-78519.796483353377</c:v>
                </c:pt>
                <c:pt idx="144">
                  <c:v>-97059.100584650529</c:v>
                </c:pt>
                <c:pt idx="145">
                  <c:v>-98334.671142719715</c:v>
                </c:pt>
                <c:pt idx="146">
                  <c:v>-118575.90204507188</c:v>
                </c:pt>
                <c:pt idx="147">
                  <c:v>-104076.31623461226</c:v>
                </c:pt>
                <c:pt idx="148">
                  <c:v>-68755.765623756801</c:v>
                </c:pt>
                <c:pt idx="149">
                  <c:v>-93681.129909179537</c:v>
                </c:pt>
                <c:pt idx="150">
                  <c:v>57909.187805159469</c:v>
                </c:pt>
                <c:pt idx="151">
                  <c:v>-63790.484826601794</c:v>
                </c:pt>
                <c:pt idx="152">
                  <c:v>-96519.161867056595</c:v>
                </c:pt>
                <c:pt idx="153">
                  <c:v>-137698.58406047983</c:v>
                </c:pt>
                <c:pt idx="154">
                  <c:v>-27248.866635841143</c:v>
                </c:pt>
                <c:pt idx="155">
                  <c:v>-83942.181476457641</c:v>
                </c:pt>
                <c:pt idx="156">
                  <c:v>-133208.57050184617</c:v>
                </c:pt>
                <c:pt idx="157">
                  <c:v>-116028.58077904268</c:v>
                </c:pt>
                <c:pt idx="158">
                  <c:v>-77075.285390392513</c:v>
                </c:pt>
                <c:pt idx="159">
                  <c:v>-71538.013451694773</c:v>
                </c:pt>
                <c:pt idx="160">
                  <c:v>-116582.93113535289</c:v>
                </c:pt>
                <c:pt idx="161">
                  <c:v>-23416.709607415338</c:v>
                </c:pt>
                <c:pt idx="162">
                  <c:v>-143559.36639992075</c:v>
                </c:pt>
                <c:pt idx="163">
                  <c:v>75178.437976204703</c:v>
                </c:pt>
                <c:pt idx="164">
                  <c:v>-82094.842593850801</c:v>
                </c:pt>
                <c:pt idx="165">
                  <c:v>-70657.758324198396</c:v>
                </c:pt>
                <c:pt idx="166">
                  <c:v>-81745.570693673697</c:v>
                </c:pt>
                <c:pt idx="167">
                  <c:v>-88559.026149765938</c:v>
                </c:pt>
                <c:pt idx="168">
                  <c:v>74024.887836975249</c:v>
                </c:pt>
                <c:pt idx="169">
                  <c:v>-69993.171751009009</c:v>
                </c:pt>
                <c:pt idx="170">
                  <c:v>-141811.07577981957</c:v>
                </c:pt>
                <c:pt idx="171">
                  <c:v>-41498.801940018515</c:v>
                </c:pt>
                <c:pt idx="172">
                  <c:v>-134077.69079462168</c:v>
                </c:pt>
                <c:pt idx="173">
                  <c:v>-124589.93847084431</c:v>
                </c:pt>
                <c:pt idx="174">
                  <c:v>-80163.901673273518</c:v>
                </c:pt>
                <c:pt idx="175">
                  <c:v>-22761.394882271561</c:v>
                </c:pt>
                <c:pt idx="176">
                  <c:v>244621.00160283106</c:v>
                </c:pt>
                <c:pt idx="177">
                  <c:v>-81414.528480830952</c:v>
                </c:pt>
                <c:pt idx="178">
                  <c:v>-33929.358722891659</c:v>
                </c:pt>
                <c:pt idx="179">
                  <c:v>-63451.359224970729</c:v>
                </c:pt>
                <c:pt idx="180">
                  <c:v>87197.745697286067</c:v>
                </c:pt>
                <c:pt idx="181">
                  <c:v>-70848.369110840053</c:v>
                </c:pt>
                <c:pt idx="182">
                  <c:v>-108898.81600286005</c:v>
                </c:pt>
                <c:pt idx="183">
                  <c:v>-25306.279473549745</c:v>
                </c:pt>
                <c:pt idx="184">
                  <c:v>-173942.21569244153</c:v>
                </c:pt>
                <c:pt idx="185">
                  <c:v>-95538.798125138492</c:v>
                </c:pt>
                <c:pt idx="186">
                  <c:v>-76139.246934987692</c:v>
                </c:pt>
                <c:pt idx="187">
                  <c:v>-84944.323710860597</c:v>
                </c:pt>
                <c:pt idx="188">
                  <c:v>-59967.683091735642</c:v>
                </c:pt>
                <c:pt idx="189">
                  <c:v>-19961.267225768475</c:v>
                </c:pt>
                <c:pt idx="190">
                  <c:v>-47528.20484538388</c:v>
                </c:pt>
                <c:pt idx="191">
                  <c:v>-57928.555227367207</c:v>
                </c:pt>
                <c:pt idx="192">
                  <c:v>-106365.88683411633</c:v>
                </c:pt>
                <c:pt idx="193">
                  <c:v>-86258.679611291998</c:v>
                </c:pt>
                <c:pt idx="194">
                  <c:v>-77386.398460397846</c:v>
                </c:pt>
                <c:pt idx="195">
                  <c:v>-72410.596309894405</c:v>
                </c:pt>
                <c:pt idx="196">
                  <c:v>-101382.30908977138</c:v>
                </c:pt>
                <c:pt idx="197">
                  <c:v>-83485.261650299435</c:v>
                </c:pt>
                <c:pt idx="198">
                  <c:v>-40532.269641000341</c:v>
                </c:pt>
                <c:pt idx="199">
                  <c:v>-137553.07964921268</c:v>
                </c:pt>
                <c:pt idx="200">
                  <c:v>-89796.078136865821</c:v>
                </c:pt>
                <c:pt idx="201">
                  <c:v>-114192.01021543956</c:v>
                </c:pt>
                <c:pt idx="202">
                  <c:v>-160585.16498492117</c:v>
                </c:pt>
                <c:pt idx="203">
                  <c:v>-103922.74573460773</c:v>
                </c:pt>
                <c:pt idx="204">
                  <c:v>41752.84344567862</c:v>
                </c:pt>
                <c:pt idx="205">
                  <c:v>-103093.88564363919</c:v>
                </c:pt>
                <c:pt idx="206">
                  <c:v>-152876.7417664727</c:v>
                </c:pt>
                <c:pt idx="207">
                  <c:v>-45862.921668232768</c:v>
                </c:pt>
                <c:pt idx="208">
                  <c:v>-114845.75744413667</c:v>
                </c:pt>
                <c:pt idx="209">
                  <c:v>-120479.81589563582</c:v>
                </c:pt>
                <c:pt idx="210">
                  <c:v>-25102.480218682671</c:v>
                </c:pt>
                <c:pt idx="211">
                  <c:v>-100432.37255598235</c:v>
                </c:pt>
                <c:pt idx="212">
                  <c:v>-92241.944875945162</c:v>
                </c:pt>
                <c:pt idx="213">
                  <c:v>-107561.94679790954</c:v>
                </c:pt>
                <c:pt idx="214">
                  <c:v>-99374.207976374237</c:v>
                </c:pt>
                <c:pt idx="215">
                  <c:v>-125725.56246891872</c:v>
                </c:pt>
                <c:pt idx="216">
                  <c:v>-127698.13206961573</c:v>
                </c:pt>
                <c:pt idx="217">
                  <c:v>-123363.91659207409</c:v>
                </c:pt>
                <c:pt idx="218">
                  <c:v>-10869.724200417346</c:v>
                </c:pt>
                <c:pt idx="219">
                  <c:v>-96268.237664120563</c:v>
                </c:pt>
                <c:pt idx="220">
                  <c:v>-24293.496410977721</c:v>
                </c:pt>
                <c:pt idx="221">
                  <c:v>-126294.69545448008</c:v>
                </c:pt>
                <c:pt idx="222">
                  <c:v>-35683.500193853863</c:v>
                </c:pt>
                <c:pt idx="223">
                  <c:v>-52216.927453282231</c:v>
                </c:pt>
                <c:pt idx="224">
                  <c:v>-55853.424565636036</c:v>
                </c:pt>
                <c:pt idx="225">
                  <c:v>-95701.679960762121</c:v>
                </c:pt>
                <c:pt idx="226">
                  <c:v>-53362.238741652822</c:v>
                </c:pt>
                <c:pt idx="227">
                  <c:v>-53483.28454235362</c:v>
                </c:pt>
                <c:pt idx="228">
                  <c:v>-149500.83689273876</c:v>
                </c:pt>
                <c:pt idx="229">
                  <c:v>-178114.90173666138</c:v>
                </c:pt>
                <c:pt idx="230">
                  <c:v>-146882.42213922602</c:v>
                </c:pt>
                <c:pt idx="231">
                  <c:v>-153408.64789386856</c:v>
                </c:pt>
                <c:pt idx="232">
                  <c:v>-137432.23797112855</c:v>
                </c:pt>
                <c:pt idx="233">
                  <c:v>-6264.8726892993873</c:v>
                </c:pt>
                <c:pt idx="234">
                  <c:v>-121180.70643010692</c:v>
                </c:pt>
                <c:pt idx="235">
                  <c:v>-24996.319121824723</c:v>
                </c:pt>
                <c:pt idx="236">
                  <c:v>-110998.25393671636</c:v>
                </c:pt>
                <c:pt idx="237">
                  <c:v>-11535.130922467622</c:v>
                </c:pt>
                <c:pt idx="238">
                  <c:v>-95326.722313905862</c:v>
                </c:pt>
                <c:pt idx="239">
                  <c:v>-87074.619465085401</c:v>
                </c:pt>
                <c:pt idx="240">
                  <c:v>153593.246408976</c:v>
                </c:pt>
                <c:pt idx="241">
                  <c:v>-145106.19674044388</c:v>
                </c:pt>
                <c:pt idx="242">
                  <c:v>-35060.191494556129</c:v>
                </c:pt>
                <c:pt idx="243">
                  <c:v>-110408.93836761601</c:v>
                </c:pt>
                <c:pt idx="244">
                  <c:v>-106703.02746952444</c:v>
                </c:pt>
                <c:pt idx="245">
                  <c:v>-129823.1697907417</c:v>
                </c:pt>
                <c:pt idx="246">
                  <c:v>-3665.3154170480993</c:v>
                </c:pt>
                <c:pt idx="247">
                  <c:v>249143.95573401265</c:v>
                </c:pt>
                <c:pt idx="248">
                  <c:v>-83990.205947904644</c:v>
                </c:pt>
                <c:pt idx="249">
                  <c:v>-165855.70596727059</c:v>
                </c:pt>
                <c:pt idx="250">
                  <c:v>-45381.134319536242</c:v>
                </c:pt>
                <c:pt idx="251">
                  <c:v>110245.47599869888</c:v>
                </c:pt>
                <c:pt idx="252">
                  <c:v>-134164.96260838237</c:v>
                </c:pt>
                <c:pt idx="253">
                  <c:v>-113427.8425940669</c:v>
                </c:pt>
                <c:pt idx="254">
                  <c:v>-89888.262813832436</c:v>
                </c:pt>
                <c:pt idx="255">
                  <c:v>-119038.7060087336</c:v>
                </c:pt>
                <c:pt idx="256">
                  <c:v>-61574.407253721234</c:v>
                </c:pt>
                <c:pt idx="257">
                  <c:v>25864.781501055259</c:v>
                </c:pt>
                <c:pt idx="258">
                  <c:v>-117143.67780007338</c:v>
                </c:pt>
                <c:pt idx="259">
                  <c:v>-104814.96620894549</c:v>
                </c:pt>
                <c:pt idx="260">
                  <c:v>-102769.23860907732</c:v>
                </c:pt>
                <c:pt idx="261">
                  <c:v>-111739.1499830338</c:v>
                </c:pt>
                <c:pt idx="262">
                  <c:v>-138146.83965864996</c:v>
                </c:pt>
                <c:pt idx="263">
                  <c:v>-42636.185232593838</c:v>
                </c:pt>
                <c:pt idx="264">
                  <c:v>-84001.577869993547</c:v>
                </c:pt>
                <c:pt idx="265">
                  <c:v>-102410.51570911778</c:v>
                </c:pt>
                <c:pt idx="266">
                  <c:v>-138232.80076560791</c:v>
                </c:pt>
                <c:pt idx="267">
                  <c:v>68629.384302123741</c:v>
                </c:pt>
                <c:pt idx="268">
                  <c:v>-55111.835534665355</c:v>
                </c:pt>
                <c:pt idx="269">
                  <c:v>-121499.94538042368</c:v>
                </c:pt>
                <c:pt idx="270">
                  <c:v>-83443.429653317726</c:v>
                </c:pt>
                <c:pt idx="271">
                  <c:v>-137925.94755525299</c:v>
                </c:pt>
                <c:pt idx="272">
                  <c:v>-86706.945225063449</c:v>
                </c:pt>
                <c:pt idx="273">
                  <c:v>-3382.3491201490688</c:v>
                </c:pt>
                <c:pt idx="274">
                  <c:v>-94205.609897952643</c:v>
                </c:pt>
                <c:pt idx="275">
                  <c:v>199000.36805053474</c:v>
                </c:pt>
                <c:pt idx="276">
                  <c:v>-65669.072459368035</c:v>
                </c:pt>
                <c:pt idx="277">
                  <c:v>-124351.76835419401</c:v>
                </c:pt>
                <c:pt idx="278">
                  <c:v>-153311.15430053437</c:v>
                </c:pt>
                <c:pt idx="279">
                  <c:v>-133328.50082033279</c:v>
                </c:pt>
                <c:pt idx="280">
                  <c:v>-125740.50727906221</c:v>
                </c:pt>
                <c:pt idx="281">
                  <c:v>-80614.676241512498</c:v>
                </c:pt>
                <c:pt idx="282">
                  <c:v>-109982.3914405574</c:v>
                </c:pt>
                <c:pt idx="283">
                  <c:v>-20504.28753357481</c:v>
                </c:pt>
                <c:pt idx="284">
                  <c:v>-91244.110712346475</c:v>
                </c:pt>
                <c:pt idx="285">
                  <c:v>-79631.989390972973</c:v>
                </c:pt>
                <c:pt idx="286">
                  <c:v>-73202.790950557304</c:v>
                </c:pt>
                <c:pt idx="287">
                  <c:v>-125285.98721176604</c:v>
                </c:pt>
                <c:pt idx="288">
                  <c:v>-105052.10648124339</c:v>
                </c:pt>
                <c:pt idx="289">
                  <c:v>-20105.081420679402</c:v>
                </c:pt>
                <c:pt idx="290">
                  <c:v>5072.1914459621039</c:v>
                </c:pt>
                <c:pt idx="291">
                  <c:v>-133714.07816624109</c:v>
                </c:pt>
                <c:pt idx="292">
                  <c:v>-131623.63671512582</c:v>
                </c:pt>
                <c:pt idx="293">
                  <c:v>-121887.33696957683</c:v>
                </c:pt>
                <c:pt idx="294">
                  <c:v>-15665.133268262376</c:v>
                </c:pt>
                <c:pt idx="295">
                  <c:v>-53399.239575266285</c:v>
                </c:pt>
                <c:pt idx="296">
                  <c:v>-114530.38623077337</c:v>
                </c:pt>
                <c:pt idx="297">
                  <c:v>-123908.05084637727</c:v>
                </c:pt>
                <c:pt idx="298">
                  <c:v>-38695.271294082937</c:v>
                </c:pt>
                <c:pt idx="299">
                  <c:v>-88691.470345991198</c:v>
                </c:pt>
                <c:pt idx="300">
                  <c:v>-80948.04647921701</c:v>
                </c:pt>
                <c:pt idx="301">
                  <c:v>-166061.02627987799</c:v>
                </c:pt>
                <c:pt idx="302">
                  <c:v>-4499.8993484543753</c:v>
                </c:pt>
                <c:pt idx="303">
                  <c:v>-64335.762917412299</c:v>
                </c:pt>
                <c:pt idx="304">
                  <c:v>-101907.91315364835</c:v>
                </c:pt>
                <c:pt idx="305">
                  <c:v>-82789.854184927535</c:v>
                </c:pt>
                <c:pt idx="306">
                  <c:v>-79754.137926442258</c:v>
                </c:pt>
                <c:pt idx="307">
                  <c:v>-88347.258251405525</c:v>
                </c:pt>
                <c:pt idx="308">
                  <c:v>-102364.12626542838</c:v>
                </c:pt>
                <c:pt idx="309">
                  <c:v>-135996.53817362743</c:v>
                </c:pt>
                <c:pt idx="310">
                  <c:v>-83058.666087225414</c:v>
                </c:pt>
                <c:pt idx="311">
                  <c:v>-90232.915651015326</c:v>
                </c:pt>
                <c:pt idx="312">
                  <c:v>51928.816468774836</c:v>
                </c:pt>
                <c:pt idx="313">
                  <c:v>-96862.481275310274</c:v>
                </c:pt>
                <c:pt idx="314">
                  <c:v>82931.219367989572</c:v>
                </c:pt>
                <c:pt idx="315">
                  <c:v>89860.312864425738</c:v>
                </c:pt>
                <c:pt idx="316">
                  <c:v>-123012.54834969839</c:v>
                </c:pt>
                <c:pt idx="317">
                  <c:v>-115290.03034593172</c:v>
                </c:pt>
                <c:pt idx="318">
                  <c:v>-113809.75503473544</c:v>
                </c:pt>
                <c:pt idx="319">
                  <c:v>-109215.17414817167</c:v>
                </c:pt>
                <c:pt idx="320">
                  <c:v>-4577.3287393533828</c:v>
                </c:pt>
                <c:pt idx="321">
                  <c:v>-47819.770464242116</c:v>
                </c:pt>
                <c:pt idx="322">
                  <c:v>-125534.82210732361</c:v>
                </c:pt>
                <c:pt idx="323">
                  <c:v>-105670.40111677581</c:v>
                </c:pt>
                <c:pt idx="324">
                  <c:v>-68733.398596226863</c:v>
                </c:pt>
                <c:pt idx="325">
                  <c:v>-62267.282536544168</c:v>
                </c:pt>
                <c:pt idx="326">
                  <c:v>-72258.963051314422</c:v>
                </c:pt>
                <c:pt idx="327">
                  <c:v>3479.1331315672287</c:v>
                </c:pt>
                <c:pt idx="328">
                  <c:v>-155452.57150963097</c:v>
                </c:pt>
                <c:pt idx="329">
                  <c:v>48128.316999849223</c:v>
                </c:pt>
                <c:pt idx="330">
                  <c:v>-129653.49535027078</c:v>
                </c:pt>
                <c:pt idx="331">
                  <c:v>-87219.165599164437</c:v>
                </c:pt>
                <c:pt idx="332">
                  <c:v>-101516.22307191468</c:v>
                </c:pt>
                <c:pt idx="333">
                  <c:v>24322.2463170806</c:v>
                </c:pt>
                <c:pt idx="334">
                  <c:v>-107217.77233607121</c:v>
                </c:pt>
                <c:pt idx="335">
                  <c:v>-71676.3578299699</c:v>
                </c:pt>
                <c:pt idx="336">
                  <c:v>-148183.33335342325</c:v>
                </c:pt>
                <c:pt idx="337">
                  <c:v>33074.288060725201</c:v>
                </c:pt>
                <c:pt idx="338">
                  <c:v>-114675.77335140367</c:v>
                </c:pt>
                <c:pt idx="339">
                  <c:v>-95762.392881928419</c:v>
                </c:pt>
                <c:pt idx="340">
                  <c:v>-73488.495307044112</c:v>
                </c:pt>
                <c:pt idx="341">
                  <c:v>-93314.898736303672</c:v>
                </c:pt>
                <c:pt idx="342">
                  <c:v>-106771.49744154076</c:v>
                </c:pt>
                <c:pt idx="343">
                  <c:v>-116673.29608718496</c:v>
                </c:pt>
                <c:pt idx="344">
                  <c:v>161769.62786673233</c:v>
                </c:pt>
                <c:pt idx="345">
                  <c:v>-102291.60349532372</c:v>
                </c:pt>
                <c:pt idx="346">
                  <c:v>128734.15296930866</c:v>
                </c:pt>
                <c:pt idx="347">
                  <c:v>-75005.416922284028</c:v>
                </c:pt>
                <c:pt idx="348">
                  <c:v>-3448.0535132093064</c:v>
                </c:pt>
                <c:pt idx="349">
                  <c:v>-138196.14562881313</c:v>
                </c:pt>
                <c:pt idx="350">
                  <c:v>-112587.99243851956</c:v>
                </c:pt>
                <c:pt idx="351">
                  <c:v>-98270.834711263611</c:v>
                </c:pt>
                <c:pt idx="352">
                  <c:v>-101445.21399229318</c:v>
                </c:pt>
                <c:pt idx="353">
                  <c:v>-107873.2056879935</c:v>
                </c:pt>
                <c:pt idx="354">
                  <c:v>-66332.572821681038</c:v>
                </c:pt>
                <c:pt idx="355">
                  <c:v>-62384.592733844736</c:v>
                </c:pt>
                <c:pt idx="356">
                  <c:v>-119343.6999782381</c:v>
                </c:pt>
                <c:pt idx="357">
                  <c:v>-123489.55590444297</c:v>
                </c:pt>
                <c:pt idx="358">
                  <c:v>-110159.2750196993</c:v>
                </c:pt>
                <c:pt idx="359">
                  <c:v>-60133.273352775308</c:v>
                </c:pt>
                <c:pt idx="360">
                  <c:v>-102020.94254047176</c:v>
                </c:pt>
                <c:pt idx="361">
                  <c:v>-115959.89269539967</c:v>
                </c:pt>
                <c:pt idx="362">
                  <c:v>-40287.610224534874</c:v>
                </c:pt>
                <c:pt idx="363">
                  <c:v>-95198.662335335393</c:v>
                </c:pt>
                <c:pt idx="364">
                  <c:v>-24036.5663786644</c:v>
                </c:pt>
                <c:pt idx="365">
                  <c:v>-56978.404633768841</c:v>
                </c:pt>
                <c:pt idx="366">
                  <c:v>-9390.4729770197009</c:v>
                </c:pt>
                <c:pt idx="367">
                  <c:v>14786.767166007194</c:v>
                </c:pt>
                <c:pt idx="368">
                  <c:v>-93494.563303376912</c:v>
                </c:pt>
                <c:pt idx="369">
                  <c:v>-18620.560883043931</c:v>
                </c:pt>
                <c:pt idx="370">
                  <c:v>-103020.04392669321</c:v>
                </c:pt>
                <c:pt idx="371">
                  <c:v>-92068.270873503134</c:v>
                </c:pt>
                <c:pt idx="372">
                  <c:v>103408.0155283788</c:v>
                </c:pt>
                <c:pt idx="373">
                  <c:v>-125060.82550235974</c:v>
                </c:pt>
                <c:pt idx="374">
                  <c:v>-90415.187931955064</c:v>
                </c:pt>
                <c:pt idx="375">
                  <c:v>-58268.227307458787</c:v>
                </c:pt>
                <c:pt idx="376">
                  <c:v>-49607.33741084706</c:v>
                </c:pt>
                <c:pt idx="377">
                  <c:v>-9549.3514673234604</c:v>
                </c:pt>
                <c:pt idx="378">
                  <c:v>-155178.81897584826</c:v>
                </c:pt>
                <c:pt idx="379">
                  <c:v>-53430.358507394863</c:v>
                </c:pt>
                <c:pt idx="380">
                  <c:v>-56889.971419709858</c:v>
                </c:pt>
                <c:pt idx="381">
                  <c:v>-153893.70041030511</c:v>
                </c:pt>
                <c:pt idx="382">
                  <c:v>-93804.855114646794</c:v>
                </c:pt>
                <c:pt idx="383">
                  <c:v>-88603.872074040002</c:v>
                </c:pt>
                <c:pt idx="384">
                  <c:v>-132682.2543625143</c:v>
                </c:pt>
                <c:pt idx="385">
                  <c:v>-89745.952878840908</c:v>
                </c:pt>
                <c:pt idx="386">
                  <c:v>-53131.44862494414</c:v>
                </c:pt>
                <c:pt idx="387">
                  <c:v>-105428.66329880629</c:v>
                </c:pt>
                <c:pt idx="388">
                  <c:v>-84138.664074512199</c:v>
                </c:pt>
                <c:pt idx="389">
                  <c:v>-109971.96592899598</c:v>
                </c:pt>
                <c:pt idx="390">
                  <c:v>-24970.079512280383</c:v>
                </c:pt>
                <c:pt idx="391">
                  <c:v>55906.890078458469</c:v>
                </c:pt>
                <c:pt idx="392">
                  <c:v>-80913.086894760199</c:v>
                </c:pt>
                <c:pt idx="393">
                  <c:v>-84989.881168333319</c:v>
                </c:pt>
                <c:pt idx="394">
                  <c:v>-99575.489400592603</c:v>
                </c:pt>
                <c:pt idx="395">
                  <c:v>-60761.704401194962</c:v>
                </c:pt>
                <c:pt idx="396">
                  <c:v>-87659.305316524769</c:v>
                </c:pt>
                <c:pt idx="397">
                  <c:v>-119706.48088985242</c:v>
                </c:pt>
                <c:pt idx="398">
                  <c:v>-64005.483050676121</c:v>
                </c:pt>
                <c:pt idx="399">
                  <c:v>-93826.367283818079</c:v>
                </c:pt>
                <c:pt idx="400">
                  <c:v>-77524.075090161758</c:v>
                </c:pt>
                <c:pt idx="401">
                  <c:v>-92260.820620208091</c:v>
                </c:pt>
                <c:pt idx="402">
                  <c:v>-64202.922297360099</c:v>
                </c:pt>
                <c:pt idx="403">
                  <c:v>-101066.00681534904</c:v>
                </c:pt>
                <c:pt idx="404">
                  <c:v>-64902.725866136629</c:v>
                </c:pt>
                <c:pt idx="405">
                  <c:v>-13365.827092112566</c:v>
                </c:pt>
                <c:pt idx="406">
                  <c:v>-105142.3156876672</c:v>
                </c:pt>
                <c:pt idx="407">
                  <c:v>-87479.774683606622</c:v>
                </c:pt>
                <c:pt idx="408">
                  <c:v>-10358.155117879563</c:v>
                </c:pt>
                <c:pt idx="409">
                  <c:v>-109779.20372167951</c:v>
                </c:pt>
                <c:pt idx="410">
                  <c:v>-79830.301057815144</c:v>
                </c:pt>
                <c:pt idx="411">
                  <c:v>-150777.95667019894</c:v>
                </c:pt>
                <c:pt idx="412">
                  <c:v>-120727.808966392</c:v>
                </c:pt>
                <c:pt idx="413">
                  <c:v>-73412.477498862776</c:v>
                </c:pt>
                <c:pt idx="414">
                  <c:v>-76743.223860714701</c:v>
                </c:pt>
                <c:pt idx="415">
                  <c:v>-90776.271955873031</c:v>
                </c:pt>
                <c:pt idx="416">
                  <c:v>-95699.351674515929</c:v>
                </c:pt>
                <c:pt idx="417">
                  <c:v>-87914.781222520236</c:v>
                </c:pt>
                <c:pt idx="418">
                  <c:v>872.61488718898909</c:v>
                </c:pt>
                <c:pt idx="419">
                  <c:v>-74927.813595163578</c:v>
                </c:pt>
                <c:pt idx="420">
                  <c:v>104224.28423051648</c:v>
                </c:pt>
                <c:pt idx="421">
                  <c:v>-45766.913494788008</c:v>
                </c:pt>
                <c:pt idx="422">
                  <c:v>125132.6443924281</c:v>
                </c:pt>
                <c:pt idx="423">
                  <c:v>628.05381207782193</c:v>
                </c:pt>
                <c:pt idx="424">
                  <c:v>-5561.2193102059828</c:v>
                </c:pt>
                <c:pt idx="425">
                  <c:v>-113184.31919898301</c:v>
                </c:pt>
                <c:pt idx="426">
                  <c:v>-187476.01000852685</c:v>
                </c:pt>
                <c:pt idx="427">
                  <c:v>-78806.807102240535</c:v>
                </c:pt>
                <c:pt idx="428">
                  <c:v>47311.159067668632</c:v>
                </c:pt>
                <c:pt idx="429">
                  <c:v>-97191.301889996568</c:v>
                </c:pt>
                <c:pt idx="430">
                  <c:v>-139187.45909530282</c:v>
                </c:pt>
                <c:pt idx="431">
                  <c:v>-113092.13975451452</c:v>
                </c:pt>
                <c:pt idx="432">
                  <c:v>-48840.168308993278</c:v>
                </c:pt>
                <c:pt idx="433">
                  <c:v>-144638.30612758806</c:v>
                </c:pt>
                <c:pt idx="434">
                  <c:v>-23773.733518121182</c:v>
                </c:pt>
                <c:pt idx="435">
                  <c:v>65801.370513246744</c:v>
                </c:pt>
                <c:pt idx="436">
                  <c:v>-81214.20387015109</c:v>
                </c:pt>
                <c:pt idx="437">
                  <c:v>-99913.122136189093</c:v>
                </c:pt>
                <c:pt idx="438">
                  <c:v>-57630.20336516753</c:v>
                </c:pt>
                <c:pt idx="439">
                  <c:v>-132481.78900274209</c:v>
                </c:pt>
                <c:pt idx="440">
                  <c:v>-136540.41889184451</c:v>
                </c:pt>
                <c:pt idx="441">
                  <c:v>-131946.33682355855</c:v>
                </c:pt>
                <c:pt idx="442">
                  <c:v>213698.00025527025</c:v>
                </c:pt>
                <c:pt idx="443">
                  <c:v>-41642.888325229433</c:v>
                </c:pt>
                <c:pt idx="444">
                  <c:v>-145539.72548248214</c:v>
                </c:pt>
                <c:pt idx="445">
                  <c:v>-121567.09943651815</c:v>
                </c:pt>
                <c:pt idx="446">
                  <c:v>-126851.86452403388</c:v>
                </c:pt>
                <c:pt idx="447">
                  <c:v>-33358.518551573055</c:v>
                </c:pt>
                <c:pt idx="448">
                  <c:v>-41785.545184131654</c:v>
                </c:pt>
                <c:pt idx="449">
                  <c:v>-137286.23502542256</c:v>
                </c:pt>
                <c:pt idx="450">
                  <c:v>-118079.13125805117</c:v>
                </c:pt>
                <c:pt idx="451">
                  <c:v>-84754.824646322959</c:v>
                </c:pt>
                <c:pt idx="452">
                  <c:v>-145576.01659598126</c:v>
                </c:pt>
                <c:pt idx="453">
                  <c:v>-44496.462580361171</c:v>
                </c:pt>
                <c:pt idx="454">
                  <c:v>-82686.480084905998</c:v>
                </c:pt>
                <c:pt idx="455">
                  <c:v>-84599.562185784322</c:v>
                </c:pt>
                <c:pt idx="456">
                  <c:v>-44034.662497191384</c:v>
                </c:pt>
                <c:pt idx="457">
                  <c:v>-86711.313712761155</c:v>
                </c:pt>
                <c:pt idx="458">
                  <c:v>-136566.09308858376</c:v>
                </c:pt>
                <c:pt idx="459">
                  <c:v>-82891.057559002744</c:v>
                </c:pt>
                <c:pt idx="460">
                  <c:v>-118151.43864037046</c:v>
                </c:pt>
                <c:pt idx="461">
                  <c:v>-31260.371145930549</c:v>
                </c:pt>
                <c:pt idx="462">
                  <c:v>-175241.98529863698</c:v>
                </c:pt>
                <c:pt idx="463">
                  <c:v>-125461.75403749877</c:v>
                </c:pt>
                <c:pt idx="464">
                  <c:v>-139153.71678672655</c:v>
                </c:pt>
                <c:pt idx="465">
                  <c:v>-17296.832801470373</c:v>
                </c:pt>
                <c:pt idx="466">
                  <c:v>71838.858192556538</c:v>
                </c:pt>
                <c:pt idx="467">
                  <c:v>71651.835944674924</c:v>
                </c:pt>
                <c:pt idx="468">
                  <c:v>37496.511797222061</c:v>
                </c:pt>
                <c:pt idx="469">
                  <c:v>-79923.121517966356</c:v>
                </c:pt>
                <c:pt idx="470">
                  <c:v>-15419.922518374748</c:v>
                </c:pt>
                <c:pt idx="471">
                  <c:v>-88742.128310216183</c:v>
                </c:pt>
                <c:pt idx="472">
                  <c:v>-16781.949451108056</c:v>
                </c:pt>
                <c:pt idx="473">
                  <c:v>-55668.422628212153</c:v>
                </c:pt>
                <c:pt idx="474">
                  <c:v>-100527.94646853395</c:v>
                </c:pt>
                <c:pt idx="475">
                  <c:v>-136358.55565980263</c:v>
                </c:pt>
                <c:pt idx="476">
                  <c:v>-90588.330782520497</c:v>
                </c:pt>
                <c:pt idx="477">
                  <c:v>-63152.820920241145</c:v>
                </c:pt>
                <c:pt idx="478">
                  <c:v>-89692.245653354243</c:v>
                </c:pt>
                <c:pt idx="479">
                  <c:v>-88402.413076022392</c:v>
                </c:pt>
                <c:pt idx="480">
                  <c:v>-82669.542885229821</c:v>
                </c:pt>
                <c:pt idx="481">
                  <c:v>-78071.886452026607</c:v>
                </c:pt>
                <c:pt idx="482">
                  <c:v>-14029.679238120108</c:v>
                </c:pt>
                <c:pt idx="483">
                  <c:v>-54474.93801895166</c:v>
                </c:pt>
                <c:pt idx="484">
                  <c:v>-80391.644498133697</c:v>
                </c:pt>
                <c:pt idx="485">
                  <c:v>-104310.53398635455</c:v>
                </c:pt>
                <c:pt idx="486">
                  <c:v>-140591.16777823924</c:v>
                </c:pt>
                <c:pt idx="487">
                  <c:v>-115821.74762715206</c:v>
                </c:pt>
                <c:pt idx="488">
                  <c:v>-62659.632821322732</c:v>
                </c:pt>
                <c:pt idx="489">
                  <c:v>-97555.089461423588</c:v>
                </c:pt>
                <c:pt idx="490">
                  <c:v>-53594.05428572619</c:v>
                </c:pt>
                <c:pt idx="491">
                  <c:v>-97509.889633459854</c:v>
                </c:pt>
                <c:pt idx="492">
                  <c:v>-62116.18458077914</c:v>
                </c:pt>
                <c:pt idx="493">
                  <c:v>-108921.20556423865</c:v>
                </c:pt>
                <c:pt idx="494">
                  <c:v>110570.29205417828</c:v>
                </c:pt>
                <c:pt idx="495">
                  <c:v>-38026.94801286525</c:v>
                </c:pt>
                <c:pt idx="496">
                  <c:v>-77422.142517864602</c:v>
                </c:pt>
                <c:pt idx="497">
                  <c:v>25067.122187985806</c:v>
                </c:pt>
                <c:pt idx="498">
                  <c:v>48892.272291413639</c:v>
                </c:pt>
                <c:pt idx="499">
                  <c:v>-122383.02713215709</c:v>
                </c:pt>
                <c:pt idx="500">
                  <c:v>-60323.651912050234</c:v>
                </c:pt>
                <c:pt idx="501">
                  <c:v>-79676.266591565407</c:v>
                </c:pt>
                <c:pt idx="502">
                  <c:v>-92260.979594024859</c:v>
                </c:pt>
                <c:pt idx="503">
                  <c:v>-123296.47844951582</c:v>
                </c:pt>
                <c:pt idx="504">
                  <c:v>-117237.05539887854</c:v>
                </c:pt>
                <c:pt idx="505">
                  <c:v>-102254.53981708921</c:v>
                </c:pt>
                <c:pt idx="506">
                  <c:v>-84994.239551880921</c:v>
                </c:pt>
                <c:pt idx="507">
                  <c:v>-121271.63337678433</c:v>
                </c:pt>
                <c:pt idx="508">
                  <c:v>-99311.507493043726</c:v>
                </c:pt>
                <c:pt idx="509">
                  <c:v>16570.557235266373</c:v>
                </c:pt>
                <c:pt idx="510">
                  <c:v>-51615.059475226502</c:v>
                </c:pt>
                <c:pt idx="511">
                  <c:v>-80550.155847761504</c:v>
                </c:pt>
                <c:pt idx="512">
                  <c:v>-102454.83697400443</c:v>
                </c:pt>
                <c:pt idx="513">
                  <c:v>-71001.280557721708</c:v>
                </c:pt>
                <c:pt idx="514">
                  <c:v>-13397.03716649978</c:v>
                </c:pt>
                <c:pt idx="515">
                  <c:v>-47182.20167867608</c:v>
                </c:pt>
                <c:pt idx="516">
                  <c:v>-70152.425230958353</c:v>
                </c:pt>
                <c:pt idx="517">
                  <c:v>-95135.412453228695</c:v>
                </c:pt>
                <c:pt idx="518">
                  <c:v>-111600.62248605615</c:v>
                </c:pt>
                <c:pt idx="519">
                  <c:v>-71310.904496664065</c:v>
                </c:pt>
                <c:pt idx="520">
                  <c:v>-99684.921816885602</c:v>
                </c:pt>
                <c:pt idx="521">
                  <c:v>-51618.407719201205</c:v>
                </c:pt>
                <c:pt idx="522">
                  <c:v>-125808.89779580155</c:v>
                </c:pt>
                <c:pt idx="523">
                  <c:v>-98715.082859414426</c:v>
                </c:pt>
                <c:pt idx="524">
                  <c:v>-139543.41671381544</c:v>
                </c:pt>
                <c:pt idx="525">
                  <c:v>-84391.754654697725</c:v>
                </c:pt>
                <c:pt idx="526">
                  <c:v>41975.01880604896</c:v>
                </c:pt>
                <c:pt idx="527">
                  <c:v>-56678.828033929458</c:v>
                </c:pt>
                <c:pt idx="528">
                  <c:v>34676.771156426534</c:v>
                </c:pt>
                <c:pt idx="529">
                  <c:v>-111842.25697674254</c:v>
                </c:pt>
                <c:pt idx="530">
                  <c:v>-79244.762027967459</c:v>
                </c:pt>
                <c:pt idx="531">
                  <c:v>-91905.792133167241</c:v>
                </c:pt>
                <c:pt idx="532">
                  <c:v>-86160.282348084365</c:v>
                </c:pt>
                <c:pt idx="533">
                  <c:v>-16526.955770244778</c:v>
                </c:pt>
                <c:pt idx="534">
                  <c:v>-91993.098080553551</c:v>
                </c:pt>
                <c:pt idx="535">
                  <c:v>-88849.458010127259</c:v>
                </c:pt>
                <c:pt idx="536">
                  <c:v>-37616.577763994035</c:v>
                </c:pt>
                <c:pt idx="537">
                  <c:v>-118372.67244068488</c:v>
                </c:pt>
                <c:pt idx="538">
                  <c:v>-40004.305349086775</c:v>
                </c:pt>
                <c:pt idx="539">
                  <c:v>-79751.205597720575</c:v>
                </c:pt>
                <c:pt idx="540">
                  <c:v>-105971.26670546</c:v>
                </c:pt>
                <c:pt idx="541">
                  <c:v>-136788.06578338408</c:v>
                </c:pt>
                <c:pt idx="542">
                  <c:v>-99653.167100290142</c:v>
                </c:pt>
                <c:pt idx="543">
                  <c:v>-96796.690882931885</c:v>
                </c:pt>
                <c:pt idx="544">
                  <c:v>-112797.15098688383</c:v>
                </c:pt>
                <c:pt idx="545">
                  <c:v>-134739.9207615568</c:v>
                </c:pt>
                <c:pt idx="546">
                  <c:v>-129734.20587486017</c:v>
                </c:pt>
                <c:pt idx="547">
                  <c:v>-32671.328301798145</c:v>
                </c:pt>
                <c:pt idx="548">
                  <c:v>87641.457471541071</c:v>
                </c:pt>
                <c:pt idx="549">
                  <c:v>-105513.13291728373</c:v>
                </c:pt>
                <c:pt idx="550">
                  <c:v>-129805.16847216839</c:v>
                </c:pt>
                <c:pt idx="551">
                  <c:v>16567.855751589581</c:v>
                </c:pt>
                <c:pt idx="552">
                  <c:v>-57932.403867560788</c:v>
                </c:pt>
                <c:pt idx="553">
                  <c:v>-103453.1498889709</c:v>
                </c:pt>
                <c:pt idx="554">
                  <c:v>-74374.413081650971</c:v>
                </c:pt>
                <c:pt idx="555">
                  <c:v>-93060.735672687093</c:v>
                </c:pt>
                <c:pt idx="556">
                  <c:v>-145542.49473084317</c:v>
                </c:pt>
                <c:pt idx="557">
                  <c:v>-68005.637008198653</c:v>
                </c:pt>
                <c:pt idx="558">
                  <c:v>150842.01678063226</c:v>
                </c:pt>
                <c:pt idx="559">
                  <c:v>-1646.0907287023147</c:v>
                </c:pt>
                <c:pt idx="560">
                  <c:v>19777.109469272662</c:v>
                </c:pt>
                <c:pt idx="561">
                  <c:v>-115913.46033835839</c:v>
                </c:pt>
                <c:pt idx="562">
                  <c:v>-84712.551665836712</c:v>
                </c:pt>
                <c:pt idx="563">
                  <c:v>-97841.653444471187</c:v>
                </c:pt>
                <c:pt idx="564">
                  <c:v>53623.432664345819</c:v>
                </c:pt>
                <c:pt idx="565">
                  <c:v>-122946.63544840022</c:v>
                </c:pt>
                <c:pt idx="566">
                  <c:v>-150094.89094346375</c:v>
                </c:pt>
                <c:pt idx="567">
                  <c:v>-76581.976110172778</c:v>
                </c:pt>
                <c:pt idx="568">
                  <c:v>-84379.215374845124</c:v>
                </c:pt>
                <c:pt idx="569">
                  <c:v>-140881.09018985106</c:v>
                </c:pt>
                <c:pt idx="570">
                  <c:v>-162997.19171398249</c:v>
                </c:pt>
                <c:pt idx="571">
                  <c:v>-79637.38496310309</c:v>
                </c:pt>
                <c:pt idx="572">
                  <c:v>-44434.791319851836</c:v>
                </c:pt>
                <c:pt idx="573">
                  <c:v>-138735.14739412826</c:v>
                </c:pt>
                <c:pt idx="574">
                  <c:v>-110474.5618671792</c:v>
                </c:pt>
                <c:pt idx="575">
                  <c:v>-112587.3195305205</c:v>
                </c:pt>
                <c:pt idx="576">
                  <c:v>-62218.739706137087</c:v>
                </c:pt>
                <c:pt idx="577">
                  <c:v>-60897.51343648562</c:v>
                </c:pt>
                <c:pt idx="578">
                  <c:v>-80250.029937336658</c:v>
                </c:pt>
                <c:pt idx="579">
                  <c:v>-44860.710397780116</c:v>
                </c:pt>
                <c:pt idx="580">
                  <c:v>-51344.44655752914</c:v>
                </c:pt>
                <c:pt idx="581">
                  <c:v>56258.151612680143</c:v>
                </c:pt>
                <c:pt idx="582">
                  <c:v>305567.19713309722</c:v>
                </c:pt>
                <c:pt idx="583">
                  <c:v>-70360.333459124857</c:v>
                </c:pt>
                <c:pt idx="584">
                  <c:v>-121971.32822421395</c:v>
                </c:pt>
                <c:pt idx="585">
                  <c:v>-100982.7497604661</c:v>
                </c:pt>
                <c:pt idx="586">
                  <c:v>-44199.138963775193</c:v>
                </c:pt>
                <c:pt idx="587">
                  <c:v>-51058.913315475686</c:v>
                </c:pt>
                <c:pt idx="588">
                  <c:v>-87688.079064425532</c:v>
                </c:pt>
                <c:pt idx="589">
                  <c:v>-140334.97034067681</c:v>
                </c:pt>
                <c:pt idx="590">
                  <c:v>-66158.448968818353</c:v>
                </c:pt>
                <c:pt idx="591">
                  <c:v>-121176.29400017427</c:v>
                </c:pt>
                <c:pt idx="592">
                  <c:v>-74551.325354196975</c:v>
                </c:pt>
                <c:pt idx="593">
                  <c:v>-104856.71180649202</c:v>
                </c:pt>
                <c:pt idx="594">
                  <c:v>-33392.113269303809</c:v>
                </c:pt>
                <c:pt idx="595">
                  <c:v>-76711.081730287988</c:v>
                </c:pt>
                <c:pt idx="596">
                  <c:v>-79753.001858065254</c:v>
                </c:pt>
                <c:pt idx="597">
                  <c:v>272821.82334470039</c:v>
                </c:pt>
                <c:pt idx="598">
                  <c:v>16866.674395130598</c:v>
                </c:pt>
                <c:pt idx="599">
                  <c:v>-49030.51766423168</c:v>
                </c:pt>
                <c:pt idx="600">
                  <c:v>-71027.195083893821</c:v>
                </c:pt>
                <c:pt idx="601">
                  <c:v>-99096.649805405585</c:v>
                </c:pt>
                <c:pt idx="602">
                  <c:v>15417.32652539546</c:v>
                </c:pt>
                <c:pt idx="603">
                  <c:v>-41902.639280803487</c:v>
                </c:pt>
                <c:pt idx="604">
                  <c:v>-134.48068458704802</c:v>
                </c:pt>
                <c:pt idx="605">
                  <c:v>-133942.22224451078</c:v>
                </c:pt>
                <c:pt idx="606">
                  <c:v>-170837.57728719548</c:v>
                </c:pt>
                <c:pt idx="607">
                  <c:v>-93871.026451543148</c:v>
                </c:pt>
                <c:pt idx="608">
                  <c:v>-68692.983490427316</c:v>
                </c:pt>
                <c:pt idx="609">
                  <c:v>-108513.0095895385</c:v>
                </c:pt>
                <c:pt idx="610">
                  <c:v>-151196.98691339354</c:v>
                </c:pt>
                <c:pt idx="611">
                  <c:v>6628.7047889960231</c:v>
                </c:pt>
                <c:pt idx="612">
                  <c:v>-117123.88101012632</c:v>
                </c:pt>
                <c:pt idx="613">
                  <c:v>-103350.61138217135</c:v>
                </c:pt>
                <c:pt idx="614">
                  <c:v>-89334.734723062109</c:v>
                </c:pt>
                <c:pt idx="615">
                  <c:v>191224.18351039026</c:v>
                </c:pt>
                <c:pt idx="616">
                  <c:v>-60745.302393111764</c:v>
                </c:pt>
                <c:pt idx="617">
                  <c:v>-131449.52173738953</c:v>
                </c:pt>
                <c:pt idx="618">
                  <c:v>-147110.82245126244</c:v>
                </c:pt>
                <c:pt idx="619">
                  <c:v>-71551.325216571553</c:v>
                </c:pt>
                <c:pt idx="620">
                  <c:v>-9731.5062596616626</c:v>
                </c:pt>
                <c:pt idx="621">
                  <c:v>-19596.667844334064</c:v>
                </c:pt>
                <c:pt idx="622">
                  <c:v>152485.36103749395</c:v>
                </c:pt>
                <c:pt idx="623">
                  <c:v>-155992.70565413497</c:v>
                </c:pt>
                <c:pt idx="624">
                  <c:v>-80658.384037037875</c:v>
                </c:pt>
                <c:pt idx="625">
                  <c:v>-53341.899368837359</c:v>
                </c:pt>
                <c:pt idx="626">
                  <c:v>-71674.999731182659</c:v>
                </c:pt>
                <c:pt idx="627">
                  <c:v>-59762.970542683928</c:v>
                </c:pt>
                <c:pt idx="628">
                  <c:v>-92826.761663020792</c:v>
                </c:pt>
                <c:pt idx="629">
                  <c:v>-44634.894897847669</c:v>
                </c:pt>
                <c:pt idx="630">
                  <c:v>-72065.677762813342</c:v>
                </c:pt>
                <c:pt idx="631">
                  <c:v>-98653.225758090644</c:v>
                </c:pt>
                <c:pt idx="632">
                  <c:v>-94058.171420886865</c:v>
                </c:pt>
                <c:pt idx="633">
                  <c:v>-22973.155247195638</c:v>
                </c:pt>
                <c:pt idx="634">
                  <c:v>-82106.372305617537</c:v>
                </c:pt>
                <c:pt idx="635">
                  <c:v>-104659.2329008252</c:v>
                </c:pt>
                <c:pt idx="636">
                  <c:v>-84345.716070968891</c:v>
                </c:pt>
                <c:pt idx="637">
                  <c:v>-88964.733886657297</c:v>
                </c:pt>
                <c:pt idx="638">
                  <c:v>-99333.764500709192</c:v>
                </c:pt>
                <c:pt idx="639">
                  <c:v>-130087.14841657499</c:v>
                </c:pt>
                <c:pt idx="640">
                  <c:v>13677.177505283529</c:v>
                </c:pt>
                <c:pt idx="641">
                  <c:v>-65757.365612399357</c:v>
                </c:pt>
                <c:pt idx="642">
                  <c:v>175552.7451388473</c:v>
                </c:pt>
                <c:pt idx="643">
                  <c:v>-112830.07061701952</c:v>
                </c:pt>
                <c:pt idx="644">
                  <c:v>-154227.05790190317</c:v>
                </c:pt>
                <c:pt idx="645">
                  <c:v>-111239.97909375356</c:v>
                </c:pt>
                <c:pt idx="646">
                  <c:v>-59868.911483114432</c:v>
                </c:pt>
                <c:pt idx="647">
                  <c:v>-61439.408631325292</c:v>
                </c:pt>
                <c:pt idx="648">
                  <c:v>-33475.443884135078</c:v>
                </c:pt>
                <c:pt idx="649">
                  <c:v>-45722.159964081162</c:v>
                </c:pt>
                <c:pt idx="650">
                  <c:v>-37519.284542783222</c:v>
                </c:pt>
                <c:pt idx="651">
                  <c:v>-116360.19414327007</c:v>
                </c:pt>
                <c:pt idx="652">
                  <c:v>13838.340123939823</c:v>
                </c:pt>
                <c:pt idx="653">
                  <c:v>-79575.933761439286</c:v>
                </c:pt>
                <c:pt idx="654">
                  <c:v>325656.23283256288</c:v>
                </c:pt>
                <c:pt idx="655">
                  <c:v>-95072.35065737812</c:v>
                </c:pt>
                <c:pt idx="656">
                  <c:v>-34624.075645151956</c:v>
                </c:pt>
                <c:pt idx="657">
                  <c:v>-98325.358912997777</c:v>
                </c:pt>
                <c:pt idx="658">
                  <c:v>-65093.333962059085</c:v>
                </c:pt>
                <c:pt idx="659">
                  <c:v>-93255.805239004607</c:v>
                </c:pt>
                <c:pt idx="660">
                  <c:v>-109055.46538139533</c:v>
                </c:pt>
                <c:pt idx="661">
                  <c:v>-90017.474941556749</c:v>
                </c:pt>
                <c:pt idx="662">
                  <c:v>-39359.461631359358</c:v>
                </c:pt>
                <c:pt idx="663">
                  <c:v>-77943.481612095769</c:v>
                </c:pt>
                <c:pt idx="664">
                  <c:v>-40281.183132875449</c:v>
                </c:pt>
                <c:pt idx="665">
                  <c:v>-86159.51690049321</c:v>
                </c:pt>
                <c:pt idx="666">
                  <c:v>-52892.146078620281</c:v>
                </c:pt>
                <c:pt idx="667">
                  <c:v>-92218.327003537182</c:v>
                </c:pt>
                <c:pt idx="668">
                  <c:v>-81189.385318243003</c:v>
                </c:pt>
                <c:pt idx="669">
                  <c:v>302913.25382738409</c:v>
                </c:pt>
                <c:pt idx="670">
                  <c:v>-76392.757741138019</c:v>
                </c:pt>
                <c:pt idx="671">
                  <c:v>-6984.9583134232671</c:v>
                </c:pt>
                <c:pt idx="672">
                  <c:v>-124256.64223764933</c:v>
                </c:pt>
                <c:pt idx="673">
                  <c:v>-71448.045322467253</c:v>
                </c:pt>
                <c:pt idx="674">
                  <c:v>-107421.52255162617</c:v>
                </c:pt>
                <c:pt idx="675">
                  <c:v>-98999.788147737665</c:v>
                </c:pt>
                <c:pt idx="676">
                  <c:v>-93622.043935367532</c:v>
                </c:pt>
                <c:pt idx="677">
                  <c:v>-143054.75189116853</c:v>
                </c:pt>
                <c:pt idx="678">
                  <c:v>-115151.65205645515</c:v>
                </c:pt>
                <c:pt idx="679">
                  <c:v>-81562.350799621199</c:v>
                </c:pt>
                <c:pt idx="680">
                  <c:v>289497.16898896615</c:v>
                </c:pt>
                <c:pt idx="681">
                  <c:v>-120079.75984744939</c:v>
                </c:pt>
                <c:pt idx="682">
                  <c:v>-67968.315728474408</c:v>
                </c:pt>
                <c:pt idx="683">
                  <c:v>-62050.304183607848</c:v>
                </c:pt>
                <c:pt idx="684">
                  <c:v>-110798.88445507182</c:v>
                </c:pt>
                <c:pt idx="685">
                  <c:v>-73997.140041242688</c:v>
                </c:pt>
                <c:pt idx="686">
                  <c:v>-137382.93745730128</c:v>
                </c:pt>
                <c:pt idx="687">
                  <c:v>-60254.130528255744</c:v>
                </c:pt>
                <c:pt idx="688">
                  <c:v>-67317.148979408725</c:v>
                </c:pt>
                <c:pt idx="689">
                  <c:v>-113153.55259678031</c:v>
                </c:pt>
                <c:pt idx="690">
                  <c:v>-106288.97997142456</c:v>
                </c:pt>
                <c:pt idx="691">
                  <c:v>-64555.502939250116</c:v>
                </c:pt>
                <c:pt idx="692">
                  <c:v>-141172.88298398553</c:v>
                </c:pt>
                <c:pt idx="693">
                  <c:v>-74034.80702841522</c:v>
                </c:pt>
                <c:pt idx="694">
                  <c:v>-51723.301092328817</c:v>
                </c:pt>
                <c:pt idx="695">
                  <c:v>-13502.054113933322</c:v>
                </c:pt>
                <c:pt idx="696">
                  <c:v>-97074.093536688044</c:v>
                </c:pt>
                <c:pt idx="697">
                  <c:v>-79232.87495969671</c:v>
                </c:pt>
                <c:pt idx="698">
                  <c:v>-112521.09479915634</c:v>
                </c:pt>
                <c:pt idx="699">
                  <c:v>-81144.565177175144</c:v>
                </c:pt>
                <c:pt idx="700">
                  <c:v>-188578.84065236084</c:v>
                </c:pt>
                <c:pt idx="701">
                  <c:v>-75191.222175918985</c:v>
                </c:pt>
                <c:pt idx="702">
                  <c:v>-26327.259389239509</c:v>
                </c:pt>
                <c:pt idx="703">
                  <c:v>-122600.03564846501</c:v>
                </c:pt>
                <c:pt idx="704">
                  <c:v>3512.9776266766712</c:v>
                </c:pt>
                <c:pt idx="705">
                  <c:v>-135971.412404267</c:v>
                </c:pt>
                <c:pt idx="706">
                  <c:v>-61640.81044726762</c:v>
                </c:pt>
                <c:pt idx="707">
                  <c:v>-83168.118531519751</c:v>
                </c:pt>
                <c:pt idx="708">
                  <c:v>-68881.969920019561</c:v>
                </c:pt>
                <c:pt idx="709">
                  <c:v>-63609.703546076737</c:v>
                </c:pt>
                <c:pt idx="710">
                  <c:v>-91074.532829330128</c:v>
                </c:pt>
                <c:pt idx="711">
                  <c:v>-23135.415268580429</c:v>
                </c:pt>
                <c:pt idx="712">
                  <c:v>-61748.948572382011</c:v>
                </c:pt>
                <c:pt idx="713">
                  <c:v>-130216.98963594256</c:v>
                </c:pt>
                <c:pt idx="714">
                  <c:v>-139689.91296597256</c:v>
                </c:pt>
                <c:pt idx="715">
                  <c:v>477538.03411444591</c:v>
                </c:pt>
                <c:pt idx="716">
                  <c:v>-159720.92232580189</c:v>
                </c:pt>
                <c:pt idx="717">
                  <c:v>-154200.12825138675</c:v>
                </c:pt>
                <c:pt idx="718">
                  <c:v>-32693.807118151162</c:v>
                </c:pt>
                <c:pt idx="719">
                  <c:v>62051.526377930917</c:v>
                </c:pt>
                <c:pt idx="720">
                  <c:v>-113360.48144727366</c:v>
                </c:pt>
                <c:pt idx="721">
                  <c:v>-100075.30730619968</c:v>
                </c:pt>
                <c:pt idx="722">
                  <c:v>-56088.631077257436</c:v>
                </c:pt>
                <c:pt idx="723">
                  <c:v>-93913.386588269117</c:v>
                </c:pt>
                <c:pt idx="724">
                  <c:v>-129924.60106433224</c:v>
                </c:pt>
                <c:pt idx="725">
                  <c:v>-133050.40853225664</c:v>
                </c:pt>
                <c:pt idx="726">
                  <c:v>-107243.37060423578</c:v>
                </c:pt>
                <c:pt idx="727">
                  <c:v>-50214.861656655848</c:v>
                </c:pt>
                <c:pt idx="728">
                  <c:v>-84054.691476240609</c:v>
                </c:pt>
                <c:pt idx="729">
                  <c:v>-199717.51626112979</c:v>
                </c:pt>
                <c:pt idx="730">
                  <c:v>-107272.42973119946</c:v>
                </c:pt>
                <c:pt idx="731">
                  <c:v>-144621.10721370205</c:v>
                </c:pt>
                <c:pt idx="732">
                  <c:v>-51980.496248810116</c:v>
                </c:pt>
                <c:pt idx="733">
                  <c:v>-42259.915703220344</c:v>
                </c:pt>
                <c:pt idx="734">
                  <c:v>-110490.383110603</c:v>
                </c:pt>
                <c:pt idx="735">
                  <c:v>-28032.02006456707</c:v>
                </c:pt>
                <c:pt idx="736">
                  <c:v>-115460.37853549147</c:v>
                </c:pt>
                <c:pt idx="737">
                  <c:v>-92485.750834605133</c:v>
                </c:pt>
                <c:pt idx="738">
                  <c:v>-104335.57216305868</c:v>
                </c:pt>
                <c:pt idx="739">
                  <c:v>-75743.185544621476</c:v>
                </c:pt>
                <c:pt idx="740">
                  <c:v>26089.525392455398</c:v>
                </c:pt>
                <c:pt idx="741">
                  <c:v>-123731.01942864138</c:v>
                </c:pt>
                <c:pt idx="742">
                  <c:v>-70319.910967889999</c:v>
                </c:pt>
                <c:pt idx="743">
                  <c:v>-71014.866534112793</c:v>
                </c:pt>
                <c:pt idx="744">
                  <c:v>-37786.732489041722</c:v>
                </c:pt>
                <c:pt idx="745">
                  <c:v>83304.231685947161</c:v>
                </c:pt>
                <c:pt idx="746">
                  <c:v>-44299.306321479817</c:v>
                </c:pt>
                <c:pt idx="747">
                  <c:v>-77374.551612593408</c:v>
                </c:pt>
                <c:pt idx="748">
                  <c:v>-60822.691275695171</c:v>
                </c:pt>
                <c:pt idx="749">
                  <c:v>-107603.80006845148</c:v>
                </c:pt>
                <c:pt idx="750">
                  <c:v>-19976.109222626415</c:v>
                </c:pt>
                <c:pt idx="751">
                  <c:v>-121493.60222304036</c:v>
                </c:pt>
                <c:pt idx="752">
                  <c:v>-16355.420756445441</c:v>
                </c:pt>
                <c:pt idx="753">
                  <c:v>-96013.405321171595</c:v>
                </c:pt>
                <c:pt idx="754">
                  <c:v>-104317.56903547351</c:v>
                </c:pt>
                <c:pt idx="755">
                  <c:v>76105.067056430373</c:v>
                </c:pt>
                <c:pt idx="756">
                  <c:v>-110231.85062223699</c:v>
                </c:pt>
                <c:pt idx="757">
                  <c:v>-87532.493274371489</c:v>
                </c:pt>
                <c:pt idx="758">
                  <c:v>-4380.0351093385252</c:v>
                </c:pt>
                <c:pt idx="759">
                  <c:v>-113904.99088470172</c:v>
                </c:pt>
                <c:pt idx="760">
                  <c:v>-103683.16437578628</c:v>
                </c:pt>
                <c:pt idx="761">
                  <c:v>-86683.544701255203</c:v>
                </c:pt>
                <c:pt idx="762">
                  <c:v>-163399.38249396073</c:v>
                </c:pt>
                <c:pt idx="763">
                  <c:v>-36439.336089671386</c:v>
                </c:pt>
                <c:pt idx="764">
                  <c:v>-65277.453401744962</c:v>
                </c:pt>
                <c:pt idx="765">
                  <c:v>-103712.26615457355</c:v>
                </c:pt>
                <c:pt idx="766">
                  <c:v>-74485.252573841921</c:v>
                </c:pt>
                <c:pt idx="767">
                  <c:v>28288.790203633223</c:v>
                </c:pt>
                <c:pt idx="768">
                  <c:v>-75880.926948231179</c:v>
                </c:pt>
                <c:pt idx="769">
                  <c:v>-80035.694813333641</c:v>
                </c:pt>
                <c:pt idx="770">
                  <c:v>-93300.086434131183</c:v>
                </c:pt>
                <c:pt idx="771">
                  <c:v>-99544.880778291146</c:v>
                </c:pt>
                <c:pt idx="772">
                  <c:v>-95430.872923073213</c:v>
                </c:pt>
                <c:pt idx="773">
                  <c:v>-77174.912151397439</c:v>
                </c:pt>
                <c:pt idx="774">
                  <c:v>50067.289056466427</c:v>
                </c:pt>
                <c:pt idx="775">
                  <c:v>-6594.0364610075776</c:v>
                </c:pt>
                <c:pt idx="776">
                  <c:v>-171566.06559889339</c:v>
                </c:pt>
                <c:pt idx="777">
                  <c:v>-81225.258963291519</c:v>
                </c:pt>
                <c:pt idx="778">
                  <c:v>-114702.09515957654</c:v>
                </c:pt>
                <c:pt idx="779">
                  <c:v>-91117.393971258818</c:v>
                </c:pt>
                <c:pt idx="780">
                  <c:v>-93105.204053071298</c:v>
                </c:pt>
                <c:pt idx="781">
                  <c:v>-130547.09292943461</c:v>
                </c:pt>
                <c:pt idx="782">
                  <c:v>-56600.695254555954</c:v>
                </c:pt>
                <c:pt idx="783">
                  <c:v>-47722.43711791707</c:v>
                </c:pt>
                <c:pt idx="784">
                  <c:v>-101819.09971197526</c:v>
                </c:pt>
                <c:pt idx="785">
                  <c:v>-60619.726519892662</c:v>
                </c:pt>
                <c:pt idx="786">
                  <c:v>410750.21519390575</c:v>
                </c:pt>
                <c:pt idx="787">
                  <c:v>-101065.29820133124</c:v>
                </c:pt>
                <c:pt idx="788">
                  <c:v>-55736.18884960936</c:v>
                </c:pt>
                <c:pt idx="789">
                  <c:v>-163029.04503907607</c:v>
                </c:pt>
                <c:pt idx="790">
                  <c:v>-27254.62784415044</c:v>
                </c:pt>
                <c:pt idx="791">
                  <c:v>-48871.660297429044</c:v>
                </c:pt>
                <c:pt idx="792">
                  <c:v>-134016.97493435937</c:v>
                </c:pt>
                <c:pt idx="793">
                  <c:v>-113285.03670612327</c:v>
                </c:pt>
                <c:pt idx="794">
                  <c:v>-67916.272271641676</c:v>
                </c:pt>
                <c:pt idx="795">
                  <c:v>-64077.973825537287</c:v>
                </c:pt>
                <c:pt idx="796">
                  <c:v>-131219.06016482005</c:v>
                </c:pt>
                <c:pt idx="797">
                  <c:v>-80336.824384802283</c:v>
                </c:pt>
                <c:pt idx="798">
                  <c:v>-100311.88213156204</c:v>
                </c:pt>
                <c:pt idx="799">
                  <c:v>-91759.336247158295</c:v>
                </c:pt>
                <c:pt idx="800">
                  <c:v>-118282.64965088383</c:v>
                </c:pt>
                <c:pt idx="801">
                  <c:v>-107146.11220888213</c:v>
                </c:pt>
                <c:pt idx="802">
                  <c:v>-92804.583752632869</c:v>
                </c:pt>
                <c:pt idx="803">
                  <c:v>-74680.658888591366</c:v>
                </c:pt>
                <c:pt idx="804">
                  <c:v>-26992.513044171021</c:v>
                </c:pt>
                <c:pt idx="805">
                  <c:v>-64143.969345332356</c:v>
                </c:pt>
                <c:pt idx="806">
                  <c:v>-50756.321192755342</c:v>
                </c:pt>
                <c:pt idx="807">
                  <c:v>-92108.801792127342</c:v>
                </c:pt>
                <c:pt idx="808">
                  <c:v>-22575.576986400149</c:v>
                </c:pt>
                <c:pt idx="809">
                  <c:v>-68083.365464956863</c:v>
                </c:pt>
                <c:pt idx="810">
                  <c:v>-91254.89100231725</c:v>
                </c:pt>
                <c:pt idx="811">
                  <c:v>-125145.44028784789</c:v>
                </c:pt>
                <c:pt idx="812">
                  <c:v>-87754.381618636879</c:v>
                </c:pt>
                <c:pt idx="813">
                  <c:v>-56692.630437039566</c:v>
                </c:pt>
                <c:pt idx="814">
                  <c:v>-17037.358754467044</c:v>
                </c:pt>
                <c:pt idx="815">
                  <c:v>50499.526817902966</c:v>
                </c:pt>
                <c:pt idx="816">
                  <c:v>-84117.798996225756</c:v>
                </c:pt>
                <c:pt idx="817">
                  <c:v>-90264.37728596892</c:v>
                </c:pt>
                <c:pt idx="818">
                  <c:v>-124353.689180121</c:v>
                </c:pt>
                <c:pt idx="819">
                  <c:v>-80488.271585067996</c:v>
                </c:pt>
                <c:pt idx="820">
                  <c:v>-79862.913187324491</c:v>
                </c:pt>
                <c:pt idx="821">
                  <c:v>-12237.022120920417</c:v>
                </c:pt>
                <c:pt idx="822">
                  <c:v>-103636.5878002203</c:v>
                </c:pt>
                <c:pt idx="823">
                  <c:v>-81971.097782884332</c:v>
                </c:pt>
                <c:pt idx="824">
                  <c:v>-63778.852241190863</c:v>
                </c:pt>
                <c:pt idx="825">
                  <c:v>-96111.043303249506</c:v>
                </c:pt>
                <c:pt idx="826">
                  <c:v>-29084.219006901832</c:v>
                </c:pt>
                <c:pt idx="827">
                  <c:v>-42877.338315186586</c:v>
                </c:pt>
                <c:pt idx="828">
                  <c:v>-146041.09516339368</c:v>
                </c:pt>
                <c:pt idx="829">
                  <c:v>-83537.00336439957</c:v>
                </c:pt>
                <c:pt idx="830">
                  <c:v>-146663.77868746541</c:v>
                </c:pt>
                <c:pt idx="831">
                  <c:v>-111994.84731488505</c:v>
                </c:pt>
                <c:pt idx="832">
                  <c:v>-14263.56394710351</c:v>
                </c:pt>
                <c:pt idx="833">
                  <c:v>-64274.654243670848</c:v>
                </c:pt>
                <c:pt idx="834">
                  <c:v>-4727.5293213551777</c:v>
                </c:pt>
                <c:pt idx="835">
                  <c:v>-107650.99689594886</c:v>
                </c:pt>
                <c:pt idx="836">
                  <c:v>-8385.9010440368293</c:v>
                </c:pt>
                <c:pt idx="837">
                  <c:v>-133297.36605784134</c:v>
                </c:pt>
                <c:pt idx="838">
                  <c:v>-131959.72851162785</c:v>
                </c:pt>
                <c:pt idx="839">
                  <c:v>-86824.621167180521</c:v>
                </c:pt>
                <c:pt idx="840">
                  <c:v>-91480.079704679156</c:v>
                </c:pt>
                <c:pt idx="841">
                  <c:v>17344.585086169507</c:v>
                </c:pt>
                <c:pt idx="842">
                  <c:v>-126599.88399835686</c:v>
                </c:pt>
                <c:pt idx="843">
                  <c:v>-96755.925855160574</c:v>
                </c:pt>
                <c:pt idx="844">
                  <c:v>130915.59298691616</c:v>
                </c:pt>
                <c:pt idx="845">
                  <c:v>-48598.645009356798</c:v>
                </c:pt>
                <c:pt idx="846">
                  <c:v>-92279.798012363724</c:v>
                </c:pt>
                <c:pt idx="847">
                  <c:v>-61913.346983156327</c:v>
                </c:pt>
                <c:pt idx="848">
                  <c:v>-45836.344111666447</c:v>
                </c:pt>
                <c:pt idx="849">
                  <c:v>-129634.73652319991</c:v>
                </c:pt>
                <c:pt idx="850">
                  <c:v>-84226.401891772402</c:v>
                </c:pt>
                <c:pt idx="851">
                  <c:v>-100555.90950175171</c:v>
                </c:pt>
                <c:pt idx="852">
                  <c:v>-87362.861419616878</c:v>
                </c:pt>
                <c:pt idx="853">
                  <c:v>-38520.296830580526</c:v>
                </c:pt>
                <c:pt idx="854">
                  <c:v>-74841.495752933653</c:v>
                </c:pt>
                <c:pt idx="855">
                  <c:v>-106578.01331378384</c:v>
                </c:pt>
                <c:pt idx="856">
                  <c:v>-2968.8735649600858</c:v>
                </c:pt>
                <c:pt idx="857">
                  <c:v>65361.259246441536</c:v>
                </c:pt>
                <c:pt idx="858">
                  <c:v>-113571.2595380487</c:v>
                </c:pt>
                <c:pt idx="859">
                  <c:v>-129383.77119437068</c:v>
                </c:pt>
                <c:pt idx="860">
                  <c:v>-140044.17005554042</c:v>
                </c:pt>
                <c:pt idx="861">
                  <c:v>-75897.652717596604</c:v>
                </c:pt>
                <c:pt idx="862">
                  <c:v>-112303.60814164896</c:v>
                </c:pt>
                <c:pt idx="863">
                  <c:v>-40830.523512709566</c:v>
                </c:pt>
                <c:pt idx="864">
                  <c:v>-112375.37364364741</c:v>
                </c:pt>
                <c:pt idx="865">
                  <c:v>-113093.13241927345</c:v>
                </c:pt>
                <c:pt idx="866">
                  <c:v>-98260.49222784421</c:v>
                </c:pt>
                <c:pt idx="867">
                  <c:v>-108422.37328818126</c:v>
                </c:pt>
                <c:pt idx="868">
                  <c:v>98536.836392978323</c:v>
                </c:pt>
                <c:pt idx="869">
                  <c:v>-95273.106764938653</c:v>
                </c:pt>
                <c:pt idx="870">
                  <c:v>-102228.62072212546</c:v>
                </c:pt>
                <c:pt idx="871">
                  <c:v>-109901.1213156826</c:v>
                </c:pt>
                <c:pt idx="872">
                  <c:v>-84146.081049257962</c:v>
                </c:pt>
                <c:pt idx="873">
                  <c:v>-61043.915142589671</c:v>
                </c:pt>
                <c:pt idx="874">
                  <c:v>-85472.595057880812</c:v>
                </c:pt>
                <c:pt idx="875">
                  <c:v>-91797.160357435787</c:v>
                </c:pt>
                <c:pt idx="876">
                  <c:v>-23383.714253668441</c:v>
                </c:pt>
                <c:pt idx="877">
                  <c:v>-66472.361703362636</c:v>
                </c:pt>
                <c:pt idx="878">
                  <c:v>-118013.75571000985</c:v>
                </c:pt>
                <c:pt idx="879">
                  <c:v>-72218.387244344995</c:v>
                </c:pt>
                <c:pt idx="880">
                  <c:v>-145448.09424944897</c:v>
                </c:pt>
                <c:pt idx="881">
                  <c:v>-110082.53205023143</c:v>
                </c:pt>
                <c:pt idx="882">
                  <c:v>-109119.1963411553</c:v>
                </c:pt>
                <c:pt idx="883">
                  <c:v>-26656.208754915424</c:v>
                </c:pt>
                <c:pt idx="884">
                  <c:v>132065.75918825337</c:v>
                </c:pt>
                <c:pt idx="885">
                  <c:v>-82068.80933483917</c:v>
                </c:pt>
                <c:pt idx="886">
                  <c:v>152949.25865262371</c:v>
                </c:pt>
                <c:pt idx="887">
                  <c:v>-51973.269565185888</c:v>
                </c:pt>
                <c:pt idx="888">
                  <c:v>-97686.268920473347</c:v>
                </c:pt>
                <c:pt idx="889">
                  <c:v>-76430.49703368888</c:v>
                </c:pt>
                <c:pt idx="890">
                  <c:v>-13007.106978831667</c:v>
                </c:pt>
                <c:pt idx="891">
                  <c:v>-51242.676071114111</c:v>
                </c:pt>
                <c:pt idx="892">
                  <c:v>-41661.80758275999</c:v>
                </c:pt>
                <c:pt idx="893">
                  <c:v>42879.276669839732</c:v>
                </c:pt>
                <c:pt idx="894">
                  <c:v>-108425.78933121922</c:v>
                </c:pt>
                <c:pt idx="895">
                  <c:v>-116246.27769960233</c:v>
                </c:pt>
                <c:pt idx="896">
                  <c:v>-120644.9670238265</c:v>
                </c:pt>
                <c:pt idx="897">
                  <c:v>-72553.535899019407</c:v>
                </c:pt>
                <c:pt idx="898">
                  <c:v>-82882.046381714026</c:v>
                </c:pt>
                <c:pt idx="899">
                  <c:v>-42068.88819090958</c:v>
                </c:pt>
                <c:pt idx="900">
                  <c:v>-83296.838814701725</c:v>
                </c:pt>
                <c:pt idx="901">
                  <c:v>-104480.27097629575</c:v>
                </c:pt>
                <c:pt idx="902">
                  <c:v>-97946.36710839608</c:v>
                </c:pt>
                <c:pt idx="903">
                  <c:v>-11646.843966029934</c:v>
                </c:pt>
                <c:pt idx="904">
                  <c:v>-94664.455938952189</c:v>
                </c:pt>
                <c:pt idx="905">
                  <c:v>-70586.13304636511</c:v>
                </c:pt>
                <c:pt idx="906">
                  <c:v>-59121.819795980438</c:v>
                </c:pt>
                <c:pt idx="907">
                  <c:v>-95527.135092565441</c:v>
                </c:pt>
                <c:pt idx="908">
                  <c:v>-133282.98173054305</c:v>
                </c:pt>
                <c:pt idx="909">
                  <c:v>-85490.868623251445</c:v>
                </c:pt>
                <c:pt idx="910">
                  <c:v>-104032.90306512691</c:v>
                </c:pt>
                <c:pt idx="911">
                  <c:v>-74216.344665694458</c:v>
                </c:pt>
                <c:pt idx="912">
                  <c:v>-117047.22281652852</c:v>
                </c:pt>
                <c:pt idx="913">
                  <c:v>4270.0226092338271</c:v>
                </c:pt>
                <c:pt idx="914">
                  <c:v>-136260.74634019122</c:v>
                </c:pt>
                <c:pt idx="915">
                  <c:v>-155249.76672696497</c:v>
                </c:pt>
                <c:pt idx="916">
                  <c:v>332432.95113279391</c:v>
                </c:pt>
                <c:pt idx="917">
                  <c:v>-76437.022256535594</c:v>
                </c:pt>
                <c:pt idx="918">
                  <c:v>23545.632040391385</c:v>
                </c:pt>
                <c:pt idx="919">
                  <c:v>148142.22227623625</c:v>
                </c:pt>
                <c:pt idx="920">
                  <c:v>-80107.344979916044</c:v>
                </c:pt>
                <c:pt idx="921">
                  <c:v>-68411.150717351004</c:v>
                </c:pt>
                <c:pt idx="922">
                  <c:v>-98910.174514818718</c:v>
                </c:pt>
                <c:pt idx="923">
                  <c:v>-33083.296320941779</c:v>
                </c:pt>
                <c:pt idx="924">
                  <c:v>-91295.388529732401</c:v>
                </c:pt>
                <c:pt idx="925">
                  <c:v>-88591.27912260771</c:v>
                </c:pt>
                <c:pt idx="926">
                  <c:v>-124015.89986637075</c:v>
                </c:pt>
                <c:pt idx="927">
                  <c:v>-118846.79919807072</c:v>
                </c:pt>
                <c:pt idx="928">
                  <c:v>19714.706790556549</c:v>
                </c:pt>
                <c:pt idx="929">
                  <c:v>-139712.24212219639</c:v>
                </c:pt>
                <c:pt idx="930">
                  <c:v>169063.10587330023</c:v>
                </c:pt>
                <c:pt idx="931">
                  <c:v>-110215.40173064092</c:v>
                </c:pt>
                <c:pt idx="932">
                  <c:v>-111652.58088514188</c:v>
                </c:pt>
                <c:pt idx="933">
                  <c:v>-68685.863827530498</c:v>
                </c:pt>
                <c:pt idx="934">
                  <c:v>-37584.788084691187</c:v>
                </c:pt>
                <c:pt idx="935">
                  <c:v>-128330.41502304043</c:v>
                </c:pt>
                <c:pt idx="936">
                  <c:v>-156922.6431909129</c:v>
                </c:pt>
                <c:pt idx="937">
                  <c:v>-136007.2817153621</c:v>
                </c:pt>
                <c:pt idx="938">
                  <c:v>-81992.312978998511</c:v>
                </c:pt>
                <c:pt idx="939">
                  <c:v>-86672.381822449577</c:v>
                </c:pt>
                <c:pt idx="940">
                  <c:v>-5721.0856632119103</c:v>
                </c:pt>
                <c:pt idx="941">
                  <c:v>-127871.07271231669</c:v>
                </c:pt>
                <c:pt idx="942">
                  <c:v>25629.58627512095</c:v>
                </c:pt>
                <c:pt idx="943">
                  <c:v>-53489.992986133366</c:v>
                </c:pt>
                <c:pt idx="944">
                  <c:v>-125032.63133439848</c:v>
                </c:pt>
                <c:pt idx="945">
                  <c:v>-87446.334331861668</c:v>
                </c:pt>
                <c:pt idx="946">
                  <c:v>-68267.956169874436</c:v>
                </c:pt>
                <c:pt idx="947">
                  <c:v>-73717.747311591433</c:v>
                </c:pt>
                <c:pt idx="948">
                  <c:v>112568.58968808354</c:v>
                </c:pt>
                <c:pt idx="949">
                  <c:v>-128099.00404457204</c:v>
                </c:pt>
                <c:pt idx="950">
                  <c:v>-61411.379152941852</c:v>
                </c:pt>
                <c:pt idx="951">
                  <c:v>-96398.209078049302</c:v>
                </c:pt>
                <c:pt idx="952">
                  <c:v>212891.04870182494</c:v>
                </c:pt>
                <c:pt idx="953">
                  <c:v>-81607.790198105853</c:v>
                </c:pt>
                <c:pt idx="954">
                  <c:v>122767.61791278503</c:v>
                </c:pt>
                <c:pt idx="955">
                  <c:v>-72543.699008579424</c:v>
                </c:pt>
                <c:pt idx="956">
                  <c:v>-62068.058699094596</c:v>
                </c:pt>
                <c:pt idx="957">
                  <c:v>-76041.721293542563</c:v>
                </c:pt>
                <c:pt idx="958">
                  <c:v>-42332.351057138265</c:v>
                </c:pt>
                <c:pt idx="959">
                  <c:v>-105268.6573720616</c:v>
                </c:pt>
                <c:pt idx="960">
                  <c:v>-70440.811755961913</c:v>
                </c:pt>
                <c:pt idx="961">
                  <c:v>-122791.74799257251</c:v>
                </c:pt>
                <c:pt idx="962">
                  <c:v>-90934.37281574434</c:v>
                </c:pt>
                <c:pt idx="963">
                  <c:v>-129740.40137752764</c:v>
                </c:pt>
                <c:pt idx="964">
                  <c:v>59855.443920233025</c:v>
                </c:pt>
                <c:pt idx="965">
                  <c:v>-42943.804237741511</c:v>
                </c:pt>
                <c:pt idx="966">
                  <c:v>-92161.241494171118</c:v>
                </c:pt>
                <c:pt idx="967">
                  <c:v>-57243.844538167657</c:v>
                </c:pt>
                <c:pt idx="968">
                  <c:v>-118362.84568467096</c:v>
                </c:pt>
                <c:pt idx="969">
                  <c:v>-103823.21205021834</c:v>
                </c:pt>
                <c:pt idx="970">
                  <c:v>-61043.214025371773</c:v>
                </c:pt>
                <c:pt idx="971">
                  <c:v>-106740.29470570371</c:v>
                </c:pt>
                <c:pt idx="972">
                  <c:v>-92865.327132160804</c:v>
                </c:pt>
                <c:pt idx="973">
                  <c:v>-80876.043434884312</c:v>
                </c:pt>
                <c:pt idx="974">
                  <c:v>-95283.096293282317</c:v>
                </c:pt>
                <c:pt idx="975">
                  <c:v>-123215.59639439845</c:v>
                </c:pt>
                <c:pt idx="976">
                  <c:v>-151447.72002193687</c:v>
                </c:pt>
                <c:pt idx="977">
                  <c:v>-65334.060603593971</c:v>
                </c:pt>
                <c:pt idx="978">
                  <c:v>-62650.915106433153</c:v>
                </c:pt>
                <c:pt idx="979">
                  <c:v>-102910.53293071117</c:v>
                </c:pt>
                <c:pt idx="980">
                  <c:v>11027.609288876294</c:v>
                </c:pt>
                <c:pt idx="981">
                  <c:v>-126615.23665408455</c:v>
                </c:pt>
                <c:pt idx="982">
                  <c:v>-79959.278662408018</c:v>
                </c:pt>
                <c:pt idx="983">
                  <c:v>-135544.90563223799</c:v>
                </c:pt>
                <c:pt idx="984">
                  <c:v>-122040.93959774902</c:v>
                </c:pt>
                <c:pt idx="985">
                  <c:v>-88150.451096368255</c:v>
                </c:pt>
                <c:pt idx="986">
                  <c:v>140077.55565377505</c:v>
                </c:pt>
                <c:pt idx="987">
                  <c:v>-26126.887299355541</c:v>
                </c:pt>
                <c:pt idx="988">
                  <c:v>-109995.07522814629</c:v>
                </c:pt>
                <c:pt idx="989">
                  <c:v>-105163.53979934263</c:v>
                </c:pt>
                <c:pt idx="990">
                  <c:v>-85848.125056546283</c:v>
                </c:pt>
                <c:pt idx="991">
                  <c:v>-125708.4057903263</c:v>
                </c:pt>
                <c:pt idx="992">
                  <c:v>-167313.35646568736</c:v>
                </c:pt>
                <c:pt idx="993">
                  <c:v>-109151.32158277303</c:v>
                </c:pt>
                <c:pt idx="994">
                  <c:v>-20004.847850110527</c:v>
                </c:pt>
                <c:pt idx="995">
                  <c:v>78651.494198316068</c:v>
                </c:pt>
                <c:pt idx="996">
                  <c:v>-126060.00973553714</c:v>
                </c:pt>
                <c:pt idx="997">
                  <c:v>-114849.94063443881</c:v>
                </c:pt>
                <c:pt idx="998">
                  <c:v>-109749.8704038045</c:v>
                </c:pt>
                <c:pt idx="999">
                  <c:v>-83119.5946748284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79A-064A-8CBF-769E50F32D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130464"/>
        <c:axId val="562130856"/>
      </c:scatterChart>
      <c:valAx>
        <c:axId val="562130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Quality-Adjusted Life Year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130856"/>
        <c:crosses val="autoZero"/>
        <c:crossBetween val="midCat"/>
      </c:valAx>
      <c:valAx>
        <c:axId val="562130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Cost over Lifetime (US$2024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130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PSM vs AM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SA!$DR$6:$DR$1005</c:f>
              <c:numCache>
                <c:formatCode>General</c:formatCode>
                <c:ptCount val="1000"/>
                <c:pt idx="0">
                  <c:v>3.1551443046166519</c:v>
                </c:pt>
                <c:pt idx="1">
                  <c:v>0.10536913178201601</c:v>
                </c:pt>
                <c:pt idx="2">
                  <c:v>-0.106089124699702</c:v>
                </c:pt>
                <c:pt idx="3">
                  <c:v>-1.0668748243952919E-2</c:v>
                </c:pt>
                <c:pt idx="4">
                  <c:v>1.3176398809537915E-3</c:v>
                </c:pt>
                <c:pt idx="5">
                  <c:v>1.3342672159364728</c:v>
                </c:pt>
                <c:pt idx="6">
                  <c:v>0.25443948330703314</c:v>
                </c:pt>
                <c:pt idx="7">
                  <c:v>-0.10303514038643691</c:v>
                </c:pt>
                <c:pt idx="8">
                  <c:v>0.11994748898579211</c:v>
                </c:pt>
                <c:pt idx="9">
                  <c:v>-5.1505541899565799E-2</c:v>
                </c:pt>
                <c:pt idx="10">
                  <c:v>-0.22214516485145452</c:v>
                </c:pt>
                <c:pt idx="11">
                  <c:v>0.30404614357775905</c:v>
                </c:pt>
                <c:pt idx="12">
                  <c:v>6.4668226463373557E-2</c:v>
                </c:pt>
                <c:pt idx="13">
                  <c:v>-2.0601016474586231E-3</c:v>
                </c:pt>
                <c:pt idx="14">
                  <c:v>-0.21627393867831302</c:v>
                </c:pt>
                <c:pt idx="15">
                  <c:v>-0.78523112412180751</c:v>
                </c:pt>
                <c:pt idx="16">
                  <c:v>-0.23594635018299215</c:v>
                </c:pt>
                <c:pt idx="17">
                  <c:v>3.7064029187474645E-3</c:v>
                </c:pt>
                <c:pt idx="18">
                  <c:v>-8.7735151375518683E-3</c:v>
                </c:pt>
                <c:pt idx="19">
                  <c:v>0.19512007215257121</c:v>
                </c:pt>
                <c:pt idx="20">
                  <c:v>2.8551229931874644E-2</c:v>
                </c:pt>
                <c:pt idx="21">
                  <c:v>-0.23186276537310846</c:v>
                </c:pt>
                <c:pt idx="22">
                  <c:v>-0.46835303283503116</c:v>
                </c:pt>
                <c:pt idx="23">
                  <c:v>0.28103420625413378</c:v>
                </c:pt>
                <c:pt idx="24">
                  <c:v>0.22414641486593112</c:v>
                </c:pt>
                <c:pt idx="25">
                  <c:v>-3.4714183647029273E-2</c:v>
                </c:pt>
                <c:pt idx="26">
                  <c:v>-0.18449435064426378</c:v>
                </c:pt>
                <c:pt idx="27">
                  <c:v>-0.11240202396079013</c:v>
                </c:pt>
                <c:pt idx="28">
                  <c:v>0.513022727310398</c:v>
                </c:pt>
                <c:pt idx="29">
                  <c:v>0.12641579148779769</c:v>
                </c:pt>
                <c:pt idx="30">
                  <c:v>2.3464982106393251E-2</c:v>
                </c:pt>
                <c:pt idx="31">
                  <c:v>1.4229811133795067E-2</c:v>
                </c:pt>
                <c:pt idx="32">
                  <c:v>-6.0667920307828638E-3</c:v>
                </c:pt>
                <c:pt idx="33">
                  <c:v>-0.13716278535017956</c:v>
                </c:pt>
                <c:pt idx="34">
                  <c:v>-0.50242189892789035</c:v>
                </c:pt>
                <c:pt idx="35">
                  <c:v>3.5902172257359588E-2</c:v>
                </c:pt>
                <c:pt idx="36">
                  <c:v>-1.8755280545029507E-2</c:v>
                </c:pt>
                <c:pt idx="37">
                  <c:v>0.68526150421503473</c:v>
                </c:pt>
                <c:pt idx="38">
                  <c:v>-4.1788283881063037E-2</c:v>
                </c:pt>
                <c:pt idx="39">
                  <c:v>-9.2035270970468375E-2</c:v>
                </c:pt>
                <c:pt idx="40">
                  <c:v>0.22726450496844652</c:v>
                </c:pt>
                <c:pt idx="41">
                  <c:v>-0.6540802872889504</c:v>
                </c:pt>
                <c:pt idx="42">
                  <c:v>-3.7355039312414462E-2</c:v>
                </c:pt>
                <c:pt idx="43">
                  <c:v>1.0624101328215119E-2</c:v>
                </c:pt>
                <c:pt idx="44">
                  <c:v>-0.2648417809710466</c:v>
                </c:pt>
                <c:pt idx="45">
                  <c:v>-0.11346875474853846</c:v>
                </c:pt>
                <c:pt idx="46">
                  <c:v>1.3249669839384293</c:v>
                </c:pt>
                <c:pt idx="47">
                  <c:v>-2.9128268774979205E-2</c:v>
                </c:pt>
                <c:pt idx="48">
                  <c:v>0.43864975334519585</c:v>
                </c:pt>
                <c:pt idx="49">
                  <c:v>0.90958914232073695</c:v>
                </c:pt>
                <c:pt idx="50">
                  <c:v>-0.92167299473153363</c:v>
                </c:pt>
                <c:pt idx="51">
                  <c:v>-0.36558541986628867</c:v>
                </c:pt>
                <c:pt idx="52">
                  <c:v>0.16286441723260836</c:v>
                </c:pt>
                <c:pt idx="53">
                  <c:v>1.0621894786059016E-2</c:v>
                </c:pt>
                <c:pt idx="54">
                  <c:v>-0.13506409802008879</c:v>
                </c:pt>
                <c:pt idx="55">
                  <c:v>0.73515119238175686</c:v>
                </c:pt>
                <c:pt idx="56">
                  <c:v>6.1395439312656563E-2</c:v>
                </c:pt>
                <c:pt idx="57">
                  <c:v>0.14202609412693867</c:v>
                </c:pt>
                <c:pt idx="58">
                  <c:v>0.62287363515297578</c:v>
                </c:pt>
                <c:pt idx="59">
                  <c:v>0.17696669721764557</c:v>
                </c:pt>
                <c:pt idx="60">
                  <c:v>-0.13863621918305391</c:v>
                </c:pt>
                <c:pt idx="61">
                  <c:v>5.1929225019151204E-2</c:v>
                </c:pt>
                <c:pt idx="62">
                  <c:v>0.1413711261488011</c:v>
                </c:pt>
                <c:pt idx="63">
                  <c:v>-7.1489934248285536E-3</c:v>
                </c:pt>
                <c:pt idx="64">
                  <c:v>0.18626021479188815</c:v>
                </c:pt>
                <c:pt idx="65">
                  <c:v>0.41788470816771905</c:v>
                </c:pt>
                <c:pt idx="66">
                  <c:v>-7.9814960303123073E-2</c:v>
                </c:pt>
                <c:pt idx="67">
                  <c:v>0.6355535361719209</c:v>
                </c:pt>
                <c:pt idx="68">
                  <c:v>-3.4059934800625413E-2</c:v>
                </c:pt>
                <c:pt idx="69">
                  <c:v>0.26959536998251288</c:v>
                </c:pt>
                <c:pt idx="70">
                  <c:v>-0.19412803906361908</c:v>
                </c:pt>
                <c:pt idx="71">
                  <c:v>-0.19736451350064321</c:v>
                </c:pt>
                <c:pt idx="72">
                  <c:v>-0.15573189694789846</c:v>
                </c:pt>
                <c:pt idx="73">
                  <c:v>8.7837171888752508E-2</c:v>
                </c:pt>
                <c:pt idx="74">
                  <c:v>2.1199905368302296E-2</c:v>
                </c:pt>
                <c:pt idx="75">
                  <c:v>-4.129277064798309E-2</c:v>
                </c:pt>
                <c:pt idx="76">
                  <c:v>3.9145780307721978E-2</c:v>
                </c:pt>
                <c:pt idx="77">
                  <c:v>0.23280636283103107</c:v>
                </c:pt>
                <c:pt idx="78">
                  <c:v>4.1997063330107665E-2</c:v>
                </c:pt>
                <c:pt idx="79">
                  <c:v>-0.57788489267742982</c:v>
                </c:pt>
                <c:pt idx="80">
                  <c:v>0.45943259271014902</c:v>
                </c:pt>
                <c:pt idx="81">
                  <c:v>-0.11808820040468682</c:v>
                </c:pt>
                <c:pt idx="82">
                  <c:v>-0.66469330073259769</c:v>
                </c:pt>
                <c:pt idx="83">
                  <c:v>0.16504342471486488</c:v>
                </c:pt>
                <c:pt idx="84">
                  <c:v>-1.176142007235903E-2</c:v>
                </c:pt>
                <c:pt idx="85">
                  <c:v>0.21878891227852826</c:v>
                </c:pt>
                <c:pt idx="86">
                  <c:v>0.75520046753122294</c:v>
                </c:pt>
                <c:pt idx="87">
                  <c:v>-9.5599964221602107E-3</c:v>
                </c:pt>
                <c:pt idx="88">
                  <c:v>6.7313629710669787E-2</c:v>
                </c:pt>
                <c:pt idx="89">
                  <c:v>-0.14345836229167475</c:v>
                </c:pt>
                <c:pt idx="90">
                  <c:v>-0.19541463261410819</c:v>
                </c:pt>
                <c:pt idx="91">
                  <c:v>-7.034726312300954E-2</c:v>
                </c:pt>
                <c:pt idx="92">
                  <c:v>-1.5747115219761909E-2</c:v>
                </c:pt>
                <c:pt idx="93">
                  <c:v>-7.6897001272792309E-2</c:v>
                </c:pt>
                <c:pt idx="94">
                  <c:v>-8.2527091872361069E-2</c:v>
                </c:pt>
                <c:pt idx="95">
                  <c:v>-0.10365190050694295</c:v>
                </c:pt>
                <c:pt idx="96">
                  <c:v>-5.0425820224917928E-2</c:v>
                </c:pt>
                <c:pt idx="97">
                  <c:v>9.1643643497558713E-3</c:v>
                </c:pt>
                <c:pt idx="98">
                  <c:v>-0.10900020004100774</c:v>
                </c:pt>
                <c:pt idx="99">
                  <c:v>3.309294442222722</c:v>
                </c:pt>
                <c:pt idx="100">
                  <c:v>9.9589645751214206E-2</c:v>
                </c:pt>
                <c:pt idx="101">
                  <c:v>1.7874243089762487E-2</c:v>
                </c:pt>
                <c:pt idx="102">
                  <c:v>-3.3383760118477213E-3</c:v>
                </c:pt>
                <c:pt idx="103">
                  <c:v>-5.5111155907615839E-2</c:v>
                </c:pt>
                <c:pt idx="104">
                  <c:v>0.18477367616303209</c:v>
                </c:pt>
                <c:pt idx="105">
                  <c:v>0.27322597621750511</c:v>
                </c:pt>
                <c:pt idx="106">
                  <c:v>0.47353237983362106</c:v>
                </c:pt>
                <c:pt idx="107">
                  <c:v>9.5771275936018085E-2</c:v>
                </c:pt>
                <c:pt idx="108">
                  <c:v>-1.9296771118970213E-2</c:v>
                </c:pt>
                <c:pt idx="109">
                  <c:v>-0.12875285683906768</c:v>
                </c:pt>
                <c:pt idx="110">
                  <c:v>0.86898567442839969</c:v>
                </c:pt>
                <c:pt idx="111">
                  <c:v>0.45700526415802756</c:v>
                </c:pt>
                <c:pt idx="112">
                  <c:v>0.15843761132311762</c:v>
                </c:pt>
                <c:pt idx="113">
                  <c:v>-8.162275150936793E-2</c:v>
                </c:pt>
                <c:pt idx="114">
                  <c:v>6.23862329434548E-2</c:v>
                </c:pt>
                <c:pt idx="115">
                  <c:v>-0.13681413862544822</c:v>
                </c:pt>
                <c:pt idx="116">
                  <c:v>-0.15029193546935282</c:v>
                </c:pt>
                <c:pt idx="117">
                  <c:v>1.6354886586602593</c:v>
                </c:pt>
                <c:pt idx="118">
                  <c:v>0.12360395318094852</c:v>
                </c:pt>
                <c:pt idx="119">
                  <c:v>-0.90583372793017602</c:v>
                </c:pt>
                <c:pt idx="120">
                  <c:v>0.50400760354522234</c:v>
                </c:pt>
                <c:pt idx="121">
                  <c:v>-0.2414962172951185</c:v>
                </c:pt>
                <c:pt idx="122">
                  <c:v>0.16830707910714793</c:v>
                </c:pt>
                <c:pt idx="123">
                  <c:v>8.3389943449581949E-2</c:v>
                </c:pt>
                <c:pt idx="124">
                  <c:v>-2.5706470104829293E-3</c:v>
                </c:pt>
                <c:pt idx="125">
                  <c:v>6.9907278656318184E-2</c:v>
                </c:pt>
                <c:pt idx="126">
                  <c:v>-1.6650997551348468E-3</c:v>
                </c:pt>
                <c:pt idx="127">
                  <c:v>-1.4039726297991884E-2</c:v>
                </c:pt>
                <c:pt idx="128">
                  <c:v>-0.19035239690453487</c:v>
                </c:pt>
                <c:pt idx="129">
                  <c:v>-0.53503004167131074</c:v>
                </c:pt>
                <c:pt idx="130">
                  <c:v>-0.32474784745205909</c:v>
                </c:pt>
                <c:pt idx="131">
                  <c:v>0.48800911831881777</c:v>
                </c:pt>
                <c:pt idx="132">
                  <c:v>0.12206715343435093</c:v>
                </c:pt>
                <c:pt idx="133">
                  <c:v>-1.2284867884407813</c:v>
                </c:pt>
                <c:pt idx="134">
                  <c:v>-2.754074573447518E-2</c:v>
                </c:pt>
                <c:pt idx="135">
                  <c:v>1.930353680245922E-2</c:v>
                </c:pt>
                <c:pt idx="136">
                  <c:v>-5.7861292369418393E-2</c:v>
                </c:pt>
                <c:pt idx="137">
                  <c:v>3.8455772749208101</c:v>
                </c:pt>
                <c:pt idx="138">
                  <c:v>-0.75382279725607138</c:v>
                </c:pt>
                <c:pt idx="139">
                  <c:v>-6.5399077325478672E-2</c:v>
                </c:pt>
                <c:pt idx="140">
                  <c:v>0.26884742830237052</c:v>
                </c:pt>
                <c:pt idx="141">
                  <c:v>0.92574442923136502</c:v>
                </c:pt>
                <c:pt idx="142">
                  <c:v>1.3104713319794525</c:v>
                </c:pt>
                <c:pt idx="143">
                  <c:v>1.3230660103837248</c:v>
                </c:pt>
                <c:pt idx="144">
                  <c:v>0.33175478570167449</c:v>
                </c:pt>
                <c:pt idx="145">
                  <c:v>0.23637170290204601</c:v>
                </c:pt>
                <c:pt idx="146">
                  <c:v>0.29027191731296043</c:v>
                </c:pt>
                <c:pt idx="147">
                  <c:v>1.0203898638620625</c:v>
                </c:pt>
                <c:pt idx="148">
                  <c:v>0.63276401819459593</c:v>
                </c:pt>
                <c:pt idx="149">
                  <c:v>0.18344145017034919</c:v>
                </c:pt>
                <c:pt idx="150">
                  <c:v>-0.48361201439774959</c:v>
                </c:pt>
                <c:pt idx="151">
                  <c:v>-0.10597379839132159</c:v>
                </c:pt>
                <c:pt idx="152">
                  <c:v>0.63811087212074291</c:v>
                </c:pt>
                <c:pt idx="153">
                  <c:v>-2.9137703870407705E-3</c:v>
                </c:pt>
                <c:pt idx="154">
                  <c:v>-8.1702915098968987E-3</c:v>
                </c:pt>
                <c:pt idx="155">
                  <c:v>0.47814432985586919</c:v>
                </c:pt>
                <c:pt idx="156">
                  <c:v>-2.0077612741415507E-2</c:v>
                </c:pt>
                <c:pt idx="157">
                  <c:v>-3.3409086586177139E-2</c:v>
                </c:pt>
                <c:pt idx="158">
                  <c:v>0.59738645779926536</c:v>
                </c:pt>
                <c:pt idx="159">
                  <c:v>0.16223105531492532</c:v>
                </c:pt>
                <c:pt idx="160">
                  <c:v>0.11227184205803908</c:v>
                </c:pt>
                <c:pt idx="161">
                  <c:v>-0.18391185387002995</c:v>
                </c:pt>
                <c:pt idx="162">
                  <c:v>2.3082772873509683E-2</c:v>
                </c:pt>
                <c:pt idx="163">
                  <c:v>-0.62079332772196949</c:v>
                </c:pt>
                <c:pt idx="164">
                  <c:v>0.21797000361284269</c:v>
                </c:pt>
                <c:pt idx="165">
                  <c:v>2.3443036452199806E-2</c:v>
                </c:pt>
                <c:pt idx="166">
                  <c:v>1.840464816402676E-2</c:v>
                </c:pt>
                <c:pt idx="167">
                  <c:v>9.4547830793974441E-2</c:v>
                </c:pt>
                <c:pt idx="168">
                  <c:v>0.43608077008223223</c:v>
                </c:pt>
                <c:pt idx="169">
                  <c:v>0.56168933580272107</c:v>
                </c:pt>
                <c:pt idx="170">
                  <c:v>4.0612815087278875E-2</c:v>
                </c:pt>
                <c:pt idx="171">
                  <c:v>-0.14613271351204826</c:v>
                </c:pt>
                <c:pt idx="172">
                  <c:v>-2.6893220515869842E-2</c:v>
                </c:pt>
                <c:pt idx="173">
                  <c:v>0.84523715646452935</c:v>
                </c:pt>
                <c:pt idx="174">
                  <c:v>6.0192581600698958E-2</c:v>
                </c:pt>
                <c:pt idx="175">
                  <c:v>-0.27117228895852463</c:v>
                </c:pt>
                <c:pt idx="176">
                  <c:v>-0.37295938477095625</c:v>
                </c:pt>
                <c:pt idx="177">
                  <c:v>0.25951972759710706</c:v>
                </c:pt>
                <c:pt idx="178">
                  <c:v>-0.17983809869907841</c:v>
                </c:pt>
                <c:pt idx="179">
                  <c:v>-0.19231160696541849</c:v>
                </c:pt>
                <c:pt idx="180">
                  <c:v>-0.52522476577828847</c:v>
                </c:pt>
                <c:pt idx="181">
                  <c:v>0.30846722425526352</c:v>
                </c:pt>
                <c:pt idx="182">
                  <c:v>8.9451436180721267E-2</c:v>
                </c:pt>
                <c:pt idx="183">
                  <c:v>0.2376745219391303</c:v>
                </c:pt>
                <c:pt idx="184">
                  <c:v>2.1626988437301264E-2</c:v>
                </c:pt>
                <c:pt idx="185">
                  <c:v>2.024294286463757E-2</c:v>
                </c:pt>
                <c:pt idx="186">
                  <c:v>0.19692163357136305</c:v>
                </c:pt>
                <c:pt idx="187">
                  <c:v>8.2285664036572115E-3</c:v>
                </c:pt>
                <c:pt idx="188">
                  <c:v>0.8368281236832722</c:v>
                </c:pt>
                <c:pt idx="189">
                  <c:v>-9.2785259923624963E-2</c:v>
                </c:pt>
                <c:pt idx="190">
                  <c:v>-0.1465465287932961</c:v>
                </c:pt>
                <c:pt idx="191">
                  <c:v>-3.3634083523775615E-2</c:v>
                </c:pt>
                <c:pt idx="192">
                  <c:v>0.21019662762623526</c:v>
                </c:pt>
                <c:pt idx="193">
                  <c:v>0.5719815544109963</c:v>
                </c:pt>
                <c:pt idx="194">
                  <c:v>-2.3671221101963624E-2</c:v>
                </c:pt>
                <c:pt idx="195">
                  <c:v>-2.8753651942006186E-2</c:v>
                </c:pt>
                <c:pt idx="196">
                  <c:v>-7.3887390917008133E-2</c:v>
                </c:pt>
                <c:pt idx="197">
                  <c:v>0.83647053789295356</c:v>
                </c:pt>
                <c:pt idx="198">
                  <c:v>-0.15668695404020827</c:v>
                </c:pt>
                <c:pt idx="199">
                  <c:v>-4.4389280135289866E-2</c:v>
                </c:pt>
                <c:pt idx="200">
                  <c:v>9.111351416475344E-2</c:v>
                </c:pt>
                <c:pt idx="201">
                  <c:v>0.61208950512149318</c:v>
                </c:pt>
                <c:pt idx="202">
                  <c:v>4.7379719753424254E-2</c:v>
                </c:pt>
                <c:pt idx="203">
                  <c:v>4.0826511164509958</c:v>
                </c:pt>
                <c:pt idx="204">
                  <c:v>-0.11954305638720619</c:v>
                </c:pt>
                <c:pt idx="205">
                  <c:v>-4.1045630609523265E-2</c:v>
                </c:pt>
                <c:pt idx="206">
                  <c:v>0.12532329107871121</c:v>
                </c:pt>
                <c:pt idx="207">
                  <c:v>-0.16424945191539742</c:v>
                </c:pt>
                <c:pt idx="208">
                  <c:v>1.5300897410956082E-2</c:v>
                </c:pt>
                <c:pt idx="209">
                  <c:v>-8.15450945114371E-3</c:v>
                </c:pt>
                <c:pt idx="210">
                  <c:v>-0.32753082040988879</c:v>
                </c:pt>
                <c:pt idx="211">
                  <c:v>5.4235958024524855E-2</c:v>
                </c:pt>
                <c:pt idx="212">
                  <c:v>0.17577379924027348</c:v>
                </c:pt>
                <c:pt idx="213">
                  <c:v>0.20678074362465182</c:v>
                </c:pt>
                <c:pt idx="214">
                  <c:v>9.5460798485039078E-2</c:v>
                </c:pt>
                <c:pt idx="215">
                  <c:v>0.4131528644645126</c:v>
                </c:pt>
                <c:pt idx="216">
                  <c:v>-0.13426436966384614</c:v>
                </c:pt>
                <c:pt idx="217">
                  <c:v>4.9218329869491484E-2</c:v>
                </c:pt>
                <c:pt idx="218">
                  <c:v>-0.33632094722515493</c:v>
                </c:pt>
                <c:pt idx="219">
                  <c:v>9.4440269007442623E-2</c:v>
                </c:pt>
                <c:pt idx="220">
                  <c:v>-0.32577327881838158</c:v>
                </c:pt>
                <c:pt idx="221">
                  <c:v>0.32803570837582452</c:v>
                </c:pt>
                <c:pt idx="222">
                  <c:v>-9.6904165382412089E-3</c:v>
                </c:pt>
                <c:pt idx="223">
                  <c:v>-0.17630632332706497</c:v>
                </c:pt>
                <c:pt idx="224">
                  <c:v>0.42266793370149003</c:v>
                </c:pt>
                <c:pt idx="225">
                  <c:v>3.4527532398437089E-2</c:v>
                </c:pt>
                <c:pt idx="226">
                  <c:v>1.1430476472206514</c:v>
                </c:pt>
                <c:pt idx="227">
                  <c:v>0.14766096103087989</c:v>
                </c:pt>
                <c:pt idx="228">
                  <c:v>-0.16688102309112907</c:v>
                </c:pt>
                <c:pt idx="229">
                  <c:v>1.9685685166859201E-2</c:v>
                </c:pt>
                <c:pt idx="230">
                  <c:v>0.6296525674587663</c:v>
                </c:pt>
                <c:pt idx="231">
                  <c:v>1.9015404234036026E-2</c:v>
                </c:pt>
                <c:pt idx="232">
                  <c:v>1.2835122448643155E-2</c:v>
                </c:pt>
                <c:pt idx="233">
                  <c:v>-0.28900645655910751</c:v>
                </c:pt>
                <c:pt idx="234">
                  <c:v>2.35812925203596</c:v>
                </c:pt>
                <c:pt idx="235">
                  <c:v>-0.24031651053550185</c:v>
                </c:pt>
                <c:pt idx="236">
                  <c:v>4.0843368868813457E-2</c:v>
                </c:pt>
                <c:pt idx="237">
                  <c:v>-0.32361817054889475</c:v>
                </c:pt>
                <c:pt idx="238">
                  <c:v>9.6497222240365943E-3</c:v>
                </c:pt>
                <c:pt idx="239">
                  <c:v>-4.4914289270925778E-2</c:v>
                </c:pt>
                <c:pt idx="240">
                  <c:v>-0.84137342597988685</c:v>
                </c:pt>
                <c:pt idx="241">
                  <c:v>3.4209892048792767E-2</c:v>
                </c:pt>
                <c:pt idx="242">
                  <c:v>-0.28419260673336133</c:v>
                </c:pt>
                <c:pt idx="243">
                  <c:v>1.9073737084518427E-2</c:v>
                </c:pt>
                <c:pt idx="244">
                  <c:v>0.11178761312947572</c:v>
                </c:pt>
                <c:pt idx="245">
                  <c:v>-1.9677503994516954E-2</c:v>
                </c:pt>
                <c:pt idx="246">
                  <c:v>0.66910470285606127</c:v>
                </c:pt>
                <c:pt idx="247">
                  <c:v>-1.0256508527567751</c:v>
                </c:pt>
                <c:pt idx="248">
                  <c:v>3.2049721865453407E-2</c:v>
                </c:pt>
                <c:pt idx="249">
                  <c:v>1.1551515858400494</c:v>
                </c:pt>
                <c:pt idx="250">
                  <c:v>-0.25066529376367619</c:v>
                </c:pt>
                <c:pt idx="251">
                  <c:v>-0.66944917230933498</c:v>
                </c:pt>
                <c:pt idx="252">
                  <c:v>4.0106329788676121E-2</c:v>
                </c:pt>
                <c:pt idx="253">
                  <c:v>0.4898959089607775</c:v>
                </c:pt>
                <c:pt idx="254">
                  <c:v>1.9637504159508268E-2</c:v>
                </c:pt>
                <c:pt idx="255">
                  <c:v>0.17758337055625439</c:v>
                </c:pt>
                <c:pt idx="256">
                  <c:v>-0.24852636416350471</c:v>
                </c:pt>
                <c:pt idx="257">
                  <c:v>-0.49469770347540809</c:v>
                </c:pt>
                <c:pt idx="258">
                  <c:v>-4.4285740811776719E-2</c:v>
                </c:pt>
                <c:pt idx="259">
                  <c:v>0.14741728976106927</c:v>
                </c:pt>
                <c:pt idx="260">
                  <c:v>7.8188886399157553E-2</c:v>
                </c:pt>
                <c:pt idx="261">
                  <c:v>0.24676347692536815</c:v>
                </c:pt>
                <c:pt idx="262">
                  <c:v>0.35422807512164312</c:v>
                </c:pt>
                <c:pt idx="263">
                  <c:v>-0.18912019968833338</c:v>
                </c:pt>
                <c:pt idx="264">
                  <c:v>-3.3999993117907579E-2</c:v>
                </c:pt>
                <c:pt idx="265">
                  <c:v>-5.8389811273533709E-3</c:v>
                </c:pt>
                <c:pt idx="266">
                  <c:v>0.45246755145076989</c:v>
                </c:pt>
                <c:pt idx="267">
                  <c:v>-0.6242830572901763</c:v>
                </c:pt>
                <c:pt idx="268">
                  <c:v>0.33928764735203565</c:v>
                </c:pt>
                <c:pt idx="269">
                  <c:v>-3.134389861435416E-2</c:v>
                </c:pt>
                <c:pt idx="270">
                  <c:v>5.9089879478621654E-2</c:v>
                </c:pt>
                <c:pt idx="271">
                  <c:v>2.7772654909016481E-2</c:v>
                </c:pt>
                <c:pt idx="272">
                  <c:v>-1.6104176525553626E-2</c:v>
                </c:pt>
                <c:pt idx="273">
                  <c:v>-0.3467154349838264</c:v>
                </c:pt>
                <c:pt idx="274">
                  <c:v>0.23654804608998781</c:v>
                </c:pt>
                <c:pt idx="275">
                  <c:v>-0.8659263783254918</c:v>
                </c:pt>
                <c:pt idx="276">
                  <c:v>-6.6777774579760418E-2</c:v>
                </c:pt>
                <c:pt idx="277">
                  <c:v>0.18601152956371259</c:v>
                </c:pt>
                <c:pt idx="278">
                  <c:v>2.6083538374095383E-3</c:v>
                </c:pt>
                <c:pt idx="279">
                  <c:v>0.22156624938474145</c:v>
                </c:pt>
                <c:pt idx="280">
                  <c:v>-2.2082121169602509E-2</c:v>
                </c:pt>
                <c:pt idx="281">
                  <c:v>0.67868438559030153</c:v>
                </c:pt>
                <c:pt idx="282">
                  <c:v>-3.8638182577149571E-2</c:v>
                </c:pt>
                <c:pt idx="283">
                  <c:v>-0.17935991109452054</c:v>
                </c:pt>
                <c:pt idx="284">
                  <c:v>-4.00207759688751E-2</c:v>
                </c:pt>
                <c:pt idx="285">
                  <c:v>-0.14315716076538898</c:v>
                </c:pt>
                <c:pt idx="286">
                  <c:v>-9.924774990238916E-2</c:v>
                </c:pt>
                <c:pt idx="287">
                  <c:v>-7.4612830404932495E-2</c:v>
                </c:pt>
                <c:pt idx="288">
                  <c:v>5.8306754143485406E-2</c:v>
                </c:pt>
                <c:pt idx="289">
                  <c:v>-0.33753510360786976</c:v>
                </c:pt>
                <c:pt idx="290">
                  <c:v>-0.42362647568998923</c:v>
                </c:pt>
                <c:pt idx="291">
                  <c:v>2.4648875512818691E-2</c:v>
                </c:pt>
                <c:pt idx="292">
                  <c:v>0.19231098751203213</c:v>
                </c:pt>
                <c:pt idx="293">
                  <c:v>0.10885371022743939</c:v>
                </c:pt>
                <c:pt idx="294">
                  <c:v>0.36736453003272551</c:v>
                </c:pt>
                <c:pt idx="295">
                  <c:v>-0.13991790117338887</c:v>
                </c:pt>
                <c:pt idx="296">
                  <c:v>3.0162873794436607E-2</c:v>
                </c:pt>
                <c:pt idx="297">
                  <c:v>1.8557500762533152E-2</c:v>
                </c:pt>
                <c:pt idx="298">
                  <c:v>-0.24710373885416992</c:v>
                </c:pt>
                <c:pt idx="299">
                  <c:v>0.49214239027021112</c:v>
                </c:pt>
                <c:pt idx="300">
                  <c:v>-7.7269890300312838E-2</c:v>
                </c:pt>
                <c:pt idx="301">
                  <c:v>1.0555991024673954</c:v>
                </c:pt>
                <c:pt idx="302">
                  <c:v>2.7674844839411428</c:v>
                </c:pt>
                <c:pt idx="303">
                  <c:v>-1.9276549542908583E-2</c:v>
                </c:pt>
                <c:pt idx="304">
                  <c:v>4.403611325443979E-2</c:v>
                </c:pt>
                <c:pt idx="305">
                  <c:v>0.39656137676051095</c:v>
                </c:pt>
                <c:pt idx="306">
                  <c:v>0.33676295848325122</c:v>
                </c:pt>
                <c:pt idx="307">
                  <c:v>0.15163886612844291</c:v>
                </c:pt>
                <c:pt idx="308">
                  <c:v>2.8432855557557701E-2</c:v>
                </c:pt>
                <c:pt idx="309">
                  <c:v>0.3753179189229634</c:v>
                </c:pt>
                <c:pt idx="310">
                  <c:v>7.2524354638483501E-2</c:v>
                </c:pt>
                <c:pt idx="311">
                  <c:v>1.2884522588024083E-2</c:v>
                </c:pt>
                <c:pt idx="312">
                  <c:v>-0.3448609023315079</c:v>
                </c:pt>
                <c:pt idx="313">
                  <c:v>-1.7022553976042687E-3</c:v>
                </c:pt>
                <c:pt idx="314">
                  <c:v>3.9325330465810993E-2</c:v>
                </c:pt>
                <c:pt idx="315">
                  <c:v>0.49948422867620312</c:v>
                </c:pt>
                <c:pt idx="316">
                  <c:v>6.9362732298827723E-3</c:v>
                </c:pt>
                <c:pt idx="317">
                  <c:v>0.17675286058130268</c:v>
                </c:pt>
                <c:pt idx="318">
                  <c:v>1.7483617538399443E-2</c:v>
                </c:pt>
                <c:pt idx="319">
                  <c:v>2.6288543836248124E-3</c:v>
                </c:pt>
                <c:pt idx="320">
                  <c:v>-0.28979053682883738</c:v>
                </c:pt>
                <c:pt idx="321">
                  <c:v>1.0044218629960966</c:v>
                </c:pt>
                <c:pt idx="322">
                  <c:v>3.6985965760123918E-2</c:v>
                </c:pt>
                <c:pt idx="323">
                  <c:v>0.33066787307073575</c:v>
                </c:pt>
                <c:pt idx="324">
                  <c:v>0.58016464939439949</c:v>
                </c:pt>
                <c:pt idx="325">
                  <c:v>6.6385790155804258E-2</c:v>
                </c:pt>
                <c:pt idx="326">
                  <c:v>-0.11446121759895966</c:v>
                </c:pt>
                <c:pt idx="327">
                  <c:v>-0.22636186351177656</c:v>
                </c:pt>
                <c:pt idx="328">
                  <c:v>-1.6633848667806816E-2</c:v>
                </c:pt>
                <c:pt idx="329">
                  <c:v>-0.22528101651481158</c:v>
                </c:pt>
                <c:pt idx="330">
                  <c:v>-1.0700279662888335E-2</c:v>
                </c:pt>
                <c:pt idx="331">
                  <c:v>1.1946423927047096</c:v>
                </c:pt>
                <c:pt idx="332">
                  <c:v>0.74722724916244054</c:v>
                </c:pt>
                <c:pt idx="333">
                  <c:v>-0.49115646205385666</c:v>
                </c:pt>
                <c:pt idx="334">
                  <c:v>-0.12269337880358222</c:v>
                </c:pt>
                <c:pt idx="335">
                  <c:v>-0.23715566780119879</c:v>
                </c:pt>
                <c:pt idx="336">
                  <c:v>3.5672869691740772E-2</c:v>
                </c:pt>
                <c:pt idx="337">
                  <c:v>-0.42610604527881257</c:v>
                </c:pt>
                <c:pt idx="338">
                  <c:v>0.18168762069151967</c:v>
                </c:pt>
                <c:pt idx="339">
                  <c:v>0.28875158231185871</c:v>
                </c:pt>
                <c:pt idx="340">
                  <c:v>-3.0432635698709021E-2</c:v>
                </c:pt>
                <c:pt idx="341">
                  <c:v>0.13296900826293445</c:v>
                </c:pt>
                <c:pt idx="342">
                  <c:v>0.11573239654192058</c:v>
                </c:pt>
                <c:pt idx="343">
                  <c:v>2.8223806234658539</c:v>
                </c:pt>
                <c:pt idx="344">
                  <c:v>0.77792538404737765</c:v>
                </c:pt>
                <c:pt idx="345">
                  <c:v>-4.7841284469805956E-2</c:v>
                </c:pt>
                <c:pt idx="346">
                  <c:v>-0.73803931546375168</c:v>
                </c:pt>
                <c:pt idx="347">
                  <c:v>1.0116816073499511</c:v>
                </c:pt>
                <c:pt idx="348">
                  <c:v>-0.23057232945721751</c:v>
                </c:pt>
                <c:pt idx="349">
                  <c:v>0.35849300751630686</c:v>
                </c:pt>
                <c:pt idx="350">
                  <c:v>2.5812941788622368E-2</c:v>
                </c:pt>
                <c:pt idx="351">
                  <c:v>-1.1093817800158945E-2</c:v>
                </c:pt>
                <c:pt idx="352">
                  <c:v>9.6270573801426451E-2</c:v>
                </c:pt>
                <c:pt idx="353">
                  <c:v>0.438800209704862</c:v>
                </c:pt>
                <c:pt idx="354">
                  <c:v>0.29443244212627206</c:v>
                </c:pt>
                <c:pt idx="355">
                  <c:v>-0.13988849779577528</c:v>
                </c:pt>
                <c:pt idx="356">
                  <c:v>0.12507960875566937</c:v>
                </c:pt>
                <c:pt idx="357">
                  <c:v>8.3506903918090458E-2</c:v>
                </c:pt>
                <c:pt idx="358">
                  <c:v>0.13091976389918969</c:v>
                </c:pt>
                <c:pt idx="359">
                  <c:v>1.094860011097305</c:v>
                </c:pt>
                <c:pt idx="360">
                  <c:v>-0.1033174073773182</c:v>
                </c:pt>
                <c:pt idx="361">
                  <c:v>-5.7108062845387053E-2</c:v>
                </c:pt>
                <c:pt idx="362">
                  <c:v>-5.4791485799158934E-2</c:v>
                </c:pt>
                <c:pt idx="363">
                  <c:v>3.1529838197618787E-2</c:v>
                </c:pt>
                <c:pt idx="364">
                  <c:v>-8.3322491899018303E-2</c:v>
                </c:pt>
                <c:pt idx="365">
                  <c:v>3.1822134220055531E-2</c:v>
                </c:pt>
                <c:pt idx="366">
                  <c:v>-0.22412391329555703</c:v>
                </c:pt>
                <c:pt idx="367">
                  <c:v>-0.4269251055327441</c:v>
                </c:pt>
                <c:pt idx="368">
                  <c:v>-3.1677687210805772E-2</c:v>
                </c:pt>
                <c:pt idx="369">
                  <c:v>3.235540475154508E-2</c:v>
                </c:pt>
                <c:pt idx="370">
                  <c:v>-7.9191178332475687E-2</c:v>
                </c:pt>
                <c:pt idx="371">
                  <c:v>6.5015309817336941E-2</c:v>
                </c:pt>
                <c:pt idx="372">
                  <c:v>-0.54359585632815666</c:v>
                </c:pt>
                <c:pt idx="373">
                  <c:v>0.46323896529502839</c:v>
                </c:pt>
                <c:pt idx="374">
                  <c:v>0.54502534036473271</c:v>
                </c:pt>
                <c:pt idx="375">
                  <c:v>-0.22506888239412248</c:v>
                </c:pt>
                <c:pt idx="376">
                  <c:v>-0.21564574340479226</c:v>
                </c:pt>
                <c:pt idx="377">
                  <c:v>1.0932739889067777</c:v>
                </c:pt>
                <c:pt idx="378">
                  <c:v>6.9675418369042674E-2</c:v>
                </c:pt>
                <c:pt idx="379">
                  <c:v>-3.9870227040028183E-2</c:v>
                </c:pt>
                <c:pt idx="380">
                  <c:v>-1.9733855216150786E-2</c:v>
                </c:pt>
                <c:pt idx="381">
                  <c:v>0.90949218765531725</c:v>
                </c:pt>
                <c:pt idx="382">
                  <c:v>0.59820399971224525</c:v>
                </c:pt>
                <c:pt idx="383">
                  <c:v>-5.0558497970834004E-2</c:v>
                </c:pt>
                <c:pt idx="384">
                  <c:v>0.92973136345281659</c:v>
                </c:pt>
                <c:pt idx="385">
                  <c:v>0.14082130630982004</c:v>
                </c:pt>
                <c:pt idx="386">
                  <c:v>1.0710676411182645</c:v>
                </c:pt>
                <c:pt idx="387">
                  <c:v>-3.0611263982816439E-2</c:v>
                </c:pt>
                <c:pt idx="388">
                  <c:v>2.243425761290152</c:v>
                </c:pt>
                <c:pt idx="389">
                  <c:v>0.27710574359124074</c:v>
                </c:pt>
                <c:pt idx="390">
                  <c:v>-0.31004392578680751</c:v>
                </c:pt>
                <c:pt idx="391">
                  <c:v>-0.60911291421782465</c:v>
                </c:pt>
                <c:pt idx="392">
                  <c:v>-1.0965184787018245E-2</c:v>
                </c:pt>
                <c:pt idx="393">
                  <c:v>-0.10270619402275472</c:v>
                </c:pt>
                <c:pt idx="394">
                  <c:v>0.12802007000347793</c:v>
                </c:pt>
                <c:pt idx="395">
                  <c:v>-0.21527747686191034</c:v>
                </c:pt>
                <c:pt idx="396">
                  <c:v>0.28161455084778808</c:v>
                </c:pt>
                <c:pt idx="397">
                  <c:v>-4.3412253075754137E-2</c:v>
                </c:pt>
                <c:pt idx="398">
                  <c:v>-0.1115366009772476</c:v>
                </c:pt>
                <c:pt idx="399">
                  <c:v>-2.2938792301820499E-2</c:v>
                </c:pt>
                <c:pt idx="400">
                  <c:v>2.1103583338421217E-2</c:v>
                </c:pt>
                <c:pt idx="401">
                  <c:v>0.88122276554819479</c:v>
                </c:pt>
                <c:pt idx="402">
                  <c:v>-0.14993198425586041</c:v>
                </c:pt>
                <c:pt idx="403">
                  <c:v>-1.2004077086706033E-2</c:v>
                </c:pt>
                <c:pt idx="404">
                  <c:v>0.26717899850050042</c:v>
                </c:pt>
                <c:pt idx="405">
                  <c:v>4.2786854093919935</c:v>
                </c:pt>
                <c:pt idx="406">
                  <c:v>7.1478421347714871E-2</c:v>
                </c:pt>
                <c:pt idx="407">
                  <c:v>-0.14644109885352563</c:v>
                </c:pt>
                <c:pt idx="408">
                  <c:v>-0.24746273207041547</c:v>
                </c:pt>
                <c:pt idx="409">
                  <c:v>3.3982497522563548E-2</c:v>
                </c:pt>
                <c:pt idx="410">
                  <c:v>0.26817977508724056</c:v>
                </c:pt>
                <c:pt idx="411">
                  <c:v>0.22147276235614122</c:v>
                </c:pt>
                <c:pt idx="412">
                  <c:v>1.1940939236197323E-2</c:v>
                </c:pt>
                <c:pt idx="413">
                  <c:v>-8.7722550371330144E-2</c:v>
                </c:pt>
                <c:pt idx="414">
                  <c:v>7.9135970539161882E-2</c:v>
                </c:pt>
                <c:pt idx="415">
                  <c:v>0.20387617550854387</c:v>
                </c:pt>
                <c:pt idx="416">
                  <c:v>1.714257050208623E-2</c:v>
                </c:pt>
                <c:pt idx="417">
                  <c:v>-0.15774779871658051</c:v>
                </c:pt>
                <c:pt idx="418">
                  <c:v>-0.18619544696495005</c:v>
                </c:pt>
                <c:pt idx="419">
                  <c:v>3.9012140733185596E-2</c:v>
                </c:pt>
                <c:pt idx="420">
                  <c:v>-0.75271584734381136</c:v>
                </c:pt>
                <c:pt idx="421">
                  <c:v>-8.3270637364783795E-2</c:v>
                </c:pt>
                <c:pt idx="422">
                  <c:v>-0.23106722454855522</c:v>
                </c:pt>
                <c:pt idx="423">
                  <c:v>-0.10344360798075769</c:v>
                </c:pt>
                <c:pt idx="424">
                  <c:v>-8.4728337457824487E-2</c:v>
                </c:pt>
                <c:pt idx="425">
                  <c:v>8.6208566101531048E-3</c:v>
                </c:pt>
                <c:pt idx="426">
                  <c:v>0.49958752926856675</c:v>
                </c:pt>
                <c:pt idx="427">
                  <c:v>0.25050512222759025</c:v>
                </c:pt>
                <c:pt idx="428">
                  <c:v>0.16574960913475056</c:v>
                </c:pt>
                <c:pt idx="429">
                  <c:v>-5.6248429323490612E-2</c:v>
                </c:pt>
                <c:pt idx="430">
                  <c:v>5.298092184843739E-2</c:v>
                </c:pt>
                <c:pt idx="431">
                  <c:v>2.3601419918557909E-2</c:v>
                </c:pt>
                <c:pt idx="432">
                  <c:v>-0.21593535563812161</c:v>
                </c:pt>
                <c:pt idx="433">
                  <c:v>-2.7526991124839029E-2</c:v>
                </c:pt>
                <c:pt idx="434">
                  <c:v>-0.10237232722212752</c:v>
                </c:pt>
                <c:pt idx="435">
                  <c:v>-0.68127160367278705</c:v>
                </c:pt>
                <c:pt idx="436">
                  <c:v>5.2913490098196903E-2</c:v>
                </c:pt>
                <c:pt idx="437">
                  <c:v>-4.3176671029091729E-2</c:v>
                </c:pt>
                <c:pt idx="438">
                  <c:v>1.4020480816299141E-3</c:v>
                </c:pt>
                <c:pt idx="439">
                  <c:v>2.4806654920803028</c:v>
                </c:pt>
                <c:pt idx="440">
                  <c:v>0.19133771401121002</c:v>
                </c:pt>
                <c:pt idx="441">
                  <c:v>0.11719719468202605</c:v>
                </c:pt>
                <c:pt idx="442">
                  <c:v>-1.0398138309464553</c:v>
                </c:pt>
                <c:pt idx="443">
                  <c:v>1.732287660994535</c:v>
                </c:pt>
                <c:pt idx="444">
                  <c:v>-1.9742098374250006E-2</c:v>
                </c:pt>
                <c:pt idx="445">
                  <c:v>3.5532269379761061E-3</c:v>
                </c:pt>
                <c:pt idx="446">
                  <c:v>-6.4323973431328341E-2</c:v>
                </c:pt>
                <c:pt idx="447">
                  <c:v>-0.16114540989224579</c:v>
                </c:pt>
                <c:pt idx="448">
                  <c:v>-0.14739039925482267</c:v>
                </c:pt>
                <c:pt idx="449">
                  <c:v>6.5260262876291719E-2</c:v>
                </c:pt>
                <c:pt idx="450">
                  <c:v>-0.1162789809696001</c:v>
                </c:pt>
                <c:pt idx="451">
                  <c:v>0.73026754716087083</c:v>
                </c:pt>
                <c:pt idx="452">
                  <c:v>0.44096289083780071</c:v>
                </c:pt>
                <c:pt idx="453">
                  <c:v>-5.8808184996812507E-2</c:v>
                </c:pt>
                <c:pt idx="454">
                  <c:v>-0.10213564170729583</c:v>
                </c:pt>
                <c:pt idx="455">
                  <c:v>0.56302471565862255</c:v>
                </c:pt>
                <c:pt idx="456">
                  <c:v>-0.13112193424119489</c:v>
                </c:pt>
                <c:pt idx="457">
                  <c:v>-0.14102575264517547</c:v>
                </c:pt>
                <c:pt idx="458">
                  <c:v>0.25189922856401914</c:v>
                </c:pt>
                <c:pt idx="459">
                  <c:v>3.9359516375007786E-2</c:v>
                </c:pt>
                <c:pt idx="460">
                  <c:v>2.9092817843636709E-2</c:v>
                </c:pt>
                <c:pt idx="461">
                  <c:v>-0.1238598959141104</c:v>
                </c:pt>
                <c:pt idx="462">
                  <c:v>-9.531794713729802E-2</c:v>
                </c:pt>
                <c:pt idx="463">
                  <c:v>0.15168210709378727</c:v>
                </c:pt>
                <c:pt idx="464">
                  <c:v>0.25765513632710935</c:v>
                </c:pt>
                <c:pt idx="465">
                  <c:v>-0.29344432470431236</c:v>
                </c:pt>
                <c:pt idx="466">
                  <c:v>-0.57495170909445292</c:v>
                </c:pt>
                <c:pt idx="467">
                  <c:v>-0.39787657862924242</c:v>
                </c:pt>
                <c:pt idx="468">
                  <c:v>-0.43109799744432564</c:v>
                </c:pt>
                <c:pt idx="469">
                  <c:v>0.18590198465295948</c:v>
                </c:pt>
                <c:pt idx="470">
                  <c:v>-0.36141432002944995</c:v>
                </c:pt>
                <c:pt idx="471">
                  <c:v>0.35564411472228308</c:v>
                </c:pt>
                <c:pt idx="472">
                  <c:v>-0.3314018445767708</c:v>
                </c:pt>
                <c:pt idx="473">
                  <c:v>-0.11012995431489614</c:v>
                </c:pt>
                <c:pt idx="474">
                  <c:v>6.1052044744958067E-3</c:v>
                </c:pt>
                <c:pt idx="475">
                  <c:v>0.43901230594612883</c:v>
                </c:pt>
                <c:pt idx="476">
                  <c:v>-8.2126128164830448E-2</c:v>
                </c:pt>
                <c:pt idx="477">
                  <c:v>-2.0703141492340649E-2</c:v>
                </c:pt>
                <c:pt idx="478">
                  <c:v>0.18368441681621395</c:v>
                </c:pt>
                <c:pt idx="479">
                  <c:v>-5.073718462170973E-3</c:v>
                </c:pt>
                <c:pt idx="480">
                  <c:v>7.0466647474525246E-3</c:v>
                </c:pt>
                <c:pt idx="481">
                  <c:v>-0.14301294016554245</c:v>
                </c:pt>
                <c:pt idx="482">
                  <c:v>0.78433448824750407</c:v>
                </c:pt>
                <c:pt idx="483">
                  <c:v>0.5667027367163211</c:v>
                </c:pt>
                <c:pt idx="484">
                  <c:v>-0.12498911855524497</c:v>
                </c:pt>
                <c:pt idx="485">
                  <c:v>1.1335356768391236</c:v>
                </c:pt>
                <c:pt idx="486">
                  <c:v>7.1900866874159419E-3</c:v>
                </c:pt>
                <c:pt idx="487">
                  <c:v>6.606668845807917E-2</c:v>
                </c:pt>
                <c:pt idx="488">
                  <c:v>7.5777196487099019E-3</c:v>
                </c:pt>
                <c:pt idx="489">
                  <c:v>0.70195031483604708</c:v>
                </c:pt>
                <c:pt idx="490">
                  <c:v>2.0786774988863499E-2</c:v>
                </c:pt>
                <c:pt idx="491">
                  <c:v>0.38061303787116785</c:v>
                </c:pt>
                <c:pt idx="492">
                  <c:v>-0.18092039439207497</c:v>
                </c:pt>
                <c:pt idx="493">
                  <c:v>2.8372483728123399E-2</c:v>
                </c:pt>
                <c:pt idx="494">
                  <c:v>-0.57813481788725518</c:v>
                </c:pt>
                <c:pt idx="495">
                  <c:v>-0.2177203860779322</c:v>
                </c:pt>
                <c:pt idx="496">
                  <c:v>-0.15024087614647286</c:v>
                </c:pt>
                <c:pt idx="497">
                  <c:v>-0.361555861540241</c:v>
                </c:pt>
                <c:pt idx="498">
                  <c:v>-0.48106453366940904</c:v>
                </c:pt>
                <c:pt idx="499">
                  <c:v>0.49404540362414373</c:v>
                </c:pt>
                <c:pt idx="500">
                  <c:v>-8.5451390054743115E-2</c:v>
                </c:pt>
                <c:pt idx="501">
                  <c:v>0.2212010585225519</c:v>
                </c:pt>
                <c:pt idx="502">
                  <c:v>-9.181936661573431E-2</c:v>
                </c:pt>
                <c:pt idx="503">
                  <c:v>0.83372580853898892</c:v>
                </c:pt>
                <c:pt idx="504">
                  <c:v>0.4675853464296722</c:v>
                </c:pt>
                <c:pt idx="505">
                  <c:v>-0.22320456956614976</c:v>
                </c:pt>
                <c:pt idx="506">
                  <c:v>-7.8521838780577724E-2</c:v>
                </c:pt>
                <c:pt idx="507">
                  <c:v>-0.11806046199446918</c:v>
                </c:pt>
                <c:pt idx="508">
                  <c:v>1.5592372767025964E-2</c:v>
                </c:pt>
                <c:pt idx="509">
                  <c:v>-0.15881346673561936</c:v>
                </c:pt>
                <c:pt idx="510">
                  <c:v>-0.2054038171551813</c:v>
                </c:pt>
                <c:pt idx="511">
                  <c:v>0.31461733909561396</c:v>
                </c:pt>
                <c:pt idx="512">
                  <c:v>1.0202866032405566</c:v>
                </c:pt>
                <c:pt idx="513">
                  <c:v>-0.27715125037861199</c:v>
                </c:pt>
                <c:pt idx="514">
                  <c:v>-0.19178156258386547</c:v>
                </c:pt>
                <c:pt idx="515">
                  <c:v>-0.14939513901240176</c:v>
                </c:pt>
                <c:pt idx="516">
                  <c:v>0.99732243944927923</c:v>
                </c:pt>
                <c:pt idx="517">
                  <c:v>0.70701418510556735</c:v>
                </c:pt>
                <c:pt idx="518">
                  <c:v>5.4365604886430496E-2</c:v>
                </c:pt>
                <c:pt idx="519">
                  <c:v>0.54368207772680321</c:v>
                </c:pt>
                <c:pt idx="520">
                  <c:v>2.7977519749786239E-2</c:v>
                </c:pt>
                <c:pt idx="521">
                  <c:v>-0.17479821016603303</c:v>
                </c:pt>
                <c:pt idx="522">
                  <c:v>-6.4847448850292366E-2</c:v>
                </c:pt>
                <c:pt idx="523">
                  <c:v>0.47511311360340613</c:v>
                </c:pt>
                <c:pt idx="524">
                  <c:v>8.1180950314974964E-2</c:v>
                </c:pt>
                <c:pt idx="525">
                  <c:v>8.1191917996322083E-2</c:v>
                </c:pt>
                <c:pt idx="526">
                  <c:v>0.12519546474473664</c:v>
                </c:pt>
                <c:pt idx="527">
                  <c:v>-6.7601558321626953E-2</c:v>
                </c:pt>
                <c:pt idx="528">
                  <c:v>-0.42400227918754396</c:v>
                </c:pt>
                <c:pt idx="529">
                  <c:v>1.3705943331630115</c:v>
                </c:pt>
                <c:pt idx="530">
                  <c:v>0.10411345708155118</c:v>
                </c:pt>
                <c:pt idx="531">
                  <c:v>0.26344911275971761</c:v>
                </c:pt>
                <c:pt idx="532">
                  <c:v>-0.10692888055550398</c:v>
                </c:pt>
                <c:pt idx="533">
                  <c:v>0.28579851863217165</c:v>
                </c:pt>
                <c:pt idx="534">
                  <c:v>0.17062535206300833</c:v>
                </c:pt>
                <c:pt idx="535">
                  <c:v>6.2003133936224586E-2</c:v>
                </c:pt>
                <c:pt idx="536">
                  <c:v>-0.2817169786719198</c:v>
                </c:pt>
                <c:pt idx="537">
                  <c:v>1.2209948479035564</c:v>
                </c:pt>
                <c:pt idx="538">
                  <c:v>-0.15124656679157233</c:v>
                </c:pt>
                <c:pt idx="539">
                  <c:v>6.4745350504207266E-2</c:v>
                </c:pt>
                <c:pt idx="540">
                  <c:v>0.18995301398521391</c:v>
                </c:pt>
                <c:pt idx="541">
                  <c:v>-1.1684434510160102E-2</c:v>
                </c:pt>
                <c:pt idx="542">
                  <c:v>0.99800079580917966</c:v>
                </c:pt>
                <c:pt idx="543">
                  <c:v>0.77662719747913656</c:v>
                </c:pt>
                <c:pt idx="544">
                  <c:v>0.61625361654606081</c:v>
                </c:pt>
                <c:pt idx="545">
                  <c:v>1.6428412023753562</c:v>
                </c:pt>
                <c:pt idx="546">
                  <c:v>8.6414995724393151E-2</c:v>
                </c:pt>
                <c:pt idx="547">
                  <c:v>-3.9309830387809441E-2</c:v>
                </c:pt>
                <c:pt idx="548">
                  <c:v>-0.52203592610710814</c:v>
                </c:pt>
                <c:pt idx="549">
                  <c:v>0.68158491105907792</c:v>
                </c:pt>
                <c:pt idx="550">
                  <c:v>0.42328282829779162</c:v>
                </c:pt>
                <c:pt idx="551">
                  <c:v>-0.433742640382345</c:v>
                </c:pt>
                <c:pt idx="552">
                  <c:v>-0.1341640121118175</c:v>
                </c:pt>
                <c:pt idx="553">
                  <c:v>0.23135939787375648</c:v>
                </c:pt>
                <c:pt idx="554">
                  <c:v>0.29567822018275258</c:v>
                </c:pt>
                <c:pt idx="555">
                  <c:v>1.5468013104232261</c:v>
                </c:pt>
                <c:pt idx="556">
                  <c:v>4.1765369902627469E-2</c:v>
                </c:pt>
                <c:pt idx="557">
                  <c:v>-6.1230930274518869E-2</c:v>
                </c:pt>
                <c:pt idx="558">
                  <c:v>-0.74404019406140698</c:v>
                </c:pt>
                <c:pt idx="559">
                  <c:v>-0.50734188524779178</c:v>
                </c:pt>
                <c:pt idx="560">
                  <c:v>-1.3958085197938175E-2</c:v>
                </c:pt>
                <c:pt idx="561">
                  <c:v>-7.7139842594455388E-2</c:v>
                </c:pt>
                <c:pt idx="562">
                  <c:v>0.1324202168860964</c:v>
                </c:pt>
                <c:pt idx="563">
                  <c:v>0.14581592568647928</c:v>
                </c:pt>
                <c:pt idx="564">
                  <c:v>0.38623340411497331</c:v>
                </c:pt>
                <c:pt idx="565">
                  <c:v>-1.402998948641887E-2</c:v>
                </c:pt>
                <c:pt idx="566">
                  <c:v>7.9098392106804027E-2</c:v>
                </c:pt>
                <c:pt idx="567">
                  <c:v>-0.1659669527410994</c:v>
                </c:pt>
                <c:pt idx="568">
                  <c:v>-2.8479106616751793E-2</c:v>
                </c:pt>
                <c:pt idx="569">
                  <c:v>0.17605747693944718</c:v>
                </c:pt>
                <c:pt idx="570">
                  <c:v>0.11179954794793812</c:v>
                </c:pt>
                <c:pt idx="571">
                  <c:v>1.684781506734887</c:v>
                </c:pt>
                <c:pt idx="572">
                  <c:v>1.1382030476422038</c:v>
                </c:pt>
                <c:pt idx="573">
                  <c:v>-1.5511544146766809E-3</c:v>
                </c:pt>
                <c:pt idx="574">
                  <c:v>0.27634890934080758</c:v>
                </c:pt>
                <c:pt idx="575">
                  <c:v>-4.3443390174381591E-2</c:v>
                </c:pt>
                <c:pt idx="576">
                  <c:v>6.7528860522539702E-2</c:v>
                </c:pt>
                <c:pt idx="577">
                  <c:v>2.1558603547108035E-2</c:v>
                </c:pt>
                <c:pt idx="578">
                  <c:v>3.5844657120646772E-2</c:v>
                </c:pt>
                <c:pt idx="579">
                  <c:v>0.1838280631434781</c:v>
                </c:pt>
                <c:pt idx="580">
                  <c:v>-0.24034653347568735</c:v>
                </c:pt>
                <c:pt idx="581">
                  <c:v>1.4933205481373797</c:v>
                </c:pt>
                <c:pt idx="582">
                  <c:v>-1.5516091309761002</c:v>
                </c:pt>
                <c:pt idx="583">
                  <c:v>0.12548822858286712</c:v>
                </c:pt>
                <c:pt idx="584">
                  <c:v>0.28737684007494835</c:v>
                </c:pt>
                <c:pt idx="585">
                  <c:v>0.83843600238804505</c:v>
                </c:pt>
                <c:pt idx="586">
                  <c:v>-0.20887656218763517</c:v>
                </c:pt>
                <c:pt idx="587">
                  <c:v>0.25150233615449658</c:v>
                </c:pt>
                <c:pt idx="588">
                  <c:v>5.9981934422083327E-2</c:v>
                </c:pt>
                <c:pt idx="589">
                  <c:v>0.2697775000564242</c:v>
                </c:pt>
                <c:pt idx="590">
                  <c:v>0.54745066566505152</c:v>
                </c:pt>
                <c:pt idx="591">
                  <c:v>0.67225838533482474</c:v>
                </c:pt>
                <c:pt idx="592">
                  <c:v>-8.8838188472717405E-3</c:v>
                </c:pt>
                <c:pt idx="593">
                  <c:v>0.44782195699716532</c:v>
                </c:pt>
                <c:pt idx="594">
                  <c:v>-9.4567258835221324E-2</c:v>
                </c:pt>
                <c:pt idx="595">
                  <c:v>1.1706820620162093</c:v>
                </c:pt>
                <c:pt idx="596">
                  <c:v>0.23335830024270265</c:v>
                </c:pt>
                <c:pt idx="597">
                  <c:v>-0.84068750253289082</c:v>
                </c:pt>
                <c:pt idx="598">
                  <c:v>-0.40296292821319568</c:v>
                </c:pt>
                <c:pt idx="599">
                  <c:v>0.12748451781392944</c:v>
                </c:pt>
                <c:pt idx="600">
                  <c:v>0.15642263047157634</c:v>
                </c:pt>
                <c:pt idx="601">
                  <c:v>4.9829527728645573E-2</c:v>
                </c:pt>
                <c:pt idx="602">
                  <c:v>2.1982591290728681</c:v>
                </c:pt>
                <c:pt idx="603">
                  <c:v>2.6367026443493211</c:v>
                </c:pt>
                <c:pt idx="604">
                  <c:v>-0.11763018635304334</c:v>
                </c:pt>
                <c:pt idx="605">
                  <c:v>0.18970357030598883</c:v>
                </c:pt>
                <c:pt idx="606">
                  <c:v>0.10271870285168561</c:v>
                </c:pt>
                <c:pt idx="607">
                  <c:v>0.10282386961566914</c:v>
                </c:pt>
                <c:pt idx="608">
                  <c:v>0.19258077391374329</c:v>
                </c:pt>
                <c:pt idx="609">
                  <c:v>0.15361964830396602</c:v>
                </c:pt>
                <c:pt idx="610">
                  <c:v>-5.513848100372698E-3</c:v>
                </c:pt>
                <c:pt idx="611">
                  <c:v>-0.44216329694721246</c:v>
                </c:pt>
                <c:pt idx="612">
                  <c:v>2.1717991366198675E-2</c:v>
                </c:pt>
                <c:pt idx="613">
                  <c:v>3.2378409779353134E-2</c:v>
                </c:pt>
                <c:pt idx="614">
                  <c:v>1.2544986121509893E-3</c:v>
                </c:pt>
                <c:pt idx="615">
                  <c:v>-0.67300599967671282</c:v>
                </c:pt>
                <c:pt idx="616">
                  <c:v>-6.564206822226204E-2</c:v>
                </c:pt>
                <c:pt idx="617">
                  <c:v>0.28132914909821594</c:v>
                </c:pt>
                <c:pt idx="618">
                  <c:v>-3.3659246459709635E-3</c:v>
                </c:pt>
                <c:pt idx="619">
                  <c:v>0.31992784975678656</c:v>
                </c:pt>
                <c:pt idx="620">
                  <c:v>-0.14189249019810468</c:v>
                </c:pt>
                <c:pt idx="621">
                  <c:v>-0.27644857256226096</c:v>
                </c:pt>
                <c:pt idx="622">
                  <c:v>-6.8230137579837091E-2</c:v>
                </c:pt>
                <c:pt idx="623">
                  <c:v>0.15259931614029298</c:v>
                </c:pt>
                <c:pt idx="624">
                  <c:v>0.80529871741975612</c:v>
                </c:pt>
                <c:pt idx="625">
                  <c:v>3.0678897736573063E-2</c:v>
                </c:pt>
                <c:pt idx="626">
                  <c:v>0.27271144983357321</c:v>
                </c:pt>
                <c:pt idx="627">
                  <c:v>-6.320733057580874E-2</c:v>
                </c:pt>
                <c:pt idx="628">
                  <c:v>-4.5910952157193208E-3</c:v>
                </c:pt>
                <c:pt idx="629">
                  <c:v>-0.13003131047138261</c:v>
                </c:pt>
                <c:pt idx="630">
                  <c:v>0.25654269325865542</c:v>
                </c:pt>
                <c:pt idx="631">
                  <c:v>3.2767416992030007E-2</c:v>
                </c:pt>
                <c:pt idx="632">
                  <c:v>2.8436826824330907E-2</c:v>
                </c:pt>
                <c:pt idx="633">
                  <c:v>-0.2692720839934104</c:v>
                </c:pt>
                <c:pt idx="634">
                  <c:v>0.37540726571956196</c:v>
                </c:pt>
                <c:pt idx="635">
                  <c:v>-8.8815031309286141E-2</c:v>
                </c:pt>
                <c:pt idx="636">
                  <c:v>-7.1223620584765612E-2</c:v>
                </c:pt>
                <c:pt idx="637">
                  <c:v>1.576130075974068</c:v>
                </c:pt>
                <c:pt idx="638">
                  <c:v>-2.1138915043241724E-2</c:v>
                </c:pt>
                <c:pt idx="639">
                  <c:v>5.6178349873205136E-2</c:v>
                </c:pt>
                <c:pt idx="640">
                  <c:v>-0.26461209880014103</c:v>
                </c:pt>
                <c:pt idx="641">
                  <c:v>0.48732536729055731</c:v>
                </c:pt>
                <c:pt idx="642">
                  <c:v>-0.70937485940024381</c:v>
                </c:pt>
                <c:pt idx="643">
                  <c:v>-7.7207618553556401E-2</c:v>
                </c:pt>
                <c:pt idx="644">
                  <c:v>-3.1087312503220943E-2</c:v>
                </c:pt>
                <c:pt idx="645">
                  <c:v>0.20275012897631051</c:v>
                </c:pt>
                <c:pt idx="646">
                  <c:v>-0.12769466800779483</c:v>
                </c:pt>
                <c:pt idx="647">
                  <c:v>-0.19530892191272642</c:v>
                </c:pt>
                <c:pt idx="648">
                  <c:v>-1.3877745633847027E-2</c:v>
                </c:pt>
                <c:pt idx="649">
                  <c:v>-0.15376191502701708</c:v>
                </c:pt>
                <c:pt idx="650">
                  <c:v>-0.26614520945830122</c:v>
                </c:pt>
                <c:pt idx="651">
                  <c:v>3.3864311787004553E-2</c:v>
                </c:pt>
                <c:pt idx="652">
                  <c:v>-0.29770581415784392</c:v>
                </c:pt>
                <c:pt idx="653">
                  <c:v>-5.9962596319692807E-2</c:v>
                </c:pt>
                <c:pt idx="654">
                  <c:v>-0.98567526635140901</c:v>
                </c:pt>
                <c:pt idx="655">
                  <c:v>-8.7424210200174102E-2</c:v>
                </c:pt>
                <c:pt idx="656">
                  <c:v>-0.16508104344801211</c:v>
                </c:pt>
                <c:pt idx="657">
                  <c:v>0.8311204266962644</c:v>
                </c:pt>
                <c:pt idx="658">
                  <c:v>-0.10086527339780993</c:v>
                </c:pt>
                <c:pt idx="659">
                  <c:v>0.47931124079546628</c:v>
                </c:pt>
                <c:pt idx="660">
                  <c:v>0.15761193462866707</c:v>
                </c:pt>
                <c:pt idx="661">
                  <c:v>-6.9369183029357906E-2</c:v>
                </c:pt>
                <c:pt idx="662">
                  <c:v>1.2005698076938742E-2</c:v>
                </c:pt>
                <c:pt idx="663">
                  <c:v>0.23829564804372527</c:v>
                </c:pt>
                <c:pt idx="664">
                  <c:v>1.4473914934581646</c:v>
                </c:pt>
                <c:pt idx="665">
                  <c:v>-1.99552947465369E-2</c:v>
                </c:pt>
                <c:pt idx="666">
                  <c:v>-0.24489792287676515</c:v>
                </c:pt>
                <c:pt idx="667">
                  <c:v>2.069691628498127E-2</c:v>
                </c:pt>
                <c:pt idx="668">
                  <c:v>0.56027935841279763</c:v>
                </c:pt>
                <c:pt idx="669">
                  <c:v>-1.0568702234814173</c:v>
                </c:pt>
                <c:pt idx="670">
                  <c:v>-5.1638584963550116E-2</c:v>
                </c:pt>
                <c:pt idx="671">
                  <c:v>-0.3804014208682851</c:v>
                </c:pt>
                <c:pt idx="672">
                  <c:v>2.2836457621426831E-2</c:v>
                </c:pt>
                <c:pt idx="673">
                  <c:v>-5.7790795139178286E-2</c:v>
                </c:pt>
                <c:pt idx="674">
                  <c:v>0.1972625900876217</c:v>
                </c:pt>
                <c:pt idx="675">
                  <c:v>7.2978152346980352E-2</c:v>
                </c:pt>
                <c:pt idx="676">
                  <c:v>0.59043291078646121</c:v>
                </c:pt>
                <c:pt idx="677">
                  <c:v>8.1703602680076592E-2</c:v>
                </c:pt>
                <c:pt idx="678">
                  <c:v>6.0618276087165412E-2</c:v>
                </c:pt>
                <c:pt idx="679">
                  <c:v>-7.6734258826325785E-2</c:v>
                </c:pt>
                <c:pt idx="680">
                  <c:v>-0.53355577537957899</c:v>
                </c:pt>
                <c:pt idx="681">
                  <c:v>0.25910555005119651</c:v>
                </c:pt>
                <c:pt idx="682">
                  <c:v>-0.1081652772385997</c:v>
                </c:pt>
                <c:pt idx="683">
                  <c:v>0.41360489614421603</c:v>
                </c:pt>
                <c:pt idx="684">
                  <c:v>0.56923944987831021</c:v>
                </c:pt>
                <c:pt idx="685">
                  <c:v>3.9800981916844336E-3</c:v>
                </c:pt>
                <c:pt idx="686">
                  <c:v>0.95978911972189707</c:v>
                </c:pt>
                <c:pt idx="687">
                  <c:v>0.13798792365635482</c:v>
                </c:pt>
                <c:pt idx="688">
                  <c:v>-9.0360167989949502E-2</c:v>
                </c:pt>
                <c:pt idx="689">
                  <c:v>0.17654593460086865</c:v>
                </c:pt>
                <c:pt idx="690">
                  <c:v>-0.11718701285077238</c:v>
                </c:pt>
                <c:pt idx="691">
                  <c:v>-0.10648744838475643</c:v>
                </c:pt>
                <c:pt idx="692">
                  <c:v>6.9245059926513974E-2</c:v>
                </c:pt>
                <c:pt idx="693">
                  <c:v>-1.4290143638604036E-2</c:v>
                </c:pt>
                <c:pt idx="694">
                  <c:v>0.46053889977482143</c:v>
                </c:pt>
                <c:pt idx="695">
                  <c:v>-0.21175125692343322</c:v>
                </c:pt>
                <c:pt idx="696">
                  <c:v>-0.14428377513246637</c:v>
                </c:pt>
                <c:pt idx="697">
                  <c:v>0.14189041486919152</c:v>
                </c:pt>
                <c:pt idx="698">
                  <c:v>1.505537445835162</c:v>
                </c:pt>
                <c:pt idx="699">
                  <c:v>0.91843761764545917</c:v>
                </c:pt>
                <c:pt idx="700">
                  <c:v>5.4576083175289725E-2</c:v>
                </c:pt>
                <c:pt idx="701">
                  <c:v>2.4236578328720171E-2</c:v>
                </c:pt>
                <c:pt idx="702">
                  <c:v>-0.13284715070878406</c:v>
                </c:pt>
                <c:pt idx="703">
                  <c:v>0.11854053438570666</c:v>
                </c:pt>
                <c:pt idx="704">
                  <c:v>-0.50122000740522132</c:v>
                </c:pt>
                <c:pt idx="705">
                  <c:v>8.5837981929131502E-2</c:v>
                </c:pt>
                <c:pt idx="706">
                  <c:v>0.23864984264413458</c:v>
                </c:pt>
                <c:pt idx="707">
                  <c:v>-0.11511855960775641</c:v>
                </c:pt>
                <c:pt idx="708">
                  <c:v>0.7644148942427389</c:v>
                </c:pt>
                <c:pt idx="709">
                  <c:v>0.1398066684610022</c:v>
                </c:pt>
                <c:pt idx="710">
                  <c:v>4.9978246085185418E-2</c:v>
                </c:pt>
                <c:pt idx="711">
                  <c:v>1.4511878732555097</c:v>
                </c:pt>
                <c:pt idx="712">
                  <c:v>-9.3711311319111701E-2</c:v>
                </c:pt>
                <c:pt idx="713">
                  <c:v>7.287613182558772E-3</c:v>
                </c:pt>
                <c:pt idx="714">
                  <c:v>0.3674771257701579</c:v>
                </c:pt>
                <c:pt idx="715">
                  <c:v>-1.6336645074568388</c:v>
                </c:pt>
                <c:pt idx="716">
                  <c:v>0.84642147350571317</c:v>
                </c:pt>
                <c:pt idx="717">
                  <c:v>0.22323385952758201</c:v>
                </c:pt>
                <c:pt idx="718">
                  <c:v>6.3997169144059285E-2</c:v>
                </c:pt>
                <c:pt idx="719">
                  <c:v>-0.24583845095760459</c:v>
                </c:pt>
                <c:pt idx="720">
                  <c:v>-6.804567295085473E-2</c:v>
                </c:pt>
                <c:pt idx="721">
                  <c:v>-3.3915157930419326E-2</c:v>
                </c:pt>
                <c:pt idx="722">
                  <c:v>-0.13873108005391899</c:v>
                </c:pt>
                <c:pt idx="723">
                  <c:v>-3.7888389036037751E-2</c:v>
                </c:pt>
                <c:pt idx="724">
                  <c:v>0.37437235826471582</c:v>
                </c:pt>
                <c:pt idx="725">
                  <c:v>-7.6711608955710275E-2</c:v>
                </c:pt>
                <c:pt idx="726">
                  <c:v>6.9078968018789766E-3</c:v>
                </c:pt>
                <c:pt idx="727">
                  <c:v>-0.22851490261334284</c:v>
                </c:pt>
                <c:pt idx="728">
                  <c:v>-3.0262494773274362E-2</c:v>
                </c:pt>
                <c:pt idx="729">
                  <c:v>-1.3042675642028101E-2</c:v>
                </c:pt>
                <c:pt idx="730">
                  <c:v>0.10027029894235717</c:v>
                </c:pt>
                <c:pt idx="731">
                  <c:v>9.1613453361402364E-2</c:v>
                </c:pt>
                <c:pt idx="732">
                  <c:v>-0.1294469025685494</c:v>
                </c:pt>
                <c:pt idx="733">
                  <c:v>-3.6311624035262113E-2</c:v>
                </c:pt>
                <c:pt idx="734">
                  <c:v>2.2270129295970165E-2</c:v>
                </c:pt>
                <c:pt idx="735">
                  <c:v>-7.4304771059845898E-2</c:v>
                </c:pt>
                <c:pt idx="736">
                  <c:v>2.592548141761287</c:v>
                </c:pt>
                <c:pt idx="737">
                  <c:v>1.0941286281269669E-2</c:v>
                </c:pt>
                <c:pt idx="738">
                  <c:v>-7.2694402439328343E-3</c:v>
                </c:pt>
                <c:pt idx="739">
                  <c:v>-3.1915544214847102E-2</c:v>
                </c:pt>
                <c:pt idx="740">
                  <c:v>-0.32875247270741248</c:v>
                </c:pt>
                <c:pt idx="741">
                  <c:v>-0.13064405053799</c:v>
                </c:pt>
                <c:pt idx="742">
                  <c:v>-6.2076900455742212E-2</c:v>
                </c:pt>
                <c:pt idx="743">
                  <c:v>0.68521275191232078</c:v>
                </c:pt>
                <c:pt idx="744">
                  <c:v>-0.24423285089019231</c:v>
                </c:pt>
                <c:pt idx="745">
                  <c:v>-0.65923634027185951</c:v>
                </c:pt>
                <c:pt idx="746">
                  <c:v>8.8431229649739151E-3</c:v>
                </c:pt>
                <c:pt idx="747">
                  <c:v>-4.39170098585695E-2</c:v>
                </c:pt>
                <c:pt idx="748">
                  <c:v>0.14253369345593114</c:v>
                </c:pt>
                <c:pt idx="749">
                  <c:v>0.76571614603526772</c:v>
                </c:pt>
                <c:pt idx="750">
                  <c:v>3.2322345221693638E-2</c:v>
                </c:pt>
                <c:pt idx="751">
                  <c:v>0.24917190565124336</c:v>
                </c:pt>
                <c:pt idx="752">
                  <c:v>-0.27803524625964826</c:v>
                </c:pt>
                <c:pt idx="753">
                  <c:v>0.13398471708041981</c:v>
                </c:pt>
                <c:pt idx="754">
                  <c:v>-5.2101156410101268E-2</c:v>
                </c:pt>
                <c:pt idx="755">
                  <c:v>-0.55433905789875482</c:v>
                </c:pt>
                <c:pt idx="756">
                  <c:v>0.35388909044523054</c:v>
                </c:pt>
                <c:pt idx="757">
                  <c:v>0.97150865521848129</c:v>
                </c:pt>
                <c:pt idx="758">
                  <c:v>-0.42008853483378061</c:v>
                </c:pt>
                <c:pt idx="759">
                  <c:v>-7.5100670650977364E-2</c:v>
                </c:pt>
                <c:pt idx="760">
                  <c:v>3.9232951642483194E-2</c:v>
                </c:pt>
                <c:pt idx="761">
                  <c:v>-6.1048324796715292E-3</c:v>
                </c:pt>
                <c:pt idx="762">
                  <c:v>0.30765650449327353</c:v>
                </c:pt>
                <c:pt idx="763">
                  <c:v>-0.3323961191969218</c:v>
                </c:pt>
                <c:pt idx="764">
                  <c:v>0.2069520125491433</c:v>
                </c:pt>
                <c:pt idx="765">
                  <c:v>2.8276593926691795E-2</c:v>
                </c:pt>
                <c:pt idx="766">
                  <c:v>-3.6517360165770896E-2</c:v>
                </c:pt>
                <c:pt idx="767">
                  <c:v>-0.38825391860426528</c:v>
                </c:pt>
                <c:pt idx="768">
                  <c:v>-4.1670329508853854E-2</c:v>
                </c:pt>
                <c:pt idx="769">
                  <c:v>1.0439828973182541</c:v>
                </c:pt>
                <c:pt idx="770">
                  <c:v>-2.7682170513967819E-2</c:v>
                </c:pt>
                <c:pt idx="771">
                  <c:v>-0.16127503396491427</c:v>
                </c:pt>
                <c:pt idx="772">
                  <c:v>-4.2087574114937354E-3</c:v>
                </c:pt>
                <c:pt idx="773">
                  <c:v>-2.2538875258381275E-2</c:v>
                </c:pt>
                <c:pt idx="774">
                  <c:v>5.3675369271077855E-3</c:v>
                </c:pt>
                <c:pt idx="775">
                  <c:v>-0.32263998718843112</c:v>
                </c:pt>
                <c:pt idx="776">
                  <c:v>6.4251625976096349E-2</c:v>
                </c:pt>
                <c:pt idx="777">
                  <c:v>0.65821925242726032</c:v>
                </c:pt>
                <c:pt idx="778">
                  <c:v>-3.5837253745400588E-2</c:v>
                </c:pt>
                <c:pt idx="779">
                  <c:v>-0.14433550881262391</c:v>
                </c:pt>
                <c:pt idx="780">
                  <c:v>9.5599356551293369E-2</c:v>
                </c:pt>
                <c:pt idx="781">
                  <c:v>-0.1194146931420903</c:v>
                </c:pt>
                <c:pt idx="782">
                  <c:v>7.9782333019134732E-2</c:v>
                </c:pt>
                <c:pt idx="783">
                  <c:v>-0.21426425830857276</c:v>
                </c:pt>
                <c:pt idx="784">
                  <c:v>6.8408929107263816E-2</c:v>
                </c:pt>
                <c:pt idx="785">
                  <c:v>-5.6744907873159889E-2</c:v>
                </c:pt>
                <c:pt idx="786">
                  <c:v>-1.3188125694176049</c:v>
                </c:pt>
                <c:pt idx="787">
                  <c:v>0.1792102847464605</c:v>
                </c:pt>
                <c:pt idx="788">
                  <c:v>1.5425859887557642</c:v>
                </c:pt>
                <c:pt idx="789">
                  <c:v>-0.11048057158945745</c:v>
                </c:pt>
                <c:pt idx="790">
                  <c:v>-8.5256261778743792E-2</c:v>
                </c:pt>
                <c:pt idx="791">
                  <c:v>-4.924985789795322E-2</c:v>
                </c:pt>
                <c:pt idx="792">
                  <c:v>5.1750474614095765E-2</c:v>
                </c:pt>
                <c:pt idx="793">
                  <c:v>-0.13895785642064595</c:v>
                </c:pt>
                <c:pt idx="794">
                  <c:v>1.4311191015756624</c:v>
                </c:pt>
                <c:pt idx="795">
                  <c:v>-0.10059169587167105</c:v>
                </c:pt>
                <c:pt idx="796">
                  <c:v>0.56599820313193483</c:v>
                </c:pt>
                <c:pt idx="797">
                  <c:v>9.1539754519450511E-2</c:v>
                </c:pt>
                <c:pt idx="798">
                  <c:v>0.23185911232662448</c:v>
                </c:pt>
                <c:pt idx="799">
                  <c:v>-3.9052173436365578E-2</c:v>
                </c:pt>
                <c:pt idx="800">
                  <c:v>4.3573541943121796E-2</c:v>
                </c:pt>
                <c:pt idx="801">
                  <c:v>8.4427266445139537E-3</c:v>
                </c:pt>
                <c:pt idx="802">
                  <c:v>0.46684968518582171</c:v>
                </c:pt>
                <c:pt idx="803">
                  <c:v>0.14383455126944966</c:v>
                </c:pt>
                <c:pt idx="804">
                  <c:v>-9.0389246223351094E-2</c:v>
                </c:pt>
                <c:pt idx="805">
                  <c:v>-0.21509950087422602</c:v>
                </c:pt>
                <c:pt idx="806">
                  <c:v>6.5985695599554361E-2</c:v>
                </c:pt>
                <c:pt idx="807">
                  <c:v>7.6589260458241881E-3</c:v>
                </c:pt>
                <c:pt idx="808">
                  <c:v>5.6892603232904904E-2</c:v>
                </c:pt>
                <c:pt idx="809">
                  <c:v>2.3828229749966061</c:v>
                </c:pt>
                <c:pt idx="810">
                  <c:v>-4.5279481322902271E-2</c:v>
                </c:pt>
                <c:pt idx="811">
                  <c:v>0.68251225235732882</c:v>
                </c:pt>
                <c:pt idx="812">
                  <c:v>0.26832385499099765</c:v>
                </c:pt>
                <c:pt idx="813">
                  <c:v>3.8091981118935081E-2</c:v>
                </c:pt>
                <c:pt idx="814">
                  <c:v>2.4595433980979911</c:v>
                </c:pt>
                <c:pt idx="815">
                  <c:v>-0.73075536172019895</c:v>
                </c:pt>
                <c:pt idx="816">
                  <c:v>-0.17010849229186853</c:v>
                </c:pt>
                <c:pt idx="817">
                  <c:v>-5.8780095159882251E-2</c:v>
                </c:pt>
                <c:pt idx="818">
                  <c:v>1.0525968698014108</c:v>
                </c:pt>
                <c:pt idx="819">
                  <c:v>-9.3607209075550202E-3</c:v>
                </c:pt>
                <c:pt idx="820">
                  <c:v>-0.18083300970190841</c:v>
                </c:pt>
                <c:pt idx="821">
                  <c:v>-0.40793911037621378</c:v>
                </c:pt>
                <c:pt idx="822">
                  <c:v>0.3672643869446901</c:v>
                </c:pt>
                <c:pt idx="823">
                  <c:v>8.4335280635380983E-2</c:v>
                </c:pt>
                <c:pt idx="824">
                  <c:v>-5.8155666546081619E-2</c:v>
                </c:pt>
                <c:pt idx="825">
                  <c:v>2.6463864205210186E-2</c:v>
                </c:pt>
                <c:pt idx="826">
                  <c:v>-0.12977042586083698</c:v>
                </c:pt>
                <c:pt idx="827">
                  <c:v>1.8007008368620712</c:v>
                </c:pt>
                <c:pt idx="828">
                  <c:v>0.32145938427406939</c:v>
                </c:pt>
                <c:pt idx="829">
                  <c:v>0.29722259548504315</c:v>
                </c:pt>
                <c:pt idx="830">
                  <c:v>0.79519590968683307</c:v>
                </c:pt>
                <c:pt idx="831">
                  <c:v>0.32662234916758059</c:v>
                </c:pt>
                <c:pt idx="832">
                  <c:v>0.33239942823432678</c:v>
                </c:pt>
                <c:pt idx="833">
                  <c:v>0.16874890937529052</c:v>
                </c:pt>
                <c:pt idx="834">
                  <c:v>-0.30774952757576379</c:v>
                </c:pt>
                <c:pt idx="835">
                  <c:v>0.10813482124812879</c:v>
                </c:pt>
                <c:pt idx="836">
                  <c:v>-0.26315593469469789</c:v>
                </c:pt>
                <c:pt idx="837">
                  <c:v>-9.7386003959254452E-4</c:v>
                </c:pt>
                <c:pt idx="838">
                  <c:v>0.21246728054229003</c:v>
                </c:pt>
                <c:pt idx="839">
                  <c:v>0.32687793816553068</c:v>
                </c:pt>
                <c:pt idx="840">
                  <c:v>0.30491582067352496</c:v>
                </c:pt>
                <c:pt idx="841">
                  <c:v>-0.38253054863111302</c:v>
                </c:pt>
                <c:pt idx="842">
                  <c:v>2.1396394206251284</c:v>
                </c:pt>
                <c:pt idx="843">
                  <c:v>0.37144403461716369</c:v>
                </c:pt>
                <c:pt idx="844">
                  <c:v>1.2051697876226619</c:v>
                </c:pt>
                <c:pt idx="845">
                  <c:v>-0.18531298312551137</c:v>
                </c:pt>
                <c:pt idx="846">
                  <c:v>2.0272544248262747E-2</c:v>
                </c:pt>
                <c:pt idx="847">
                  <c:v>0.56224033342541269</c:v>
                </c:pt>
                <c:pt idx="848">
                  <c:v>-0.1518746498572412</c:v>
                </c:pt>
                <c:pt idx="849">
                  <c:v>0.15548645734500433</c:v>
                </c:pt>
                <c:pt idx="850">
                  <c:v>0.38944076734622612</c:v>
                </c:pt>
                <c:pt idx="851">
                  <c:v>0.34393927522002254</c:v>
                </c:pt>
                <c:pt idx="852">
                  <c:v>-4.1199897277733655E-2</c:v>
                </c:pt>
                <c:pt idx="853">
                  <c:v>-0.21239883451501207</c:v>
                </c:pt>
                <c:pt idx="854">
                  <c:v>0.57906880079013234</c:v>
                </c:pt>
                <c:pt idx="855">
                  <c:v>4.5572865888564351E-2</c:v>
                </c:pt>
                <c:pt idx="856">
                  <c:v>-2.1338654665079559E-2</c:v>
                </c:pt>
                <c:pt idx="857">
                  <c:v>-0.54731216110872083</c:v>
                </c:pt>
                <c:pt idx="858">
                  <c:v>7.7131082450030419E-2</c:v>
                </c:pt>
                <c:pt idx="859">
                  <c:v>-2.0583054315256533E-2</c:v>
                </c:pt>
                <c:pt idx="860">
                  <c:v>0.19257384399777777</c:v>
                </c:pt>
                <c:pt idx="861">
                  <c:v>-0.15585629630919406</c:v>
                </c:pt>
                <c:pt idx="862">
                  <c:v>-1.0182810741774517E-3</c:v>
                </c:pt>
                <c:pt idx="863">
                  <c:v>-0.18029014872002236</c:v>
                </c:pt>
                <c:pt idx="864">
                  <c:v>0.11127332944233892</c:v>
                </c:pt>
                <c:pt idx="865">
                  <c:v>5.9174006746216534E-2</c:v>
                </c:pt>
                <c:pt idx="866">
                  <c:v>0.63065442446456821</c:v>
                </c:pt>
                <c:pt idx="867">
                  <c:v>-4.0810819667623122E-2</c:v>
                </c:pt>
                <c:pt idx="868">
                  <c:v>-0.51331041619243045</c:v>
                </c:pt>
                <c:pt idx="869">
                  <c:v>0.6424606771988568</c:v>
                </c:pt>
                <c:pt idx="870">
                  <c:v>0.77477452918897249</c:v>
                </c:pt>
                <c:pt idx="871">
                  <c:v>1.6013518375383722</c:v>
                </c:pt>
                <c:pt idx="872">
                  <c:v>-1.1310308922620749E-2</c:v>
                </c:pt>
                <c:pt idx="873">
                  <c:v>-0.10274623295341456</c:v>
                </c:pt>
                <c:pt idx="874">
                  <c:v>0.19139972115255866</c:v>
                </c:pt>
                <c:pt idx="875">
                  <c:v>0.16126867687461655</c:v>
                </c:pt>
                <c:pt idx="876">
                  <c:v>-0.27749548322205797</c:v>
                </c:pt>
                <c:pt idx="877">
                  <c:v>8.5841489691016903E-2</c:v>
                </c:pt>
                <c:pt idx="878">
                  <c:v>8.2170533400466539E-2</c:v>
                </c:pt>
                <c:pt idx="879">
                  <c:v>-0.18596873278955606</c:v>
                </c:pt>
                <c:pt idx="880">
                  <c:v>0.51684937043885171</c:v>
                </c:pt>
                <c:pt idx="881">
                  <c:v>4.5690503240175318E-2</c:v>
                </c:pt>
                <c:pt idx="882">
                  <c:v>1.4010706998853095E-2</c:v>
                </c:pt>
                <c:pt idx="883">
                  <c:v>0.24602198072589765</c:v>
                </c:pt>
                <c:pt idx="884">
                  <c:v>-0.83948446332978754</c:v>
                </c:pt>
                <c:pt idx="885">
                  <c:v>9.1525424847219483E-2</c:v>
                </c:pt>
                <c:pt idx="886">
                  <c:v>-0.71083236219859813</c:v>
                </c:pt>
                <c:pt idx="887">
                  <c:v>-0.1881298992719671</c:v>
                </c:pt>
                <c:pt idx="888">
                  <c:v>0.12576134685401463</c:v>
                </c:pt>
                <c:pt idx="889">
                  <c:v>-1.1820236180805743E-2</c:v>
                </c:pt>
                <c:pt idx="890">
                  <c:v>-8.499113901438804E-2</c:v>
                </c:pt>
                <c:pt idx="891">
                  <c:v>-0.33642005546146514</c:v>
                </c:pt>
                <c:pt idx="892">
                  <c:v>-4.3101819824125087E-2</c:v>
                </c:pt>
                <c:pt idx="893">
                  <c:v>-0.24247409277047982</c:v>
                </c:pt>
                <c:pt idx="894">
                  <c:v>0.13472055402925243</c:v>
                </c:pt>
                <c:pt idx="895">
                  <c:v>0.93401511234368684</c:v>
                </c:pt>
                <c:pt idx="896">
                  <c:v>3.4151983548273535E-2</c:v>
                </c:pt>
                <c:pt idx="897">
                  <c:v>-1.1541827881438316E-2</c:v>
                </c:pt>
                <c:pt idx="898">
                  <c:v>-0.18022814172757329</c:v>
                </c:pt>
                <c:pt idx="899">
                  <c:v>0.1551164104403</c:v>
                </c:pt>
                <c:pt idx="900">
                  <c:v>2.5683351451285752E-2</c:v>
                </c:pt>
                <c:pt idx="901">
                  <c:v>0.46389961773055077</c:v>
                </c:pt>
                <c:pt idx="902">
                  <c:v>0.11538740627347899</c:v>
                </c:pt>
                <c:pt idx="903">
                  <c:v>-2.7537875577483106E-2</c:v>
                </c:pt>
                <c:pt idx="904">
                  <c:v>0.43382059194072831</c:v>
                </c:pt>
                <c:pt idx="905">
                  <c:v>1.0588746298453886</c:v>
                </c:pt>
                <c:pt idx="906">
                  <c:v>0.50398452469709554</c:v>
                </c:pt>
                <c:pt idx="907">
                  <c:v>0.48384124406831042</c:v>
                </c:pt>
                <c:pt idx="908">
                  <c:v>0.47586541532899673</c:v>
                </c:pt>
                <c:pt idx="909">
                  <c:v>0.19335348909941175</c:v>
                </c:pt>
                <c:pt idx="910">
                  <c:v>1.9564211402141041E-2</c:v>
                </c:pt>
                <c:pt idx="911">
                  <c:v>-0.18282022790722152</c:v>
                </c:pt>
                <c:pt idx="912">
                  <c:v>1.8771657178909482</c:v>
                </c:pt>
                <c:pt idx="913">
                  <c:v>0.10645625808811054</c:v>
                </c:pt>
                <c:pt idx="914">
                  <c:v>-4.6108407937575535E-2</c:v>
                </c:pt>
                <c:pt idx="915">
                  <c:v>1.9214884308562485</c:v>
                </c:pt>
                <c:pt idx="916">
                  <c:v>4.3350469287725382</c:v>
                </c:pt>
                <c:pt idx="917">
                  <c:v>6.7167435666011244E-2</c:v>
                </c:pt>
                <c:pt idx="918">
                  <c:v>-0.18137846811248082</c:v>
                </c:pt>
                <c:pt idx="919">
                  <c:v>-4.392957081430815E-2</c:v>
                </c:pt>
                <c:pt idx="920">
                  <c:v>0.21411799175077384</c:v>
                </c:pt>
                <c:pt idx="921">
                  <c:v>0.15457824106584006</c:v>
                </c:pt>
                <c:pt idx="922">
                  <c:v>-7.4866343948531977E-2</c:v>
                </c:pt>
                <c:pt idx="923">
                  <c:v>-0.27660388663587909</c:v>
                </c:pt>
                <c:pt idx="924">
                  <c:v>-3.6970360701760185E-2</c:v>
                </c:pt>
                <c:pt idx="925">
                  <c:v>-0.10754246611680429</c:v>
                </c:pt>
                <c:pt idx="926">
                  <c:v>-2.1967055383326439E-2</c:v>
                </c:pt>
                <c:pt idx="927">
                  <c:v>0.16909510064831412</c:v>
                </c:pt>
                <c:pt idx="928">
                  <c:v>-0.47361537039321888</c:v>
                </c:pt>
                <c:pt idx="929">
                  <c:v>8.6673017442716827E-2</c:v>
                </c:pt>
                <c:pt idx="930">
                  <c:v>-0.71807955175368665</c:v>
                </c:pt>
                <c:pt idx="931">
                  <c:v>-4.3237106549153914E-2</c:v>
                </c:pt>
                <c:pt idx="932">
                  <c:v>-6.6950046444045341E-3</c:v>
                </c:pt>
                <c:pt idx="933">
                  <c:v>0.43973067536741262</c:v>
                </c:pt>
                <c:pt idx="934">
                  <c:v>9.3476912494868003E-2</c:v>
                </c:pt>
                <c:pt idx="935">
                  <c:v>0.22045670306869525</c:v>
                </c:pt>
                <c:pt idx="936">
                  <c:v>0.23943127648504614</c:v>
                </c:pt>
                <c:pt idx="937">
                  <c:v>-1.3892371138677362E-3</c:v>
                </c:pt>
                <c:pt idx="938">
                  <c:v>-2.7018839254354887E-2</c:v>
                </c:pt>
                <c:pt idx="939">
                  <c:v>0.51716995208162952</c:v>
                </c:pt>
                <c:pt idx="940">
                  <c:v>0.19750885215486846</c:v>
                </c:pt>
                <c:pt idx="941">
                  <c:v>1.1240374985421298E-2</c:v>
                </c:pt>
                <c:pt idx="942">
                  <c:v>-3.141552472760889E-2</c:v>
                </c:pt>
                <c:pt idx="943">
                  <c:v>1.0128808183621736</c:v>
                </c:pt>
                <c:pt idx="944">
                  <c:v>0.29999662731026078</c:v>
                </c:pt>
                <c:pt idx="945">
                  <c:v>0.34305459956708795</c:v>
                </c:pt>
                <c:pt idx="946">
                  <c:v>-0.10689989947929845</c:v>
                </c:pt>
                <c:pt idx="947">
                  <c:v>0.26246955129624006</c:v>
                </c:pt>
                <c:pt idx="948">
                  <c:v>0.77809961786701187</c:v>
                </c:pt>
                <c:pt idx="949">
                  <c:v>1.2923856230321089</c:v>
                </c:pt>
                <c:pt idx="950">
                  <c:v>-0.15363633433630142</c:v>
                </c:pt>
                <c:pt idx="951">
                  <c:v>0.39442836272834203</c:v>
                </c:pt>
                <c:pt idx="952">
                  <c:v>-1.0947386165417132</c:v>
                </c:pt>
                <c:pt idx="953">
                  <c:v>0.17210610609350763</c:v>
                </c:pt>
                <c:pt idx="954">
                  <c:v>-0.78845762799316077</c:v>
                </c:pt>
                <c:pt idx="955">
                  <c:v>0.38165134230140474</c:v>
                </c:pt>
                <c:pt idx="956">
                  <c:v>-8.5485620421501096E-2</c:v>
                </c:pt>
                <c:pt idx="957">
                  <c:v>2.5358809495525598</c:v>
                </c:pt>
                <c:pt idx="958">
                  <c:v>-0.12402097256455491</c:v>
                </c:pt>
                <c:pt idx="959">
                  <c:v>0.14290578612088289</c:v>
                </c:pt>
                <c:pt idx="960">
                  <c:v>0.42160301959589042</c:v>
                </c:pt>
                <c:pt idx="961">
                  <c:v>0.26448398891760228</c:v>
                </c:pt>
                <c:pt idx="962">
                  <c:v>-0.10461768503716229</c:v>
                </c:pt>
                <c:pt idx="963">
                  <c:v>-6.8387802042835233E-4</c:v>
                </c:pt>
                <c:pt idx="964">
                  <c:v>-0.56382490161893095</c:v>
                </c:pt>
                <c:pt idx="965">
                  <c:v>-0.20508634918731872</c:v>
                </c:pt>
                <c:pt idx="966">
                  <c:v>0.15868596351001951</c:v>
                </c:pt>
                <c:pt idx="967">
                  <c:v>-0.21994148865466379</c:v>
                </c:pt>
                <c:pt idx="968">
                  <c:v>-2.3265499512806542E-2</c:v>
                </c:pt>
                <c:pt idx="969">
                  <c:v>0.30106863354000346</c:v>
                </c:pt>
                <c:pt idx="970">
                  <c:v>-2.7092095632243129E-2</c:v>
                </c:pt>
                <c:pt idx="971">
                  <c:v>0.53589816271463775</c:v>
                </c:pt>
                <c:pt idx="972">
                  <c:v>1.4195158430474031E-2</c:v>
                </c:pt>
                <c:pt idx="973">
                  <c:v>8.1152529087908931E-3</c:v>
                </c:pt>
                <c:pt idx="974">
                  <c:v>0.34383623975298327</c:v>
                </c:pt>
                <c:pt idx="975">
                  <c:v>0.37511380052332299</c:v>
                </c:pt>
                <c:pt idx="976">
                  <c:v>0.12788149827776074</c:v>
                </c:pt>
                <c:pt idx="977">
                  <c:v>8.0488471491353408E-2</c:v>
                </c:pt>
                <c:pt idx="978">
                  <c:v>-0.14433267199054711</c:v>
                </c:pt>
                <c:pt idx="979">
                  <c:v>0.17780328597202555</c:v>
                </c:pt>
                <c:pt idx="980">
                  <c:v>-0.23648690583923049</c:v>
                </c:pt>
                <c:pt idx="981">
                  <c:v>0.27324173105526839</c:v>
                </c:pt>
                <c:pt idx="982">
                  <c:v>-0.18093002532039115</c:v>
                </c:pt>
                <c:pt idx="983">
                  <c:v>0.31822533244872453</c:v>
                </c:pt>
                <c:pt idx="984">
                  <c:v>0.23128622511766217</c:v>
                </c:pt>
                <c:pt idx="985">
                  <c:v>0.15074707744179694</c:v>
                </c:pt>
                <c:pt idx="986">
                  <c:v>-0.63724529544683417</c:v>
                </c:pt>
                <c:pt idx="987">
                  <c:v>-0.15644652831278982</c:v>
                </c:pt>
                <c:pt idx="988">
                  <c:v>0.20852300056833606</c:v>
                </c:pt>
                <c:pt idx="989">
                  <c:v>-0.10288448743953893</c:v>
                </c:pt>
                <c:pt idx="990">
                  <c:v>0.47268778174206183</c:v>
                </c:pt>
                <c:pt idx="991">
                  <c:v>0.72781767878577597</c:v>
                </c:pt>
                <c:pt idx="992">
                  <c:v>-2.7609476816042644E-2</c:v>
                </c:pt>
                <c:pt idx="993">
                  <c:v>-1.3909044353813016E-2</c:v>
                </c:pt>
                <c:pt idx="994">
                  <c:v>-0.3196253713444559</c:v>
                </c:pt>
                <c:pt idx="995">
                  <c:v>-0.8036701512917297</c:v>
                </c:pt>
                <c:pt idx="996">
                  <c:v>0.20602408060340593</c:v>
                </c:pt>
                <c:pt idx="997">
                  <c:v>4.9383434327523013E-2</c:v>
                </c:pt>
                <c:pt idx="998">
                  <c:v>0.35222457189018286</c:v>
                </c:pt>
                <c:pt idx="999">
                  <c:v>-0.23576202825925385</c:v>
                </c:pt>
              </c:numCache>
            </c:numRef>
          </c:xVal>
          <c:yVal>
            <c:numRef>
              <c:f>PSA!$DQ$6:$DQ$1005</c:f>
              <c:numCache>
                <c:formatCode>General</c:formatCode>
                <c:ptCount val="1000"/>
                <c:pt idx="0">
                  <c:v>-802463.33863440994</c:v>
                </c:pt>
                <c:pt idx="1">
                  <c:v>-32893.651446506454</c:v>
                </c:pt>
                <c:pt idx="2">
                  <c:v>44910.221419578374</c:v>
                </c:pt>
                <c:pt idx="3">
                  <c:v>7519.8161521393522</c:v>
                </c:pt>
                <c:pt idx="4">
                  <c:v>2208.5525998339617</c:v>
                </c:pt>
                <c:pt idx="5">
                  <c:v>-314308.63170704339</c:v>
                </c:pt>
                <c:pt idx="6">
                  <c:v>-60911.000597361519</c:v>
                </c:pt>
                <c:pt idx="7">
                  <c:v>32444.837238742613</c:v>
                </c:pt>
                <c:pt idx="8">
                  <c:v>-51658.971627016814</c:v>
                </c:pt>
                <c:pt idx="9">
                  <c:v>21341.002884627807</c:v>
                </c:pt>
                <c:pt idx="10">
                  <c:v>55722.452241908482</c:v>
                </c:pt>
                <c:pt idx="11">
                  <c:v>-95285.455052633697</c:v>
                </c:pt>
                <c:pt idx="12">
                  <c:v>-17419.505948730213</c:v>
                </c:pt>
                <c:pt idx="13">
                  <c:v>3348.2294052221478</c:v>
                </c:pt>
                <c:pt idx="14">
                  <c:v>61049.608181671356</c:v>
                </c:pt>
                <c:pt idx="15">
                  <c:v>285778.50467570109</c:v>
                </c:pt>
                <c:pt idx="16">
                  <c:v>116856.688718841</c:v>
                </c:pt>
                <c:pt idx="17">
                  <c:v>1882.2483852146761</c:v>
                </c:pt>
                <c:pt idx="18">
                  <c:v>7738.6737618405896</c:v>
                </c:pt>
                <c:pt idx="19">
                  <c:v>-44311.695469152546</c:v>
                </c:pt>
                <c:pt idx="20">
                  <c:v>-6480.1881082151085</c:v>
                </c:pt>
                <c:pt idx="21">
                  <c:v>59301.199729731481</c:v>
                </c:pt>
                <c:pt idx="22">
                  <c:v>163192.64776302548</c:v>
                </c:pt>
                <c:pt idx="23">
                  <c:v>-83150.188599998117</c:v>
                </c:pt>
                <c:pt idx="24">
                  <c:v>-87769.56180438443</c:v>
                </c:pt>
                <c:pt idx="25">
                  <c:v>15561.290477911447</c:v>
                </c:pt>
                <c:pt idx="26">
                  <c:v>63851.249907192723</c:v>
                </c:pt>
                <c:pt idx="27">
                  <c:v>33882.637095483558</c:v>
                </c:pt>
                <c:pt idx="28">
                  <c:v>-141763.586197172</c:v>
                </c:pt>
                <c:pt idx="29">
                  <c:v>-33046.924149449187</c:v>
                </c:pt>
                <c:pt idx="30">
                  <c:v>-4036.5557893055884</c:v>
                </c:pt>
                <c:pt idx="31">
                  <c:v>420.46199806027289</c:v>
                </c:pt>
                <c:pt idx="32">
                  <c:v>5172.627159933807</c:v>
                </c:pt>
                <c:pt idx="33">
                  <c:v>47816.199537470777</c:v>
                </c:pt>
                <c:pt idx="34">
                  <c:v>173037.79394017765</c:v>
                </c:pt>
                <c:pt idx="35">
                  <c:v>-18574.527248938968</c:v>
                </c:pt>
                <c:pt idx="36">
                  <c:v>8974.4762541487653</c:v>
                </c:pt>
                <c:pt idx="37">
                  <c:v>-164337.73397162178</c:v>
                </c:pt>
                <c:pt idx="38">
                  <c:v>22802.547978336399</c:v>
                </c:pt>
                <c:pt idx="39">
                  <c:v>38807.030808225747</c:v>
                </c:pt>
                <c:pt idx="40">
                  <c:v>-61193.058989433943</c:v>
                </c:pt>
                <c:pt idx="41">
                  <c:v>247557.43239409785</c:v>
                </c:pt>
                <c:pt idx="42">
                  <c:v>14172.210292661106</c:v>
                </c:pt>
                <c:pt idx="43">
                  <c:v>-472.43951520002156</c:v>
                </c:pt>
                <c:pt idx="44">
                  <c:v>71571.235859848428</c:v>
                </c:pt>
                <c:pt idx="45">
                  <c:v>49517.163220149618</c:v>
                </c:pt>
                <c:pt idx="46">
                  <c:v>-415582.74796521786</c:v>
                </c:pt>
                <c:pt idx="47">
                  <c:v>9688.922617153381</c:v>
                </c:pt>
                <c:pt idx="48">
                  <c:v>-101814.99446251473</c:v>
                </c:pt>
                <c:pt idx="49">
                  <c:v>-271180.35807001352</c:v>
                </c:pt>
                <c:pt idx="50">
                  <c:v>232595.3221368388</c:v>
                </c:pt>
                <c:pt idx="51">
                  <c:v>140294.35954242692</c:v>
                </c:pt>
                <c:pt idx="52">
                  <c:v>-44693.130963806121</c:v>
                </c:pt>
                <c:pt idx="53">
                  <c:v>-778.71915549930418</c:v>
                </c:pt>
                <c:pt idx="54">
                  <c:v>71797.186738319971</c:v>
                </c:pt>
                <c:pt idx="55">
                  <c:v>-199254.01877467317</c:v>
                </c:pt>
                <c:pt idx="56">
                  <c:v>-18914.618981797987</c:v>
                </c:pt>
                <c:pt idx="57">
                  <c:v>-46993.836895184475</c:v>
                </c:pt>
                <c:pt idx="58">
                  <c:v>-210487.76658275939</c:v>
                </c:pt>
                <c:pt idx="59">
                  <c:v>-65782.839995976261</c:v>
                </c:pt>
                <c:pt idx="60">
                  <c:v>62031.042144412779</c:v>
                </c:pt>
                <c:pt idx="61">
                  <c:v>-16314.035429600583</c:v>
                </c:pt>
                <c:pt idx="62">
                  <c:v>-33865.727959301701</c:v>
                </c:pt>
                <c:pt idx="63">
                  <c:v>5273.1126892199973</c:v>
                </c:pt>
                <c:pt idx="64">
                  <c:v>-60425.250493013416</c:v>
                </c:pt>
                <c:pt idx="65">
                  <c:v>-138525.78153046302</c:v>
                </c:pt>
                <c:pt idx="66">
                  <c:v>35557.390720805866</c:v>
                </c:pt>
                <c:pt idx="67">
                  <c:v>-147618.8570420586</c:v>
                </c:pt>
                <c:pt idx="68">
                  <c:v>11709.965106771018</c:v>
                </c:pt>
                <c:pt idx="69">
                  <c:v>-89159.55855584424</c:v>
                </c:pt>
                <c:pt idx="70">
                  <c:v>62984.115679275244</c:v>
                </c:pt>
                <c:pt idx="71">
                  <c:v>96121.660298661416</c:v>
                </c:pt>
                <c:pt idx="72">
                  <c:v>54147.863153599079</c:v>
                </c:pt>
                <c:pt idx="73">
                  <c:v>-23506.253350518353</c:v>
                </c:pt>
                <c:pt idx="74">
                  <c:v>-4112.8628553400849</c:v>
                </c:pt>
                <c:pt idx="75">
                  <c:v>22377.228681190372</c:v>
                </c:pt>
                <c:pt idx="76">
                  <c:v>-7931.9006947236921</c:v>
                </c:pt>
                <c:pt idx="77">
                  <c:v>-77522.926766337288</c:v>
                </c:pt>
                <c:pt idx="78">
                  <c:v>-7693.3034133865513</c:v>
                </c:pt>
                <c:pt idx="79">
                  <c:v>162455.84433802968</c:v>
                </c:pt>
                <c:pt idx="80">
                  <c:v>-141952.95097011316</c:v>
                </c:pt>
                <c:pt idx="81">
                  <c:v>44357.229378955992</c:v>
                </c:pt>
                <c:pt idx="82">
                  <c:v>165873.34828246571</c:v>
                </c:pt>
                <c:pt idx="83">
                  <c:v>-42939.326273004735</c:v>
                </c:pt>
                <c:pt idx="84">
                  <c:v>5708.890040601611</c:v>
                </c:pt>
                <c:pt idx="85">
                  <c:v>-92598.356755083034</c:v>
                </c:pt>
                <c:pt idx="86">
                  <c:v>-155419.79009003483</c:v>
                </c:pt>
                <c:pt idx="87">
                  <c:v>4619.3658350753522</c:v>
                </c:pt>
                <c:pt idx="88">
                  <c:v>-21424.140856742193</c:v>
                </c:pt>
                <c:pt idx="89">
                  <c:v>67570.600645674829</c:v>
                </c:pt>
                <c:pt idx="90">
                  <c:v>47193.760003296949</c:v>
                </c:pt>
                <c:pt idx="91">
                  <c:v>31798.62801588641</c:v>
                </c:pt>
                <c:pt idx="92">
                  <c:v>10149.394826754302</c:v>
                </c:pt>
                <c:pt idx="93">
                  <c:v>19329.379935302481</c:v>
                </c:pt>
                <c:pt idx="94">
                  <c:v>43224.527035612395</c:v>
                </c:pt>
                <c:pt idx="95">
                  <c:v>37074.375804387608</c:v>
                </c:pt>
                <c:pt idx="96">
                  <c:v>19768.816912749968</c:v>
                </c:pt>
                <c:pt idx="97">
                  <c:v>208.51999084911949</c:v>
                </c:pt>
                <c:pt idx="98">
                  <c:v>82672.906570154999</c:v>
                </c:pt>
                <c:pt idx="99">
                  <c:v>-1011050.6942074512</c:v>
                </c:pt>
                <c:pt idx="100">
                  <c:v>-27212.419819892435</c:v>
                </c:pt>
                <c:pt idx="101">
                  <c:v>-1177.2206526405062</c:v>
                </c:pt>
                <c:pt idx="102">
                  <c:v>4768.8746416954382</c:v>
                </c:pt>
                <c:pt idx="103">
                  <c:v>22403.497156715523</c:v>
                </c:pt>
                <c:pt idx="104">
                  <c:v>-53921.288702660095</c:v>
                </c:pt>
                <c:pt idx="105">
                  <c:v>-60773.472356261103</c:v>
                </c:pt>
                <c:pt idx="106">
                  <c:v>-125095.54921891287</c:v>
                </c:pt>
                <c:pt idx="107">
                  <c:v>-27438.456472082842</c:v>
                </c:pt>
                <c:pt idx="108">
                  <c:v>9107.7354159753449</c:v>
                </c:pt>
                <c:pt idx="109">
                  <c:v>51535.643195180048</c:v>
                </c:pt>
                <c:pt idx="110">
                  <c:v>-347949.06830159255</c:v>
                </c:pt>
                <c:pt idx="111">
                  <c:v>-208125.66507131752</c:v>
                </c:pt>
                <c:pt idx="112">
                  <c:v>-39710.418427713557</c:v>
                </c:pt>
                <c:pt idx="113">
                  <c:v>28156.920372255008</c:v>
                </c:pt>
                <c:pt idx="114">
                  <c:v>-13471.408393189413</c:v>
                </c:pt>
                <c:pt idx="115">
                  <c:v>39966.044033049693</c:v>
                </c:pt>
                <c:pt idx="116">
                  <c:v>63390.799239087399</c:v>
                </c:pt>
                <c:pt idx="117">
                  <c:v>-498718.28088201786</c:v>
                </c:pt>
                <c:pt idx="118">
                  <c:v>-41465.447014253907</c:v>
                </c:pt>
                <c:pt idx="119">
                  <c:v>267593.88729181583</c:v>
                </c:pt>
                <c:pt idx="120">
                  <c:v>-139443.85428003524</c:v>
                </c:pt>
                <c:pt idx="121">
                  <c:v>106654.4606007738</c:v>
                </c:pt>
                <c:pt idx="122">
                  <c:v>-90896.020006415216</c:v>
                </c:pt>
                <c:pt idx="123">
                  <c:v>-32524.481501049286</c:v>
                </c:pt>
                <c:pt idx="124">
                  <c:v>3951.6704199914566</c:v>
                </c:pt>
                <c:pt idx="125">
                  <c:v>-23713.097508736661</c:v>
                </c:pt>
                <c:pt idx="126">
                  <c:v>2833.7253609356812</c:v>
                </c:pt>
                <c:pt idx="127">
                  <c:v>8101.8420198911008</c:v>
                </c:pt>
                <c:pt idx="128">
                  <c:v>93181.667838870722</c:v>
                </c:pt>
                <c:pt idx="129">
                  <c:v>196550.15720957593</c:v>
                </c:pt>
                <c:pt idx="130">
                  <c:v>107587.98302002948</c:v>
                </c:pt>
                <c:pt idx="131">
                  <c:v>-133406.52709220978</c:v>
                </c:pt>
                <c:pt idx="132">
                  <c:v>-28795.643204266678</c:v>
                </c:pt>
                <c:pt idx="133">
                  <c:v>402241.62526948494</c:v>
                </c:pt>
                <c:pt idx="134">
                  <c:v>12338.523390657458</c:v>
                </c:pt>
                <c:pt idx="135">
                  <c:v>-3376.138511021898</c:v>
                </c:pt>
                <c:pt idx="136">
                  <c:v>17843.545312447939</c:v>
                </c:pt>
                <c:pt idx="137">
                  <c:v>-664222.68557372736</c:v>
                </c:pt>
                <c:pt idx="138">
                  <c:v>236950.96112400288</c:v>
                </c:pt>
                <c:pt idx="139">
                  <c:v>22090.897589637683</c:v>
                </c:pt>
                <c:pt idx="140">
                  <c:v>-89785.100277924153</c:v>
                </c:pt>
                <c:pt idx="141">
                  <c:v>-257975.39332150406</c:v>
                </c:pt>
                <c:pt idx="142">
                  <c:v>-538490.93850892293</c:v>
                </c:pt>
                <c:pt idx="143">
                  <c:v>-317782.20389103203</c:v>
                </c:pt>
                <c:pt idx="144">
                  <c:v>-62174.91241335524</c:v>
                </c:pt>
                <c:pt idx="145">
                  <c:v>-90486.900844763295</c:v>
                </c:pt>
                <c:pt idx="146">
                  <c:v>-76725.139622672199</c:v>
                </c:pt>
                <c:pt idx="147">
                  <c:v>-296795.462529835</c:v>
                </c:pt>
                <c:pt idx="148">
                  <c:v>-175651.61496031779</c:v>
                </c:pt>
                <c:pt idx="149">
                  <c:v>-54630.848210666358</c:v>
                </c:pt>
                <c:pt idx="150">
                  <c:v>159322.73378875491</c:v>
                </c:pt>
                <c:pt idx="151">
                  <c:v>33459.584606592041</c:v>
                </c:pt>
                <c:pt idx="152">
                  <c:v>-175491.36781380544</c:v>
                </c:pt>
                <c:pt idx="153">
                  <c:v>5939.6284485963079</c:v>
                </c:pt>
                <c:pt idx="154">
                  <c:v>4446.1097514166031</c:v>
                </c:pt>
                <c:pt idx="155">
                  <c:v>-154226.29481042823</c:v>
                </c:pt>
                <c:pt idx="156">
                  <c:v>9597.8936477225543</c:v>
                </c:pt>
                <c:pt idx="157">
                  <c:v>12621.413906596608</c:v>
                </c:pt>
                <c:pt idx="158">
                  <c:v>-208643.81319657562</c:v>
                </c:pt>
                <c:pt idx="159">
                  <c:v>-54081.297264639499</c:v>
                </c:pt>
                <c:pt idx="160">
                  <c:v>-31111.867173934083</c:v>
                </c:pt>
                <c:pt idx="161">
                  <c:v>68019.843127265485</c:v>
                </c:pt>
                <c:pt idx="162">
                  <c:v>-8201.3483986564825</c:v>
                </c:pt>
                <c:pt idx="163">
                  <c:v>183130.87001663438</c:v>
                </c:pt>
                <c:pt idx="164">
                  <c:v>-75277.329584646999</c:v>
                </c:pt>
                <c:pt idx="165">
                  <c:v>-3181.9931777465317</c:v>
                </c:pt>
                <c:pt idx="166">
                  <c:v>-7571.568426440128</c:v>
                </c:pt>
                <c:pt idx="167">
                  <c:v>-27893.927229926332</c:v>
                </c:pt>
                <c:pt idx="168">
                  <c:v>-166754.58696962456</c:v>
                </c:pt>
                <c:pt idx="169">
                  <c:v>-182834.52445429284</c:v>
                </c:pt>
                <c:pt idx="170">
                  <c:v>-7652.8170861035615</c:v>
                </c:pt>
                <c:pt idx="171">
                  <c:v>52731.043038309799</c:v>
                </c:pt>
                <c:pt idx="172">
                  <c:v>12842.311975696772</c:v>
                </c:pt>
                <c:pt idx="173">
                  <c:v>-263967.7749746365</c:v>
                </c:pt>
                <c:pt idx="174">
                  <c:v>-11705.606079199126</c:v>
                </c:pt>
                <c:pt idx="175">
                  <c:v>98094.669033858692</c:v>
                </c:pt>
                <c:pt idx="176">
                  <c:v>175090.55929556955</c:v>
                </c:pt>
                <c:pt idx="177">
                  <c:v>-57718.986687955476</c:v>
                </c:pt>
                <c:pt idx="178">
                  <c:v>56355.692955003622</c:v>
                </c:pt>
                <c:pt idx="179">
                  <c:v>73759.385128902184</c:v>
                </c:pt>
                <c:pt idx="180">
                  <c:v>209835.23372079898</c:v>
                </c:pt>
                <c:pt idx="181">
                  <c:v>-113548.76265391457</c:v>
                </c:pt>
                <c:pt idx="182">
                  <c:v>-30830.586586966434</c:v>
                </c:pt>
                <c:pt idx="183">
                  <c:v>-85487.084355302155</c:v>
                </c:pt>
                <c:pt idx="184">
                  <c:v>-3467.0829745039591</c:v>
                </c:pt>
                <c:pt idx="185">
                  <c:v>-3309.9688771243673</c:v>
                </c:pt>
                <c:pt idx="186">
                  <c:v>-76046.6986473242</c:v>
                </c:pt>
                <c:pt idx="187">
                  <c:v>2144.7278663701363</c:v>
                </c:pt>
                <c:pt idx="188">
                  <c:v>-374022.89081037854</c:v>
                </c:pt>
                <c:pt idx="189">
                  <c:v>36479.255080329225</c:v>
                </c:pt>
                <c:pt idx="190">
                  <c:v>44021.78810020582</c:v>
                </c:pt>
                <c:pt idx="191">
                  <c:v>9400.7173546475387</c:v>
                </c:pt>
                <c:pt idx="192">
                  <c:v>-55623.07479311098</c:v>
                </c:pt>
                <c:pt idx="193">
                  <c:v>-186282.18999863198</c:v>
                </c:pt>
                <c:pt idx="194">
                  <c:v>13027.543136709668</c:v>
                </c:pt>
                <c:pt idx="195">
                  <c:v>14793.613059635216</c:v>
                </c:pt>
                <c:pt idx="196">
                  <c:v>26073.669735175754</c:v>
                </c:pt>
                <c:pt idx="197">
                  <c:v>-260719.40959064296</c:v>
                </c:pt>
                <c:pt idx="198">
                  <c:v>77669.002711712033</c:v>
                </c:pt>
                <c:pt idx="199">
                  <c:v>21271.045098885574</c:v>
                </c:pt>
                <c:pt idx="200">
                  <c:v>-24545.304026886995</c:v>
                </c:pt>
                <c:pt idx="201">
                  <c:v>-240694.15740245482</c:v>
                </c:pt>
                <c:pt idx="202">
                  <c:v>-18020.708499942586</c:v>
                </c:pt>
                <c:pt idx="203">
                  <c:v>-1216494.2817171777</c:v>
                </c:pt>
                <c:pt idx="204">
                  <c:v>52139.476459966012</c:v>
                </c:pt>
                <c:pt idx="205">
                  <c:v>19101.533015142159</c:v>
                </c:pt>
                <c:pt idx="206">
                  <c:v>-40108.74675264128</c:v>
                </c:pt>
                <c:pt idx="207">
                  <c:v>58436.012215681505</c:v>
                </c:pt>
                <c:pt idx="208">
                  <c:v>-2156.9827297696575</c:v>
                </c:pt>
                <c:pt idx="209">
                  <c:v>7766.1159227960961</c:v>
                </c:pt>
                <c:pt idx="210">
                  <c:v>108436.46286073077</c:v>
                </c:pt>
                <c:pt idx="211">
                  <c:v>-14819.779821126336</c:v>
                </c:pt>
                <c:pt idx="212">
                  <c:v>-48246.170045765823</c:v>
                </c:pt>
                <c:pt idx="213">
                  <c:v>-56421.623314612028</c:v>
                </c:pt>
                <c:pt idx="214">
                  <c:v>-18494.650385270495</c:v>
                </c:pt>
                <c:pt idx="215">
                  <c:v>-314149.14524817251</c:v>
                </c:pt>
                <c:pt idx="216">
                  <c:v>48682.212285762973</c:v>
                </c:pt>
                <c:pt idx="217">
                  <c:v>-11222.164959832153</c:v>
                </c:pt>
                <c:pt idx="218">
                  <c:v>167038.09284164381</c:v>
                </c:pt>
                <c:pt idx="219">
                  <c:v>-19001.401294913398</c:v>
                </c:pt>
                <c:pt idx="220">
                  <c:v>82051.502662066952</c:v>
                </c:pt>
                <c:pt idx="221">
                  <c:v>-125735.88396932629</c:v>
                </c:pt>
                <c:pt idx="222">
                  <c:v>5439.7092699539207</c:v>
                </c:pt>
                <c:pt idx="223">
                  <c:v>53474.464298309322</c:v>
                </c:pt>
                <c:pt idx="224">
                  <c:v>-72573.516268316482</c:v>
                </c:pt>
                <c:pt idx="225">
                  <c:v>-8695.1235379551945</c:v>
                </c:pt>
                <c:pt idx="226">
                  <c:v>-339207.86215269449</c:v>
                </c:pt>
                <c:pt idx="227">
                  <c:v>-47306.718166019768</c:v>
                </c:pt>
                <c:pt idx="228">
                  <c:v>64858.06142505155</c:v>
                </c:pt>
                <c:pt idx="229">
                  <c:v>-5863.4808759868174</c:v>
                </c:pt>
                <c:pt idx="230">
                  <c:v>-209144.52293332657</c:v>
                </c:pt>
                <c:pt idx="231">
                  <c:v>-4364.5818841444852</c:v>
                </c:pt>
                <c:pt idx="232">
                  <c:v>-1782.9694197024219</c:v>
                </c:pt>
                <c:pt idx="233">
                  <c:v>87488.408933170707</c:v>
                </c:pt>
                <c:pt idx="234">
                  <c:v>-960493.98532560177</c:v>
                </c:pt>
                <c:pt idx="235">
                  <c:v>87183.360343886889</c:v>
                </c:pt>
                <c:pt idx="236">
                  <c:v>-7474.2934748717998</c:v>
                </c:pt>
                <c:pt idx="237">
                  <c:v>111431.603430541</c:v>
                </c:pt>
                <c:pt idx="238">
                  <c:v>790.72744000755847</c:v>
                </c:pt>
                <c:pt idx="239">
                  <c:v>13450.428207482237</c:v>
                </c:pt>
                <c:pt idx="240">
                  <c:v>300838.52719445241</c:v>
                </c:pt>
                <c:pt idx="241">
                  <c:v>-10568.405890230253</c:v>
                </c:pt>
                <c:pt idx="242">
                  <c:v>78761.727008918664</c:v>
                </c:pt>
                <c:pt idx="243">
                  <c:v>-3703.1891646959011</c:v>
                </c:pt>
                <c:pt idx="244">
                  <c:v>-30762.495066383111</c:v>
                </c:pt>
                <c:pt idx="245">
                  <c:v>11982.900178458829</c:v>
                </c:pt>
                <c:pt idx="246">
                  <c:v>-198742.2083993511</c:v>
                </c:pt>
                <c:pt idx="247">
                  <c:v>376440.75838170684</c:v>
                </c:pt>
                <c:pt idx="248">
                  <c:v>-4579.0679198248254</c:v>
                </c:pt>
                <c:pt idx="249">
                  <c:v>-638781.29994738509</c:v>
                </c:pt>
                <c:pt idx="250">
                  <c:v>103683.35693495144</c:v>
                </c:pt>
                <c:pt idx="251">
                  <c:v>231384.57747097121</c:v>
                </c:pt>
                <c:pt idx="252">
                  <c:v>-15223.07505497917</c:v>
                </c:pt>
                <c:pt idx="253">
                  <c:v>-163140.66807054004</c:v>
                </c:pt>
                <c:pt idx="254">
                  <c:v>-2262.5800888468584</c:v>
                </c:pt>
                <c:pt idx="255">
                  <c:v>-71549.346287561319</c:v>
                </c:pt>
                <c:pt idx="256">
                  <c:v>63859.915926312417</c:v>
                </c:pt>
                <c:pt idx="257">
                  <c:v>222979.13122790057</c:v>
                </c:pt>
                <c:pt idx="258">
                  <c:v>19494.904903976683</c:v>
                </c:pt>
                <c:pt idx="259">
                  <c:v>-55398.348220783984</c:v>
                </c:pt>
                <c:pt idx="260">
                  <c:v>-17393.723303580671</c:v>
                </c:pt>
                <c:pt idx="261">
                  <c:v>-75070.083376309223</c:v>
                </c:pt>
                <c:pt idx="262">
                  <c:v>-132829.80961052934</c:v>
                </c:pt>
                <c:pt idx="263">
                  <c:v>76734.586821577745</c:v>
                </c:pt>
                <c:pt idx="264">
                  <c:v>14720.295605968102</c:v>
                </c:pt>
                <c:pt idx="265">
                  <c:v>4613.4227517341933</c:v>
                </c:pt>
                <c:pt idx="266">
                  <c:v>-163318.75461888837</c:v>
                </c:pt>
                <c:pt idx="267">
                  <c:v>224272.40428346753</c:v>
                </c:pt>
                <c:pt idx="268">
                  <c:v>-123220.30062491319</c:v>
                </c:pt>
                <c:pt idx="269">
                  <c:v>13985.140315381495</c:v>
                </c:pt>
                <c:pt idx="270">
                  <c:v>-18780.412297350609</c:v>
                </c:pt>
                <c:pt idx="271">
                  <c:v>-12959.068538041218</c:v>
                </c:pt>
                <c:pt idx="272">
                  <c:v>6092.1005949289829</c:v>
                </c:pt>
                <c:pt idx="273">
                  <c:v>72565.683474935053</c:v>
                </c:pt>
                <c:pt idx="274">
                  <c:v>-74487.610295908089</c:v>
                </c:pt>
                <c:pt idx="275">
                  <c:v>307388.90322489338</c:v>
                </c:pt>
                <c:pt idx="276">
                  <c:v>25527.972931718523</c:v>
                </c:pt>
                <c:pt idx="277">
                  <c:v>-55860.817544979327</c:v>
                </c:pt>
                <c:pt idx="278">
                  <c:v>2595.7242978130271</c:v>
                </c:pt>
                <c:pt idx="279">
                  <c:v>-69640.063612000798</c:v>
                </c:pt>
                <c:pt idx="280">
                  <c:v>13303.445971494759</c:v>
                </c:pt>
                <c:pt idx="281">
                  <c:v>-185350.66753775615</c:v>
                </c:pt>
                <c:pt idx="282">
                  <c:v>24547.703204884339</c:v>
                </c:pt>
                <c:pt idx="283">
                  <c:v>59518.660636140557</c:v>
                </c:pt>
                <c:pt idx="284">
                  <c:v>16810.8143252341</c:v>
                </c:pt>
                <c:pt idx="285">
                  <c:v>57797.377556897831</c:v>
                </c:pt>
                <c:pt idx="286">
                  <c:v>31567.947424737064</c:v>
                </c:pt>
                <c:pt idx="287">
                  <c:v>33466.580270736755</c:v>
                </c:pt>
                <c:pt idx="288">
                  <c:v>-14693.522077220172</c:v>
                </c:pt>
                <c:pt idx="289">
                  <c:v>131763.2704476612</c:v>
                </c:pt>
                <c:pt idx="290">
                  <c:v>102501.85347619168</c:v>
                </c:pt>
                <c:pt idx="291">
                  <c:v>-7124.663883354744</c:v>
                </c:pt>
                <c:pt idx="292">
                  <c:v>-57779.060000016856</c:v>
                </c:pt>
                <c:pt idx="293">
                  <c:v>-29515.359134810558</c:v>
                </c:pt>
                <c:pt idx="294">
                  <c:v>-130387.11702618553</c:v>
                </c:pt>
                <c:pt idx="295">
                  <c:v>47912.447399297205</c:v>
                </c:pt>
                <c:pt idx="296">
                  <c:v>-8543.6630799991253</c:v>
                </c:pt>
                <c:pt idx="297">
                  <c:v>-2190.0644772963933</c:v>
                </c:pt>
                <c:pt idx="298">
                  <c:v>79325.918981262963</c:v>
                </c:pt>
                <c:pt idx="299">
                  <c:v>-115733.27371451547</c:v>
                </c:pt>
                <c:pt idx="300">
                  <c:v>23693.113728995813</c:v>
                </c:pt>
                <c:pt idx="301">
                  <c:v>-480263.14394594723</c:v>
                </c:pt>
                <c:pt idx="302">
                  <c:v>-676965.49780661927</c:v>
                </c:pt>
                <c:pt idx="303">
                  <c:v>8302.9804927692894</c:v>
                </c:pt>
                <c:pt idx="304">
                  <c:v>-9230.9621779362642</c:v>
                </c:pt>
                <c:pt idx="305">
                  <c:v>-150352.93999049996</c:v>
                </c:pt>
                <c:pt idx="306">
                  <c:v>-142996.62093526428</c:v>
                </c:pt>
                <c:pt idx="307">
                  <c:v>-47418.398196001384</c:v>
                </c:pt>
                <c:pt idx="308">
                  <c:v>-4222.6526398947244</c:v>
                </c:pt>
                <c:pt idx="309">
                  <c:v>-176599.72864911723</c:v>
                </c:pt>
                <c:pt idx="310">
                  <c:v>-17241.978171842082</c:v>
                </c:pt>
                <c:pt idx="311">
                  <c:v>-1084.0221580056677</c:v>
                </c:pt>
                <c:pt idx="312">
                  <c:v>102890.88867097454</c:v>
                </c:pt>
                <c:pt idx="313">
                  <c:v>3405.3765695152833</c:v>
                </c:pt>
                <c:pt idx="314">
                  <c:v>-8214.1282984722639</c:v>
                </c:pt>
                <c:pt idx="315">
                  <c:v>-169521.07414686607</c:v>
                </c:pt>
                <c:pt idx="316">
                  <c:v>-816.45365145568212</c:v>
                </c:pt>
                <c:pt idx="317">
                  <c:v>-60685.070399164193</c:v>
                </c:pt>
                <c:pt idx="318">
                  <c:v>-3064.4930714769889</c:v>
                </c:pt>
                <c:pt idx="319">
                  <c:v>1835.0438359992659</c:v>
                </c:pt>
                <c:pt idx="320">
                  <c:v>66079.545921084267</c:v>
                </c:pt>
                <c:pt idx="321">
                  <c:v>-400996.59037736373</c:v>
                </c:pt>
                <c:pt idx="322">
                  <c:v>-7274.7320144933728</c:v>
                </c:pt>
                <c:pt idx="323">
                  <c:v>-109283.39395239492</c:v>
                </c:pt>
                <c:pt idx="324">
                  <c:v>-183440.86010923283</c:v>
                </c:pt>
                <c:pt idx="325">
                  <c:v>-27745.684262079274</c:v>
                </c:pt>
                <c:pt idx="326">
                  <c:v>32490.968851619218</c:v>
                </c:pt>
                <c:pt idx="327">
                  <c:v>65484.150610687357</c:v>
                </c:pt>
                <c:pt idx="328">
                  <c:v>10829.230077480541</c:v>
                </c:pt>
                <c:pt idx="329">
                  <c:v>73612.887437295271</c:v>
                </c:pt>
                <c:pt idx="330">
                  <c:v>5432.0379260714399</c:v>
                </c:pt>
                <c:pt idx="331">
                  <c:v>-322071.57066402514</c:v>
                </c:pt>
                <c:pt idx="332">
                  <c:v>-183648.08031440966</c:v>
                </c:pt>
                <c:pt idx="333">
                  <c:v>147649.2280145589</c:v>
                </c:pt>
                <c:pt idx="334">
                  <c:v>45918.350116833353</c:v>
                </c:pt>
                <c:pt idx="335">
                  <c:v>64493.113312313173</c:v>
                </c:pt>
                <c:pt idx="336">
                  <c:v>-9053.450132897302</c:v>
                </c:pt>
                <c:pt idx="337">
                  <c:v>143206.47355535551</c:v>
                </c:pt>
                <c:pt idx="338">
                  <c:v>-68410.41919355857</c:v>
                </c:pt>
                <c:pt idx="339">
                  <c:v>-85463.456779288099</c:v>
                </c:pt>
                <c:pt idx="340">
                  <c:v>14554.215409206554</c:v>
                </c:pt>
                <c:pt idx="341">
                  <c:v>-31711.906028810256</c:v>
                </c:pt>
                <c:pt idx="342">
                  <c:v>-30904.346366426274</c:v>
                </c:pt>
                <c:pt idx="343">
                  <c:v>-871913.32580841216</c:v>
                </c:pt>
                <c:pt idx="344">
                  <c:v>-213822.01888153428</c:v>
                </c:pt>
                <c:pt idx="345">
                  <c:v>18087.054805241001</c:v>
                </c:pt>
                <c:pt idx="346">
                  <c:v>258658.68831758163</c:v>
                </c:pt>
                <c:pt idx="347">
                  <c:v>-277744.11626737437</c:v>
                </c:pt>
                <c:pt idx="348">
                  <c:v>65160.57047430177</c:v>
                </c:pt>
                <c:pt idx="349">
                  <c:v>-139387.62353061407</c:v>
                </c:pt>
                <c:pt idx="350">
                  <c:v>-4230.5922229116622</c:v>
                </c:pt>
                <c:pt idx="351">
                  <c:v>7557.2280260354746</c:v>
                </c:pt>
                <c:pt idx="352">
                  <c:v>-21125.634579728594</c:v>
                </c:pt>
                <c:pt idx="353">
                  <c:v>-119216.81737528607</c:v>
                </c:pt>
                <c:pt idx="354">
                  <c:v>-51533.881131378992</c:v>
                </c:pt>
                <c:pt idx="355">
                  <c:v>43620.445987526458</c:v>
                </c:pt>
                <c:pt idx="356">
                  <c:v>-37411.003825462321</c:v>
                </c:pt>
                <c:pt idx="357">
                  <c:v>-28487.910453268742</c:v>
                </c:pt>
                <c:pt idx="358">
                  <c:v>-29232.016436322068</c:v>
                </c:pt>
                <c:pt idx="359">
                  <c:v>-292172.60818173748</c:v>
                </c:pt>
                <c:pt idx="360">
                  <c:v>45616.15177464822</c:v>
                </c:pt>
                <c:pt idx="361">
                  <c:v>24200.145481118558</c:v>
                </c:pt>
                <c:pt idx="362">
                  <c:v>18297.917656291153</c:v>
                </c:pt>
                <c:pt idx="363">
                  <c:v>-8630.8737264505617</c:v>
                </c:pt>
                <c:pt idx="364">
                  <c:v>35722.322319820058</c:v>
                </c:pt>
                <c:pt idx="365">
                  <c:v>-6457.663961524333</c:v>
                </c:pt>
                <c:pt idx="366">
                  <c:v>68609.712637481542</c:v>
                </c:pt>
                <c:pt idx="367">
                  <c:v>119621.74660210924</c:v>
                </c:pt>
                <c:pt idx="368">
                  <c:v>12095.365984852942</c:v>
                </c:pt>
                <c:pt idx="369">
                  <c:v>-7097.4817123453395</c:v>
                </c:pt>
                <c:pt idx="370">
                  <c:v>25702.484935896944</c:v>
                </c:pt>
                <c:pt idx="371">
                  <c:v>-13782.653200036297</c:v>
                </c:pt>
                <c:pt idx="372">
                  <c:v>210546.07898354626</c:v>
                </c:pt>
                <c:pt idx="373">
                  <c:v>-155945.26251478726</c:v>
                </c:pt>
                <c:pt idx="374">
                  <c:v>-226640.8775864584</c:v>
                </c:pt>
                <c:pt idx="375">
                  <c:v>86885.482170482748</c:v>
                </c:pt>
                <c:pt idx="376">
                  <c:v>58498.942635269639</c:v>
                </c:pt>
                <c:pt idx="377">
                  <c:v>-350616.90137375507</c:v>
                </c:pt>
                <c:pt idx="378">
                  <c:v>-28225.26259699239</c:v>
                </c:pt>
                <c:pt idx="379">
                  <c:v>9389.83544550632</c:v>
                </c:pt>
                <c:pt idx="380">
                  <c:v>8689.8728525644256</c:v>
                </c:pt>
                <c:pt idx="381">
                  <c:v>-342381.59044825163</c:v>
                </c:pt>
                <c:pt idx="382">
                  <c:v>-193030.85464619572</c:v>
                </c:pt>
                <c:pt idx="383">
                  <c:v>22796.828969472299</c:v>
                </c:pt>
                <c:pt idx="384">
                  <c:v>-314966.96845854149</c:v>
                </c:pt>
                <c:pt idx="385">
                  <c:v>-45575.894738735878</c:v>
                </c:pt>
                <c:pt idx="386">
                  <c:v>-391089.86093884334</c:v>
                </c:pt>
                <c:pt idx="387">
                  <c:v>12079.112069956725</c:v>
                </c:pt>
                <c:pt idx="388">
                  <c:v>-593628.31781425443</c:v>
                </c:pt>
                <c:pt idx="389">
                  <c:v>-80862.902544595301</c:v>
                </c:pt>
                <c:pt idx="390">
                  <c:v>89477.20149843581</c:v>
                </c:pt>
                <c:pt idx="391">
                  <c:v>213987.18697368909</c:v>
                </c:pt>
                <c:pt idx="392">
                  <c:v>7101.0296632271493</c:v>
                </c:pt>
                <c:pt idx="393">
                  <c:v>52765.79792445933</c:v>
                </c:pt>
                <c:pt idx="394">
                  <c:v>-45005.952856979246</c:v>
                </c:pt>
                <c:pt idx="395">
                  <c:v>76768.484625043478</c:v>
                </c:pt>
                <c:pt idx="396">
                  <c:v>-76225.642212812279</c:v>
                </c:pt>
                <c:pt idx="397">
                  <c:v>22670.222943223831</c:v>
                </c:pt>
                <c:pt idx="398">
                  <c:v>53243.505633751571</c:v>
                </c:pt>
                <c:pt idx="399">
                  <c:v>9902.2687918134779</c:v>
                </c:pt>
                <c:pt idx="400">
                  <c:v>-2379.7153679577095</c:v>
                </c:pt>
                <c:pt idx="401">
                  <c:v>-264509.58966092562</c:v>
                </c:pt>
                <c:pt idx="402">
                  <c:v>73087.081359000644</c:v>
                </c:pt>
                <c:pt idx="403">
                  <c:v>7301.8574859943838</c:v>
                </c:pt>
                <c:pt idx="404">
                  <c:v>-65051.290279437097</c:v>
                </c:pt>
                <c:pt idx="405">
                  <c:v>-629922.24283275113</c:v>
                </c:pt>
                <c:pt idx="406">
                  <c:v>-14934.904280078896</c:v>
                </c:pt>
                <c:pt idx="407">
                  <c:v>44973.597756629766</c:v>
                </c:pt>
                <c:pt idx="408">
                  <c:v>102692.72173359949</c:v>
                </c:pt>
                <c:pt idx="409">
                  <c:v>-12673.195645535205</c:v>
                </c:pt>
                <c:pt idx="410">
                  <c:v>-138680.021551121</c:v>
                </c:pt>
                <c:pt idx="411">
                  <c:v>-89306.984570058412</c:v>
                </c:pt>
                <c:pt idx="412">
                  <c:v>-1431.1586716655365</c:v>
                </c:pt>
                <c:pt idx="413">
                  <c:v>39791.602808641685</c:v>
                </c:pt>
                <c:pt idx="414">
                  <c:v>-24502.63158080056</c:v>
                </c:pt>
                <c:pt idx="415">
                  <c:v>-44039.84143746888</c:v>
                </c:pt>
                <c:pt idx="416">
                  <c:v>-2817.2026626059233</c:v>
                </c:pt>
                <c:pt idx="417">
                  <c:v>76711.789781519139</c:v>
                </c:pt>
                <c:pt idx="418">
                  <c:v>43045.356368210778</c:v>
                </c:pt>
                <c:pt idx="419">
                  <c:v>-9881.2313517289003</c:v>
                </c:pt>
                <c:pt idx="420">
                  <c:v>168516.48216034038</c:v>
                </c:pt>
                <c:pt idx="421">
                  <c:v>22222.566916444768</c:v>
                </c:pt>
                <c:pt idx="422">
                  <c:v>76591.579484366346</c:v>
                </c:pt>
                <c:pt idx="423">
                  <c:v>37688.535328247439</c:v>
                </c:pt>
                <c:pt idx="424">
                  <c:v>32912.844300093362</c:v>
                </c:pt>
                <c:pt idx="425">
                  <c:v>-1087.4904823996803</c:v>
                </c:pt>
                <c:pt idx="426">
                  <c:v>-213858.23360170115</c:v>
                </c:pt>
                <c:pt idx="427">
                  <c:v>-56191.277637624145</c:v>
                </c:pt>
                <c:pt idx="428">
                  <c:v>-68596.465897991089</c:v>
                </c:pt>
                <c:pt idx="429">
                  <c:v>18328.461261987555</c:v>
                </c:pt>
                <c:pt idx="430">
                  <c:v>-16033.206165037762</c:v>
                </c:pt>
                <c:pt idx="431">
                  <c:v>-4771.8158868821665</c:v>
                </c:pt>
                <c:pt idx="432">
                  <c:v>85223.471292011251</c:v>
                </c:pt>
                <c:pt idx="433">
                  <c:v>17361.698336515863</c:v>
                </c:pt>
                <c:pt idx="434">
                  <c:v>58523.022762687528</c:v>
                </c:pt>
                <c:pt idx="435">
                  <c:v>179384.83139255756</c:v>
                </c:pt>
                <c:pt idx="436">
                  <c:v>-11272.729790079204</c:v>
                </c:pt>
                <c:pt idx="437">
                  <c:v>19166.24196876815</c:v>
                </c:pt>
                <c:pt idx="438">
                  <c:v>2538.5947141693323</c:v>
                </c:pt>
                <c:pt idx="439">
                  <c:v>-785802.19263750198</c:v>
                </c:pt>
                <c:pt idx="440">
                  <c:v>-111395.67421711744</c:v>
                </c:pt>
                <c:pt idx="441">
                  <c:v>-31571.284284929028</c:v>
                </c:pt>
                <c:pt idx="442">
                  <c:v>359872.60879697924</c:v>
                </c:pt>
                <c:pt idx="443">
                  <c:v>-485533.62382798141</c:v>
                </c:pt>
                <c:pt idx="444">
                  <c:v>10462.437585279942</c:v>
                </c:pt>
                <c:pt idx="445">
                  <c:v>2400.5016073476254</c:v>
                </c:pt>
                <c:pt idx="446">
                  <c:v>32273.720946864345</c:v>
                </c:pt>
                <c:pt idx="447">
                  <c:v>42424.591491072562</c:v>
                </c:pt>
                <c:pt idx="448">
                  <c:v>38649.978665262614</c:v>
                </c:pt>
                <c:pt idx="449">
                  <c:v>-22169.382422265691</c:v>
                </c:pt>
                <c:pt idx="450">
                  <c:v>58114.223539476523</c:v>
                </c:pt>
                <c:pt idx="451">
                  <c:v>-151077.7134814804</c:v>
                </c:pt>
                <c:pt idx="452">
                  <c:v>-207971.81657410687</c:v>
                </c:pt>
                <c:pt idx="453">
                  <c:v>30682.523680788508</c:v>
                </c:pt>
                <c:pt idx="454">
                  <c:v>39659.650441961712</c:v>
                </c:pt>
                <c:pt idx="455">
                  <c:v>-117576.36578627549</c:v>
                </c:pt>
                <c:pt idx="456">
                  <c:v>35675.134297989985</c:v>
                </c:pt>
                <c:pt idx="457">
                  <c:v>64858.061974704782</c:v>
                </c:pt>
                <c:pt idx="458">
                  <c:v>-77273.340180577768</c:v>
                </c:pt>
                <c:pt idx="459">
                  <c:v>-11363.411558334796</c:v>
                </c:pt>
                <c:pt idx="460">
                  <c:v>-6284.3539825761618</c:v>
                </c:pt>
                <c:pt idx="461">
                  <c:v>87728.46967271551</c:v>
                </c:pt>
                <c:pt idx="462">
                  <c:v>48818.262600183007</c:v>
                </c:pt>
                <c:pt idx="463">
                  <c:v>-45904.407767485114</c:v>
                </c:pt>
                <c:pt idx="464">
                  <c:v>-88384.051927137567</c:v>
                </c:pt>
                <c:pt idx="465">
                  <c:v>75507.280168888188</c:v>
                </c:pt>
                <c:pt idx="466">
                  <c:v>280005.05609153904</c:v>
                </c:pt>
                <c:pt idx="467">
                  <c:v>91548.250325165616</c:v>
                </c:pt>
                <c:pt idx="468">
                  <c:v>117703.70436307183</c:v>
                </c:pt>
                <c:pt idx="469">
                  <c:v>-39995.21981764902</c:v>
                </c:pt>
                <c:pt idx="470">
                  <c:v>113316.96614668734</c:v>
                </c:pt>
                <c:pt idx="471">
                  <c:v>-111504.16396737698</c:v>
                </c:pt>
                <c:pt idx="472">
                  <c:v>90589.511910165267</c:v>
                </c:pt>
                <c:pt idx="473">
                  <c:v>29578.972211169741</c:v>
                </c:pt>
                <c:pt idx="474">
                  <c:v>621.97170194854334</c:v>
                </c:pt>
                <c:pt idx="475">
                  <c:v>-146744.39752142751</c:v>
                </c:pt>
                <c:pt idx="476">
                  <c:v>25385.403744185591</c:v>
                </c:pt>
                <c:pt idx="477">
                  <c:v>8631.0343876066545</c:v>
                </c:pt>
                <c:pt idx="478">
                  <c:v>-61864.402367031907</c:v>
                </c:pt>
                <c:pt idx="479">
                  <c:v>2416.790057129343</c:v>
                </c:pt>
                <c:pt idx="480">
                  <c:v>612.02943929132744</c:v>
                </c:pt>
                <c:pt idx="481">
                  <c:v>54287.821076980224</c:v>
                </c:pt>
                <c:pt idx="482">
                  <c:v>-199425.60778767237</c:v>
                </c:pt>
                <c:pt idx="483">
                  <c:v>-145852.71936236799</c:v>
                </c:pt>
                <c:pt idx="484">
                  <c:v>41442.597793708264</c:v>
                </c:pt>
                <c:pt idx="485">
                  <c:v>-341140.33952542651</c:v>
                </c:pt>
                <c:pt idx="486">
                  <c:v>1411.9626638283698</c:v>
                </c:pt>
                <c:pt idx="487">
                  <c:v>-14558.448724186459</c:v>
                </c:pt>
                <c:pt idx="488">
                  <c:v>2546.6628499795552</c:v>
                </c:pt>
                <c:pt idx="489">
                  <c:v>-151469.37844860952</c:v>
                </c:pt>
                <c:pt idx="490">
                  <c:v>-3609.7222156593489</c:v>
                </c:pt>
                <c:pt idx="491">
                  <c:v>-80168.009108825354</c:v>
                </c:pt>
                <c:pt idx="492">
                  <c:v>60749.516422463465</c:v>
                </c:pt>
                <c:pt idx="493">
                  <c:v>-6462.8808563568455</c:v>
                </c:pt>
                <c:pt idx="494">
                  <c:v>177438.55929159909</c:v>
                </c:pt>
                <c:pt idx="495">
                  <c:v>72368.629566077085</c:v>
                </c:pt>
                <c:pt idx="496">
                  <c:v>51640.65074541379</c:v>
                </c:pt>
                <c:pt idx="497">
                  <c:v>159200.92225960403</c:v>
                </c:pt>
                <c:pt idx="498">
                  <c:v>119898.94439551627</c:v>
                </c:pt>
                <c:pt idx="499">
                  <c:v>-121461.44025324742</c:v>
                </c:pt>
                <c:pt idx="500">
                  <c:v>23242.472096626218</c:v>
                </c:pt>
                <c:pt idx="501">
                  <c:v>-55824.117435640728</c:v>
                </c:pt>
                <c:pt idx="502">
                  <c:v>36917.403219706539</c:v>
                </c:pt>
                <c:pt idx="503">
                  <c:v>-330833.2425673781</c:v>
                </c:pt>
                <c:pt idx="504">
                  <c:v>-175768.66447637574</c:v>
                </c:pt>
                <c:pt idx="505">
                  <c:v>79437.800264043472</c:v>
                </c:pt>
                <c:pt idx="506">
                  <c:v>21363.621031286682</c:v>
                </c:pt>
                <c:pt idx="507">
                  <c:v>50947.726437967758</c:v>
                </c:pt>
                <c:pt idx="508">
                  <c:v>-1507.5924931046611</c:v>
                </c:pt>
                <c:pt idx="509">
                  <c:v>58404.195145937207</c:v>
                </c:pt>
                <c:pt idx="510">
                  <c:v>84202.630916034817</c:v>
                </c:pt>
                <c:pt idx="511">
                  <c:v>-141327.88276740571</c:v>
                </c:pt>
                <c:pt idx="512">
                  <c:v>-327743.5620529874</c:v>
                </c:pt>
                <c:pt idx="513">
                  <c:v>112485.35329005627</c:v>
                </c:pt>
                <c:pt idx="514">
                  <c:v>55083.994505378461</c:v>
                </c:pt>
                <c:pt idx="515">
                  <c:v>47837.386636088428</c:v>
                </c:pt>
                <c:pt idx="516">
                  <c:v>-247114.72891344051</c:v>
                </c:pt>
                <c:pt idx="517">
                  <c:v>-161789.40501689207</c:v>
                </c:pt>
                <c:pt idx="518">
                  <c:v>-15211.630097362213</c:v>
                </c:pt>
                <c:pt idx="519">
                  <c:v>-157772.4660351869</c:v>
                </c:pt>
                <c:pt idx="520">
                  <c:v>-6439.3923153691321</c:v>
                </c:pt>
                <c:pt idx="521">
                  <c:v>72049.438520352473</c:v>
                </c:pt>
                <c:pt idx="522">
                  <c:v>29907.842934079999</c:v>
                </c:pt>
                <c:pt idx="523">
                  <c:v>-157385.49078412351</c:v>
                </c:pt>
                <c:pt idx="524">
                  <c:v>-30422.901624377882</c:v>
                </c:pt>
                <c:pt idx="525">
                  <c:v>-24338.554388733275</c:v>
                </c:pt>
                <c:pt idx="526">
                  <c:v>-37774.931701829861</c:v>
                </c:pt>
                <c:pt idx="527">
                  <c:v>19467.970082654712</c:v>
                </c:pt>
                <c:pt idx="528">
                  <c:v>102058.1744045917</c:v>
                </c:pt>
                <c:pt idx="529">
                  <c:v>-506965.81685603288</c:v>
                </c:pt>
                <c:pt idx="530">
                  <c:v>-22720.314942982968</c:v>
                </c:pt>
                <c:pt idx="531">
                  <c:v>-99030.484015088063</c:v>
                </c:pt>
                <c:pt idx="532">
                  <c:v>37586.620888057107</c:v>
                </c:pt>
                <c:pt idx="533">
                  <c:v>-84887.258361952918</c:v>
                </c:pt>
                <c:pt idx="534">
                  <c:v>-68835.746920532809</c:v>
                </c:pt>
                <c:pt idx="535">
                  <c:v>-14349.81524218811</c:v>
                </c:pt>
                <c:pt idx="536">
                  <c:v>72772.600529857838</c:v>
                </c:pt>
                <c:pt idx="537">
                  <c:v>-559366.34318878013</c:v>
                </c:pt>
                <c:pt idx="538">
                  <c:v>53583.370222382036</c:v>
                </c:pt>
                <c:pt idx="539">
                  <c:v>-15522.994141098985</c:v>
                </c:pt>
                <c:pt idx="540">
                  <c:v>-49787.230934116153</c:v>
                </c:pt>
                <c:pt idx="541">
                  <c:v>8273.1676992707726</c:v>
                </c:pt>
                <c:pt idx="542">
                  <c:v>-320433.93578191416</c:v>
                </c:pt>
                <c:pt idx="543">
                  <c:v>-239066.80904250412</c:v>
                </c:pt>
                <c:pt idx="544">
                  <c:v>-237153.53719576652</c:v>
                </c:pt>
                <c:pt idx="545">
                  <c:v>-573395.48606135161</c:v>
                </c:pt>
                <c:pt idx="546">
                  <c:v>-35934.261998437942</c:v>
                </c:pt>
                <c:pt idx="547">
                  <c:v>18072.092886667451</c:v>
                </c:pt>
                <c:pt idx="548">
                  <c:v>170675.56381722953</c:v>
                </c:pt>
                <c:pt idx="549">
                  <c:v>-317817.42462323804</c:v>
                </c:pt>
                <c:pt idx="550">
                  <c:v>-108529.34146503857</c:v>
                </c:pt>
                <c:pt idx="551">
                  <c:v>142287.52004223815</c:v>
                </c:pt>
                <c:pt idx="552">
                  <c:v>42243.54177777085</c:v>
                </c:pt>
                <c:pt idx="553">
                  <c:v>-59354.742457300323</c:v>
                </c:pt>
                <c:pt idx="554">
                  <c:v>-80339.754354245524</c:v>
                </c:pt>
                <c:pt idx="555">
                  <c:v>-513840.28846643714</c:v>
                </c:pt>
                <c:pt idx="556">
                  <c:v>-12490.686777887691</c:v>
                </c:pt>
                <c:pt idx="557">
                  <c:v>25588.282646972191</c:v>
                </c:pt>
                <c:pt idx="558">
                  <c:v>258429.90752280017</c:v>
                </c:pt>
                <c:pt idx="559">
                  <c:v>159673.69737802556</c:v>
                </c:pt>
                <c:pt idx="560">
                  <c:v>9017.8121231168043</c:v>
                </c:pt>
                <c:pt idx="561">
                  <c:v>29165.631026370611</c:v>
                </c:pt>
                <c:pt idx="562">
                  <c:v>-45879.594730559475</c:v>
                </c:pt>
                <c:pt idx="563">
                  <c:v>-36596.378390865546</c:v>
                </c:pt>
                <c:pt idx="564">
                  <c:v>-107597.93226320049</c:v>
                </c:pt>
                <c:pt idx="565">
                  <c:v>10147.689296449418</c:v>
                </c:pt>
                <c:pt idx="566">
                  <c:v>-26684.758462971939</c:v>
                </c:pt>
                <c:pt idx="567">
                  <c:v>48457.776650904758</c:v>
                </c:pt>
                <c:pt idx="568">
                  <c:v>14946.108506095479</c:v>
                </c:pt>
                <c:pt idx="569">
                  <c:v>-79492.55467577868</c:v>
                </c:pt>
                <c:pt idx="570">
                  <c:v>-54630.05267137615</c:v>
                </c:pt>
                <c:pt idx="571">
                  <c:v>-666845.41770579189</c:v>
                </c:pt>
                <c:pt idx="572">
                  <c:v>-283023.39491032105</c:v>
                </c:pt>
                <c:pt idx="573">
                  <c:v>3542.1591079475984</c:v>
                </c:pt>
                <c:pt idx="574">
                  <c:v>-78789.432654706005</c:v>
                </c:pt>
                <c:pt idx="575">
                  <c:v>19010.635503990881</c:v>
                </c:pt>
                <c:pt idx="576">
                  <c:v>-10584.484378935682</c:v>
                </c:pt>
                <c:pt idx="577">
                  <c:v>-5991.0922841022111</c:v>
                </c:pt>
                <c:pt idx="578">
                  <c:v>-6200.7479368083514</c:v>
                </c:pt>
                <c:pt idx="579">
                  <c:v>-68332.112677696859</c:v>
                </c:pt>
                <c:pt idx="580">
                  <c:v>58920.410807949287</c:v>
                </c:pt>
                <c:pt idx="581">
                  <c:v>-360905.64582891867</c:v>
                </c:pt>
                <c:pt idx="582">
                  <c:v>452730.72040889243</c:v>
                </c:pt>
                <c:pt idx="583">
                  <c:v>-36627.660297460607</c:v>
                </c:pt>
                <c:pt idx="584">
                  <c:v>-86900.293088677237</c:v>
                </c:pt>
                <c:pt idx="585">
                  <c:v>-243799.93001607538</c:v>
                </c:pt>
                <c:pt idx="586">
                  <c:v>43773.867366127997</c:v>
                </c:pt>
                <c:pt idx="587">
                  <c:v>-74372.832881023176</c:v>
                </c:pt>
                <c:pt idx="588">
                  <c:v>-12879.670388045161</c:v>
                </c:pt>
                <c:pt idx="589">
                  <c:v>-78682.838799923135</c:v>
                </c:pt>
                <c:pt idx="590">
                  <c:v>-124541.45691512575</c:v>
                </c:pt>
                <c:pt idx="591">
                  <c:v>-177466.65601098619</c:v>
                </c:pt>
                <c:pt idx="592">
                  <c:v>5017.7897457976287</c:v>
                </c:pt>
                <c:pt idx="593">
                  <c:v>-137161.09824467989</c:v>
                </c:pt>
                <c:pt idx="594">
                  <c:v>47194.25494296517</c:v>
                </c:pt>
                <c:pt idx="595">
                  <c:v>-273862.25194421958</c:v>
                </c:pt>
                <c:pt idx="596">
                  <c:v>-74116.877007618474</c:v>
                </c:pt>
                <c:pt idx="597">
                  <c:v>340615.15442758088</c:v>
                </c:pt>
                <c:pt idx="598">
                  <c:v>130088.35526772038</c:v>
                </c:pt>
                <c:pt idx="599">
                  <c:v>-38358.288066662732</c:v>
                </c:pt>
                <c:pt idx="600">
                  <c:v>-26127.940932856822</c:v>
                </c:pt>
                <c:pt idx="601">
                  <c:v>-7065.2230165537185</c:v>
                </c:pt>
                <c:pt idx="602">
                  <c:v>-508886.36385235586</c:v>
                </c:pt>
                <c:pt idx="603">
                  <c:v>-651075.87906271778</c:v>
                </c:pt>
                <c:pt idx="604">
                  <c:v>41093.943471756545</c:v>
                </c:pt>
                <c:pt idx="605">
                  <c:v>-93215.118885207834</c:v>
                </c:pt>
                <c:pt idx="606">
                  <c:v>-36794.683757728897</c:v>
                </c:pt>
                <c:pt idx="607">
                  <c:v>-33316.96088176137</c:v>
                </c:pt>
                <c:pt idx="608">
                  <c:v>-59873.052962879272</c:v>
                </c:pt>
                <c:pt idx="609">
                  <c:v>-48312.464198251684</c:v>
                </c:pt>
                <c:pt idx="610">
                  <c:v>6600.1173144572349</c:v>
                </c:pt>
                <c:pt idx="611">
                  <c:v>116535.23166405721</c:v>
                </c:pt>
                <c:pt idx="612">
                  <c:v>-6733.3414484074674</c:v>
                </c:pt>
                <c:pt idx="613">
                  <c:v>-5562.6187981781768</c:v>
                </c:pt>
                <c:pt idx="614">
                  <c:v>2682.9382214159014</c:v>
                </c:pt>
                <c:pt idx="615">
                  <c:v>318554.16727233696</c:v>
                </c:pt>
                <c:pt idx="616">
                  <c:v>23114.443779479603</c:v>
                </c:pt>
                <c:pt idx="617">
                  <c:v>-166876.32601067855</c:v>
                </c:pt>
                <c:pt idx="618">
                  <c:v>4699.0606032119467</c:v>
                </c:pt>
                <c:pt idx="619">
                  <c:v>-109518.68109975131</c:v>
                </c:pt>
                <c:pt idx="620">
                  <c:v>30272.25953540449</c:v>
                </c:pt>
                <c:pt idx="621">
                  <c:v>129032.27874153054</c:v>
                </c:pt>
                <c:pt idx="622">
                  <c:v>23864.970057266764</c:v>
                </c:pt>
                <c:pt idx="623">
                  <c:v>-62514.989366758469</c:v>
                </c:pt>
                <c:pt idx="624">
                  <c:v>-274849.05697350815</c:v>
                </c:pt>
                <c:pt idx="625">
                  <c:v>-6922.3657806342526</c:v>
                </c:pt>
                <c:pt idx="626">
                  <c:v>-74439.968081227853</c:v>
                </c:pt>
                <c:pt idx="627">
                  <c:v>17655.684006095013</c:v>
                </c:pt>
                <c:pt idx="628">
                  <c:v>3681.7658769341215</c:v>
                </c:pt>
                <c:pt idx="629">
                  <c:v>55328.934559963483</c:v>
                </c:pt>
                <c:pt idx="630">
                  <c:v>-66753.976716331497</c:v>
                </c:pt>
                <c:pt idx="631">
                  <c:v>-6872.1866023230177</c:v>
                </c:pt>
                <c:pt idx="632">
                  <c:v>-4290.3407556851125</c:v>
                </c:pt>
                <c:pt idx="633">
                  <c:v>70267.859077801957</c:v>
                </c:pt>
                <c:pt idx="634">
                  <c:v>-188419.42472336645</c:v>
                </c:pt>
                <c:pt idx="635">
                  <c:v>30461.613187484905</c:v>
                </c:pt>
                <c:pt idx="636">
                  <c:v>28605.637919208253</c:v>
                </c:pt>
                <c:pt idx="637">
                  <c:v>-484986.5594861898</c:v>
                </c:pt>
                <c:pt idx="638">
                  <c:v>11484.472768891774</c:v>
                </c:pt>
                <c:pt idx="639">
                  <c:v>-14827.423689699499</c:v>
                </c:pt>
                <c:pt idx="640">
                  <c:v>102111.07434940182</c:v>
                </c:pt>
                <c:pt idx="641">
                  <c:v>-143681.18691398099</c:v>
                </c:pt>
                <c:pt idx="642">
                  <c:v>230707.95592040842</c:v>
                </c:pt>
                <c:pt idx="643">
                  <c:v>29219.462100568009</c:v>
                </c:pt>
                <c:pt idx="644">
                  <c:v>11897.008970517854</c:v>
                </c:pt>
                <c:pt idx="645">
                  <c:v>-62746.989683108717</c:v>
                </c:pt>
                <c:pt idx="646">
                  <c:v>39566.757096944661</c:v>
                </c:pt>
                <c:pt idx="647">
                  <c:v>65753.540132533904</c:v>
                </c:pt>
                <c:pt idx="648">
                  <c:v>7830.9623200154747</c:v>
                </c:pt>
                <c:pt idx="649">
                  <c:v>62196.457430205977</c:v>
                </c:pt>
                <c:pt idx="650">
                  <c:v>82658.364428545334</c:v>
                </c:pt>
                <c:pt idx="651">
                  <c:v>-11567.694101697747</c:v>
                </c:pt>
                <c:pt idx="652">
                  <c:v>96050.712752511929</c:v>
                </c:pt>
                <c:pt idx="653">
                  <c:v>19276.527188479991</c:v>
                </c:pt>
                <c:pt idx="654">
                  <c:v>431881.75078258279</c:v>
                </c:pt>
                <c:pt idx="655">
                  <c:v>31083.403653482721</c:v>
                </c:pt>
                <c:pt idx="656">
                  <c:v>51735.618334359671</c:v>
                </c:pt>
                <c:pt idx="657">
                  <c:v>-235943.91749091097</c:v>
                </c:pt>
                <c:pt idx="658">
                  <c:v>24188.681481862859</c:v>
                </c:pt>
                <c:pt idx="659">
                  <c:v>-152906.14033101892</c:v>
                </c:pt>
                <c:pt idx="660">
                  <c:v>-40702.140488029036</c:v>
                </c:pt>
                <c:pt idx="661">
                  <c:v>31452.864717250584</c:v>
                </c:pt>
                <c:pt idx="662">
                  <c:v>-883.80600934976246</c:v>
                </c:pt>
                <c:pt idx="663">
                  <c:v>-103276.34854898074</c:v>
                </c:pt>
                <c:pt idx="664">
                  <c:v>-376100.74896741624</c:v>
                </c:pt>
                <c:pt idx="665">
                  <c:v>10280.236883763107</c:v>
                </c:pt>
                <c:pt idx="666">
                  <c:v>100864.61264441087</c:v>
                </c:pt>
                <c:pt idx="667">
                  <c:v>-4044.8588057663583</c:v>
                </c:pt>
                <c:pt idx="668">
                  <c:v>-120043.355837087</c:v>
                </c:pt>
                <c:pt idx="669">
                  <c:v>447244.73497882078</c:v>
                </c:pt>
                <c:pt idx="670">
                  <c:v>23800.37817161245</c:v>
                </c:pt>
                <c:pt idx="671">
                  <c:v>113739.8346715456</c:v>
                </c:pt>
                <c:pt idx="672">
                  <c:v>-1867.1871596005003</c:v>
                </c:pt>
                <c:pt idx="673">
                  <c:v>19664.959188040419</c:v>
                </c:pt>
                <c:pt idx="674">
                  <c:v>-64250.878854218368</c:v>
                </c:pt>
                <c:pt idx="675">
                  <c:v>-17082.468324407015</c:v>
                </c:pt>
                <c:pt idx="676">
                  <c:v>-241680.87671782443</c:v>
                </c:pt>
                <c:pt idx="677">
                  <c:v>-49523.134673462337</c:v>
                </c:pt>
                <c:pt idx="678">
                  <c:v>-17625.435478833002</c:v>
                </c:pt>
                <c:pt idx="679">
                  <c:v>26053.806849202909</c:v>
                </c:pt>
                <c:pt idx="680">
                  <c:v>172343.73063676298</c:v>
                </c:pt>
                <c:pt idx="681">
                  <c:v>-105098.1803694587</c:v>
                </c:pt>
                <c:pt idx="682">
                  <c:v>32634.083967385664</c:v>
                </c:pt>
                <c:pt idx="683">
                  <c:v>-93545.193136091533</c:v>
                </c:pt>
                <c:pt idx="684">
                  <c:v>-237170.4917741034</c:v>
                </c:pt>
                <c:pt idx="685">
                  <c:v>1408.8597383720262</c:v>
                </c:pt>
                <c:pt idx="686">
                  <c:v>-376319.68905507162</c:v>
                </c:pt>
                <c:pt idx="687">
                  <c:v>-29131.941559877934</c:v>
                </c:pt>
                <c:pt idx="688">
                  <c:v>35835.575469698022</c:v>
                </c:pt>
                <c:pt idx="689">
                  <c:v>-64320.258179970027</c:v>
                </c:pt>
                <c:pt idx="690">
                  <c:v>51090.843476845235</c:v>
                </c:pt>
                <c:pt idx="691">
                  <c:v>25133.803342302024</c:v>
                </c:pt>
                <c:pt idx="692">
                  <c:v>-19872.0315567502</c:v>
                </c:pt>
                <c:pt idx="693">
                  <c:v>6874.7382199442873</c:v>
                </c:pt>
                <c:pt idx="694">
                  <c:v>-104823.06185534503</c:v>
                </c:pt>
                <c:pt idx="695">
                  <c:v>76133.320798567976</c:v>
                </c:pt>
                <c:pt idx="696">
                  <c:v>61907.576920831838</c:v>
                </c:pt>
                <c:pt idx="697">
                  <c:v>-40715.283603299889</c:v>
                </c:pt>
                <c:pt idx="698">
                  <c:v>-575925.75925830798</c:v>
                </c:pt>
                <c:pt idx="699">
                  <c:v>-214202.17567881709</c:v>
                </c:pt>
                <c:pt idx="700">
                  <c:v>-23086.294759470889</c:v>
                </c:pt>
                <c:pt idx="701">
                  <c:v>-6667.6377384692751</c:v>
                </c:pt>
                <c:pt idx="702">
                  <c:v>49396.040466844825</c:v>
                </c:pt>
                <c:pt idx="703">
                  <c:v>-54121.454947331193</c:v>
                </c:pt>
                <c:pt idx="704">
                  <c:v>134664.58380390066</c:v>
                </c:pt>
                <c:pt idx="705">
                  <c:v>-21935.836703157547</c:v>
                </c:pt>
                <c:pt idx="706">
                  <c:v>-71818.258178271368</c:v>
                </c:pt>
                <c:pt idx="707">
                  <c:v>37338.598117715563</c:v>
                </c:pt>
                <c:pt idx="708">
                  <c:v>-256802.67237390182</c:v>
                </c:pt>
                <c:pt idx="709">
                  <c:v>-34009.633422870669</c:v>
                </c:pt>
                <c:pt idx="710">
                  <c:v>-9733.9687313158356</c:v>
                </c:pt>
                <c:pt idx="711">
                  <c:v>-469375.84493030718</c:v>
                </c:pt>
                <c:pt idx="712">
                  <c:v>32216.615685057841</c:v>
                </c:pt>
                <c:pt idx="713">
                  <c:v>1010.0197413372771</c:v>
                </c:pt>
                <c:pt idx="714">
                  <c:v>-149590.68330111308</c:v>
                </c:pt>
                <c:pt idx="715">
                  <c:v>614675.22222130478</c:v>
                </c:pt>
                <c:pt idx="716">
                  <c:v>-330291.06349393341</c:v>
                </c:pt>
                <c:pt idx="717">
                  <c:v>-76233.353904615637</c:v>
                </c:pt>
                <c:pt idx="718">
                  <c:v>-14949.304747179136</c:v>
                </c:pt>
                <c:pt idx="719">
                  <c:v>92693.270024071564</c:v>
                </c:pt>
                <c:pt idx="720">
                  <c:v>35204.079037052252</c:v>
                </c:pt>
                <c:pt idx="721">
                  <c:v>22362.729831798155</c:v>
                </c:pt>
                <c:pt idx="722">
                  <c:v>57489.872070633268</c:v>
                </c:pt>
                <c:pt idx="723">
                  <c:v>13456.978318829497</c:v>
                </c:pt>
                <c:pt idx="724">
                  <c:v>-141866.20581288679</c:v>
                </c:pt>
                <c:pt idx="725">
                  <c:v>34040.151612510439</c:v>
                </c:pt>
                <c:pt idx="726">
                  <c:v>422.81650102521962</c:v>
                </c:pt>
                <c:pt idx="727">
                  <c:v>89586.660724095593</c:v>
                </c:pt>
                <c:pt idx="728">
                  <c:v>18215.663977630677</c:v>
                </c:pt>
                <c:pt idx="729">
                  <c:v>9325.8407766520031</c:v>
                </c:pt>
                <c:pt idx="730">
                  <c:v>-31512.160488280802</c:v>
                </c:pt>
                <c:pt idx="731">
                  <c:v>-38416.930081456238</c:v>
                </c:pt>
                <c:pt idx="732">
                  <c:v>44342.271240611633</c:v>
                </c:pt>
                <c:pt idx="733">
                  <c:v>10856.525182967795</c:v>
                </c:pt>
                <c:pt idx="734">
                  <c:v>-5645.9869988267892</c:v>
                </c:pt>
                <c:pt idx="735">
                  <c:v>32291.371023094922</c:v>
                </c:pt>
                <c:pt idx="736">
                  <c:v>-776999.12198693084</c:v>
                </c:pt>
                <c:pt idx="737">
                  <c:v>-997.66041582236357</c:v>
                </c:pt>
                <c:pt idx="738">
                  <c:v>6514.4102200939124</c:v>
                </c:pt>
                <c:pt idx="739">
                  <c:v>11532.238724021117</c:v>
                </c:pt>
                <c:pt idx="740">
                  <c:v>97938.305297602812</c:v>
                </c:pt>
                <c:pt idx="741">
                  <c:v>58937.923362257578</c:v>
                </c:pt>
                <c:pt idx="742">
                  <c:v>26701.549883797576</c:v>
                </c:pt>
                <c:pt idx="743">
                  <c:v>-236032.08079291356</c:v>
                </c:pt>
                <c:pt idx="744">
                  <c:v>75197.089671748341</c:v>
                </c:pt>
                <c:pt idx="745">
                  <c:v>229995.76079015093</c:v>
                </c:pt>
                <c:pt idx="746">
                  <c:v>852.33357593037363</c:v>
                </c:pt>
                <c:pt idx="747">
                  <c:v>17332.119059145134</c:v>
                </c:pt>
                <c:pt idx="748">
                  <c:v>-33985.929155795842</c:v>
                </c:pt>
                <c:pt idx="749">
                  <c:v>-272569.09424405737</c:v>
                </c:pt>
                <c:pt idx="750">
                  <c:v>-8032.4129018102249</c:v>
                </c:pt>
                <c:pt idx="751">
                  <c:v>-62902.286285422779</c:v>
                </c:pt>
                <c:pt idx="752">
                  <c:v>104418.7448019984</c:v>
                </c:pt>
                <c:pt idx="753">
                  <c:v>-43555.966247137345</c:v>
                </c:pt>
                <c:pt idx="754">
                  <c:v>24530.256459169246</c:v>
                </c:pt>
                <c:pt idx="755">
                  <c:v>176980.11463253689</c:v>
                </c:pt>
                <c:pt idx="756">
                  <c:v>-78814.152082989065</c:v>
                </c:pt>
                <c:pt idx="757">
                  <c:v>-369133.51310201728</c:v>
                </c:pt>
                <c:pt idx="758">
                  <c:v>134896.85321253311</c:v>
                </c:pt>
                <c:pt idx="759">
                  <c:v>29050.960581709711</c:v>
                </c:pt>
                <c:pt idx="760">
                  <c:v>-9598.2968930325806</c:v>
                </c:pt>
                <c:pt idx="761">
                  <c:v>4346.1853162899642</c:v>
                </c:pt>
                <c:pt idx="762">
                  <c:v>-120763.78090937344</c:v>
                </c:pt>
                <c:pt idx="763">
                  <c:v>102375.51045043269</c:v>
                </c:pt>
                <c:pt idx="764">
                  <c:v>-44920.823468189657</c:v>
                </c:pt>
                <c:pt idx="765">
                  <c:v>-10725.674498756984</c:v>
                </c:pt>
                <c:pt idx="766">
                  <c:v>11811.767073608142</c:v>
                </c:pt>
                <c:pt idx="767">
                  <c:v>129331.46460438348</c:v>
                </c:pt>
                <c:pt idx="768">
                  <c:v>16828.682499550028</c:v>
                </c:pt>
                <c:pt idx="769">
                  <c:v>-290643.92414390488</c:v>
                </c:pt>
                <c:pt idx="770">
                  <c:v>10873.87715421832</c:v>
                </c:pt>
                <c:pt idx="771">
                  <c:v>53469.587779931338</c:v>
                </c:pt>
                <c:pt idx="772">
                  <c:v>4096.846977020803</c:v>
                </c:pt>
                <c:pt idx="773">
                  <c:v>10762.819626721259</c:v>
                </c:pt>
                <c:pt idx="774">
                  <c:v>2329.4932373852644</c:v>
                </c:pt>
                <c:pt idx="775">
                  <c:v>145943.94454645176</c:v>
                </c:pt>
                <c:pt idx="776">
                  <c:v>-30516.065614917134</c:v>
                </c:pt>
                <c:pt idx="777">
                  <c:v>-170558.42475758001</c:v>
                </c:pt>
                <c:pt idx="778">
                  <c:v>18439.731852083074</c:v>
                </c:pt>
                <c:pt idx="779">
                  <c:v>63760.022379855247</c:v>
                </c:pt>
                <c:pt idx="780">
                  <c:v>-21577.698994779035</c:v>
                </c:pt>
                <c:pt idx="781">
                  <c:v>44664.231853116056</c:v>
                </c:pt>
                <c:pt idx="782">
                  <c:v>-18548.017167767728</c:v>
                </c:pt>
                <c:pt idx="783">
                  <c:v>64201.495105076843</c:v>
                </c:pt>
                <c:pt idx="784">
                  <c:v>-19264.11426338023</c:v>
                </c:pt>
                <c:pt idx="785">
                  <c:v>16958.982960350506</c:v>
                </c:pt>
                <c:pt idx="786">
                  <c:v>548529.8622804716</c:v>
                </c:pt>
                <c:pt idx="787">
                  <c:v>-54762.143776941142</c:v>
                </c:pt>
                <c:pt idx="788">
                  <c:v>-360164.11414531321</c:v>
                </c:pt>
                <c:pt idx="789">
                  <c:v>54663.671405066234</c:v>
                </c:pt>
                <c:pt idx="790">
                  <c:v>37605.909630487658</c:v>
                </c:pt>
                <c:pt idx="791">
                  <c:v>17342.808629405408</c:v>
                </c:pt>
                <c:pt idx="792">
                  <c:v>-14279.919111069939</c:v>
                </c:pt>
                <c:pt idx="793">
                  <c:v>52575.784871971962</c:v>
                </c:pt>
                <c:pt idx="794">
                  <c:v>-322101.93544734211</c:v>
                </c:pt>
                <c:pt idx="795">
                  <c:v>30153.073287242849</c:v>
                </c:pt>
                <c:pt idx="796">
                  <c:v>-284957.15697215492</c:v>
                </c:pt>
                <c:pt idx="797">
                  <c:v>-19302.025830251419</c:v>
                </c:pt>
                <c:pt idx="798">
                  <c:v>-66676.048543371755</c:v>
                </c:pt>
                <c:pt idx="799">
                  <c:v>17697.543058418061</c:v>
                </c:pt>
                <c:pt idx="800">
                  <c:v>-14312.764531073655</c:v>
                </c:pt>
                <c:pt idx="801">
                  <c:v>807.70824165009253</c:v>
                </c:pt>
                <c:pt idx="802">
                  <c:v>-133065.3315406692</c:v>
                </c:pt>
                <c:pt idx="803">
                  <c:v>-33418.865676675305</c:v>
                </c:pt>
                <c:pt idx="804">
                  <c:v>30742.360592024845</c:v>
                </c:pt>
                <c:pt idx="805">
                  <c:v>84959.284089679291</c:v>
                </c:pt>
                <c:pt idx="806">
                  <c:v>-11708.621999404939</c:v>
                </c:pt>
                <c:pt idx="807">
                  <c:v>692.33816867296264</c:v>
                </c:pt>
                <c:pt idx="808">
                  <c:v>-11864.592185078538</c:v>
                </c:pt>
                <c:pt idx="809">
                  <c:v>-779343.6227598188</c:v>
                </c:pt>
                <c:pt idx="810">
                  <c:v>15337.986147992466</c:v>
                </c:pt>
                <c:pt idx="811">
                  <c:v>-267429.11402889981</c:v>
                </c:pt>
                <c:pt idx="812">
                  <c:v>-101459.05489643286</c:v>
                </c:pt>
                <c:pt idx="813">
                  <c:v>-10113.836855668153</c:v>
                </c:pt>
                <c:pt idx="814">
                  <c:v>-647414.66190145025</c:v>
                </c:pt>
                <c:pt idx="815">
                  <c:v>131386.67758643604</c:v>
                </c:pt>
                <c:pt idx="816">
                  <c:v>71225.849295027059</c:v>
                </c:pt>
                <c:pt idx="817">
                  <c:v>28221.930597272058</c:v>
                </c:pt>
                <c:pt idx="818">
                  <c:v>-395371.06702928146</c:v>
                </c:pt>
                <c:pt idx="819">
                  <c:v>5509.3938030453901</c:v>
                </c:pt>
                <c:pt idx="820">
                  <c:v>67619.309510035164</c:v>
                </c:pt>
                <c:pt idx="821">
                  <c:v>121251.57622422997</c:v>
                </c:pt>
                <c:pt idx="822">
                  <c:v>-89193.508552700659</c:v>
                </c:pt>
                <c:pt idx="823">
                  <c:v>-24695.987944258086</c:v>
                </c:pt>
                <c:pt idx="824">
                  <c:v>17781.878889105337</c:v>
                </c:pt>
                <c:pt idx="825">
                  <c:v>-7012.7001213557669</c:v>
                </c:pt>
                <c:pt idx="826">
                  <c:v>31776.424595485209</c:v>
                </c:pt>
                <c:pt idx="827">
                  <c:v>-484159.41759727476</c:v>
                </c:pt>
                <c:pt idx="828">
                  <c:v>-113993.13403131903</c:v>
                </c:pt>
                <c:pt idx="829">
                  <c:v>-63197.831663794546</c:v>
                </c:pt>
                <c:pt idx="830">
                  <c:v>-303530.45629133226</c:v>
                </c:pt>
                <c:pt idx="831">
                  <c:v>-92278.214943482963</c:v>
                </c:pt>
                <c:pt idx="832">
                  <c:v>-84980.05556948822</c:v>
                </c:pt>
                <c:pt idx="833">
                  <c:v>-39547.757407637873</c:v>
                </c:pt>
                <c:pt idx="834">
                  <c:v>88001.642937409721</c:v>
                </c:pt>
                <c:pt idx="835">
                  <c:v>-32221.090332137726</c:v>
                </c:pt>
                <c:pt idx="836">
                  <c:v>81677.779587702884</c:v>
                </c:pt>
                <c:pt idx="837">
                  <c:v>3220.4535359953225</c:v>
                </c:pt>
                <c:pt idx="838">
                  <c:v>-82905.483194790431</c:v>
                </c:pt>
                <c:pt idx="839">
                  <c:v>-139486.9547601724</c:v>
                </c:pt>
                <c:pt idx="840">
                  <c:v>-78377.237404375031</c:v>
                </c:pt>
                <c:pt idx="841">
                  <c:v>145821.04993741287</c:v>
                </c:pt>
                <c:pt idx="842">
                  <c:v>-741311.05056967295</c:v>
                </c:pt>
                <c:pt idx="843">
                  <c:v>-115055.44990742183</c:v>
                </c:pt>
                <c:pt idx="844">
                  <c:v>-282847.07095579448</c:v>
                </c:pt>
                <c:pt idx="845">
                  <c:v>60429.336062999544</c:v>
                </c:pt>
                <c:pt idx="846">
                  <c:v>-2650.2965263388833</c:v>
                </c:pt>
                <c:pt idx="847">
                  <c:v>-131337.21962908038</c:v>
                </c:pt>
                <c:pt idx="848">
                  <c:v>63432.825360615643</c:v>
                </c:pt>
                <c:pt idx="849">
                  <c:v>-52556.668759581611</c:v>
                </c:pt>
                <c:pt idx="850">
                  <c:v>-92188.669447813241</c:v>
                </c:pt>
                <c:pt idx="851">
                  <c:v>-121535.13628751869</c:v>
                </c:pt>
                <c:pt idx="852">
                  <c:v>16665.301288320712</c:v>
                </c:pt>
                <c:pt idx="853">
                  <c:v>71034.345067438175</c:v>
                </c:pt>
                <c:pt idx="854">
                  <c:v>-211707.63624717377</c:v>
                </c:pt>
                <c:pt idx="855">
                  <c:v>-11332.871668535998</c:v>
                </c:pt>
                <c:pt idx="856">
                  <c:v>7477.5579406094766</c:v>
                </c:pt>
                <c:pt idx="857">
                  <c:v>164943.70618959301</c:v>
                </c:pt>
                <c:pt idx="858">
                  <c:v>-22203.98762755224</c:v>
                </c:pt>
                <c:pt idx="859">
                  <c:v>8297.6613073749686</c:v>
                </c:pt>
                <c:pt idx="860">
                  <c:v>-82666.422038993391</c:v>
                </c:pt>
                <c:pt idx="861">
                  <c:v>66230.545041242469</c:v>
                </c:pt>
                <c:pt idx="862">
                  <c:v>2535.3182785745921</c:v>
                </c:pt>
                <c:pt idx="863">
                  <c:v>65238.84793181171</c:v>
                </c:pt>
                <c:pt idx="864">
                  <c:v>-37583.80680752534</c:v>
                </c:pt>
                <c:pt idx="865">
                  <c:v>-15016.43649152004</c:v>
                </c:pt>
                <c:pt idx="866">
                  <c:v>-220066.97191948534</c:v>
                </c:pt>
                <c:pt idx="867">
                  <c:v>16263.770965425843</c:v>
                </c:pt>
                <c:pt idx="868">
                  <c:v>180678.08885940365</c:v>
                </c:pt>
                <c:pt idx="869">
                  <c:v>-249925.69160666526</c:v>
                </c:pt>
                <c:pt idx="870">
                  <c:v>-228501.92648874797</c:v>
                </c:pt>
                <c:pt idx="871">
                  <c:v>-485164.37861476582</c:v>
                </c:pt>
                <c:pt idx="872">
                  <c:v>5790.0844816180761</c:v>
                </c:pt>
                <c:pt idx="873">
                  <c:v>32343.167571189573</c:v>
                </c:pt>
                <c:pt idx="874">
                  <c:v>-71460.542737473428</c:v>
                </c:pt>
                <c:pt idx="875">
                  <c:v>-42917.781129198425</c:v>
                </c:pt>
                <c:pt idx="876">
                  <c:v>82335.097134455515</c:v>
                </c:pt>
                <c:pt idx="877">
                  <c:v>-19368.653545458597</c:v>
                </c:pt>
                <c:pt idx="878">
                  <c:v>-21968.48064485794</c:v>
                </c:pt>
                <c:pt idx="879">
                  <c:v>59437.295136740664</c:v>
                </c:pt>
                <c:pt idx="880">
                  <c:v>-203126.93278743286</c:v>
                </c:pt>
                <c:pt idx="881">
                  <c:v>-14371.783720202584</c:v>
                </c:pt>
                <c:pt idx="882">
                  <c:v>-1378.6850274794706</c:v>
                </c:pt>
                <c:pt idx="883">
                  <c:v>-89504.318408600491</c:v>
                </c:pt>
                <c:pt idx="884">
                  <c:v>217827.17043623535</c:v>
                </c:pt>
                <c:pt idx="885">
                  <c:v>-31691.470383534455</c:v>
                </c:pt>
                <c:pt idx="886">
                  <c:v>159756.34931296451</c:v>
                </c:pt>
                <c:pt idx="887">
                  <c:v>39829.633624055568</c:v>
                </c:pt>
                <c:pt idx="888">
                  <c:v>-43810.834038162888</c:v>
                </c:pt>
                <c:pt idx="889">
                  <c:v>7331.1991253401575</c:v>
                </c:pt>
                <c:pt idx="890">
                  <c:v>26958.922196753003</c:v>
                </c:pt>
                <c:pt idx="891">
                  <c:v>159847.21706700051</c:v>
                </c:pt>
                <c:pt idx="892">
                  <c:v>14611.567277198847</c:v>
                </c:pt>
                <c:pt idx="893">
                  <c:v>90071.636421141884</c:v>
                </c:pt>
                <c:pt idx="894">
                  <c:v>-41307.464464663877</c:v>
                </c:pt>
                <c:pt idx="895">
                  <c:v>-214196.5958617682</c:v>
                </c:pt>
                <c:pt idx="896">
                  <c:v>-9594.3188109096664</c:v>
                </c:pt>
                <c:pt idx="897">
                  <c:v>5781.2956611780883</c:v>
                </c:pt>
                <c:pt idx="898">
                  <c:v>75358.018236244869</c:v>
                </c:pt>
                <c:pt idx="899">
                  <c:v>-55596.330115843302</c:v>
                </c:pt>
                <c:pt idx="900">
                  <c:v>-5036.6080376250975</c:v>
                </c:pt>
                <c:pt idx="901">
                  <c:v>-158737.35050635049</c:v>
                </c:pt>
                <c:pt idx="902">
                  <c:v>-26034.281209169065</c:v>
                </c:pt>
                <c:pt idx="903">
                  <c:v>12698.387424540182</c:v>
                </c:pt>
                <c:pt idx="904">
                  <c:v>-86293.025386957917</c:v>
                </c:pt>
                <c:pt idx="905">
                  <c:v>-204646.3687772947</c:v>
                </c:pt>
                <c:pt idx="906">
                  <c:v>-150827.97433417127</c:v>
                </c:pt>
                <c:pt idx="907">
                  <c:v>-135752.0063726934</c:v>
                </c:pt>
                <c:pt idx="908">
                  <c:v>-190942.13125877001</c:v>
                </c:pt>
                <c:pt idx="909">
                  <c:v>-65510.78560203511</c:v>
                </c:pt>
                <c:pt idx="910">
                  <c:v>-2576.015302060594</c:v>
                </c:pt>
                <c:pt idx="911">
                  <c:v>74906.047909974994</c:v>
                </c:pt>
                <c:pt idx="912">
                  <c:v>-638274.22916057159</c:v>
                </c:pt>
                <c:pt idx="913">
                  <c:v>-38778.343899113825</c:v>
                </c:pt>
                <c:pt idx="914">
                  <c:v>18840.02989622016</c:v>
                </c:pt>
                <c:pt idx="915">
                  <c:v>-678632.69354355871</c:v>
                </c:pt>
                <c:pt idx="916">
                  <c:v>-864662.42653433257</c:v>
                </c:pt>
                <c:pt idx="917">
                  <c:v>-18532.610678097735</c:v>
                </c:pt>
                <c:pt idx="918">
                  <c:v>59169.42046711719</c:v>
                </c:pt>
                <c:pt idx="919">
                  <c:v>28067.107018133916</c:v>
                </c:pt>
                <c:pt idx="920">
                  <c:v>-56680.383374125347</c:v>
                </c:pt>
                <c:pt idx="921">
                  <c:v>-29531.529199918077</c:v>
                </c:pt>
                <c:pt idx="922">
                  <c:v>39586.305525511867</c:v>
                </c:pt>
                <c:pt idx="923">
                  <c:v>97984.220583906048</c:v>
                </c:pt>
                <c:pt idx="924">
                  <c:v>17733.753810372382</c:v>
                </c:pt>
                <c:pt idx="925">
                  <c:v>34456.035269539083</c:v>
                </c:pt>
                <c:pt idx="926">
                  <c:v>11419.255344461504</c:v>
                </c:pt>
                <c:pt idx="927">
                  <c:v>-56456.75512167054</c:v>
                </c:pt>
                <c:pt idx="928">
                  <c:v>123720.55149984654</c:v>
                </c:pt>
                <c:pt idx="929">
                  <c:v>-28177.17431257214</c:v>
                </c:pt>
                <c:pt idx="930">
                  <c:v>172933.04990365403</c:v>
                </c:pt>
                <c:pt idx="931">
                  <c:v>17944.152924425147</c:v>
                </c:pt>
                <c:pt idx="932">
                  <c:v>4921.6798260463911</c:v>
                </c:pt>
                <c:pt idx="933">
                  <c:v>-126479.43614209717</c:v>
                </c:pt>
                <c:pt idx="934">
                  <c:v>-34463.953426909196</c:v>
                </c:pt>
                <c:pt idx="935">
                  <c:v>-90890.744495663967</c:v>
                </c:pt>
                <c:pt idx="936">
                  <c:v>-82011.140379729855</c:v>
                </c:pt>
                <c:pt idx="937">
                  <c:v>3083.1367604013103</c:v>
                </c:pt>
                <c:pt idx="938">
                  <c:v>8012.9789309127227</c:v>
                </c:pt>
                <c:pt idx="939">
                  <c:v>-163976.63234886137</c:v>
                </c:pt>
                <c:pt idx="940">
                  <c:v>-56508.46928033368</c:v>
                </c:pt>
                <c:pt idx="941">
                  <c:v>-853.42455703149062</c:v>
                </c:pt>
                <c:pt idx="942">
                  <c:v>13371.962692807807</c:v>
                </c:pt>
                <c:pt idx="943">
                  <c:v>-228082.30156000721</c:v>
                </c:pt>
                <c:pt idx="944">
                  <c:v>-103258.92628527705</c:v>
                </c:pt>
                <c:pt idx="945">
                  <c:v>-132102.96223152441</c:v>
                </c:pt>
                <c:pt idx="946">
                  <c:v>27848.488156482716</c:v>
                </c:pt>
                <c:pt idx="947">
                  <c:v>-73491.315333718696</c:v>
                </c:pt>
                <c:pt idx="948">
                  <c:v>-224786.38219664106</c:v>
                </c:pt>
                <c:pt idx="949">
                  <c:v>-394874.69699334033</c:v>
                </c:pt>
                <c:pt idx="950">
                  <c:v>37710.144153725996</c:v>
                </c:pt>
                <c:pt idx="951">
                  <c:v>-127305.19501659925</c:v>
                </c:pt>
                <c:pt idx="952">
                  <c:v>300343.18528749968</c:v>
                </c:pt>
                <c:pt idx="953">
                  <c:v>-39409.498475759778</c:v>
                </c:pt>
                <c:pt idx="954">
                  <c:v>213860.58697892548</c:v>
                </c:pt>
                <c:pt idx="955">
                  <c:v>-98022.70023804791</c:v>
                </c:pt>
                <c:pt idx="956">
                  <c:v>30253.695925681866</c:v>
                </c:pt>
                <c:pt idx="957">
                  <c:v>-571463.96421592066</c:v>
                </c:pt>
                <c:pt idx="958">
                  <c:v>38158.997874972803</c:v>
                </c:pt>
                <c:pt idx="959">
                  <c:v>-44824.351616052401</c:v>
                </c:pt>
                <c:pt idx="960">
                  <c:v>-127133.19620203901</c:v>
                </c:pt>
                <c:pt idx="961">
                  <c:v>-87175.289637907685</c:v>
                </c:pt>
                <c:pt idx="962">
                  <c:v>27041.015058030418</c:v>
                </c:pt>
                <c:pt idx="963">
                  <c:v>4302.0490080638265</c:v>
                </c:pt>
                <c:pt idx="964">
                  <c:v>190857.10621811755</c:v>
                </c:pt>
                <c:pt idx="965">
                  <c:v>90786.235669262431</c:v>
                </c:pt>
                <c:pt idx="966">
                  <c:v>-54803.637624338138</c:v>
                </c:pt>
                <c:pt idx="967">
                  <c:v>75562.308899737865</c:v>
                </c:pt>
                <c:pt idx="968">
                  <c:v>14429.106624575863</c:v>
                </c:pt>
                <c:pt idx="969">
                  <c:v>-76377.360053456185</c:v>
                </c:pt>
                <c:pt idx="970">
                  <c:v>10993.533907578887</c:v>
                </c:pt>
                <c:pt idx="971">
                  <c:v>-221261.40699999797</c:v>
                </c:pt>
                <c:pt idx="972">
                  <c:v>-2438.4471350641688</c:v>
                </c:pt>
                <c:pt idx="973">
                  <c:v>6.1141528468579054</c:v>
                </c:pt>
                <c:pt idx="974">
                  <c:v>-105208.63116056853</c:v>
                </c:pt>
                <c:pt idx="975">
                  <c:v>-114146.45291137477</c:v>
                </c:pt>
                <c:pt idx="976">
                  <c:v>-42825.048251951666</c:v>
                </c:pt>
                <c:pt idx="977">
                  <c:v>-23844.682594348327</c:v>
                </c:pt>
                <c:pt idx="978">
                  <c:v>55548.272776234757</c:v>
                </c:pt>
                <c:pt idx="979">
                  <c:v>-79632.288764986748</c:v>
                </c:pt>
                <c:pt idx="980">
                  <c:v>73825.519714253547</c:v>
                </c:pt>
                <c:pt idx="981">
                  <c:v>-74150.891322011696</c:v>
                </c:pt>
                <c:pt idx="982">
                  <c:v>44607.835684125552</c:v>
                </c:pt>
                <c:pt idx="983">
                  <c:v>-113173.58956670819</c:v>
                </c:pt>
                <c:pt idx="984">
                  <c:v>-67169.990814893608</c:v>
                </c:pt>
                <c:pt idx="985">
                  <c:v>-44035.170053734983</c:v>
                </c:pt>
                <c:pt idx="986">
                  <c:v>214714.02914262668</c:v>
                </c:pt>
                <c:pt idx="987">
                  <c:v>42187.656860693634</c:v>
                </c:pt>
                <c:pt idx="988">
                  <c:v>-65179.65366384924</c:v>
                </c:pt>
                <c:pt idx="989">
                  <c:v>46450.143143497793</c:v>
                </c:pt>
                <c:pt idx="990">
                  <c:v>-165634.48672697489</c:v>
                </c:pt>
                <c:pt idx="991">
                  <c:v>-246886.84131011885</c:v>
                </c:pt>
                <c:pt idx="992">
                  <c:v>15193.880367954538</c:v>
                </c:pt>
                <c:pt idx="993">
                  <c:v>7346.7547480188223</c:v>
                </c:pt>
                <c:pt idx="994">
                  <c:v>118134.95477689826</c:v>
                </c:pt>
                <c:pt idx="995">
                  <c:v>218201.64279958891</c:v>
                </c:pt>
                <c:pt idx="996">
                  <c:v>-60788.792490885869</c:v>
                </c:pt>
                <c:pt idx="997">
                  <c:v>-22430.914126238131</c:v>
                </c:pt>
                <c:pt idx="998">
                  <c:v>-93916.426997015107</c:v>
                </c:pt>
                <c:pt idx="999">
                  <c:v>81412.3092137955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E51-B443-B00E-DACC26897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131640"/>
        <c:axId val="562131248"/>
      </c:scatterChart>
      <c:valAx>
        <c:axId val="5621316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Quality-Adjusted Life Years (Years)</a:t>
                </a:r>
              </a:p>
            </c:rich>
          </c:tx>
          <c:layout>
            <c:manualLayout>
              <c:xMode val="edge"/>
              <c:yMode val="edge"/>
              <c:x val="0.28738693720977188"/>
              <c:y val="0.879155917131294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131248"/>
        <c:crosses val="autoZero"/>
        <c:crossBetween val="midCat"/>
      </c:valAx>
      <c:valAx>
        <c:axId val="562131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Incremental Cost over Lifetime (US$2024)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 sz="900"/>
              </a:p>
            </c:rich>
          </c:tx>
          <c:layout>
            <c:manualLayout>
              <c:xMode val="edge"/>
              <c:yMode val="edge"/>
              <c:x val="2.3504273504273504E-2"/>
              <c:y val="0.120844082868705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131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-Effectiveness Acceptability Cur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UC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SA!$CY$6:$CY$90</c:f>
              <c:numCache>
                <c:formatCode>#,##0</c:formatCode>
                <c:ptCount val="85"/>
                <c:pt idx="0" formatCode="General">
                  <c:v>0</c:v>
                </c:pt>
                <c:pt idx="1">
                  <c:v>1000</c:v>
                </c:pt>
                <c:pt idx="2">
                  <c:v>3000</c:v>
                </c:pt>
                <c:pt idx="3">
                  <c:v>5000</c:v>
                </c:pt>
                <c:pt idx="4">
                  <c:v>8000</c:v>
                </c:pt>
                <c:pt idx="5">
                  <c:v>10000</c:v>
                </c:pt>
                <c:pt idx="6">
                  <c:v>12000</c:v>
                </c:pt>
                <c:pt idx="7">
                  <c:v>15000</c:v>
                </c:pt>
                <c:pt idx="8">
                  <c:v>18000</c:v>
                </c:pt>
                <c:pt idx="9">
                  <c:v>20000</c:v>
                </c:pt>
                <c:pt idx="10">
                  <c:v>22000</c:v>
                </c:pt>
                <c:pt idx="11">
                  <c:v>25000</c:v>
                </c:pt>
                <c:pt idx="12">
                  <c:v>28000</c:v>
                </c:pt>
                <c:pt idx="13">
                  <c:v>30000</c:v>
                </c:pt>
                <c:pt idx="14">
                  <c:v>32000</c:v>
                </c:pt>
                <c:pt idx="15">
                  <c:v>35000</c:v>
                </c:pt>
                <c:pt idx="16">
                  <c:v>38000</c:v>
                </c:pt>
                <c:pt idx="17">
                  <c:v>40000</c:v>
                </c:pt>
                <c:pt idx="18">
                  <c:v>42000</c:v>
                </c:pt>
                <c:pt idx="19">
                  <c:v>45000</c:v>
                </c:pt>
                <c:pt idx="20">
                  <c:v>48000</c:v>
                </c:pt>
                <c:pt idx="21">
                  <c:v>50000</c:v>
                </c:pt>
                <c:pt idx="22">
                  <c:v>52000</c:v>
                </c:pt>
                <c:pt idx="23">
                  <c:v>55000</c:v>
                </c:pt>
                <c:pt idx="24">
                  <c:v>58000</c:v>
                </c:pt>
                <c:pt idx="25">
                  <c:v>60000</c:v>
                </c:pt>
                <c:pt idx="26">
                  <c:v>62000</c:v>
                </c:pt>
                <c:pt idx="27">
                  <c:v>65000</c:v>
                </c:pt>
                <c:pt idx="28">
                  <c:v>68000</c:v>
                </c:pt>
                <c:pt idx="29">
                  <c:v>70000</c:v>
                </c:pt>
                <c:pt idx="30">
                  <c:v>72000</c:v>
                </c:pt>
                <c:pt idx="31">
                  <c:v>74000</c:v>
                </c:pt>
                <c:pt idx="32">
                  <c:v>76000</c:v>
                </c:pt>
                <c:pt idx="33">
                  <c:v>78000</c:v>
                </c:pt>
                <c:pt idx="34" formatCode="_(* #,##0_);_(* \(#,##0\);_(* &quot;-&quot;??_);_(@_)">
                  <c:v>80000</c:v>
                </c:pt>
                <c:pt idx="35" formatCode="_(* #,##0_);_(* \(#,##0\);_(* &quot;-&quot;??_);_(@_)">
                  <c:v>82000</c:v>
                </c:pt>
                <c:pt idx="36" formatCode="_(* #,##0_);_(* \(#,##0\);_(* &quot;-&quot;??_);_(@_)">
                  <c:v>84000</c:v>
                </c:pt>
                <c:pt idx="37" formatCode="_(* #,##0_);_(* \(#,##0\);_(* &quot;-&quot;??_);_(@_)">
                  <c:v>86000</c:v>
                </c:pt>
                <c:pt idx="38" formatCode="_(* #,##0_);_(* \(#,##0\);_(* &quot;-&quot;??_);_(@_)">
                  <c:v>88000</c:v>
                </c:pt>
                <c:pt idx="39" formatCode="_(* #,##0_);_(* \(#,##0\);_(* &quot;-&quot;??_);_(@_)">
                  <c:v>90000</c:v>
                </c:pt>
                <c:pt idx="40" formatCode="_(* #,##0_);_(* \(#,##0\);_(* &quot;-&quot;??_);_(@_)">
                  <c:v>92000</c:v>
                </c:pt>
                <c:pt idx="41" formatCode="_(* #,##0_);_(* \(#,##0\);_(* &quot;-&quot;??_);_(@_)">
                  <c:v>94000</c:v>
                </c:pt>
                <c:pt idx="42" formatCode="_(* #,##0_);_(* \(#,##0\);_(* &quot;-&quot;??_);_(@_)">
                  <c:v>96000</c:v>
                </c:pt>
                <c:pt idx="43" formatCode="_(* #,##0_);_(* \(#,##0\);_(* &quot;-&quot;??_);_(@_)">
                  <c:v>98000</c:v>
                </c:pt>
                <c:pt idx="44" formatCode="_(* #,##0_);_(* \(#,##0\);_(* &quot;-&quot;??_);_(@_)">
                  <c:v>100000</c:v>
                </c:pt>
                <c:pt idx="45" formatCode="_(* #,##0_);_(* \(#,##0\);_(* &quot;-&quot;??_);_(@_)">
                  <c:v>102000</c:v>
                </c:pt>
                <c:pt idx="46" formatCode="_(* #,##0_);_(* \(#,##0\);_(* &quot;-&quot;??_);_(@_)">
                  <c:v>104000</c:v>
                </c:pt>
                <c:pt idx="47" formatCode="_(* #,##0_);_(* \(#,##0\);_(* &quot;-&quot;??_);_(@_)">
                  <c:v>106000</c:v>
                </c:pt>
                <c:pt idx="48" formatCode="_(* #,##0_);_(* \(#,##0\);_(* &quot;-&quot;??_);_(@_)">
                  <c:v>108000</c:v>
                </c:pt>
                <c:pt idx="49" formatCode="_(* #,##0_);_(* \(#,##0\);_(* &quot;-&quot;??_);_(@_)">
                  <c:v>110000</c:v>
                </c:pt>
                <c:pt idx="50" formatCode="_(* #,##0_);_(* \(#,##0\);_(* &quot;-&quot;??_);_(@_)">
                  <c:v>112000</c:v>
                </c:pt>
                <c:pt idx="51" formatCode="_(* #,##0_);_(* \(#,##0\);_(* &quot;-&quot;??_);_(@_)">
                  <c:v>114000</c:v>
                </c:pt>
                <c:pt idx="52" formatCode="_(* #,##0_);_(* \(#,##0\);_(* &quot;-&quot;??_);_(@_)">
                  <c:v>116000</c:v>
                </c:pt>
                <c:pt idx="53" formatCode="_(* #,##0_);_(* \(#,##0\);_(* &quot;-&quot;??_);_(@_)">
                  <c:v>118000</c:v>
                </c:pt>
                <c:pt idx="54" formatCode="_(* #,##0_);_(* \(#,##0\);_(* &quot;-&quot;??_);_(@_)">
                  <c:v>120000</c:v>
                </c:pt>
                <c:pt idx="55" formatCode="_(* #,##0_);_(* \(#,##0\);_(* &quot;-&quot;??_);_(@_)">
                  <c:v>122000</c:v>
                </c:pt>
                <c:pt idx="56" formatCode="_(* #,##0_);_(* \(#,##0\);_(* &quot;-&quot;??_);_(@_)">
                  <c:v>124000</c:v>
                </c:pt>
                <c:pt idx="57" formatCode="_(* #,##0_);_(* \(#,##0\);_(* &quot;-&quot;??_);_(@_)">
                  <c:v>126000</c:v>
                </c:pt>
                <c:pt idx="58" formatCode="_(* #,##0_);_(* \(#,##0\);_(* &quot;-&quot;??_);_(@_)">
                  <c:v>128000</c:v>
                </c:pt>
                <c:pt idx="59" formatCode="_(* #,##0_);_(* \(#,##0\);_(* &quot;-&quot;??_);_(@_)">
                  <c:v>130000</c:v>
                </c:pt>
                <c:pt idx="60" formatCode="_(* #,##0_);_(* \(#,##0\);_(* &quot;-&quot;??_);_(@_)">
                  <c:v>132000</c:v>
                </c:pt>
                <c:pt idx="61" formatCode="_(* #,##0_);_(* \(#,##0\);_(* &quot;-&quot;??_);_(@_)">
                  <c:v>134000</c:v>
                </c:pt>
                <c:pt idx="62" formatCode="_(* #,##0_);_(* \(#,##0\);_(* &quot;-&quot;??_);_(@_)">
                  <c:v>136000</c:v>
                </c:pt>
                <c:pt idx="63" formatCode="_(* #,##0_);_(* \(#,##0\);_(* &quot;-&quot;??_);_(@_)">
                  <c:v>138000</c:v>
                </c:pt>
                <c:pt idx="64" formatCode="_(* #,##0_);_(* \(#,##0\);_(* &quot;-&quot;??_);_(@_)">
                  <c:v>140000</c:v>
                </c:pt>
                <c:pt idx="65" formatCode="_(* #,##0_);_(* \(#,##0\);_(* &quot;-&quot;??_);_(@_)">
                  <c:v>142000</c:v>
                </c:pt>
                <c:pt idx="66" formatCode="_(* #,##0_);_(* \(#,##0\);_(* &quot;-&quot;??_);_(@_)">
                  <c:v>144000</c:v>
                </c:pt>
                <c:pt idx="67" formatCode="_(* #,##0_);_(* \(#,##0\);_(* &quot;-&quot;??_);_(@_)">
                  <c:v>146000</c:v>
                </c:pt>
                <c:pt idx="68" formatCode="_(* #,##0_);_(* \(#,##0\);_(* &quot;-&quot;??_);_(@_)">
                  <c:v>148000</c:v>
                </c:pt>
                <c:pt idx="69" formatCode="_(* #,##0_);_(* \(#,##0\);_(* &quot;-&quot;??_);_(@_)">
                  <c:v>150000</c:v>
                </c:pt>
                <c:pt idx="70" formatCode="_(* #,##0_);_(* \(#,##0\);_(* &quot;-&quot;??_);_(@_)">
                  <c:v>152000</c:v>
                </c:pt>
                <c:pt idx="71" formatCode="_(* #,##0_);_(* \(#,##0\);_(* &quot;-&quot;??_);_(@_)">
                  <c:v>154000</c:v>
                </c:pt>
                <c:pt idx="72" formatCode="_(* #,##0_);_(* \(#,##0\);_(* &quot;-&quot;??_);_(@_)">
                  <c:v>156000</c:v>
                </c:pt>
                <c:pt idx="73" formatCode="_(* #,##0_);_(* \(#,##0\);_(* &quot;-&quot;??_);_(@_)">
                  <c:v>158000</c:v>
                </c:pt>
                <c:pt idx="74" formatCode="_(* #,##0_);_(* \(#,##0\);_(* &quot;-&quot;??_);_(@_)">
                  <c:v>160000</c:v>
                </c:pt>
                <c:pt idx="75" formatCode="_(* #,##0_);_(* \(#,##0\);_(* &quot;-&quot;??_);_(@_)">
                  <c:v>162000</c:v>
                </c:pt>
                <c:pt idx="76" formatCode="_(* #,##0_);_(* \(#,##0\);_(* &quot;-&quot;??_);_(@_)">
                  <c:v>164000</c:v>
                </c:pt>
                <c:pt idx="77" formatCode="_(* #,##0_);_(* \(#,##0\);_(* &quot;-&quot;??_);_(@_)">
                  <c:v>166000</c:v>
                </c:pt>
                <c:pt idx="78" formatCode="_(* #,##0_);_(* \(#,##0\);_(* &quot;-&quot;??_);_(@_)">
                  <c:v>168000</c:v>
                </c:pt>
                <c:pt idx="79" formatCode="_(* #,##0_);_(* \(#,##0\);_(* &quot;-&quot;??_);_(@_)">
                  <c:v>170000</c:v>
                </c:pt>
                <c:pt idx="80" formatCode="_(* #,##0_);_(* \(#,##0\);_(* &quot;-&quot;??_);_(@_)">
                  <c:v>172000</c:v>
                </c:pt>
                <c:pt idx="81" formatCode="_(* #,##0_);_(* \(#,##0\);_(* &quot;-&quot;??_);_(@_)">
                  <c:v>174000</c:v>
                </c:pt>
                <c:pt idx="82" formatCode="_(* #,##0_);_(* \(#,##0\);_(* &quot;-&quot;??_);_(@_)">
                  <c:v>176000</c:v>
                </c:pt>
                <c:pt idx="83" formatCode="_(* #,##0_);_(* \(#,##0\);_(* &quot;-&quot;??_);_(@_)">
                  <c:v>178000</c:v>
                </c:pt>
                <c:pt idx="84" formatCode="_(* #,##0_);_(* \(#,##0\);_(* &quot;-&quot;??_);_(@_)">
                  <c:v>180000</c:v>
                </c:pt>
              </c:numCache>
            </c:numRef>
          </c:xVal>
          <c:yVal>
            <c:numRef>
              <c:f>PSA!$CZ$6:$CZ$91</c:f>
              <c:numCache>
                <c:formatCode>General</c:formatCode>
                <c:ptCount val="86"/>
                <c:pt idx="0">
                  <c:v>2.3046092184368736E-2</c:v>
                </c:pt>
                <c:pt idx="1">
                  <c:v>2.3046092184368736E-2</c:v>
                </c:pt>
                <c:pt idx="2">
                  <c:v>2.3046092184368736E-2</c:v>
                </c:pt>
                <c:pt idx="3">
                  <c:v>2.3046092184368736E-2</c:v>
                </c:pt>
                <c:pt idx="4">
                  <c:v>2.3046092184368736E-2</c:v>
                </c:pt>
                <c:pt idx="5">
                  <c:v>2.3046092184368736E-2</c:v>
                </c:pt>
                <c:pt idx="6">
                  <c:v>2.3046092184368736E-2</c:v>
                </c:pt>
                <c:pt idx="7">
                  <c:v>2.3046092184368736E-2</c:v>
                </c:pt>
                <c:pt idx="8">
                  <c:v>2.3046092184368736E-2</c:v>
                </c:pt>
                <c:pt idx="9">
                  <c:v>2.3046092184368736E-2</c:v>
                </c:pt>
                <c:pt idx="10">
                  <c:v>2.3046092184368736E-2</c:v>
                </c:pt>
                <c:pt idx="11">
                  <c:v>2.3046092184368736E-2</c:v>
                </c:pt>
                <c:pt idx="12">
                  <c:v>2.3046092184368736E-2</c:v>
                </c:pt>
                <c:pt idx="13">
                  <c:v>2.3046092184368736E-2</c:v>
                </c:pt>
                <c:pt idx="14">
                  <c:v>2.3046092184368736E-2</c:v>
                </c:pt>
                <c:pt idx="15">
                  <c:v>2.3046092184368736E-2</c:v>
                </c:pt>
                <c:pt idx="16">
                  <c:v>2.3046092184368736E-2</c:v>
                </c:pt>
                <c:pt idx="17">
                  <c:v>2.3046092184368736E-2</c:v>
                </c:pt>
                <c:pt idx="18">
                  <c:v>2.3046092184368736E-2</c:v>
                </c:pt>
                <c:pt idx="19">
                  <c:v>2.3046092184368736E-2</c:v>
                </c:pt>
                <c:pt idx="20">
                  <c:v>2.3046092184368736E-2</c:v>
                </c:pt>
                <c:pt idx="21">
                  <c:v>2.3046092184368736E-2</c:v>
                </c:pt>
                <c:pt idx="22">
                  <c:v>2.3046092184368736E-2</c:v>
                </c:pt>
                <c:pt idx="23">
                  <c:v>2.3046092184368736E-2</c:v>
                </c:pt>
                <c:pt idx="24">
                  <c:v>2.3046092184368736E-2</c:v>
                </c:pt>
                <c:pt idx="25">
                  <c:v>2.3046092184368736E-2</c:v>
                </c:pt>
                <c:pt idx="26">
                  <c:v>2.3046092184368736E-2</c:v>
                </c:pt>
                <c:pt idx="27">
                  <c:v>2.3046092184368736E-2</c:v>
                </c:pt>
                <c:pt idx="28">
                  <c:v>2.3046092184368736E-2</c:v>
                </c:pt>
                <c:pt idx="29">
                  <c:v>2.3046092184368736E-2</c:v>
                </c:pt>
                <c:pt idx="30">
                  <c:v>2.3046092184368736E-2</c:v>
                </c:pt>
                <c:pt idx="31">
                  <c:v>2.3046092184368736E-2</c:v>
                </c:pt>
                <c:pt idx="32">
                  <c:v>2.3046092184368736E-2</c:v>
                </c:pt>
                <c:pt idx="33">
                  <c:v>2.3046092184368736E-2</c:v>
                </c:pt>
                <c:pt idx="34">
                  <c:v>2.3046092184368736E-2</c:v>
                </c:pt>
                <c:pt idx="35">
                  <c:v>2.3046092184368736E-2</c:v>
                </c:pt>
                <c:pt idx="36">
                  <c:v>2.3046092184368736E-2</c:v>
                </c:pt>
                <c:pt idx="37">
                  <c:v>2.3046092184368736E-2</c:v>
                </c:pt>
                <c:pt idx="38">
                  <c:v>2.3046092184368736E-2</c:v>
                </c:pt>
                <c:pt idx="39">
                  <c:v>2.3046092184368736E-2</c:v>
                </c:pt>
                <c:pt idx="40">
                  <c:v>2.3046092184368736E-2</c:v>
                </c:pt>
                <c:pt idx="41">
                  <c:v>2.3046092184368736E-2</c:v>
                </c:pt>
                <c:pt idx="42">
                  <c:v>2.3046092184368736E-2</c:v>
                </c:pt>
                <c:pt idx="43">
                  <c:v>2.3046092184368736E-2</c:v>
                </c:pt>
                <c:pt idx="44">
                  <c:v>2.3046092184368736E-2</c:v>
                </c:pt>
                <c:pt idx="45">
                  <c:v>2.3046092184368736E-2</c:v>
                </c:pt>
                <c:pt idx="46">
                  <c:v>2.3046092184368736E-2</c:v>
                </c:pt>
                <c:pt idx="47">
                  <c:v>2.3046092184368736E-2</c:v>
                </c:pt>
                <c:pt idx="48">
                  <c:v>2.3046092184368736E-2</c:v>
                </c:pt>
                <c:pt idx="49">
                  <c:v>2.3046092184368736E-2</c:v>
                </c:pt>
                <c:pt idx="50">
                  <c:v>2.3046092184368736E-2</c:v>
                </c:pt>
                <c:pt idx="51">
                  <c:v>2.3046092184368736E-2</c:v>
                </c:pt>
                <c:pt idx="52">
                  <c:v>2.3046092184368736E-2</c:v>
                </c:pt>
                <c:pt idx="53">
                  <c:v>2.3046092184368736E-2</c:v>
                </c:pt>
                <c:pt idx="54">
                  <c:v>2.3046092184368736E-2</c:v>
                </c:pt>
                <c:pt idx="55">
                  <c:v>2.3046092184368736E-2</c:v>
                </c:pt>
                <c:pt idx="56">
                  <c:v>2.3046092184368736E-2</c:v>
                </c:pt>
                <c:pt idx="57">
                  <c:v>2.3046092184368736E-2</c:v>
                </c:pt>
                <c:pt idx="58">
                  <c:v>2.3046092184368736E-2</c:v>
                </c:pt>
                <c:pt idx="59">
                  <c:v>2.3046092184368736E-2</c:v>
                </c:pt>
                <c:pt idx="60">
                  <c:v>2.3046092184368736E-2</c:v>
                </c:pt>
                <c:pt idx="61">
                  <c:v>2.3046092184368736E-2</c:v>
                </c:pt>
                <c:pt idx="62">
                  <c:v>2.3046092184368736E-2</c:v>
                </c:pt>
                <c:pt idx="63">
                  <c:v>2.3046092184368736E-2</c:v>
                </c:pt>
                <c:pt idx="64">
                  <c:v>2.3046092184368736E-2</c:v>
                </c:pt>
                <c:pt idx="65">
                  <c:v>2.3046092184368736E-2</c:v>
                </c:pt>
                <c:pt idx="66">
                  <c:v>2.3046092184368736E-2</c:v>
                </c:pt>
                <c:pt idx="67">
                  <c:v>2.3046092184368736E-2</c:v>
                </c:pt>
                <c:pt idx="68">
                  <c:v>2.3046092184368736E-2</c:v>
                </c:pt>
                <c:pt idx="69">
                  <c:v>2.3046092184368736E-2</c:v>
                </c:pt>
                <c:pt idx="70">
                  <c:v>2.3046092184368736E-2</c:v>
                </c:pt>
                <c:pt idx="71">
                  <c:v>2.3046092184368736E-2</c:v>
                </c:pt>
                <c:pt idx="72">
                  <c:v>2.3046092184368736E-2</c:v>
                </c:pt>
                <c:pt idx="73">
                  <c:v>2.3046092184368736E-2</c:v>
                </c:pt>
                <c:pt idx="74">
                  <c:v>2.3046092184368736E-2</c:v>
                </c:pt>
                <c:pt idx="75">
                  <c:v>2.3046092184368736E-2</c:v>
                </c:pt>
                <c:pt idx="76">
                  <c:v>2.3046092184368736E-2</c:v>
                </c:pt>
                <c:pt idx="77">
                  <c:v>2.3046092184368736E-2</c:v>
                </c:pt>
                <c:pt idx="78">
                  <c:v>2.3046092184368736E-2</c:v>
                </c:pt>
                <c:pt idx="79">
                  <c:v>2.3046092184368736E-2</c:v>
                </c:pt>
                <c:pt idx="80">
                  <c:v>2.3046092184368736E-2</c:v>
                </c:pt>
                <c:pt idx="81">
                  <c:v>2.3046092184368736E-2</c:v>
                </c:pt>
                <c:pt idx="82">
                  <c:v>2.3046092184368736E-2</c:v>
                </c:pt>
                <c:pt idx="83">
                  <c:v>2.3046092184368736E-2</c:v>
                </c:pt>
                <c:pt idx="84">
                  <c:v>2.3046092184368736E-2</c:v>
                </c:pt>
                <c:pt idx="85">
                  <c:v>2.304609218436873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E86-D948-AE5B-45E72A94D56B}"/>
            </c:ext>
          </c:extLst>
        </c:ser>
        <c:ser>
          <c:idx val="1"/>
          <c:order val="1"/>
          <c:tx>
            <c:v>AMS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SA!$CY$6:$CY$90</c:f>
              <c:numCache>
                <c:formatCode>#,##0</c:formatCode>
                <c:ptCount val="85"/>
                <c:pt idx="0" formatCode="General">
                  <c:v>0</c:v>
                </c:pt>
                <c:pt idx="1">
                  <c:v>1000</c:v>
                </c:pt>
                <c:pt idx="2">
                  <c:v>3000</c:v>
                </c:pt>
                <c:pt idx="3">
                  <c:v>5000</c:v>
                </c:pt>
                <c:pt idx="4">
                  <c:v>8000</c:v>
                </c:pt>
                <c:pt idx="5">
                  <c:v>10000</c:v>
                </c:pt>
                <c:pt idx="6">
                  <c:v>12000</c:v>
                </c:pt>
                <c:pt idx="7">
                  <c:v>15000</c:v>
                </c:pt>
                <c:pt idx="8">
                  <c:v>18000</c:v>
                </c:pt>
                <c:pt idx="9">
                  <c:v>20000</c:v>
                </c:pt>
                <c:pt idx="10">
                  <c:v>22000</c:v>
                </c:pt>
                <c:pt idx="11">
                  <c:v>25000</c:v>
                </c:pt>
                <c:pt idx="12">
                  <c:v>28000</c:v>
                </c:pt>
                <c:pt idx="13">
                  <c:v>30000</c:v>
                </c:pt>
                <c:pt idx="14">
                  <c:v>32000</c:v>
                </c:pt>
                <c:pt idx="15">
                  <c:v>35000</c:v>
                </c:pt>
                <c:pt idx="16">
                  <c:v>38000</c:v>
                </c:pt>
                <c:pt idx="17">
                  <c:v>40000</c:v>
                </c:pt>
                <c:pt idx="18">
                  <c:v>42000</c:v>
                </c:pt>
                <c:pt idx="19">
                  <c:v>45000</c:v>
                </c:pt>
                <c:pt idx="20">
                  <c:v>48000</c:v>
                </c:pt>
                <c:pt idx="21">
                  <c:v>50000</c:v>
                </c:pt>
                <c:pt idx="22">
                  <c:v>52000</c:v>
                </c:pt>
                <c:pt idx="23">
                  <c:v>55000</c:v>
                </c:pt>
                <c:pt idx="24">
                  <c:v>58000</c:v>
                </c:pt>
                <c:pt idx="25">
                  <c:v>60000</c:v>
                </c:pt>
                <c:pt idx="26">
                  <c:v>62000</c:v>
                </c:pt>
                <c:pt idx="27">
                  <c:v>65000</c:v>
                </c:pt>
                <c:pt idx="28">
                  <c:v>68000</c:v>
                </c:pt>
                <c:pt idx="29">
                  <c:v>70000</c:v>
                </c:pt>
                <c:pt idx="30">
                  <c:v>72000</c:v>
                </c:pt>
                <c:pt idx="31">
                  <c:v>74000</c:v>
                </c:pt>
                <c:pt idx="32">
                  <c:v>76000</c:v>
                </c:pt>
                <c:pt idx="33">
                  <c:v>78000</c:v>
                </c:pt>
                <c:pt idx="34" formatCode="_(* #,##0_);_(* \(#,##0\);_(* &quot;-&quot;??_);_(@_)">
                  <c:v>80000</c:v>
                </c:pt>
                <c:pt idx="35" formatCode="_(* #,##0_);_(* \(#,##0\);_(* &quot;-&quot;??_);_(@_)">
                  <c:v>82000</c:v>
                </c:pt>
                <c:pt idx="36" formatCode="_(* #,##0_);_(* \(#,##0\);_(* &quot;-&quot;??_);_(@_)">
                  <c:v>84000</c:v>
                </c:pt>
                <c:pt idx="37" formatCode="_(* #,##0_);_(* \(#,##0\);_(* &quot;-&quot;??_);_(@_)">
                  <c:v>86000</c:v>
                </c:pt>
                <c:pt idx="38" formatCode="_(* #,##0_);_(* \(#,##0\);_(* &quot;-&quot;??_);_(@_)">
                  <c:v>88000</c:v>
                </c:pt>
                <c:pt idx="39" formatCode="_(* #,##0_);_(* \(#,##0\);_(* &quot;-&quot;??_);_(@_)">
                  <c:v>90000</c:v>
                </c:pt>
                <c:pt idx="40" formatCode="_(* #,##0_);_(* \(#,##0\);_(* &quot;-&quot;??_);_(@_)">
                  <c:v>92000</c:v>
                </c:pt>
                <c:pt idx="41" formatCode="_(* #,##0_);_(* \(#,##0\);_(* &quot;-&quot;??_);_(@_)">
                  <c:v>94000</c:v>
                </c:pt>
                <c:pt idx="42" formatCode="_(* #,##0_);_(* \(#,##0\);_(* &quot;-&quot;??_);_(@_)">
                  <c:v>96000</c:v>
                </c:pt>
                <c:pt idx="43" formatCode="_(* #,##0_);_(* \(#,##0\);_(* &quot;-&quot;??_);_(@_)">
                  <c:v>98000</c:v>
                </c:pt>
                <c:pt idx="44" formatCode="_(* #,##0_);_(* \(#,##0\);_(* &quot;-&quot;??_);_(@_)">
                  <c:v>100000</c:v>
                </c:pt>
                <c:pt idx="45" formatCode="_(* #,##0_);_(* \(#,##0\);_(* &quot;-&quot;??_);_(@_)">
                  <c:v>102000</c:v>
                </c:pt>
                <c:pt idx="46" formatCode="_(* #,##0_);_(* \(#,##0\);_(* &quot;-&quot;??_);_(@_)">
                  <c:v>104000</c:v>
                </c:pt>
                <c:pt idx="47" formatCode="_(* #,##0_);_(* \(#,##0\);_(* &quot;-&quot;??_);_(@_)">
                  <c:v>106000</c:v>
                </c:pt>
                <c:pt idx="48" formatCode="_(* #,##0_);_(* \(#,##0\);_(* &quot;-&quot;??_);_(@_)">
                  <c:v>108000</c:v>
                </c:pt>
                <c:pt idx="49" formatCode="_(* #,##0_);_(* \(#,##0\);_(* &quot;-&quot;??_);_(@_)">
                  <c:v>110000</c:v>
                </c:pt>
                <c:pt idx="50" formatCode="_(* #,##0_);_(* \(#,##0\);_(* &quot;-&quot;??_);_(@_)">
                  <c:v>112000</c:v>
                </c:pt>
                <c:pt idx="51" formatCode="_(* #,##0_);_(* \(#,##0\);_(* &quot;-&quot;??_);_(@_)">
                  <c:v>114000</c:v>
                </c:pt>
                <c:pt idx="52" formatCode="_(* #,##0_);_(* \(#,##0\);_(* &quot;-&quot;??_);_(@_)">
                  <c:v>116000</c:v>
                </c:pt>
                <c:pt idx="53" formatCode="_(* #,##0_);_(* \(#,##0\);_(* &quot;-&quot;??_);_(@_)">
                  <c:v>118000</c:v>
                </c:pt>
                <c:pt idx="54" formatCode="_(* #,##0_);_(* \(#,##0\);_(* &quot;-&quot;??_);_(@_)">
                  <c:v>120000</c:v>
                </c:pt>
                <c:pt idx="55" formatCode="_(* #,##0_);_(* \(#,##0\);_(* &quot;-&quot;??_);_(@_)">
                  <c:v>122000</c:v>
                </c:pt>
                <c:pt idx="56" formatCode="_(* #,##0_);_(* \(#,##0\);_(* &quot;-&quot;??_);_(@_)">
                  <c:v>124000</c:v>
                </c:pt>
                <c:pt idx="57" formatCode="_(* #,##0_);_(* \(#,##0\);_(* &quot;-&quot;??_);_(@_)">
                  <c:v>126000</c:v>
                </c:pt>
                <c:pt idx="58" formatCode="_(* #,##0_);_(* \(#,##0\);_(* &quot;-&quot;??_);_(@_)">
                  <c:v>128000</c:v>
                </c:pt>
                <c:pt idx="59" formatCode="_(* #,##0_);_(* \(#,##0\);_(* &quot;-&quot;??_);_(@_)">
                  <c:v>130000</c:v>
                </c:pt>
                <c:pt idx="60" formatCode="_(* #,##0_);_(* \(#,##0\);_(* &quot;-&quot;??_);_(@_)">
                  <c:v>132000</c:v>
                </c:pt>
                <c:pt idx="61" formatCode="_(* #,##0_);_(* \(#,##0\);_(* &quot;-&quot;??_);_(@_)">
                  <c:v>134000</c:v>
                </c:pt>
                <c:pt idx="62" formatCode="_(* #,##0_);_(* \(#,##0\);_(* &quot;-&quot;??_);_(@_)">
                  <c:v>136000</c:v>
                </c:pt>
                <c:pt idx="63" formatCode="_(* #,##0_);_(* \(#,##0\);_(* &quot;-&quot;??_);_(@_)">
                  <c:v>138000</c:v>
                </c:pt>
                <c:pt idx="64" formatCode="_(* #,##0_);_(* \(#,##0\);_(* &quot;-&quot;??_);_(@_)">
                  <c:v>140000</c:v>
                </c:pt>
                <c:pt idx="65" formatCode="_(* #,##0_);_(* \(#,##0\);_(* &quot;-&quot;??_);_(@_)">
                  <c:v>142000</c:v>
                </c:pt>
                <c:pt idx="66" formatCode="_(* #,##0_);_(* \(#,##0\);_(* &quot;-&quot;??_);_(@_)">
                  <c:v>144000</c:v>
                </c:pt>
                <c:pt idx="67" formatCode="_(* #,##0_);_(* \(#,##0\);_(* &quot;-&quot;??_);_(@_)">
                  <c:v>146000</c:v>
                </c:pt>
                <c:pt idx="68" formatCode="_(* #,##0_);_(* \(#,##0\);_(* &quot;-&quot;??_);_(@_)">
                  <c:v>148000</c:v>
                </c:pt>
                <c:pt idx="69" formatCode="_(* #,##0_);_(* \(#,##0\);_(* &quot;-&quot;??_);_(@_)">
                  <c:v>150000</c:v>
                </c:pt>
                <c:pt idx="70" formatCode="_(* #,##0_);_(* \(#,##0\);_(* &quot;-&quot;??_);_(@_)">
                  <c:v>152000</c:v>
                </c:pt>
                <c:pt idx="71" formatCode="_(* #,##0_);_(* \(#,##0\);_(* &quot;-&quot;??_);_(@_)">
                  <c:v>154000</c:v>
                </c:pt>
                <c:pt idx="72" formatCode="_(* #,##0_);_(* \(#,##0\);_(* &quot;-&quot;??_);_(@_)">
                  <c:v>156000</c:v>
                </c:pt>
                <c:pt idx="73" formatCode="_(* #,##0_);_(* \(#,##0\);_(* &quot;-&quot;??_);_(@_)">
                  <c:v>158000</c:v>
                </c:pt>
                <c:pt idx="74" formatCode="_(* #,##0_);_(* \(#,##0\);_(* &quot;-&quot;??_);_(@_)">
                  <c:v>160000</c:v>
                </c:pt>
                <c:pt idx="75" formatCode="_(* #,##0_);_(* \(#,##0\);_(* &quot;-&quot;??_);_(@_)">
                  <c:v>162000</c:v>
                </c:pt>
                <c:pt idx="76" formatCode="_(* #,##0_);_(* \(#,##0\);_(* &quot;-&quot;??_);_(@_)">
                  <c:v>164000</c:v>
                </c:pt>
                <c:pt idx="77" formatCode="_(* #,##0_);_(* \(#,##0\);_(* &quot;-&quot;??_);_(@_)">
                  <c:v>166000</c:v>
                </c:pt>
                <c:pt idx="78" formatCode="_(* #,##0_);_(* \(#,##0\);_(* &quot;-&quot;??_);_(@_)">
                  <c:v>168000</c:v>
                </c:pt>
                <c:pt idx="79" formatCode="_(* #,##0_);_(* \(#,##0\);_(* &quot;-&quot;??_);_(@_)">
                  <c:v>170000</c:v>
                </c:pt>
                <c:pt idx="80" formatCode="_(* #,##0_);_(* \(#,##0\);_(* &quot;-&quot;??_);_(@_)">
                  <c:v>172000</c:v>
                </c:pt>
                <c:pt idx="81" formatCode="_(* #,##0_);_(* \(#,##0\);_(* &quot;-&quot;??_);_(@_)">
                  <c:v>174000</c:v>
                </c:pt>
                <c:pt idx="82" formatCode="_(* #,##0_);_(* \(#,##0\);_(* &quot;-&quot;??_);_(@_)">
                  <c:v>176000</c:v>
                </c:pt>
                <c:pt idx="83" formatCode="_(* #,##0_);_(* \(#,##0\);_(* &quot;-&quot;??_);_(@_)">
                  <c:v>178000</c:v>
                </c:pt>
                <c:pt idx="84" formatCode="_(* #,##0_);_(* \(#,##0\);_(* &quot;-&quot;??_);_(@_)">
                  <c:v>180000</c:v>
                </c:pt>
              </c:numCache>
            </c:numRef>
          </c:xVal>
          <c:yVal>
            <c:numRef>
              <c:f>PSA!$DA$6:$DA$90</c:f>
              <c:numCache>
                <c:formatCode>General</c:formatCode>
                <c:ptCount val="85"/>
                <c:pt idx="0">
                  <c:v>0.4619238476953908</c:v>
                </c:pt>
                <c:pt idx="1">
                  <c:v>0.46092184368737477</c:v>
                </c:pt>
                <c:pt idx="2">
                  <c:v>0.46092184368737477</c:v>
                </c:pt>
                <c:pt idx="3">
                  <c:v>0.46092184368737477</c:v>
                </c:pt>
                <c:pt idx="4">
                  <c:v>0.46092184368737477</c:v>
                </c:pt>
                <c:pt idx="5">
                  <c:v>0.46092184368737477</c:v>
                </c:pt>
                <c:pt idx="6">
                  <c:v>0.46092184368737477</c:v>
                </c:pt>
                <c:pt idx="7">
                  <c:v>0.46092184368737477</c:v>
                </c:pt>
                <c:pt idx="8">
                  <c:v>0.46092184368737477</c:v>
                </c:pt>
                <c:pt idx="9">
                  <c:v>0.46092184368737477</c:v>
                </c:pt>
                <c:pt idx="10">
                  <c:v>0.46092184368737477</c:v>
                </c:pt>
                <c:pt idx="11">
                  <c:v>0.45991983967935873</c:v>
                </c:pt>
                <c:pt idx="12">
                  <c:v>0.45991983967935873</c:v>
                </c:pt>
                <c:pt idx="13">
                  <c:v>0.4589178356713427</c:v>
                </c:pt>
                <c:pt idx="14">
                  <c:v>0.4589178356713427</c:v>
                </c:pt>
                <c:pt idx="15">
                  <c:v>0.4589178356713427</c:v>
                </c:pt>
                <c:pt idx="16">
                  <c:v>0.4589178356713427</c:v>
                </c:pt>
                <c:pt idx="17">
                  <c:v>0.4589178356713427</c:v>
                </c:pt>
                <c:pt idx="18">
                  <c:v>0.4589178356713427</c:v>
                </c:pt>
                <c:pt idx="19">
                  <c:v>0.4589178356713427</c:v>
                </c:pt>
                <c:pt idx="20">
                  <c:v>0.4589178356713427</c:v>
                </c:pt>
                <c:pt idx="21">
                  <c:v>0.4589178356713427</c:v>
                </c:pt>
                <c:pt idx="22">
                  <c:v>0.4589178356713427</c:v>
                </c:pt>
                <c:pt idx="23">
                  <c:v>0.4589178356713427</c:v>
                </c:pt>
                <c:pt idx="24">
                  <c:v>0.4589178356713427</c:v>
                </c:pt>
                <c:pt idx="25">
                  <c:v>0.4589178356713427</c:v>
                </c:pt>
                <c:pt idx="26">
                  <c:v>0.45791583166332667</c:v>
                </c:pt>
                <c:pt idx="27">
                  <c:v>0.45791583166332667</c:v>
                </c:pt>
                <c:pt idx="28">
                  <c:v>0.45791583166332667</c:v>
                </c:pt>
                <c:pt idx="29">
                  <c:v>0.45791583166332667</c:v>
                </c:pt>
                <c:pt idx="30">
                  <c:v>0.45791583166332667</c:v>
                </c:pt>
                <c:pt idx="31">
                  <c:v>0.45791583166332667</c:v>
                </c:pt>
                <c:pt idx="32">
                  <c:v>0.45791583166332667</c:v>
                </c:pt>
                <c:pt idx="33">
                  <c:v>0.45791583166332667</c:v>
                </c:pt>
                <c:pt idx="34">
                  <c:v>0.45791583166332667</c:v>
                </c:pt>
                <c:pt idx="35">
                  <c:v>0.45691382765531063</c:v>
                </c:pt>
                <c:pt idx="36">
                  <c:v>0.45691382765531063</c:v>
                </c:pt>
                <c:pt idx="37">
                  <c:v>0.45691382765531063</c:v>
                </c:pt>
                <c:pt idx="38">
                  <c:v>0.4559118236472946</c:v>
                </c:pt>
                <c:pt idx="39">
                  <c:v>0.4559118236472946</c:v>
                </c:pt>
                <c:pt idx="40">
                  <c:v>0.45490981963927857</c:v>
                </c:pt>
                <c:pt idx="41">
                  <c:v>0.45490981963927857</c:v>
                </c:pt>
                <c:pt idx="42">
                  <c:v>0.45390781563126253</c:v>
                </c:pt>
                <c:pt idx="43">
                  <c:v>0.4529058116232465</c:v>
                </c:pt>
                <c:pt idx="44">
                  <c:v>0.4529058116232465</c:v>
                </c:pt>
                <c:pt idx="45">
                  <c:v>0.45190380761523047</c:v>
                </c:pt>
                <c:pt idx="46">
                  <c:v>0.45190380761523047</c:v>
                </c:pt>
                <c:pt idx="47">
                  <c:v>0.45190380761523047</c:v>
                </c:pt>
                <c:pt idx="48">
                  <c:v>0.45190380761523047</c:v>
                </c:pt>
                <c:pt idx="49">
                  <c:v>0.45190380761523047</c:v>
                </c:pt>
                <c:pt idx="50">
                  <c:v>0.45190380761523047</c:v>
                </c:pt>
                <c:pt idx="51">
                  <c:v>0.45190380761523047</c:v>
                </c:pt>
                <c:pt idx="52">
                  <c:v>0.45190380761523047</c:v>
                </c:pt>
                <c:pt idx="53">
                  <c:v>0.45190380761523047</c:v>
                </c:pt>
                <c:pt idx="54">
                  <c:v>0.45190380761523047</c:v>
                </c:pt>
                <c:pt idx="55">
                  <c:v>0.45190380761523047</c:v>
                </c:pt>
                <c:pt idx="56">
                  <c:v>0.45190380761523047</c:v>
                </c:pt>
                <c:pt idx="57">
                  <c:v>0.45190380761523047</c:v>
                </c:pt>
                <c:pt idx="58">
                  <c:v>0.45190380761523047</c:v>
                </c:pt>
                <c:pt idx="59">
                  <c:v>0.45190380761523047</c:v>
                </c:pt>
                <c:pt idx="60">
                  <c:v>0.45190380761523047</c:v>
                </c:pt>
                <c:pt idx="61">
                  <c:v>0.45190380761523047</c:v>
                </c:pt>
                <c:pt idx="62">
                  <c:v>0.45190380761523047</c:v>
                </c:pt>
                <c:pt idx="63">
                  <c:v>0.45190380761523047</c:v>
                </c:pt>
                <c:pt idx="64">
                  <c:v>0.45090180360721444</c:v>
                </c:pt>
                <c:pt idx="65">
                  <c:v>0.45090180360721444</c:v>
                </c:pt>
                <c:pt idx="66">
                  <c:v>0.45090180360721444</c:v>
                </c:pt>
                <c:pt idx="67">
                  <c:v>0.45090180360721444</c:v>
                </c:pt>
                <c:pt idx="68">
                  <c:v>0.45090180360721444</c:v>
                </c:pt>
                <c:pt idx="69">
                  <c:v>0.45090180360721444</c:v>
                </c:pt>
                <c:pt idx="70">
                  <c:v>0.45090180360721444</c:v>
                </c:pt>
                <c:pt idx="71">
                  <c:v>0.45090180360721444</c:v>
                </c:pt>
                <c:pt idx="72">
                  <c:v>0.45090180360721444</c:v>
                </c:pt>
                <c:pt idx="73">
                  <c:v>0.45090180360721444</c:v>
                </c:pt>
                <c:pt idx="74">
                  <c:v>0.45090180360721444</c:v>
                </c:pt>
                <c:pt idx="75">
                  <c:v>0.45090180360721444</c:v>
                </c:pt>
                <c:pt idx="76">
                  <c:v>0.45090180360721444</c:v>
                </c:pt>
                <c:pt idx="77">
                  <c:v>0.45090180360721444</c:v>
                </c:pt>
                <c:pt idx="78">
                  <c:v>0.45090180360721444</c:v>
                </c:pt>
                <c:pt idx="79">
                  <c:v>0.45090180360721444</c:v>
                </c:pt>
                <c:pt idx="80">
                  <c:v>0.45090180360721444</c:v>
                </c:pt>
                <c:pt idx="81">
                  <c:v>0.45090180360721444</c:v>
                </c:pt>
                <c:pt idx="82">
                  <c:v>0.45090180360721444</c:v>
                </c:pt>
                <c:pt idx="83">
                  <c:v>0.45090180360721444</c:v>
                </c:pt>
                <c:pt idx="84">
                  <c:v>0.450901803607214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E86-D948-AE5B-45E72A94D56B}"/>
            </c:ext>
          </c:extLst>
        </c:ser>
        <c:ser>
          <c:idx val="3"/>
          <c:order val="2"/>
          <c:tx>
            <c:v>PSM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PSA!$CY$6:$CY$90</c:f>
              <c:numCache>
                <c:formatCode>#,##0</c:formatCode>
                <c:ptCount val="85"/>
                <c:pt idx="0" formatCode="General">
                  <c:v>0</c:v>
                </c:pt>
                <c:pt idx="1">
                  <c:v>1000</c:v>
                </c:pt>
                <c:pt idx="2">
                  <c:v>3000</c:v>
                </c:pt>
                <c:pt idx="3">
                  <c:v>5000</c:v>
                </c:pt>
                <c:pt idx="4">
                  <c:v>8000</c:v>
                </c:pt>
                <c:pt idx="5">
                  <c:v>10000</c:v>
                </c:pt>
                <c:pt idx="6">
                  <c:v>12000</c:v>
                </c:pt>
                <c:pt idx="7">
                  <c:v>15000</c:v>
                </c:pt>
                <c:pt idx="8">
                  <c:v>18000</c:v>
                </c:pt>
                <c:pt idx="9">
                  <c:v>20000</c:v>
                </c:pt>
                <c:pt idx="10">
                  <c:v>22000</c:v>
                </c:pt>
                <c:pt idx="11">
                  <c:v>25000</c:v>
                </c:pt>
                <c:pt idx="12">
                  <c:v>28000</c:v>
                </c:pt>
                <c:pt idx="13">
                  <c:v>30000</c:v>
                </c:pt>
                <c:pt idx="14">
                  <c:v>32000</c:v>
                </c:pt>
                <c:pt idx="15">
                  <c:v>35000</c:v>
                </c:pt>
                <c:pt idx="16">
                  <c:v>38000</c:v>
                </c:pt>
                <c:pt idx="17">
                  <c:v>40000</c:v>
                </c:pt>
                <c:pt idx="18">
                  <c:v>42000</c:v>
                </c:pt>
                <c:pt idx="19">
                  <c:v>45000</c:v>
                </c:pt>
                <c:pt idx="20">
                  <c:v>48000</c:v>
                </c:pt>
                <c:pt idx="21">
                  <c:v>50000</c:v>
                </c:pt>
                <c:pt idx="22">
                  <c:v>52000</c:v>
                </c:pt>
                <c:pt idx="23">
                  <c:v>55000</c:v>
                </c:pt>
                <c:pt idx="24">
                  <c:v>58000</c:v>
                </c:pt>
                <c:pt idx="25">
                  <c:v>60000</c:v>
                </c:pt>
                <c:pt idx="26">
                  <c:v>62000</c:v>
                </c:pt>
                <c:pt idx="27">
                  <c:v>65000</c:v>
                </c:pt>
                <c:pt idx="28">
                  <c:v>68000</c:v>
                </c:pt>
                <c:pt idx="29">
                  <c:v>70000</c:v>
                </c:pt>
                <c:pt idx="30">
                  <c:v>72000</c:v>
                </c:pt>
                <c:pt idx="31">
                  <c:v>74000</c:v>
                </c:pt>
                <c:pt idx="32">
                  <c:v>76000</c:v>
                </c:pt>
                <c:pt idx="33">
                  <c:v>78000</c:v>
                </c:pt>
                <c:pt idx="34" formatCode="_(* #,##0_);_(* \(#,##0\);_(* &quot;-&quot;??_);_(@_)">
                  <c:v>80000</c:v>
                </c:pt>
                <c:pt idx="35" formatCode="_(* #,##0_);_(* \(#,##0\);_(* &quot;-&quot;??_);_(@_)">
                  <c:v>82000</c:v>
                </c:pt>
                <c:pt idx="36" formatCode="_(* #,##0_);_(* \(#,##0\);_(* &quot;-&quot;??_);_(@_)">
                  <c:v>84000</c:v>
                </c:pt>
                <c:pt idx="37" formatCode="_(* #,##0_);_(* \(#,##0\);_(* &quot;-&quot;??_);_(@_)">
                  <c:v>86000</c:v>
                </c:pt>
                <c:pt idx="38" formatCode="_(* #,##0_);_(* \(#,##0\);_(* &quot;-&quot;??_);_(@_)">
                  <c:v>88000</c:v>
                </c:pt>
                <c:pt idx="39" formatCode="_(* #,##0_);_(* \(#,##0\);_(* &quot;-&quot;??_);_(@_)">
                  <c:v>90000</c:v>
                </c:pt>
                <c:pt idx="40" formatCode="_(* #,##0_);_(* \(#,##0\);_(* &quot;-&quot;??_);_(@_)">
                  <c:v>92000</c:v>
                </c:pt>
                <c:pt idx="41" formatCode="_(* #,##0_);_(* \(#,##0\);_(* &quot;-&quot;??_);_(@_)">
                  <c:v>94000</c:v>
                </c:pt>
                <c:pt idx="42" formatCode="_(* #,##0_);_(* \(#,##0\);_(* &quot;-&quot;??_);_(@_)">
                  <c:v>96000</c:v>
                </c:pt>
                <c:pt idx="43" formatCode="_(* #,##0_);_(* \(#,##0\);_(* &quot;-&quot;??_);_(@_)">
                  <c:v>98000</c:v>
                </c:pt>
                <c:pt idx="44" formatCode="_(* #,##0_);_(* \(#,##0\);_(* &quot;-&quot;??_);_(@_)">
                  <c:v>100000</c:v>
                </c:pt>
                <c:pt idx="45" formatCode="_(* #,##0_);_(* \(#,##0\);_(* &quot;-&quot;??_);_(@_)">
                  <c:v>102000</c:v>
                </c:pt>
                <c:pt idx="46" formatCode="_(* #,##0_);_(* \(#,##0\);_(* &quot;-&quot;??_);_(@_)">
                  <c:v>104000</c:v>
                </c:pt>
                <c:pt idx="47" formatCode="_(* #,##0_);_(* \(#,##0\);_(* &quot;-&quot;??_);_(@_)">
                  <c:v>106000</c:v>
                </c:pt>
                <c:pt idx="48" formatCode="_(* #,##0_);_(* \(#,##0\);_(* &quot;-&quot;??_);_(@_)">
                  <c:v>108000</c:v>
                </c:pt>
                <c:pt idx="49" formatCode="_(* #,##0_);_(* \(#,##0\);_(* &quot;-&quot;??_);_(@_)">
                  <c:v>110000</c:v>
                </c:pt>
                <c:pt idx="50" formatCode="_(* #,##0_);_(* \(#,##0\);_(* &quot;-&quot;??_);_(@_)">
                  <c:v>112000</c:v>
                </c:pt>
                <c:pt idx="51" formatCode="_(* #,##0_);_(* \(#,##0\);_(* &quot;-&quot;??_);_(@_)">
                  <c:v>114000</c:v>
                </c:pt>
                <c:pt idx="52" formatCode="_(* #,##0_);_(* \(#,##0\);_(* &quot;-&quot;??_);_(@_)">
                  <c:v>116000</c:v>
                </c:pt>
                <c:pt idx="53" formatCode="_(* #,##0_);_(* \(#,##0\);_(* &quot;-&quot;??_);_(@_)">
                  <c:v>118000</c:v>
                </c:pt>
                <c:pt idx="54" formatCode="_(* #,##0_);_(* \(#,##0\);_(* &quot;-&quot;??_);_(@_)">
                  <c:v>120000</c:v>
                </c:pt>
                <c:pt idx="55" formatCode="_(* #,##0_);_(* \(#,##0\);_(* &quot;-&quot;??_);_(@_)">
                  <c:v>122000</c:v>
                </c:pt>
                <c:pt idx="56" formatCode="_(* #,##0_);_(* \(#,##0\);_(* &quot;-&quot;??_);_(@_)">
                  <c:v>124000</c:v>
                </c:pt>
                <c:pt idx="57" formatCode="_(* #,##0_);_(* \(#,##0\);_(* &quot;-&quot;??_);_(@_)">
                  <c:v>126000</c:v>
                </c:pt>
                <c:pt idx="58" formatCode="_(* #,##0_);_(* \(#,##0\);_(* &quot;-&quot;??_);_(@_)">
                  <c:v>128000</c:v>
                </c:pt>
                <c:pt idx="59" formatCode="_(* #,##0_);_(* \(#,##0\);_(* &quot;-&quot;??_);_(@_)">
                  <c:v>130000</c:v>
                </c:pt>
                <c:pt idx="60" formatCode="_(* #,##0_);_(* \(#,##0\);_(* &quot;-&quot;??_);_(@_)">
                  <c:v>132000</c:v>
                </c:pt>
                <c:pt idx="61" formatCode="_(* #,##0_);_(* \(#,##0\);_(* &quot;-&quot;??_);_(@_)">
                  <c:v>134000</c:v>
                </c:pt>
                <c:pt idx="62" formatCode="_(* #,##0_);_(* \(#,##0\);_(* &quot;-&quot;??_);_(@_)">
                  <c:v>136000</c:v>
                </c:pt>
                <c:pt idx="63" formatCode="_(* #,##0_);_(* \(#,##0\);_(* &quot;-&quot;??_);_(@_)">
                  <c:v>138000</c:v>
                </c:pt>
                <c:pt idx="64" formatCode="_(* #,##0_);_(* \(#,##0\);_(* &quot;-&quot;??_);_(@_)">
                  <c:v>140000</c:v>
                </c:pt>
                <c:pt idx="65" formatCode="_(* #,##0_);_(* \(#,##0\);_(* &quot;-&quot;??_);_(@_)">
                  <c:v>142000</c:v>
                </c:pt>
                <c:pt idx="66" formatCode="_(* #,##0_);_(* \(#,##0\);_(* &quot;-&quot;??_);_(@_)">
                  <c:v>144000</c:v>
                </c:pt>
                <c:pt idx="67" formatCode="_(* #,##0_);_(* \(#,##0\);_(* &quot;-&quot;??_);_(@_)">
                  <c:v>146000</c:v>
                </c:pt>
                <c:pt idx="68" formatCode="_(* #,##0_);_(* \(#,##0\);_(* &quot;-&quot;??_);_(@_)">
                  <c:v>148000</c:v>
                </c:pt>
                <c:pt idx="69" formatCode="_(* #,##0_);_(* \(#,##0\);_(* &quot;-&quot;??_);_(@_)">
                  <c:v>150000</c:v>
                </c:pt>
                <c:pt idx="70" formatCode="_(* #,##0_);_(* \(#,##0\);_(* &quot;-&quot;??_);_(@_)">
                  <c:v>152000</c:v>
                </c:pt>
                <c:pt idx="71" formatCode="_(* #,##0_);_(* \(#,##0\);_(* &quot;-&quot;??_);_(@_)">
                  <c:v>154000</c:v>
                </c:pt>
                <c:pt idx="72" formatCode="_(* #,##0_);_(* \(#,##0\);_(* &quot;-&quot;??_);_(@_)">
                  <c:v>156000</c:v>
                </c:pt>
                <c:pt idx="73" formatCode="_(* #,##0_);_(* \(#,##0\);_(* &quot;-&quot;??_);_(@_)">
                  <c:v>158000</c:v>
                </c:pt>
                <c:pt idx="74" formatCode="_(* #,##0_);_(* \(#,##0\);_(* &quot;-&quot;??_);_(@_)">
                  <c:v>160000</c:v>
                </c:pt>
                <c:pt idx="75" formatCode="_(* #,##0_);_(* \(#,##0\);_(* &quot;-&quot;??_);_(@_)">
                  <c:v>162000</c:v>
                </c:pt>
                <c:pt idx="76" formatCode="_(* #,##0_);_(* \(#,##0\);_(* &quot;-&quot;??_);_(@_)">
                  <c:v>164000</c:v>
                </c:pt>
                <c:pt idx="77" formatCode="_(* #,##0_);_(* \(#,##0\);_(* &quot;-&quot;??_);_(@_)">
                  <c:v>166000</c:v>
                </c:pt>
                <c:pt idx="78" formatCode="_(* #,##0_);_(* \(#,##0\);_(* &quot;-&quot;??_);_(@_)">
                  <c:v>168000</c:v>
                </c:pt>
                <c:pt idx="79" formatCode="_(* #,##0_);_(* \(#,##0\);_(* &quot;-&quot;??_);_(@_)">
                  <c:v>170000</c:v>
                </c:pt>
                <c:pt idx="80" formatCode="_(* #,##0_);_(* \(#,##0\);_(* &quot;-&quot;??_);_(@_)">
                  <c:v>172000</c:v>
                </c:pt>
                <c:pt idx="81" formatCode="_(* #,##0_);_(* \(#,##0\);_(* &quot;-&quot;??_);_(@_)">
                  <c:v>174000</c:v>
                </c:pt>
                <c:pt idx="82" formatCode="_(* #,##0_);_(* \(#,##0\);_(* &quot;-&quot;??_);_(@_)">
                  <c:v>176000</c:v>
                </c:pt>
                <c:pt idx="83" formatCode="_(* #,##0_);_(* \(#,##0\);_(* &quot;-&quot;??_);_(@_)">
                  <c:v>178000</c:v>
                </c:pt>
                <c:pt idx="84" formatCode="_(* #,##0_);_(* \(#,##0\);_(* &quot;-&quot;??_);_(@_)">
                  <c:v>180000</c:v>
                </c:pt>
              </c:numCache>
            </c:numRef>
          </c:xVal>
          <c:yVal>
            <c:numRef>
              <c:f>PSA!$DB$6:$DB$90</c:f>
              <c:numCache>
                <c:formatCode>General</c:formatCode>
                <c:ptCount val="85"/>
                <c:pt idx="0">
                  <c:v>0.51503006012024044</c:v>
                </c:pt>
                <c:pt idx="1">
                  <c:v>0.51603206412825653</c:v>
                </c:pt>
                <c:pt idx="2">
                  <c:v>0.51603206412825653</c:v>
                </c:pt>
                <c:pt idx="3">
                  <c:v>0.51603206412825653</c:v>
                </c:pt>
                <c:pt idx="4">
                  <c:v>0.51603206412825653</c:v>
                </c:pt>
                <c:pt idx="5">
                  <c:v>0.51603206412825653</c:v>
                </c:pt>
                <c:pt idx="6">
                  <c:v>0.51603206412825653</c:v>
                </c:pt>
                <c:pt idx="7">
                  <c:v>0.51603206412825653</c:v>
                </c:pt>
                <c:pt idx="8">
                  <c:v>0.51603206412825653</c:v>
                </c:pt>
                <c:pt idx="9">
                  <c:v>0.51603206412825653</c:v>
                </c:pt>
                <c:pt idx="10">
                  <c:v>0.51603206412825653</c:v>
                </c:pt>
                <c:pt idx="11">
                  <c:v>0.51703406813627251</c:v>
                </c:pt>
                <c:pt idx="12">
                  <c:v>0.51703406813627251</c:v>
                </c:pt>
                <c:pt idx="13">
                  <c:v>0.5180360721442886</c:v>
                </c:pt>
                <c:pt idx="14">
                  <c:v>0.5180360721442886</c:v>
                </c:pt>
                <c:pt idx="15">
                  <c:v>0.5180360721442886</c:v>
                </c:pt>
                <c:pt idx="16">
                  <c:v>0.5180360721442886</c:v>
                </c:pt>
                <c:pt idx="17">
                  <c:v>0.5180360721442886</c:v>
                </c:pt>
                <c:pt idx="18">
                  <c:v>0.5180360721442886</c:v>
                </c:pt>
                <c:pt idx="19">
                  <c:v>0.5180360721442886</c:v>
                </c:pt>
                <c:pt idx="20">
                  <c:v>0.5180360721442886</c:v>
                </c:pt>
                <c:pt idx="21">
                  <c:v>0.5180360721442886</c:v>
                </c:pt>
                <c:pt idx="22">
                  <c:v>0.5180360721442886</c:v>
                </c:pt>
                <c:pt idx="23">
                  <c:v>0.5180360721442886</c:v>
                </c:pt>
                <c:pt idx="24">
                  <c:v>0.5180360721442886</c:v>
                </c:pt>
                <c:pt idx="25">
                  <c:v>0.5180360721442886</c:v>
                </c:pt>
                <c:pt idx="26">
                  <c:v>0.51903807615230457</c:v>
                </c:pt>
                <c:pt idx="27">
                  <c:v>0.51903807615230457</c:v>
                </c:pt>
                <c:pt idx="28">
                  <c:v>0.51903807615230457</c:v>
                </c:pt>
                <c:pt idx="29">
                  <c:v>0.51903807615230457</c:v>
                </c:pt>
                <c:pt idx="30">
                  <c:v>0.51903807615230457</c:v>
                </c:pt>
                <c:pt idx="31">
                  <c:v>0.51903807615230457</c:v>
                </c:pt>
                <c:pt idx="32">
                  <c:v>0.51903807615230457</c:v>
                </c:pt>
                <c:pt idx="33">
                  <c:v>0.51903807615230457</c:v>
                </c:pt>
                <c:pt idx="34">
                  <c:v>0.51903807615230457</c:v>
                </c:pt>
                <c:pt idx="35">
                  <c:v>0.52004008016032066</c:v>
                </c:pt>
                <c:pt idx="36">
                  <c:v>0.52004008016032066</c:v>
                </c:pt>
                <c:pt idx="37">
                  <c:v>0.52004008016032066</c:v>
                </c:pt>
                <c:pt idx="38">
                  <c:v>0.52104208416833664</c:v>
                </c:pt>
                <c:pt idx="39">
                  <c:v>0.52104208416833664</c:v>
                </c:pt>
                <c:pt idx="40">
                  <c:v>0.52204408817635273</c:v>
                </c:pt>
                <c:pt idx="41">
                  <c:v>0.52204408817635273</c:v>
                </c:pt>
                <c:pt idx="42">
                  <c:v>0.5230460921843687</c:v>
                </c:pt>
                <c:pt idx="43">
                  <c:v>0.52404809619238479</c:v>
                </c:pt>
                <c:pt idx="44">
                  <c:v>0.52404809619238479</c:v>
                </c:pt>
                <c:pt idx="45">
                  <c:v>0.52505010020040077</c:v>
                </c:pt>
                <c:pt idx="46">
                  <c:v>0.52505010020040077</c:v>
                </c:pt>
                <c:pt idx="47">
                  <c:v>0.52505010020040077</c:v>
                </c:pt>
                <c:pt idx="48">
                  <c:v>0.52505010020040077</c:v>
                </c:pt>
                <c:pt idx="49">
                  <c:v>0.52505010020040077</c:v>
                </c:pt>
                <c:pt idx="50">
                  <c:v>0.52505010020040077</c:v>
                </c:pt>
                <c:pt idx="51">
                  <c:v>0.52505010020040077</c:v>
                </c:pt>
                <c:pt idx="52">
                  <c:v>0.52505010020040077</c:v>
                </c:pt>
                <c:pt idx="53">
                  <c:v>0.52505010020040077</c:v>
                </c:pt>
                <c:pt idx="54">
                  <c:v>0.52505010020040077</c:v>
                </c:pt>
                <c:pt idx="55">
                  <c:v>0.52505010020040077</c:v>
                </c:pt>
                <c:pt idx="56">
                  <c:v>0.52505010020040077</c:v>
                </c:pt>
                <c:pt idx="57">
                  <c:v>0.52505010020040077</c:v>
                </c:pt>
                <c:pt idx="58">
                  <c:v>0.52505010020040077</c:v>
                </c:pt>
                <c:pt idx="59">
                  <c:v>0.52505010020040077</c:v>
                </c:pt>
                <c:pt idx="60">
                  <c:v>0.52505010020040077</c:v>
                </c:pt>
                <c:pt idx="61">
                  <c:v>0.52505010020040077</c:v>
                </c:pt>
                <c:pt idx="62">
                  <c:v>0.52505010020040077</c:v>
                </c:pt>
                <c:pt idx="63">
                  <c:v>0.52505010020040077</c:v>
                </c:pt>
                <c:pt idx="64">
                  <c:v>0.52605210420841686</c:v>
                </c:pt>
                <c:pt idx="65">
                  <c:v>0.52605210420841686</c:v>
                </c:pt>
                <c:pt idx="66">
                  <c:v>0.52605210420841686</c:v>
                </c:pt>
                <c:pt idx="67">
                  <c:v>0.52605210420841686</c:v>
                </c:pt>
                <c:pt idx="68">
                  <c:v>0.52605210420841686</c:v>
                </c:pt>
                <c:pt idx="69">
                  <c:v>0.52605210420841686</c:v>
                </c:pt>
                <c:pt idx="70">
                  <c:v>0.52605210420841686</c:v>
                </c:pt>
                <c:pt idx="71">
                  <c:v>0.52605210420841686</c:v>
                </c:pt>
                <c:pt idx="72">
                  <c:v>0.52605210420841686</c:v>
                </c:pt>
                <c:pt idx="73">
                  <c:v>0.52605210420841686</c:v>
                </c:pt>
                <c:pt idx="74">
                  <c:v>0.52605210420841686</c:v>
                </c:pt>
                <c:pt idx="75">
                  <c:v>0.52605210420841686</c:v>
                </c:pt>
                <c:pt idx="76">
                  <c:v>0.52605210420841686</c:v>
                </c:pt>
                <c:pt idx="77">
                  <c:v>0.52605210420841686</c:v>
                </c:pt>
                <c:pt idx="78">
                  <c:v>0.52605210420841686</c:v>
                </c:pt>
                <c:pt idx="79">
                  <c:v>0.52605210420841686</c:v>
                </c:pt>
                <c:pt idx="80">
                  <c:v>0.52605210420841686</c:v>
                </c:pt>
                <c:pt idx="81">
                  <c:v>0.52605210420841686</c:v>
                </c:pt>
                <c:pt idx="82">
                  <c:v>0.52605210420841686</c:v>
                </c:pt>
                <c:pt idx="83">
                  <c:v>0.52605210420841686</c:v>
                </c:pt>
                <c:pt idx="84">
                  <c:v>0.526052104208416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E86-D948-AE5B-45E72A94D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9228992"/>
        <c:axId val="499230952"/>
      </c:scatterChart>
      <c:valAx>
        <c:axId val="499228992"/>
        <c:scaling>
          <c:orientation val="minMax"/>
          <c:max val="180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illingness to Pay (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230952"/>
        <c:crosses val="autoZero"/>
        <c:crossBetween val="midCat"/>
        <c:majorUnit val="20000"/>
        <c:minorUnit val="1000"/>
      </c:valAx>
      <c:valAx>
        <c:axId val="4992309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robability of being cost-effectiv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228992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344</Words>
  <Characters>76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akorn Kategeaw</dc:creator>
  <cp:keywords/>
  <dc:description/>
  <cp:lastModifiedBy>Denise Gibson</cp:lastModifiedBy>
  <cp:revision>11</cp:revision>
  <dcterms:created xsi:type="dcterms:W3CDTF">2026-04-27T08:24:00Z</dcterms:created>
  <dcterms:modified xsi:type="dcterms:W3CDTF">2026-04-28T17:07:00Z</dcterms:modified>
</cp:coreProperties>
</file>